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3D61F" w14:textId="41D33034" w:rsidR="00B525F7" w:rsidRPr="00F429EC" w:rsidRDefault="00B525F7" w:rsidP="00B525F7">
      <w:pPr>
        <w:pStyle w:val="TitleStyle"/>
        <w:spacing w:line="360" w:lineRule="auto"/>
        <w:rPr>
          <w:rFonts w:asciiTheme="majorBidi" w:hAnsiTheme="majorBidi" w:cstheme="majorBidi"/>
          <w:bCs/>
          <w:color w:val="000000"/>
          <w:szCs w:val="28"/>
          <w:lang w:eastAsia="sk-SK"/>
        </w:rPr>
      </w:pPr>
      <w:r>
        <w:rPr>
          <w:rFonts w:asciiTheme="majorBidi" w:hAnsiTheme="majorBidi" w:cstheme="majorBidi"/>
          <w:bCs/>
          <w:color w:val="000000"/>
          <w:szCs w:val="28"/>
          <w:lang w:eastAsia="sk-SK"/>
        </w:rPr>
        <w:t xml:space="preserve">An Effective </w:t>
      </w:r>
      <w:r w:rsidRPr="00F429EC">
        <w:rPr>
          <w:rFonts w:asciiTheme="majorBidi" w:hAnsiTheme="majorBidi" w:cstheme="majorBidi"/>
          <w:bCs/>
          <w:color w:val="000000"/>
          <w:szCs w:val="28"/>
          <w:lang w:eastAsia="sk-SK"/>
        </w:rPr>
        <w:t>Sol-gel functionalized polyurethane foam</w:t>
      </w:r>
      <w:r w:rsidR="000E6DD3" w:rsidRPr="00A80835">
        <w:rPr>
          <w:rFonts w:asciiTheme="majorBidi" w:hAnsiTheme="majorBidi" w:cstheme="majorBidi"/>
          <w:bCs/>
          <w:color w:val="000000"/>
          <w:szCs w:val="28"/>
          <w:lang w:eastAsia="sk-SK"/>
        </w:rPr>
        <w:t>s</w:t>
      </w:r>
      <w:r w:rsidRPr="00F429EC">
        <w:rPr>
          <w:rFonts w:asciiTheme="majorBidi" w:hAnsiTheme="majorBidi" w:cstheme="majorBidi"/>
          <w:bCs/>
          <w:color w:val="000000"/>
          <w:szCs w:val="28"/>
          <w:lang w:eastAsia="sk-SK"/>
        </w:rPr>
        <w:t xml:space="preserve"> solid </w:t>
      </w:r>
      <w:r w:rsidRPr="004D328D">
        <w:rPr>
          <w:rFonts w:asciiTheme="majorBidi" w:hAnsiTheme="majorBidi" w:cstheme="majorBidi"/>
          <w:bCs/>
          <w:szCs w:val="28"/>
          <w:lang w:eastAsia="sk-SK"/>
        </w:rPr>
        <w:t>platform</w:t>
      </w:r>
      <w:r w:rsidRPr="00A024DE">
        <w:rPr>
          <w:rFonts w:asciiTheme="majorBidi" w:hAnsiTheme="majorBidi" w:cstheme="majorBidi"/>
          <w:bCs/>
          <w:color w:val="000000"/>
          <w:szCs w:val="28"/>
          <w:lang w:eastAsia="sk-SK"/>
        </w:rPr>
        <w:t xml:space="preserve"> </w:t>
      </w:r>
      <w:r w:rsidRPr="00F429EC">
        <w:rPr>
          <w:rFonts w:asciiTheme="majorBidi" w:hAnsiTheme="majorBidi" w:cstheme="majorBidi"/>
          <w:bCs/>
          <w:color w:val="000000"/>
          <w:szCs w:val="28"/>
          <w:lang w:eastAsia="sk-SK"/>
        </w:rPr>
        <w:t xml:space="preserve">packed </w:t>
      </w:r>
      <w:r>
        <w:rPr>
          <w:rFonts w:asciiTheme="majorBidi" w:hAnsiTheme="majorBidi" w:cstheme="majorBidi"/>
          <w:bCs/>
          <w:color w:val="000000"/>
          <w:szCs w:val="28"/>
          <w:lang w:eastAsia="sk-SK"/>
        </w:rPr>
        <w:t>mini</w:t>
      </w:r>
      <w:r w:rsidR="000E6DD3" w:rsidRPr="00A80835">
        <w:rPr>
          <w:rFonts w:asciiTheme="majorBidi" w:hAnsiTheme="majorBidi" w:cstheme="majorBidi"/>
          <w:bCs/>
          <w:color w:val="000000"/>
          <w:szCs w:val="28"/>
          <w:lang w:eastAsia="sk-SK"/>
        </w:rPr>
        <w:t>-</w:t>
      </w:r>
      <w:r w:rsidRPr="00F429EC">
        <w:rPr>
          <w:rFonts w:asciiTheme="majorBidi" w:hAnsiTheme="majorBidi" w:cstheme="majorBidi"/>
          <w:bCs/>
          <w:color w:val="000000"/>
          <w:szCs w:val="28"/>
          <w:lang w:eastAsia="sk-SK"/>
        </w:rPr>
        <w:t>columns for complete extraction of chromium (VI) from water:  kinetic, sorption isotherms, thermodynamic study and analytical utility</w:t>
      </w:r>
    </w:p>
    <w:p w14:paraId="0C6A0D26" w14:textId="77777777" w:rsidR="00B525F7" w:rsidRPr="00F429EC" w:rsidRDefault="00B525F7" w:rsidP="00B525F7">
      <w:pPr>
        <w:pStyle w:val="TitleStyle"/>
        <w:spacing w:line="360" w:lineRule="auto"/>
      </w:pPr>
    </w:p>
    <w:p w14:paraId="5B8732E2" w14:textId="75350FCD" w:rsidR="00B525F7" w:rsidRPr="00F429EC" w:rsidRDefault="00B525F7" w:rsidP="00B525F7">
      <w:pPr>
        <w:pStyle w:val="AuthorsStyle"/>
        <w:spacing w:line="360" w:lineRule="auto"/>
        <w:rPr>
          <w:b/>
          <w:bCs/>
          <w:lang w:val="en-US"/>
        </w:rPr>
      </w:pPr>
      <w:r w:rsidRPr="00F429EC">
        <w:rPr>
          <w:b/>
          <w:bCs/>
          <w:lang w:val="en-US"/>
        </w:rPr>
        <w:t>Effat A. Bahaidarah</w:t>
      </w:r>
    </w:p>
    <w:p w14:paraId="6CB7FE43" w14:textId="77777777" w:rsidR="00B525F7" w:rsidRPr="00E26429" w:rsidRDefault="00B525F7" w:rsidP="00B525F7">
      <w:pPr>
        <w:pStyle w:val="AuthorsStyle"/>
        <w:spacing w:line="360" w:lineRule="auto"/>
        <w:rPr>
          <w:lang w:val="en-US"/>
        </w:rPr>
      </w:pPr>
    </w:p>
    <w:p w14:paraId="69A23B56" w14:textId="63DC5496" w:rsidR="00B525F7" w:rsidRPr="00F429EC" w:rsidRDefault="00B525F7" w:rsidP="00B525F7">
      <w:pPr>
        <w:pStyle w:val="AffiliationStyle"/>
        <w:spacing w:line="360" w:lineRule="auto"/>
        <w:rPr>
          <w:iCs/>
        </w:rPr>
      </w:pPr>
      <w:r w:rsidRPr="00F429EC">
        <w:rPr>
          <w:iCs/>
        </w:rPr>
        <w:t xml:space="preserve">Department of Chemistry, Faculty of Science, King Abdulaziz University, P. O. Box 80203, Jeddah 21589, Saudi Arabia </w:t>
      </w:r>
    </w:p>
    <w:p w14:paraId="0FCB3AC5" w14:textId="1034AEC1" w:rsidR="00B525F7" w:rsidRPr="00E26429" w:rsidRDefault="00B525F7" w:rsidP="00B525F7">
      <w:pPr>
        <w:pStyle w:val="MiscellaneousStyle"/>
        <w:spacing w:line="360" w:lineRule="auto"/>
        <w:rPr>
          <w:lang w:val="en-US"/>
        </w:rPr>
      </w:pPr>
    </w:p>
    <w:p w14:paraId="4022D936" w14:textId="0257E46F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b/>
          <w:bCs/>
          <w:caps/>
          <w:vertAlign w:val="superscript"/>
          <w:lang w:val="en-US"/>
        </w:rPr>
        <w:t>*</w:t>
      </w:r>
      <w:r>
        <w:rPr>
          <w:lang w:val="en-US"/>
        </w:rPr>
        <w:t>Corresponding author,</w:t>
      </w:r>
      <w:r w:rsidRPr="00E26429">
        <w:rPr>
          <w:lang w:val="en-US"/>
        </w:rPr>
        <w:t xml:space="preserve"> </w:t>
      </w:r>
      <w:r>
        <w:rPr>
          <w:lang w:val="en-US"/>
        </w:rPr>
        <w:t xml:space="preserve">e-mail: </w:t>
      </w:r>
      <w:hyperlink r:id="rId7" w:history="1">
        <w:r w:rsidRPr="00F429EC">
          <w:rPr>
            <w:rStyle w:val="Hyperlink"/>
            <w:iCs/>
          </w:rPr>
          <w:t>ebahaidarah@kau.edu.sa</w:t>
        </w:r>
      </w:hyperlink>
      <w:r w:rsidRPr="00F429EC">
        <w:br/>
      </w:r>
      <w:r w:rsidRPr="00991CF8">
        <w:rPr>
          <w:rFonts w:asciiTheme="majorBidi" w:hAnsiTheme="majorBidi" w:cstheme="majorBidi"/>
          <w:sz w:val="24"/>
          <w:szCs w:val="24"/>
          <w:shd w:val="clear" w:color="auto" w:fill="FFFFFF"/>
        </w:rPr>
        <w:t>ORCID ID :0000-0003-2502-0916</w:t>
      </w:r>
    </w:p>
    <w:p w14:paraId="3A32207D" w14:textId="77777777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383E4EB5" w14:textId="77777777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41E9AE59" w14:textId="62681168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6ED195B7" w14:textId="77777777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5DD84D80" w14:textId="77777777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0B15A736" w14:textId="77777777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4FF19510" w14:textId="3EA2398A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00AF9634" w14:textId="6DFDD995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0FB96365" w14:textId="0BE4DEFE" w:rsid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27AB528A" w14:textId="3187F1D6" w:rsidR="00B525F7" w:rsidRPr="00B525F7" w:rsidRDefault="00B525F7" w:rsidP="00B525F7">
      <w:pPr>
        <w:pStyle w:val="ListParagraph"/>
        <w:bidi w:val="0"/>
        <w:spacing w:after="200" w:line="480" w:lineRule="auto"/>
        <w:ind w:left="90"/>
        <w:rPr>
          <w:rFonts w:asciiTheme="majorBidi" w:hAnsiTheme="majorBidi" w:cstheme="majorBidi"/>
          <w:iCs/>
          <w:sz w:val="24"/>
          <w:szCs w:val="24"/>
          <w:lang w:val="sk-SK" w:eastAsia="en-GB"/>
        </w:rPr>
      </w:pPr>
    </w:p>
    <w:p w14:paraId="09F55237" w14:textId="4A1C8F24" w:rsidR="0052256E" w:rsidRDefault="0052256E" w:rsidP="0052256E">
      <w:pPr>
        <w:rPr>
          <w:noProof/>
        </w:rPr>
      </w:pPr>
    </w:p>
    <w:p w14:paraId="780059DC" w14:textId="25412859" w:rsidR="0052256E" w:rsidRPr="0052256E" w:rsidRDefault="0052256E" w:rsidP="0052256E">
      <w:pPr>
        <w:pStyle w:val="NormalIndent"/>
      </w:pPr>
    </w:p>
    <w:p w14:paraId="7042E1CD" w14:textId="79D1B732" w:rsidR="0052256E" w:rsidRDefault="0052256E" w:rsidP="006C2F6D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14344880" w14:textId="690270CC" w:rsidR="0052256E" w:rsidRDefault="0052256E" w:rsidP="0052256E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62EDE4A0" w14:textId="07F4A034" w:rsidR="00737C20" w:rsidRDefault="00737C20" w:rsidP="0052256E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203F0604" w14:textId="2D0CCCFF" w:rsidR="00DC7FA8" w:rsidRPr="00DC7FA8" w:rsidRDefault="00737C20" w:rsidP="00DC7FA8">
      <w:pPr>
        <w:pStyle w:val="ListParagraph"/>
        <w:bidi w:val="0"/>
        <w:spacing w:line="480" w:lineRule="auto"/>
        <w:ind w:left="71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br w:type="page"/>
      </w:r>
      <w:bookmarkStart w:id="0" w:name="_Hlk168434981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lectronic Supplementary Information (ESI)</w:t>
      </w:r>
      <w:bookmarkEnd w:id="0"/>
    </w:p>
    <w:p w14:paraId="3DD1B021" w14:textId="21384A33" w:rsidR="00DC7FA8" w:rsidRPr="00DC7FA8" w:rsidRDefault="00DC7FA8" w:rsidP="00DC7FA8">
      <w:pPr>
        <w:pStyle w:val="Caption"/>
        <w:keepNext/>
        <w:jc w:val="both"/>
        <w:rPr>
          <w:sz w:val="24"/>
          <w:szCs w:val="24"/>
        </w:rPr>
      </w:pPr>
      <w:bookmarkStart w:id="1" w:name="_Toc109993543"/>
      <w:r w:rsidRPr="00A80835">
        <w:rPr>
          <w:rFonts w:ascii="Times New Roman" w:hAnsi="Times New Roman" w:cs="Times New Roman"/>
          <w:sz w:val="24"/>
          <w:szCs w:val="24"/>
        </w:rPr>
        <w:t xml:space="preserve">ESI.1 Table 1 </w:t>
      </w:r>
      <w:r w:rsidRPr="00A80835">
        <w:rPr>
          <w:rFonts w:ascii="Times New Roman" w:hAnsi="Times New Roman" w:cs="Times New Roman"/>
          <w:b w:val="0"/>
          <w:bCs w:val="0"/>
          <w:sz w:val="24"/>
          <w:szCs w:val="24"/>
        </w:rPr>
        <w:t>ICP</w:t>
      </w:r>
      <w:r w:rsidRPr="00A80835">
        <w:rPr>
          <w:b w:val="0"/>
          <w:bCs w:val="0"/>
          <w:sz w:val="24"/>
          <w:szCs w:val="24"/>
        </w:rPr>
        <w:t>- OES operational conditions for chromium determination</w:t>
      </w:r>
      <w:bookmarkEnd w:id="1"/>
    </w:p>
    <w:tbl>
      <w:tblPr>
        <w:tblW w:w="68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55"/>
        <w:gridCol w:w="2266"/>
      </w:tblGrid>
      <w:tr w:rsidR="00DC7FA8" w:rsidRPr="00683337" w14:paraId="72D878C2" w14:textId="77777777" w:rsidTr="00D81E2D">
        <w:trPr>
          <w:trHeight w:val="392"/>
          <w:jc w:val="center"/>
        </w:trPr>
        <w:tc>
          <w:tcPr>
            <w:tcW w:w="45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BEEF3"/>
            <w:vAlign w:val="center"/>
            <w:hideMark/>
          </w:tcPr>
          <w:p w14:paraId="586B5ABE" w14:textId="77777777" w:rsidR="00DC7FA8" w:rsidRPr="00683337" w:rsidRDefault="00DC7FA8" w:rsidP="00AA1FF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33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BEEF3"/>
            <w:vAlign w:val="center"/>
            <w:hideMark/>
          </w:tcPr>
          <w:p w14:paraId="29851DE4" w14:textId="77777777" w:rsidR="00DC7FA8" w:rsidRPr="00683337" w:rsidRDefault="00DC7FA8" w:rsidP="00AA1FF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33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</w:t>
            </w:r>
          </w:p>
        </w:tc>
      </w:tr>
      <w:tr w:rsidR="00DC7FA8" w:rsidRPr="00683337" w14:paraId="72DE0F50" w14:textId="77777777" w:rsidTr="00D81E2D">
        <w:trPr>
          <w:trHeight w:val="282"/>
          <w:jc w:val="center"/>
        </w:trPr>
        <w:tc>
          <w:tcPr>
            <w:tcW w:w="45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9DAEDF" w14:textId="77777777" w:rsidR="00DC7FA8" w:rsidRPr="00D81E2D" w:rsidRDefault="00DC7FA8" w:rsidP="00AA1FF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Rf Power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4A9FB7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1400W</w:t>
            </w:r>
          </w:p>
        </w:tc>
      </w:tr>
      <w:tr w:rsidR="00DC7FA8" w:rsidRPr="00683337" w14:paraId="1A404A2B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4BFE561D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Nebulizer Flow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773A7FA8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0.7 L/min</w:t>
            </w:r>
          </w:p>
        </w:tc>
      </w:tr>
      <w:tr w:rsidR="00DC7FA8" w:rsidRPr="00683337" w14:paraId="5AF92021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2F6A0A18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Auxiliary Flow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12121695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0.3 L/min</w:t>
            </w:r>
          </w:p>
        </w:tc>
      </w:tr>
      <w:tr w:rsidR="00DC7FA8" w:rsidRPr="00683337" w14:paraId="1BB35769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22526F34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Plasma Flow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4F80CFDE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10.0 L/min</w:t>
            </w:r>
          </w:p>
        </w:tc>
      </w:tr>
      <w:tr w:rsidR="00DC7FA8" w:rsidRPr="00683337" w14:paraId="02EB3B10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4A2D0FDD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Sample Pump Flow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3DC67E62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1 mL/min</w:t>
            </w:r>
          </w:p>
        </w:tc>
      </w:tr>
      <w:tr w:rsidR="00DC7FA8" w:rsidRPr="00683337" w14:paraId="7FE3F0A7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154596E7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Plasma Viewing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29BAD757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Axial</w:t>
            </w:r>
          </w:p>
        </w:tc>
      </w:tr>
      <w:tr w:rsidR="00DC7FA8" w:rsidRPr="00683337" w14:paraId="258C5E43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669444E1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Processing Mode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612362A6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Area</w:t>
            </w:r>
          </w:p>
        </w:tc>
      </w:tr>
      <w:tr w:rsidR="00DC7FA8" w:rsidRPr="00683337" w14:paraId="076513B3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1508EFA8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Replicates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12DEC62B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C7FA8" w:rsidRPr="00683337" w14:paraId="760FA4B5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4BB176B8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Nebulizer Type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72244FA0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81E2D">
              <w:rPr>
                <w:rFonts w:asciiTheme="majorBidi" w:hAnsiTheme="majorBidi" w:cstheme="majorBidi"/>
                <w:sz w:val="20"/>
                <w:szCs w:val="20"/>
              </w:rPr>
              <w:t>Cross-flow</w:t>
            </w:r>
            <w:proofErr w:type="gramEnd"/>
            <w:r w:rsidRPr="00D81E2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D81E2D">
              <w:rPr>
                <w:rFonts w:asciiTheme="majorBidi" w:hAnsiTheme="majorBidi" w:cstheme="majorBidi"/>
                <w:sz w:val="20"/>
                <w:szCs w:val="20"/>
              </w:rPr>
              <w:t>Gim</w:t>
            </w:r>
            <w:proofErr w:type="spellEnd"/>
            <w:r w:rsidRPr="00D81E2D">
              <w:rPr>
                <w:rFonts w:asciiTheme="majorBidi" w:hAnsiTheme="majorBidi" w:cstheme="majorBidi"/>
                <w:sz w:val="20"/>
                <w:szCs w:val="20"/>
              </w:rPr>
              <w:t xml:space="preserve"> Tip)</w:t>
            </w:r>
          </w:p>
        </w:tc>
      </w:tr>
      <w:tr w:rsidR="00DC7FA8" w:rsidRPr="00683337" w14:paraId="34DC16CB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512EB00F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Spray Chamber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0725167B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Scott (Ryton)</w:t>
            </w:r>
          </w:p>
        </w:tc>
      </w:tr>
      <w:tr w:rsidR="00DC7FA8" w:rsidRPr="00683337" w14:paraId="2921BB0F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7A6346BB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Injector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4D9D5DBB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Scott (Ryton)</w:t>
            </w:r>
          </w:p>
        </w:tc>
      </w:tr>
      <w:tr w:rsidR="00DC7FA8" w:rsidRPr="00683337" w14:paraId="779EA8F0" w14:textId="77777777" w:rsidTr="00D81E2D">
        <w:trPr>
          <w:trHeight w:val="282"/>
          <w:jc w:val="center"/>
        </w:trPr>
        <w:tc>
          <w:tcPr>
            <w:tcW w:w="4555" w:type="dxa"/>
            <w:shd w:val="clear" w:color="auto" w:fill="auto"/>
            <w:vAlign w:val="center"/>
            <w:hideMark/>
          </w:tcPr>
          <w:p w14:paraId="0E11E60D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Wavelength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5FB32BA8" w14:textId="77777777" w:rsidR="00DC7FA8" w:rsidRPr="00D81E2D" w:rsidRDefault="00DC7FA8" w:rsidP="00AA1FF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E2D">
              <w:rPr>
                <w:rFonts w:asciiTheme="majorBidi" w:hAnsiTheme="majorBidi" w:cstheme="majorBidi"/>
                <w:sz w:val="20"/>
                <w:szCs w:val="20"/>
              </w:rPr>
              <w:t>Cr 267.7, nm</w:t>
            </w:r>
          </w:p>
        </w:tc>
      </w:tr>
    </w:tbl>
    <w:p w14:paraId="3DBA414A" w14:textId="77777777" w:rsidR="00DC7FA8" w:rsidRDefault="00DC7FA8" w:rsidP="00DC7FA8">
      <w:pPr>
        <w:pStyle w:val="ListParagraph"/>
        <w:bidi w:val="0"/>
        <w:spacing w:line="480" w:lineRule="auto"/>
        <w:ind w:left="71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ACDFA" w14:textId="77777777" w:rsidR="00737C20" w:rsidRDefault="00737C20" w:rsidP="00737C20">
      <w:pPr>
        <w:pStyle w:val="NoSpacing"/>
        <w:rPr>
          <w:color w:val="auto"/>
        </w:rPr>
      </w:pPr>
    </w:p>
    <w:p w14:paraId="579CBAE6" w14:textId="0CDF0CA7" w:rsidR="00737C20" w:rsidRDefault="00737C20" w:rsidP="00737C20">
      <w:pPr>
        <w:pStyle w:val="ListParagraph"/>
        <w:bidi w:val="0"/>
        <w:spacing w:line="480" w:lineRule="auto"/>
        <w:ind w:left="714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9D96F4" wp14:editId="0A0C171B">
            <wp:extent cx="4095750" cy="2076450"/>
            <wp:effectExtent l="0" t="0" r="0" b="0"/>
            <wp:docPr id="2062730295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730295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AE38B" w14:textId="3FF47BA5" w:rsidR="00737C20" w:rsidRDefault="00737C20" w:rsidP="00737C20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A808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I. </w:t>
      </w:r>
      <w:r w:rsidR="00DC7FA8" w:rsidRPr="00A8083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0E6D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6DD3">
        <w:rPr>
          <w:rFonts w:ascii="Times New Roman" w:hAnsi="Times New Roman" w:cs="Times New Roman"/>
          <w:b/>
          <w:bCs/>
          <w:sz w:val="24"/>
          <w:szCs w:val="24"/>
          <w:lang w:val="en-US"/>
        </w:rPr>
        <w:t>Scheme 1.</w:t>
      </w:r>
      <w:r w:rsidRPr="000E6DD3">
        <w:rPr>
          <w:rFonts w:ascii="Times New Roman" w:hAnsi="Times New Roman" w:cs="Times New Roman"/>
          <w:sz w:val="24"/>
          <w:szCs w:val="24"/>
          <w:lang w:val="en-US"/>
        </w:rPr>
        <w:t xml:space="preserve"> A flow chart describing the four steps of the p</w:t>
      </w:r>
      <w:r w:rsidRPr="000E6DD3">
        <w:rPr>
          <w:rFonts w:ascii="Times New Roman" w:hAnsi="Times New Roman" w:cs="Times New Roman"/>
          <w:sz w:val="24"/>
          <w:szCs w:val="24"/>
        </w:rPr>
        <w:t xml:space="preserve">reparation of the reference and </w:t>
      </w:r>
      <w:r w:rsidRPr="000E6DD3">
        <w:rPr>
          <w:rFonts w:ascii="Times New Roman" w:hAnsi="Times New Roman" w:cs="Times New Roman"/>
          <w:sz w:val="24"/>
          <w:szCs w:val="24"/>
          <w:lang w:val="en-US"/>
        </w:rPr>
        <w:t xml:space="preserve">functional </w:t>
      </w:r>
      <w:r w:rsidR="000E6D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E6DD3">
        <w:rPr>
          <w:rFonts w:ascii="Times New Roman" w:hAnsi="Times New Roman" w:cs="Times New Roman"/>
          <w:sz w:val="24"/>
          <w:szCs w:val="24"/>
          <w:lang w:val="en-US"/>
        </w:rPr>
        <w:t>ol-gel materials</w:t>
      </w:r>
      <w:r w:rsidRPr="000E6DD3">
        <w:rPr>
          <w:rFonts w:eastAsia="Cambria"/>
          <w:iCs/>
        </w:rPr>
        <w:t xml:space="preserve"> (</w:t>
      </w:r>
      <w:r w:rsidRPr="000E6DD3">
        <w:rPr>
          <w:rFonts w:ascii="Times New Roman" w:hAnsi="Times New Roman" w:cs="Times New Roman"/>
          <w:sz w:val="24"/>
          <w:szCs w:val="24"/>
        </w:rPr>
        <w:t>MacHugh et al. 2019)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F93B785" w14:textId="77777777" w:rsidR="00D81E2D" w:rsidRPr="005726A2" w:rsidRDefault="00D81E2D" w:rsidP="00D81E2D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5726A2">
        <w:rPr>
          <w:rFonts w:asciiTheme="majorBidi" w:hAnsiTheme="majorBidi" w:cstheme="majorBidi"/>
          <w:b/>
          <w:bCs/>
          <w:noProof/>
          <w:sz w:val="24"/>
          <w:szCs w:val="24"/>
          <w:highlight w:val="yellow"/>
        </w:rPr>
        <w:lastRenderedPageBreak/>
        <w:drawing>
          <wp:anchor distT="0" distB="0" distL="114300" distR="114300" simplePos="0" relativeHeight="251686912" behindDoc="0" locked="0" layoutInCell="1" allowOverlap="1" wp14:anchorId="54B49A1C" wp14:editId="2F890B0D">
            <wp:simplePos x="0" y="0"/>
            <wp:positionH relativeFrom="column">
              <wp:posOffset>1212850</wp:posOffset>
            </wp:positionH>
            <wp:positionV relativeFrom="paragraph">
              <wp:posOffset>-103505</wp:posOffset>
            </wp:positionV>
            <wp:extent cx="3625850" cy="2992120"/>
            <wp:effectExtent l="0" t="0" r="0" b="0"/>
            <wp:wrapTopAndBottom/>
            <wp:docPr id="9" name="Picture 9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299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F4609A" w14:textId="1B2E247F" w:rsidR="00D81E2D" w:rsidRDefault="00D81E2D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80835">
        <w:rPr>
          <w:b/>
          <w:bCs/>
          <w:noProof/>
        </w:rPr>
        <w:drawing>
          <wp:anchor distT="0" distB="0" distL="114300" distR="114300" simplePos="0" relativeHeight="251665920" behindDoc="0" locked="0" layoutInCell="1" allowOverlap="1" wp14:anchorId="3779B443" wp14:editId="53052D34">
            <wp:simplePos x="0" y="0"/>
            <wp:positionH relativeFrom="column">
              <wp:posOffset>1098550</wp:posOffset>
            </wp:positionH>
            <wp:positionV relativeFrom="paragraph">
              <wp:posOffset>817880</wp:posOffset>
            </wp:positionV>
            <wp:extent cx="3978275" cy="2645410"/>
            <wp:effectExtent l="19050" t="19050" r="3175" b="2540"/>
            <wp:wrapTopAndBottom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275" cy="264541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0835">
        <w:rPr>
          <w:rFonts w:asciiTheme="majorBidi" w:hAnsiTheme="majorBidi" w:cstheme="majorBidi"/>
          <w:b/>
          <w:bCs/>
          <w:sz w:val="24"/>
          <w:szCs w:val="24"/>
        </w:rPr>
        <w:t>ESI.3</w:t>
      </w:r>
      <w:r w:rsidRPr="00B525F7">
        <w:rPr>
          <w:rFonts w:asciiTheme="majorBidi" w:hAnsiTheme="majorBidi" w:cstheme="majorBidi"/>
          <w:sz w:val="24"/>
          <w:szCs w:val="24"/>
        </w:rPr>
        <w:t xml:space="preserve"> SEM image of the hybrid Sol-gel solution in isopropanol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A2AD460" w14:textId="77777777" w:rsidR="00D81E2D" w:rsidRDefault="00D81E2D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564EB7B" w14:textId="2BAA8AE7" w:rsidR="00D81E2D" w:rsidRPr="00D81E2D" w:rsidRDefault="00D81E2D" w:rsidP="00D81E2D">
      <w:pPr>
        <w:pStyle w:val="Caption"/>
        <w:ind w:left="-720"/>
        <w:jc w:val="both"/>
        <w:rPr>
          <w:rFonts w:eastAsiaTheme="minorHAnsi"/>
          <w:noProof/>
          <w:sz w:val="24"/>
          <w:szCs w:val="24"/>
        </w:rPr>
      </w:pPr>
      <w:r w:rsidRPr="00A80835">
        <w:rPr>
          <w:sz w:val="24"/>
          <w:szCs w:val="24"/>
        </w:rPr>
        <w:t>ESI.4</w:t>
      </w:r>
      <w:r>
        <w:rPr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AFM image of the Sol-gel solution.</w:t>
      </w:r>
    </w:p>
    <w:p w14:paraId="2A55DDBF" w14:textId="77C3962B" w:rsidR="00D81E2D" w:rsidRDefault="00D81E2D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726A2"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3872" behindDoc="0" locked="0" layoutInCell="1" allowOverlap="1" wp14:anchorId="236B56DE" wp14:editId="472EB836">
            <wp:simplePos x="0" y="0"/>
            <wp:positionH relativeFrom="column">
              <wp:posOffset>939800</wp:posOffset>
            </wp:positionH>
            <wp:positionV relativeFrom="paragraph">
              <wp:posOffset>-299085</wp:posOffset>
            </wp:positionV>
            <wp:extent cx="4337050" cy="3291205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0" cy="329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9F82C1" w14:textId="77777777" w:rsidR="00D81E2D" w:rsidRPr="00B525F7" w:rsidRDefault="00D81E2D" w:rsidP="00D81E2D">
      <w:pPr>
        <w:pStyle w:val="Caption"/>
        <w:ind w:left="-720"/>
        <w:jc w:val="both"/>
        <w:rPr>
          <w:sz w:val="24"/>
          <w:szCs w:val="24"/>
        </w:rPr>
      </w:pPr>
      <w:r w:rsidRPr="00A80835">
        <w:rPr>
          <w:sz w:val="24"/>
          <w:szCs w:val="24"/>
        </w:rPr>
        <w:t>E</w:t>
      </w:r>
      <w:r w:rsidRPr="00A80835">
        <w:rPr>
          <w:noProof/>
          <w:sz w:val="24"/>
          <w:szCs w:val="24"/>
        </w:rPr>
        <w:t>SI.5</w:t>
      </w:r>
      <w:r w:rsidRPr="00DC7357">
        <w:rPr>
          <w:noProof/>
          <w:sz w:val="24"/>
          <w:szCs w:val="24"/>
        </w:rPr>
        <w:t xml:space="preserve"> </w:t>
      </w:r>
      <w:r w:rsidRPr="00DC7357">
        <w:rPr>
          <w:b w:val="0"/>
          <w:bCs w:val="0"/>
          <w:noProof/>
          <w:sz w:val="24"/>
          <w:szCs w:val="24"/>
        </w:rPr>
        <w:t xml:space="preserve">EDX analysis of the hybrid </w:t>
      </w:r>
      <w:r>
        <w:rPr>
          <w:b w:val="0"/>
          <w:bCs w:val="0"/>
          <w:noProof/>
          <w:sz w:val="24"/>
          <w:szCs w:val="24"/>
        </w:rPr>
        <w:t>S</w:t>
      </w:r>
      <w:r w:rsidRPr="00DC7357">
        <w:rPr>
          <w:b w:val="0"/>
          <w:bCs w:val="0"/>
          <w:noProof/>
          <w:sz w:val="24"/>
          <w:szCs w:val="24"/>
        </w:rPr>
        <w:t>ol-gel solution.</w:t>
      </w:r>
    </w:p>
    <w:p w14:paraId="04AABB2E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94DE4EC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82C0C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15034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73E99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FF9238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6F856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B6FFB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1639D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3BCA4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150D7" w14:textId="77777777" w:rsidR="00D81E2D" w:rsidRDefault="00D81E2D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82B1B" w14:textId="63746DF2" w:rsidR="00737C20" w:rsidRDefault="00000000" w:rsidP="00D81E2D">
      <w:pPr>
        <w:pStyle w:val="ListParagraph"/>
        <w:bidi w:val="0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pict w14:anchorId="277C0195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54" type="#_x0000_t202" style="position:absolute;margin-left:347.5pt;margin-top:-1.1pt;width:23.75pt;height:24.5pt;z-index:25167001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 stroked="f">
            <v:textbox style="mso-next-textbox:#Text Box 2">
              <w:txbxContent>
                <w:p w14:paraId="2F804D0D" w14:textId="5F692F5C" w:rsidR="00DC7357" w:rsidRDefault="00DC7357">
                  <w:r>
                    <w:t>A</w:t>
                  </w:r>
                </w:p>
              </w:txbxContent>
            </v:textbox>
            <w10:wrap type="square"/>
          </v:shape>
        </w:pict>
      </w:r>
    </w:p>
    <w:p w14:paraId="4EB2AAF4" w14:textId="225A7BF5" w:rsidR="00737C20" w:rsidRDefault="00737C20">
      <w:pPr>
        <w:bidi w:val="0"/>
        <w:spacing w:line="259" w:lineRule="auto"/>
        <w:rPr>
          <w:rFonts w:asciiTheme="majorBidi" w:hAnsiTheme="majorBidi" w:cstheme="majorBidi"/>
          <w:noProof/>
          <w:sz w:val="24"/>
          <w:szCs w:val="24"/>
        </w:rPr>
      </w:pPr>
    </w:p>
    <w:p w14:paraId="4ACFCD17" w14:textId="77777777" w:rsidR="00737C20" w:rsidRDefault="00737C20" w:rsidP="00737C20">
      <w:pPr>
        <w:bidi w:val="0"/>
        <w:spacing w:line="259" w:lineRule="auto"/>
        <w:rPr>
          <w:rFonts w:asciiTheme="majorBidi" w:hAnsiTheme="majorBidi" w:cstheme="majorBidi"/>
          <w:noProof/>
          <w:sz w:val="24"/>
          <w:szCs w:val="24"/>
        </w:rPr>
      </w:pPr>
    </w:p>
    <w:p w14:paraId="75530623" w14:textId="77777777" w:rsidR="00737C20" w:rsidRDefault="00737C20" w:rsidP="00737C20">
      <w:pPr>
        <w:bidi w:val="0"/>
        <w:spacing w:line="259" w:lineRule="auto"/>
        <w:rPr>
          <w:rFonts w:asciiTheme="majorBidi" w:hAnsiTheme="majorBidi" w:cstheme="majorBidi"/>
          <w:noProof/>
          <w:sz w:val="24"/>
          <w:szCs w:val="24"/>
        </w:rPr>
      </w:pPr>
    </w:p>
    <w:p w14:paraId="06244D44" w14:textId="77777777" w:rsidR="00737C20" w:rsidRDefault="00737C20" w:rsidP="00737C20">
      <w:pPr>
        <w:bidi w:val="0"/>
        <w:spacing w:line="259" w:lineRule="auto"/>
        <w:rPr>
          <w:rFonts w:asciiTheme="majorBidi" w:hAnsiTheme="majorBidi" w:cstheme="majorBidi"/>
          <w:noProof/>
          <w:sz w:val="24"/>
          <w:szCs w:val="24"/>
        </w:rPr>
      </w:pPr>
    </w:p>
    <w:p w14:paraId="6CDD8521" w14:textId="77777777" w:rsidR="00737C20" w:rsidRDefault="00737C20" w:rsidP="00737C20">
      <w:pPr>
        <w:bidi w:val="0"/>
        <w:spacing w:line="259" w:lineRule="auto"/>
        <w:rPr>
          <w:rFonts w:asciiTheme="majorBidi" w:hAnsiTheme="majorBidi" w:cstheme="majorBidi"/>
          <w:noProof/>
          <w:sz w:val="24"/>
          <w:szCs w:val="24"/>
        </w:rPr>
      </w:pPr>
    </w:p>
    <w:p w14:paraId="55EF16A9" w14:textId="77777777" w:rsidR="00737C20" w:rsidRDefault="00737C20" w:rsidP="00737C20">
      <w:pPr>
        <w:bidi w:val="0"/>
        <w:spacing w:line="259" w:lineRule="auto"/>
        <w:rPr>
          <w:rFonts w:asciiTheme="majorBidi" w:hAnsiTheme="majorBidi" w:cstheme="majorBidi"/>
          <w:noProof/>
          <w:sz w:val="24"/>
          <w:szCs w:val="24"/>
        </w:rPr>
      </w:pPr>
    </w:p>
    <w:p w14:paraId="074BF4A2" w14:textId="4E831530" w:rsidR="0052256E" w:rsidRDefault="00DC7FA8" w:rsidP="0052256E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 w:rsidRPr="005C6C83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3632" behindDoc="0" locked="0" layoutInCell="1" allowOverlap="1" wp14:anchorId="42859CAD" wp14:editId="65404E88">
            <wp:simplePos x="0" y="0"/>
            <wp:positionH relativeFrom="column">
              <wp:posOffset>857250</wp:posOffset>
            </wp:positionH>
            <wp:positionV relativeFrom="paragraph">
              <wp:posOffset>176530</wp:posOffset>
            </wp:positionV>
            <wp:extent cx="4089400" cy="2743200"/>
            <wp:effectExtent l="0" t="0" r="0" b="0"/>
            <wp:wrapSquare wrapText="bothSides"/>
            <wp:docPr id="93" name="Chart 9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14:paraId="56C80FE8" w14:textId="5A4D892D" w:rsidR="0052256E" w:rsidRPr="005726A2" w:rsidRDefault="00000000" w:rsidP="0052256E">
      <w:pPr>
        <w:bidi w:val="0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pict w14:anchorId="277C0195">
          <v:shape id="_x0000_s1055" type="#_x0000_t202" style="position:absolute;margin-left:342pt;margin-top:16.2pt;width:23.75pt;height:24.5pt;z-index:25167104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 stroked="f">
            <v:textbox style="mso-next-textbox:#_x0000_s1055">
              <w:txbxContent>
                <w:p w14:paraId="3D751628" w14:textId="1B0A00B0" w:rsidR="00DC7357" w:rsidRPr="00DC7357" w:rsidRDefault="00DC7357" w:rsidP="00DC7357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B</w:t>
                  </w:r>
                </w:p>
              </w:txbxContent>
            </v:textbox>
            <w10:wrap type="square"/>
          </v:shape>
        </w:pict>
      </w:r>
      <w:r w:rsidR="00B525F7" w:rsidRPr="005726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1584" behindDoc="0" locked="0" layoutInCell="1" allowOverlap="1" wp14:anchorId="182AB2A9" wp14:editId="23881517">
            <wp:simplePos x="0" y="0"/>
            <wp:positionH relativeFrom="margin">
              <wp:posOffset>895350</wp:posOffset>
            </wp:positionH>
            <wp:positionV relativeFrom="margin">
              <wp:posOffset>-209550</wp:posOffset>
            </wp:positionV>
            <wp:extent cx="3981450" cy="2209800"/>
            <wp:effectExtent l="0" t="0" r="0" b="0"/>
            <wp:wrapSquare wrapText="bothSides"/>
            <wp:docPr id="92" name="Chart 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</wp:anchor>
        </w:drawing>
      </w:r>
    </w:p>
    <w:p w14:paraId="4A89B42C" w14:textId="179D10B9" w:rsidR="00DC7357" w:rsidRDefault="00DC7357" w:rsidP="0052256E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4E3BC5E3" w14:textId="29BB0538" w:rsidR="00DC7357" w:rsidRDefault="00DC7357" w:rsidP="00DC7357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78D6707A" w14:textId="219A3332" w:rsidR="00DC7357" w:rsidRDefault="00DC7357" w:rsidP="00DC7357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5C8C4F38" w14:textId="13036C7C" w:rsidR="00DC7357" w:rsidRDefault="00DC7357" w:rsidP="00DC7357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4CE66DF1" w14:textId="191A4643" w:rsidR="00DC7357" w:rsidRDefault="00DC7357" w:rsidP="00DC7357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1256051E" w14:textId="2F768032" w:rsidR="00DC7357" w:rsidRDefault="00DC7357" w:rsidP="00DC7357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1F68F267" w14:textId="1312ACFD" w:rsidR="00DC7357" w:rsidRDefault="00DC7357" w:rsidP="00DC7357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14:paraId="37F7127D" w14:textId="764B8760" w:rsidR="00DC7357" w:rsidRDefault="00DC7357" w:rsidP="00DC7FA8">
      <w:pPr>
        <w:pStyle w:val="Caption"/>
        <w:ind w:firstLine="0"/>
        <w:jc w:val="left"/>
        <w:rPr>
          <w:sz w:val="24"/>
          <w:szCs w:val="24"/>
        </w:rPr>
      </w:pPr>
      <w:bookmarkStart w:id="2" w:name="_Toc109993417"/>
      <w:bookmarkStart w:id="3" w:name="_Toc110320546"/>
    </w:p>
    <w:bookmarkEnd w:id="2"/>
    <w:bookmarkEnd w:id="3"/>
    <w:p w14:paraId="3231FCE2" w14:textId="7EA1AB1B" w:rsidR="005726A2" w:rsidRPr="00D81E2D" w:rsidRDefault="00B525F7" w:rsidP="00DC7FA8">
      <w:pPr>
        <w:pStyle w:val="Caption"/>
        <w:ind w:left="-720"/>
        <w:jc w:val="both"/>
        <w:rPr>
          <w:b w:val="0"/>
          <w:bCs w:val="0"/>
          <w:noProof/>
          <w:sz w:val="24"/>
          <w:szCs w:val="24"/>
        </w:rPr>
      </w:pPr>
      <w:r w:rsidRPr="00A80835">
        <w:rPr>
          <w:sz w:val="24"/>
          <w:szCs w:val="24"/>
        </w:rPr>
        <w:t>ESI</w:t>
      </w:r>
      <w:r w:rsidRPr="00A80835">
        <w:rPr>
          <w:noProof/>
          <w:sz w:val="24"/>
          <w:szCs w:val="24"/>
        </w:rPr>
        <w:t>.</w:t>
      </w:r>
      <w:r w:rsidR="00D81E2D" w:rsidRPr="00A80835">
        <w:rPr>
          <w:noProof/>
          <w:sz w:val="24"/>
          <w:szCs w:val="24"/>
        </w:rPr>
        <w:t>6</w:t>
      </w:r>
      <w:r w:rsidRPr="00F37506">
        <w:rPr>
          <w:noProof/>
          <w:sz w:val="24"/>
          <w:szCs w:val="24"/>
        </w:rPr>
        <w:t xml:space="preserve"> </w:t>
      </w:r>
      <w:r w:rsidRPr="00F37506">
        <w:rPr>
          <w:b w:val="0"/>
          <w:bCs w:val="0"/>
          <w:noProof/>
          <w:sz w:val="24"/>
          <w:szCs w:val="24"/>
        </w:rPr>
        <w:t>FT-IR spectra of the Sol-gel  in the range</w:t>
      </w:r>
      <w:r>
        <w:rPr>
          <w:b w:val="0"/>
          <w:bCs w:val="0"/>
          <w:noProof/>
          <w:sz w:val="24"/>
          <w:szCs w:val="24"/>
        </w:rPr>
        <w:t xml:space="preserve"> </w:t>
      </w:r>
      <w:r w:rsidRPr="00F37506">
        <w:rPr>
          <w:b w:val="0"/>
          <w:bCs w:val="0"/>
          <w:noProof/>
          <w:sz w:val="24"/>
          <w:szCs w:val="24"/>
        </w:rPr>
        <w:t>(A) 500-4000 and (B) 800-1250 cm</w:t>
      </w:r>
      <w:r w:rsidRPr="00F37506">
        <w:rPr>
          <w:b w:val="0"/>
          <w:bCs w:val="0"/>
          <w:noProof/>
          <w:sz w:val="24"/>
          <w:szCs w:val="24"/>
          <w:vertAlign w:val="superscript"/>
        </w:rPr>
        <w:t>-1</w:t>
      </w:r>
      <w:r w:rsidR="00D81E2D">
        <w:rPr>
          <w:b w:val="0"/>
          <w:bCs w:val="0"/>
          <w:noProof/>
          <w:sz w:val="24"/>
          <w:szCs w:val="24"/>
        </w:rPr>
        <w:t>.</w:t>
      </w:r>
    </w:p>
    <w:p w14:paraId="52BA50A9" w14:textId="77777777" w:rsidR="00D81E2D" w:rsidRDefault="00D81E2D" w:rsidP="007C345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72593FF" w14:textId="77777777" w:rsidR="00D81E2D" w:rsidRDefault="00D81E2D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C12A6F3" w14:textId="77777777" w:rsidR="00D81E2D" w:rsidRDefault="00D81E2D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98B693E" w14:textId="77777777" w:rsidR="00D81E2D" w:rsidRDefault="00D81E2D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E3E9D89" w14:textId="77777777" w:rsidR="00D81E2D" w:rsidRDefault="00D81E2D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44CF069" w14:textId="77777777" w:rsidR="00D81E2D" w:rsidRDefault="00D81E2D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E323CD4" w14:textId="77777777" w:rsidR="00D81E2D" w:rsidRDefault="00D81E2D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CC5DA9E" w14:textId="032E5A5A" w:rsidR="007C3450" w:rsidRDefault="005726A2" w:rsidP="00D81E2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0800" behindDoc="0" locked="0" layoutInCell="1" allowOverlap="1" wp14:anchorId="0A55932F" wp14:editId="31DC57E6">
            <wp:simplePos x="0" y="0"/>
            <wp:positionH relativeFrom="column">
              <wp:posOffset>457200</wp:posOffset>
            </wp:positionH>
            <wp:positionV relativeFrom="paragraph">
              <wp:posOffset>45085</wp:posOffset>
            </wp:positionV>
            <wp:extent cx="4597400" cy="2622550"/>
            <wp:effectExtent l="0" t="0" r="0" b="0"/>
            <wp:wrapSquare wrapText="bothSides"/>
            <wp:docPr id="98" name="Chart 98">
              <a:extLst xmlns:a="http://schemas.openxmlformats.org/drawingml/2006/main">
                <a:ext uri="{FF2B5EF4-FFF2-40B4-BE49-F238E27FC236}">
                  <a16:creationId xmlns:a16="http://schemas.microsoft.com/office/drawing/2014/main" id="{0577F46D-7018-4687-A713-F18D9BA7B3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6094E5" w14:textId="47247A5A" w:rsidR="007C3450" w:rsidRDefault="007C3450" w:rsidP="007C345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D3D098E" w14:textId="6B708697" w:rsidR="007C3450" w:rsidRDefault="007C3450" w:rsidP="007C3450">
      <w:pPr>
        <w:keepNext/>
        <w:tabs>
          <w:tab w:val="right" w:pos="4253"/>
        </w:tabs>
        <w:bidi w:val="0"/>
        <w:spacing w:line="480" w:lineRule="auto"/>
      </w:pPr>
    </w:p>
    <w:p w14:paraId="621DA1C1" w14:textId="77777777" w:rsidR="00B525F7" w:rsidRDefault="00B525F7" w:rsidP="00B525F7">
      <w:pPr>
        <w:keepNext/>
        <w:tabs>
          <w:tab w:val="right" w:pos="4253"/>
        </w:tabs>
        <w:bidi w:val="0"/>
        <w:spacing w:line="480" w:lineRule="auto"/>
      </w:pPr>
    </w:p>
    <w:p w14:paraId="353AD6A0" w14:textId="77777777" w:rsidR="00B525F7" w:rsidRDefault="00B525F7" w:rsidP="00B525F7">
      <w:pPr>
        <w:keepNext/>
        <w:tabs>
          <w:tab w:val="right" w:pos="4253"/>
        </w:tabs>
        <w:bidi w:val="0"/>
        <w:spacing w:line="480" w:lineRule="auto"/>
      </w:pPr>
    </w:p>
    <w:p w14:paraId="642FD8DE" w14:textId="77777777" w:rsidR="00B525F7" w:rsidRDefault="00B525F7" w:rsidP="00B525F7">
      <w:pPr>
        <w:keepNext/>
        <w:tabs>
          <w:tab w:val="right" w:pos="4253"/>
        </w:tabs>
        <w:bidi w:val="0"/>
        <w:spacing w:line="480" w:lineRule="auto"/>
      </w:pPr>
    </w:p>
    <w:p w14:paraId="55D6F976" w14:textId="77777777" w:rsidR="00B525F7" w:rsidRDefault="00B525F7" w:rsidP="00B525F7">
      <w:pPr>
        <w:keepNext/>
        <w:tabs>
          <w:tab w:val="right" w:pos="4253"/>
        </w:tabs>
        <w:bidi w:val="0"/>
        <w:spacing w:line="480" w:lineRule="auto"/>
      </w:pPr>
    </w:p>
    <w:p w14:paraId="7AD96844" w14:textId="4CD9B29F" w:rsidR="00B525F7" w:rsidRPr="005726A2" w:rsidRDefault="00B525F7" w:rsidP="00B525F7">
      <w:pPr>
        <w:pStyle w:val="Caption"/>
        <w:ind w:firstLine="0"/>
        <w:jc w:val="both"/>
        <w:rPr>
          <w:b w:val="0"/>
          <w:bCs w:val="0"/>
          <w:sz w:val="24"/>
          <w:szCs w:val="24"/>
          <w:lang w:bidi="ar-EG"/>
        </w:rPr>
      </w:pPr>
      <w:r>
        <w:rPr>
          <w:sz w:val="24"/>
          <w:szCs w:val="24"/>
        </w:rPr>
        <w:t>E</w:t>
      </w:r>
      <w:r>
        <w:rPr>
          <w:noProof/>
          <w:sz w:val="24"/>
          <w:szCs w:val="24"/>
        </w:rPr>
        <w:t>SI.</w:t>
      </w:r>
      <w:r w:rsidR="00DC7FA8">
        <w:rPr>
          <w:noProof/>
          <w:sz w:val="24"/>
          <w:szCs w:val="24"/>
        </w:rPr>
        <w:t>7</w:t>
      </w:r>
      <w:r>
        <w:rPr>
          <w:noProof/>
          <w:sz w:val="24"/>
          <w:szCs w:val="24"/>
        </w:rPr>
        <w:t xml:space="preserve"> </w:t>
      </w:r>
      <w:r>
        <w:rPr>
          <w:b w:val="0"/>
          <w:bCs w:val="0"/>
          <w:noProof/>
          <w:sz w:val="24"/>
          <w:szCs w:val="24"/>
        </w:rPr>
        <w:t xml:space="preserve">Plot of distribution ratio (D) </w:t>
      </w:r>
      <w:r w:rsidRPr="00E9255D">
        <w:rPr>
          <w:b w:val="0"/>
          <w:bCs w:val="0"/>
          <w:i/>
          <w:iCs/>
          <w:noProof/>
          <w:sz w:val="24"/>
          <w:szCs w:val="24"/>
        </w:rPr>
        <w:t>versus</w:t>
      </w:r>
      <w:r>
        <w:rPr>
          <w:b w:val="0"/>
          <w:bCs w:val="0"/>
          <w:noProof/>
          <w:sz w:val="24"/>
          <w:szCs w:val="24"/>
        </w:rPr>
        <w:t xml:space="preserve"> shaking time of chromium (VI) retention in HCl media (1.0 M) onto </w:t>
      </w:r>
      <w:r w:rsidR="00250EC9" w:rsidRPr="00A80835">
        <w:rPr>
          <w:b w:val="0"/>
          <w:bCs w:val="0"/>
          <w:noProof/>
          <w:sz w:val="24"/>
          <w:szCs w:val="24"/>
        </w:rPr>
        <w:t xml:space="preserve">Sol-gel/ </w:t>
      </w:r>
      <w:r w:rsidRPr="00A80835">
        <w:rPr>
          <w:b w:val="0"/>
          <w:bCs w:val="0"/>
          <w:noProof/>
          <w:sz w:val="24"/>
          <w:szCs w:val="24"/>
        </w:rPr>
        <w:t>PQ</w:t>
      </w:r>
      <w:r w:rsidRPr="00A80835">
        <w:rPr>
          <w:b w:val="0"/>
          <w:bCs w:val="0"/>
          <w:noProof/>
          <w:sz w:val="24"/>
          <w:szCs w:val="24"/>
          <w:vertAlign w:val="superscript"/>
        </w:rPr>
        <w:t>+</w:t>
      </w:r>
      <w:r w:rsidRPr="00A80835">
        <w:rPr>
          <w:b w:val="0"/>
          <w:bCs w:val="0"/>
          <w:noProof/>
          <w:sz w:val="24"/>
          <w:szCs w:val="24"/>
        </w:rPr>
        <w:t>.Cl</w:t>
      </w:r>
      <w:r w:rsidRPr="00A80835">
        <w:rPr>
          <w:b w:val="0"/>
          <w:bCs w:val="0"/>
          <w:noProof/>
          <w:sz w:val="24"/>
          <w:szCs w:val="24"/>
          <w:vertAlign w:val="superscript"/>
        </w:rPr>
        <w:t xml:space="preserve">- </w:t>
      </w:r>
      <w:r w:rsidR="00250EC9" w:rsidRPr="00A80835">
        <w:rPr>
          <w:b w:val="0"/>
          <w:bCs w:val="0"/>
          <w:noProof/>
          <w:sz w:val="24"/>
          <w:szCs w:val="24"/>
        </w:rPr>
        <w:t>/</w:t>
      </w:r>
      <w:r w:rsidRPr="00A80835">
        <w:rPr>
          <w:b w:val="0"/>
          <w:bCs w:val="0"/>
          <w:noProof/>
          <w:sz w:val="24"/>
          <w:szCs w:val="24"/>
        </w:rPr>
        <w:t xml:space="preserve"> PUFs</w:t>
      </w:r>
      <w:r>
        <w:rPr>
          <w:b w:val="0"/>
          <w:bCs w:val="0"/>
          <w:noProof/>
          <w:sz w:val="24"/>
          <w:szCs w:val="24"/>
        </w:rPr>
        <w:t xml:space="preserve"> at 25±1 </w:t>
      </w:r>
      <w:r>
        <w:rPr>
          <w:b w:val="0"/>
          <w:bCs w:val="0"/>
          <w:noProof/>
          <w:sz w:val="24"/>
          <w:szCs w:val="24"/>
          <w:vertAlign w:val="superscript"/>
        </w:rPr>
        <w:t>o</w:t>
      </w:r>
      <w:r>
        <w:rPr>
          <w:b w:val="0"/>
          <w:bCs w:val="0"/>
          <w:noProof/>
          <w:sz w:val="24"/>
          <w:szCs w:val="24"/>
        </w:rPr>
        <w:t>C</w:t>
      </w:r>
      <w:r w:rsidR="00D81E2D">
        <w:rPr>
          <w:b w:val="0"/>
          <w:bCs w:val="0"/>
          <w:noProof/>
          <w:sz w:val="24"/>
          <w:szCs w:val="24"/>
        </w:rPr>
        <w:t>.</w:t>
      </w:r>
    </w:p>
    <w:p w14:paraId="537E6F52" w14:textId="1A88390A" w:rsidR="007C3450" w:rsidRDefault="005726A2" w:rsidP="007C3450">
      <w:pPr>
        <w:pStyle w:val="NormalIndent"/>
        <w:bidi w:val="0"/>
        <w:rPr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84864" behindDoc="0" locked="0" layoutInCell="1" allowOverlap="1" wp14:anchorId="5AA8A191" wp14:editId="60E18C1A">
            <wp:simplePos x="0" y="0"/>
            <wp:positionH relativeFrom="column">
              <wp:posOffset>428625</wp:posOffset>
            </wp:positionH>
            <wp:positionV relativeFrom="paragraph">
              <wp:posOffset>-165100</wp:posOffset>
            </wp:positionV>
            <wp:extent cx="4953000" cy="3067050"/>
            <wp:effectExtent l="0" t="0" r="0" b="0"/>
            <wp:wrapSquare wrapText="bothSides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78D0286-D503-4D35-8D29-33CB1D6C30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C87BA9" w14:textId="1E94C62E" w:rsidR="007C3450" w:rsidRDefault="007C3450" w:rsidP="007C3450">
      <w:pPr>
        <w:keepNext/>
        <w:bidi w:val="0"/>
        <w:spacing w:line="480" w:lineRule="auto"/>
      </w:pPr>
    </w:p>
    <w:p w14:paraId="747171D2" w14:textId="012FCB57" w:rsidR="007C3450" w:rsidRDefault="007C3450" w:rsidP="007C3450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F288D82" w14:textId="474491A3" w:rsidR="007C3450" w:rsidRDefault="007C3450" w:rsidP="007C3450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1C996C3" w14:textId="0806A166" w:rsidR="007C3450" w:rsidRDefault="007C3450" w:rsidP="007C3450">
      <w:pPr>
        <w:bidi w:val="0"/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DA964D8" w14:textId="38954435" w:rsidR="007C3450" w:rsidRDefault="007C3450" w:rsidP="007C3450">
      <w:pPr>
        <w:bidi w:val="0"/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B1A188" w14:textId="7CB2D74E" w:rsidR="007C3450" w:rsidRDefault="007C3450" w:rsidP="007C3450">
      <w:pPr>
        <w:bidi w:val="0"/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CC800A7" w14:textId="3384EC3A" w:rsidR="005726A2" w:rsidRPr="00B525F7" w:rsidRDefault="00B525F7" w:rsidP="00B525F7">
      <w:pPr>
        <w:pStyle w:val="Caption"/>
        <w:ind w:firstLine="0"/>
        <w:jc w:val="both"/>
        <w:rPr>
          <w:b w:val="0"/>
          <w:bCs w:val="0"/>
          <w:sz w:val="24"/>
          <w:szCs w:val="24"/>
          <w:lang w:bidi="ar-EG"/>
        </w:rPr>
      </w:pPr>
      <w:r>
        <w:rPr>
          <w:noProof/>
        </w:rPr>
        <w:drawing>
          <wp:anchor distT="0" distB="0" distL="114300" distR="114300" simplePos="0" relativeHeight="251667968" behindDoc="1" locked="0" layoutInCell="1" allowOverlap="1" wp14:anchorId="602A6533" wp14:editId="1A9DE928">
            <wp:simplePos x="0" y="0"/>
            <wp:positionH relativeFrom="column">
              <wp:posOffset>1289050</wp:posOffset>
            </wp:positionH>
            <wp:positionV relativeFrom="paragraph">
              <wp:posOffset>772795</wp:posOffset>
            </wp:positionV>
            <wp:extent cx="3943350" cy="3365500"/>
            <wp:effectExtent l="0" t="0" r="0" b="0"/>
            <wp:wrapThrough wrapText="bothSides">
              <wp:wrapPolygon edited="0">
                <wp:start x="0" y="0"/>
                <wp:lineTo x="0" y="21518"/>
                <wp:lineTo x="21496" y="21518"/>
                <wp:lineTo x="21496" y="0"/>
                <wp:lineTo x="0" y="0"/>
              </wp:wrapPolygon>
            </wp:wrapThrough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340BEC5-1975-478F-8B0D-FC1F2DFBAF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sz w:val="24"/>
          <w:szCs w:val="24"/>
        </w:rPr>
        <w:t>E</w:t>
      </w:r>
      <w:r>
        <w:rPr>
          <w:noProof/>
          <w:sz w:val="24"/>
          <w:szCs w:val="24"/>
        </w:rPr>
        <w:t>SI</w:t>
      </w:r>
      <w:r w:rsidRPr="00D81E2D">
        <w:rPr>
          <w:noProof/>
          <w:sz w:val="24"/>
          <w:szCs w:val="24"/>
        </w:rPr>
        <w:t>.</w:t>
      </w:r>
      <w:r w:rsidR="00DC7FA8">
        <w:rPr>
          <w:noProof/>
          <w:sz w:val="24"/>
          <w:szCs w:val="24"/>
        </w:rPr>
        <w:t>8</w:t>
      </w:r>
      <w:r>
        <w:rPr>
          <w:noProof/>
          <w:sz w:val="24"/>
          <w:szCs w:val="24"/>
        </w:rPr>
        <w:t xml:space="preserve"> </w:t>
      </w:r>
      <w:r>
        <w:rPr>
          <w:b w:val="0"/>
          <w:bCs w:val="0"/>
          <w:noProof/>
          <w:sz w:val="24"/>
          <w:szCs w:val="24"/>
        </w:rPr>
        <w:t xml:space="preserve">Plot of the distribution ratio (D) </w:t>
      </w:r>
      <w:r w:rsidRPr="00E9255D">
        <w:rPr>
          <w:b w:val="0"/>
          <w:bCs w:val="0"/>
          <w:i/>
          <w:iCs/>
          <w:noProof/>
          <w:sz w:val="24"/>
          <w:szCs w:val="24"/>
        </w:rPr>
        <w:t>versus</w:t>
      </w:r>
      <w:r>
        <w:rPr>
          <w:b w:val="0"/>
          <w:bCs w:val="0"/>
          <w:noProof/>
          <w:sz w:val="24"/>
          <w:szCs w:val="24"/>
        </w:rPr>
        <w:t xml:space="preserve"> solution temperature (20-50 </w:t>
      </w:r>
      <w:r>
        <w:rPr>
          <w:b w:val="0"/>
          <w:bCs w:val="0"/>
          <w:noProof/>
          <w:sz w:val="24"/>
          <w:szCs w:val="24"/>
          <w:vertAlign w:val="superscript"/>
        </w:rPr>
        <w:t>0</w:t>
      </w:r>
      <w:r>
        <w:rPr>
          <w:b w:val="0"/>
          <w:bCs w:val="0"/>
          <w:noProof/>
          <w:sz w:val="24"/>
          <w:szCs w:val="24"/>
        </w:rPr>
        <w:t xml:space="preserve">C) of chromium (VI) retention onto </w:t>
      </w:r>
      <w:r w:rsidR="00250EC9" w:rsidRPr="00A80835">
        <w:rPr>
          <w:b w:val="0"/>
          <w:bCs w:val="0"/>
          <w:noProof/>
          <w:sz w:val="24"/>
          <w:szCs w:val="24"/>
        </w:rPr>
        <w:t>Sol-gel/ PQ</w:t>
      </w:r>
      <w:r w:rsidR="00250EC9" w:rsidRPr="00A80835">
        <w:rPr>
          <w:b w:val="0"/>
          <w:bCs w:val="0"/>
          <w:noProof/>
          <w:sz w:val="24"/>
          <w:szCs w:val="24"/>
          <w:vertAlign w:val="superscript"/>
        </w:rPr>
        <w:t>+</w:t>
      </w:r>
      <w:r w:rsidR="00250EC9" w:rsidRPr="00A80835">
        <w:rPr>
          <w:b w:val="0"/>
          <w:bCs w:val="0"/>
          <w:noProof/>
          <w:sz w:val="24"/>
          <w:szCs w:val="24"/>
        </w:rPr>
        <w:t>.Cl</w:t>
      </w:r>
      <w:r w:rsidR="00250EC9" w:rsidRPr="00A80835">
        <w:rPr>
          <w:b w:val="0"/>
          <w:bCs w:val="0"/>
          <w:noProof/>
          <w:sz w:val="24"/>
          <w:szCs w:val="24"/>
          <w:vertAlign w:val="superscript"/>
        </w:rPr>
        <w:t xml:space="preserve">- </w:t>
      </w:r>
      <w:r w:rsidR="00250EC9" w:rsidRPr="00A80835">
        <w:rPr>
          <w:b w:val="0"/>
          <w:bCs w:val="0"/>
          <w:noProof/>
          <w:sz w:val="24"/>
          <w:szCs w:val="24"/>
        </w:rPr>
        <w:t xml:space="preserve">/ PUFs </w:t>
      </w:r>
      <w:r w:rsidRPr="00A80835">
        <w:rPr>
          <w:b w:val="0"/>
          <w:bCs w:val="0"/>
          <w:noProof/>
          <w:sz w:val="24"/>
          <w:szCs w:val="24"/>
        </w:rPr>
        <w:t>at</w:t>
      </w:r>
      <w:r>
        <w:rPr>
          <w:b w:val="0"/>
          <w:bCs w:val="0"/>
          <w:noProof/>
          <w:sz w:val="24"/>
          <w:szCs w:val="24"/>
        </w:rPr>
        <w:t xml:space="preserve"> pH&lt;1  after 50 min shaking time.</w:t>
      </w:r>
    </w:p>
    <w:p w14:paraId="2AF94CA5" w14:textId="6B792B37" w:rsidR="005726A2" w:rsidRDefault="005726A2" w:rsidP="005726A2">
      <w:pPr>
        <w:spacing w:after="120" w:line="480" w:lineRule="auto"/>
        <w:jc w:val="right"/>
        <w:rPr>
          <w:rFonts w:asciiTheme="majorBidi" w:eastAsia="Arial Unicode MS" w:hAnsiTheme="majorBidi" w:cstheme="majorBidi"/>
          <w:noProof/>
          <w:sz w:val="24"/>
          <w:szCs w:val="24"/>
        </w:rPr>
      </w:pPr>
    </w:p>
    <w:p w14:paraId="4A9F975D" w14:textId="77777777" w:rsidR="005726A2" w:rsidRDefault="005726A2" w:rsidP="005726A2">
      <w:pPr>
        <w:pStyle w:val="Caption"/>
        <w:ind w:firstLine="0"/>
        <w:jc w:val="left"/>
        <w:rPr>
          <w:sz w:val="24"/>
          <w:szCs w:val="24"/>
        </w:rPr>
      </w:pPr>
      <w:bookmarkStart w:id="4" w:name="_Toc109993428"/>
      <w:bookmarkStart w:id="5" w:name="_Toc110320557"/>
    </w:p>
    <w:p w14:paraId="268C45F7" w14:textId="77777777" w:rsidR="005726A2" w:rsidRDefault="005726A2" w:rsidP="005726A2">
      <w:pPr>
        <w:pStyle w:val="Caption"/>
        <w:ind w:firstLine="0"/>
        <w:jc w:val="left"/>
        <w:rPr>
          <w:sz w:val="24"/>
          <w:szCs w:val="24"/>
        </w:rPr>
      </w:pPr>
    </w:p>
    <w:p w14:paraId="15306994" w14:textId="77777777" w:rsidR="005726A2" w:rsidRDefault="005726A2" w:rsidP="005726A2">
      <w:pPr>
        <w:pStyle w:val="Caption"/>
        <w:ind w:firstLine="0"/>
        <w:jc w:val="left"/>
        <w:rPr>
          <w:sz w:val="24"/>
          <w:szCs w:val="24"/>
        </w:rPr>
      </w:pPr>
    </w:p>
    <w:p w14:paraId="631ABF7E" w14:textId="77777777" w:rsidR="005726A2" w:rsidRDefault="005726A2" w:rsidP="005726A2">
      <w:pPr>
        <w:pStyle w:val="Caption"/>
        <w:ind w:firstLine="0"/>
        <w:jc w:val="left"/>
        <w:rPr>
          <w:sz w:val="24"/>
          <w:szCs w:val="24"/>
        </w:rPr>
      </w:pPr>
    </w:p>
    <w:p w14:paraId="7997B8A5" w14:textId="77777777" w:rsidR="005726A2" w:rsidRDefault="005726A2" w:rsidP="005726A2">
      <w:pPr>
        <w:pStyle w:val="Caption"/>
        <w:ind w:firstLine="0"/>
        <w:jc w:val="left"/>
        <w:rPr>
          <w:sz w:val="24"/>
          <w:szCs w:val="24"/>
        </w:rPr>
      </w:pPr>
    </w:p>
    <w:p w14:paraId="04CE98B8" w14:textId="77777777" w:rsidR="00B525F7" w:rsidRDefault="00B525F7" w:rsidP="00B525F7">
      <w:pPr>
        <w:pStyle w:val="NormalIndent"/>
      </w:pPr>
    </w:p>
    <w:p w14:paraId="437C9128" w14:textId="228ED7EB" w:rsidR="007C3450" w:rsidRPr="00B525F7" w:rsidRDefault="00B525F7" w:rsidP="00B525F7">
      <w:pPr>
        <w:spacing w:after="120" w:line="480" w:lineRule="auto"/>
        <w:jc w:val="right"/>
        <w:rPr>
          <w:rFonts w:asciiTheme="majorBidi" w:eastAsia="Arial Unicode MS" w:hAnsiTheme="majorBidi" w:cstheme="majorBidi"/>
          <w:noProof/>
          <w:sz w:val="24"/>
          <w:szCs w:val="24"/>
        </w:rPr>
      </w:pPr>
      <w:r>
        <w:rPr>
          <w:rFonts w:asciiTheme="majorBidi" w:eastAsia="Arial Unicode MS" w:hAnsiTheme="majorBidi" w:cstheme="majorBidi"/>
          <w:b/>
          <w:bCs/>
          <w:noProof/>
          <w:sz w:val="24"/>
          <w:szCs w:val="24"/>
        </w:rPr>
        <w:t>E</w:t>
      </w:r>
      <w:r w:rsidRPr="00207EC7">
        <w:rPr>
          <w:rFonts w:asciiTheme="majorBidi" w:eastAsia="Arial Unicode MS" w:hAnsiTheme="majorBidi" w:cstheme="majorBidi"/>
          <w:b/>
          <w:bCs/>
          <w:noProof/>
          <w:sz w:val="24"/>
          <w:szCs w:val="24"/>
        </w:rPr>
        <w:t>SI</w:t>
      </w:r>
      <w:r>
        <w:rPr>
          <w:rFonts w:asciiTheme="majorBidi" w:eastAsia="Arial Unicode MS" w:hAnsiTheme="majorBidi" w:cstheme="majorBidi"/>
          <w:b/>
          <w:bCs/>
          <w:noProof/>
          <w:sz w:val="24"/>
          <w:szCs w:val="24"/>
        </w:rPr>
        <w:t>.</w:t>
      </w:r>
      <w:r w:rsidR="00DC7FA8">
        <w:rPr>
          <w:rFonts w:asciiTheme="majorBidi" w:eastAsia="Arial Unicode MS" w:hAnsiTheme="majorBidi" w:cstheme="majorBidi"/>
          <w:b/>
          <w:bCs/>
          <w:noProof/>
          <w:sz w:val="24"/>
          <w:szCs w:val="24"/>
        </w:rPr>
        <w:t>9</w:t>
      </w:r>
      <w:r w:rsidRPr="00207EC7">
        <w:rPr>
          <w:rFonts w:asciiTheme="majorBidi" w:eastAsia="Arial Unicode MS" w:hAnsiTheme="majorBidi" w:cstheme="majorBidi"/>
          <w:noProof/>
          <w:sz w:val="24"/>
          <w:szCs w:val="24"/>
        </w:rPr>
        <w:t xml:space="preserve"> Plot of </w:t>
      </w:r>
      <w:r w:rsidRPr="00E9255D">
        <w:rPr>
          <w:rFonts w:asciiTheme="majorBidi" w:hAnsiTheme="majorBidi" w:cstheme="majorBidi"/>
          <w:noProof/>
          <w:sz w:val="24"/>
          <w:szCs w:val="24"/>
        </w:rPr>
        <w:t>distribution ratio (</w:t>
      </w:r>
      <w:r w:rsidRPr="00207EC7">
        <w:rPr>
          <w:rFonts w:asciiTheme="majorBidi" w:eastAsia="Arial Unicode MS" w:hAnsiTheme="majorBidi" w:cstheme="majorBidi"/>
          <w:noProof/>
          <w:sz w:val="24"/>
          <w:szCs w:val="24"/>
        </w:rPr>
        <w:t>D</w:t>
      </w:r>
      <w:r>
        <w:rPr>
          <w:rFonts w:asciiTheme="majorBidi" w:eastAsia="Arial Unicode MS" w:hAnsiTheme="majorBidi" w:cstheme="majorBidi"/>
          <w:noProof/>
          <w:sz w:val="24"/>
          <w:szCs w:val="24"/>
        </w:rPr>
        <w:t>)</w:t>
      </w:r>
      <w:r w:rsidRPr="00207EC7">
        <w:rPr>
          <w:rFonts w:asciiTheme="majorBidi" w:eastAsia="Arial Unicode MS" w:hAnsiTheme="majorBidi" w:cstheme="majorBidi"/>
          <w:noProof/>
          <w:sz w:val="24"/>
          <w:szCs w:val="24"/>
        </w:rPr>
        <w:t xml:space="preserve"> of chromium (VI) sorbed onto </w:t>
      </w:r>
      <w:r w:rsidR="00D71750" w:rsidRPr="00A80835">
        <w:rPr>
          <w:rFonts w:asciiTheme="majorBidi" w:hAnsiTheme="majorBidi" w:cstheme="majorBidi"/>
          <w:noProof/>
          <w:sz w:val="24"/>
          <w:szCs w:val="24"/>
        </w:rPr>
        <w:t>Sol-gel</w:t>
      </w:r>
      <w:r w:rsidR="00D71750" w:rsidRPr="00A80835">
        <w:rPr>
          <w:rFonts w:asciiTheme="majorBidi" w:hAnsiTheme="majorBidi" w:cstheme="majorBidi"/>
          <w:b/>
          <w:bCs/>
          <w:noProof/>
          <w:sz w:val="24"/>
          <w:szCs w:val="24"/>
        </w:rPr>
        <w:t>/</w:t>
      </w:r>
      <w:r w:rsidR="00D71750" w:rsidRPr="00A80835">
        <w:rPr>
          <w:rFonts w:asciiTheme="majorBidi" w:hAnsiTheme="majorBidi" w:cstheme="majorBidi"/>
          <w:noProof/>
          <w:sz w:val="24"/>
          <w:szCs w:val="24"/>
        </w:rPr>
        <w:t xml:space="preserve"> PQ</w:t>
      </w:r>
      <w:r w:rsidR="00D71750" w:rsidRPr="00A80835">
        <w:rPr>
          <w:rFonts w:asciiTheme="majorBidi" w:hAnsiTheme="majorBidi" w:cstheme="majorBidi"/>
          <w:noProof/>
          <w:sz w:val="24"/>
          <w:szCs w:val="24"/>
          <w:vertAlign w:val="superscript"/>
        </w:rPr>
        <w:t>+</w:t>
      </w:r>
      <w:r w:rsidR="00D71750" w:rsidRPr="00A80835">
        <w:rPr>
          <w:rFonts w:asciiTheme="majorBidi" w:hAnsiTheme="majorBidi" w:cstheme="majorBidi"/>
          <w:noProof/>
          <w:sz w:val="24"/>
          <w:szCs w:val="24"/>
        </w:rPr>
        <w:t>.Cl</w:t>
      </w:r>
      <w:r w:rsidR="00D71750" w:rsidRPr="00A80835">
        <w:rPr>
          <w:rFonts w:asciiTheme="majorBidi" w:hAnsiTheme="majorBidi" w:cstheme="majorBidi"/>
          <w:noProof/>
          <w:sz w:val="24"/>
          <w:szCs w:val="24"/>
          <w:vertAlign w:val="superscript"/>
        </w:rPr>
        <w:t xml:space="preserve">- </w:t>
      </w:r>
      <w:r w:rsidR="00D71750" w:rsidRPr="00A80835">
        <w:rPr>
          <w:rFonts w:asciiTheme="majorBidi" w:hAnsiTheme="majorBidi" w:cstheme="majorBidi"/>
          <w:b/>
          <w:bCs/>
          <w:noProof/>
          <w:sz w:val="24"/>
          <w:szCs w:val="24"/>
        </w:rPr>
        <w:t>/</w:t>
      </w:r>
      <w:r w:rsidR="00D71750" w:rsidRPr="00A80835">
        <w:rPr>
          <w:rFonts w:asciiTheme="majorBidi" w:hAnsiTheme="majorBidi" w:cstheme="majorBidi"/>
          <w:noProof/>
          <w:sz w:val="24"/>
          <w:szCs w:val="24"/>
        </w:rPr>
        <w:t xml:space="preserve"> PUFs </w:t>
      </w:r>
      <w:r w:rsidRPr="00A80835">
        <w:rPr>
          <w:rFonts w:asciiTheme="majorBidi" w:eastAsia="Arial Unicode MS" w:hAnsiTheme="majorBidi" w:cstheme="majorBidi"/>
          <w:noProof/>
          <w:sz w:val="24"/>
          <w:szCs w:val="24"/>
        </w:rPr>
        <w:t>at</w:t>
      </w:r>
      <w:r w:rsidRPr="00207EC7">
        <w:rPr>
          <w:rFonts w:asciiTheme="majorBidi" w:eastAsia="Arial Unicode MS" w:hAnsiTheme="majorBidi" w:cstheme="majorBidi"/>
          <w:noProof/>
          <w:sz w:val="24"/>
          <w:szCs w:val="24"/>
        </w:rPr>
        <w:t xml:space="preserve"> pH&lt;1 after 60 min shaking time.</w:t>
      </w:r>
      <w:bookmarkEnd w:id="4"/>
      <w:bookmarkEnd w:id="5"/>
    </w:p>
    <w:p w14:paraId="1306350C" w14:textId="77777777" w:rsidR="00B525F7" w:rsidRDefault="002663F8" w:rsidP="00B525F7">
      <w:pPr>
        <w:pStyle w:val="Caption"/>
        <w:ind w:firstLine="0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D03FB6A" wp14:editId="7AD01237">
            <wp:extent cx="5181600" cy="3162300"/>
            <wp:effectExtent l="0" t="0" r="0" b="0"/>
            <wp:docPr id="101" name="Chart 101">
              <a:extLst xmlns:a="http://schemas.openxmlformats.org/drawingml/2006/main">
                <a:ext uri="{FF2B5EF4-FFF2-40B4-BE49-F238E27FC236}">
                  <a16:creationId xmlns:a16="http://schemas.microsoft.com/office/drawing/2014/main" id="{85692450-1AE0-521B-1CB1-19E6974724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B525F7" w:rsidRPr="00B525F7">
        <w:rPr>
          <w:sz w:val="24"/>
          <w:szCs w:val="24"/>
        </w:rPr>
        <w:t xml:space="preserve"> </w:t>
      </w:r>
    </w:p>
    <w:p w14:paraId="7CA6BC5B" w14:textId="1A0E3465" w:rsidR="007C3450" w:rsidRPr="00B525F7" w:rsidRDefault="00B525F7" w:rsidP="00B525F7">
      <w:pPr>
        <w:pStyle w:val="Caption"/>
        <w:ind w:firstLine="0"/>
        <w:jc w:val="both"/>
        <w:rPr>
          <w:b w:val="0"/>
          <w:bCs w:val="0"/>
          <w:sz w:val="24"/>
          <w:szCs w:val="24"/>
          <w:lang w:val="en-US" w:bidi="ar-EG"/>
        </w:rPr>
      </w:pPr>
      <w:r>
        <w:rPr>
          <w:sz w:val="24"/>
          <w:szCs w:val="24"/>
        </w:rPr>
        <w:t>ESI.</w:t>
      </w:r>
      <w:r w:rsidR="00DC7FA8">
        <w:rPr>
          <w:sz w:val="24"/>
          <w:szCs w:val="24"/>
        </w:rPr>
        <w:t>10</w:t>
      </w:r>
      <w:r>
        <w:rPr>
          <w:noProof/>
          <w:sz w:val="24"/>
          <w:szCs w:val="24"/>
        </w:rPr>
        <w:t xml:space="preserve"> </w:t>
      </w:r>
      <w:r w:rsidRPr="00F37506">
        <w:rPr>
          <w:b w:val="0"/>
          <w:bCs w:val="0"/>
          <w:noProof/>
          <w:sz w:val="24"/>
          <w:szCs w:val="24"/>
        </w:rPr>
        <w:t>Pseudo-second-</w:t>
      </w:r>
      <w:r>
        <w:rPr>
          <w:b w:val="0"/>
          <w:bCs w:val="0"/>
          <w:noProof/>
          <w:sz w:val="24"/>
          <w:szCs w:val="24"/>
        </w:rPr>
        <w:t xml:space="preserve">order kinetic plot for chromium (VI) retention onto </w:t>
      </w:r>
      <w:r w:rsidR="00EA44E3" w:rsidRPr="00A80835">
        <w:rPr>
          <w:b w:val="0"/>
          <w:bCs w:val="0"/>
          <w:noProof/>
          <w:sz w:val="24"/>
          <w:szCs w:val="24"/>
        </w:rPr>
        <w:t>Sol-gel/ PQ</w:t>
      </w:r>
      <w:r w:rsidR="00EA44E3" w:rsidRPr="00A80835">
        <w:rPr>
          <w:b w:val="0"/>
          <w:bCs w:val="0"/>
          <w:noProof/>
          <w:sz w:val="24"/>
          <w:szCs w:val="24"/>
          <w:vertAlign w:val="superscript"/>
        </w:rPr>
        <w:t>+</w:t>
      </w:r>
      <w:r w:rsidR="00EA44E3" w:rsidRPr="00A80835">
        <w:rPr>
          <w:b w:val="0"/>
          <w:bCs w:val="0"/>
          <w:noProof/>
          <w:sz w:val="24"/>
          <w:szCs w:val="24"/>
        </w:rPr>
        <w:t>.Cl</w:t>
      </w:r>
      <w:r w:rsidR="00EA44E3" w:rsidRPr="00A80835">
        <w:rPr>
          <w:b w:val="0"/>
          <w:bCs w:val="0"/>
          <w:noProof/>
          <w:sz w:val="24"/>
          <w:szCs w:val="24"/>
          <w:vertAlign w:val="superscript"/>
        </w:rPr>
        <w:t xml:space="preserve">- </w:t>
      </w:r>
      <w:r w:rsidR="00EA44E3" w:rsidRPr="00A80835">
        <w:rPr>
          <w:b w:val="0"/>
          <w:bCs w:val="0"/>
          <w:noProof/>
          <w:sz w:val="24"/>
          <w:szCs w:val="24"/>
        </w:rPr>
        <w:t xml:space="preserve">/ PUFs </w:t>
      </w:r>
      <w:r w:rsidRPr="00A80835">
        <w:rPr>
          <w:b w:val="0"/>
          <w:bCs w:val="0"/>
          <w:noProof/>
          <w:sz w:val="24"/>
          <w:szCs w:val="24"/>
        </w:rPr>
        <w:t xml:space="preserve">at pH &lt;1 and 25±1 </w:t>
      </w:r>
      <w:r w:rsidRPr="00A80835">
        <w:rPr>
          <w:b w:val="0"/>
          <w:bCs w:val="0"/>
          <w:noProof/>
          <w:sz w:val="24"/>
          <w:szCs w:val="24"/>
          <w:vertAlign w:val="superscript"/>
        </w:rPr>
        <w:t>o</w:t>
      </w:r>
      <w:r w:rsidRPr="00A80835">
        <w:rPr>
          <w:b w:val="0"/>
          <w:bCs w:val="0"/>
          <w:noProof/>
          <w:sz w:val="24"/>
          <w:szCs w:val="24"/>
        </w:rPr>
        <w:t>C</w:t>
      </w:r>
    </w:p>
    <w:p w14:paraId="1E8EDDBB" w14:textId="62AA7A9E" w:rsidR="0052256E" w:rsidRDefault="005726A2" w:rsidP="005726A2">
      <w:pPr>
        <w:pStyle w:val="Caption"/>
        <w:ind w:firstLine="0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79476CF" wp14:editId="3E65EAA0">
            <wp:extent cx="5308600" cy="2863850"/>
            <wp:effectExtent l="0" t="0" r="0" b="0"/>
            <wp:docPr id="103" name="Chart 103">
              <a:extLst xmlns:a="http://schemas.openxmlformats.org/drawingml/2006/main">
                <a:ext uri="{FF2B5EF4-FFF2-40B4-BE49-F238E27FC236}">
                  <a16:creationId xmlns:a16="http://schemas.microsoft.com/office/drawing/2014/main" id="{5D675E29-9592-CBFF-B1A3-C162FD35C9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20065F3" w14:textId="77163276" w:rsidR="00180C48" w:rsidRPr="00B525F7" w:rsidRDefault="00B525F7" w:rsidP="00EA44E3">
      <w:pPr>
        <w:pStyle w:val="Caption"/>
        <w:ind w:firstLine="0"/>
        <w:jc w:val="both"/>
        <w:rPr>
          <w:b w:val="0"/>
          <w:bCs w:val="0"/>
          <w:noProof/>
          <w:sz w:val="24"/>
          <w:szCs w:val="24"/>
        </w:rPr>
      </w:pPr>
      <w:r w:rsidRPr="00F37506">
        <w:rPr>
          <w:sz w:val="24"/>
          <w:szCs w:val="24"/>
        </w:rPr>
        <w:t>ESI</w:t>
      </w:r>
      <w:r w:rsidRPr="00F37506">
        <w:rPr>
          <w:noProof/>
          <w:sz w:val="24"/>
          <w:szCs w:val="24"/>
        </w:rPr>
        <w:t>.</w:t>
      </w:r>
      <w:r w:rsidR="00737C20" w:rsidRPr="00A80835">
        <w:rPr>
          <w:noProof/>
          <w:sz w:val="24"/>
          <w:szCs w:val="24"/>
        </w:rPr>
        <w:t>1</w:t>
      </w:r>
      <w:r w:rsidR="00DC7FA8" w:rsidRPr="00A80835">
        <w:rPr>
          <w:noProof/>
          <w:sz w:val="24"/>
          <w:szCs w:val="24"/>
        </w:rPr>
        <w:t>1</w:t>
      </w:r>
      <w:r w:rsidRPr="00F37506">
        <w:rPr>
          <w:noProof/>
          <w:sz w:val="24"/>
          <w:szCs w:val="24"/>
        </w:rPr>
        <w:t xml:space="preserve"> </w:t>
      </w:r>
      <w:r w:rsidRPr="00F37506">
        <w:rPr>
          <w:b w:val="0"/>
          <w:bCs w:val="0"/>
          <w:noProof/>
          <w:sz w:val="24"/>
          <w:szCs w:val="24"/>
        </w:rPr>
        <w:t>Van’t Hoff plot for chromium (VI) sorption from the aqueous solution of pH &lt;1 after 60 min shaking time</w:t>
      </w:r>
    </w:p>
    <w:sectPr w:rsidR="00180C48" w:rsidRPr="00B52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C1EB8E" w14:textId="77777777" w:rsidR="005F1262" w:rsidRDefault="005F1262" w:rsidP="00F05D4F">
      <w:pPr>
        <w:spacing w:after="0" w:line="240" w:lineRule="auto"/>
      </w:pPr>
      <w:r>
        <w:separator/>
      </w:r>
    </w:p>
  </w:endnote>
  <w:endnote w:type="continuationSeparator" w:id="0">
    <w:p w14:paraId="4AEF24DF" w14:textId="77777777" w:rsidR="005F1262" w:rsidRDefault="005F1262" w:rsidP="00F05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3AF4BC" w14:textId="77777777" w:rsidR="005F1262" w:rsidRDefault="005F1262" w:rsidP="00F05D4F">
      <w:pPr>
        <w:spacing w:after="0" w:line="240" w:lineRule="auto"/>
      </w:pPr>
      <w:r>
        <w:separator/>
      </w:r>
    </w:p>
  </w:footnote>
  <w:footnote w:type="continuationSeparator" w:id="0">
    <w:p w14:paraId="66EB48C3" w14:textId="77777777" w:rsidR="005F1262" w:rsidRDefault="005F1262" w:rsidP="00F05D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F91BC8"/>
    <w:multiLevelType w:val="multilevel"/>
    <w:tmpl w:val="F86A84EC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/>
      </w:rPr>
    </w:lvl>
  </w:abstractNum>
  <w:num w:numId="1" w16cid:durableId="143064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0AC3"/>
    <w:rsid w:val="0000429A"/>
    <w:rsid w:val="00007B70"/>
    <w:rsid w:val="00021518"/>
    <w:rsid w:val="00025987"/>
    <w:rsid w:val="000417A0"/>
    <w:rsid w:val="00076BDE"/>
    <w:rsid w:val="00086419"/>
    <w:rsid w:val="000E1458"/>
    <w:rsid w:val="000E6DD3"/>
    <w:rsid w:val="00116EE3"/>
    <w:rsid w:val="001362D8"/>
    <w:rsid w:val="00151536"/>
    <w:rsid w:val="00163D50"/>
    <w:rsid w:val="00180C48"/>
    <w:rsid w:val="001C4E67"/>
    <w:rsid w:val="001D0BD0"/>
    <w:rsid w:val="001E4077"/>
    <w:rsid w:val="001F538F"/>
    <w:rsid w:val="00206134"/>
    <w:rsid w:val="00207EC7"/>
    <w:rsid w:val="00245D90"/>
    <w:rsid w:val="00250EC9"/>
    <w:rsid w:val="002663F8"/>
    <w:rsid w:val="00277FC5"/>
    <w:rsid w:val="00287FDF"/>
    <w:rsid w:val="0031690D"/>
    <w:rsid w:val="00320FEC"/>
    <w:rsid w:val="00340F11"/>
    <w:rsid w:val="003518A6"/>
    <w:rsid w:val="003702D8"/>
    <w:rsid w:val="0039249B"/>
    <w:rsid w:val="00436207"/>
    <w:rsid w:val="0043749F"/>
    <w:rsid w:val="0045061D"/>
    <w:rsid w:val="0048259B"/>
    <w:rsid w:val="00483C69"/>
    <w:rsid w:val="004D3387"/>
    <w:rsid w:val="004E21C9"/>
    <w:rsid w:val="004F34FC"/>
    <w:rsid w:val="005020D2"/>
    <w:rsid w:val="0051173D"/>
    <w:rsid w:val="0052256E"/>
    <w:rsid w:val="00551061"/>
    <w:rsid w:val="005726A2"/>
    <w:rsid w:val="00572AB9"/>
    <w:rsid w:val="005B03F7"/>
    <w:rsid w:val="005C6C83"/>
    <w:rsid w:val="005D48DD"/>
    <w:rsid w:val="005E22CB"/>
    <w:rsid w:val="005E38C2"/>
    <w:rsid w:val="005F1262"/>
    <w:rsid w:val="006337C2"/>
    <w:rsid w:val="006459CD"/>
    <w:rsid w:val="00670C77"/>
    <w:rsid w:val="006738B3"/>
    <w:rsid w:val="006C2F6D"/>
    <w:rsid w:val="006C7794"/>
    <w:rsid w:val="006D1B6A"/>
    <w:rsid w:val="006F0CCC"/>
    <w:rsid w:val="006F3F89"/>
    <w:rsid w:val="006F43B2"/>
    <w:rsid w:val="006F5EC7"/>
    <w:rsid w:val="006F7506"/>
    <w:rsid w:val="007001A9"/>
    <w:rsid w:val="00711BBE"/>
    <w:rsid w:val="00737C20"/>
    <w:rsid w:val="00755EEA"/>
    <w:rsid w:val="007A5F79"/>
    <w:rsid w:val="007C3450"/>
    <w:rsid w:val="007D7161"/>
    <w:rsid w:val="00804806"/>
    <w:rsid w:val="008533D4"/>
    <w:rsid w:val="00854390"/>
    <w:rsid w:val="0086602A"/>
    <w:rsid w:val="0087736F"/>
    <w:rsid w:val="00883B97"/>
    <w:rsid w:val="008B0E04"/>
    <w:rsid w:val="008B277D"/>
    <w:rsid w:val="008E2F1C"/>
    <w:rsid w:val="00911DC1"/>
    <w:rsid w:val="00914A50"/>
    <w:rsid w:val="00922FC3"/>
    <w:rsid w:val="00940B42"/>
    <w:rsid w:val="0097603F"/>
    <w:rsid w:val="009916DA"/>
    <w:rsid w:val="00997F21"/>
    <w:rsid w:val="009A705D"/>
    <w:rsid w:val="009B7E30"/>
    <w:rsid w:val="009B7E69"/>
    <w:rsid w:val="009D160C"/>
    <w:rsid w:val="009D77E1"/>
    <w:rsid w:val="009F0DFC"/>
    <w:rsid w:val="00A17E4F"/>
    <w:rsid w:val="00A372D0"/>
    <w:rsid w:val="00A454F3"/>
    <w:rsid w:val="00A60BD9"/>
    <w:rsid w:val="00A80835"/>
    <w:rsid w:val="00A91881"/>
    <w:rsid w:val="00AA7EE7"/>
    <w:rsid w:val="00AB0AC3"/>
    <w:rsid w:val="00AB199A"/>
    <w:rsid w:val="00AC0B53"/>
    <w:rsid w:val="00AE0101"/>
    <w:rsid w:val="00AE0B6F"/>
    <w:rsid w:val="00AE24BA"/>
    <w:rsid w:val="00AE2ECB"/>
    <w:rsid w:val="00B13495"/>
    <w:rsid w:val="00B315A6"/>
    <w:rsid w:val="00B464DA"/>
    <w:rsid w:val="00B525F7"/>
    <w:rsid w:val="00B55824"/>
    <w:rsid w:val="00B63EDD"/>
    <w:rsid w:val="00B9281B"/>
    <w:rsid w:val="00BB276A"/>
    <w:rsid w:val="00BC401E"/>
    <w:rsid w:val="00BC52FE"/>
    <w:rsid w:val="00BD24B9"/>
    <w:rsid w:val="00BE3FE3"/>
    <w:rsid w:val="00BE6851"/>
    <w:rsid w:val="00BF2014"/>
    <w:rsid w:val="00C054A5"/>
    <w:rsid w:val="00C2452E"/>
    <w:rsid w:val="00C25163"/>
    <w:rsid w:val="00C403AA"/>
    <w:rsid w:val="00C41EBB"/>
    <w:rsid w:val="00C7641C"/>
    <w:rsid w:val="00C80195"/>
    <w:rsid w:val="00C85C22"/>
    <w:rsid w:val="00CA44C6"/>
    <w:rsid w:val="00CB0C58"/>
    <w:rsid w:val="00CB3536"/>
    <w:rsid w:val="00CC3293"/>
    <w:rsid w:val="00CD2996"/>
    <w:rsid w:val="00CE0BFB"/>
    <w:rsid w:val="00D209CF"/>
    <w:rsid w:val="00D71750"/>
    <w:rsid w:val="00D81E2D"/>
    <w:rsid w:val="00D940C6"/>
    <w:rsid w:val="00DC7357"/>
    <w:rsid w:val="00DC7FA8"/>
    <w:rsid w:val="00DD031D"/>
    <w:rsid w:val="00DD23A0"/>
    <w:rsid w:val="00DE7C50"/>
    <w:rsid w:val="00E04CF3"/>
    <w:rsid w:val="00E13FB6"/>
    <w:rsid w:val="00E14F47"/>
    <w:rsid w:val="00E5529C"/>
    <w:rsid w:val="00E7391B"/>
    <w:rsid w:val="00E7641A"/>
    <w:rsid w:val="00E9255D"/>
    <w:rsid w:val="00E973DC"/>
    <w:rsid w:val="00EA44E3"/>
    <w:rsid w:val="00EA6FFF"/>
    <w:rsid w:val="00EC0276"/>
    <w:rsid w:val="00EC6AFF"/>
    <w:rsid w:val="00ED262E"/>
    <w:rsid w:val="00F05D4F"/>
    <w:rsid w:val="00F14568"/>
    <w:rsid w:val="00F37506"/>
    <w:rsid w:val="00F4575E"/>
    <w:rsid w:val="00F729F0"/>
    <w:rsid w:val="00FA3D4C"/>
    <w:rsid w:val="00FD55CC"/>
    <w:rsid w:val="00FE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6"/>
    <o:shapelayout v:ext="edit">
      <o:idmap v:ext="edit" data="1"/>
    </o:shapelayout>
  </w:shapeDefaults>
  <w:decimalSymbol w:val="."/>
  <w:listSeparator w:val=","/>
  <w14:docId w14:val="38DD75FE"/>
  <w15:chartTrackingRefBased/>
  <w15:docId w15:val="{6A581741-DD93-4041-984B-96B630DFC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AC3"/>
    <w:pPr>
      <w:bidi/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0AC3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AB0AC3"/>
    <w:rPr>
      <w:rFonts w:asciiTheme="majorBidi" w:eastAsia="Arial Unicode MS" w:hAnsiTheme="majorBidi" w:cstheme="majorBidi"/>
      <w:b/>
      <w:bCs/>
      <w:sz w:val="20"/>
      <w:szCs w:val="18"/>
    </w:rPr>
  </w:style>
  <w:style w:type="paragraph" w:styleId="Caption">
    <w:name w:val="caption"/>
    <w:basedOn w:val="Normal"/>
    <w:next w:val="NormalIndent"/>
    <w:link w:val="CaptionChar"/>
    <w:uiPriority w:val="35"/>
    <w:unhideWhenUsed/>
    <w:qFormat/>
    <w:rsid w:val="00AB0AC3"/>
    <w:pPr>
      <w:bidi w:val="0"/>
      <w:spacing w:before="100" w:beforeAutospacing="1" w:after="100" w:afterAutospacing="1" w:line="480" w:lineRule="auto"/>
      <w:ind w:firstLine="720"/>
      <w:jc w:val="center"/>
    </w:pPr>
    <w:rPr>
      <w:rFonts w:asciiTheme="majorBidi" w:eastAsia="Arial Unicode MS" w:hAnsiTheme="majorBidi" w:cstheme="majorBidi"/>
      <w:b/>
      <w:bCs/>
      <w:sz w:val="20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B0AC3"/>
  </w:style>
  <w:style w:type="paragraph" w:styleId="ListParagraph">
    <w:name w:val="List Paragraph"/>
    <w:basedOn w:val="Normal"/>
    <w:link w:val="ListParagraphChar"/>
    <w:uiPriority w:val="34"/>
    <w:qFormat/>
    <w:rsid w:val="00AB0AC3"/>
    <w:pPr>
      <w:ind w:left="720"/>
      <w:contextualSpacing/>
    </w:pPr>
  </w:style>
  <w:style w:type="paragraph" w:customStyle="1" w:styleId="Default">
    <w:name w:val="Default"/>
    <w:uiPriority w:val="99"/>
    <w:semiHidden/>
    <w:rsid w:val="00AB0AC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Indent">
    <w:name w:val="Normal Indent"/>
    <w:basedOn w:val="Normal"/>
    <w:link w:val="NormalIndentChar"/>
    <w:uiPriority w:val="99"/>
    <w:semiHidden/>
    <w:unhideWhenUsed/>
    <w:qFormat/>
    <w:rsid w:val="00AB0AC3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F05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4F"/>
  </w:style>
  <w:style w:type="paragraph" w:styleId="Footer">
    <w:name w:val="footer"/>
    <w:basedOn w:val="Normal"/>
    <w:link w:val="FooterChar"/>
    <w:uiPriority w:val="99"/>
    <w:unhideWhenUsed/>
    <w:rsid w:val="00F05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4F"/>
  </w:style>
  <w:style w:type="character" w:customStyle="1" w:styleId="NormalIndentChar">
    <w:name w:val="Normal Indent Char"/>
    <w:basedOn w:val="DefaultParagraphFont"/>
    <w:link w:val="NormalIndent"/>
    <w:uiPriority w:val="99"/>
    <w:semiHidden/>
    <w:locked/>
    <w:rsid w:val="007C3450"/>
    <w:rPr>
      <w:lang w:val="en-GB"/>
    </w:rPr>
  </w:style>
  <w:style w:type="character" w:customStyle="1" w:styleId="justifiedlabel1">
    <w:name w:val="justifiedlabel1"/>
    <w:basedOn w:val="DefaultParagraphFont"/>
    <w:uiPriority w:val="99"/>
    <w:rsid w:val="007C3450"/>
  </w:style>
  <w:style w:type="character" w:customStyle="1" w:styleId="markedcontent">
    <w:name w:val="markedcontent"/>
    <w:basedOn w:val="DefaultParagraphFont"/>
    <w:rsid w:val="007C3450"/>
  </w:style>
  <w:style w:type="character" w:styleId="Hyperlink">
    <w:name w:val="Hyperlink"/>
    <w:basedOn w:val="DefaultParagraphFont"/>
    <w:uiPriority w:val="99"/>
    <w:unhideWhenUsed/>
    <w:rsid w:val="007C3450"/>
    <w:rPr>
      <w:color w:val="0000FF"/>
      <w:u w:val="single"/>
    </w:rPr>
  </w:style>
  <w:style w:type="table" w:styleId="PlainTable1">
    <w:name w:val="Plain Table 1"/>
    <w:basedOn w:val="TableNormal"/>
    <w:uiPriority w:val="41"/>
    <w:rsid w:val="007C345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itleStyle">
    <w:name w:val="TitleStyle"/>
    <w:basedOn w:val="Normal"/>
    <w:rsid w:val="00B525F7"/>
    <w:pPr>
      <w:overflowPunct w:val="0"/>
      <w:autoSpaceDE w:val="0"/>
      <w:autoSpaceDN w:val="0"/>
      <w:bidi w:val="0"/>
      <w:adjustRightInd w:val="0"/>
      <w:spacing w:after="0" w:line="480" w:lineRule="auto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AuthorsStyle">
    <w:name w:val="AuthorsStyle"/>
    <w:basedOn w:val="Normal"/>
    <w:rsid w:val="00B525F7"/>
    <w:pPr>
      <w:overflowPunct w:val="0"/>
      <w:autoSpaceDE w:val="0"/>
      <w:autoSpaceDN w:val="0"/>
      <w:bidi w:val="0"/>
      <w:adjustRightInd w:val="0"/>
      <w:spacing w:after="0" w:line="480" w:lineRule="auto"/>
      <w:jc w:val="center"/>
      <w:textAlignment w:val="baseline"/>
    </w:pPr>
    <w:rPr>
      <w:rFonts w:ascii="Times New Roman" w:eastAsia="Times New Roman" w:hAnsi="Times New Roman" w:cs="Times New Roman"/>
      <w:caps/>
      <w:sz w:val="24"/>
      <w:szCs w:val="20"/>
    </w:rPr>
  </w:style>
  <w:style w:type="paragraph" w:customStyle="1" w:styleId="AffiliationStyle">
    <w:name w:val="AffiliationStyle"/>
    <w:basedOn w:val="Normal"/>
    <w:rsid w:val="00B525F7"/>
    <w:pPr>
      <w:overflowPunct w:val="0"/>
      <w:autoSpaceDE w:val="0"/>
      <w:autoSpaceDN w:val="0"/>
      <w:bidi w:val="0"/>
      <w:adjustRightInd w:val="0"/>
      <w:spacing w:after="0" w:line="480" w:lineRule="auto"/>
      <w:jc w:val="center"/>
      <w:textAlignment w:val="baseline"/>
    </w:pPr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MiscellaneousStyle">
    <w:name w:val="MiscellaneousStyle"/>
    <w:basedOn w:val="Normal"/>
    <w:link w:val="MiscellaneousStyleChar"/>
    <w:rsid w:val="00B525F7"/>
    <w:pPr>
      <w:overflowPunct w:val="0"/>
      <w:autoSpaceDE w:val="0"/>
      <w:autoSpaceDN w:val="0"/>
      <w:bidi w:val="0"/>
      <w:adjustRightInd w:val="0"/>
      <w:spacing w:after="0" w:line="480" w:lineRule="auto"/>
      <w:ind w:left="993" w:hanging="993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iscellaneousStyleChar">
    <w:name w:val="MiscellaneousStyle Char"/>
    <w:basedOn w:val="DefaultParagraphFont"/>
    <w:link w:val="MiscellaneousStyle"/>
    <w:rsid w:val="00B525F7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737C20"/>
    <w:rPr>
      <w:rFonts w:ascii="Times New Roman" w:eastAsia="Times New Roman" w:hAnsi="Times New Roman" w:cs="Times New Roman"/>
      <w:color w:val="000000"/>
      <w:sz w:val="24"/>
      <w:szCs w:val="24"/>
      <w:lang w:val="en-GB" w:eastAsia="en-IE"/>
    </w:rPr>
  </w:style>
  <w:style w:type="paragraph" w:styleId="NoSpacing">
    <w:name w:val="No Spacing"/>
    <w:link w:val="NoSpacingChar"/>
    <w:uiPriority w:val="1"/>
    <w:qFormat/>
    <w:rsid w:val="00737C20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hyperlink" Target="mailto:ebahaidarah@kau.edu.sa" TargetMode="Externa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chart" Target="charts/chart4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Paulkirren\Desktop\Stage%20Sol-Gel\Paul%20Kirren%20FTIR\FTIR%20Excel\SG20-120&#176;C-30mi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hamed.oubaha\Desktop\Clermont-Ferrand_Damien%20Boyer\Jan%20Exp\FTIR_ICCF%20France\RB%200.0025%25%203MC%2080C.csv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M:\May%202021\Moroog%20Thesis\Thesis\Thesis\Chapter%203\New%20folder\effect%20of%20time%20Cr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M:\May%202021\Moroog%20Thesis\Thesis\Thesis\Chapter%203\New%20folder\Effect%20of%20Temperature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M:\May%202021\Moroog%20Thesis\Thesis\Thesis\Chapter%203\New%20folder\efffect%20of%20Con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M:\May%202021\Moroog%20Thesis\Thesis\Thesis\Chapter%203\New%20folder\effect%20of%20time%20Cr%20second%20order,%20FF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3daa6ea3dc9dbfaf/Documents/Project/Effect%20of%20Temperature2%20-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71697559544189"/>
          <c:y val="8.6296296296296301E-2"/>
          <c:w val="0.75482344598229567"/>
          <c:h val="0.75660752405949261"/>
        </c:manualLayout>
      </c:layout>
      <c:lineChart>
        <c:grouping val="standard"/>
        <c:varyColors val="0"/>
        <c:ser>
          <c:idx val="1"/>
          <c:order val="0"/>
          <c:tx>
            <c:strRef>
              <c:f>'SG20-120°C-30min'!$G$56</c:f>
              <c:strCache>
                <c:ptCount val="1"/>
                <c:pt idx="0">
                  <c:v>SG20-120°C-60mi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SG20-120°C-30min'!$A$2807:$A$3257</c:f>
              <c:numCache>
                <c:formatCode>General</c:formatCode>
                <c:ptCount val="451"/>
                <c:pt idx="0">
                  <c:v>1250</c:v>
                </c:pt>
                <c:pt idx="1">
                  <c:v>1249</c:v>
                </c:pt>
                <c:pt idx="2">
                  <c:v>1248</c:v>
                </c:pt>
                <c:pt idx="3">
                  <c:v>1247</c:v>
                </c:pt>
                <c:pt idx="4">
                  <c:v>1246</c:v>
                </c:pt>
                <c:pt idx="5">
                  <c:v>1245</c:v>
                </c:pt>
                <c:pt idx="6">
                  <c:v>1244</c:v>
                </c:pt>
                <c:pt idx="7">
                  <c:v>1243</c:v>
                </c:pt>
                <c:pt idx="8">
                  <c:v>1242</c:v>
                </c:pt>
                <c:pt idx="9">
                  <c:v>1241</c:v>
                </c:pt>
                <c:pt idx="10">
                  <c:v>1240</c:v>
                </c:pt>
                <c:pt idx="11">
                  <c:v>1239</c:v>
                </c:pt>
                <c:pt idx="12">
                  <c:v>1238</c:v>
                </c:pt>
                <c:pt idx="13">
                  <c:v>1237</c:v>
                </c:pt>
                <c:pt idx="14">
                  <c:v>1236</c:v>
                </c:pt>
                <c:pt idx="15">
                  <c:v>1235</c:v>
                </c:pt>
                <c:pt idx="16">
                  <c:v>1234</c:v>
                </c:pt>
                <c:pt idx="17">
                  <c:v>1233</c:v>
                </c:pt>
                <c:pt idx="18">
                  <c:v>1232</c:v>
                </c:pt>
                <c:pt idx="19">
                  <c:v>1231</c:v>
                </c:pt>
                <c:pt idx="20">
                  <c:v>1230</c:v>
                </c:pt>
                <c:pt idx="21">
                  <c:v>1229</c:v>
                </c:pt>
                <c:pt idx="22">
                  <c:v>1228</c:v>
                </c:pt>
                <c:pt idx="23">
                  <c:v>1227</c:v>
                </c:pt>
                <c:pt idx="24">
                  <c:v>1226</c:v>
                </c:pt>
                <c:pt idx="25">
                  <c:v>1225</c:v>
                </c:pt>
                <c:pt idx="26">
                  <c:v>1224</c:v>
                </c:pt>
                <c:pt idx="27">
                  <c:v>1223</c:v>
                </c:pt>
                <c:pt idx="28">
                  <c:v>1222</c:v>
                </c:pt>
                <c:pt idx="29">
                  <c:v>1221</c:v>
                </c:pt>
                <c:pt idx="30">
                  <c:v>1220</c:v>
                </c:pt>
                <c:pt idx="31">
                  <c:v>1219</c:v>
                </c:pt>
                <c:pt idx="32">
                  <c:v>1218</c:v>
                </c:pt>
                <c:pt idx="33">
                  <c:v>1217</c:v>
                </c:pt>
                <c:pt idx="34">
                  <c:v>1216</c:v>
                </c:pt>
                <c:pt idx="35">
                  <c:v>1215</c:v>
                </c:pt>
                <c:pt idx="36">
                  <c:v>1214</c:v>
                </c:pt>
                <c:pt idx="37">
                  <c:v>1213</c:v>
                </c:pt>
                <c:pt idx="38">
                  <c:v>1212</c:v>
                </c:pt>
                <c:pt idx="39">
                  <c:v>1211</c:v>
                </c:pt>
                <c:pt idx="40">
                  <c:v>1210</c:v>
                </c:pt>
                <c:pt idx="41">
                  <c:v>1209</c:v>
                </c:pt>
                <c:pt idx="42">
                  <c:v>1208</c:v>
                </c:pt>
                <c:pt idx="43">
                  <c:v>1207</c:v>
                </c:pt>
                <c:pt idx="44">
                  <c:v>1206</c:v>
                </c:pt>
                <c:pt idx="45">
                  <c:v>1205</c:v>
                </c:pt>
                <c:pt idx="46">
                  <c:v>1204</c:v>
                </c:pt>
                <c:pt idx="47">
                  <c:v>1203</c:v>
                </c:pt>
                <c:pt idx="48">
                  <c:v>1202</c:v>
                </c:pt>
                <c:pt idx="49">
                  <c:v>1201</c:v>
                </c:pt>
                <c:pt idx="50">
                  <c:v>1200</c:v>
                </c:pt>
                <c:pt idx="51">
                  <c:v>1199</c:v>
                </c:pt>
                <c:pt idx="52">
                  <c:v>1198</c:v>
                </c:pt>
                <c:pt idx="53">
                  <c:v>1197</c:v>
                </c:pt>
                <c:pt idx="54">
                  <c:v>1196</c:v>
                </c:pt>
                <c:pt idx="55">
                  <c:v>1195</c:v>
                </c:pt>
                <c:pt idx="56">
                  <c:v>1194</c:v>
                </c:pt>
                <c:pt idx="57">
                  <c:v>1193</c:v>
                </c:pt>
                <c:pt idx="58">
                  <c:v>1192</c:v>
                </c:pt>
                <c:pt idx="59">
                  <c:v>1191</c:v>
                </c:pt>
                <c:pt idx="60">
                  <c:v>1190</c:v>
                </c:pt>
                <c:pt idx="61">
                  <c:v>1189</c:v>
                </c:pt>
                <c:pt idx="62">
                  <c:v>1188</c:v>
                </c:pt>
                <c:pt idx="63">
                  <c:v>1187</c:v>
                </c:pt>
                <c:pt idx="64">
                  <c:v>1186</c:v>
                </c:pt>
                <c:pt idx="65">
                  <c:v>1185</c:v>
                </c:pt>
                <c:pt idx="66">
                  <c:v>1184</c:v>
                </c:pt>
                <c:pt idx="67">
                  <c:v>1183</c:v>
                </c:pt>
                <c:pt idx="68">
                  <c:v>1182</c:v>
                </c:pt>
                <c:pt idx="69">
                  <c:v>1181</c:v>
                </c:pt>
                <c:pt idx="70">
                  <c:v>1180</c:v>
                </c:pt>
                <c:pt idx="71">
                  <c:v>1179</c:v>
                </c:pt>
                <c:pt idx="72">
                  <c:v>1178</c:v>
                </c:pt>
                <c:pt idx="73">
                  <c:v>1177</c:v>
                </c:pt>
                <c:pt idx="74">
                  <c:v>1176</c:v>
                </c:pt>
                <c:pt idx="75">
                  <c:v>1175</c:v>
                </c:pt>
                <c:pt idx="76">
                  <c:v>1174</c:v>
                </c:pt>
                <c:pt idx="77">
                  <c:v>1173</c:v>
                </c:pt>
                <c:pt idx="78">
                  <c:v>1172</c:v>
                </c:pt>
                <c:pt idx="79">
                  <c:v>1171</c:v>
                </c:pt>
                <c:pt idx="80">
                  <c:v>1170</c:v>
                </c:pt>
                <c:pt idx="81">
                  <c:v>1169</c:v>
                </c:pt>
                <c:pt idx="82">
                  <c:v>1168</c:v>
                </c:pt>
                <c:pt idx="83">
                  <c:v>1167</c:v>
                </c:pt>
                <c:pt idx="84">
                  <c:v>1166</c:v>
                </c:pt>
                <c:pt idx="85">
                  <c:v>1165</c:v>
                </c:pt>
                <c:pt idx="86">
                  <c:v>1164</c:v>
                </c:pt>
                <c:pt idx="87">
                  <c:v>1163</c:v>
                </c:pt>
                <c:pt idx="88">
                  <c:v>1162</c:v>
                </c:pt>
                <c:pt idx="89">
                  <c:v>1161</c:v>
                </c:pt>
                <c:pt idx="90">
                  <c:v>1160</c:v>
                </c:pt>
                <c:pt idx="91">
                  <c:v>1159</c:v>
                </c:pt>
                <c:pt idx="92">
                  <c:v>1158</c:v>
                </c:pt>
                <c:pt idx="93">
                  <c:v>1157</c:v>
                </c:pt>
                <c:pt idx="94">
                  <c:v>1156</c:v>
                </c:pt>
                <c:pt idx="95">
                  <c:v>1155</c:v>
                </c:pt>
                <c:pt idx="96">
                  <c:v>1154</c:v>
                </c:pt>
                <c:pt idx="97">
                  <c:v>1153</c:v>
                </c:pt>
                <c:pt idx="98">
                  <c:v>1152</c:v>
                </c:pt>
                <c:pt idx="99">
                  <c:v>1151</c:v>
                </c:pt>
                <c:pt idx="100">
                  <c:v>1150</c:v>
                </c:pt>
                <c:pt idx="101">
                  <c:v>1149</c:v>
                </c:pt>
                <c:pt idx="102">
                  <c:v>1148</c:v>
                </c:pt>
                <c:pt idx="103">
                  <c:v>1147</c:v>
                </c:pt>
                <c:pt idx="104">
                  <c:v>1146</c:v>
                </c:pt>
                <c:pt idx="105">
                  <c:v>1145</c:v>
                </c:pt>
                <c:pt idx="106">
                  <c:v>1144</c:v>
                </c:pt>
                <c:pt idx="107">
                  <c:v>1143</c:v>
                </c:pt>
                <c:pt idx="108">
                  <c:v>1142</c:v>
                </c:pt>
                <c:pt idx="109">
                  <c:v>1141</c:v>
                </c:pt>
                <c:pt idx="110">
                  <c:v>1140</c:v>
                </c:pt>
                <c:pt idx="111">
                  <c:v>1139</c:v>
                </c:pt>
                <c:pt idx="112">
                  <c:v>1138</c:v>
                </c:pt>
                <c:pt idx="113">
                  <c:v>1137</c:v>
                </c:pt>
                <c:pt idx="114">
                  <c:v>1136</c:v>
                </c:pt>
                <c:pt idx="115">
                  <c:v>1135</c:v>
                </c:pt>
                <c:pt idx="116">
                  <c:v>1134</c:v>
                </c:pt>
                <c:pt idx="117">
                  <c:v>1133</c:v>
                </c:pt>
                <c:pt idx="118">
                  <c:v>1132</c:v>
                </c:pt>
                <c:pt idx="119">
                  <c:v>1131</c:v>
                </c:pt>
                <c:pt idx="120">
                  <c:v>1130</c:v>
                </c:pt>
                <c:pt idx="121">
                  <c:v>1129</c:v>
                </c:pt>
                <c:pt idx="122">
                  <c:v>1128</c:v>
                </c:pt>
                <c:pt idx="123">
                  <c:v>1127</c:v>
                </c:pt>
                <c:pt idx="124">
                  <c:v>1126</c:v>
                </c:pt>
                <c:pt idx="125">
                  <c:v>1125</c:v>
                </c:pt>
                <c:pt idx="126">
                  <c:v>1124</c:v>
                </c:pt>
                <c:pt idx="127">
                  <c:v>1123</c:v>
                </c:pt>
                <c:pt idx="128">
                  <c:v>1122</c:v>
                </c:pt>
                <c:pt idx="129">
                  <c:v>1121</c:v>
                </c:pt>
                <c:pt idx="130">
                  <c:v>1120</c:v>
                </c:pt>
                <c:pt idx="131">
                  <c:v>1119</c:v>
                </c:pt>
                <c:pt idx="132">
                  <c:v>1118</c:v>
                </c:pt>
                <c:pt idx="133">
                  <c:v>1117</c:v>
                </c:pt>
                <c:pt idx="134">
                  <c:v>1116</c:v>
                </c:pt>
                <c:pt idx="135">
                  <c:v>1115</c:v>
                </c:pt>
                <c:pt idx="136">
                  <c:v>1114</c:v>
                </c:pt>
                <c:pt idx="137">
                  <c:v>1113</c:v>
                </c:pt>
                <c:pt idx="138">
                  <c:v>1112</c:v>
                </c:pt>
                <c:pt idx="139">
                  <c:v>1111</c:v>
                </c:pt>
                <c:pt idx="140">
                  <c:v>1110</c:v>
                </c:pt>
                <c:pt idx="141">
                  <c:v>1109</c:v>
                </c:pt>
                <c:pt idx="142">
                  <c:v>1108</c:v>
                </c:pt>
                <c:pt idx="143">
                  <c:v>1107</c:v>
                </c:pt>
                <c:pt idx="144">
                  <c:v>1106</c:v>
                </c:pt>
                <c:pt idx="145">
                  <c:v>1105</c:v>
                </c:pt>
                <c:pt idx="146">
                  <c:v>1104</c:v>
                </c:pt>
                <c:pt idx="147">
                  <c:v>1103</c:v>
                </c:pt>
                <c:pt idx="148">
                  <c:v>1102</c:v>
                </c:pt>
                <c:pt idx="149">
                  <c:v>1101</c:v>
                </c:pt>
                <c:pt idx="150">
                  <c:v>1100</c:v>
                </c:pt>
                <c:pt idx="151">
                  <c:v>1099</c:v>
                </c:pt>
                <c:pt idx="152">
                  <c:v>1098</c:v>
                </c:pt>
                <c:pt idx="153">
                  <c:v>1097</c:v>
                </c:pt>
                <c:pt idx="154">
                  <c:v>1096</c:v>
                </c:pt>
                <c:pt idx="155">
                  <c:v>1095</c:v>
                </c:pt>
                <c:pt idx="156">
                  <c:v>1094</c:v>
                </c:pt>
                <c:pt idx="157">
                  <c:v>1093</c:v>
                </c:pt>
                <c:pt idx="158">
                  <c:v>1092</c:v>
                </c:pt>
                <c:pt idx="159">
                  <c:v>1091</c:v>
                </c:pt>
                <c:pt idx="160">
                  <c:v>1090</c:v>
                </c:pt>
                <c:pt idx="161">
                  <c:v>1089</c:v>
                </c:pt>
                <c:pt idx="162">
                  <c:v>1088</c:v>
                </c:pt>
                <c:pt idx="163">
                  <c:v>1087</c:v>
                </c:pt>
                <c:pt idx="164">
                  <c:v>1086</c:v>
                </c:pt>
                <c:pt idx="165">
                  <c:v>1085</c:v>
                </c:pt>
                <c:pt idx="166">
                  <c:v>1084</c:v>
                </c:pt>
                <c:pt idx="167">
                  <c:v>1083</c:v>
                </c:pt>
                <c:pt idx="168">
                  <c:v>1082</c:v>
                </c:pt>
                <c:pt idx="169">
                  <c:v>1081</c:v>
                </c:pt>
                <c:pt idx="170">
                  <c:v>1080</c:v>
                </c:pt>
                <c:pt idx="171">
                  <c:v>1079</c:v>
                </c:pt>
                <c:pt idx="172">
                  <c:v>1078</c:v>
                </c:pt>
                <c:pt idx="173">
                  <c:v>1077</c:v>
                </c:pt>
                <c:pt idx="174">
                  <c:v>1076</c:v>
                </c:pt>
                <c:pt idx="175">
                  <c:v>1075</c:v>
                </c:pt>
                <c:pt idx="176">
                  <c:v>1074</c:v>
                </c:pt>
                <c:pt idx="177">
                  <c:v>1073</c:v>
                </c:pt>
                <c:pt idx="178">
                  <c:v>1072</c:v>
                </c:pt>
                <c:pt idx="179">
                  <c:v>1071</c:v>
                </c:pt>
                <c:pt idx="180">
                  <c:v>1070</c:v>
                </c:pt>
                <c:pt idx="181">
                  <c:v>1069</c:v>
                </c:pt>
                <c:pt idx="182">
                  <c:v>1068</c:v>
                </c:pt>
                <c:pt idx="183">
                  <c:v>1067</c:v>
                </c:pt>
                <c:pt idx="184">
                  <c:v>1066</c:v>
                </c:pt>
                <c:pt idx="185">
                  <c:v>1065</c:v>
                </c:pt>
                <c:pt idx="186">
                  <c:v>1064</c:v>
                </c:pt>
                <c:pt idx="187">
                  <c:v>1063</c:v>
                </c:pt>
                <c:pt idx="188">
                  <c:v>1062</c:v>
                </c:pt>
                <c:pt idx="189">
                  <c:v>1061</c:v>
                </c:pt>
                <c:pt idx="190">
                  <c:v>1060</c:v>
                </c:pt>
                <c:pt idx="191">
                  <c:v>1059</c:v>
                </c:pt>
                <c:pt idx="192">
                  <c:v>1058</c:v>
                </c:pt>
                <c:pt idx="193">
                  <c:v>1057</c:v>
                </c:pt>
                <c:pt idx="194">
                  <c:v>1056</c:v>
                </c:pt>
                <c:pt idx="195">
                  <c:v>1055</c:v>
                </c:pt>
                <c:pt idx="196">
                  <c:v>1054</c:v>
                </c:pt>
                <c:pt idx="197">
                  <c:v>1053</c:v>
                </c:pt>
                <c:pt idx="198">
                  <c:v>1052</c:v>
                </c:pt>
                <c:pt idx="199">
                  <c:v>1051</c:v>
                </c:pt>
                <c:pt idx="200">
                  <c:v>1050</c:v>
                </c:pt>
                <c:pt idx="201">
                  <c:v>1049</c:v>
                </c:pt>
                <c:pt idx="202">
                  <c:v>1048</c:v>
                </c:pt>
                <c:pt idx="203">
                  <c:v>1047</c:v>
                </c:pt>
                <c:pt idx="204">
                  <c:v>1046</c:v>
                </c:pt>
                <c:pt idx="205">
                  <c:v>1045</c:v>
                </c:pt>
                <c:pt idx="206">
                  <c:v>1044</c:v>
                </c:pt>
                <c:pt idx="207">
                  <c:v>1043</c:v>
                </c:pt>
                <c:pt idx="208">
                  <c:v>1042</c:v>
                </c:pt>
                <c:pt idx="209">
                  <c:v>1041</c:v>
                </c:pt>
                <c:pt idx="210">
                  <c:v>1040</c:v>
                </c:pt>
                <c:pt idx="211">
                  <c:v>1039</c:v>
                </c:pt>
                <c:pt idx="212">
                  <c:v>1038</c:v>
                </c:pt>
                <c:pt idx="213">
                  <c:v>1037</c:v>
                </c:pt>
                <c:pt idx="214">
                  <c:v>1036</c:v>
                </c:pt>
                <c:pt idx="215">
                  <c:v>1035</c:v>
                </c:pt>
                <c:pt idx="216">
                  <c:v>1034</c:v>
                </c:pt>
                <c:pt idx="217">
                  <c:v>1033</c:v>
                </c:pt>
                <c:pt idx="218">
                  <c:v>1032</c:v>
                </c:pt>
                <c:pt idx="219">
                  <c:v>1031</c:v>
                </c:pt>
                <c:pt idx="220">
                  <c:v>1030</c:v>
                </c:pt>
                <c:pt idx="221">
                  <c:v>1029</c:v>
                </c:pt>
                <c:pt idx="222">
                  <c:v>1028</c:v>
                </c:pt>
                <c:pt idx="223">
                  <c:v>1027</c:v>
                </c:pt>
                <c:pt idx="224">
                  <c:v>1026</c:v>
                </c:pt>
                <c:pt idx="225">
                  <c:v>1025</c:v>
                </c:pt>
                <c:pt idx="226">
                  <c:v>1024</c:v>
                </c:pt>
                <c:pt idx="227">
                  <c:v>1023</c:v>
                </c:pt>
                <c:pt idx="228">
                  <c:v>1022</c:v>
                </c:pt>
                <c:pt idx="229">
                  <c:v>1021</c:v>
                </c:pt>
                <c:pt idx="230">
                  <c:v>1020</c:v>
                </c:pt>
                <c:pt idx="231">
                  <c:v>1019</c:v>
                </c:pt>
                <c:pt idx="232">
                  <c:v>1018</c:v>
                </c:pt>
                <c:pt idx="233">
                  <c:v>1017</c:v>
                </c:pt>
                <c:pt idx="234">
                  <c:v>1016</c:v>
                </c:pt>
                <c:pt idx="235">
                  <c:v>1015</c:v>
                </c:pt>
                <c:pt idx="236">
                  <c:v>1014</c:v>
                </c:pt>
                <c:pt idx="237">
                  <c:v>1013</c:v>
                </c:pt>
                <c:pt idx="238">
                  <c:v>1012</c:v>
                </c:pt>
                <c:pt idx="239">
                  <c:v>1011</c:v>
                </c:pt>
                <c:pt idx="240">
                  <c:v>1010</c:v>
                </c:pt>
                <c:pt idx="241">
                  <c:v>1009</c:v>
                </c:pt>
                <c:pt idx="242">
                  <c:v>1008</c:v>
                </c:pt>
                <c:pt idx="243">
                  <c:v>1007</c:v>
                </c:pt>
                <c:pt idx="244">
                  <c:v>1006</c:v>
                </c:pt>
                <c:pt idx="245">
                  <c:v>1005</c:v>
                </c:pt>
                <c:pt idx="246">
                  <c:v>1004</c:v>
                </c:pt>
                <c:pt idx="247">
                  <c:v>1003</c:v>
                </c:pt>
                <c:pt idx="248">
                  <c:v>1002</c:v>
                </c:pt>
                <c:pt idx="249">
                  <c:v>1001</c:v>
                </c:pt>
                <c:pt idx="250">
                  <c:v>1000</c:v>
                </c:pt>
                <c:pt idx="251">
                  <c:v>999</c:v>
                </c:pt>
                <c:pt idx="252">
                  <c:v>998</c:v>
                </c:pt>
                <c:pt idx="253">
                  <c:v>997</c:v>
                </c:pt>
                <c:pt idx="254">
                  <c:v>996</c:v>
                </c:pt>
                <c:pt idx="255">
                  <c:v>995</c:v>
                </c:pt>
                <c:pt idx="256">
                  <c:v>994</c:v>
                </c:pt>
                <c:pt idx="257">
                  <c:v>993</c:v>
                </c:pt>
                <c:pt idx="258">
                  <c:v>992</c:v>
                </c:pt>
                <c:pt idx="259">
                  <c:v>991</c:v>
                </c:pt>
                <c:pt idx="260">
                  <c:v>990</c:v>
                </c:pt>
                <c:pt idx="261">
                  <c:v>989</c:v>
                </c:pt>
                <c:pt idx="262">
                  <c:v>988</c:v>
                </c:pt>
                <c:pt idx="263">
                  <c:v>987</c:v>
                </c:pt>
                <c:pt idx="264">
                  <c:v>986</c:v>
                </c:pt>
                <c:pt idx="265">
                  <c:v>985</c:v>
                </c:pt>
                <c:pt idx="266">
                  <c:v>984</c:v>
                </c:pt>
                <c:pt idx="267">
                  <c:v>983</c:v>
                </c:pt>
                <c:pt idx="268">
                  <c:v>982</c:v>
                </c:pt>
                <c:pt idx="269">
                  <c:v>981</c:v>
                </c:pt>
                <c:pt idx="270">
                  <c:v>980</c:v>
                </c:pt>
                <c:pt idx="271">
                  <c:v>979</c:v>
                </c:pt>
                <c:pt idx="272">
                  <c:v>978</c:v>
                </c:pt>
                <c:pt idx="273">
                  <c:v>977</c:v>
                </c:pt>
                <c:pt idx="274">
                  <c:v>976</c:v>
                </c:pt>
                <c:pt idx="275">
                  <c:v>975</c:v>
                </c:pt>
                <c:pt idx="276">
                  <c:v>974</c:v>
                </c:pt>
                <c:pt idx="277">
                  <c:v>973</c:v>
                </c:pt>
                <c:pt idx="278">
                  <c:v>972</c:v>
                </c:pt>
                <c:pt idx="279">
                  <c:v>971</c:v>
                </c:pt>
                <c:pt idx="280">
                  <c:v>970</c:v>
                </c:pt>
                <c:pt idx="281">
                  <c:v>969</c:v>
                </c:pt>
                <c:pt idx="282">
                  <c:v>968</c:v>
                </c:pt>
                <c:pt idx="283">
                  <c:v>967</c:v>
                </c:pt>
                <c:pt idx="284">
                  <c:v>966</c:v>
                </c:pt>
                <c:pt idx="285">
                  <c:v>965</c:v>
                </c:pt>
                <c:pt idx="286">
                  <c:v>964</c:v>
                </c:pt>
                <c:pt idx="287">
                  <c:v>963</c:v>
                </c:pt>
                <c:pt idx="288">
                  <c:v>962</c:v>
                </c:pt>
                <c:pt idx="289">
                  <c:v>961</c:v>
                </c:pt>
                <c:pt idx="290">
                  <c:v>960</c:v>
                </c:pt>
                <c:pt idx="291">
                  <c:v>959</c:v>
                </c:pt>
                <c:pt idx="292">
                  <c:v>958</c:v>
                </c:pt>
                <c:pt idx="293">
                  <c:v>957</c:v>
                </c:pt>
                <c:pt idx="294">
                  <c:v>956</c:v>
                </c:pt>
                <c:pt idx="295">
                  <c:v>955</c:v>
                </c:pt>
                <c:pt idx="296">
                  <c:v>954</c:v>
                </c:pt>
                <c:pt idx="297">
                  <c:v>953</c:v>
                </c:pt>
                <c:pt idx="298">
                  <c:v>952</c:v>
                </c:pt>
                <c:pt idx="299">
                  <c:v>951</c:v>
                </c:pt>
                <c:pt idx="300">
                  <c:v>950</c:v>
                </c:pt>
                <c:pt idx="301">
                  <c:v>949</c:v>
                </c:pt>
                <c:pt idx="302">
                  <c:v>948</c:v>
                </c:pt>
                <c:pt idx="303">
                  <c:v>947</c:v>
                </c:pt>
                <c:pt idx="304">
                  <c:v>946</c:v>
                </c:pt>
                <c:pt idx="305">
                  <c:v>945</c:v>
                </c:pt>
                <c:pt idx="306">
                  <c:v>944</c:v>
                </c:pt>
                <c:pt idx="307">
                  <c:v>943</c:v>
                </c:pt>
                <c:pt idx="308">
                  <c:v>942</c:v>
                </c:pt>
                <c:pt idx="309">
                  <c:v>941</c:v>
                </c:pt>
                <c:pt idx="310">
                  <c:v>940</c:v>
                </c:pt>
                <c:pt idx="311">
                  <c:v>939</c:v>
                </c:pt>
                <c:pt idx="312">
                  <c:v>938</c:v>
                </c:pt>
                <c:pt idx="313">
                  <c:v>937</c:v>
                </c:pt>
                <c:pt idx="314">
                  <c:v>936</c:v>
                </c:pt>
                <c:pt idx="315">
                  <c:v>935</c:v>
                </c:pt>
                <c:pt idx="316">
                  <c:v>934</c:v>
                </c:pt>
                <c:pt idx="317">
                  <c:v>933</c:v>
                </c:pt>
                <c:pt idx="318">
                  <c:v>932</c:v>
                </c:pt>
                <c:pt idx="319">
                  <c:v>931</c:v>
                </c:pt>
                <c:pt idx="320">
                  <c:v>930</c:v>
                </c:pt>
                <c:pt idx="321">
                  <c:v>929</c:v>
                </c:pt>
                <c:pt idx="322">
                  <c:v>928</c:v>
                </c:pt>
                <c:pt idx="323">
                  <c:v>927</c:v>
                </c:pt>
                <c:pt idx="324">
                  <c:v>926</c:v>
                </c:pt>
                <c:pt idx="325">
                  <c:v>925</c:v>
                </c:pt>
                <c:pt idx="326">
                  <c:v>924</c:v>
                </c:pt>
                <c:pt idx="327">
                  <c:v>923</c:v>
                </c:pt>
                <c:pt idx="328">
                  <c:v>922</c:v>
                </c:pt>
                <c:pt idx="329">
                  <c:v>921</c:v>
                </c:pt>
                <c:pt idx="330">
                  <c:v>920</c:v>
                </c:pt>
                <c:pt idx="331">
                  <c:v>919</c:v>
                </c:pt>
                <c:pt idx="332">
                  <c:v>918</c:v>
                </c:pt>
                <c:pt idx="333">
                  <c:v>917</c:v>
                </c:pt>
                <c:pt idx="334">
                  <c:v>916</c:v>
                </c:pt>
                <c:pt idx="335">
                  <c:v>915</c:v>
                </c:pt>
                <c:pt idx="336">
                  <c:v>914</c:v>
                </c:pt>
                <c:pt idx="337">
                  <c:v>913</c:v>
                </c:pt>
                <c:pt idx="338">
                  <c:v>912</c:v>
                </c:pt>
                <c:pt idx="339">
                  <c:v>911</c:v>
                </c:pt>
                <c:pt idx="340">
                  <c:v>910</c:v>
                </c:pt>
                <c:pt idx="341">
                  <c:v>909</c:v>
                </c:pt>
                <c:pt idx="342">
                  <c:v>908</c:v>
                </c:pt>
                <c:pt idx="343">
                  <c:v>907</c:v>
                </c:pt>
                <c:pt idx="344">
                  <c:v>906</c:v>
                </c:pt>
                <c:pt idx="345">
                  <c:v>905</c:v>
                </c:pt>
                <c:pt idx="346">
                  <c:v>904</c:v>
                </c:pt>
                <c:pt idx="347">
                  <c:v>903</c:v>
                </c:pt>
                <c:pt idx="348">
                  <c:v>902</c:v>
                </c:pt>
                <c:pt idx="349">
                  <c:v>901</c:v>
                </c:pt>
                <c:pt idx="350">
                  <c:v>900</c:v>
                </c:pt>
                <c:pt idx="351">
                  <c:v>899</c:v>
                </c:pt>
                <c:pt idx="352">
                  <c:v>898</c:v>
                </c:pt>
                <c:pt idx="353">
                  <c:v>897</c:v>
                </c:pt>
                <c:pt idx="354">
                  <c:v>896</c:v>
                </c:pt>
                <c:pt idx="355">
                  <c:v>895</c:v>
                </c:pt>
                <c:pt idx="356">
                  <c:v>894</c:v>
                </c:pt>
                <c:pt idx="357">
                  <c:v>893</c:v>
                </c:pt>
                <c:pt idx="358">
                  <c:v>892</c:v>
                </c:pt>
                <c:pt idx="359">
                  <c:v>891</c:v>
                </c:pt>
                <c:pt idx="360">
                  <c:v>890</c:v>
                </c:pt>
                <c:pt idx="361">
                  <c:v>889</c:v>
                </c:pt>
                <c:pt idx="362">
                  <c:v>888</c:v>
                </c:pt>
                <c:pt idx="363">
                  <c:v>887</c:v>
                </c:pt>
                <c:pt idx="364">
                  <c:v>886</c:v>
                </c:pt>
                <c:pt idx="365">
                  <c:v>885</c:v>
                </c:pt>
                <c:pt idx="366">
                  <c:v>884</c:v>
                </c:pt>
                <c:pt idx="367">
                  <c:v>883</c:v>
                </c:pt>
                <c:pt idx="368">
                  <c:v>882</c:v>
                </c:pt>
                <c:pt idx="369">
                  <c:v>881</c:v>
                </c:pt>
                <c:pt idx="370">
                  <c:v>880</c:v>
                </c:pt>
                <c:pt idx="371">
                  <c:v>879</c:v>
                </c:pt>
                <c:pt idx="372">
                  <c:v>878</c:v>
                </c:pt>
                <c:pt idx="373">
                  <c:v>877</c:v>
                </c:pt>
                <c:pt idx="374">
                  <c:v>876</c:v>
                </c:pt>
                <c:pt idx="375">
                  <c:v>875</c:v>
                </c:pt>
                <c:pt idx="376">
                  <c:v>874</c:v>
                </c:pt>
                <c:pt idx="377">
                  <c:v>873</c:v>
                </c:pt>
                <c:pt idx="378">
                  <c:v>872</c:v>
                </c:pt>
                <c:pt idx="379">
                  <c:v>871</c:v>
                </c:pt>
                <c:pt idx="380">
                  <c:v>870</c:v>
                </c:pt>
                <c:pt idx="381">
                  <c:v>869</c:v>
                </c:pt>
                <c:pt idx="382">
                  <c:v>868</c:v>
                </c:pt>
                <c:pt idx="383">
                  <c:v>867</c:v>
                </c:pt>
                <c:pt idx="384">
                  <c:v>866</c:v>
                </c:pt>
                <c:pt idx="385">
                  <c:v>865</c:v>
                </c:pt>
                <c:pt idx="386">
                  <c:v>864</c:v>
                </c:pt>
                <c:pt idx="387">
                  <c:v>863</c:v>
                </c:pt>
                <c:pt idx="388">
                  <c:v>862</c:v>
                </c:pt>
                <c:pt idx="389">
                  <c:v>861</c:v>
                </c:pt>
                <c:pt idx="390">
                  <c:v>860</c:v>
                </c:pt>
                <c:pt idx="391">
                  <c:v>859</c:v>
                </c:pt>
                <c:pt idx="392">
                  <c:v>858</c:v>
                </c:pt>
                <c:pt idx="393">
                  <c:v>857</c:v>
                </c:pt>
                <c:pt idx="394">
                  <c:v>856</c:v>
                </c:pt>
                <c:pt idx="395">
                  <c:v>855</c:v>
                </c:pt>
                <c:pt idx="396">
                  <c:v>854</c:v>
                </c:pt>
                <c:pt idx="397">
                  <c:v>853</c:v>
                </c:pt>
                <c:pt idx="398">
                  <c:v>852</c:v>
                </c:pt>
                <c:pt idx="399">
                  <c:v>851</c:v>
                </c:pt>
                <c:pt idx="400">
                  <c:v>850</c:v>
                </c:pt>
                <c:pt idx="401">
                  <c:v>849</c:v>
                </c:pt>
                <c:pt idx="402">
                  <c:v>848</c:v>
                </c:pt>
                <c:pt idx="403">
                  <c:v>847</c:v>
                </c:pt>
                <c:pt idx="404">
                  <c:v>846</c:v>
                </c:pt>
                <c:pt idx="405">
                  <c:v>845</c:v>
                </c:pt>
                <c:pt idx="406">
                  <c:v>844</c:v>
                </c:pt>
                <c:pt idx="407">
                  <c:v>843</c:v>
                </c:pt>
                <c:pt idx="408">
                  <c:v>842</c:v>
                </c:pt>
                <c:pt idx="409">
                  <c:v>841</c:v>
                </c:pt>
                <c:pt idx="410">
                  <c:v>840</c:v>
                </c:pt>
                <c:pt idx="411">
                  <c:v>839</c:v>
                </c:pt>
                <c:pt idx="412">
                  <c:v>838</c:v>
                </c:pt>
                <c:pt idx="413">
                  <c:v>837</c:v>
                </c:pt>
                <c:pt idx="414">
                  <c:v>836</c:v>
                </c:pt>
                <c:pt idx="415">
                  <c:v>835</c:v>
                </c:pt>
                <c:pt idx="416">
                  <c:v>834</c:v>
                </c:pt>
                <c:pt idx="417">
                  <c:v>833</c:v>
                </c:pt>
                <c:pt idx="418">
                  <c:v>832</c:v>
                </c:pt>
                <c:pt idx="419">
                  <c:v>831</c:v>
                </c:pt>
                <c:pt idx="420">
                  <c:v>830</c:v>
                </c:pt>
                <c:pt idx="421">
                  <c:v>829</c:v>
                </c:pt>
                <c:pt idx="422">
                  <c:v>828</c:v>
                </c:pt>
                <c:pt idx="423">
                  <c:v>827</c:v>
                </c:pt>
                <c:pt idx="424">
                  <c:v>826</c:v>
                </c:pt>
                <c:pt idx="425">
                  <c:v>825</c:v>
                </c:pt>
                <c:pt idx="426">
                  <c:v>824</c:v>
                </c:pt>
                <c:pt idx="427">
                  <c:v>823</c:v>
                </c:pt>
                <c:pt idx="428">
                  <c:v>822</c:v>
                </c:pt>
                <c:pt idx="429">
                  <c:v>821</c:v>
                </c:pt>
                <c:pt idx="430">
                  <c:v>820</c:v>
                </c:pt>
                <c:pt idx="431">
                  <c:v>819</c:v>
                </c:pt>
                <c:pt idx="432">
                  <c:v>818</c:v>
                </c:pt>
                <c:pt idx="433">
                  <c:v>817</c:v>
                </c:pt>
                <c:pt idx="434">
                  <c:v>816</c:v>
                </c:pt>
                <c:pt idx="435">
                  <c:v>815</c:v>
                </c:pt>
                <c:pt idx="436">
                  <c:v>814</c:v>
                </c:pt>
                <c:pt idx="437">
                  <c:v>813</c:v>
                </c:pt>
                <c:pt idx="438">
                  <c:v>812</c:v>
                </c:pt>
                <c:pt idx="439">
                  <c:v>811</c:v>
                </c:pt>
                <c:pt idx="440">
                  <c:v>810</c:v>
                </c:pt>
                <c:pt idx="441">
                  <c:v>809</c:v>
                </c:pt>
                <c:pt idx="442">
                  <c:v>808</c:v>
                </c:pt>
                <c:pt idx="443">
                  <c:v>807</c:v>
                </c:pt>
                <c:pt idx="444">
                  <c:v>806</c:v>
                </c:pt>
                <c:pt idx="445">
                  <c:v>805</c:v>
                </c:pt>
                <c:pt idx="446">
                  <c:v>804</c:v>
                </c:pt>
                <c:pt idx="447">
                  <c:v>803</c:v>
                </c:pt>
                <c:pt idx="448">
                  <c:v>802</c:v>
                </c:pt>
                <c:pt idx="449">
                  <c:v>801</c:v>
                </c:pt>
                <c:pt idx="450">
                  <c:v>800</c:v>
                </c:pt>
              </c:numCache>
            </c:numRef>
          </c:cat>
          <c:val>
            <c:numRef>
              <c:f>'SG20-120°C-30min'!$J$2807:$J$3257</c:f>
              <c:numCache>
                <c:formatCode>General</c:formatCode>
                <c:ptCount val="451"/>
                <c:pt idx="0">
                  <c:v>9.9862571877729262E-4</c:v>
                </c:pt>
                <c:pt idx="1">
                  <c:v>9.1410230218340609E-4</c:v>
                </c:pt>
                <c:pt idx="2">
                  <c:v>8.5337242270742356E-4</c:v>
                </c:pt>
                <c:pt idx="3">
                  <c:v>8.1551086113537121E-4</c:v>
                </c:pt>
                <c:pt idx="4">
                  <c:v>7.7408715458515286E-4</c:v>
                </c:pt>
                <c:pt idx="5">
                  <c:v>7.035644366812227E-4</c:v>
                </c:pt>
                <c:pt idx="6">
                  <c:v>5.9771813449781654E-4</c:v>
                </c:pt>
                <c:pt idx="7">
                  <c:v>4.7590644541484721E-4</c:v>
                </c:pt>
                <c:pt idx="8">
                  <c:v>3.6827907074235805E-4</c:v>
                </c:pt>
                <c:pt idx="9">
                  <c:v>2.8539289432314411E-4</c:v>
                </c:pt>
                <c:pt idx="10">
                  <c:v>2.115722340611354E-4</c:v>
                </c:pt>
                <c:pt idx="11">
                  <c:v>1.3768832838427947E-4</c:v>
                </c:pt>
                <c:pt idx="12">
                  <c:v>8.3699798078602634E-5</c:v>
                </c:pt>
                <c:pt idx="13">
                  <c:v>6.9686654323144098E-5</c:v>
                </c:pt>
                <c:pt idx="14">
                  <c:v>7.9308220087336248E-5</c:v>
                </c:pt>
                <c:pt idx="15">
                  <c:v>7.7264475109170306E-5</c:v>
                </c:pt>
                <c:pt idx="16">
                  <c:v>5.4236615545851527E-5</c:v>
                </c:pt>
                <c:pt idx="17">
                  <c:v>2.8216839825327512E-5</c:v>
                </c:pt>
                <c:pt idx="18">
                  <c:v>7.8997093449781655E-6</c:v>
                </c:pt>
                <c:pt idx="19">
                  <c:v>-1.3902056244541485E-5</c:v>
                </c:pt>
                <c:pt idx="20">
                  <c:v>-2.9092788820960701E-5</c:v>
                </c:pt>
                <c:pt idx="21">
                  <c:v>-7.320932192139738E-6</c:v>
                </c:pt>
                <c:pt idx="22">
                  <c:v>6.7890586550218351E-5</c:v>
                </c:pt>
                <c:pt idx="23">
                  <c:v>1.7432884541484717E-4</c:v>
                </c:pt>
                <c:pt idx="24">
                  <c:v>2.7197772576419214E-4</c:v>
                </c:pt>
                <c:pt idx="25">
                  <c:v>3.381589519650655E-4</c:v>
                </c:pt>
                <c:pt idx="26">
                  <c:v>3.7969486812227077E-4</c:v>
                </c:pt>
                <c:pt idx="27">
                  <c:v>4.2391565414847163E-4</c:v>
                </c:pt>
                <c:pt idx="28">
                  <c:v>4.9975608733624454E-4</c:v>
                </c:pt>
                <c:pt idx="29">
                  <c:v>6.1469238777292576E-4</c:v>
                </c:pt>
                <c:pt idx="30">
                  <c:v>7.4870228122270741E-4</c:v>
                </c:pt>
                <c:pt idx="31">
                  <c:v>8.8021194061135377E-4</c:v>
                </c:pt>
                <c:pt idx="32">
                  <c:v>1.0128773589519651E-3</c:v>
                </c:pt>
                <c:pt idx="33">
                  <c:v>1.1628995633187773E-3</c:v>
                </c:pt>
                <c:pt idx="34">
                  <c:v>1.3261135371179038E-3</c:v>
                </c:pt>
                <c:pt idx="35">
                  <c:v>1.4995283842794761E-3</c:v>
                </c:pt>
                <c:pt idx="36">
                  <c:v>1.6831441048034935E-3</c:v>
                </c:pt>
                <c:pt idx="37">
                  <c:v>1.9075633187772925E-3</c:v>
                </c:pt>
                <c:pt idx="38">
                  <c:v>2.2033886462882097E-3</c:v>
                </c:pt>
                <c:pt idx="39">
                  <c:v>2.5298165938864628E-3</c:v>
                </c:pt>
                <c:pt idx="40">
                  <c:v>2.8562445414847164E-3</c:v>
                </c:pt>
                <c:pt idx="41">
                  <c:v>3.1418689956331878E-3</c:v>
                </c:pt>
                <c:pt idx="42">
                  <c:v>3.3866899563318779E-3</c:v>
                </c:pt>
                <c:pt idx="43">
                  <c:v>3.6009082969432316E-3</c:v>
                </c:pt>
                <c:pt idx="44">
                  <c:v>3.8355283842794758E-3</c:v>
                </c:pt>
                <c:pt idx="45">
                  <c:v>4.1007510917030572E-3</c:v>
                </c:pt>
                <c:pt idx="46">
                  <c:v>4.3557729257641927E-3</c:v>
                </c:pt>
                <c:pt idx="47">
                  <c:v>4.5597903930131006E-3</c:v>
                </c:pt>
                <c:pt idx="48">
                  <c:v>4.6924017467248908E-3</c:v>
                </c:pt>
                <c:pt idx="49">
                  <c:v>4.7740087336244543E-3</c:v>
                </c:pt>
                <c:pt idx="50">
                  <c:v>4.8352139737991269E-3</c:v>
                </c:pt>
                <c:pt idx="51">
                  <c:v>4.8760174672489087E-3</c:v>
                </c:pt>
                <c:pt idx="52">
                  <c:v>4.9168209606986896E-3</c:v>
                </c:pt>
                <c:pt idx="53">
                  <c:v>4.9372227074235804E-3</c:v>
                </c:pt>
                <c:pt idx="54">
                  <c:v>4.9168209606986896E-3</c:v>
                </c:pt>
                <c:pt idx="55">
                  <c:v>4.8556157205240178E-3</c:v>
                </c:pt>
                <c:pt idx="56">
                  <c:v>4.7638078602620084E-3</c:v>
                </c:pt>
                <c:pt idx="57">
                  <c:v>4.6719999999999999E-3</c:v>
                </c:pt>
                <c:pt idx="58">
                  <c:v>4.5903930131004364E-3</c:v>
                </c:pt>
                <c:pt idx="59">
                  <c:v>4.5087860262008738E-3</c:v>
                </c:pt>
                <c:pt idx="60">
                  <c:v>4.4475807860262012E-3</c:v>
                </c:pt>
                <c:pt idx="61">
                  <c:v>4.4169781659388644E-3</c:v>
                </c:pt>
                <c:pt idx="62">
                  <c:v>4.4271790393013103E-3</c:v>
                </c:pt>
                <c:pt idx="63">
                  <c:v>4.4781834061135371E-3</c:v>
                </c:pt>
                <c:pt idx="64">
                  <c:v>4.5495895196506556E-3</c:v>
                </c:pt>
                <c:pt idx="65">
                  <c:v>4.6209956331877732E-3</c:v>
                </c:pt>
                <c:pt idx="66">
                  <c:v>4.6822008733624458E-3</c:v>
                </c:pt>
                <c:pt idx="67">
                  <c:v>4.7332052401746726E-3</c:v>
                </c:pt>
                <c:pt idx="68">
                  <c:v>4.8046113537117902E-3</c:v>
                </c:pt>
                <c:pt idx="69">
                  <c:v>4.9678253275109172E-3</c:v>
                </c:pt>
                <c:pt idx="70">
                  <c:v>5.2126462882096068E-3</c:v>
                </c:pt>
                <c:pt idx="71">
                  <c:v>5.4880698689956332E-3</c:v>
                </c:pt>
                <c:pt idx="72">
                  <c:v>5.7328908296943237E-3</c:v>
                </c:pt>
                <c:pt idx="73">
                  <c:v>5.9369082969432316E-3</c:v>
                </c:pt>
                <c:pt idx="74">
                  <c:v>6.1001222707423586E-3</c:v>
                </c:pt>
                <c:pt idx="75">
                  <c:v>6.202131004366813E-3</c:v>
                </c:pt>
                <c:pt idx="76">
                  <c:v>6.2531353711790397E-3</c:v>
                </c:pt>
                <c:pt idx="77">
                  <c:v>6.3143406113537123E-3</c:v>
                </c:pt>
                <c:pt idx="78">
                  <c:v>6.4367510917030567E-3</c:v>
                </c:pt>
                <c:pt idx="79">
                  <c:v>6.6203668122270746E-3</c:v>
                </c:pt>
                <c:pt idx="80">
                  <c:v>6.8243842794759825E-3</c:v>
                </c:pt>
                <c:pt idx="81">
                  <c:v>7.0182008733624453E-3</c:v>
                </c:pt>
                <c:pt idx="82">
                  <c:v>7.1712139737991265E-3</c:v>
                </c:pt>
                <c:pt idx="83">
                  <c:v>7.2732227074235808E-3</c:v>
                </c:pt>
                <c:pt idx="84">
                  <c:v>7.3242270742358076E-3</c:v>
                </c:pt>
                <c:pt idx="85">
                  <c:v>7.3548296943231443E-3</c:v>
                </c:pt>
                <c:pt idx="86">
                  <c:v>7.3854323144104802E-3</c:v>
                </c:pt>
                <c:pt idx="87">
                  <c:v>7.416034934497817E-3</c:v>
                </c:pt>
                <c:pt idx="88">
                  <c:v>7.4874410480349346E-3</c:v>
                </c:pt>
                <c:pt idx="89">
                  <c:v>7.6200524017467249E-3</c:v>
                </c:pt>
                <c:pt idx="90">
                  <c:v>7.8138689956331886E-3</c:v>
                </c:pt>
                <c:pt idx="91">
                  <c:v>8.0178864628820973E-3</c:v>
                </c:pt>
                <c:pt idx="92">
                  <c:v>8.2423056768558961E-3</c:v>
                </c:pt>
                <c:pt idx="93">
                  <c:v>8.4973275109170316E-3</c:v>
                </c:pt>
                <c:pt idx="94">
                  <c:v>8.7931528384279471E-3</c:v>
                </c:pt>
                <c:pt idx="95">
                  <c:v>9.0991790393013111E-3</c:v>
                </c:pt>
                <c:pt idx="96">
                  <c:v>9.3950043668122266E-3</c:v>
                </c:pt>
                <c:pt idx="97">
                  <c:v>9.7010305676855889E-3</c:v>
                </c:pt>
                <c:pt idx="98">
                  <c:v>1.0017257641921398E-2</c:v>
                </c:pt>
                <c:pt idx="99">
                  <c:v>1.0353886462882095E-2</c:v>
                </c:pt>
                <c:pt idx="100">
                  <c:v>1.0741519650655021E-2</c:v>
                </c:pt>
                <c:pt idx="101">
                  <c:v>1.121075982532751E-2</c:v>
                </c:pt>
                <c:pt idx="102">
                  <c:v>1.1710602620087338E-2</c:v>
                </c:pt>
                <c:pt idx="103">
                  <c:v>1.2128838427947599E-2</c:v>
                </c:pt>
                <c:pt idx="104">
                  <c:v>1.2445065502183408E-2</c:v>
                </c:pt>
                <c:pt idx="105">
                  <c:v>1.2740890829694323E-2</c:v>
                </c:pt>
                <c:pt idx="106">
                  <c:v>1.3118323144104804E-2</c:v>
                </c:pt>
                <c:pt idx="107">
                  <c:v>1.3536558951965066E-2</c:v>
                </c:pt>
                <c:pt idx="108">
                  <c:v>1.3934393013100437E-2</c:v>
                </c:pt>
                <c:pt idx="109">
                  <c:v>1.4311825327510918E-2</c:v>
                </c:pt>
                <c:pt idx="110">
                  <c:v>1.4679056768558952E-2</c:v>
                </c:pt>
                <c:pt idx="111">
                  <c:v>1.5046288209606986E-2</c:v>
                </c:pt>
                <c:pt idx="112">
                  <c:v>1.537271615720524E-2</c:v>
                </c:pt>
                <c:pt idx="113">
                  <c:v>1.5648139737991267E-2</c:v>
                </c:pt>
                <c:pt idx="114">
                  <c:v>1.5923563318777294E-2</c:v>
                </c:pt>
                <c:pt idx="115">
                  <c:v>1.6229589519650655E-2</c:v>
                </c:pt>
                <c:pt idx="116">
                  <c:v>1.6586620087336246E-2</c:v>
                </c:pt>
                <c:pt idx="117">
                  <c:v>1.695385152838428E-2</c:v>
                </c:pt>
                <c:pt idx="118">
                  <c:v>1.7300681222707424E-2</c:v>
                </c:pt>
                <c:pt idx="119">
                  <c:v>1.7576104803493448E-2</c:v>
                </c:pt>
                <c:pt idx="120">
                  <c:v>1.7800524017467248E-2</c:v>
                </c:pt>
                <c:pt idx="121">
                  <c:v>1.8045344978165938E-2</c:v>
                </c:pt>
                <c:pt idx="122">
                  <c:v>1.8310567685589522E-2</c:v>
                </c:pt>
                <c:pt idx="123">
                  <c:v>1.8575790393013103E-2</c:v>
                </c:pt>
                <c:pt idx="124">
                  <c:v>1.8830812227074237E-2</c:v>
                </c:pt>
                <c:pt idx="125">
                  <c:v>1.9126637554585154E-2</c:v>
                </c:pt>
                <c:pt idx="126">
                  <c:v>1.9432663755458518E-2</c:v>
                </c:pt>
                <c:pt idx="127">
                  <c:v>1.9718288209606988E-2</c:v>
                </c:pt>
                <c:pt idx="128">
                  <c:v>1.9932506550218339E-2</c:v>
                </c:pt>
                <c:pt idx="129">
                  <c:v>2.0095720524017466E-2</c:v>
                </c:pt>
                <c:pt idx="130">
                  <c:v>2.024873362445415E-2</c:v>
                </c:pt>
                <c:pt idx="131">
                  <c:v>2.0360943231441046E-2</c:v>
                </c:pt>
                <c:pt idx="132">
                  <c:v>2.0462951965065503E-2</c:v>
                </c:pt>
                <c:pt idx="133">
                  <c:v>2.0595563318777294E-2</c:v>
                </c:pt>
                <c:pt idx="134">
                  <c:v>2.0768978165938864E-2</c:v>
                </c:pt>
                <c:pt idx="135">
                  <c:v>2.0942393013100438E-2</c:v>
                </c:pt>
                <c:pt idx="136">
                  <c:v>2.1075004366812228E-2</c:v>
                </c:pt>
                <c:pt idx="137">
                  <c:v>2.1197414847161571E-2</c:v>
                </c:pt>
                <c:pt idx="138">
                  <c:v>2.1370829694323145E-2</c:v>
                </c:pt>
                <c:pt idx="139">
                  <c:v>2.1595248908296946E-2</c:v>
                </c:pt>
                <c:pt idx="140">
                  <c:v>2.1809467248908296E-2</c:v>
                </c:pt>
                <c:pt idx="141">
                  <c:v>2.196248034934498E-2</c:v>
                </c:pt>
                <c:pt idx="142">
                  <c:v>2.2054288209606986E-2</c:v>
                </c:pt>
                <c:pt idx="143">
                  <c:v>2.2105292576419213E-2</c:v>
                </c:pt>
                <c:pt idx="144">
                  <c:v>2.217669868995633E-2</c:v>
                </c:pt>
                <c:pt idx="145">
                  <c:v>2.2278707423580783E-2</c:v>
                </c:pt>
                <c:pt idx="146">
                  <c:v>2.2390917030567687E-2</c:v>
                </c:pt>
                <c:pt idx="147">
                  <c:v>2.2462323144104804E-2</c:v>
                </c:pt>
                <c:pt idx="148">
                  <c:v>2.2472524017467251E-2</c:v>
                </c:pt>
                <c:pt idx="149">
                  <c:v>2.2492925764192141E-2</c:v>
                </c:pt>
                <c:pt idx="150">
                  <c:v>2.2564331877729257E-2</c:v>
                </c:pt>
                <c:pt idx="151">
                  <c:v>2.2686742358078601E-2</c:v>
                </c:pt>
                <c:pt idx="152">
                  <c:v>2.2829554585152841E-2</c:v>
                </c:pt>
                <c:pt idx="153">
                  <c:v>2.2941764192139738E-2</c:v>
                </c:pt>
                <c:pt idx="154">
                  <c:v>2.2992768558951968E-2</c:v>
                </c:pt>
                <c:pt idx="155">
                  <c:v>2.2962165938864628E-2</c:v>
                </c:pt>
                <c:pt idx="156">
                  <c:v>2.2941764192139738E-2</c:v>
                </c:pt>
                <c:pt idx="157">
                  <c:v>2.2992768558951968E-2</c:v>
                </c:pt>
                <c:pt idx="158">
                  <c:v>2.3094777292576422E-2</c:v>
                </c:pt>
                <c:pt idx="159">
                  <c:v>2.3196786026200875E-2</c:v>
                </c:pt>
                <c:pt idx="160">
                  <c:v>2.3268192139737992E-2</c:v>
                </c:pt>
                <c:pt idx="161">
                  <c:v>2.3329397379912666E-2</c:v>
                </c:pt>
                <c:pt idx="162">
                  <c:v>2.3360000000000002E-2</c:v>
                </c:pt>
                <c:pt idx="163">
                  <c:v>2.3329397379912666E-2</c:v>
                </c:pt>
                <c:pt idx="164">
                  <c:v>2.3268192139737992E-2</c:v>
                </c:pt>
                <c:pt idx="165">
                  <c:v>2.3237589519650659E-2</c:v>
                </c:pt>
                <c:pt idx="166">
                  <c:v>2.3206986899563319E-2</c:v>
                </c:pt>
                <c:pt idx="167">
                  <c:v>2.3125379912663755E-2</c:v>
                </c:pt>
                <c:pt idx="168">
                  <c:v>2.3013170305676858E-2</c:v>
                </c:pt>
                <c:pt idx="169">
                  <c:v>2.2941764192139738E-2</c:v>
                </c:pt>
                <c:pt idx="170">
                  <c:v>2.2900960698689958E-2</c:v>
                </c:pt>
                <c:pt idx="171">
                  <c:v>2.2839755458515285E-2</c:v>
                </c:pt>
                <c:pt idx="172">
                  <c:v>2.2707144104803491E-2</c:v>
                </c:pt>
                <c:pt idx="173">
                  <c:v>2.2574532751091704E-2</c:v>
                </c:pt>
                <c:pt idx="174">
                  <c:v>2.2472524017467251E-2</c:v>
                </c:pt>
                <c:pt idx="175">
                  <c:v>2.2370515283842797E-2</c:v>
                </c:pt>
                <c:pt idx="176">
                  <c:v>2.226850655021834E-2</c:v>
                </c:pt>
                <c:pt idx="177">
                  <c:v>2.220730131004367E-2</c:v>
                </c:pt>
                <c:pt idx="178">
                  <c:v>2.215629694323144E-2</c:v>
                </c:pt>
                <c:pt idx="179">
                  <c:v>2.2054288209606986E-2</c:v>
                </c:pt>
                <c:pt idx="180">
                  <c:v>2.1870672489082969E-2</c:v>
                </c:pt>
                <c:pt idx="181">
                  <c:v>2.1666655021834059E-2</c:v>
                </c:pt>
                <c:pt idx="182">
                  <c:v>2.1503441048034935E-2</c:v>
                </c:pt>
                <c:pt idx="183">
                  <c:v>2.1360628820960698E-2</c:v>
                </c:pt>
                <c:pt idx="184">
                  <c:v>2.1238218340611355E-2</c:v>
                </c:pt>
                <c:pt idx="185">
                  <c:v>2.1187213973799128E-2</c:v>
                </c:pt>
                <c:pt idx="186">
                  <c:v>2.1207615720524018E-2</c:v>
                </c:pt>
                <c:pt idx="187">
                  <c:v>2.1217816593886461E-2</c:v>
                </c:pt>
                <c:pt idx="188">
                  <c:v>2.1187213973799128E-2</c:v>
                </c:pt>
                <c:pt idx="189">
                  <c:v>2.1115807860262008E-2</c:v>
                </c:pt>
                <c:pt idx="190">
                  <c:v>2.1054602620087334E-2</c:v>
                </c:pt>
                <c:pt idx="191">
                  <c:v>2.0993397379912664E-2</c:v>
                </c:pt>
                <c:pt idx="192">
                  <c:v>2.0921991266375548E-2</c:v>
                </c:pt>
                <c:pt idx="193">
                  <c:v>2.0901589519650658E-2</c:v>
                </c:pt>
                <c:pt idx="194">
                  <c:v>2.0911790393013101E-2</c:v>
                </c:pt>
                <c:pt idx="195">
                  <c:v>2.0881187772925764E-2</c:v>
                </c:pt>
                <c:pt idx="196">
                  <c:v>2.0779179039301311E-2</c:v>
                </c:pt>
                <c:pt idx="197">
                  <c:v>2.0636366812227077E-2</c:v>
                </c:pt>
                <c:pt idx="198">
                  <c:v>2.051395633187773E-2</c:v>
                </c:pt>
                <c:pt idx="199">
                  <c:v>2.0391545851528387E-2</c:v>
                </c:pt>
                <c:pt idx="200">
                  <c:v>2.0258934497816593E-2</c:v>
                </c:pt>
                <c:pt idx="201">
                  <c:v>2.0146724890829696E-2</c:v>
                </c:pt>
                <c:pt idx="202">
                  <c:v>2.0065117903930133E-2</c:v>
                </c:pt>
                <c:pt idx="203">
                  <c:v>2.0003912663755459E-2</c:v>
                </c:pt>
                <c:pt idx="204">
                  <c:v>1.9932506550218339E-2</c:v>
                </c:pt>
                <c:pt idx="205">
                  <c:v>1.9840698689956332E-2</c:v>
                </c:pt>
                <c:pt idx="206">
                  <c:v>1.9748890829694322E-2</c:v>
                </c:pt>
                <c:pt idx="207">
                  <c:v>1.9687685589519652E-2</c:v>
                </c:pt>
                <c:pt idx="208">
                  <c:v>1.9687685589519652E-2</c:v>
                </c:pt>
                <c:pt idx="209">
                  <c:v>1.9789694323144105E-2</c:v>
                </c:pt>
                <c:pt idx="210">
                  <c:v>1.9952908296943232E-2</c:v>
                </c:pt>
                <c:pt idx="211">
                  <c:v>2.0065117903930133E-2</c:v>
                </c:pt>
                <c:pt idx="212">
                  <c:v>2.0034515283842796E-2</c:v>
                </c:pt>
                <c:pt idx="213">
                  <c:v>1.9912104803493449E-2</c:v>
                </c:pt>
                <c:pt idx="214">
                  <c:v>1.9779493449781662E-2</c:v>
                </c:pt>
                <c:pt idx="215">
                  <c:v>1.9718288209606988E-2</c:v>
                </c:pt>
                <c:pt idx="216">
                  <c:v>1.9718288209606988E-2</c:v>
                </c:pt>
                <c:pt idx="217">
                  <c:v>1.9718288209606988E-2</c:v>
                </c:pt>
                <c:pt idx="218">
                  <c:v>1.9646882096069868E-2</c:v>
                </c:pt>
                <c:pt idx="219">
                  <c:v>1.9504069868995635E-2</c:v>
                </c:pt>
                <c:pt idx="220">
                  <c:v>1.9371458515283844E-2</c:v>
                </c:pt>
                <c:pt idx="221">
                  <c:v>1.9351056768558954E-2</c:v>
                </c:pt>
                <c:pt idx="222">
                  <c:v>1.9442864628820961E-2</c:v>
                </c:pt>
                <c:pt idx="223">
                  <c:v>1.9524471615720525E-2</c:v>
                </c:pt>
                <c:pt idx="224">
                  <c:v>1.9483668122270741E-2</c:v>
                </c:pt>
                <c:pt idx="225">
                  <c:v>1.9351056768558954E-2</c:v>
                </c:pt>
                <c:pt idx="226">
                  <c:v>1.9228646288209608E-2</c:v>
                </c:pt>
                <c:pt idx="227">
                  <c:v>1.9157240174672491E-2</c:v>
                </c:pt>
                <c:pt idx="228">
                  <c:v>1.9157240174672491E-2</c:v>
                </c:pt>
                <c:pt idx="229">
                  <c:v>1.9187842794759827E-2</c:v>
                </c:pt>
                <c:pt idx="230">
                  <c:v>1.9187842794759827E-2</c:v>
                </c:pt>
                <c:pt idx="231">
                  <c:v>1.9147039301310044E-2</c:v>
                </c:pt>
                <c:pt idx="232">
                  <c:v>1.9075633187772927E-2</c:v>
                </c:pt>
                <c:pt idx="233">
                  <c:v>1.90246288209607E-2</c:v>
                </c:pt>
                <c:pt idx="234">
                  <c:v>1.900422707423581E-2</c:v>
                </c:pt>
                <c:pt idx="235">
                  <c:v>1.8963423580786027E-2</c:v>
                </c:pt>
                <c:pt idx="236">
                  <c:v>1.8881816593886463E-2</c:v>
                </c:pt>
                <c:pt idx="237">
                  <c:v>1.8749205240174673E-2</c:v>
                </c:pt>
                <c:pt idx="238">
                  <c:v>1.8626794759825326E-2</c:v>
                </c:pt>
                <c:pt idx="239">
                  <c:v>1.8534986899563319E-2</c:v>
                </c:pt>
                <c:pt idx="240">
                  <c:v>1.8494183406113539E-2</c:v>
                </c:pt>
                <c:pt idx="241">
                  <c:v>1.8453379912663756E-2</c:v>
                </c:pt>
                <c:pt idx="242">
                  <c:v>1.8341170305676856E-2</c:v>
                </c:pt>
                <c:pt idx="243">
                  <c:v>1.8075947598253275E-2</c:v>
                </c:pt>
                <c:pt idx="244">
                  <c:v>1.7708716157205241E-2</c:v>
                </c:pt>
                <c:pt idx="245">
                  <c:v>1.7310882096069867E-2</c:v>
                </c:pt>
                <c:pt idx="246">
                  <c:v>1.69130480349345E-2</c:v>
                </c:pt>
                <c:pt idx="247">
                  <c:v>1.6545816593886462E-2</c:v>
                </c:pt>
                <c:pt idx="248">
                  <c:v>1.6219388646288212E-2</c:v>
                </c:pt>
                <c:pt idx="249">
                  <c:v>1.5974567685589521E-2</c:v>
                </c:pt>
                <c:pt idx="250">
                  <c:v>1.5760349344978167E-2</c:v>
                </c:pt>
                <c:pt idx="251">
                  <c:v>1.550532751091703E-2</c:v>
                </c:pt>
                <c:pt idx="252">
                  <c:v>1.5219703056768558E-2</c:v>
                </c:pt>
                <c:pt idx="253">
                  <c:v>1.4985082969432314E-2</c:v>
                </c:pt>
                <c:pt idx="254">
                  <c:v>1.4862672489082969E-2</c:v>
                </c:pt>
                <c:pt idx="255">
                  <c:v>1.4811668122270742E-2</c:v>
                </c:pt>
                <c:pt idx="256">
                  <c:v>1.4740262008733624E-2</c:v>
                </c:pt>
                <c:pt idx="257">
                  <c:v>1.4648454148471615E-2</c:v>
                </c:pt>
                <c:pt idx="258">
                  <c:v>1.4577048034934498E-2</c:v>
                </c:pt>
                <c:pt idx="259">
                  <c:v>1.452604366812227E-2</c:v>
                </c:pt>
                <c:pt idx="260">
                  <c:v>1.4475039301310043E-2</c:v>
                </c:pt>
                <c:pt idx="261">
                  <c:v>1.4403633187772926E-2</c:v>
                </c:pt>
                <c:pt idx="262">
                  <c:v>1.4311825327510918E-2</c:v>
                </c:pt>
                <c:pt idx="263">
                  <c:v>1.4209816593886463E-2</c:v>
                </c:pt>
                <c:pt idx="264">
                  <c:v>1.4118008733624454E-2</c:v>
                </c:pt>
                <c:pt idx="265">
                  <c:v>1.4056803493449782E-2</c:v>
                </c:pt>
                <c:pt idx="266">
                  <c:v>1.4016000000000001E-2</c:v>
                </c:pt>
                <c:pt idx="267">
                  <c:v>1.4005799126637554E-2</c:v>
                </c:pt>
                <c:pt idx="268">
                  <c:v>1.4005799126637554E-2</c:v>
                </c:pt>
                <c:pt idx="269">
                  <c:v>1.4046602620087336E-2</c:v>
                </c:pt>
                <c:pt idx="270">
                  <c:v>1.4107807860262009E-2</c:v>
                </c:pt>
                <c:pt idx="271">
                  <c:v>1.4138410480349346E-2</c:v>
                </c:pt>
                <c:pt idx="272">
                  <c:v>1.4138410480349346E-2</c:v>
                </c:pt>
                <c:pt idx="273">
                  <c:v>1.4107807860262009E-2</c:v>
                </c:pt>
                <c:pt idx="274">
                  <c:v>1.4097606986899564E-2</c:v>
                </c:pt>
                <c:pt idx="275">
                  <c:v>1.4087406113537117E-2</c:v>
                </c:pt>
                <c:pt idx="276">
                  <c:v>1.4077205240174672E-2</c:v>
                </c:pt>
                <c:pt idx="277">
                  <c:v>1.4077205240174672E-2</c:v>
                </c:pt>
                <c:pt idx="278">
                  <c:v>1.4107807860262009E-2</c:v>
                </c:pt>
                <c:pt idx="279">
                  <c:v>1.4128209606986899E-2</c:v>
                </c:pt>
                <c:pt idx="280">
                  <c:v>1.4128209606986899E-2</c:v>
                </c:pt>
                <c:pt idx="281">
                  <c:v>1.4087406113537117E-2</c:v>
                </c:pt>
                <c:pt idx="282">
                  <c:v>1.4016000000000001E-2</c:v>
                </c:pt>
                <c:pt idx="283">
                  <c:v>1.3975196506550219E-2</c:v>
                </c:pt>
                <c:pt idx="284">
                  <c:v>1.3964995633187774E-2</c:v>
                </c:pt>
                <c:pt idx="285">
                  <c:v>1.3985397379912664E-2</c:v>
                </c:pt>
                <c:pt idx="286">
                  <c:v>1.4016000000000001E-2</c:v>
                </c:pt>
                <c:pt idx="287">
                  <c:v>1.4046602620087336E-2</c:v>
                </c:pt>
                <c:pt idx="288">
                  <c:v>1.4097606986899564E-2</c:v>
                </c:pt>
                <c:pt idx="289">
                  <c:v>1.4158812227074236E-2</c:v>
                </c:pt>
                <c:pt idx="290">
                  <c:v>1.4189414847161573E-2</c:v>
                </c:pt>
                <c:pt idx="291">
                  <c:v>1.4179213973799126E-2</c:v>
                </c:pt>
                <c:pt idx="292">
                  <c:v>1.4169013100436681E-2</c:v>
                </c:pt>
                <c:pt idx="293">
                  <c:v>1.4220017467248908E-2</c:v>
                </c:pt>
                <c:pt idx="294">
                  <c:v>1.4311825327510918E-2</c:v>
                </c:pt>
                <c:pt idx="295">
                  <c:v>1.437303056768559E-2</c:v>
                </c:pt>
                <c:pt idx="296">
                  <c:v>1.437303056768559E-2</c:v>
                </c:pt>
                <c:pt idx="297">
                  <c:v>1.4322026200873363E-2</c:v>
                </c:pt>
                <c:pt idx="298">
                  <c:v>1.4260820960698689E-2</c:v>
                </c:pt>
                <c:pt idx="299">
                  <c:v>1.4189414847161573E-2</c:v>
                </c:pt>
                <c:pt idx="300">
                  <c:v>1.4107807860262009E-2</c:v>
                </c:pt>
                <c:pt idx="301">
                  <c:v>1.4036401746724891E-2</c:v>
                </c:pt>
                <c:pt idx="302">
                  <c:v>1.3985397379912664E-2</c:v>
                </c:pt>
                <c:pt idx="303">
                  <c:v>1.39037903930131E-2</c:v>
                </c:pt>
                <c:pt idx="304">
                  <c:v>1.3730375545851528E-2</c:v>
                </c:pt>
                <c:pt idx="305">
                  <c:v>1.3495755458515285E-2</c:v>
                </c:pt>
                <c:pt idx="306">
                  <c:v>1.3230532751091704E-2</c:v>
                </c:pt>
                <c:pt idx="307">
                  <c:v>1.2985711790393014E-2</c:v>
                </c:pt>
                <c:pt idx="308">
                  <c:v>1.2781694323144105E-2</c:v>
                </c:pt>
                <c:pt idx="309">
                  <c:v>1.2608279475982533E-2</c:v>
                </c:pt>
                <c:pt idx="310">
                  <c:v>1.2414462882096071E-2</c:v>
                </c:pt>
                <c:pt idx="311">
                  <c:v>1.2159441048034935E-2</c:v>
                </c:pt>
                <c:pt idx="312">
                  <c:v>1.1833013100436681E-2</c:v>
                </c:pt>
                <c:pt idx="313">
                  <c:v>1.1475982532751092E-2</c:v>
                </c:pt>
                <c:pt idx="314">
                  <c:v>1.1108751091703057E-2</c:v>
                </c:pt>
                <c:pt idx="315">
                  <c:v>1.0772122270742358E-2</c:v>
                </c:pt>
                <c:pt idx="316">
                  <c:v>1.0486497816593885E-2</c:v>
                </c:pt>
                <c:pt idx="317">
                  <c:v>1.0241676855895197E-2</c:v>
                </c:pt>
                <c:pt idx="318">
                  <c:v>1.0027458515283843E-2</c:v>
                </c:pt>
                <c:pt idx="319">
                  <c:v>9.8336419213973791E-3</c:v>
                </c:pt>
                <c:pt idx="320">
                  <c:v>9.6296244541484721E-3</c:v>
                </c:pt>
                <c:pt idx="321">
                  <c:v>9.3848034934497816E-3</c:v>
                </c:pt>
                <c:pt idx="322">
                  <c:v>9.0073711790393009E-3</c:v>
                </c:pt>
                <c:pt idx="323">
                  <c:v>8.5279301310043666E-3</c:v>
                </c:pt>
                <c:pt idx="324">
                  <c:v>8.0484890829694324E-3</c:v>
                </c:pt>
                <c:pt idx="325">
                  <c:v>7.6914585152838425E-3</c:v>
                </c:pt>
                <c:pt idx="326">
                  <c:v>7.4772401746724887E-3</c:v>
                </c:pt>
                <c:pt idx="327">
                  <c:v>7.3038253275109167E-3</c:v>
                </c:pt>
                <c:pt idx="328">
                  <c:v>7.089606986899563E-3</c:v>
                </c:pt>
                <c:pt idx="329">
                  <c:v>6.8345851528384283E-3</c:v>
                </c:pt>
                <c:pt idx="330">
                  <c:v>6.5693624454148478E-3</c:v>
                </c:pt>
                <c:pt idx="331">
                  <c:v>6.3347423580786032E-3</c:v>
                </c:pt>
                <c:pt idx="332">
                  <c:v>6.1919301310043671E-3</c:v>
                </c:pt>
                <c:pt idx="333">
                  <c:v>6.1511266375545853E-3</c:v>
                </c:pt>
                <c:pt idx="334">
                  <c:v>6.1613275109170312E-3</c:v>
                </c:pt>
                <c:pt idx="335">
                  <c:v>6.1103231441048036E-3</c:v>
                </c:pt>
                <c:pt idx="336">
                  <c:v>5.9777117903930133E-3</c:v>
                </c:pt>
                <c:pt idx="337">
                  <c:v>5.7940960698689963E-3</c:v>
                </c:pt>
                <c:pt idx="338">
                  <c:v>5.6002794759825326E-3</c:v>
                </c:pt>
                <c:pt idx="339">
                  <c:v>5.4370655021834056E-3</c:v>
                </c:pt>
                <c:pt idx="340">
                  <c:v>5.2840524017467244E-3</c:v>
                </c:pt>
                <c:pt idx="341">
                  <c:v>5.1616419213973801E-3</c:v>
                </c:pt>
                <c:pt idx="342">
                  <c:v>5.0800349344978166E-3</c:v>
                </c:pt>
                <c:pt idx="343">
                  <c:v>5.0494323144104807E-3</c:v>
                </c:pt>
                <c:pt idx="344">
                  <c:v>5.0596331877729257E-3</c:v>
                </c:pt>
                <c:pt idx="345">
                  <c:v>5.0902358078602616E-3</c:v>
                </c:pt>
                <c:pt idx="346">
                  <c:v>5.1004366812227074E-3</c:v>
                </c:pt>
                <c:pt idx="347">
                  <c:v>5.0596331877729257E-3</c:v>
                </c:pt>
                <c:pt idx="348">
                  <c:v>5.0086288209606989E-3</c:v>
                </c:pt>
                <c:pt idx="349">
                  <c:v>5.0392314410480348E-3</c:v>
                </c:pt>
                <c:pt idx="350">
                  <c:v>5.1310393013100433E-3</c:v>
                </c:pt>
                <c:pt idx="351">
                  <c:v>5.2126462882096068E-3</c:v>
                </c:pt>
                <c:pt idx="352">
                  <c:v>5.2126462882096068E-3</c:v>
                </c:pt>
                <c:pt idx="353">
                  <c:v>5.1310393013100433E-3</c:v>
                </c:pt>
                <c:pt idx="354">
                  <c:v>4.9882270742358081E-3</c:v>
                </c:pt>
                <c:pt idx="355">
                  <c:v>4.8148122270742361E-3</c:v>
                </c:pt>
                <c:pt idx="356">
                  <c:v>4.6822008733624458E-3</c:v>
                </c:pt>
                <c:pt idx="357">
                  <c:v>4.6311965065502182E-3</c:v>
                </c:pt>
                <c:pt idx="358">
                  <c:v>4.6005938864628823E-3</c:v>
                </c:pt>
                <c:pt idx="359">
                  <c:v>4.4883842794759829E-3</c:v>
                </c:pt>
                <c:pt idx="360">
                  <c:v>4.3251703056768559E-3</c:v>
                </c:pt>
                <c:pt idx="361">
                  <c:v>4.2027598253275116E-3</c:v>
                </c:pt>
                <c:pt idx="362">
                  <c:v>4.1925589519650657E-3</c:v>
                </c:pt>
                <c:pt idx="363">
                  <c:v>4.2333624454148474E-3</c:v>
                </c:pt>
                <c:pt idx="364">
                  <c:v>4.2435633187772924E-3</c:v>
                </c:pt>
                <c:pt idx="365">
                  <c:v>4.1823580786026207E-3</c:v>
                </c:pt>
                <c:pt idx="366">
                  <c:v>4.0599475982532754E-3</c:v>
                </c:pt>
                <c:pt idx="367">
                  <c:v>3.8763318777292576E-3</c:v>
                </c:pt>
                <c:pt idx="368">
                  <c:v>3.6927161572052401E-3</c:v>
                </c:pt>
                <c:pt idx="369">
                  <c:v>3.5499039301310044E-3</c:v>
                </c:pt>
                <c:pt idx="370">
                  <c:v>3.4682969432314409E-3</c:v>
                </c:pt>
                <c:pt idx="371">
                  <c:v>3.3866899563318779E-3</c:v>
                </c:pt>
                <c:pt idx="372">
                  <c:v>3.3152838427947598E-3</c:v>
                </c:pt>
                <c:pt idx="373">
                  <c:v>3.3254847161572052E-3</c:v>
                </c:pt>
                <c:pt idx="374">
                  <c:v>3.3764890829694324E-3</c:v>
                </c:pt>
                <c:pt idx="375">
                  <c:v>3.3458864628820961E-3</c:v>
                </c:pt>
                <c:pt idx="376">
                  <c:v>3.1622707423580787E-3</c:v>
                </c:pt>
                <c:pt idx="377">
                  <c:v>2.8868471615720527E-3</c:v>
                </c:pt>
                <c:pt idx="378">
                  <c:v>2.6624279475982531E-3</c:v>
                </c:pt>
                <c:pt idx="379">
                  <c:v>2.5196157205240174E-3</c:v>
                </c:pt>
                <c:pt idx="380">
                  <c:v>2.3972052401746726E-3</c:v>
                </c:pt>
                <c:pt idx="381">
                  <c:v>2.2441921397379915E-3</c:v>
                </c:pt>
                <c:pt idx="382">
                  <c:v>2.0911790393013103E-3</c:v>
                </c:pt>
                <c:pt idx="383">
                  <c:v>1.9687685589519651E-3</c:v>
                </c:pt>
                <c:pt idx="384">
                  <c:v>1.8973624454148472E-3</c:v>
                </c:pt>
                <c:pt idx="385">
                  <c:v>1.8667598253275109E-3</c:v>
                </c:pt>
                <c:pt idx="386">
                  <c:v>1.8055545851528385E-3</c:v>
                </c:pt>
                <c:pt idx="387">
                  <c:v>1.6525414847161572E-3</c:v>
                </c:pt>
                <c:pt idx="388">
                  <c:v>1.3873187772925765E-3</c:v>
                </c:pt>
                <c:pt idx="389">
                  <c:v>1.1322969432314412E-3</c:v>
                </c:pt>
                <c:pt idx="390">
                  <c:v>1.0118032069868995E-3</c:v>
                </c:pt>
                <c:pt idx="391">
                  <c:v>1.0404890829694325E-3</c:v>
                </c:pt>
                <c:pt idx="392">
                  <c:v>1.1731004366812227E-3</c:v>
                </c:pt>
                <c:pt idx="393">
                  <c:v>1.2955109170305677E-3</c:v>
                </c:pt>
                <c:pt idx="394">
                  <c:v>1.3465152838427947E-3</c:v>
                </c:pt>
                <c:pt idx="395">
                  <c:v>1.3057117903930132E-3</c:v>
                </c:pt>
                <c:pt idx="396">
                  <c:v>1.2139039301310045E-3</c:v>
                </c:pt>
                <c:pt idx="397">
                  <c:v>1.203703056768559E-3</c:v>
                </c:pt>
                <c:pt idx="398">
                  <c:v>1.3261135371179038E-3</c:v>
                </c:pt>
                <c:pt idx="399">
                  <c:v>1.5199301310043669E-3</c:v>
                </c:pt>
                <c:pt idx="400">
                  <c:v>1.6627423580786026E-3</c:v>
                </c:pt>
                <c:pt idx="401">
                  <c:v>1.7137467248908298E-3</c:v>
                </c:pt>
                <c:pt idx="402">
                  <c:v>1.7647510917030568E-3</c:v>
                </c:pt>
                <c:pt idx="403">
                  <c:v>1.8361572052401746E-3</c:v>
                </c:pt>
                <c:pt idx="404">
                  <c:v>1.9177641921397379E-3</c:v>
                </c:pt>
                <c:pt idx="405">
                  <c:v>1.9483668122270742E-3</c:v>
                </c:pt>
                <c:pt idx="406">
                  <c:v>1.8769606986899564E-3</c:v>
                </c:pt>
                <c:pt idx="407">
                  <c:v>1.7341484716157205E-3</c:v>
                </c:pt>
                <c:pt idx="408">
                  <c:v>1.6015371179039302E-3</c:v>
                </c:pt>
                <c:pt idx="409">
                  <c:v>1.5505327510917032E-3</c:v>
                </c:pt>
                <c:pt idx="410">
                  <c:v>1.5505327510917032E-3</c:v>
                </c:pt>
                <c:pt idx="411">
                  <c:v>1.5403318777292578E-3</c:v>
                </c:pt>
                <c:pt idx="412">
                  <c:v>1.4791266375545852E-3</c:v>
                </c:pt>
                <c:pt idx="413">
                  <c:v>1.3975196506550217E-3</c:v>
                </c:pt>
                <c:pt idx="414">
                  <c:v>1.2853100436681223E-3</c:v>
                </c:pt>
                <c:pt idx="415">
                  <c:v>1.1424978165938864E-3</c:v>
                </c:pt>
                <c:pt idx="416">
                  <c:v>9.9594696943231453E-4</c:v>
                </c:pt>
                <c:pt idx="417">
                  <c:v>9.3984726637554581E-4</c:v>
                </c:pt>
                <c:pt idx="418">
                  <c:v>9.6797311441048034E-4</c:v>
                </c:pt>
                <c:pt idx="419">
                  <c:v>9.6868309519650662E-4</c:v>
                </c:pt>
                <c:pt idx="420">
                  <c:v>8.5789344978165938E-4</c:v>
                </c:pt>
                <c:pt idx="421">
                  <c:v>6.7956790218340617E-4</c:v>
                </c:pt>
                <c:pt idx="422">
                  <c:v>5.1378534847161571E-4</c:v>
                </c:pt>
                <c:pt idx="423">
                  <c:v>3.5761507772925769E-4</c:v>
                </c:pt>
                <c:pt idx="424">
                  <c:v>1.8157044541484716E-4</c:v>
                </c:pt>
                <c:pt idx="425">
                  <c:v>4.6338283318777296E-5</c:v>
                </c:pt>
                <c:pt idx="426">
                  <c:v>5.4964855895196504E-5</c:v>
                </c:pt>
                <c:pt idx="427">
                  <c:v>2.0888328384279477E-4</c:v>
                </c:pt>
                <c:pt idx="428">
                  <c:v>4.0053729257641922E-4</c:v>
                </c:pt>
                <c:pt idx="429">
                  <c:v>5.4067689082969432E-4</c:v>
                </c:pt>
                <c:pt idx="430">
                  <c:v>6.2952853799126641E-4</c:v>
                </c:pt>
                <c:pt idx="431">
                  <c:v>7.1873211528384283E-4</c:v>
                </c:pt>
                <c:pt idx="432">
                  <c:v>8.4775276157205239E-4</c:v>
                </c:pt>
                <c:pt idx="433">
                  <c:v>9.9677324017467253E-4</c:v>
                </c:pt>
                <c:pt idx="434">
                  <c:v>1.081292576419214E-3</c:v>
                </c:pt>
                <c:pt idx="435">
                  <c:v>1.007071021834061E-3</c:v>
                </c:pt>
                <c:pt idx="436">
                  <c:v>8.1285659388646294E-4</c:v>
                </c:pt>
                <c:pt idx="437">
                  <c:v>6.2861555982532749E-4</c:v>
                </c:pt>
                <c:pt idx="438">
                  <c:v>5.5145003318777294E-4</c:v>
                </c:pt>
                <c:pt idx="439">
                  <c:v>5.487008978165938E-4</c:v>
                </c:pt>
                <c:pt idx="440">
                  <c:v>5.3102074410480359E-4</c:v>
                </c:pt>
                <c:pt idx="441">
                  <c:v>4.6615543056768562E-4</c:v>
                </c:pt>
                <c:pt idx="442">
                  <c:v>3.8459128733624458E-4</c:v>
                </c:pt>
                <c:pt idx="443">
                  <c:v>3.2612396157205239E-4</c:v>
                </c:pt>
                <c:pt idx="444">
                  <c:v>3.281977991266376E-4</c:v>
                </c:pt>
                <c:pt idx="445">
                  <c:v>4.1994853449781657E-4</c:v>
                </c:pt>
                <c:pt idx="446">
                  <c:v>5.7472944628820957E-4</c:v>
                </c:pt>
                <c:pt idx="447">
                  <c:v>7.0835986724890831E-4</c:v>
                </c:pt>
                <c:pt idx="448">
                  <c:v>7.7823891004366813E-4</c:v>
                </c:pt>
                <c:pt idx="449">
                  <c:v>8.4814345502183411E-4</c:v>
                </c:pt>
                <c:pt idx="450">
                  <c:v>1.0004771772925765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463-4464-A5E3-13ED79247BF8}"/>
            </c:ext>
          </c:extLst>
        </c:ser>
        <c:ser>
          <c:idx val="2"/>
          <c:order val="1"/>
          <c:tx>
            <c:strRef>
              <c:f>'SG20-120°C-30min'!$L$56</c:f>
              <c:strCache>
                <c:ptCount val="1"/>
                <c:pt idx="0">
                  <c:v>SG20-120°C-120mi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SG20-120°C-30min'!$A$2807:$A$3257</c:f>
              <c:numCache>
                <c:formatCode>General</c:formatCode>
                <c:ptCount val="451"/>
                <c:pt idx="0">
                  <c:v>1250</c:v>
                </c:pt>
                <c:pt idx="1">
                  <c:v>1249</c:v>
                </c:pt>
                <c:pt idx="2">
                  <c:v>1248</c:v>
                </c:pt>
                <c:pt idx="3">
                  <c:v>1247</c:v>
                </c:pt>
                <c:pt idx="4">
                  <c:v>1246</c:v>
                </c:pt>
                <c:pt idx="5">
                  <c:v>1245</c:v>
                </c:pt>
                <c:pt idx="6">
                  <c:v>1244</c:v>
                </c:pt>
                <c:pt idx="7">
                  <c:v>1243</c:v>
                </c:pt>
                <c:pt idx="8">
                  <c:v>1242</c:v>
                </c:pt>
                <c:pt idx="9">
                  <c:v>1241</c:v>
                </c:pt>
                <c:pt idx="10">
                  <c:v>1240</c:v>
                </c:pt>
                <c:pt idx="11">
                  <c:v>1239</c:v>
                </c:pt>
                <c:pt idx="12">
                  <c:v>1238</c:v>
                </c:pt>
                <c:pt idx="13">
                  <c:v>1237</c:v>
                </c:pt>
                <c:pt idx="14">
                  <c:v>1236</c:v>
                </c:pt>
                <c:pt idx="15">
                  <c:v>1235</c:v>
                </c:pt>
                <c:pt idx="16">
                  <c:v>1234</c:v>
                </c:pt>
                <c:pt idx="17">
                  <c:v>1233</c:v>
                </c:pt>
                <c:pt idx="18">
                  <c:v>1232</c:v>
                </c:pt>
                <c:pt idx="19">
                  <c:v>1231</c:v>
                </c:pt>
                <c:pt idx="20">
                  <c:v>1230</c:v>
                </c:pt>
                <c:pt idx="21">
                  <c:v>1229</c:v>
                </c:pt>
                <c:pt idx="22">
                  <c:v>1228</c:v>
                </c:pt>
                <c:pt idx="23">
                  <c:v>1227</c:v>
                </c:pt>
                <c:pt idx="24">
                  <c:v>1226</c:v>
                </c:pt>
                <c:pt idx="25">
                  <c:v>1225</c:v>
                </c:pt>
                <c:pt idx="26">
                  <c:v>1224</c:v>
                </c:pt>
                <c:pt idx="27">
                  <c:v>1223</c:v>
                </c:pt>
                <c:pt idx="28">
                  <c:v>1222</c:v>
                </c:pt>
                <c:pt idx="29">
                  <c:v>1221</c:v>
                </c:pt>
                <c:pt idx="30">
                  <c:v>1220</c:v>
                </c:pt>
                <c:pt idx="31">
                  <c:v>1219</c:v>
                </c:pt>
                <c:pt idx="32">
                  <c:v>1218</c:v>
                </c:pt>
                <c:pt idx="33">
                  <c:v>1217</c:v>
                </c:pt>
                <c:pt idx="34">
                  <c:v>1216</c:v>
                </c:pt>
                <c:pt idx="35">
                  <c:v>1215</c:v>
                </c:pt>
                <c:pt idx="36">
                  <c:v>1214</c:v>
                </c:pt>
                <c:pt idx="37">
                  <c:v>1213</c:v>
                </c:pt>
                <c:pt idx="38">
                  <c:v>1212</c:v>
                </c:pt>
                <c:pt idx="39">
                  <c:v>1211</c:v>
                </c:pt>
                <c:pt idx="40">
                  <c:v>1210</c:v>
                </c:pt>
                <c:pt idx="41">
                  <c:v>1209</c:v>
                </c:pt>
                <c:pt idx="42">
                  <c:v>1208</c:v>
                </c:pt>
                <c:pt idx="43">
                  <c:v>1207</c:v>
                </c:pt>
                <c:pt idx="44">
                  <c:v>1206</c:v>
                </c:pt>
                <c:pt idx="45">
                  <c:v>1205</c:v>
                </c:pt>
                <c:pt idx="46">
                  <c:v>1204</c:v>
                </c:pt>
                <c:pt idx="47">
                  <c:v>1203</c:v>
                </c:pt>
                <c:pt idx="48">
                  <c:v>1202</c:v>
                </c:pt>
                <c:pt idx="49">
                  <c:v>1201</c:v>
                </c:pt>
                <c:pt idx="50">
                  <c:v>1200</c:v>
                </c:pt>
                <c:pt idx="51">
                  <c:v>1199</c:v>
                </c:pt>
                <c:pt idx="52">
                  <c:v>1198</c:v>
                </c:pt>
                <c:pt idx="53">
                  <c:v>1197</c:v>
                </c:pt>
                <c:pt idx="54">
                  <c:v>1196</c:v>
                </c:pt>
                <c:pt idx="55">
                  <c:v>1195</c:v>
                </c:pt>
                <c:pt idx="56">
                  <c:v>1194</c:v>
                </c:pt>
                <c:pt idx="57">
                  <c:v>1193</c:v>
                </c:pt>
                <c:pt idx="58">
                  <c:v>1192</c:v>
                </c:pt>
                <c:pt idx="59">
                  <c:v>1191</c:v>
                </c:pt>
                <c:pt idx="60">
                  <c:v>1190</c:v>
                </c:pt>
                <c:pt idx="61">
                  <c:v>1189</c:v>
                </c:pt>
                <c:pt idx="62">
                  <c:v>1188</c:v>
                </c:pt>
                <c:pt idx="63">
                  <c:v>1187</c:v>
                </c:pt>
                <c:pt idx="64">
                  <c:v>1186</c:v>
                </c:pt>
                <c:pt idx="65">
                  <c:v>1185</c:v>
                </c:pt>
                <c:pt idx="66">
                  <c:v>1184</c:v>
                </c:pt>
                <c:pt idx="67">
                  <c:v>1183</c:v>
                </c:pt>
                <c:pt idx="68">
                  <c:v>1182</c:v>
                </c:pt>
                <c:pt idx="69">
                  <c:v>1181</c:v>
                </c:pt>
                <c:pt idx="70">
                  <c:v>1180</c:v>
                </c:pt>
                <c:pt idx="71">
                  <c:v>1179</c:v>
                </c:pt>
                <c:pt idx="72">
                  <c:v>1178</c:v>
                </c:pt>
                <c:pt idx="73">
                  <c:v>1177</c:v>
                </c:pt>
                <c:pt idx="74">
                  <c:v>1176</c:v>
                </c:pt>
                <c:pt idx="75">
                  <c:v>1175</c:v>
                </c:pt>
                <c:pt idx="76">
                  <c:v>1174</c:v>
                </c:pt>
                <c:pt idx="77">
                  <c:v>1173</c:v>
                </c:pt>
                <c:pt idx="78">
                  <c:v>1172</c:v>
                </c:pt>
                <c:pt idx="79">
                  <c:v>1171</c:v>
                </c:pt>
                <c:pt idx="80">
                  <c:v>1170</c:v>
                </c:pt>
                <c:pt idx="81">
                  <c:v>1169</c:v>
                </c:pt>
                <c:pt idx="82">
                  <c:v>1168</c:v>
                </c:pt>
                <c:pt idx="83">
                  <c:v>1167</c:v>
                </c:pt>
                <c:pt idx="84">
                  <c:v>1166</c:v>
                </c:pt>
                <c:pt idx="85">
                  <c:v>1165</c:v>
                </c:pt>
                <c:pt idx="86">
                  <c:v>1164</c:v>
                </c:pt>
                <c:pt idx="87">
                  <c:v>1163</c:v>
                </c:pt>
                <c:pt idx="88">
                  <c:v>1162</c:v>
                </c:pt>
                <c:pt idx="89">
                  <c:v>1161</c:v>
                </c:pt>
                <c:pt idx="90">
                  <c:v>1160</c:v>
                </c:pt>
                <c:pt idx="91">
                  <c:v>1159</c:v>
                </c:pt>
                <c:pt idx="92">
                  <c:v>1158</c:v>
                </c:pt>
                <c:pt idx="93">
                  <c:v>1157</c:v>
                </c:pt>
                <c:pt idx="94">
                  <c:v>1156</c:v>
                </c:pt>
                <c:pt idx="95">
                  <c:v>1155</c:v>
                </c:pt>
                <c:pt idx="96">
                  <c:v>1154</c:v>
                </c:pt>
                <c:pt idx="97">
                  <c:v>1153</c:v>
                </c:pt>
                <c:pt idx="98">
                  <c:v>1152</c:v>
                </c:pt>
                <c:pt idx="99">
                  <c:v>1151</c:v>
                </c:pt>
                <c:pt idx="100">
                  <c:v>1150</c:v>
                </c:pt>
                <c:pt idx="101">
                  <c:v>1149</c:v>
                </c:pt>
                <c:pt idx="102">
                  <c:v>1148</c:v>
                </c:pt>
                <c:pt idx="103">
                  <c:v>1147</c:v>
                </c:pt>
                <c:pt idx="104">
                  <c:v>1146</c:v>
                </c:pt>
                <c:pt idx="105">
                  <c:v>1145</c:v>
                </c:pt>
                <c:pt idx="106">
                  <c:v>1144</c:v>
                </c:pt>
                <c:pt idx="107">
                  <c:v>1143</c:v>
                </c:pt>
                <c:pt idx="108">
                  <c:v>1142</c:v>
                </c:pt>
                <c:pt idx="109">
                  <c:v>1141</c:v>
                </c:pt>
                <c:pt idx="110">
                  <c:v>1140</c:v>
                </c:pt>
                <c:pt idx="111">
                  <c:v>1139</c:v>
                </c:pt>
                <c:pt idx="112">
                  <c:v>1138</c:v>
                </c:pt>
                <c:pt idx="113">
                  <c:v>1137</c:v>
                </c:pt>
                <c:pt idx="114">
                  <c:v>1136</c:v>
                </c:pt>
                <c:pt idx="115">
                  <c:v>1135</c:v>
                </c:pt>
                <c:pt idx="116">
                  <c:v>1134</c:v>
                </c:pt>
                <c:pt idx="117">
                  <c:v>1133</c:v>
                </c:pt>
                <c:pt idx="118">
                  <c:v>1132</c:v>
                </c:pt>
                <c:pt idx="119">
                  <c:v>1131</c:v>
                </c:pt>
                <c:pt idx="120">
                  <c:v>1130</c:v>
                </c:pt>
                <c:pt idx="121">
                  <c:v>1129</c:v>
                </c:pt>
                <c:pt idx="122">
                  <c:v>1128</c:v>
                </c:pt>
                <c:pt idx="123">
                  <c:v>1127</c:v>
                </c:pt>
                <c:pt idx="124">
                  <c:v>1126</c:v>
                </c:pt>
                <c:pt idx="125">
                  <c:v>1125</c:v>
                </c:pt>
                <c:pt idx="126">
                  <c:v>1124</c:v>
                </c:pt>
                <c:pt idx="127">
                  <c:v>1123</c:v>
                </c:pt>
                <c:pt idx="128">
                  <c:v>1122</c:v>
                </c:pt>
                <c:pt idx="129">
                  <c:v>1121</c:v>
                </c:pt>
                <c:pt idx="130">
                  <c:v>1120</c:v>
                </c:pt>
                <c:pt idx="131">
                  <c:v>1119</c:v>
                </c:pt>
                <c:pt idx="132">
                  <c:v>1118</c:v>
                </c:pt>
                <c:pt idx="133">
                  <c:v>1117</c:v>
                </c:pt>
                <c:pt idx="134">
                  <c:v>1116</c:v>
                </c:pt>
                <c:pt idx="135">
                  <c:v>1115</c:v>
                </c:pt>
                <c:pt idx="136">
                  <c:v>1114</c:v>
                </c:pt>
                <c:pt idx="137">
                  <c:v>1113</c:v>
                </c:pt>
                <c:pt idx="138">
                  <c:v>1112</c:v>
                </c:pt>
                <c:pt idx="139">
                  <c:v>1111</c:v>
                </c:pt>
                <c:pt idx="140">
                  <c:v>1110</c:v>
                </c:pt>
                <c:pt idx="141">
                  <c:v>1109</c:v>
                </c:pt>
                <c:pt idx="142">
                  <c:v>1108</c:v>
                </c:pt>
                <c:pt idx="143">
                  <c:v>1107</c:v>
                </c:pt>
                <c:pt idx="144">
                  <c:v>1106</c:v>
                </c:pt>
                <c:pt idx="145">
                  <c:v>1105</c:v>
                </c:pt>
                <c:pt idx="146">
                  <c:v>1104</c:v>
                </c:pt>
                <c:pt idx="147">
                  <c:v>1103</c:v>
                </c:pt>
                <c:pt idx="148">
                  <c:v>1102</c:v>
                </c:pt>
                <c:pt idx="149">
                  <c:v>1101</c:v>
                </c:pt>
                <c:pt idx="150">
                  <c:v>1100</c:v>
                </c:pt>
                <c:pt idx="151">
                  <c:v>1099</c:v>
                </c:pt>
                <c:pt idx="152">
                  <c:v>1098</c:v>
                </c:pt>
                <c:pt idx="153">
                  <c:v>1097</c:v>
                </c:pt>
                <c:pt idx="154">
                  <c:v>1096</c:v>
                </c:pt>
                <c:pt idx="155">
                  <c:v>1095</c:v>
                </c:pt>
                <c:pt idx="156">
                  <c:v>1094</c:v>
                </c:pt>
                <c:pt idx="157">
                  <c:v>1093</c:v>
                </c:pt>
                <c:pt idx="158">
                  <c:v>1092</c:v>
                </c:pt>
                <c:pt idx="159">
                  <c:v>1091</c:v>
                </c:pt>
                <c:pt idx="160">
                  <c:v>1090</c:v>
                </c:pt>
                <c:pt idx="161">
                  <c:v>1089</c:v>
                </c:pt>
                <c:pt idx="162">
                  <c:v>1088</c:v>
                </c:pt>
                <c:pt idx="163">
                  <c:v>1087</c:v>
                </c:pt>
                <c:pt idx="164">
                  <c:v>1086</c:v>
                </c:pt>
                <c:pt idx="165">
                  <c:v>1085</c:v>
                </c:pt>
                <c:pt idx="166">
                  <c:v>1084</c:v>
                </c:pt>
                <c:pt idx="167">
                  <c:v>1083</c:v>
                </c:pt>
                <c:pt idx="168">
                  <c:v>1082</c:v>
                </c:pt>
                <c:pt idx="169">
                  <c:v>1081</c:v>
                </c:pt>
                <c:pt idx="170">
                  <c:v>1080</c:v>
                </c:pt>
                <c:pt idx="171">
                  <c:v>1079</c:v>
                </c:pt>
                <c:pt idx="172">
                  <c:v>1078</c:v>
                </c:pt>
                <c:pt idx="173">
                  <c:v>1077</c:v>
                </c:pt>
                <c:pt idx="174">
                  <c:v>1076</c:v>
                </c:pt>
                <c:pt idx="175">
                  <c:v>1075</c:v>
                </c:pt>
                <c:pt idx="176">
                  <c:v>1074</c:v>
                </c:pt>
                <c:pt idx="177">
                  <c:v>1073</c:v>
                </c:pt>
                <c:pt idx="178">
                  <c:v>1072</c:v>
                </c:pt>
                <c:pt idx="179">
                  <c:v>1071</c:v>
                </c:pt>
                <c:pt idx="180">
                  <c:v>1070</c:v>
                </c:pt>
                <c:pt idx="181">
                  <c:v>1069</c:v>
                </c:pt>
                <c:pt idx="182">
                  <c:v>1068</c:v>
                </c:pt>
                <c:pt idx="183">
                  <c:v>1067</c:v>
                </c:pt>
                <c:pt idx="184">
                  <c:v>1066</c:v>
                </c:pt>
                <c:pt idx="185">
                  <c:v>1065</c:v>
                </c:pt>
                <c:pt idx="186">
                  <c:v>1064</c:v>
                </c:pt>
                <c:pt idx="187">
                  <c:v>1063</c:v>
                </c:pt>
                <c:pt idx="188">
                  <c:v>1062</c:v>
                </c:pt>
                <c:pt idx="189">
                  <c:v>1061</c:v>
                </c:pt>
                <c:pt idx="190">
                  <c:v>1060</c:v>
                </c:pt>
                <c:pt idx="191">
                  <c:v>1059</c:v>
                </c:pt>
                <c:pt idx="192">
                  <c:v>1058</c:v>
                </c:pt>
                <c:pt idx="193">
                  <c:v>1057</c:v>
                </c:pt>
                <c:pt idx="194">
                  <c:v>1056</c:v>
                </c:pt>
                <c:pt idx="195">
                  <c:v>1055</c:v>
                </c:pt>
                <c:pt idx="196">
                  <c:v>1054</c:v>
                </c:pt>
                <c:pt idx="197">
                  <c:v>1053</c:v>
                </c:pt>
                <c:pt idx="198">
                  <c:v>1052</c:v>
                </c:pt>
                <c:pt idx="199">
                  <c:v>1051</c:v>
                </c:pt>
                <c:pt idx="200">
                  <c:v>1050</c:v>
                </c:pt>
                <c:pt idx="201">
                  <c:v>1049</c:v>
                </c:pt>
                <c:pt idx="202">
                  <c:v>1048</c:v>
                </c:pt>
                <c:pt idx="203">
                  <c:v>1047</c:v>
                </c:pt>
                <c:pt idx="204">
                  <c:v>1046</c:v>
                </c:pt>
                <c:pt idx="205">
                  <c:v>1045</c:v>
                </c:pt>
                <c:pt idx="206">
                  <c:v>1044</c:v>
                </c:pt>
                <c:pt idx="207">
                  <c:v>1043</c:v>
                </c:pt>
                <c:pt idx="208">
                  <c:v>1042</c:v>
                </c:pt>
                <c:pt idx="209">
                  <c:v>1041</c:v>
                </c:pt>
                <c:pt idx="210">
                  <c:v>1040</c:v>
                </c:pt>
                <c:pt idx="211">
                  <c:v>1039</c:v>
                </c:pt>
                <c:pt idx="212">
                  <c:v>1038</c:v>
                </c:pt>
                <c:pt idx="213">
                  <c:v>1037</c:v>
                </c:pt>
                <c:pt idx="214">
                  <c:v>1036</c:v>
                </c:pt>
                <c:pt idx="215">
                  <c:v>1035</c:v>
                </c:pt>
                <c:pt idx="216">
                  <c:v>1034</c:v>
                </c:pt>
                <c:pt idx="217">
                  <c:v>1033</c:v>
                </c:pt>
                <c:pt idx="218">
                  <c:v>1032</c:v>
                </c:pt>
                <c:pt idx="219">
                  <c:v>1031</c:v>
                </c:pt>
                <c:pt idx="220">
                  <c:v>1030</c:v>
                </c:pt>
                <c:pt idx="221">
                  <c:v>1029</c:v>
                </c:pt>
                <c:pt idx="222">
                  <c:v>1028</c:v>
                </c:pt>
                <c:pt idx="223">
                  <c:v>1027</c:v>
                </c:pt>
                <c:pt idx="224">
                  <c:v>1026</c:v>
                </c:pt>
                <c:pt idx="225">
                  <c:v>1025</c:v>
                </c:pt>
                <c:pt idx="226">
                  <c:v>1024</c:v>
                </c:pt>
                <c:pt idx="227">
                  <c:v>1023</c:v>
                </c:pt>
                <c:pt idx="228">
                  <c:v>1022</c:v>
                </c:pt>
                <c:pt idx="229">
                  <c:v>1021</c:v>
                </c:pt>
                <c:pt idx="230">
                  <c:v>1020</c:v>
                </c:pt>
                <c:pt idx="231">
                  <c:v>1019</c:v>
                </c:pt>
                <c:pt idx="232">
                  <c:v>1018</c:v>
                </c:pt>
                <c:pt idx="233">
                  <c:v>1017</c:v>
                </c:pt>
                <c:pt idx="234">
                  <c:v>1016</c:v>
                </c:pt>
                <c:pt idx="235">
                  <c:v>1015</c:v>
                </c:pt>
                <c:pt idx="236">
                  <c:v>1014</c:v>
                </c:pt>
                <c:pt idx="237">
                  <c:v>1013</c:v>
                </c:pt>
                <c:pt idx="238">
                  <c:v>1012</c:v>
                </c:pt>
                <c:pt idx="239">
                  <c:v>1011</c:v>
                </c:pt>
                <c:pt idx="240">
                  <c:v>1010</c:v>
                </c:pt>
                <c:pt idx="241">
                  <c:v>1009</c:v>
                </c:pt>
                <c:pt idx="242">
                  <c:v>1008</c:v>
                </c:pt>
                <c:pt idx="243">
                  <c:v>1007</c:v>
                </c:pt>
                <c:pt idx="244">
                  <c:v>1006</c:v>
                </c:pt>
                <c:pt idx="245">
                  <c:v>1005</c:v>
                </c:pt>
                <c:pt idx="246">
                  <c:v>1004</c:v>
                </c:pt>
                <c:pt idx="247">
                  <c:v>1003</c:v>
                </c:pt>
                <c:pt idx="248">
                  <c:v>1002</c:v>
                </c:pt>
                <c:pt idx="249">
                  <c:v>1001</c:v>
                </c:pt>
                <c:pt idx="250">
                  <c:v>1000</c:v>
                </c:pt>
                <c:pt idx="251">
                  <c:v>999</c:v>
                </c:pt>
                <c:pt idx="252">
                  <c:v>998</c:v>
                </c:pt>
                <c:pt idx="253">
                  <c:v>997</c:v>
                </c:pt>
                <c:pt idx="254">
                  <c:v>996</c:v>
                </c:pt>
                <c:pt idx="255">
                  <c:v>995</c:v>
                </c:pt>
                <c:pt idx="256">
                  <c:v>994</c:v>
                </c:pt>
                <c:pt idx="257">
                  <c:v>993</c:v>
                </c:pt>
                <c:pt idx="258">
                  <c:v>992</c:v>
                </c:pt>
                <c:pt idx="259">
                  <c:v>991</c:v>
                </c:pt>
                <c:pt idx="260">
                  <c:v>990</c:v>
                </c:pt>
                <c:pt idx="261">
                  <c:v>989</c:v>
                </c:pt>
                <c:pt idx="262">
                  <c:v>988</c:v>
                </c:pt>
                <c:pt idx="263">
                  <c:v>987</c:v>
                </c:pt>
                <c:pt idx="264">
                  <c:v>986</c:v>
                </c:pt>
                <c:pt idx="265">
                  <c:v>985</c:v>
                </c:pt>
                <c:pt idx="266">
                  <c:v>984</c:v>
                </c:pt>
                <c:pt idx="267">
                  <c:v>983</c:v>
                </c:pt>
                <c:pt idx="268">
                  <c:v>982</c:v>
                </c:pt>
                <c:pt idx="269">
                  <c:v>981</c:v>
                </c:pt>
                <c:pt idx="270">
                  <c:v>980</c:v>
                </c:pt>
                <c:pt idx="271">
                  <c:v>979</c:v>
                </c:pt>
                <c:pt idx="272">
                  <c:v>978</c:v>
                </c:pt>
                <c:pt idx="273">
                  <c:v>977</c:v>
                </c:pt>
                <c:pt idx="274">
                  <c:v>976</c:v>
                </c:pt>
                <c:pt idx="275">
                  <c:v>975</c:v>
                </c:pt>
                <c:pt idx="276">
                  <c:v>974</c:v>
                </c:pt>
                <c:pt idx="277">
                  <c:v>973</c:v>
                </c:pt>
                <c:pt idx="278">
                  <c:v>972</c:v>
                </c:pt>
                <c:pt idx="279">
                  <c:v>971</c:v>
                </c:pt>
                <c:pt idx="280">
                  <c:v>970</c:v>
                </c:pt>
                <c:pt idx="281">
                  <c:v>969</c:v>
                </c:pt>
                <c:pt idx="282">
                  <c:v>968</c:v>
                </c:pt>
                <c:pt idx="283">
                  <c:v>967</c:v>
                </c:pt>
                <c:pt idx="284">
                  <c:v>966</c:v>
                </c:pt>
                <c:pt idx="285">
                  <c:v>965</c:v>
                </c:pt>
                <c:pt idx="286">
                  <c:v>964</c:v>
                </c:pt>
                <c:pt idx="287">
                  <c:v>963</c:v>
                </c:pt>
                <c:pt idx="288">
                  <c:v>962</c:v>
                </c:pt>
                <c:pt idx="289">
                  <c:v>961</c:v>
                </c:pt>
                <c:pt idx="290">
                  <c:v>960</c:v>
                </c:pt>
                <c:pt idx="291">
                  <c:v>959</c:v>
                </c:pt>
                <c:pt idx="292">
                  <c:v>958</c:v>
                </c:pt>
                <c:pt idx="293">
                  <c:v>957</c:v>
                </c:pt>
                <c:pt idx="294">
                  <c:v>956</c:v>
                </c:pt>
                <c:pt idx="295">
                  <c:v>955</c:v>
                </c:pt>
                <c:pt idx="296">
                  <c:v>954</c:v>
                </c:pt>
                <c:pt idx="297">
                  <c:v>953</c:v>
                </c:pt>
                <c:pt idx="298">
                  <c:v>952</c:v>
                </c:pt>
                <c:pt idx="299">
                  <c:v>951</c:v>
                </c:pt>
                <c:pt idx="300">
                  <c:v>950</c:v>
                </c:pt>
                <c:pt idx="301">
                  <c:v>949</c:v>
                </c:pt>
                <c:pt idx="302">
                  <c:v>948</c:v>
                </c:pt>
                <c:pt idx="303">
                  <c:v>947</c:v>
                </c:pt>
                <c:pt idx="304">
                  <c:v>946</c:v>
                </c:pt>
                <c:pt idx="305">
                  <c:v>945</c:v>
                </c:pt>
                <c:pt idx="306">
                  <c:v>944</c:v>
                </c:pt>
                <c:pt idx="307">
                  <c:v>943</c:v>
                </c:pt>
                <c:pt idx="308">
                  <c:v>942</c:v>
                </c:pt>
                <c:pt idx="309">
                  <c:v>941</c:v>
                </c:pt>
                <c:pt idx="310">
                  <c:v>940</c:v>
                </c:pt>
                <c:pt idx="311">
                  <c:v>939</c:v>
                </c:pt>
                <c:pt idx="312">
                  <c:v>938</c:v>
                </c:pt>
                <c:pt idx="313">
                  <c:v>937</c:v>
                </c:pt>
                <c:pt idx="314">
                  <c:v>936</c:v>
                </c:pt>
                <c:pt idx="315">
                  <c:v>935</c:v>
                </c:pt>
                <c:pt idx="316">
                  <c:v>934</c:v>
                </c:pt>
                <c:pt idx="317">
                  <c:v>933</c:v>
                </c:pt>
                <c:pt idx="318">
                  <c:v>932</c:v>
                </c:pt>
                <c:pt idx="319">
                  <c:v>931</c:v>
                </c:pt>
                <c:pt idx="320">
                  <c:v>930</c:v>
                </c:pt>
                <c:pt idx="321">
                  <c:v>929</c:v>
                </c:pt>
                <c:pt idx="322">
                  <c:v>928</c:v>
                </c:pt>
                <c:pt idx="323">
                  <c:v>927</c:v>
                </c:pt>
                <c:pt idx="324">
                  <c:v>926</c:v>
                </c:pt>
                <c:pt idx="325">
                  <c:v>925</c:v>
                </c:pt>
                <c:pt idx="326">
                  <c:v>924</c:v>
                </c:pt>
                <c:pt idx="327">
                  <c:v>923</c:v>
                </c:pt>
                <c:pt idx="328">
                  <c:v>922</c:v>
                </c:pt>
                <c:pt idx="329">
                  <c:v>921</c:v>
                </c:pt>
                <c:pt idx="330">
                  <c:v>920</c:v>
                </c:pt>
                <c:pt idx="331">
                  <c:v>919</c:v>
                </c:pt>
                <c:pt idx="332">
                  <c:v>918</c:v>
                </c:pt>
                <c:pt idx="333">
                  <c:v>917</c:v>
                </c:pt>
                <c:pt idx="334">
                  <c:v>916</c:v>
                </c:pt>
                <c:pt idx="335">
                  <c:v>915</c:v>
                </c:pt>
                <c:pt idx="336">
                  <c:v>914</c:v>
                </c:pt>
                <c:pt idx="337">
                  <c:v>913</c:v>
                </c:pt>
                <c:pt idx="338">
                  <c:v>912</c:v>
                </c:pt>
                <c:pt idx="339">
                  <c:v>911</c:v>
                </c:pt>
                <c:pt idx="340">
                  <c:v>910</c:v>
                </c:pt>
                <c:pt idx="341">
                  <c:v>909</c:v>
                </c:pt>
                <c:pt idx="342">
                  <c:v>908</c:v>
                </c:pt>
                <c:pt idx="343">
                  <c:v>907</c:v>
                </c:pt>
                <c:pt idx="344">
                  <c:v>906</c:v>
                </c:pt>
                <c:pt idx="345">
                  <c:v>905</c:v>
                </c:pt>
                <c:pt idx="346">
                  <c:v>904</c:v>
                </c:pt>
                <c:pt idx="347">
                  <c:v>903</c:v>
                </c:pt>
                <c:pt idx="348">
                  <c:v>902</c:v>
                </c:pt>
                <c:pt idx="349">
                  <c:v>901</c:v>
                </c:pt>
                <c:pt idx="350">
                  <c:v>900</c:v>
                </c:pt>
                <c:pt idx="351">
                  <c:v>899</c:v>
                </c:pt>
                <c:pt idx="352">
                  <c:v>898</c:v>
                </c:pt>
                <c:pt idx="353">
                  <c:v>897</c:v>
                </c:pt>
                <c:pt idx="354">
                  <c:v>896</c:v>
                </c:pt>
                <c:pt idx="355">
                  <c:v>895</c:v>
                </c:pt>
                <c:pt idx="356">
                  <c:v>894</c:v>
                </c:pt>
                <c:pt idx="357">
                  <c:v>893</c:v>
                </c:pt>
                <c:pt idx="358">
                  <c:v>892</c:v>
                </c:pt>
                <c:pt idx="359">
                  <c:v>891</c:v>
                </c:pt>
                <c:pt idx="360">
                  <c:v>890</c:v>
                </c:pt>
                <c:pt idx="361">
                  <c:v>889</c:v>
                </c:pt>
                <c:pt idx="362">
                  <c:v>888</c:v>
                </c:pt>
                <c:pt idx="363">
                  <c:v>887</c:v>
                </c:pt>
                <c:pt idx="364">
                  <c:v>886</c:v>
                </c:pt>
                <c:pt idx="365">
                  <c:v>885</c:v>
                </c:pt>
                <c:pt idx="366">
                  <c:v>884</c:v>
                </c:pt>
                <c:pt idx="367">
                  <c:v>883</c:v>
                </c:pt>
                <c:pt idx="368">
                  <c:v>882</c:v>
                </c:pt>
                <c:pt idx="369">
                  <c:v>881</c:v>
                </c:pt>
                <c:pt idx="370">
                  <c:v>880</c:v>
                </c:pt>
                <c:pt idx="371">
                  <c:v>879</c:v>
                </c:pt>
                <c:pt idx="372">
                  <c:v>878</c:v>
                </c:pt>
                <c:pt idx="373">
                  <c:v>877</c:v>
                </c:pt>
                <c:pt idx="374">
                  <c:v>876</c:v>
                </c:pt>
                <c:pt idx="375">
                  <c:v>875</c:v>
                </c:pt>
                <c:pt idx="376">
                  <c:v>874</c:v>
                </c:pt>
                <c:pt idx="377">
                  <c:v>873</c:v>
                </c:pt>
                <c:pt idx="378">
                  <c:v>872</c:v>
                </c:pt>
                <c:pt idx="379">
                  <c:v>871</c:v>
                </c:pt>
                <c:pt idx="380">
                  <c:v>870</c:v>
                </c:pt>
                <c:pt idx="381">
                  <c:v>869</c:v>
                </c:pt>
                <c:pt idx="382">
                  <c:v>868</c:v>
                </c:pt>
                <c:pt idx="383">
                  <c:v>867</c:v>
                </c:pt>
                <c:pt idx="384">
                  <c:v>866</c:v>
                </c:pt>
                <c:pt idx="385">
                  <c:v>865</c:v>
                </c:pt>
                <c:pt idx="386">
                  <c:v>864</c:v>
                </c:pt>
                <c:pt idx="387">
                  <c:v>863</c:v>
                </c:pt>
                <c:pt idx="388">
                  <c:v>862</c:v>
                </c:pt>
                <c:pt idx="389">
                  <c:v>861</c:v>
                </c:pt>
                <c:pt idx="390">
                  <c:v>860</c:v>
                </c:pt>
                <c:pt idx="391">
                  <c:v>859</c:v>
                </c:pt>
                <c:pt idx="392">
                  <c:v>858</c:v>
                </c:pt>
                <c:pt idx="393">
                  <c:v>857</c:v>
                </c:pt>
                <c:pt idx="394">
                  <c:v>856</c:v>
                </c:pt>
                <c:pt idx="395">
                  <c:v>855</c:v>
                </c:pt>
                <c:pt idx="396">
                  <c:v>854</c:v>
                </c:pt>
                <c:pt idx="397">
                  <c:v>853</c:v>
                </c:pt>
                <c:pt idx="398">
                  <c:v>852</c:v>
                </c:pt>
                <c:pt idx="399">
                  <c:v>851</c:v>
                </c:pt>
                <c:pt idx="400">
                  <c:v>850</c:v>
                </c:pt>
                <c:pt idx="401">
                  <c:v>849</c:v>
                </c:pt>
                <c:pt idx="402">
                  <c:v>848</c:v>
                </c:pt>
                <c:pt idx="403">
                  <c:v>847</c:v>
                </c:pt>
                <c:pt idx="404">
                  <c:v>846</c:v>
                </c:pt>
                <c:pt idx="405">
                  <c:v>845</c:v>
                </c:pt>
                <c:pt idx="406">
                  <c:v>844</c:v>
                </c:pt>
                <c:pt idx="407">
                  <c:v>843</c:v>
                </c:pt>
                <c:pt idx="408">
                  <c:v>842</c:v>
                </c:pt>
                <c:pt idx="409">
                  <c:v>841</c:v>
                </c:pt>
                <c:pt idx="410">
                  <c:v>840</c:v>
                </c:pt>
                <c:pt idx="411">
                  <c:v>839</c:v>
                </c:pt>
                <c:pt idx="412">
                  <c:v>838</c:v>
                </c:pt>
                <c:pt idx="413">
                  <c:v>837</c:v>
                </c:pt>
                <c:pt idx="414">
                  <c:v>836</c:v>
                </c:pt>
                <c:pt idx="415">
                  <c:v>835</c:v>
                </c:pt>
                <c:pt idx="416">
                  <c:v>834</c:v>
                </c:pt>
                <c:pt idx="417">
                  <c:v>833</c:v>
                </c:pt>
                <c:pt idx="418">
                  <c:v>832</c:v>
                </c:pt>
                <c:pt idx="419">
                  <c:v>831</c:v>
                </c:pt>
                <c:pt idx="420">
                  <c:v>830</c:v>
                </c:pt>
                <c:pt idx="421">
                  <c:v>829</c:v>
                </c:pt>
                <c:pt idx="422">
                  <c:v>828</c:v>
                </c:pt>
                <c:pt idx="423">
                  <c:v>827</c:v>
                </c:pt>
                <c:pt idx="424">
                  <c:v>826</c:v>
                </c:pt>
                <c:pt idx="425">
                  <c:v>825</c:v>
                </c:pt>
                <c:pt idx="426">
                  <c:v>824</c:v>
                </c:pt>
                <c:pt idx="427">
                  <c:v>823</c:v>
                </c:pt>
                <c:pt idx="428">
                  <c:v>822</c:v>
                </c:pt>
                <c:pt idx="429">
                  <c:v>821</c:v>
                </c:pt>
                <c:pt idx="430">
                  <c:v>820</c:v>
                </c:pt>
                <c:pt idx="431">
                  <c:v>819</c:v>
                </c:pt>
                <c:pt idx="432">
                  <c:v>818</c:v>
                </c:pt>
                <c:pt idx="433">
                  <c:v>817</c:v>
                </c:pt>
                <c:pt idx="434">
                  <c:v>816</c:v>
                </c:pt>
                <c:pt idx="435">
                  <c:v>815</c:v>
                </c:pt>
                <c:pt idx="436">
                  <c:v>814</c:v>
                </c:pt>
                <c:pt idx="437">
                  <c:v>813</c:v>
                </c:pt>
                <c:pt idx="438">
                  <c:v>812</c:v>
                </c:pt>
                <c:pt idx="439">
                  <c:v>811</c:v>
                </c:pt>
                <c:pt idx="440">
                  <c:v>810</c:v>
                </c:pt>
                <c:pt idx="441">
                  <c:v>809</c:v>
                </c:pt>
                <c:pt idx="442">
                  <c:v>808</c:v>
                </c:pt>
                <c:pt idx="443">
                  <c:v>807</c:v>
                </c:pt>
                <c:pt idx="444">
                  <c:v>806</c:v>
                </c:pt>
                <c:pt idx="445">
                  <c:v>805</c:v>
                </c:pt>
                <c:pt idx="446">
                  <c:v>804</c:v>
                </c:pt>
                <c:pt idx="447">
                  <c:v>803</c:v>
                </c:pt>
                <c:pt idx="448">
                  <c:v>802</c:v>
                </c:pt>
                <c:pt idx="449">
                  <c:v>801</c:v>
                </c:pt>
                <c:pt idx="450">
                  <c:v>800</c:v>
                </c:pt>
              </c:numCache>
            </c:numRef>
          </c:cat>
          <c:val>
            <c:numRef>
              <c:f>'SG20-120°C-30min'!$O$2807:$O$3257</c:f>
              <c:numCache>
                <c:formatCode>General</c:formatCode>
                <c:ptCount val="451"/>
                <c:pt idx="0">
                  <c:v>7.5899952872727269E-4</c:v>
                </c:pt>
                <c:pt idx="1">
                  <c:v>6.2317174690909084E-4</c:v>
                </c:pt>
                <c:pt idx="2">
                  <c:v>4.6838923636363634E-4</c:v>
                </c:pt>
                <c:pt idx="3">
                  <c:v>3.6484072727272724E-4</c:v>
                </c:pt>
                <c:pt idx="4">
                  <c:v>3.4937895563636362E-4</c:v>
                </c:pt>
                <c:pt idx="5">
                  <c:v>3.9651518836363638E-4</c:v>
                </c:pt>
                <c:pt idx="6">
                  <c:v>4.3952307199999997E-4</c:v>
                </c:pt>
                <c:pt idx="7">
                  <c:v>4.2765279418181823E-4</c:v>
                </c:pt>
                <c:pt idx="8">
                  <c:v>3.5864140799999998E-4</c:v>
                </c:pt>
                <c:pt idx="9">
                  <c:v>2.5368960000000002E-4</c:v>
                </c:pt>
                <c:pt idx="10">
                  <c:v>1.2999712581818182E-4</c:v>
                </c:pt>
                <c:pt idx="11">
                  <c:v>2.1139695709090908E-5</c:v>
                </c:pt>
                <c:pt idx="12">
                  <c:v>-9.962997527272727E-6</c:v>
                </c:pt>
                <c:pt idx="13">
                  <c:v>7.061413701818182E-5</c:v>
                </c:pt>
                <c:pt idx="14">
                  <c:v>2.0566653672727273E-4</c:v>
                </c:pt>
                <c:pt idx="15">
                  <c:v>2.8854102109090909E-4</c:v>
                </c:pt>
                <c:pt idx="16">
                  <c:v>2.7240987927272731E-4</c:v>
                </c:pt>
                <c:pt idx="17">
                  <c:v>2.0601990981818183E-4</c:v>
                </c:pt>
                <c:pt idx="18">
                  <c:v>1.6310580596363636E-4</c:v>
                </c:pt>
                <c:pt idx="19">
                  <c:v>1.7623803345454545E-4</c:v>
                </c:pt>
                <c:pt idx="20">
                  <c:v>2.3941196799999998E-4</c:v>
                </c:pt>
                <c:pt idx="21">
                  <c:v>3.3124819781818178E-4</c:v>
                </c:pt>
                <c:pt idx="22">
                  <c:v>4.222587578181818E-4</c:v>
                </c:pt>
                <c:pt idx="23">
                  <c:v>4.9133810036363636E-4</c:v>
                </c:pt>
                <c:pt idx="24">
                  <c:v>5.4718463999999997E-4</c:v>
                </c:pt>
                <c:pt idx="25">
                  <c:v>6.1050298181818184E-4</c:v>
                </c:pt>
                <c:pt idx="26">
                  <c:v>6.7707303563636358E-4</c:v>
                </c:pt>
                <c:pt idx="27">
                  <c:v>7.3025228800000007E-4</c:v>
                </c:pt>
                <c:pt idx="28">
                  <c:v>7.8570298181818187E-4</c:v>
                </c:pt>
                <c:pt idx="29">
                  <c:v>8.8373683199999991E-4</c:v>
                </c:pt>
                <c:pt idx="30">
                  <c:v>1.0346883025454546E-3</c:v>
                </c:pt>
                <c:pt idx="31">
                  <c:v>1.2089097309090908E-3</c:v>
                </c:pt>
                <c:pt idx="32">
                  <c:v>1.3819045469090909E-3</c:v>
                </c:pt>
                <c:pt idx="33">
                  <c:v>1.5502460509090911E-3</c:v>
                </c:pt>
                <c:pt idx="34">
                  <c:v>1.698909090909091E-3</c:v>
                </c:pt>
                <c:pt idx="35">
                  <c:v>1.8348218181818182E-3</c:v>
                </c:pt>
                <c:pt idx="36">
                  <c:v>1.9537454545454544E-3</c:v>
                </c:pt>
                <c:pt idx="37">
                  <c:v>2.1406254545454548E-3</c:v>
                </c:pt>
                <c:pt idx="38">
                  <c:v>2.3954618181818181E-3</c:v>
                </c:pt>
                <c:pt idx="39">
                  <c:v>2.6672872727272726E-3</c:v>
                </c:pt>
                <c:pt idx="40">
                  <c:v>2.9221236363636363E-3</c:v>
                </c:pt>
                <c:pt idx="41">
                  <c:v>3.1429818181818183E-3</c:v>
                </c:pt>
                <c:pt idx="42">
                  <c:v>3.3298618181818182E-3</c:v>
                </c:pt>
                <c:pt idx="43">
                  <c:v>3.4827636363636365E-3</c:v>
                </c:pt>
                <c:pt idx="44">
                  <c:v>3.6866327272727273E-3</c:v>
                </c:pt>
                <c:pt idx="45">
                  <c:v>3.9754472727272731E-3</c:v>
                </c:pt>
                <c:pt idx="46">
                  <c:v>4.3661963636363633E-3</c:v>
                </c:pt>
                <c:pt idx="47">
                  <c:v>4.6889890909090903E-3</c:v>
                </c:pt>
                <c:pt idx="48">
                  <c:v>4.8418909090909091E-3</c:v>
                </c:pt>
                <c:pt idx="49">
                  <c:v>4.8418909090909091E-3</c:v>
                </c:pt>
                <c:pt idx="50">
                  <c:v>4.8079127272727274E-3</c:v>
                </c:pt>
                <c:pt idx="51">
                  <c:v>4.7909236363636361E-3</c:v>
                </c:pt>
                <c:pt idx="52">
                  <c:v>4.8588800000000003E-3</c:v>
                </c:pt>
                <c:pt idx="53">
                  <c:v>4.9268363636363636E-3</c:v>
                </c:pt>
                <c:pt idx="54">
                  <c:v>4.943825454545454E-3</c:v>
                </c:pt>
                <c:pt idx="55">
                  <c:v>4.8588800000000003E-3</c:v>
                </c:pt>
                <c:pt idx="56">
                  <c:v>4.7059781818181816E-3</c:v>
                </c:pt>
                <c:pt idx="57">
                  <c:v>4.5530763636363637E-3</c:v>
                </c:pt>
                <c:pt idx="58">
                  <c:v>4.4511418181818179E-3</c:v>
                </c:pt>
                <c:pt idx="59">
                  <c:v>4.4341527272727275E-3</c:v>
                </c:pt>
                <c:pt idx="60">
                  <c:v>4.4511418181818179E-3</c:v>
                </c:pt>
                <c:pt idx="61">
                  <c:v>4.4851200000000004E-3</c:v>
                </c:pt>
                <c:pt idx="62">
                  <c:v>4.5190981818181821E-3</c:v>
                </c:pt>
                <c:pt idx="63">
                  <c:v>4.570065454545455E-3</c:v>
                </c:pt>
                <c:pt idx="64">
                  <c:v>4.6210327272727279E-3</c:v>
                </c:pt>
                <c:pt idx="65">
                  <c:v>4.6719999999999999E-3</c:v>
                </c:pt>
                <c:pt idx="66">
                  <c:v>4.6719999999999999E-3</c:v>
                </c:pt>
                <c:pt idx="67">
                  <c:v>4.6550109090909087E-3</c:v>
                </c:pt>
                <c:pt idx="68">
                  <c:v>4.6889890909090903E-3</c:v>
                </c:pt>
                <c:pt idx="69">
                  <c:v>4.8418909090909091E-3</c:v>
                </c:pt>
                <c:pt idx="70">
                  <c:v>5.1476945454545456E-3</c:v>
                </c:pt>
                <c:pt idx="71">
                  <c:v>5.5384436363636359E-3</c:v>
                </c:pt>
                <c:pt idx="72">
                  <c:v>5.8782254545454542E-3</c:v>
                </c:pt>
                <c:pt idx="73">
                  <c:v>6.1160727272727275E-3</c:v>
                </c:pt>
                <c:pt idx="74">
                  <c:v>6.2689745454545453E-3</c:v>
                </c:pt>
                <c:pt idx="75">
                  <c:v>6.3369309090909086E-3</c:v>
                </c:pt>
                <c:pt idx="76">
                  <c:v>6.3878981818181815E-3</c:v>
                </c:pt>
                <c:pt idx="77">
                  <c:v>6.4898327272727274E-3</c:v>
                </c:pt>
                <c:pt idx="78">
                  <c:v>6.625745454545454E-3</c:v>
                </c:pt>
                <c:pt idx="79">
                  <c:v>6.7786472727272718E-3</c:v>
                </c:pt>
                <c:pt idx="80">
                  <c:v>6.9145600000000002E-3</c:v>
                </c:pt>
                <c:pt idx="81">
                  <c:v>7.0844509090909093E-3</c:v>
                </c:pt>
                <c:pt idx="82">
                  <c:v>7.2713309090909088E-3</c:v>
                </c:pt>
                <c:pt idx="83">
                  <c:v>7.4412218181818188E-3</c:v>
                </c:pt>
                <c:pt idx="84">
                  <c:v>7.560145454545455E-3</c:v>
                </c:pt>
                <c:pt idx="85">
                  <c:v>7.6790690909090903E-3</c:v>
                </c:pt>
                <c:pt idx="86">
                  <c:v>7.8149818181818178E-3</c:v>
                </c:pt>
                <c:pt idx="87">
                  <c:v>7.9678836363636357E-3</c:v>
                </c:pt>
                <c:pt idx="88">
                  <c:v>8.1377745454545448E-3</c:v>
                </c:pt>
                <c:pt idx="89">
                  <c:v>8.3586327272727277E-3</c:v>
                </c:pt>
                <c:pt idx="90">
                  <c:v>8.6644363636363651E-3</c:v>
                </c:pt>
                <c:pt idx="91">
                  <c:v>9.0042181818181816E-3</c:v>
                </c:pt>
                <c:pt idx="92">
                  <c:v>9.3949672727272737E-3</c:v>
                </c:pt>
                <c:pt idx="93">
                  <c:v>9.836683636363636E-3</c:v>
                </c:pt>
                <c:pt idx="94">
                  <c:v>1.0295389090909091E-2</c:v>
                </c:pt>
                <c:pt idx="95">
                  <c:v>1.0754094545454545E-2</c:v>
                </c:pt>
                <c:pt idx="96">
                  <c:v>1.12128E-2</c:v>
                </c:pt>
                <c:pt idx="97">
                  <c:v>1.1654516363636363E-2</c:v>
                </c:pt>
                <c:pt idx="98">
                  <c:v>1.2011287272727272E-2</c:v>
                </c:pt>
                <c:pt idx="99">
                  <c:v>1.2300101818181818E-2</c:v>
                </c:pt>
                <c:pt idx="100">
                  <c:v>1.2605905454545456E-2</c:v>
                </c:pt>
                <c:pt idx="101">
                  <c:v>1.3064610909090909E-2</c:v>
                </c:pt>
                <c:pt idx="102">
                  <c:v>1.3676218181818182E-2</c:v>
                </c:pt>
                <c:pt idx="103">
                  <c:v>1.4304814545454547E-2</c:v>
                </c:pt>
                <c:pt idx="104">
                  <c:v>1.4797498181818183E-2</c:v>
                </c:pt>
                <c:pt idx="105">
                  <c:v>1.5171258181818182E-2</c:v>
                </c:pt>
                <c:pt idx="106">
                  <c:v>1.5511039999999999E-2</c:v>
                </c:pt>
                <c:pt idx="107">
                  <c:v>1.5833832727272727E-2</c:v>
                </c:pt>
                <c:pt idx="108">
                  <c:v>1.6173614545454545E-2</c:v>
                </c:pt>
                <c:pt idx="109">
                  <c:v>1.6581352727272725E-2</c:v>
                </c:pt>
                <c:pt idx="110">
                  <c:v>1.7040058181818182E-2</c:v>
                </c:pt>
                <c:pt idx="111">
                  <c:v>1.7447796363636362E-2</c:v>
                </c:pt>
                <c:pt idx="112">
                  <c:v>1.773661090909091E-2</c:v>
                </c:pt>
                <c:pt idx="113">
                  <c:v>1.792349090909091E-2</c:v>
                </c:pt>
                <c:pt idx="114">
                  <c:v>1.8110370909090907E-2</c:v>
                </c:pt>
                <c:pt idx="115">
                  <c:v>1.833122909090909E-2</c:v>
                </c:pt>
                <c:pt idx="116">
                  <c:v>1.8603054545454543E-2</c:v>
                </c:pt>
                <c:pt idx="117">
                  <c:v>1.887488E-2</c:v>
                </c:pt>
                <c:pt idx="118">
                  <c:v>1.9163694545454545E-2</c:v>
                </c:pt>
                <c:pt idx="119">
                  <c:v>1.946949818181818E-2</c:v>
                </c:pt>
                <c:pt idx="120">
                  <c:v>1.9809280000000002E-2</c:v>
                </c:pt>
                <c:pt idx="121">
                  <c:v>2.0166050909090912E-2</c:v>
                </c:pt>
                <c:pt idx="122">
                  <c:v>2.050583272727273E-2</c:v>
                </c:pt>
                <c:pt idx="123">
                  <c:v>2.074368E-2</c:v>
                </c:pt>
                <c:pt idx="124">
                  <c:v>2.091357090909091E-2</c:v>
                </c:pt>
                <c:pt idx="125">
                  <c:v>2.115141818181818E-2</c:v>
                </c:pt>
                <c:pt idx="126">
                  <c:v>2.1491199999999998E-2</c:v>
                </c:pt>
                <c:pt idx="127">
                  <c:v>2.1813992727272729E-2</c:v>
                </c:pt>
                <c:pt idx="128">
                  <c:v>2.2000872727272726E-2</c:v>
                </c:pt>
                <c:pt idx="129">
                  <c:v>2.2034850909090912E-2</c:v>
                </c:pt>
                <c:pt idx="130">
                  <c:v>2.1966894545454547E-2</c:v>
                </c:pt>
                <c:pt idx="131">
                  <c:v>2.1813992727272729E-2</c:v>
                </c:pt>
                <c:pt idx="132">
                  <c:v>2.1746036363636364E-2</c:v>
                </c:pt>
                <c:pt idx="133">
                  <c:v>2.1847970909090908E-2</c:v>
                </c:pt>
                <c:pt idx="134">
                  <c:v>2.2153774545454544E-2</c:v>
                </c:pt>
                <c:pt idx="135">
                  <c:v>2.2442589090909092E-2</c:v>
                </c:pt>
                <c:pt idx="136">
                  <c:v>2.259549090909091E-2</c:v>
                </c:pt>
                <c:pt idx="137">
                  <c:v>2.2663447272727271E-2</c:v>
                </c:pt>
                <c:pt idx="138">
                  <c:v>2.2748392727272727E-2</c:v>
                </c:pt>
                <c:pt idx="139">
                  <c:v>2.2901294545454545E-2</c:v>
                </c:pt>
                <c:pt idx="140">
                  <c:v>2.3088174545454546E-2</c:v>
                </c:pt>
                <c:pt idx="141">
                  <c:v>2.3241076363636363E-2</c:v>
                </c:pt>
                <c:pt idx="142">
                  <c:v>2.3343010909090911E-2</c:v>
                </c:pt>
                <c:pt idx="143">
                  <c:v>2.3359999999999999E-2</c:v>
                </c:pt>
                <c:pt idx="144">
                  <c:v>2.3292043636363637E-2</c:v>
                </c:pt>
                <c:pt idx="145">
                  <c:v>2.3190109090909093E-2</c:v>
                </c:pt>
                <c:pt idx="146">
                  <c:v>2.3105163636363637E-2</c:v>
                </c:pt>
                <c:pt idx="147">
                  <c:v>2.3020218181818181E-2</c:v>
                </c:pt>
                <c:pt idx="148">
                  <c:v>2.2918283636363636E-2</c:v>
                </c:pt>
                <c:pt idx="149">
                  <c:v>2.2833338181818184E-2</c:v>
                </c:pt>
                <c:pt idx="150">
                  <c:v>2.2833338181818184E-2</c:v>
                </c:pt>
                <c:pt idx="151">
                  <c:v>2.2918283636363636E-2</c:v>
                </c:pt>
                <c:pt idx="152">
                  <c:v>2.3003229090909089E-2</c:v>
                </c:pt>
                <c:pt idx="153">
                  <c:v>2.3054196363636363E-2</c:v>
                </c:pt>
                <c:pt idx="154">
                  <c:v>2.3037207272727272E-2</c:v>
                </c:pt>
                <c:pt idx="155">
                  <c:v>2.2935272727272728E-2</c:v>
                </c:pt>
                <c:pt idx="156">
                  <c:v>2.2833338181818184E-2</c:v>
                </c:pt>
                <c:pt idx="157">
                  <c:v>2.2799360000000001E-2</c:v>
                </c:pt>
                <c:pt idx="158">
                  <c:v>2.2816349090909089E-2</c:v>
                </c:pt>
                <c:pt idx="159">
                  <c:v>2.2850327272727271E-2</c:v>
                </c:pt>
                <c:pt idx="160">
                  <c:v>2.2867316363636363E-2</c:v>
                </c:pt>
                <c:pt idx="161">
                  <c:v>2.2867316363636363E-2</c:v>
                </c:pt>
                <c:pt idx="162">
                  <c:v>2.278237090909091E-2</c:v>
                </c:pt>
                <c:pt idx="163">
                  <c:v>2.2629469090909092E-2</c:v>
                </c:pt>
                <c:pt idx="164">
                  <c:v>2.2527534545454544E-2</c:v>
                </c:pt>
                <c:pt idx="165">
                  <c:v>2.2629469090909092E-2</c:v>
                </c:pt>
                <c:pt idx="166">
                  <c:v>2.2833338181818184E-2</c:v>
                </c:pt>
                <c:pt idx="167">
                  <c:v>2.2918283636363636E-2</c:v>
                </c:pt>
                <c:pt idx="168">
                  <c:v>2.2799360000000001E-2</c:v>
                </c:pt>
                <c:pt idx="169">
                  <c:v>2.2561512727272727E-2</c:v>
                </c:pt>
                <c:pt idx="170">
                  <c:v>2.2408610909090909E-2</c:v>
                </c:pt>
                <c:pt idx="171">
                  <c:v>2.2323665454545456E-2</c:v>
                </c:pt>
                <c:pt idx="172">
                  <c:v>2.2255709090909091E-2</c:v>
                </c:pt>
                <c:pt idx="173">
                  <c:v>2.2153774545454544E-2</c:v>
                </c:pt>
                <c:pt idx="174">
                  <c:v>2.2017861818181817E-2</c:v>
                </c:pt>
                <c:pt idx="175">
                  <c:v>2.1847970909090908E-2</c:v>
                </c:pt>
                <c:pt idx="176">
                  <c:v>2.1678080000000002E-2</c:v>
                </c:pt>
                <c:pt idx="177">
                  <c:v>2.1491199999999998E-2</c:v>
                </c:pt>
                <c:pt idx="178">
                  <c:v>2.1219374545454545E-2</c:v>
                </c:pt>
                <c:pt idx="179">
                  <c:v>2.0811636363636365E-2</c:v>
                </c:pt>
                <c:pt idx="180">
                  <c:v>2.0386909090909091E-2</c:v>
                </c:pt>
                <c:pt idx="181">
                  <c:v>2.0064116363636364E-2</c:v>
                </c:pt>
                <c:pt idx="182">
                  <c:v>1.9928203636363637E-2</c:v>
                </c:pt>
                <c:pt idx="183">
                  <c:v>1.9894225454545455E-2</c:v>
                </c:pt>
                <c:pt idx="184">
                  <c:v>1.9945192727272729E-2</c:v>
                </c:pt>
                <c:pt idx="185">
                  <c:v>2.0132072727272726E-2</c:v>
                </c:pt>
                <c:pt idx="186">
                  <c:v>2.036992E-2</c:v>
                </c:pt>
                <c:pt idx="187">
                  <c:v>2.0471854545454547E-2</c:v>
                </c:pt>
                <c:pt idx="188">
                  <c:v>2.0352930909090908E-2</c:v>
                </c:pt>
                <c:pt idx="189">
                  <c:v>2.0081105454545455E-2</c:v>
                </c:pt>
                <c:pt idx="190">
                  <c:v>1.9843258181818181E-2</c:v>
                </c:pt>
                <c:pt idx="191">
                  <c:v>1.9690356363636363E-2</c:v>
                </c:pt>
                <c:pt idx="192">
                  <c:v>1.9588421818181819E-2</c:v>
                </c:pt>
                <c:pt idx="193">
                  <c:v>1.9537454545454545E-2</c:v>
                </c:pt>
                <c:pt idx="194">
                  <c:v>1.9503476363636366E-2</c:v>
                </c:pt>
                <c:pt idx="195">
                  <c:v>1.9435520000000001E-2</c:v>
                </c:pt>
                <c:pt idx="196">
                  <c:v>1.9282618181818183E-2</c:v>
                </c:pt>
                <c:pt idx="197">
                  <c:v>1.9129716363636362E-2</c:v>
                </c:pt>
                <c:pt idx="198">
                  <c:v>1.9010792727272727E-2</c:v>
                </c:pt>
                <c:pt idx="199">
                  <c:v>1.887488E-2</c:v>
                </c:pt>
                <c:pt idx="200">
                  <c:v>1.8603054545454543E-2</c:v>
                </c:pt>
                <c:pt idx="201">
                  <c:v>1.8263272727272725E-2</c:v>
                </c:pt>
                <c:pt idx="202">
                  <c:v>1.8042414545454546E-2</c:v>
                </c:pt>
                <c:pt idx="203">
                  <c:v>1.7991447272727272E-2</c:v>
                </c:pt>
                <c:pt idx="204">
                  <c:v>1.8025425454545455E-2</c:v>
                </c:pt>
                <c:pt idx="205">
                  <c:v>1.8042414545454546E-2</c:v>
                </c:pt>
                <c:pt idx="206">
                  <c:v>1.7991447272727272E-2</c:v>
                </c:pt>
                <c:pt idx="207">
                  <c:v>1.7906501818181819E-2</c:v>
                </c:pt>
                <c:pt idx="208">
                  <c:v>1.7821556363636363E-2</c:v>
                </c:pt>
                <c:pt idx="209">
                  <c:v>1.7770589090909093E-2</c:v>
                </c:pt>
                <c:pt idx="210">
                  <c:v>1.7753599999999998E-2</c:v>
                </c:pt>
                <c:pt idx="211">
                  <c:v>1.7753599999999998E-2</c:v>
                </c:pt>
                <c:pt idx="212">
                  <c:v>1.7702632727272728E-2</c:v>
                </c:pt>
                <c:pt idx="213">
                  <c:v>1.7617687272727275E-2</c:v>
                </c:pt>
                <c:pt idx="214">
                  <c:v>1.7566720000000001E-2</c:v>
                </c:pt>
                <c:pt idx="215">
                  <c:v>1.7532741818181818E-2</c:v>
                </c:pt>
                <c:pt idx="216">
                  <c:v>1.7447796363636362E-2</c:v>
                </c:pt>
                <c:pt idx="217">
                  <c:v>1.7277905454545456E-2</c:v>
                </c:pt>
                <c:pt idx="218">
                  <c:v>1.7023069090909091E-2</c:v>
                </c:pt>
                <c:pt idx="219">
                  <c:v>1.6768232727272729E-2</c:v>
                </c:pt>
                <c:pt idx="220">
                  <c:v>1.6632319999999999E-2</c:v>
                </c:pt>
                <c:pt idx="221">
                  <c:v>1.664930909090909E-2</c:v>
                </c:pt>
                <c:pt idx="222">
                  <c:v>1.6785221818181817E-2</c:v>
                </c:pt>
                <c:pt idx="223">
                  <c:v>1.6921134545454547E-2</c:v>
                </c:pt>
                <c:pt idx="224">
                  <c:v>1.6989090909090909E-2</c:v>
                </c:pt>
                <c:pt idx="225">
                  <c:v>1.6989090909090909E-2</c:v>
                </c:pt>
                <c:pt idx="226">
                  <c:v>1.6972101818181821E-2</c:v>
                </c:pt>
                <c:pt idx="227">
                  <c:v>1.6921134545454547E-2</c:v>
                </c:pt>
                <c:pt idx="228">
                  <c:v>1.6819200000000003E-2</c:v>
                </c:pt>
                <c:pt idx="229">
                  <c:v>1.664930909090909E-2</c:v>
                </c:pt>
                <c:pt idx="230">
                  <c:v>1.6445439999999999E-2</c:v>
                </c:pt>
                <c:pt idx="231">
                  <c:v>1.6343505454545455E-2</c:v>
                </c:pt>
                <c:pt idx="232">
                  <c:v>1.6343505454545455E-2</c:v>
                </c:pt>
                <c:pt idx="233">
                  <c:v>1.6428450909090907E-2</c:v>
                </c:pt>
                <c:pt idx="234">
                  <c:v>1.6445439999999999E-2</c:v>
                </c:pt>
                <c:pt idx="235">
                  <c:v>1.6377483636363634E-2</c:v>
                </c:pt>
                <c:pt idx="236">
                  <c:v>1.6190603636363637E-2</c:v>
                </c:pt>
                <c:pt idx="237">
                  <c:v>1.5969745454545454E-2</c:v>
                </c:pt>
                <c:pt idx="238">
                  <c:v>1.5748887272727274E-2</c:v>
                </c:pt>
                <c:pt idx="239">
                  <c:v>1.5545018181818183E-2</c:v>
                </c:pt>
                <c:pt idx="240">
                  <c:v>1.5392116363636365E-2</c:v>
                </c:pt>
                <c:pt idx="241">
                  <c:v>1.5273192727272726E-2</c:v>
                </c:pt>
                <c:pt idx="242">
                  <c:v>1.5103301818181819E-2</c:v>
                </c:pt>
                <c:pt idx="243">
                  <c:v>1.4797498181818183E-2</c:v>
                </c:pt>
                <c:pt idx="244">
                  <c:v>1.4355781818181817E-2</c:v>
                </c:pt>
                <c:pt idx="245">
                  <c:v>1.3914065454545453E-2</c:v>
                </c:pt>
                <c:pt idx="246">
                  <c:v>1.3557294545454544E-2</c:v>
                </c:pt>
                <c:pt idx="247">
                  <c:v>1.3302458181818182E-2</c:v>
                </c:pt>
                <c:pt idx="248">
                  <c:v>1.309858909090909E-2</c:v>
                </c:pt>
                <c:pt idx="249">
                  <c:v>1.289472E-2</c:v>
                </c:pt>
                <c:pt idx="250">
                  <c:v>1.2690850909090909E-2</c:v>
                </c:pt>
                <c:pt idx="251">
                  <c:v>1.250397090909091E-2</c:v>
                </c:pt>
                <c:pt idx="252">
                  <c:v>1.2402036363636364E-2</c:v>
                </c:pt>
                <c:pt idx="253">
                  <c:v>1.2419025454545454E-2</c:v>
                </c:pt>
                <c:pt idx="254">
                  <c:v>1.250397090909091E-2</c:v>
                </c:pt>
                <c:pt idx="255">
                  <c:v>1.250397090909091E-2</c:v>
                </c:pt>
                <c:pt idx="256">
                  <c:v>1.2334080000000001E-2</c:v>
                </c:pt>
                <c:pt idx="257">
                  <c:v>1.2079243636363637E-2</c:v>
                </c:pt>
                <c:pt idx="258">
                  <c:v>1.1841396363636363E-2</c:v>
                </c:pt>
                <c:pt idx="259">
                  <c:v>1.1722472727272728E-2</c:v>
                </c:pt>
                <c:pt idx="260">
                  <c:v>1.1722472727272728E-2</c:v>
                </c:pt>
                <c:pt idx="261">
                  <c:v>1.1756450909090908E-2</c:v>
                </c:pt>
                <c:pt idx="262">
                  <c:v>1.1756450909090908E-2</c:v>
                </c:pt>
                <c:pt idx="263">
                  <c:v>1.1671505454545456E-2</c:v>
                </c:pt>
                <c:pt idx="264">
                  <c:v>1.1535592727272727E-2</c:v>
                </c:pt>
                <c:pt idx="265">
                  <c:v>1.1416669090909092E-2</c:v>
                </c:pt>
                <c:pt idx="266">
                  <c:v>1.1365701818181818E-2</c:v>
                </c:pt>
                <c:pt idx="267">
                  <c:v>1.1348712727272729E-2</c:v>
                </c:pt>
                <c:pt idx="268">
                  <c:v>1.1433658181818181E-2</c:v>
                </c:pt>
                <c:pt idx="269">
                  <c:v>1.1620538181818182E-2</c:v>
                </c:pt>
                <c:pt idx="270">
                  <c:v>1.1824407272727273E-2</c:v>
                </c:pt>
                <c:pt idx="271">
                  <c:v>1.1909352727272726E-2</c:v>
                </c:pt>
                <c:pt idx="272">
                  <c:v>1.180741818181818E-2</c:v>
                </c:pt>
                <c:pt idx="273">
                  <c:v>1.1637527272727273E-2</c:v>
                </c:pt>
                <c:pt idx="274">
                  <c:v>1.1518603636363636E-2</c:v>
                </c:pt>
                <c:pt idx="275">
                  <c:v>1.1467636363636364E-2</c:v>
                </c:pt>
                <c:pt idx="276">
                  <c:v>1.1484625454545455E-2</c:v>
                </c:pt>
                <c:pt idx="277">
                  <c:v>1.1501614545454545E-2</c:v>
                </c:pt>
                <c:pt idx="278">
                  <c:v>1.156957090909091E-2</c:v>
                </c:pt>
                <c:pt idx="279">
                  <c:v>1.1637527272727273E-2</c:v>
                </c:pt>
                <c:pt idx="280">
                  <c:v>1.1705483636363636E-2</c:v>
                </c:pt>
                <c:pt idx="281">
                  <c:v>1.1688494545454545E-2</c:v>
                </c:pt>
                <c:pt idx="282">
                  <c:v>1.1620538181818182E-2</c:v>
                </c:pt>
                <c:pt idx="283">
                  <c:v>1.1518603636363636E-2</c:v>
                </c:pt>
                <c:pt idx="284">
                  <c:v>1.1450647272727273E-2</c:v>
                </c:pt>
                <c:pt idx="285">
                  <c:v>1.1399680000000001E-2</c:v>
                </c:pt>
                <c:pt idx="286">
                  <c:v>1.1382690909090909E-2</c:v>
                </c:pt>
                <c:pt idx="287">
                  <c:v>1.1365701818181818E-2</c:v>
                </c:pt>
                <c:pt idx="288">
                  <c:v>1.1365701818181818E-2</c:v>
                </c:pt>
                <c:pt idx="289">
                  <c:v>1.1399680000000001E-2</c:v>
                </c:pt>
                <c:pt idx="290">
                  <c:v>1.1433658181818181E-2</c:v>
                </c:pt>
                <c:pt idx="291">
                  <c:v>1.1416669090909092E-2</c:v>
                </c:pt>
                <c:pt idx="292">
                  <c:v>1.1348712727272729E-2</c:v>
                </c:pt>
                <c:pt idx="293">
                  <c:v>1.1314734545454546E-2</c:v>
                </c:pt>
                <c:pt idx="294">
                  <c:v>1.1280756363636363E-2</c:v>
                </c:pt>
                <c:pt idx="295">
                  <c:v>1.1195810909090911E-2</c:v>
                </c:pt>
                <c:pt idx="296">
                  <c:v>1.1042909090909091E-2</c:v>
                </c:pt>
                <c:pt idx="297">
                  <c:v>1.0873018181818182E-2</c:v>
                </c:pt>
                <c:pt idx="298">
                  <c:v>1.0737105454545455E-2</c:v>
                </c:pt>
                <c:pt idx="299">
                  <c:v>1.0618181818181818E-2</c:v>
                </c:pt>
                <c:pt idx="300">
                  <c:v>1.0516247272727272E-2</c:v>
                </c:pt>
                <c:pt idx="301">
                  <c:v>1.0414312727272727E-2</c:v>
                </c:pt>
                <c:pt idx="302">
                  <c:v>1.02784E-2</c:v>
                </c:pt>
                <c:pt idx="303">
                  <c:v>1.0023563636363636E-2</c:v>
                </c:pt>
                <c:pt idx="304">
                  <c:v>9.7177600000000006E-3</c:v>
                </c:pt>
                <c:pt idx="305">
                  <c:v>9.4459345454545457E-3</c:v>
                </c:pt>
                <c:pt idx="306">
                  <c:v>9.2590545454545453E-3</c:v>
                </c:pt>
                <c:pt idx="307">
                  <c:v>9.1231418181818187E-3</c:v>
                </c:pt>
                <c:pt idx="308">
                  <c:v>9.0042181818181816E-3</c:v>
                </c:pt>
                <c:pt idx="309">
                  <c:v>8.8852945454545463E-3</c:v>
                </c:pt>
                <c:pt idx="310">
                  <c:v>8.80034909090909E-3</c:v>
                </c:pt>
                <c:pt idx="311">
                  <c:v>8.6814254545454547E-3</c:v>
                </c:pt>
                <c:pt idx="312">
                  <c:v>8.4945454545454543E-3</c:v>
                </c:pt>
                <c:pt idx="313">
                  <c:v>8.2227199999999993E-3</c:v>
                </c:pt>
                <c:pt idx="314">
                  <c:v>7.8659490909090898E-3</c:v>
                </c:pt>
                <c:pt idx="315">
                  <c:v>7.5261672727272725E-3</c:v>
                </c:pt>
                <c:pt idx="316">
                  <c:v>7.2713309090909088E-3</c:v>
                </c:pt>
                <c:pt idx="317">
                  <c:v>7.1184290909090909E-3</c:v>
                </c:pt>
                <c:pt idx="318">
                  <c:v>7.0164945454545451E-3</c:v>
                </c:pt>
                <c:pt idx="319">
                  <c:v>6.9145600000000002E-3</c:v>
                </c:pt>
                <c:pt idx="320">
                  <c:v>6.7786472727272718E-3</c:v>
                </c:pt>
                <c:pt idx="321">
                  <c:v>6.6427345454545461E-3</c:v>
                </c:pt>
                <c:pt idx="322">
                  <c:v>6.4218763636363632E-3</c:v>
                </c:pt>
                <c:pt idx="323">
                  <c:v>6.0481163636363633E-3</c:v>
                </c:pt>
                <c:pt idx="324">
                  <c:v>5.5894109090909088E-3</c:v>
                </c:pt>
                <c:pt idx="325">
                  <c:v>5.2496290909090906E-3</c:v>
                </c:pt>
                <c:pt idx="326">
                  <c:v>5.1307054545454544E-3</c:v>
                </c:pt>
                <c:pt idx="327">
                  <c:v>5.113716363636364E-3</c:v>
                </c:pt>
                <c:pt idx="328">
                  <c:v>5.0797381818181823E-3</c:v>
                </c:pt>
                <c:pt idx="329">
                  <c:v>4.9778036363636365E-3</c:v>
                </c:pt>
                <c:pt idx="330">
                  <c:v>4.9098472727272732E-3</c:v>
                </c:pt>
                <c:pt idx="331">
                  <c:v>4.9947927272727269E-3</c:v>
                </c:pt>
                <c:pt idx="332">
                  <c:v>5.1307054545454544E-3</c:v>
                </c:pt>
                <c:pt idx="333">
                  <c:v>5.2156509090909089E-3</c:v>
                </c:pt>
                <c:pt idx="334">
                  <c:v>5.1986618181818177E-3</c:v>
                </c:pt>
                <c:pt idx="335">
                  <c:v>5.0627490909090911E-3</c:v>
                </c:pt>
                <c:pt idx="336">
                  <c:v>4.9098472727272732E-3</c:v>
                </c:pt>
                <c:pt idx="337">
                  <c:v>4.7909236363636361E-3</c:v>
                </c:pt>
                <c:pt idx="338">
                  <c:v>4.7059781818181816E-3</c:v>
                </c:pt>
                <c:pt idx="339">
                  <c:v>4.6550109090909087E-3</c:v>
                </c:pt>
                <c:pt idx="340">
                  <c:v>4.6380218181818183E-3</c:v>
                </c:pt>
                <c:pt idx="341">
                  <c:v>4.6719999999999999E-3</c:v>
                </c:pt>
                <c:pt idx="342">
                  <c:v>4.7059781818181816E-3</c:v>
                </c:pt>
                <c:pt idx="343">
                  <c:v>4.6550109090909087E-3</c:v>
                </c:pt>
                <c:pt idx="344">
                  <c:v>4.4851200000000004E-3</c:v>
                </c:pt>
                <c:pt idx="345">
                  <c:v>4.3322181818181826E-3</c:v>
                </c:pt>
                <c:pt idx="346">
                  <c:v>4.3152290909090913E-3</c:v>
                </c:pt>
                <c:pt idx="347">
                  <c:v>4.4511418181818179E-3</c:v>
                </c:pt>
                <c:pt idx="348">
                  <c:v>4.6210327272727279E-3</c:v>
                </c:pt>
                <c:pt idx="349">
                  <c:v>4.7569454545454545E-3</c:v>
                </c:pt>
                <c:pt idx="350">
                  <c:v>4.7739345454545458E-3</c:v>
                </c:pt>
                <c:pt idx="351">
                  <c:v>4.6550109090909087E-3</c:v>
                </c:pt>
                <c:pt idx="352">
                  <c:v>4.400174545454545E-3</c:v>
                </c:pt>
                <c:pt idx="353">
                  <c:v>4.1283490909090909E-3</c:v>
                </c:pt>
                <c:pt idx="354">
                  <c:v>3.9074909090909089E-3</c:v>
                </c:pt>
                <c:pt idx="355">
                  <c:v>3.7885672727272731E-3</c:v>
                </c:pt>
                <c:pt idx="356">
                  <c:v>3.754589090909091E-3</c:v>
                </c:pt>
                <c:pt idx="357">
                  <c:v>3.7376000000000002E-3</c:v>
                </c:pt>
                <c:pt idx="358">
                  <c:v>3.6696436363636365E-3</c:v>
                </c:pt>
                <c:pt idx="359">
                  <c:v>3.4997527272727278E-3</c:v>
                </c:pt>
                <c:pt idx="360">
                  <c:v>3.3298618181818182E-3</c:v>
                </c:pt>
                <c:pt idx="361">
                  <c:v>3.2788945454545458E-3</c:v>
                </c:pt>
                <c:pt idx="362">
                  <c:v>3.3298618181818182E-3</c:v>
                </c:pt>
                <c:pt idx="363">
                  <c:v>3.397818181818182E-3</c:v>
                </c:pt>
                <c:pt idx="364">
                  <c:v>3.397818181818182E-3</c:v>
                </c:pt>
                <c:pt idx="365">
                  <c:v>3.3298618181818182E-3</c:v>
                </c:pt>
                <c:pt idx="366">
                  <c:v>3.1939490909090908E-3</c:v>
                </c:pt>
                <c:pt idx="367">
                  <c:v>2.9391127272727271E-3</c:v>
                </c:pt>
                <c:pt idx="368">
                  <c:v>2.6163199999999997E-3</c:v>
                </c:pt>
                <c:pt idx="369">
                  <c:v>2.3614836363636364E-3</c:v>
                </c:pt>
                <c:pt idx="370">
                  <c:v>2.1915927272727273E-3</c:v>
                </c:pt>
                <c:pt idx="371">
                  <c:v>2.0726690909090907E-3</c:v>
                </c:pt>
                <c:pt idx="372">
                  <c:v>2.038690909090909E-3</c:v>
                </c:pt>
                <c:pt idx="373">
                  <c:v>2.1236363636363636E-3</c:v>
                </c:pt>
                <c:pt idx="374">
                  <c:v>2.3275054545454543E-3</c:v>
                </c:pt>
                <c:pt idx="375">
                  <c:v>2.446429090909091E-3</c:v>
                </c:pt>
                <c:pt idx="376">
                  <c:v>2.4124509090909093E-3</c:v>
                </c:pt>
                <c:pt idx="377">
                  <c:v>2.259549090909091E-3</c:v>
                </c:pt>
                <c:pt idx="378">
                  <c:v>2.1406254545454548E-3</c:v>
                </c:pt>
                <c:pt idx="379">
                  <c:v>2.1066472727272727E-3</c:v>
                </c:pt>
                <c:pt idx="380">
                  <c:v>2.1236363636363636E-3</c:v>
                </c:pt>
                <c:pt idx="381">
                  <c:v>2.1406254545454548E-3</c:v>
                </c:pt>
                <c:pt idx="382">
                  <c:v>2.1236363636363636E-3</c:v>
                </c:pt>
                <c:pt idx="383">
                  <c:v>2.038690909090909E-3</c:v>
                </c:pt>
                <c:pt idx="384">
                  <c:v>1.8518109090909093E-3</c:v>
                </c:pt>
                <c:pt idx="385">
                  <c:v>1.6666790865454545E-3</c:v>
                </c:pt>
                <c:pt idx="386">
                  <c:v>1.559722565818182E-3</c:v>
                </c:pt>
                <c:pt idx="387">
                  <c:v>1.5390264552727273E-3</c:v>
                </c:pt>
                <c:pt idx="388">
                  <c:v>1.5349252887272727E-3</c:v>
                </c:pt>
                <c:pt idx="389">
                  <c:v>1.5300884945454547E-3</c:v>
                </c:pt>
                <c:pt idx="390">
                  <c:v>1.5859995927272727E-3</c:v>
                </c:pt>
                <c:pt idx="391">
                  <c:v>1.7498763636363639E-3</c:v>
                </c:pt>
                <c:pt idx="392">
                  <c:v>1.9707345454545453E-3</c:v>
                </c:pt>
                <c:pt idx="393">
                  <c:v>2.1406254545454548E-3</c:v>
                </c:pt>
                <c:pt idx="394">
                  <c:v>2.0896581818181819E-3</c:v>
                </c:pt>
                <c:pt idx="395">
                  <c:v>1.8008436363636364E-3</c:v>
                </c:pt>
                <c:pt idx="396">
                  <c:v>1.3563308683636364E-3</c:v>
                </c:pt>
                <c:pt idx="397">
                  <c:v>9.8721058909090895E-4</c:v>
                </c:pt>
                <c:pt idx="398">
                  <c:v>8.7762755490909097E-4</c:v>
                </c:pt>
                <c:pt idx="399">
                  <c:v>1.055855010909091E-3</c:v>
                </c:pt>
                <c:pt idx="400">
                  <c:v>1.4078180072727275E-3</c:v>
                </c:pt>
                <c:pt idx="401">
                  <c:v>1.7668654545454545E-3</c:v>
                </c:pt>
                <c:pt idx="402">
                  <c:v>2.0217018181818182E-3</c:v>
                </c:pt>
                <c:pt idx="403">
                  <c:v>2.1066472727272727E-3</c:v>
                </c:pt>
                <c:pt idx="404">
                  <c:v>2.0217018181818182E-3</c:v>
                </c:pt>
                <c:pt idx="405">
                  <c:v>1.9027781818181818E-3</c:v>
                </c:pt>
                <c:pt idx="406">
                  <c:v>1.8008436363636364E-3</c:v>
                </c:pt>
                <c:pt idx="407">
                  <c:v>1.7838545454545453E-3</c:v>
                </c:pt>
                <c:pt idx="408">
                  <c:v>1.8518109090909093E-3</c:v>
                </c:pt>
                <c:pt idx="409">
                  <c:v>1.9707345454545453E-3</c:v>
                </c:pt>
                <c:pt idx="410">
                  <c:v>2.038690909090909E-3</c:v>
                </c:pt>
                <c:pt idx="411">
                  <c:v>1.9707345454545453E-3</c:v>
                </c:pt>
                <c:pt idx="412">
                  <c:v>1.7838545454545453E-3</c:v>
                </c:pt>
                <c:pt idx="413">
                  <c:v>1.5511685585454546E-3</c:v>
                </c:pt>
                <c:pt idx="414">
                  <c:v>1.3441972596363637E-3</c:v>
                </c:pt>
                <c:pt idx="415">
                  <c:v>1.1660972218181819E-3</c:v>
                </c:pt>
                <c:pt idx="416">
                  <c:v>1.0108645003636364E-3</c:v>
                </c:pt>
                <c:pt idx="417">
                  <c:v>8.9201561600000005E-4</c:v>
                </c:pt>
                <c:pt idx="418">
                  <c:v>7.9756646400000008E-4</c:v>
                </c:pt>
                <c:pt idx="419">
                  <c:v>6.8949206109090912E-4</c:v>
                </c:pt>
                <c:pt idx="420">
                  <c:v>5.7891176727272722E-4</c:v>
                </c:pt>
                <c:pt idx="421">
                  <c:v>5.3080375854545458E-4</c:v>
                </c:pt>
                <c:pt idx="422">
                  <c:v>5.5718102109090909E-4</c:v>
                </c:pt>
                <c:pt idx="423">
                  <c:v>5.8687285527272721E-4</c:v>
                </c:pt>
                <c:pt idx="424">
                  <c:v>5.9659571199999998E-4</c:v>
                </c:pt>
                <c:pt idx="425">
                  <c:v>6.7368541090909097E-4</c:v>
                </c:pt>
                <c:pt idx="426">
                  <c:v>8.5163424581818188E-4</c:v>
                </c:pt>
                <c:pt idx="427">
                  <c:v>9.6785151999999991E-4</c:v>
                </c:pt>
                <c:pt idx="428">
                  <c:v>8.1380633599999999E-4</c:v>
                </c:pt>
                <c:pt idx="429">
                  <c:v>3.9324988509090912E-4</c:v>
                </c:pt>
                <c:pt idx="430">
                  <c:v>-5.4049433599999998E-5</c:v>
                </c:pt>
                <c:pt idx="431">
                  <c:v>-2.5313065890909093E-4</c:v>
                </c:pt>
                <c:pt idx="432">
                  <c:v>-8.7447777745454551E-5</c:v>
                </c:pt>
                <c:pt idx="433">
                  <c:v>3.3901561018181818E-4</c:v>
                </c:pt>
                <c:pt idx="434">
                  <c:v>7.7797804218181818E-4</c:v>
                </c:pt>
                <c:pt idx="435">
                  <c:v>1.0163230952727274E-3</c:v>
                </c:pt>
                <c:pt idx="436">
                  <c:v>1.0381472814545453E-3</c:v>
                </c:pt>
                <c:pt idx="437">
                  <c:v>1.0000492450909092E-3</c:v>
                </c:pt>
                <c:pt idx="438">
                  <c:v>1.0403830458181817E-3</c:v>
                </c:pt>
                <c:pt idx="439">
                  <c:v>1.161141504E-3</c:v>
                </c:pt>
                <c:pt idx="440">
                  <c:v>1.2968078894545455E-3</c:v>
                </c:pt>
                <c:pt idx="441">
                  <c:v>1.412797509818182E-3</c:v>
                </c:pt>
                <c:pt idx="442">
                  <c:v>1.496817058909091E-3</c:v>
                </c:pt>
                <c:pt idx="443">
                  <c:v>1.5291354065454545E-3</c:v>
                </c:pt>
                <c:pt idx="444">
                  <c:v>1.5220220741818181E-3</c:v>
                </c:pt>
                <c:pt idx="445">
                  <c:v>1.5398861032727273E-3</c:v>
                </c:pt>
                <c:pt idx="446">
                  <c:v>1.631780096E-3</c:v>
                </c:pt>
                <c:pt idx="447">
                  <c:v>1.7838545454545453E-3</c:v>
                </c:pt>
                <c:pt idx="448">
                  <c:v>1.9877236363636365E-3</c:v>
                </c:pt>
                <c:pt idx="449">
                  <c:v>2.225570909090909E-3</c:v>
                </c:pt>
                <c:pt idx="450">
                  <c:v>2.463418181818181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63-4464-A5E3-13ED79247B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7161344"/>
        <c:axId val="155283840"/>
      </c:lineChart>
      <c:catAx>
        <c:axId val="137161344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Wavenumber, cm</a:t>
                </a:r>
                <a:r>
                  <a:rPr lang="en-US" baseline="30000"/>
                  <a:t>-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55283840"/>
        <c:crosses val="autoZero"/>
        <c:auto val="1"/>
        <c:lblAlgn val="ctr"/>
        <c:lblOffset val="100"/>
        <c:tickLblSkip val="100"/>
        <c:tickMarkSkip val="100"/>
        <c:noMultiLvlLbl val="0"/>
      </c:catAx>
      <c:valAx>
        <c:axId val="15528384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37161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3175">
      <a:solidFill>
        <a:schemeClr val="tx1"/>
      </a:solidFill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55602665051483"/>
          <c:y val="5.1400554097404488E-2"/>
          <c:w val="0.82461254945423146"/>
          <c:h val="0.75488369988234227"/>
        </c:manualLayout>
      </c:layout>
      <c:scatterChart>
        <c:scatterStyle val="smoothMarker"/>
        <c:varyColors val="0"/>
        <c:ser>
          <c:idx val="2"/>
          <c:order val="0"/>
          <c:tx>
            <c:strRef>
              <c:f>'RB 0.0025% 3MC 80C'!$K$1</c:f>
              <c:strCache>
                <c:ptCount val="1"/>
                <c:pt idx="0">
                  <c:v>0.0025% 120C</c:v>
                </c:pt>
              </c:strCache>
            </c:strRef>
          </c:tx>
          <c:marker>
            <c:symbol val="none"/>
          </c:marker>
          <c:xVal>
            <c:numRef>
              <c:f>'RB 0.0025% 3MC 80C'!$H$2:$H$3353</c:f>
              <c:numCache>
                <c:formatCode>General</c:formatCode>
                <c:ptCount val="3352"/>
                <c:pt idx="0">
                  <c:v>4000</c:v>
                </c:pt>
                <c:pt idx="1">
                  <c:v>3999</c:v>
                </c:pt>
                <c:pt idx="2">
                  <c:v>3998</c:v>
                </c:pt>
                <c:pt idx="3">
                  <c:v>3997</c:v>
                </c:pt>
                <c:pt idx="4">
                  <c:v>3996</c:v>
                </c:pt>
                <c:pt idx="5">
                  <c:v>3995</c:v>
                </c:pt>
                <c:pt idx="6">
                  <c:v>3994</c:v>
                </c:pt>
                <c:pt idx="7">
                  <c:v>3993</c:v>
                </c:pt>
                <c:pt idx="8">
                  <c:v>3992</c:v>
                </c:pt>
                <c:pt idx="9">
                  <c:v>3991</c:v>
                </c:pt>
                <c:pt idx="10">
                  <c:v>3990</c:v>
                </c:pt>
                <c:pt idx="11">
                  <c:v>3989</c:v>
                </c:pt>
                <c:pt idx="12">
                  <c:v>3988</c:v>
                </c:pt>
                <c:pt idx="13">
                  <c:v>3987</c:v>
                </c:pt>
                <c:pt idx="14">
                  <c:v>3986</c:v>
                </c:pt>
                <c:pt idx="15">
                  <c:v>3985</c:v>
                </c:pt>
                <c:pt idx="16">
                  <c:v>3984</c:v>
                </c:pt>
                <c:pt idx="17">
                  <c:v>3983</c:v>
                </c:pt>
                <c:pt idx="18">
                  <c:v>3982</c:v>
                </c:pt>
                <c:pt idx="19">
                  <c:v>3981</c:v>
                </c:pt>
                <c:pt idx="20">
                  <c:v>3980</c:v>
                </c:pt>
                <c:pt idx="21">
                  <c:v>3979</c:v>
                </c:pt>
                <c:pt idx="22">
                  <c:v>3978</c:v>
                </c:pt>
                <c:pt idx="23">
                  <c:v>3977</c:v>
                </c:pt>
                <c:pt idx="24">
                  <c:v>3976</c:v>
                </c:pt>
                <c:pt idx="25">
                  <c:v>3975</c:v>
                </c:pt>
                <c:pt idx="26">
                  <c:v>3974</c:v>
                </c:pt>
                <c:pt idx="27">
                  <c:v>3973</c:v>
                </c:pt>
                <c:pt idx="28">
                  <c:v>3972</c:v>
                </c:pt>
                <c:pt idx="29">
                  <c:v>3971</c:v>
                </c:pt>
                <c:pt idx="30">
                  <c:v>3970</c:v>
                </c:pt>
                <c:pt idx="31">
                  <c:v>3969</c:v>
                </c:pt>
                <c:pt idx="32">
                  <c:v>3968</c:v>
                </c:pt>
                <c:pt idx="33">
                  <c:v>3967</c:v>
                </c:pt>
                <c:pt idx="34">
                  <c:v>3966</c:v>
                </c:pt>
                <c:pt idx="35">
                  <c:v>3965</c:v>
                </c:pt>
                <c:pt idx="36">
                  <c:v>3964</c:v>
                </c:pt>
                <c:pt idx="37">
                  <c:v>3963</c:v>
                </c:pt>
                <c:pt idx="38">
                  <c:v>3962</c:v>
                </c:pt>
                <c:pt idx="39">
                  <c:v>3961</c:v>
                </c:pt>
                <c:pt idx="40">
                  <c:v>3960</c:v>
                </c:pt>
                <c:pt idx="41">
                  <c:v>3959</c:v>
                </c:pt>
                <c:pt idx="42">
                  <c:v>3958</c:v>
                </c:pt>
                <c:pt idx="43">
                  <c:v>3957</c:v>
                </c:pt>
                <c:pt idx="44">
                  <c:v>3956</c:v>
                </c:pt>
                <c:pt idx="45">
                  <c:v>3955</c:v>
                </c:pt>
                <c:pt idx="46">
                  <c:v>3954</c:v>
                </c:pt>
                <c:pt idx="47">
                  <c:v>3953</c:v>
                </c:pt>
                <c:pt idx="48">
                  <c:v>3952</c:v>
                </c:pt>
                <c:pt idx="49">
                  <c:v>3951</c:v>
                </c:pt>
                <c:pt idx="50">
                  <c:v>3950</c:v>
                </c:pt>
                <c:pt idx="51">
                  <c:v>3949</c:v>
                </c:pt>
                <c:pt idx="52">
                  <c:v>3948</c:v>
                </c:pt>
                <c:pt idx="53">
                  <c:v>3947</c:v>
                </c:pt>
                <c:pt idx="54">
                  <c:v>3946</c:v>
                </c:pt>
                <c:pt idx="55">
                  <c:v>3945</c:v>
                </c:pt>
                <c:pt idx="56">
                  <c:v>3944</c:v>
                </c:pt>
                <c:pt idx="57">
                  <c:v>3943</c:v>
                </c:pt>
                <c:pt idx="58">
                  <c:v>3942</c:v>
                </c:pt>
                <c:pt idx="59">
                  <c:v>3941</c:v>
                </c:pt>
                <c:pt idx="60">
                  <c:v>3940</c:v>
                </c:pt>
                <c:pt idx="61">
                  <c:v>3939</c:v>
                </c:pt>
                <c:pt idx="62">
                  <c:v>3938</c:v>
                </c:pt>
                <c:pt idx="63">
                  <c:v>3937</c:v>
                </c:pt>
                <c:pt idx="64">
                  <c:v>3936</c:v>
                </c:pt>
                <c:pt idx="65">
                  <c:v>3935</c:v>
                </c:pt>
                <c:pt idx="66">
                  <c:v>3934</c:v>
                </c:pt>
                <c:pt idx="67">
                  <c:v>3933</c:v>
                </c:pt>
                <c:pt idx="68">
                  <c:v>3932</c:v>
                </c:pt>
                <c:pt idx="69">
                  <c:v>3931</c:v>
                </c:pt>
                <c:pt idx="70">
                  <c:v>3930</c:v>
                </c:pt>
                <c:pt idx="71">
                  <c:v>3929</c:v>
                </c:pt>
                <c:pt idx="72">
                  <c:v>3928</c:v>
                </c:pt>
                <c:pt idx="73">
                  <c:v>3927</c:v>
                </c:pt>
                <c:pt idx="74">
                  <c:v>3926</c:v>
                </c:pt>
                <c:pt idx="75">
                  <c:v>3925</c:v>
                </c:pt>
                <c:pt idx="76">
                  <c:v>3924</c:v>
                </c:pt>
                <c:pt idx="77">
                  <c:v>3923</c:v>
                </c:pt>
                <c:pt idx="78">
                  <c:v>3922</c:v>
                </c:pt>
                <c:pt idx="79">
                  <c:v>3921</c:v>
                </c:pt>
                <c:pt idx="80">
                  <c:v>3920</c:v>
                </c:pt>
                <c:pt idx="81">
                  <c:v>3919</c:v>
                </c:pt>
                <c:pt idx="82">
                  <c:v>3918</c:v>
                </c:pt>
                <c:pt idx="83">
                  <c:v>3917</c:v>
                </c:pt>
                <c:pt idx="84">
                  <c:v>3916</c:v>
                </c:pt>
                <c:pt idx="85">
                  <c:v>3915</c:v>
                </c:pt>
                <c:pt idx="86">
                  <c:v>3914</c:v>
                </c:pt>
                <c:pt idx="87">
                  <c:v>3913</c:v>
                </c:pt>
                <c:pt idx="88">
                  <c:v>3912</c:v>
                </c:pt>
                <c:pt idx="89">
                  <c:v>3911</c:v>
                </c:pt>
                <c:pt idx="90">
                  <c:v>3910</c:v>
                </c:pt>
                <c:pt idx="91">
                  <c:v>3909</c:v>
                </c:pt>
                <c:pt idx="92">
                  <c:v>3908</c:v>
                </c:pt>
                <c:pt idx="93">
                  <c:v>3907</c:v>
                </c:pt>
                <c:pt idx="94">
                  <c:v>3906</c:v>
                </c:pt>
                <c:pt idx="95">
                  <c:v>3905</c:v>
                </c:pt>
                <c:pt idx="96">
                  <c:v>3904</c:v>
                </c:pt>
                <c:pt idx="97">
                  <c:v>3903</c:v>
                </c:pt>
                <c:pt idx="98">
                  <c:v>3902</c:v>
                </c:pt>
                <c:pt idx="99">
                  <c:v>3901</c:v>
                </c:pt>
                <c:pt idx="100">
                  <c:v>3900</c:v>
                </c:pt>
                <c:pt idx="101">
                  <c:v>3899</c:v>
                </c:pt>
                <c:pt idx="102">
                  <c:v>3898</c:v>
                </c:pt>
                <c:pt idx="103">
                  <c:v>3897</c:v>
                </c:pt>
                <c:pt idx="104">
                  <c:v>3896</c:v>
                </c:pt>
                <c:pt idx="105">
                  <c:v>3895</c:v>
                </c:pt>
                <c:pt idx="106">
                  <c:v>3894</c:v>
                </c:pt>
                <c:pt idx="107">
                  <c:v>3893</c:v>
                </c:pt>
                <c:pt idx="108">
                  <c:v>3892</c:v>
                </c:pt>
                <c:pt idx="109">
                  <c:v>3891</c:v>
                </c:pt>
                <c:pt idx="110">
                  <c:v>3890</c:v>
                </c:pt>
                <c:pt idx="111">
                  <c:v>3889</c:v>
                </c:pt>
                <c:pt idx="112">
                  <c:v>3888</c:v>
                </c:pt>
                <c:pt idx="113">
                  <c:v>3887</c:v>
                </c:pt>
                <c:pt idx="114">
                  <c:v>3886</c:v>
                </c:pt>
                <c:pt idx="115">
                  <c:v>3885</c:v>
                </c:pt>
                <c:pt idx="116">
                  <c:v>3884</c:v>
                </c:pt>
                <c:pt idx="117">
                  <c:v>3883</c:v>
                </c:pt>
                <c:pt idx="118">
                  <c:v>3882</c:v>
                </c:pt>
                <c:pt idx="119">
                  <c:v>3881</c:v>
                </c:pt>
                <c:pt idx="120">
                  <c:v>3880</c:v>
                </c:pt>
                <c:pt idx="121">
                  <c:v>3879</c:v>
                </c:pt>
                <c:pt idx="122">
                  <c:v>3878</c:v>
                </c:pt>
                <c:pt idx="123">
                  <c:v>3877</c:v>
                </c:pt>
                <c:pt idx="124">
                  <c:v>3876</c:v>
                </c:pt>
                <c:pt idx="125">
                  <c:v>3875</c:v>
                </c:pt>
                <c:pt idx="126">
                  <c:v>3874</c:v>
                </c:pt>
                <c:pt idx="127">
                  <c:v>3873</c:v>
                </c:pt>
                <c:pt idx="128">
                  <c:v>3872</c:v>
                </c:pt>
                <c:pt idx="129">
                  <c:v>3871</c:v>
                </c:pt>
                <c:pt idx="130">
                  <c:v>3870</c:v>
                </c:pt>
                <c:pt idx="131">
                  <c:v>3869</c:v>
                </c:pt>
                <c:pt idx="132">
                  <c:v>3868</c:v>
                </c:pt>
                <c:pt idx="133">
                  <c:v>3867</c:v>
                </c:pt>
                <c:pt idx="134">
                  <c:v>3866</c:v>
                </c:pt>
                <c:pt idx="135">
                  <c:v>3865</c:v>
                </c:pt>
                <c:pt idx="136">
                  <c:v>3864</c:v>
                </c:pt>
                <c:pt idx="137">
                  <c:v>3863</c:v>
                </c:pt>
                <c:pt idx="138">
                  <c:v>3862</c:v>
                </c:pt>
                <c:pt idx="139">
                  <c:v>3861</c:v>
                </c:pt>
                <c:pt idx="140">
                  <c:v>3860</c:v>
                </c:pt>
                <c:pt idx="141">
                  <c:v>3859</c:v>
                </c:pt>
                <c:pt idx="142">
                  <c:v>3858</c:v>
                </c:pt>
                <c:pt idx="143">
                  <c:v>3857</c:v>
                </c:pt>
                <c:pt idx="144">
                  <c:v>3856</c:v>
                </c:pt>
                <c:pt idx="145">
                  <c:v>3855</c:v>
                </c:pt>
                <c:pt idx="146">
                  <c:v>3854</c:v>
                </c:pt>
                <c:pt idx="147">
                  <c:v>3853</c:v>
                </c:pt>
                <c:pt idx="148">
                  <c:v>3852</c:v>
                </c:pt>
                <c:pt idx="149">
                  <c:v>3851</c:v>
                </c:pt>
                <c:pt idx="150">
                  <c:v>3850</c:v>
                </c:pt>
                <c:pt idx="151">
                  <c:v>3849</c:v>
                </c:pt>
                <c:pt idx="152">
                  <c:v>3848</c:v>
                </c:pt>
                <c:pt idx="153">
                  <c:v>3847</c:v>
                </c:pt>
                <c:pt idx="154">
                  <c:v>3846</c:v>
                </c:pt>
                <c:pt idx="155">
                  <c:v>3845</c:v>
                </c:pt>
                <c:pt idx="156">
                  <c:v>3844</c:v>
                </c:pt>
                <c:pt idx="157">
                  <c:v>3843</c:v>
                </c:pt>
                <c:pt idx="158">
                  <c:v>3842</c:v>
                </c:pt>
                <c:pt idx="159">
                  <c:v>3841</c:v>
                </c:pt>
                <c:pt idx="160">
                  <c:v>3840</c:v>
                </c:pt>
                <c:pt idx="161">
                  <c:v>3839</c:v>
                </c:pt>
                <c:pt idx="162">
                  <c:v>3838</c:v>
                </c:pt>
                <c:pt idx="163">
                  <c:v>3837</c:v>
                </c:pt>
                <c:pt idx="164">
                  <c:v>3836</c:v>
                </c:pt>
                <c:pt idx="165">
                  <c:v>3835</c:v>
                </c:pt>
                <c:pt idx="166">
                  <c:v>3834</c:v>
                </c:pt>
                <c:pt idx="167">
                  <c:v>3833</c:v>
                </c:pt>
                <c:pt idx="168">
                  <c:v>3832</c:v>
                </c:pt>
                <c:pt idx="169">
                  <c:v>3831</c:v>
                </c:pt>
                <c:pt idx="170">
                  <c:v>3830</c:v>
                </c:pt>
                <c:pt idx="171">
                  <c:v>3829</c:v>
                </c:pt>
                <c:pt idx="172">
                  <c:v>3828</c:v>
                </c:pt>
                <c:pt idx="173">
                  <c:v>3827</c:v>
                </c:pt>
                <c:pt idx="174">
                  <c:v>3826</c:v>
                </c:pt>
                <c:pt idx="175">
                  <c:v>3825</c:v>
                </c:pt>
                <c:pt idx="176">
                  <c:v>3824</c:v>
                </c:pt>
                <c:pt idx="177">
                  <c:v>3823</c:v>
                </c:pt>
                <c:pt idx="178">
                  <c:v>3822</c:v>
                </c:pt>
                <c:pt idx="179">
                  <c:v>3821</c:v>
                </c:pt>
                <c:pt idx="180">
                  <c:v>3820</c:v>
                </c:pt>
                <c:pt idx="181">
                  <c:v>3819</c:v>
                </c:pt>
                <c:pt idx="182">
                  <c:v>3818</c:v>
                </c:pt>
                <c:pt idx="183">
                  <c:v>3817</c:v>
                </c:pt>
                <c:pt idx="184">
                  <c:v>3816</c:v>
                </c:pt>
                <c:pt idx="185">
                  <c:v>3815</c:v>
                </c:pt>
                <c:pt idx="186">
                  <c:v>3814</c:v>
                </c:pt>
                <c:pt idx="187">
                  <c:v>3813</c:v>
                </c:pt>
                <c:pt idx="188">
                  <c:v>3812</c:v>
                </c:pt>
                <c:pt idx="189">
                  <c:v>3811</c:v>
                </c:pt>
                <c:pt idx="190">
                  <c:v>3810</c:v>
                </c:pt>
                <c:pt idx="191">
                  <c:v>3809</c:v>
                </c:pt>
                <c:pt idx="192">
                  <c:v>3808</c:v>
                </c:pt>
                <c:pt idx="193">
                  <c:v>3807</c:v>
                </c:pt>
                <c:pt idx="194">
                  <c:v>3806</c:v>
                </c:pt>
                <c:pt idx="195">
                  <c:v>3805</c:v>
                </c:pt>
                <c:pt idx="196">
                  <c:v>3804</c:v>
                </c:pt>
                <c:pt idx="197">
                  <c:v>3803</c:v>
                </c:pt>
                <c:pt idx="198">
                  <c:v>3802</c:v>
                </c:pt>
                <c:pt idx="199">
                  <c:v>3801</c:v>
                </c:pt>
                <c:pt idx="200">
                  <c:v>3800</c:v>
                </c:pt>
                <c:pt idx="201">
                  <c:v>3799</c:v>
                </c:pt>
                <c:pt idx="202">
                  <c:v>3798</c:v>
                </c:pt>
                <c:pt idx="203">
                  <c:v>3797</c:v>
                </c:pt>
                <c:pt idx="204">
                  <c:v>3796</c:v>
                </c:pt>
                <c:pt idx="205">
                  <c:v>3795</c:v>
                </c:pt>
                <c:pt idx="206">
                  <c:v>3794</c:v>
                </c:pt>
                <c:pt idx="207">
                  <c:v>3793</c:v>
                </c:pt>
                <c:pt idx="208">
                  <c:v>3792</c:v>
                </c:pt>
                <c:pt idx="209">
                  <c:v>3791</c:v>
                </c:pt>
                <c:pt idx="210">
                  <c:v>3790</c:v>
                </c:pt>
                <c:pt idx="211">
                  <c:v>3789</c:v>
                </c:pt>
                <c:pt idx="212">
                  <c:v>3788</c:v>
                </c:pt>
                <c:pt idx="213">
                  <c:v>3787</c:v>
                </c:pt>
                <c:pt idx="214">
                  <c:v>3786</c:v>
                </c:pt>
                <c:pt idx="215">
                  <c:v>3785</c:v>
                </c:pt>
                <c:pt idx="216">
                  <c:v>3784</c:v>
                </c:pt>
                <c:pt idx="217">
                  <c:v>3783</c:v>
                </c:pt>
                <c:pt idx="218">
                  <c:v>3782</c:v>
                </c:pt>
                <c:pt idx="219">
                  <c:v>3781</c:v>
                </c:pt>
                <c:pt idx="220">
                  <c:v>3780</c:v>
                </c:pt>
                <c:pt idx="221">
                  <c:v>3779</c:v>
                </c:pt>
                <c:pt idx="222">
                  <c:v>3778</c:v>
                </c:pt>
                <c:pt idx="223">
                  <c:v>3777</c:v>
                </c:pt>
                <c:pt idx="224">
                  <c:v>3776</c:v>
                </c:pt>
                <c:pt idx="225">
                  <c:v>3775</c:v>
                </c:pt>
                <c:pt idx="226">
                  <c:v>3774</c:v>
                </c:pt>
                <c:pt idx="227">
                  <c:v>3773</c:v>
                </c:pt>
                <c:pt idx="228">
                  <c:v>3772</c:v>
                </c:pt>
                <c:pt idx="229">
                  <c:v>3771</c:v>
                </c:pt>
                <c:pt idx="230">
                  <c:v>3770</c:v>
                </c:pt>
                <c:pt idx="231">
                  <c:v>3769</c:v>
                </c:pt>
                <c:pt idx="232">
                  <c:v>3768</c:v>
                </c:pt>
                <c:pt idx="233">
                  <c:v>3767</c:v>
                </c:pt>
                <c:pt idx="234">
                  <c:v>3766</c:v>
                </c:pt>
                <c:pt idx="235">
                  <c:v>3765</c:v>
                </c:pt>
                <c:pt idx="236">
                  <c:v>3764</c:v>
                </c:pt>
                <c:pt idx="237">
                  <c:v>3763</c:v>
                </c:pt>
                <c:pt idx="238">
                  <c:v>3762</c:v>
                </c:pt>
                <c:pt idx="239">
                  <c:v>3761</c:v>
                </c:pt>
                <c:pt idx="240">
                  <c:v>3760</c:v>
                </c:pt>
                <c:pt idx="241">
                  <c:v>3759</c:v>
                </c:pt>
                <c:pt idx="242">
                  <c:v>3758</c:v>
                </c:pt>
                <c:pt idx="243">
                  <c:v>3757</c:v>
                </c:pt>
                <c:pt idx="244">
                  <c:v>3756</c:v>
                </c:pt>
                <c:pt idx="245">
                  <c:v>3755</c:v>
                </c:pt>
                <c:pt idx="246">
                  <c:v>3754</c:v>
                </c:pt>
                <c:pt idx="247">
                  <c:v>3753</c:v>
                </c:pt>
                <c:pt idx="248">
                  <c:v>3752</c:v>
                </c:pt>
                <c:pt idx="249">
                  <c:v>3751</c:v>
                </c:pt>
                <c:pt idx="250">
                  <c:v>3750</c:v>
                </c:pt>
                <c:pt idx="251">
                  <c:v>3749</c:v>
                </c:pt>
                <c:pt idx="252">
                  <c:v>3748</c:v>
                </c:pt>
                <c:pt idx="253">
                  <c:v>3747</c:v>
                </c:pt>
                <c:pt idx="254">
                  <c:v>3746</c:v>
                </c:pt>
                <c:pt idx="255">
                  <c:v>3745</c:v>
                </c:pt>
                <c:pt idx="256">
                  <c:v>3744</c:v>
                </c:pt>
                <c:pt idx="257">
                  <c:v>3743</c:v>
                </c:pt>
                <c:pt idx="258">
                  <c:v>3742</c:v>
                </c:pt>
                <c:pt idx="259">
                  <c:v>3741</c:v>
                </c:pt>
                <c:pt idx="260">
                  <c:v>3740</c:v>
                </c:pt>
                <c:pt idx="261">
                  <c:v>3739</c:v>
                </c:pt>
                <c:pt idx="262">
                  <c:v>3738</c:v>
                </c:pt>
                <c:pt idx="263">
                  <c:v>3737</c:v>
                </c:pt>
                <c:pt idx="264">
                  <c:v>3736</c:v>
                </c:pt>
                <c:pt idx="265">
                  <c:v>3735</c:v>
                </c:pt>
                <c:pt idx="266">
                  <c:v>3734</c:v>
                </c:pt>
                <c:pt idx="267">
                  <c:v>3733</c:v>
                </c:pt>
                <c:pt idx="268">
                  <c:v>3732</c:v>
                </c:pt>
                <c:pt idx="269">
                  <c:v>3731</c:v>
                </c:pt>
                <c:pt idx="270">
                  <c:v>3730</c:v>
                </c:pt>
                <c:pt idx="271">
                  <c:v>3729</c:v>
                </c:pt>
                <c:pt idx="272">
                  <c:v>3728</c:v>
                </c:pt>
                <c:pt idx="273">
                  <c:v>3727</c:v>
                </c:pt>
                <c:pt idx="274">
                  <c:v>3726</c:v>
                </c:pt>
                <c:pt idx="275">
                  <c:v>3725</c:v>
                </c:pt>
                <c:pt idx="276">
                  <c:v>3724</c:v>
                </c:pt>
                <c:pt idx="277">
                  <c:v>3723</c:v>
                </c:pt>
                <c:pt idx="278">
                  <c:v>3722</c:v>
                </c:pt>
                <c:pt idx="279">
                  <c:v>3721</c:v>
                </c:pt>
                <c:pt idx="280">
                  <c:v>3720</c:v>
                </c:pt>
                <c:pt idx="281">
                  <c:v>3719</c:v>
                </c:pt>
                <c:pt idx="282">
                  <c:v>3718</c:v>
                </c:pt>
                <c:pt idx="283">
                  <c:v>3717</c:v>
                </c:pt>
                <c:pt idx="284">
                  <c:v>3716</c:v>
                </c:pt>
                <c:pt idx="285">
                  <c:v>3715</c:v>
                </c:pt>
                <c:pt idx="286">
                  <c:v>3714</c:v>
                </c:pt>
                <c:pt idx="287">
                  <c:v>3713</c:v>
                </c:pt>
                <c:pt idx="288">
                  <c:v>3712</c:v>
                </c:pt>
                <c:pt idx="289">
                  <c:v>3711</c:v>
                </c:pt>
                <c:pt idx="290">
                  <c:v>3710</c:v>
                </c:pt>
                <c:pt idx="291">
                  <c:v>3709</c:v>
                </c:pt>
                <c:pt idx="292">
                  <c:v>3708</c:v>
                </c:pt>
                <c:pt idx="293">
                  <c:v>3707</c:v>
                </c:pt>
                <c:pt idx="294">
                  <c:v>3706</c:v>
                </c:pt>
                <c:pt idx="295">
                  <c:v>3705</c:v>
                </c:pt>
                <c:pt idx="296">
                  <c:v>3704</c:v>
                </c:pt>
                <c:pt idx="297">
                  <c:v>3703</c:v>
                </c:pt>
                <c:pt idx="298">
                  <c:v>3702</c:v>
                </c:pt>
                <c:pt idx="299">
                  <c:v>3701</c:v>
                </c:pt>
                <c:pt idx="300">
                  <c:v>3700</c:v>
                </c:pt>
                <c:pt idx="301">
                  <c:v>3699</c:v>
                </c:pt>
                <c:pt idx="302">
                  <c:v>3698</c:v>
                </c:pt>
                <c:pt idx="303">
                  <c:v>3697</c:v>
                </c:pt>
                <c:pt idx="304">
                  <c:v>3696</c:v>
                </c:pt>
                <c:pt idx="305">
                  <c:v>3695</c:v>
                </c:pt>
                <c:pt idx="306">
                  <c:v>3694</c:v>
                </c:pt>
                <c:pt idx="307">
                  <c:v>3693</c:v>
                </c:pt>
                <c:pt idx="308">
                  <c:v>3692</c:v>
                </c:pt>
                <c:pt idx="309">
                  <c:v>3691</c:v>
                </c:pt>
                <c:pt idx="310">
                  <c:v>3690</c:v>
                </c:pt>
                <c:pt idx="311">
                  <c:v>3689</c:v>
                </c:pt>
                <c:pt idx="312">
                  <c:v>3688</c:v>
                </c:pt>
                <c:pt idx="313">
                  <c:v>3687</c:v>
                </c:pt>
                <c:pt idx="314">
                  <c:v>3686</c:v>
                </c:pt>
                <c:pt idx="315">
                  <c:v>3685</c:v>
                </c:pt>
                <c:pt idx="316">
                  <c:v>3684</c:v>
                </c:pt>
                <c:pt idx="317">
                  <c:v>3683</c:v>
                </c:pt>
                <c:pt idx="318">
                  <c:v>3682</c:v>
                </c:pt>
                <c:pt idx="319">
                  <c:v>3681</c:v>
                </c:pt>
                <c:pt idx="320">
                  <c:v>3680</c:v>
                </c:pt>
                <c:pt idx="321">
                  <c:v>3679</c:v>
                </c:pt>
                <c:pt idx="322">
                  <c:v>3678</c:v>
                </c:pt>
                <c:pt idx="323">
                  <c:v>3677</c:v>
                </c:pt>
                <c:pt idx="324">
                  <c:v>3676</c:v>
                </c:pt>
                <c:pt idx="325">
                  <c:v>3675</c:v>
                </c:pt>
                <c:pt idx="326">
                  <c:v>3674</c:v>
                </c:pt>
                <c:pt idx="327">
                  <c:v>3673</c:v>
                </c:pt>
                <c:pt idx="328">
                  <c:v>3672</c:v>
                </c:pt>
                <c:pt idx="329">
                  <c:v>3671</c:v>
                </c:pt>
                <c:pt idx="330">
                  <c:v>3670</c:v>
                </c:pt>
                <c:pt idx="331">
                  <c:v>3669</c:v>
                </c:pt>
                <c:pt idx="332">
                  <c:v>3668</c:v>
                </c:pt>
                <c:pt idx="333">
                  <c:v>3667</c:v>
                </c:pt>
                <c:pt idx="334">
                  <c:v>3666</c:v>
                </c:pt>
                <c:pt idx="335">
                  <c:v>3665</c:v>
                </c:pt>
                <c:pt idx="336">
                  <c:v>3664</c:v>
                </c:pt>
                <c:pt idx="337">
                  <c:v>3663</c:v>
                </c:pt>
                <c:pt idx="338">
                  <c:v>3662</c:v>
                </c:pt>
                <c:pt idx="339">
                  <c:v>3661</c:v>
                </c:pt>
                <c:pt idx="340">
                  <c:v>3660</c:v>
                </c:pt>
                <c:pt idx="341">
                  <c:v>3659</c:v>
                </c:pt>
                <c:pt idx="342">
                  <c:v>3658</c:v>
                </c:pt>
                <c:pt idx="343">
                  <c:v>3657</c:v>
                </c:pt>
                <c:pt idx="344">
                  <c:v>3656</c:v>
                </c:pt>
                <c:pt idx="345">
                  <c:v>3655</c:v>
                </c:pt>
                <c:pt idx="346">
                  <c:v>3654</c:v>
                </c:pt>
                <c:pt idx="347">
                  <c:v>3653</c:v>
                </c:pt>
                <c:pt idx="348">
                  <c:v>3652</c:v>
                </c:pt>
                <c:pt idx="349">
                  <c:v>3651</c:v>
                </c:pt>
                <c:pt idx="350">
                  <c:v>3650</c:v>
                </c:pt>
                <c:pt idx="351">
                  <c:v>3649</c:v>
                </c:pt>
                <c:pt idx="352">
                  <c:v>3648</c:v>
                </c:pt>
                <c:pt idx="353">
                  <c:v>3647</c:v>
                </c:pt>
                <c:pt idx="354">
                  <c:v>3646</c:v>
                </c:pt>
                <c:pt idx="355">
                  <c:v>3645</c:v>
                </c:pt>
                <c:pt idx="356">
                  <c:v>3644</c:v>
                </c:pt>
                <c:pt idx="357">
                  <c:v>3643</c:v>
                </c:pt>
                <c:pt idx="358">
                  <c:v>3642</c:v>
                </c:pt>
                <c:pt idx="359">
                  <c:v>3641</c:v>
                </c:pt>
                <c:pt idx="360">
                  <c:v>3640</c:v>
                </c:pt>
                <c:pt idx="361">
                  <c:v>3639</c:v>
                </c:pt>
                <c:pt idx="362">
                  <c:v>3638</c:v>
                </c:pt>
                <c:pt idx="363">
                  <c:v>3637</c:v>
                </c:pt>
                <c:pt idx="364">
                  <c:v>3636</c:v>
                </c:pt>
                <c:pt idx="365">
                  <c:v>3635</c:v>
                </c:pt>
                <c:pt idx="366">
                  <c:v>3634</c:v>
                </c:pt>
                <c:pt idx="367">
                  <c:v>3633</c:v>
                </c:pt>
                <c:pt idx="368">
                  <c:v>3632</c:v>
                </c:pt>
                <c:pt idx="369">
                  <c:v>3631</c:v>
                </c:pt>
                <c:pt idx="370">
                  <c:v>3630</c:v>
                </c:pt>
                <c:pt idx="371">
                  <c:v>3629</c:v>
                </c:pt>
                <c:pt idx="372">
                  <c:v>3628</c:v>
                </c:pt>
                <c:pt idx="373">
                  <c:v>3627</c:v>
                </c:pt>
                <c:pt idx="374">
                  <c:v>3626</c:v>
                </c:pt>
                <c:pt idx="375">
                  <c:v>3625</c:v>
                </c:pt>
                <c:pt idx="376">
                  <c:v>3624</c:v>
                </c:pt>
                <c:pt idx="377">
                  <c:v>3623</c:v>
                </c:pt>
                <c:pt idx="378">
                  <c:v>3622</c:v>
                </c:pt>
                <c:pt idx="379">
                  <c:v>3621</c:v>
                </c:pt>
                <c:pt idx="380">
                  <c:v>3620</c:v>
                </c:pt>
                <c:pt idx="381">
                  <c:v>3619</c:v>
                </c:pt>
                <c:pt idx="382">
                  <c:v>3618</c:v>
                </c:pt>
                <c:pt idx="383">
                  <c:v>3617</c:v>
                </c:pt>
                <c:pt idx="384">
                  <c:v>3616</c:v>
                </c:pt>
                <c:pt idx="385">
                  <c:v>3615</c:v>
                </c:pt>
                <c:pt idx="386">
                  <c:v>3614</c:v>
                </c:pt>
                <c:pt idx="387">
                  <c:v>3613</c:v>
                </c:pt>
                <c:pt idx="388">
                  <c:v>3612</c:v>
                </c:pt>
                <c:pt idx="389">
                  <c:v>3611</c:v>
                </c:pt>
                <c:pt idx="390">
                  <c:v>3610</c:v>
                </c:pt>
                <c:pt idx="391">
                  <c:v>3609</c:v>
                </c:pt>
                <c:pt idx="392">
                  <c:v>3608</c:v>
                </c:pt>
                <c:pt idx="393">
                  <c:v>3607</c:v>
                </c:pt>
                <c:pt idx="394">
                  <c:v>3606</c:v>
                </c:pt>
                <c:pt idx="395">
                  <c:v>3605</c:v>
                </c:pt>
                <c:pt idx="396">
                  <c:v>3604</c:v>
                </c:pt>
                <c:pt idx="397">
                  <c:v>3603</c:v>
                </c:pt>
                <c:pt idx="398">
                  <c:v>3602</c:v>
                </c:pt>
                <c:pt idx="399">
                  <c:v>3601</c:v>
                </c:pt>
                <c:pt idx="400">
                  <c:v>3600</c:v>
                </c:pt>
                <c:pt idx="401">
                  <c:v>3599</c:v>
                </c:pt>
                <c:pt idx="402">
                  <c:v>3598</c:v>
                </c:pt>
                <c:pt idx="403">
                  <c:v>3597</c:v>
                </c:pt>
                <c:pt idx="404">
                  <c:v>3596</c:v>
                </c:pt>
                <c:pt idx="405">
                  <c:v>3595</c:v>
                </c:pt>
                <c:pt idx="406">
                  <c:v>3594</c:v>
                </c:pt>
                <c:pt idx="407">
                  <c:v>3593</c:v>
                </c:pt>
                <c:pt idx="408">
                  <c:v>3592</c:v>
                </c:pt>
                <c:pt idx="409">
                  <c:v>3591</c:v>
                </c:pt>
                <c:pt idx="410">
                  <c:v>3590</c:v>
                </c:pt>
                <c:pt idx="411">
                  <c:v>3589</c:v>
                </c:pt>
                <c:pt idx="412">
                  <c:v>3588</c:v>
                </c:pt>
                <c:pt idx="413">
                  <c:v>3587</c:v>
                </c:pt>
                <c:pt idx="414">
                  <c:v>3586</c:v>
                </c:pt>
                <c:pt idx="415">
                  <c:v>3585</c:v>
                </c:pt>
                <c:pt idx="416">
                  <c:v>3584</c:v>
                </c:pt>
                <c:pt idx="417">
                  <c:v>3583</c:v>
                </c:pt>
                <c:pt idx="418">
                  <c:v>3582</c:v>
                </c:pt>
                <c:pt idx="419">
                  <c:v>3581</c:v>
                </c:pt>
                <c:pt idx="420">
                  <c:v>3580</c:v>
                </c:pt>
                <c:pt idx="421">
                  <c:v>3579</c:v>
                </c:pt>
                <c:pt idx="422">
                  <c:v>3578</c:v>
                </c:pt>
                <c:pt idx="423">
                  <c:v>3577</c:v>
                </c:pt>
                <c:pt idx="424">
                  <c:v>3576</c:v>
                </c:pt>
                <c:pt idx="425">
                  <c:v>3575</c:v>
                </c:pt>
                <c:pt idx="426">
                  <c:v>3574</c:v>
                </c:pt>
                <c:pt idx="427">
                  <c:v>3573</c:v>
                </c:pt>
                <c:pt idx="428">
                  <c:v>3572</c:v>
                </c:pt>
                <c:pt idx="429">
                  <c:v>3571</c:v>
                </c:pt>
                <c:pt idx="430">
                  <c:v>3570</c:v>
                </c:pt>
                <c:pt idx="431">
                  <c:v>3569</c:v>
                </c:pt>
                <c:pt idx="432">
                  <c:v>3568</c:v>
                </c:pt>
                <c:pt idx="433">
                  <c:v>3567</c:v>
                </c:pt>
                <c:pt idx="434">
                  <c:v>3566</c:v>
                </c:pt>
                <c:pt idx="435">
                  <c:v>3565</c:v>
                </c:pt>
                <c:pt idx="436">
                  <c:v>3564</c:v>
                </c:pt>
                <c:pt idx="437">
                  <c:v>3563</c:v>
                </c:pt>
                <c:pt idx="438">
                  <c:v>3562</c:v>
                </c:pt>
                <c:pt idx="439">
                  <c:v>3561</c:v>
                </c:pt>
                <c:pt idx="440">
                  <c:v>3560</c:v>
                </c:pt>
                <c:pt idx="441">
                  <c:v>3559</c:v>
                </c:pt>
                <c:pt idx="442">
                  <c:v>3558</c:v>
                </c:pt>
                <c:pt idx="443">
                  <c:v>3557</c:v>
                </c:pt>
                <c:pt idx="444">
                  <c:v>3556</c:v>
                </c:pt>
                <c:pt idx="445">
                  <c:v>3555</c:v>
                </c:pt>
                <c:pt idx="446">
                  <c:v>3554</c:v>
                </c:pt>
                <c:pt idx="447">
                  <c:v>3553</c:v>
                </c:pt>
                <c:pt idx="448">
                  <c:v>3552</c:v>
                </c:pt>
                <c:pt idx="449">
                  <c:v>3551</c:v>
                </c:pt>
                <c:pt idx="450">
                  <c:v>3550</c:v>
                </c:pt>
                <c:pt idx="451">
                  <c:v>3549</c:v>
                </c:pt>
                <c:pt idx="452">
                  <c:v>3548</c:v>
                </c:pt>
                <c:pt idx="453">
                  <c:v>3547</c:v>
                </c:pt>
                <c:pt idx="454">
                  <c:v>3546</c:v>
                </c:pt>
                <c:pt idx="455">
                  <c:v>3545</c:v>
                </c:pt>
                <c:pt idx="456">
                  <c:v>3544</c:v>
                </c:pt>
                <c:pt idx="457">
                  <c:v>3543</c:v>
                </c:pt>
                <c:pt idx="458">
                  <c:v>3542</c:v>
                </c:pt>
                <c:pt idx="459">
                  <c:v>3541</c:v>
                </c:pt>
                <c:pt idx="460">
                  <c:v>3540</c:v>
                </c:pt>
                <c:pt idx="461">
                  <c:v>3539</c:v>
                </c:pt>
                <c:pt idx="462">
                  <c:v>3538</c:v>
                </c:pt>
                <c:pt idx="463">
                  <c:v>3537</c:v>
                </c:pt>
                <c:pt idx="464">
                  <c:v>3536</c:v>
                </c:pt>
                <c:pt idx="465">
                  <c:v>3535</c:v>
                </c:pt>
                <c:pt idx="466">
                  <c:v>3534</c:v>
                </c:pt>
                <c:pt idx="467">
                  <c:v>3533</c:v>
                </c:pt>
                <c:pt idx="468">
                  <c:v>3532</c:v>
                </c:pt>
                <c:pt idx="469">
                  <c:v>3531</c:v>
                </c:pt>
                <c:pt idx="470">
                  <c:v>3530</c:v>
                </c:pt>
                <c:pt idx="471">
                  <c:v>3529</c:v>
                </c:pt>
                <c:pt idx="472">
                  <c:v>3528</c:v>
                </c:pt>
                <c:pt idx="473">
                  <c:v>3527</c:v>
                </c:pt>
                <c:pt idx="474">
                  <c:v>3526</c:v>
                </c:pt>
                <c:pt idx="475">
                  <c:v>3525</c:v>
                </c:pt>
                <c:pt idx="476">
                  <c:v>3524</c:v>
                </c:pt>
                <c:pt idx="477">
                  <c:v>3523</c:v>
                </c:pt>
                <c:pt idx="478">
                  <c:v>3522</c:v>
                </c:pt>
                <c:pt idx="479">
                  <c:v>3521</c:v>
                </c:pt>
                <c:pt idx="480">
                  <c:v>3520</c:v>
                </c:pt>
                <c:pt idx="481">
                  <c:v>3519</c:v>
                </c:pt>
                <c:pt idx="482">
                  <c:v>3518</c:v>
                </c:pt>
                <c:pt idx="483">
                  <c:v>3517</c:v>
                </c:pt>
                <c:pt idx="484">
                  <c:v>3516</c:v>
                </c:pt>
                <c:pt idx="485">
                  <c:v>3515</c:v>
                </c:pt>
                <c:pt idx="486">
                  <c:v>3514</c:v>
                </c:pt>
                <c:pt idx="487">
                  <c:v>3513</c:v>
                </c:pt>
                <c:pt idx="488">
                  <c:v>3512</c:v>
                </c:pt>
                <c:pt idx="489">
                  <c:v>3511</c:v>
                </c:pt>
                <c:pt idx="490">
                  <c:v>3510</c:v>
                </c:pt>
                <c:pt idx="491">
                  <c:v>3509</c:v>
                </c:pt>
                <c:pt idx="492">
                  <c:v>3508</c:v>
                </c:pt>
                <c:pt idx="493">
                  <c:v>3507</c:v>
                </c:pt>
                <c:pt idx="494">
                  <c:v>3506</c:v>
                </c:pt>
                <c:pt idx="495">
                  <c:v>3505</c:v>
                </c:pt>
                <c:pt idx="496">
                  <c:v>3504</c:v>
                </c:pt>
                <c:pt idx="497">
                  <c:v>3503</c:v>
                </c:pt>
                <c:pt idx="498">
                  <c:v>3502</c:v>
                </c:pt>
                <c:pt idx="499">
                  <c:v>3501</c:v>
                </c:pt>
                <c:pt idx="500">
                  <c:v>3500</c:v>
                </c:pt>
                <c:pt idx="501">
                  <c:v>3499</c:v>
                </c:pt>
                <c:pt idx="502">
                  <c:v>3498</c:v>
                </c:pt>
                <c:pt idx="503">
                  <c:v>3497</c:v>
                </c:pt>
                <c:pt idx="504">
                  <c:v>3496</c:v>
                </c:pt>
                <c:pt idx="505">
                  <c:v>3495</c:v>
                </c:pt>
                <c:pt idx="506">
                  <c:v>3494</c:v>
                </c:pt>
                <c:pt idx="507">
                  <c:v>3493</c:v>
                </c:pt>
                <c:pt idx="508">
                  <c:v>3492</c:v>
                </c:pt>
                <c:pt idx="509">
                  <c:v>3491</c:v>
                </c:pt>
                <c:pt idx="510">
                  <c:v>3490</c:v>
                </c:pt>
                <c:pt idx="511">
                  <c:v>3489</c:v>
                </c:pt>
                <c:pt idx="512">
                  <c:v>3488</c:v>
                </c:pt>
                <c:pt idx="513">
                  <c:v>3487</c:v>
                </c:pt>
                <c:pt idx="514">
                  <c:v>3486</c:v>
                </c:pt>
                <c:pt idx="515">
                  <c:v>3485</c:v>
                </c:pt>
                <c:pt idx="516">
                  <c:v>3484</c:v>
                </c:pt>
                <c:pt idx="517">
                  <c:v>3483</c:v>
                </c:pt>
                <c:pt idx="518">
                  <c:v>3482</c:v>
                </c:pt>
                <c:pt idx="519">
                  <c:v>3481</c:v>
                </c:pt>
                <c:pt idx="520">
                  <c:v>3480</c:v>
                </c:pt>
                <c:pt idx="521">
                  <c:v>3479</c:v>
                </c:pt>
                <c:pt idx="522">
                  <c:v>3478</c:v>
                </c:pt>
                <c:pt idx="523">
                  <c:v>3477</c:v>
                </c:pt>
                <c:pt idx="524">
                  <c:v>3476</c:v>
                </c:pt>
                <c:pt idx="525">
                  <c:v>3475</c:v>
                </c:pt>
                <c:pt idx="526">
                  <c:v>3474</c:v>
                </c:pt>
                <c:pt idx="527">
                  <c:v>3473</c:v>
                </c:pt>
                <c:pt idx="528">
                  <c:v>3472</c:v>
                </c:pt>
                <c:pt idx="529">
                  <c:v>3471</c:v>
                </c:pt>
                <c:pt idx="530">
                  <c:v>3470</c:v>
                </c:pt>
                <c:pt idx="531">
                  <c:v>3469</c:v>
                </c:pt>
                <c:pt idx="532">
                  <c:v>3468</c:v>
                </c:pt>
                <c:pt idx="533">
                  <c:v>3467</c:v>
                </c:pt>
                <c:pt idx="534">
                  <c:v>3466</c:v>
                </c:pt>
                <c:pt idx="535">
                  <c:v>3465</c:v>
                </c:pt>
                <c:pt idx="536">
                  <c:v>3464</c:v>
                </c:pt>
                <c:pt idx="537">
                  <c:v>3463</c:v>
                </c:pt>
                <c:pt idx="538">
                  <c:v>3462</c:v>
                </c:pt>
                <c:pt idx="539">
                  <c:v>3461</c:v>
                </c:pt>
                <c:pt idx="540">
                  <c:v>3460</c:v>
                </c:pt>
                <c:pt idx="541">
                  <c:v>3459</c:v>
                </c:pt>
                <c:pt idx="542">
                  <c:v>3458</c:v>
                </c:pt>
                <c:pt idx="543">
                  <c:v>3457</c:v>
                </c:pt>
                <c:pt idx="544">
                  <c:v>3456</c:v>
                </c:pt>
                <c:pt idx="545">
                  <c:v>3455</c:v>
                </c:pt>
                <c:pt idx="546">
                  <c:v>3454</c:v>
                </c:pt>
                <c:pt idx="547">
                  <c:v>3453</c:v>
                </c:pt>
                <c:pt idx="548">
                  <c:v>3452</c:v>
                </c:pt>
                <c:pt idx="549">
                  <c:v>3451</c:v>
                </c:pt>
                <c:pt idx="550">
                  <c:v>3450</c:v>
                </c:pt>
                <c:pt idx="551">
                  <c:v>3449</c:v>
                </c:pt>
                <c:pt idx="552">
                  <c:v>3448</c:v>
                </c:pt>
                <c:pt idx="553">
                  <c:v>3447</c:v>
                </c:pt>
                <c:pt idx="554">
                  <c:v>3446</c:v>
                </c:pt>
                <c:pt idx="555">
                  <c:v>3445</c:v>
                </c:pt>
                <c:pt idx="556">
                  <c:v>3444</c:v>
                </c:pt>
                <c:pt idx="557">
                  <c:v>3443</c:v>
                </c:pt>
                <c:pt idx="558">
                  <c:v>3442</c:v>
                </c:pt>
                <c:pt idx="559">
                  <c:v>3441</c:v>
                </c:pt>
                <c:pt idx="560">
                  <c:v>3440</c:v>
                </c:pt>
                <c:pt idx="561">
                  <c:v>3439</c:v>
                </c:pt>
                <c:pt idx="562">
                  <c:v>3438</c:v>
                </c:pt>
                <c:pt idx="563">
                  <c:v>3437</c:v>
                </c:pt>
                <c:pt idx="564">
                  <c:v>3436</c:v>
                </c:pt>
                <c:pt idx="565">
                  <c:v>3435</c:v>
                </c:pt>
                <c:pt idx="566">
                  <c:v>3434</c:v>
                </c:pt>
                <c:pt idx="567">
                  <c:v>3433</c:v>
                </c:pt>
                <c:pt idx="568">
                  <c:v>3432</c:v>
                </c:pt>
                <c:pt idx="569">
                  <c:v>3431</c:v>
                </c:pt>
                <c:pt idx="570">
                  <c:v>3430</c:v>
                </c:pt>
                <c:pt idx="571">
                  <c:v>3429</c:v>
                </c:pt>
                <c:pt idx="572">
                  <c:v>3428</c:v>
                </c:pt>
                <c:pt idx="573">
                  <c:v>3427</c:v>
                </c:pt>
                <c:pt idx="574">
                  <c:v>3426</c:v>
                </c:pt>
                <c:pt idx="575">
                  <c:v>3425</c:v>
                </c:pt>
                <c:pt idx="576">
                  <c:v>3424</c:v>
                </c:pt>
                <c:pt idx="577">
                  <c:v>3423</c:v>
                </c:pt>
                <c:pt idx="578">
                  <c:v>3422</c:v>
                </c:pt>
                <c:pt idx="579">
                  <c:v>3421</c:v>
                </c:pt>
                <c:pt idx="580">
                  <c:v>3420</c:v>
                </c:pt>
                <c:pt idx="581">
                  <c:v>3419</c:v>
                </c:pt>
                <c:pt idx="582">
                  <c:v>3418</c:v>
                </c:pt>
                <c:pt idx="583">
                  <c:v>3417</c:v>
                </c:pt>
                <c:pt idx="584">
                  <c:v>3416</c:v>
                </c:pt>
                <c:pt idx="585">
                  <c:v>3415</c:v>
                </c:pt>
                <c:pt idx="586">
                  <c:v>3414</c:v>
                </c:pt>
                <c:pt idx="587">
                  <c:v>3413</c:v>
                </c:pt>
                <c:pt idx="588">
                  <c:v>3412</c:v>
                </c:pt>
                <c:pt idx="589">
                  <c:v>3411</c:v>
                </c:pt>
                <c:pt idx="590">
                  <c:v>3410</c:v>
                </c:pt>
                <c:pt idx="591">
                  <c:v>3409</c:v>
                </c:pt>
                <c:pt idx="592">
                  <c:v>3408</c:v>
                </c:pt>
                <c:pt idx="593">
                  <c:v>3407</c:v>
                </c:pt>
                <c:pt idx="594">
                  <c:v>3406</c:v>
                </c:pt>
                <c:pt idx="595">
                  <c:v>3405</c:v>
                </c:pt>
                <c:pt idx="596">
                  <c:v>3404</c:v>
                </c:pt>
                <c:pt idx="597">
                  <c:v>3403</c:v>
                </c:pt>
                <c:pt idx="598">
                  <c:v>3402</c:v>
                </c:pt>
                <c:pt idx="599">
                  <c:v>3401</c:v>
                </c:pt>
                <c:pt idx="600">
                  <c:v>3400</c:v>
                </c:pt>
                <c:pt idx="601">
                  <c:v>3399</c:v>
                </c:pt>
                <c:pt idx="602">
                  <c:v>3398</c:v>
                </c:pt>
                <c:pt idx="603">
                  <c:v>3397</c:v>
                </c:pt>
                <c:pt idx="604">
                  <c:v>3396</c:v>
                </c:pt>
                <c:pt idx="605">
                  <c:v>3395</c:v>
                </c:pt>
                <c:pt idx="606">
                  <c:v>3394</c:v>
                </c:pt>
                <c:pt idx="607">
                  <c:v>3393</c:v>
                </c:pt>
                <c:pt idx="608">
                  <c:v>3392</c:v>
                </c:pt>
                <c:pt idx="609">
                  <c:v>3391</c:v>
                </c:pt>
                <c:pt idx="610">
                  <c:v>3390</c:v>
                </c:pt>
                <c:pt idx="611">
                  <c:v>3389</c:v>
                </c:pt>
                <c:pt idx="612">
                  <c:v>3388</c:v>
                </c:pt>
                <c:pt idx="613">
                  <c:v>3387</c:v>
                </c:pt>
                <c:pt idx="614">
                  <c:v>3386</c:v>
                </c:pt>
                <c:pt idx="615">
                  <c:v>3385</c:v>
                </c:pt>
                <c:pt idx="616">
                  <c:v>3384</c:v>
                </c:pt>
                <c:pt idx="617">
                  <c:v>3383</c:v>
                </c:pt>
                <c:pt idx="618">
                  <c:v>3382</c:v>
                </c:pt>
                <c:pt idx="619">
                  <c:v>3381</c:v>
                </c:pt>
                <c:pt idx="620">
                  <c:v>3380</c:v>
                </c:pt>
                <c:pt idx="621">
                  <c:v>3379</c:v>
                </c:pt>
                <c:pt idx="622">
                  <c:v>3378</c:v>
                </c:pt>
                <c:pt idx="623">
                  <c:v>3377</c:v>
                </c:pt>
                <c:pt idx="624">
                  <c:v>3376</c:v>
                </c:pt>
                <c:pt idx="625">
                  <c:v>3375</c:v>
                </c:pt>
                <c:pt idx="626">
                  <c:v>3374</c:v>
                </c:pt>
                <c:pt idx="627">
                  <c:v>3373</c:v>
                </c:pt>
                <c:pt idx="628">
                  <c:v>3372</c:v>
                </c:pt>
                <c:pt idx="629">
                  <c:v>3371</c:v>
                </c:pt>
                <c:pt idx="630">
                  <c:v>3370</c:v>
                </c:pt>
                <c:pt idx="631">
                  <c:v>3369</c:v>
                </c:pt>
                <c:pt idx="632">
                  <c:v>3368</c:v>
                </c:pt>
                <c:pt idx="633">
                  <c:v>3367</c:v>
                </c:pt>
                <c:pt idx="634">
                  <c:v>3366</c:v>
                </c:pt>
                <c:pt idx="635">
                  <c:v>3365</c:v>
                </c:pt>
                <c:pt idx="636">
                  <c:v>3364</c:v>
                </c:pt>
                <c:pt idx="637">
                  <c:v>3363</c:v>
                </c:pt>
                <c:pt idx="638">
                  <c:v>3362</c:v>
                </c:pt>
                <c:pt idx="639">
                  <c:v>3361</c:v>
                </c:pt>
                <c:pt idx="640">
                  <c:v>3360</c:v>
                </c:pt>
                <c:pt idx="641">
                  <c:v>3359</c:v>
                </c:pt>
                <c:pt idx="642">
                  <c:v>3358</c:v>
                </c:pt>
                <c:pt idx="643">
                  <c:v>3357</c:v>
                </c:pt>
                <c:pt idx="644">
                  <c:v>3356</c:v>
                </c:pt>
                <c:pt idx="645">
                  <c:v>3355</c:v>
                </c:pt>
                <c:pt idx="646">
                  <c:v>3354</c:v>
                </c:pt>
                <c:pt idx="647">
                  <c:v>3353</c:v>
                </c:pt>
                <c:pt idx="648">
                  <c:v>3352</c:v>
                </c:pt>
                <c:pt idx="649">
                  <c:v>3351</c:v>
                </c:pt>
                <c:pt idx="650">
                  <c:v>3350</c:v>
                </c:pt>
                <c:pt idx="651">
                  <c:v>3349</c:v>
                </c:pt>
                <c:pt idx="652">
                  <c:v>3348</c:v>
                </c:pt>
                <c:pt idx="653">
                  <c:v>3347</c:v>
                </c:pt>
                <c:pt idx="654">
                  <c:v>3346</c:v>
                </c:pt>
                <c:pt idx="655">
                  <c:v>3345</c:v>
                </c:pt>
                <c:pt idx="656">
                  <c:v>3344</c:v>
                </c:pt>
                <c:pt idx="657">
                  <c:v>3343</c:v>
                </c:pt>
                <c:pt idx="658">
                  <c:v>3342</c:v>
                </c:pt>
                <c:pt idx="659">
                  <c:v>3341</c:v>
                </c:pt>
                <c:pt idx="660">
                  <c:v>3340</c:v>
                </c:pt>
                <c:pt idx="661">
                  <c:v>3339</c:v>
                </c:pt>
                <c:pt idx="662">
                  <c:v>3338</c:v>
                </c:pt>
                <c:pt idx="663">
                  <c:v>3337</c:v>
                </c:pt>
                <c:pt idx="664">
                  <c:v>3336</c:v>
                </c:pt>
                <c:pt idx="665">
                  <c:v>3335</c:v>
                </c:pt>
                <c:pt idx="666">
                  <c:v>3334</c:v>
                </c:pt>
                <c:pt idx="667">
                  <c:v>3333</c:v>
                </c:pt>
                <c:pt idx="668">
                  <c:v>3332</c:v>
                </c:pt>
                <c:pt idx="669">
                  <c:v>3331</c:v>
                </c:pt>
                <c:pt idx="670">
                  <c:v>3330</c:v>
                </c:pt>
                <c:pt idx="671">
                  <c:v>3329</c:v>
                </c:pt>
                <c:pt idx="672">
                  <c:v>3328</c:v>
                </c:pt>
                <c:pt idx="673">
                  <c:v>3327</c:v>
                </c:pt>
                <c:pt idx="674">
                  <c:v>3326</c:v>
                </c:pt>
                <c:pt idx="675">
                  <c:v>3325</c:v>
                </c:pt>
                <c:pt idx="676">
                  <c:v>3324</c:v>
                </c:pt>
                <c:pt idx="677">
                  <c:v>3323</c:v>
                </c:pt>
                <c:pt idx="678">
                  <c:v>3322</c:v>
                </c:pt>
                <c:pt idx="679">
                  <c:v>3321</c:v>
                </c:pt>
                <c:pt idx="680">
                  <c:v>3320</c:v>
                </c:pt>
                <c:pt idx="681">
                  <c:v>3319</c:v>
                </c:pt>
                <c:pt idx="682">
                  <c:v>3318</c:v>
                </c:pt>
                <c:pt idx="683">
                  <c:v>3317</c:v>
                </c:pt>
                <c:pt idx="684">
                  <c:v>3316</c:v>
                </c:pt>
                <c:pt idx="685">
                  <c:v>3315</c:v>
                </c:pt>
                <c:pt idx="686">
                  <c:v>3314</c:v>
                </c:pt>
                <c:pt idx="687">
                  <c:v>3313</c:v>
                </c:pt>
                <c:pt idx="688">
                  <c:v>3312</c:v>
                </c:pt>
                <c:pt idx="689">
                  <c:v>3311</c:v>
                </c:pt>
                <c:pt idx="690">
                  <c:v>3310</c:v>
                </c:pt>
                <c:pt idx="691">
                  <c:v>3309</c:v>
                </c:pt>
                <c:pt idx="692">
                  <c:v>3308</c:v>
                </c:pt>
                <c:pt idx="693">
                  <c:v>3307</c:v>
                </c:pt>
                <c:pt idx="694">
                  <c:v>3306</c:v>
                </c:pt>
                <c:pt idx="695">
                  <c:v>3305</c:v>
                </c:pt>
                <c:pt idx="696">
                  <c:v>3304</c:v>
                </c:pt>
                <c:pt idx="697">
                  <c:v>3303</c:v>
                </c:pt>
                <c:pt idx="698">
                  <c:v>3302</c:v>
                </c:pt>
                <c:pt idx="699">
                  <c:v>3301</c:v>
                </c:pt>
                <c:pt idx="700">
                  <c:v>3300</c:v>
                </c:pt>
                <c:pt idx="701">
                  <c:v>3299</c:v>
                </c:pt>
                <c:pt idx="702">
                  <c:v>3298</c:v>
                </c:pt>
                <c:pt idx="703">
                  <c:v>3297</c:v>
                </c:pt>
                <c:pt idx="704">
                  <c:v>3296</c:v>
                </c:pt>
                <c:pt idx="705">
                  <c:v>3295</c:v>
                </c:pt>
                <c:pt idx="706">
                  <c:v>3294</c:v>
                </c:pt>
                <c:pt idx="707">
                  <c:v>3293</c:v>
                </c:pt>
                <c:pt idx="708">
                  <c:v>3292</c:v>
                </c:pt>
                <c:pt idx="709">
                  <c:v>3291</c:v>
                </c:pt>
                <c:pt idx="710">
                  <c:v>3290</c:v>
                </c:pt>
                <c:pt idx="711">
                  <c:v>3289</c:v>
                </c:pt>
                <c:pt idx="712">
                  <c:v>3288</c:v>
                </c:pt>
                <c:pt idx="713">
                  <c:v>3287</c:v>
                </c:pt>
                <c:pt idx="714">
                  <c:v>3286</c:v>
                </c:pt>
                <c:pt idx="715">
                  <c:v>3285</c:v>
                </c:pt>
                <c:pt idx="716">
                  <c:v>3284</c:v>
                </c:pt>
                <c:pt idx="717">
                  <c:v>3283</c:v>
                </c:pt>
                <c:pt idx="718">
                  <c:v>3282</c:v>
                </c:pt>
                <c:pt idx="719">
                  <c:v>3281</c:v>
                </c:pt>
                <c:pt idx="720">
                  <c:v>3280</c:v>
                </c:pt>
                <c:pt idx="721">
                  <c:v>3279</c:v>
                </c:pt>
                <c:pt idx="722">
                  <c:v>3278</c:v>
                </c:pt>
                <c:pt idx="723">
                  <c:v>3277</c:v>
                </c:pt>
                <c:pt idx="724">
                  <c:v>3276</c:v>
                </c:pt>
                <c:pt idx="725">
                  <c:v>3275</c:v>
                </c:pt>
                <c:pt idx="726">
                  <c:v>3274</c:v>
                </c:pt>
                <c:pt idx="727">
                  <c:v>3273</c:v>
                </c:pt>
                <c:pt idx="728">
                  <c:v>3272</c:v>
                </c:pt>
                <c:pt idx="729">
                  <c:v>3271</c:v>
                </c:pt>
                <c:pt idx="730">
                  <c:v>3270</c:v>
                </c:pt>
                <c:pt idx="731">
                  <c:v>3269</c:v>
                </c:pt>
                <c:pt idx="732">
                  <c:v>3268</c:v>
                </c:pt>
                <c:pt idx="733">
                  <c:v>3267</c:v>
                </c:pt>
                <c:pt idx="734">
                  <c:v>3266</c:v>
                </c:pt>
                <c:pt idx="735">
                  <c:v>3265</c:v>
                </c:pt>
                <c:pt idx="736">
                  <c:v>3264</c:v>
                </c:pt>
                <c:pt idx="737">
                  <c:v>3263</c:v>
                </c:pt>
                <c:pt idx="738">
                  <c:v>3262</c:v>
                </c:pt>
                <c:pt idx="739">
                  <c:v>3261</c:v>
                </c:pt>
                <c:pt idx="740">
                  <c:v>3260</c:v>
                </c:pt>
                <c:pt idx="741">
                  <c:v>3259</c:v>
                </c:pt>
                <c:pt idx="742">
                  <c:v>3258</c:v>
                </c:pt>
                <c:pt idx="743">
                  <c:v>3257</c:v>
                </c:pt>
                <c:pt idx="744">
                  <c:v>3256</c:v>
                </c:pt>
                <c:pt idx="745">
                  <c:v>3255</c:v>
                </c:pt>
                <c:pt idx="746">
                  <c:v>3254</c:v>
                </c:pt>
                <c:pt idx="747">
                  <c:v>3253</c:v>
                </c:pt>
                <c:pt idx="748">
                  <c:v>3252</c:v>
                </c:pt>
                <c:pt idx="749">
                  <c:v>3251</c:v>
                </c:pt>
                <c:pt idx="750">
                  <c:v>3250</c:v>
                </c:pt>
                <c:pt idx="751">
                  <c:v>3249</c:v>
                </c:pt>
                <c:pt idx="752">
                  <c:v>3248</c:v>
                </c:pt>
                <c:pt idx="753">
                  <c:v>3247</c:v>
                </c:pt>
                <c:pt idx="754">
                  <c:v>3246</c:v>
                </c:pt>
                <c:pt idx="755">
                  <c:v>3245</c:v>
                </c:pt>
                <c:pt idx="756">
                  <c:v>3244</c:v>
                </c:pt>
                <c:pt idx="757">
                  <c:v>3243</c:v>
                </c:pt>
                <c:pt idx="758">
                  <c:v>3242</c:v>
                </c:pt>
                <c:pt idx="759">
                  <c:v>3241</c:v>
                </c:pt>
                <c:pt idx="760">
                  <c:v>3240</c:v>
                </c:pt>
                <c:pt idx="761">
                  <c:v>3239</c:v>
                </c:pt>
                <c:pt idx="762">
                  <c:v>3238</c:v>
                </c:pt>
                <c:pt idx="763">
                  <c:v>3237</c:v>
                </c:pt>
                <c:pt idx="764">
                  <c:v>3236</c:v>
                </c:pt>
                <c:pt idx="765">
                  <c:v>3235</c:v>
                </c:pt>
                <c:pt idx="766">
                  <c:v>3234</c:v>
                </c:pt>
                <c:pt idx="767">
                  <c:v>3233</c:v>
                </c:pt>
                <c:pt idx="768">
                  <c:v>3232</c:v>
                </c:pt>
                <c:pt idx="769">
                  <c:v>3231</c:v>
                </c:pt>
                <c:pt idx="770">
                  <c:v>3230</c:v>
                </c:pt>
                <c:pt idx="771">
                  <c:v>3229</c:v>
                </c:pt>
                <c:pt idx="772">
                  <c:v>3228</c:v>
                </c:pt>
                <c:pt idx="773">
                  <c:v>3227</c:v>
                </c:pt>
                <c:pt idx="774">
                  <c:v>3226</c:v>
                </c:pt>
                <c:pt idx="775">
                  <c:v>3225</c:v>
                </c:pt>
                <c:pt idx="776">
                  <c:v>3224</c:v>
                </c:pt>
                <c:pt idx="777">
                  <c:v>3223</c:v>
                </c:pt>
                <c:pt idx="778">
                  <c:v>3222</c:v>
                </c:pt>
                <c:pt idx="779">
                  <c:v>3221</c:v>
                </c:pt>
                <c:pt idx="780">
                  <c:v>3220</c:v>
                </c:pt>
                <c:pt idx="781">
                  <c:v>3219</c:v>
                </c:pt>
                <c:pt idx="782">
                  <c:v>3218</c:v>
                </c:pt>
                <c:pt idx="783">
                  <c:v>3217</c:v>
                </c:pt>
                <c:pt idx="784">
                  <c:v>3216</c:v>
                </c:pt>
                <c:pt idx="785">
                  <c:v>3215</c:v>
                </c:pt>
                <c:pt idx="786">
                  <c:v>3214</c:v>
                </c:pt>
                <c:pt idx="787">
                  <c:v>3213</c:v>
                </c:pt>
                <c:pt idx="788">
                  <c:v>3212</c:v>
                </c:pt>
                <c:pt idx="789">
                  <c:v>3211</c:v>
                </c:pt>
                <c:pt idx="790">
                  <c:v>3210</c:v>
                </c:pt>
                <c:pt idx="791">
                  <c:v>3209</c:v>
                </c:pt>
                <c:pt idx="792">
                  <c:v>3208</c:v>
                </c:pt>
                <c:pt idx="793">
                  <c:v>3207</c:v>
                </c:pt>
                <c:pt idx="794">
                  <c:v>3206</c:v>
                </c:pt>
                <c:pt idx="795">
                  <c:v>3205</c:v>
                </c:pt>
                <c:pt idx="796">
                  <c:v>3204</c:v>
                </c:pt>
                <c:pt idx="797">
                  <c:v>3203</c:v>
                </c:pt>
                <c:pt idx="798">
                  <c:v>3202</c:v>
                </c:pt>
                <c:pt idx="799">
                  <c:v>3201</c:v>
                </c:pt>
                <c:pt idx="800">
                  <c:v>3200</c:v>
                </c:pt>
                <c:pt idx="801">
                  <c:v>3199</c:v>
                </c:pt>
                <c:pt idx="802">
                  <c:v>3198</c:v>
                </c:pt>
                <c:pt idx="803">
                  <c:v>3197</c:v>
                </c:pt>
                <c:pt idx="804">
                  <c:v>3196</c:v>
                </c:pt>
                <c:pt idx="805">
                  <c:v>3195</c:v>
                </c:pt>
                <c:pt idx="806">
                  <c:v>3194</c:v>
                </c:pt>
                <c:pt idx="807">
                  <c:v>3193</c:v>
                </c:pt>
                <c:pt idx="808">
                  <c:v>3192</c:v>
                </c:pt>
                <c:pt idx="809">
                  <c:v>3191</c:v>
                </c:pt>
                <c:pt idx="810">
                  <c:v>3190</c:v>
                </c:pt>
                <c:pt idx="811">
                  <c:v>3189</c:v>
                </c:pt>
                <c:pt idx="812">
                  <c:v>3188</c:v>
                </c:pt>
                <c:pt idx="813">
                  <c:v>3187</c:v>
                </c:pt>
                <c:pt idx="814">
                  <c:v>3186</c:v>
                </c:pt>
                <c:pt idx="815">
                  <c:v>3185</c:v>
                </c:pt>
                <c:pt idx="816">
                  <c:v>3184</c:v>
                </c:pt>
                <c:pt idx="817">
                  <c:v>3183</c:v>
                </c:pt>
                <c:pt idx="818">
                  <c:v>3182</c:v>
                </c:pt>
                <c:pt idx="819">
                  <c:v>3181</c:v>
                </c:pt>
                <c:pt idx="820">
                  <c:v>3180</c:v>
                </c:pt>
                <c:pt idx="821">
                  <c:v>3179</c:v>
                </c:pt>
                <c:pt idx="822">
                  <c:v>3178</c:v>
                </c:pt>
                <c:pt idx="823">
                  <c:v>3177</c:v>
                </c:pt>
                <c:pt idx="824">
                  <c:v>3176</c:v>
                </c:pt>
                <c:pt idx="825">
                  <c:v>3175</c:v>
                </c:pt>
                <c:pt idx="826">
                  <c:v>3174</c:v>
                </c:pt>
                <c:pt idx="827">
                  <c:v>3173</c:v>
                </c:pt>
                <c:pt idx="828">
                  <c:v>3172</c:v>
                </c:pt>
                <c:pt idx="829">
                  <c:v>3171</c:v>
                </c:pt>
                <c:pt idx="830">
                  <c:v>3170</c:v>
                </c:pt>
                <c:pt idx="831">
                  <c:v>3169</c:v>
                </c:pt>
                <c:pt idx="832">
                  <c:v>3168</c:v>
                </c:pt>
                <c:pt idx="833">
                  <c:v>3167</c:v>
                </c:pt>
                <c:pt idx="834">
                  <c:v>3166</c:v>
                </c:pt>
                <c:pt idx="835">
                  <c:v>3165</c:v>
                </c:pt>
                <c:pt idx="836">
                  <c:v>3164</c:v>
                </c:pt>
                <c:pt idx="837">
                  <c:v>3163</c:v>
                </c:pt>
                <c:pt idx="838">
                  <c:v>3162</c:v>
                </c:pt>
                <c:pt idx="839">
                  <c:v>3161</c:v>
                </c:pt>
                <c:pt idx="840">
                  <c:v>3160</c:v>
                </c:pt>
                <c:pt idx="841">
                  <c:v>3159</c:v>
                </c:pt>
                <c:pt idx="842">
                  <c:v>3158</c:v>
                </c:pt>
                <c:pt idx="843">
                  <c:v>3157</c:v>
                </c:pt>
                <c:pt idx="844">
                  <c:v>3156</c:v>
                </c:pt>
                <c:pt idx="845">
                  <c:v>3155</c:v>
                </c:pt>
                <c:pt idx="846">
                  <c:v>3154</c:v>
                </c:pt>
                <c:pt idx="847">
                  <c:v>3153</c:v>
                </c:pt>
                <c:pt idx="848">
                  <c:v>3152</c:v>
                </c:pt>
                <c:pt idx="849">
                  <c:v>3151</c:v>
                </c:pt>
                <c:pt idx="850">
                  <c:v>3150</c:v>
                </c:pt>
                <c:pt idx="851">
                  <c:v>3149</c:v>
                </c:pt>
                <c:pt idx="852">
                  <c:v>3148</c:v>
                </c:pt>
                <c:pt idx="853">
                  <c:v>3147</c:v>
                </c:pt>
                <c:pt idx="854">
                  <c:v>3146</c:v>
                </c:pt>
                <c:pt idx="855">
                  <c:v>3145</c:v>
                </c:pt>
                <c:pt idx="856">
                  <c:v>3144</c:v>
                </c:pt>
                <c:pt idx="857">
                  <c:v>3143</c:v>
                </c:pt>
                <c:pt idx="858">
                  <c:v>3142</c:v>
                </c:pt>
                <c:pt idx="859">
                  <c:v>3141</c:v>
                </c:pt>
                <c:pt idx="860">
                  <c:v>3140</c:v>
                </c:pt>
                <c:pt idx="861">
                  <c:v>3139</c:v>
                </c:pt>
                <c:pt idx="862">
                  <c:v>3138</c:v>
                </c:pt>
                <c:pt idx="863">
                  <c:v>3137</c:v>
                </c:pt>
                <c:pt idx="864">
                  <c:v>3136</c:v>
                </c:pt>
                <c:pt idx="865">
                  <c:v>3135</c:v>
                </c:pt>
                <c:pt idx="866">
                  <c:v>3134</c:v>
                </c:pt>
                <c:pt idx="867">
                  <c:v>3133</c:v>
                </c:pt>
                <c:pt idx="868">
                  <c:v>3132</c:v>
                </c:pt>
                <c:pt idx="869">
                  <c:v>3131</c:v>
                </c:pt>
                <c:pt idx="870">
                  <c:v>3130</c:v>
                </c:pt>
                <c:pt idx="871">
                  <c:v>3129</c:v>
                </c:pt>
                <c:pt idx="872">
                  <c:v>3128</c:v>
                </c:pt>
                <c:pt idx="873">
                  <c:v>3127</c:v>
                </c:pt>
                <c:pt idx="874">
                  <c:v>3126</c:v>
                </c:pt>
                <c:pt idx="875">
                  <c:v>3125</c:v>
                </c:pt>
                <c:pt idx="876">
                  <c:v>3124</c:v>
                </c:pt>
                <c:pt idx="877">
                  <c:v>3123</c:v>
                </c:pt>
                <c:pt idx="878">
                  <c:v>3122</c:v>
                </c:pt>
                <c:pt idx="879">
                  <c:v>3121</c:v>
                </c:pt>
                <c:pt idx="880">
                  <c:v>3120</c:v>
                </c:pt>
                <c:pt idx="881">
                  <c:v>3119</c:v>
                </c:pt>
                <c:pt idx="882">
                  <c:v>3118</c:v>
                </c:pt>
                <c:pt idx="883">
                  <c:v>3117</c:v>
                </c:pt>
                <c:pt idx="884">
                  <c:v>3116</c:v>
                </c:pt>
                <c:pt idx="885">
                  <c:v>3115</c:v>
                </c:pt>
                <c:pt idx="886">
                  <c:v>3114</c:v>
                </c:pt>
                <c:pt idx="887">
                  <c:v>3113</c:v>
                </c:pt>
                <c:pt idx="888">
                  <c:v>3112</c:v>
                </c:pt>
                <c:pt idx="889">
                  <c:v>3111</c:v>
                </c:pt>
                <c:pt idx="890">
                  <c:v>3110</c:v>
                </c:pt>
                <c:pt idx="891">
                  <c:v>3109</c:v>
                </c:pt>
                <c:pt idx="892">
                  <c:v>3108</c:v>
                </c:pt>
                <c:pt idx="893">
                  <c:v>3107</c:v>
                </c:pt>
                <c:pt idx="894">
                  <c:v>3106</c:v>
                </c:pt>
                <c:pt idx="895">
                  <c:v>3105</c:v>
                </c:pt>
                <c:pt idx="896">
                  <c:v>3104</c:v>
                </c:pt>
                <c:pt idx="897">
                  <c:v>3103</c:v>
                </c:pt>
                <c:pt idx="898">
                  <c:v>3102</c:v>
                </c:pt>
                <c:pt idx="899">
                  <c:v>3101</c:v>
                </c:pt>
                <c:pt idx="900">
                  <c:v>3100</c:v>
                </c:pt>
                <c:pt idx="901">
                  <c:v>3099</c:v>
                </c:pt>
                <c:pt idx="902">
                  <c:v>3098</c:v>
                </c:pt>
                <c:pt idx="903">
                  <c:v>3097</c:v>
                </c:pt>
                <c:pt idx="904">
                  <c:v>3096</c:v>
                </c:pt>
                <c:pt idx="905">
                  <c:v>3095</c:v>
                </c:pt>
                <c:pt idx="906">
                  <c:v>3094</c:v>
                </c:pt>
                <c:pt idx="907">
                  <c:v>3093</c:v>
                </c:pt>
                <c:pt idx="908">
                  <c:v>3092</c:v>
                </c:pt>
                <c:pt idx="909">
                  <c:v>3091</c:v>
                </c:pt>
                <c:pt idx="910">
                  <c:v>3090</c:v>
                </c:pt>
                <c:pt idx="911">
                  <c:v>3089</c:v>
                </c:pt>
                <c:pt idx="912">
                  <c:v>3088</c:v>
                </c:pt>
                <c:pt idx="913">
                  <c:v>3087</c:v>
                </c:pt>
                <c:pt idx="914">
                  <c:v>3086</c:v>
                </c:pt>
                <c:pt idx="915">
                  <c:v>3085</c:v>
                </c:pt>
                <c:pt idx="916">
                  <c:v>3084</c:v>
                </c:pt>
                <c:pt idx="917">
                  <c:v>3083</c:v>
                </c:pt>
                <c:pt idx="918">
                  <c:v>3082</c:v>
                </c:pt>
                <c:pt idx="919">
                  <c:v>3081</c:v>
                </c:pt>
                <c:pt idx="920">
                  <c:v>3080</c:v>
                </c:pt>
                <c:pt idx="921">
                  <c:v>3079</c:v>
                </c:pt>
                <c:pt idx="922">
                  <c:v>3078</c:v>
                </c:pt>
                <c:pt idx="923">
                  <c:v>3077</c:v>
                </c:pt>
                <c:pt idx="924">
                  <c:v>3076</c:v>
                </c:pt>
                <c:pt idx="925">
                  <c:v>3075</c:v>
                </c:pt>
                <c:pt idx="926">
                  <c:v>3074</c:v>
                </c:pt>
                <c:pt idx="927">
                  <c:v>3073</c:v>
                </c:pt>
                <c:pt idx="928">
                  <c:v>3072</c:v>
                </c:pt>
                <c:pt idx="929">
                  <c:v>3071</c:v>
                </c:pt>
                <c:pt idx="930">
                  <c:v>3070</c:v>
                </c:pt>
                <c:pt idx="931">
                  <c:v>3069</c:v>
                </c:pt>
                <c:pt idx="932">
                  <c:v>3068</c:v>
                </c:pt>
                <c:pt idx="933">
                  <c:v>3067</c:v>
                </c:pt>
                <c:pt idx="934">
                  <c:v>3066</c:v>
                </c:pt>
                <c:pt idx="935">
                  <c:v>3065</c:v>
                </c:pt>
                <c:pt idx="936">
                  <c:v>3064</c:v>
                </c:pt>
                <c:pt idx="937">
                  <c:v>3063</c:v>
                </c:pt>
                <c:pt idx="938">
                  <c:v>3062</c:v>
                </c:pt>
                <c:pt idx="939">
                  <c:v>3061</c:v>
                </c:pt>
                <c:pt idx="940">
                  <c:v>3060</c:v>
                </c:pt>
                <c:pt idx="941">
                  <c:v>3059</c:v>
                </c:pt>
                <c:pt idx="942">
                  <c:v>3058</c:v>
                </c:pt>
                <c:pt idx="943">
                  <c:v>3057</c:v>
                </c:pt>
                <c:pt idx="944">
                  <c:v>3056</c:v>
                </c:pt>
                <c:pt idx="945">
                  <c:v>3055</c:v>
                </c:pt>
                <c:pt idx="946">
                  <c:v>3054</c:v>
                </c:pt>
                <c:pt idx="947">
                  <c:v>3053</c:v>
                </c:pt>
                <c:pt idx="948">
                  <c:v>3052</c:v>
                </c:pt>
                <c:pt idx="949">
                  <c:v>3051</c:v>
                </c:pt>
                <c:pt idx="950">
                  <c:v>3050</c:v>
                </c:pt>
                <c:pt idx="951">
                  <c:v>3049</c:v>
                </c:pt>
                <c:pt idx="952">
                  <c:v>3048</c:v>
                </c:pt>
                <c:pt idx="953">
                  <c:v>3047</c:v>
                </c:pt>
                <c:pt idx="954">
                  <c:v>3046</c:v>
                </c:pt>
                <c:pt idx="955">
                  <c:v>3045</c:v>
                </c:pt>
                <c:pt idx="956">
                  <c:v>3044</c:v>
                </c:pt>
                <c:pt idx="957">
                  <c:v>3043</c:v>
                </c:pt>
                <c:pt idx="958">
                  <c:v>3042</c:v>
                </c:pt>
                <c:pt idx="959">
                  <c:v>3041</c:v>
                </c:pt>
                <c:pt idx="960">
                  <c:v>3040</c:v>
                </c:pt>
                <c:pt idx="961">
                  <c:v>3039</c:v>
                </c:pt>
                <c:pt idx="962">
                  <c:v>3038</c:v>
                </c:pt>
                <c:pt idx="963">
                  <c:v>3037</c:v>
                </c:pt>
                <c:pt idx="964">
                  <c:v>3036</c:v>
                </c:pt>
                <c:pt idx="965">
                  <c:v>3035</c:v>
                </c:pt>
                <c:pt idx="966">
                  <c:v>3034</c:v>
                </c:pt>
                <c:pt idx="967">
                  <c:v>3033</c:v>
                </c:pt>
                <c:pt idx="968">
                  <c:v>3032</c:v>
                </c:pt>
                <c:pt idx="969">
                  <c:v>3031</c:v>
                </c:pt>
                <c:pt idx="970">
                  <c:v>3030</c:v>
                </c:pt>
                <c:pt idx="971">
                  <c:v>3029</c:v>
                </c:pt>
                <c:pt idx="972">
                  <c:v>3028</c:v>
                </c:pt>
                <c:pt idx="973">
                  <c:v>3027</c:v>
                </c:pt>
                <c:pt idx="974">
                  <c:v>3026</c:v>
                </c:pt>
                <c:pt idx="975">
                  <c:v>3025</c:v>
                </c:pt>
                <c:pt idx="976">
                  <c:v>3024</c:v>
                </c:pt>
                <c:pt idx="977">
                  <c:v>3023</c:v>
                </c:pt>
                <c:pt idx="978">
                  <c:v>3022</c:v>
                </c:pt>
                <c:pt idx="979">
                  <c:v>3021</c:v>
                </c:pt>
                <c:pt idx="980">
                  <c:v>3020</c:v>
                </c:pt>
                <c:pt idx="981">
                  <c:v>3019</c:v>
                </c:pt>
                <c:pt idx="982">
                  <c:v>3018</c:v>
                </c:pt>
                <c:pt idx="983">
                  <c:v>3017</c:v>
                </c:pt>
                <c:pt idx="984">
                  <c:v>3016</c:v>
                </c:pt>
                <c:pt idx="985">
                  <c:v>3015</c:v>
                </c:pt>
                <c:pt idx="986">
                  <c:v>3014</c:v>
                </c:pt>
                <c:pt idx="987">
                  <c:v>3013</c:v>
                </c:pt>
                <c:pt idx="988">
                  <c:v>3012</c:v>
                </c:pt>
                <c:pt idx="989">
                  <c:v>3011</c:v>
                </c:pt>
                <c:pt idx="990">
                  <c:v>3010</c:v>
                </c:pt>
                <c:pt idx="991">
                  <c:v>3009</c:v>
                </c:pt>
                <c:pt idx="992">
                  <c:v>3008</c:v>
                </c:pt>
                <c:pt idx="993">
                  <c:v>3007</c:v>
                </c:pt>
                <c:pt idx="994">
                  <c:v>3006</c:v>
                </c:pt>
                <c:pt idx="995">
                  <c:v>3005</c:v>
                </c:pt>
                <c:pt idx="996">
                  <c:v>3004</c:v>
                </c:pt>
                <c:pt idx="997">
                  <c:v>3003</c:v>
                </c:pt>
                <c:pt idx="998">
                  <c:v>3002</c:v>
                </c:pt>
                <c:pt idx="999">
                  <c:v>3001</c:v>
                </c:pt>
                <c:pt idx="1000">
                  <c:v>3000</c:v>
                </c:pt>
                <c:pt idx="1001">
                  <c:v>2999</c:v>
                </c:pt>
                <c:pt idx="1002">
                  <c:v>2998</c:v>
                </c:pt>
                <c:pt idx="1003">
                  <c:v>2997</c:v>
                </c:pt>
                <c:pt idx="1004">
                  <c:v>2996</c:v>
                </c:pt>
                <c:pt idx="1005">
                  <c:v>2995</c:v>
                </c:pt>
                <c:pt idx="1006">
                  <c:v>2994</c:v>
                </c:pt>
                <c:pt idx="1007">
                  <c:v>2993</c:v>
                </c:pt>
                <c:pt idx="1008">
                  <c:v>2992</c:v>
                </c:pt>
                <c:pt idx="1009">
                  <c:v>2991</c:v>
                </c:pt>
                <c:pt idx="1010">
                  <c:v>2990</c:v>
                </c:pt>
                <c:pt idx="1011">
                  <c:v>2989</c:v>
                </c:pt>
                <c:pt idx="1012">
                  <c:v>2988</c:v>
                </c:pt>
                <c:pt idx="1013">
                  <c:v>2987</c:v>
                </c:pt>
                <c:pt idx="1014">
                  <c:v>2986</c:v>
                </c:pt>
                <c:pt idx="1015">
                  <c:v>2985</c:v>
                </c:pt>
                <c:pt idx="1016">
                  <c:v>2984</c:v>
                </c:pt>
                <c:pt idx="1017">
                  <c:v>2983</c:v>
                </c:pt>
                <c:pt idx="1018">
                  <c:v>2982</c:v>
                </c:pt>
                <c:pt idx="1019">
                  <c:v>2981</c:v>
                </c:pt>
                <c:pt idx="1020">
                  <c:v>2980</c:v>
                </c:pt>
                <c:pt idx="1021">
                  <c:v>2979</c:v>
                </c:pt>
                <c:pt idx="1022">
                  <c:v>2978</c:v>
                </c:pt>
                <c:pt idx="1023">
                  <c:v>2977</c:v>
                </c:pt>
                <c:pt idx="1024">
                  <c:v>2976</c:v>
                </c:pt>
                <c:pt idx="1025">
                  <c:v>2975</c:v>
                </c:pt>
                <c:pt idx="1026">
                  <c:v>2974</c:v>
                </c:pt>
                <c:pt idx="1027">
                  <c:v>2973</c:v>
                </c:pt>
                <c:pt idx="1028">
                  <c:v>2972</c:v>
                </c:pt>
                <c:pt idx="1029">
                  <c:v>2971</c:v>
                </c:pt>
                <c:pt idx="1030">
                  <c:v>2970</c:v>
                </c:pt>
                <c:pt idx="1031">
                  <c:v>2969</c:v>
                </c:pt>
                <c:pt idx="1032">
                  <c:v>2968</c:v>
                </c:pt>
                <c:pt idx="1033">
                  <c:v>2967</c:v>
                </c:pt>
                <c:pt idx="1034">
                  <c:v>2966</c:v>
                </c:pt>
                <c:pt idx="1035">
                  <c:v>2965</c:v>
                </c:pt>
                <c:pt idx="1036">
                  <c:v>2964</c:v>
                </c:pt>
                <c:pt idx="1037">
                  <c:v>2963</c:v>
                </c:pt>
                <c:pt idx="1038">
                  <c:v>2962</c:v>
                </c:pt>
                <c:pt idx="1039">
                  <c:v>2961</c:v>
                </c:pt>
                <c:pt idx="1040">
                  <c:v>2960</c:v>
                </c:pt>
                <c:pt idx="1041">
                  <c:v>2959</c:v>
                </c:pt>
                <c:pt idx="1042">
                  <c:v>2958</c:v>
                </c:pt>
                <c:pt idx="1043">
                  <c:v>2957</c:v>
                </c:pt>
                <c:pt idx="1044">
                  <c:v>2956</c:v>
                </c:pt>
                <c:pt idx="1045">
                  <c:v>2955</c:v>
                </c:pt>
                <c:pt idx="1046">
                  <c:v>2954</c:v>
                </c:pt>
                <c:pt idx="1047">
                  <c:v>2953</c:v>
                </c:pt>
                <c:pt idx="1048">
                  <c:v>2952</c:v>
                </c:pt>
                <c:pt idx="1049">
                  <c:v>2951</c:v>
                </c:pt>
                <c:pt idx="1050">
                  <c:v>2950</c:v>
                </c:pt>
                <c:pt idx="1051">
                  <c:v>2949</c:v>
                </c:pt>
                <c:pt idx="1052">
                  <c:v>2948</c:v>
                </c:pt>
                <c:pt idx="1053">
                  <c:v>2947</c:v>
                </c:pt>
                <c:pt idx="1054">
                  <c:v>2946</c:v>
                </c:pt>
                <c:pt idx="1055">
                  <c:v>2945</c:v>
                </c:pt>
                <c:pt idx="1056">
                  <c:v>2944</c:v>
                </c:pt>
                <c:pt idx="1057">
                  <c:v>2943</c:v>
                </c:pt>
                <c:pt idx="1058">
                  <c:v>2942</c:v>
                </c:pt>
                <c:pt idx="1059">
                  <c:v>2941</c:v>
                </c:pt>
                <c:pt idx="1060">
                  <c:v>2940</c:v>
                </c:pt>
                <c:pt idx="1061">
                  <c:v>2939</c:v>
                </c:pt>
                <c:pt idx="1062">
                  <c:v>2938</c:v>
                </c:pt>
                <c:pt idx="1063">
                  <c:v>2937</c:v>
                </c:pt>
                <c:pt idx="1064">
                  <c:v>2936</c:v>
                </c:pt>
                <c:pt idx="1065">
                  <c:v>2935</c:v>
                </c:pt>
                <c:pt idx="1066">
                  <c:v>2934</c:v>
                </c:pt>
                <c:pt idx="1067">
                  <c:v>2933</c:v>
                </c:pt>
                <c:pt idx="1068">
                  <c:v>2932</c:v>
                </c:pt>
                <c:pt idx="1069">
                  <c:v>2931</c:v>
                </c:pt>
                <c:pt idx="1070">
                  <c:v>2930</c:v>
                </c:pt>
                <c:pt idx="1071">
                  <c:v>2929</c:v>
                </c:pt>
                <c:pt idx="1072">
                  <c:v>2928</c:v>
                </c:pt>
                <c:pt idx="1073">
                  <c:v>2927</c:v>
                </c:pt>
                <c:pt idx="1074">
                  <c:v>2926</c:v>
                </c:pt>
                <c:pt idx="1075">
                  <c:v>2925</c:v>
                </c:pt>
                <c:pt idx="1076">
                  <c:v>2924</c:v>
                </c:pt>
                <c:pt idx="1077">
                  <c:v>2923</c:v>
                </c:pt>
                <c:pt idx="1078">
                  <c:v>2922</c:v>
                </c:pt>
                <c:pt idx="1079">
                  <c:v>2921</c:v>
                </c:pt>
                <c:pt idx="1080">
                  <c:v>2920</c:v>
                </c:pt>
                <c:pt idx="1081">
                  <c:v>2919</c:v>
                </c:pt>
                <c:pt idx="1082">
                  <c:v>2918</c:v>
                </c:pt>
                <c:pt idx="1083">
                  <c:v>2917</c:v>
                </c:pt>
                <c:pt idx="1084">
                  <c:v>2916</c:v>
                </c:pt>
                <c:pt idx="1085">
                  <c:v>2915</c:v>
                </c:pt>
                <c:pt idx="1086">
                  <c:v>2914</c:v>
                </c:pt>
                <c:pt idx="1087">
                  <c:v>2913</c:v>
                </c:pt>
                <c:pt idx="1088">
                  <c:v>2912</c:v>
                </c:pt>
                <c:pt idx="1089">
                  <c:v>2911</c:v>
                </c:pt>
                <c:pt idx="1090">
                  <c:v>2910</c:v>
                </c:pt>
                <c:pt idx="1091">
                  <c:v>2909</c:v>
                </c:pt>
                <c:pt idx="1092">
                  <c:v>2908</c:v>
                </c:pt>
                <c:pt idx="1093">
                  <c:v>2907</c:v>
                </c:pt>
                <c:pt idx="1094">
                  <c:v>2906</c:v>
                </c:pt>
                <c:pt idx="1095">
                  <c:v>2905</c:v>
                </c:pt>
                <c:pt idx="1096">
                  <c:v>2904</c:v>
                </c:pt>
                <c:pt idx="1097">
                  <c:v>2903</c:v>
                </c:pt>
                <c:pt idx="1098">
                  <c:v>2902</c:v>
                </c:pt>
                <c:pt idx="1099">
                  <c:v>2901</c:v>
                </c:pt>
                <c:pt idx="1100">
                  <c:v>2900</c:v>
                </c:pt>
                <c:pt idx="1101">
                  <c:v>2899</c:v>
                </c:pt>
                <c:pt idx="1102">
                  <c:v>2898</c:v>
                </c:pt>
                <c:pt idx="1103">
                  <c:v>2897</c:v>
                </c:pt>
                <c:pt idx="1104">
                  <c:v>2896</c:v>
                </c:pt>
                <c:pt idx="1105">
                  <c:v>2895</c:v>
                </c:pt>
                <c:pt idx="1106">
                  <c:v>2894</c:v>
                </c:pt>
                <c:pt idx="1107">
                  <c:v>2893</c:v>
                </c:pt>
                <c:pt idx="1108">
                  <c:v>2892</c:v>
                </c:pt>
                <c:pt idx="1109">
                  <c:v>2891</c:v>
                </c:pt>
                <c:pt idx="1110">
                  <c:v>2890</c:v>
                </c:pt>
                <c:pt idx="1111">
                  <c:v>2889</c:v>
                </c:pt>
                <c:pt idx="1112">
                  <c:v>2888</c:v>
                </c:pt>
                <c:pt idx="1113">
                  <c:v>2887</c:v>
                </c:pt>
                <c:pt idx="1114">
                  <c:v>2886</c:v>
                </c:pt>
                <c:pt idx="1115">
                  <c:v>2885</c:v>
                </c:pt>
                <c:pt idx="1116">
                  <c:v>2884</c:v>
                </c:pt>
                <c:pt idx="1117">
                  <c:v>2883</c:v>
                </c:pt>
                <c:pt idx="1118">
                  <c:v>2882</c:v>
                </c:pt>
                <c:pt idx="1119">
                  <c:v>2881</c:v>
                </c:pt>
                <c:pt idx="1120">
                  <c:v>2880</c:v>
                </c:pt>
                <c:pt idx="1121">
                  <c:v>2879</c:v>
                </c:pt>
                <c:pt idx="1122">
                  <c:v>2878</c:v>
                </c:pt>
                <c:pt idx="1123">
                  <c:v>2877</c:v>
                </c:pt>
                <c:pt idx="1124">
                  <c:v>2876</c:v>
                </c:pt>
                <c:pt idx="1125">
                  <c:v>2875</c:v>
                </c:pt>
                <c:pt idx="1126">
                  <c:v>2874</c:v>
                </c:pt>
                <c:pt idx="1127">
                  <c:v>2873</c:v>
                </c:pt>
                <c:pt idx="1128">
                  <c:v>2872</c:v>
                </c:pt>
                <c:pt idx="1129">
                  <c:v>2871</c:v>
                </c:pt>
                <c:pt idx="1130">
                  <c:v>2870</c:v>
                </c:pt>
                <c:pt idx="1131">
                  <c:v>2869</c:v>
                </c:pt>
                <c:pt idx="1132">
                  <c:v>2868</c:v>
                </c:pt>
                <c:pt idx="1133">
                  <c:v>2867</c:v>
                </c:pt>
                <c:pt idx="1134">
                  <c:v>2866</c:v>
                </c:pt>
                <c:pt idx="1135">
                  <c:v>2865</c:v>
                </c:pt>
                <c:pt idx="1136">
                  <c:v>2864</c:v>
                </c:pt>
                <c:pt idx="1137">
                  <c:v>2863</c:v>
                </c:pt>
                <c:pt idx="1138">
                  <c:v>2862</c:v>
                </c:pt>
                <c:pt idx="1139">
                  <c:v>2861</c:v>
                </c:pt>
                <c:pt idx="1140">
                  <c:v>2860</c:v>
                </c:pt>
                <c:pt idx="1141">
                  <c:v>2859</c:v>
                </c:pt>
                <c:pt idx="1142">
                  <c:v>2858</c:v>
                </c:pt>
                <c:pt idx="1143">
                  <c:v>2857</c:v>
                </c:pt>
                <c:pt idx="1144">
                  <c:v>2856</c:v>
                </c:pt>
                <c:pt idx="1145">
                  <c:v>2855</c:v>
                </c:pt>
                <c:pt idx="1146">
                  <c:v>2854</c:v>
                </c:pt>
                <c:pt idx="1147">
                  <c:v>2853</c:v>
                </c:pt>
                <c:pt idx="1148">
                  <c:v>2852</c:v>
                </c:pt>
                <c:pt idx="1149">
                  <c:v>2851</c:v>
                </c:pt>
                <c:pt idx="1150">
                  <c:v>2850</c:v>
                </c:pt>
                <c:pt idx="1151">
                  <c:v>2849</c:v>
                </c:pt>
                <c:pt idx="1152">
                  <c:v>2848</c:v>
                </c:pt>
                <c:pt idx="1153">
                  <c:v>2847</c:v>
                </c:pt>
                <c:pt idx="1154">
                  <c:v>2846</c:v>
                </c:pt>
                <c:pt idx="1155">
                  <c:v>2845</c:v>
                </c:pt>
                <c:pt idx="1156">
                  <c:v>2844</c:v>
                </c:pt>
                <c:pt idx="1157">
                  <c:v>2843</c:v>
                </c:pt>
                <c:pt idx="1158">
                  <c:v>2842</c:v>
                </c:pt>
                <c:pt idx="1159">
                  <c:v>2841</c:v>
                </c:pt>
                <c:pt idx="1160">
                  <c:v>2840</c:v>
                </c:pt>
                <c:pt idx="1161">
                  <c:v>2839</c:v>
                </c:pt>
                <c:pt idx="1162">
                  <c:v>2838</c:v>
                </c:pt>
                <c:pt idx="1163">
                  <c:v>2837</c:v>
                </c:pt>
                <c:pt idx="1164">
                  <c:v>2836</c:v>
                </c:pt>
                <c:pt idx="1165">
                  <c:v>2835</c:v>
                </c:pt>
                <c:pt idx="1166">
                  <c:v>2834</c:v>
                </c:pt>
                <c:pt idx="1167">
                  <c:v>2833</c:v>
                </c:pt>
                <c:pt idx="1168">
                  <c:v>2832</c:v>
                </c:pt>
                <c:pt idx="1169">
                  <c:v>2831</c:v>
                </c:pt>
                <c:pt idx="1170">
                  <c:v>2830</c:v>
                </c:pt>
                <c:pt idx="1171">
                  <c:v>2829</c:v>
                </c:pt>
                <c:pt idx="1172">
                  <c:v>2828</c:v>
                </c:pt>
                <c:pt idx="1173">
                  <c:v>2827</c:v>
                </c:pt>
                <c:pt idx="1174">
                  <c:v>2826</c:v>
                </c:pt>
                <c:pt idx="1175">
                  <c:v>2825</c:v>
                </c:pt>
                <c:pt idx="1176">
                  <c:v>2824</c:v>
                </c:pt>
                <c:pt idx="1177">
                  <c:v>2823</c:v>
                </c:pt>
                <c:pt idx="1178">
                  <c:v>2822</c:v>
                </c:pt>
                <c:pt idx="1179">
                  <c:v>2821</c:v>
                </c:pt>
                <c:pt idx="1180">
                  <c:v>2820</c:v>
                </c:pt>
                <c:pt idx="1181">
                  <c:v>2819</c:v>
                </c:pt>
                <c:pt idx="1182">
                  <c:v>2818</c:v>
                </c:pt>
                <c:pt idx="1183">
                  <c:v>2817</c:v>
                </c:pt>
                <c:pt idx="1184">
                  <c:v>2816</c:v>
                </c:pt>
                <c:pt idx="1185">
                  <c:v>2815</c:v>
                </c:pt>
                <c:pt idx="1186">
                  <c:v>2814</c:v>
                </c:pt>
                <c:pt idx="1187">
                  <c:v>2813</c:v>
                </c:pt>
                <c:pt idx="1188">
                  <c:v>2812</c:v>
                </c:pt>
                <c:pt idx="1189">
                  <c:v>2811</c:v>
                </c:pt>
                <c:pt idx="1190">
                  <c:v>2810</c:v>
                </c:pt>
                <c:pt idx="1191">
                  <c:v>2809</c:v>
                </c:pt>
                <c:pt idx="1192">
                  <c:v>2808</c:v>
                </c:pt>
                <c:pt idx="1193">
                  <c:v>2807</c:v>
                </c:pt>
                <c:pt idx="1194">
                  <c:v>2806</c:v>
                </c:pt>
                <c:pt idx="1195">
                  <c:v>2805</c:v>
                </c:pt>
                <c:pt idx="1196">
                  <c:v>2804</c:v>
                </c:pt>
                <c:pt idx="1197">
                  <c:v>2803</c:v>
                </c:pt>
                <c:pt idx="1198">
                  <c:v>2802</c:v>
                </c:pt>
                <c:pt idx="1199">
                  <c:v>2801</c:v>
                </c:pt>
                <c:pt idx="1200">
                  <c:v>2800</c:v>
                </c:pt>
                <c:pt idx="1201">
                  <c:v>2799</c:v>
                </c:pt>
                <c:pt idx="1202">
                  <c:v>2798</c:v>
                </c:pt>
                <c:pt idx="1203">
                  <c:v>2797</c:v>
                </c:pt>
                <c:pt idx="1204">
                  <c:v>2796</c:v>
                </c:pt>
                <c:pt idx="1205">
                  <c:v>2795</c:v>
                </c:pt>
                <c:pt idx="1206">
                  <c:v>2794</c:v>
                </c:pt>
                <c:pt idx="1207">
                  <c:v>2793</c:v>
                </c:pt>
                <c:pt idx="1208">
                  <c:v>2792</c:v>
                </c:pt>
                <c:pt idx="1209">
                  <c:v>2791</c:v>
                </c:pt>
                <c:pt idx="1210">
                  <c:v>2790</c:v>
                </c:pt>
                <c:pt idx="1211">
                  <c:v>2789</c:v>
                </c:pt>
                <c:pt idx="1212">
                  <c:v>2788</c:v>
                </c:pt>
                <c:pt idx="1213">
                  <c:v>2787</c:v>
                </c:pt>
                <c:pt idx="1214">
                  <c:v>2786</c:v>
                </c:pt>
                <c:pt idx="1215">
                  <c:v>2785</c:v>
                </c:pt>
                <c:pt idx="1216">
                  <c:v>2784</c:v>
                </c:pt>
                <c:pt idx="1217">
                  <c:v>2783</c:v>
                </c:pt>
                <c:pt idx="1218">
                  <c:v>2782</c:v>
                </c:pt>
                <c:pt idx="1219">
                  <c:v>2781</c:v>
                </c:pt>
                <c:pt idx="1220">
                  <c:v>2780</c:v>
                </c:pt>
                <c:pt idx="1221">
                  <c:v>2779</c:v>
                </c:pt>
                <c:pt idx="1222">
                  <c:v>2778</c:v>
                </c:pt>
                <c:pt idx="1223">
                  <c:v>2777</c:v>
                </c:pt>
                <c:pt idx="1224">
                  <c:v>2776</c:v>
                </c:pt>
                <c:pt idx="1225">
                  <c:v>2775</c:v>
                </c:pt>
                <c:pt idx="1226">
                  <c:v>2774</c:v>
                </c:pt>
                <c:pt idx="1227">
                  <c:v>2773</c:v>
                </c:pt>
                <c:pt idx="1228">
                  <c:v>2772</c:v>
                </c:pt>
                <c:pt idx="1229">
                  <c:v>2771</c:v>
                </c:pt>
                <c:pt idx="1230">
                  <c:v>2770</c:v>
                </c:pt>
                <c:pt idx="1231">
                  <c:v>2769</c:v>
                </c:pt>
                <c:pt idx="1232">
                  <c:v>2768</c:v>
                </c:pt>
                <c:pt idx="1233">
                  <c:v>2767</c:v>
                </c:pt>
                <c:pt idx="1234">
                  <c:v>2766</c:v>
                </c:pt>
                <c:pt idx="1235">
                  <c:v>2765</c:v>
                </c:pt>
                <c:pt idx="1236">
                  <c:v>2764</c:v>
                </c:pt>
                <c:pt idx="1237">
                  <c:v>2763</c:v>
                </c:pt>
                <c:pt idx="1238">
                  <c:v>2762</c:v>
                </c:pt>
                <c:pt idx="1239">
                  <c:v>2761</c:v>
                </c:pt>
                <c:pt idx="1240">
                  <c:v>2760</c:v>
                </c:pt>
                <c:pt idx="1241">
                  <c:v>2759</c:v>
                </c:pt>
                <c:pt idx="1242">
                  <c:v>2758</c:v>
                </c:pt>
                <c:pt idx="1243">
                  <c:v>2757</c:v>
                </c:pt>
                <c:pt idx="1244">
                  <c:v>2756</c:v>
                </c:pt>
                <c:pt idx="1245">
                  <c:v>2755</c:v>
                </c:pt>
                <c:pt idx="1246">
                  <c:v>2754</c:v>
                </c:pt>
                <c:pt idx="1247">
                  <c:v>2753</c:v>
                </c:pt>
                <c:pt idx="1248">
                  <c:v>2752</c:v>
                </c:pt>
                <c:pt idx="1249">
                  <c:v>2751</c:v>
                </c:pt>
                <c:pt idx="1250">
                  <c:v>2750</c:v>
                </c:pt>
                <c:pt idx="1251">
                  <c:v>2749</c:v>
                </c:pt>
                <c:pt idx="1252">
                  <c:v>2748</c:v>
                </c:pt>
                <c:pt idx="1253">
                  <c:v>2747</c:v>
                </c:pt>
                <c:pt idx="1254">
                  <c:v>2746</c:v>
                </c:pt>
                <c:pt idx="1255">
                  <c:v>2745</c:v>
                </c:pt>
                <c:pt idx="1256">
                  <c:v>2744</c:v>
                </c:pt>
                <c:pt idx="1257">
                  <c:v>2743</c:v>
                </c:pt>
                <c:pt idx="1258">
                  <c:v>2742</c:v>
                </c:pt>
                <c:pt idx="1259">
                  <c:v>2741</c:v>
                </c:pt>
                <c:pt idx="1260">
                  <c:v>2740</c:v>
                </c:pt>
                <c:pt idx="1261">
                  <c:v>2739</c:v>
                </c:pt>
                <c:pt idx="1262">
                  <c:v>2738</c:v>
                </c:pt>
                <c:pt idx="1263">
                  <c:v>2737</c:v>
                </c:pt>
                <c:pt idx="1264">
                  <c:v>2736</c:v>
                </c:pt>
                <c:pt idx="1265">
                  <c:v>2735</c:v>
                </c:pt>
                <c:pt idx="1266">
                  <c:v>2734</c:v>
                </c:pt>
                <c:pt idx="1267">
                  <c:v>2733</c:v>
                </c:pt>
                <c:pt idx="1268">
                  <c:v>2732</c:v>
                </c:pt>
                <c:pt idx="1269">
                  <c:v>2731</c:v>
                </c:pt>
                <c:pt idx="1270">
                  <c:v>2730</c:v>
                </c:pt>
                <c:pt idx="1271">
                  <c:v>2729</c:v>
                </c:pt>
                <c:pt idx="1272">
                  <c:v>2728</c:v>
                </c:pt>
                <c:pt idx="1273">
                  <c:v>2727</c:v>
                </c:pt>
                <c:pt idx="1274">
                  <c:v>2726</c:v>
                </c:pt>
                <c:pt idx="1275">
                  <c:v>2725</c:v>
                </c:pt>
                <c:pt idx="1276">
                  <c:v>2724</c:v>
                </c:pt>
                <c:pt idx="1277">
                  <c:v>2723</c:v>
                </c:pt>
                <c:pt idx="1278">
                  <c:v>2722</c:v>
                </c:pt>
                <c:pt idx="1279">
                  <c:v>2721</c:v>
                </c:pt>
                <c:pt idx="1280">
                  <c:v>2720</c:v>
                </c:pt>
                <c:pt idx="1281">
                  <c:v>2719</c:v>
                </c:pt>
                <c:pt idx="1282">
                  <c:v>2718</c:v>
                </c:pt>
                <c:pt idx="1283">
                  <c:v>2717</c:v>
                </c:pt>
                <c:pt idx="1284">
                  <c:v>2716</c:v>
                </c:pt>
                <c:pt idx="1285">
                  <c:v>2715</c:v>
                </c:pt>
                <c:pt idx="1286">
                  <c:v>2714</c:v>
                </c:pt>
                <c:pt idx="1287">
                  <c:v>2713</c:v>
                </c:pt>
                <c:pt idx="1288">
                  <c:v>2712</c:v>
                </c:pt>
                <c:pt idx="1289">
                  <c:v>2711</c:v>
                </c:pt>
                <c:pt idx="1290">
                  <c:v>2710</c:v>
                </c:pt>
                <c:pt idx="1291">
                  <c:v>2709</c:v>
                </c:pt>
                <c:pt idx="1292">
                  <c:v>2708</c:v>
                </c:pt>
                <c:pt idx="1293">
                  <c:v>2707</c:v>
                </c:pt>
                <c:pt idx="1294">
                  <c:v>2706</c:v>
                </c:pt>
                <c:pt idx="1295">
                  <c:v>2705</c:v>
                </c:pt>
                <c:pt idx="1296">
                  <c:v>2704</c:v>
                </c:pt>
                <c:pt idx="1297">
                  <c:v>2703</c:v>
                </c:pt>
                <c:pt idx="1298">
                  <c:v>2702</c:v>
                </c:pt>
                <c:pt idx="1299">
                  <c:v>2701</c:v>
                </c:pt>
                <c:pt idx="1300">
                  <c:v>2700</c:v>
                </c:pt>
                <c:pt idx="1301">
                  <c:v>2699</c:v>
                </c:pt>
                <c:pt idx="1302">
                  <c:v>2698</c:v>
                </c:pt>
                <c:pt idx="1303">
                  <c:v>2697</c:v>
                </c:pt>
                <c:pt idx="1304">
                  <c:v>2696</c:v>
                </c:pt>
                <c:pt idx="1305">
                  <c:v>2695</c:v>
                </c:pt>
                <c:pt idx="1306">
                  <c:v>2694</c:v>
                </c:pt>
                <c:pt idx="1307">
                  <c:v>2693</c:v>
                </c:pt>
                <c:pt idx="1308">
                  <c:v>2692</c:v>
                </c:pt>
                <c:pt idx="1309">
                  <c:v>2691</c:v>
                </c:pt>
                <c:pt idx="1310">
                  <c:v>2690</c:v>
                </c:pt>
                <c:pt idx="1311">
                  <c:v>2689</c:v>
                </c:pt>
                <c:pt idx="1312">
                  <c:v>2688</c:v>
                </c:pt>
                <c:pt idx="1313">
                  <c:v>2687</c:v>
                </c:pt>
                <c:pt idx="1314">
                  <c:v>2686</c:v>
                </c:pt>
                <c:pt idx="1315">
                  <c:v>2685</c:v>
                </c:pt>
                <c:pt idx="1316">
                  <c:v>2684</c:v>
                </c:pt>
                <c:pt idx="1317">
                  <c:v>2683</c:v>
                </c:pt>
                <c:pt idx="1318">
                  <c:v>2682</c:v>
                </c:pt>
                <c:pt idx="1319">
                  <c:v>2681</c:v>
                </c:pt>
                <c:pt idx="1320">
                  <c:v>2680</c:v>
                </c:pt>
                <c:pt idx="1321">
                  <c:v>2679</c:v>
                </c:pt>
                <c:pt idx="1322">
                  <c:v>2678</c:v>
                </c:pt>
                <c:pt idx="1323">
                  <c:v>2677</c:v>
                </c:pt>
                <c:pt idx="1324">
                  <c:v>2676</c:v>
                </c:pt>
                <c:pt idx="1325">
                  <c:v>2675</c:v>
                </c:pt>
                <c:pt idx="1326">
                  <c:v>2674</c:v>
                </c:pt>
                <c:pt idx="1327">
                  <c:v>2673</c:v>
                </c:pt>
                <c:pt idx="1328">
                  <c:v>2672</c:v>
                </c:pt>
                <c:pt idx="1329">
                  <c:v>2671</c:v>
                </c:pt>
                <c:pt idx="1330">
                  <c:v>2670</c:v>
                </c:pt>
                <c:pt idx="1331">
                  <c:v>2669</c:v>
                </c:pt>
                <c:pt idx="1332">
                  <c:v>2668</c:v>
                </c:pt>
                <c:pt idx="1333">
                  <c:v>2667</c:v>
                </c:pt>
                <c:pt idx="1334">
                  <c:v>2666</c:v>
                </c:pt>
                <c:pt idx="1335">
                  <c:v>2665</c:v>
                </c:pt>
                <c:pt idx="1336">
                  <c:v>2664</c:v>
                </c:pt>
                <c:pt idx="1337">
                  <c:v>2663</c:v>
                </c:pt>
                <c:pt idx="1338">
                  <c:v>2662</c:v>
                </c:pt>
                <c:pt idx="1339">
                  <c:v>2661</c:v>
                </c:pt>
                <c:pt idx="1340">
                  <c:v>2660</c:v>
                </c:pt>
                <c:pt idx="1341">
                  <c:v>2659</c:v>
                </c:pt>
                <c:pt idx="1342">
                  <c:v>2658</c:v>
                </c:pt>
                <c:pt idx="1343">
                  <c:v>2657</c:v>
                </c:pt>
                <c:pt idx="1344">
                  <c:v>2656</c:v>
                </c:pt>
                <c:pt idx="1345">
                  <c:v>2655</c:v>
                </c:pt>
                <c:pt idx="1346">
                  <c:v>2654</c:v>
                </c:pt>
                <c:pt idx="1347">
                  <c:v>2653</c:v>
                </c:pt>
                <c:pt idx="1348">
                  <c:v>2652</c:v>
                </c:pt>
                <c:pt idx="1349">
                  <c:v>2651</c:v>
                </c:pt>
                <c:pt idx="1350">
                  <c:v>2650</c:v>
                </c:pt>
                <c:pt idx="1351">
                  <c:v>2649</c:v>
                </c:pt>
                <c:pt idx="1352">
                  <c:v>2648</c:v>
                </c:pt>
                <c:pt idx="1353">
                  <c:v>2647</c:v>
                </c:pt>
                <c:pt idx="1354">
                  <c:v>2646</c:v>
                </c:pt>
                <c:pt idx="1355">
                  <c:v>2645</c:v>
                </c:pt>
                <c:pt idx="1356">
                  <c:v>2644</c:v>
                </c:pt>
                <c:pt idx="1357">
                  <c:v>2643</c:v>
                </c:pt>
                <c:pt idx="1358">
                  <c:v>2642</c:v>
                </c:pt>
                <c:pt idx="1359">
                  <c:v>2641</c:v>
                </c:pt>
                <c:pt idx="1360">
                  <c:v>2640</c:v>
                </c:pt>
                <c:pt idx="1361">
                  <c:v>2639</c:v>
                </c:pt>
                <c:pt idx="1362">
                  <c:v>2638</c:v>
                </c:pt>
                <c:pt idx="1363">
                  <c:v>2637</c:v>
                </c:pt>
                <c:pt idx="1364">
                  <c:v>2636</c:v>
                </c:pt>
                <c:pt idx="1365">
                  <c:v>2635</c:v>
                </c:pt>
                <c:pt idx="1366">
                  <c:v>2634</c:v>
                </c:pt>
                <c:pt idx="1367">
                  <c:v>2633</c:v>
                </c:pt>
                <c:pt idx="1368">
                  <c:v>2632</c:v>
                </c:pt>
                <c:pt idx="1369">
                  <c:v>2631</c:v>
                </c:pt>
                <c:pt idx="1370">
                  <c:v>2630</c:v>
                </c:pt>
                <c:pt idx="1371">
                  <c:v>2629</c:v>
                </c:pt>
                <c:pt idx="1372">
                  <c:v>2628</c:v>
                </c:pt>
                <c:pt idx="1373">
                  <c:v>2627</c:v>
                </c:pt>
                <c:pt idx="1374">
                  <c:v>2626</c:v>
                </c:pt>
                <c:pt idx="1375">
                  <c:v>2625</c:v>
                </c:pt>
                <c:pt idx="1376">
                  <c:v>2624</c:v>
                </c:pt>
                <c:pt idx="1377">
                  <c:v>2623</c:v>
                </c:pt>
                <c:pt idx="1378">
                  <c:v>2622</c:v>
                </c:pt>
                <c:pt idx="1379">
                  <c:v>2621</c:v>
                </c:pt>
                <c:pt idx="1380">
                  <c:v>2620</c:v>
                </c:pt>
                <c:pt idx="1381">
                  <c:v>2619</c:v>
                </c:pt>
                <c:pt idx="1382">
                  <c:v>2618</c:v>
                </c:pt>
                <c:pt idx="1383">
                  <c:v>2617</c:v>
                </c:pt>
                <c:pt idx="1384">
                  <c:v>2616</c:v>
                </c:pt>
                <c:pt idx="1385">
                  <c:v>2615</c:v>
                </c:pt>
                <c:pt idx="1386">
                  <c:v>2614</c:v>
                </c:pt>
                <c:pt idx="1387">
                  <c:v>2613</c:v>
                </c:pt>
                <c:pt idx="1388">
                  <c:v>2612</c:v>
                </c:pt>
                <c:pt idx="1389">
                  <c:v>2611</c:v>
                </c:pt>
                <c:pt idx="1390">
                  <c:v>2610</c:v>
                </c:pt>
                <c:pt idx="1391">
                  <c:v>2609</c:v>
                </c:pt>
                <c:pt idx="1392">
                  <c:v>2608</c:v>
                </c:pt>
                <c:pt idx="1393">
                  <c:v>2607</c:v>
                </c:pt>
                <c:pt idx="1394">
                  <c:v>2606</c:v>
                </c:pt>
                <c:pt idx="1395">
                  <c:v>2605</c:v>
                </c:pt>
                <c:pt idx="1396">
                  <c:v>2604</c:v>
                </c:pt>
                <c:pt idx="1397">
                  <c:v>2603</c:v>
                </c:pt>
                <c:pt idx="1398">
                  <c:v>2602</c:v>
                </c:pt>
                <c:pt idx="1399">
                  <c:v>2601</c:v>
                </c:pt>
                <c:pt idx="1400">
                  <c:v>2600</c:v>
                </c:pt>
                <c:pt idx="1401">
                  <c:v>2599</c:v>
                </c:pt>
                <c:pt idx="1402">
                  <c:v>2598</c:v>
                </c:pt>
                <c:pt idx="1403">
                  <c:v>2597</c:v>
                </c:pt>
                <c:pt idx="1404">
                  <c:v>2596</c:v>
                </c:pt>
                <c:pt idx="1405">
                  <c:v>2595</c:v>
                </c:pt>
                <c:pt idx="1406">
                  <c:v>2594</c:v>
                </c:pt>
                <c:pt idx="1407">
                  <c:v>2593</c:v>
                </c:pt>
                <c:pt idx="1408">
                  <c:v>2592</c:v>
                </c:pt>
                <c:pt idx="1409">
                  <c:v>2591</c:v>
                </c:pt>
                <c:pt idx="1410">
                  <c:v>2590</c:v>
                </c:pt>
                <c:pt idx="1411">
                  <c:v>2589</c:v>
                </c:pt>
                <c:pt idx="1412">
                  <c:v>2588</c:v>
                </c:pt>
                <c:pt idx="1413">
                  <c:v>2587</c:v>
                </c:pt>
                <c:pt idx="1414">
                  <c:v>2586</c:v>
                </c:pt>
                <c:pt idx="1415">
                  <c:v>2585</c:v>
                </c:pt>
                <c:pt idx="1416">
                  <c:v>2584</c:v>
                </c:pt>
                <c:pt idx="1417">
                  <c:v>2583</c:v>
                </c:pt>
                <c:pt idx="1418">
                  <c:v>2582</c:v>
                </c:pt>
                <c:pt idx="1419">
                  <c:v>2581</c:v>
                </c:pt>
                <c:pt idx="1420">
                  <c:v>2580</c:v>
                </c:pt>
                <c:pt idx="1421">
                  <c:v>2579</c:v>
                </c:pt>
                <c:pt idx="1422">
                  <c:v>2578</c:v>
                </c:pt>
                <c:pt idx="1423">
                  <c:v>2577</c:v>
                </c:pt>
                <c:pt idx="1424">
                  <c:v>2576</c:v>
                </c:pt>
                <c:pt idx="1425">
                  <c:v>2575</c:v>
                </c:pt>
                <c:pt idx="1426">
                  <c:v>2574</c:v>
                </c:pt>
                <c:pt idx="1427">
                  <c:v>2573</c:v>
                </c:pt>
                <c:pt idx="1428">
                  <c:v>2572</c:v>
                </c:pt>
                <c:pt idx="1429">
                  <c:v>2571</c:v>
                </c:pt>
                <c:pt idx="1430">
                  <c:v>2570</c:v>
                </c:pt>
                <c:pt idx="1431">
                  <c:v>2569</c:v>
                </c:pt>
                <c:pt idx="1432">
                  <c:v>2568</c:v>
                </c:pt>
                <c:pt idx="1433">
                  <c:v>2567</c:v>
                </c:pt>
                <c:pt idx="1434">
                  <c:v>2566</c:v>
                </c:pt>
                <c:pt idx="1435">
                  <c:v>2565</c:v>
                </c:pt>
                <c:pt idx="1436">
                  <c:v>2564</c:v>
                </c:pt>
                <c:pt idx="1437">
                  <c:v>2563</c:v>
                </c:pt>
                <c:pt idx="1438">
                  <c:v>2562</c:v>
                </c:pt>
                <c:pt idx="1439">
                  <c:v>2561</c:v>
                </c:pt>
                <c:pt idx="1440">
                  <c:v>2560</c:v>
                </c:pt>
                <c:pt idx="1441">
                  <c:v>2559</c:v>
                </c:pt>
                <c:pt idx="1442">
                  <c:v>2558</c:v>
                </c:pt>
                <c:pt idx="1443">
                  <c:v>2557</c:v>
                </c:pt>
                <c:pt idx="1444">
                  <c:v>2556</c:v>
                </c:pt>
                <c:pt idx="1445">
                  <c:v>2555</c:v>
                </c:pt>
                <c:pt idx="1446">
                  <c:v>2554</c:v>
                </c:pt>
                <c:pt idx="1447">
                  <c:v>2553</c:v>
                </c:pt>
                <c:pt idx="1448">
                  <c:v>2552</c:v>
                </c:pt>
                <c:pt idx="1449">
                  <c:v>2551</c:v>
                </c:pt>
                <c:pt idx="1450">
                  <c:v>2550</c:v>
                </c:pt>
                <c:pt idx="1451">
                  <c:v>2549</c:v>
                </c:pt>
                <c:pt idx="1452">
                  <c:v>2548</c:v>
                </c:pt>
                <c:pt idx="1453">
                  <c:v>2547</c:v>
                </c:pt>
                <c:pt idx="1454">
                  <c:v>2546</c:v>
                </c:pt>
                <c:pt idx="1455">
                  <c:v>2545</c:v>
                </c:pt>
                <c:pt idx="1456">
                  <c:v>2544</c:v>
                </c:pt>
                <c:pt idx="1457">
                  <c:v>2543</c:v>
                </c:pt>
                <c:pt idx="1458">
                  <c:v>2542</c:v>
                </c:pt>
                <c:pt idx="1459">
                  <c:v>2541</c:v>
                </c:pt>
                <c:pt idx="1460">
                  <c:v>2540</c:v>
                </c:pt>
                <c:pt idx="1461">
                  <c:v>2539</c:v>
                </c:pt>
                <c:pt idx="1462">
                  <c:v>2538</c:v>
                </c:pt>
                <c:pt idx="1463">
                  <c:v>2537</c:v>
                </c:pt>
                <c:pt idx="1464">
                  <c:v>2536</c:v>
                </c:pt>
                <c:pt idx="1465">
                  <c:v>2535</c:v>
                </c:pt>
                <c:pt idx="1466">
                  <c:v>2534</c:v>
                </c:pt>
                <c:pt idx="1467">
                  <c:v>2533</c:v>
                </c:pt>
                <c:pt idx="1468">
                  <c:v>2532</c:v>
                </c:pt>
                <c:pt idx="1469">
                  <c:v>2531</c:v>
                </c:pt>
                <c:pt idx="1470">
                  <c:v>2530</c:v>
                </c:pt>
                <c:pt idx="1471">
                  <c:v>2529</c:v>
                </c:pt>
                <c:pt idx="1472">
                  <c:v>2528</c:v>
                </c:pt>
                <c:pt idx="1473">
                  <c:v>2527</c:v>
                </c:pt>
                <c:pt idx="1474">
                  <c:v>2526</c:v>
                </c:pt>
                <c:pt idx="1475">
                  <c:v>2525</c:v>
                </c:pt>
                <c:pt idx="1476">
                  <c:v>2524</c:v>
                </c:pt>
                <c:pt idx="1477">
                  <c:v>2523</c:v>
                </c:pt>
                <c:pt idx="1478">
                  <c:v>2522</c:v>
                </c:pt>
                <c:pt idx="1479">
                  <c:v>2521</c:v>
                </c:pt>
                <c:pt idx="1480">
                  <c:v>2520</c:v>
                </c:pt>
                <c:pt idx="1481">
                  <c:v>2519</c:v>
                </c:pt>
                <c:pt idx="1482">
                  <c:v>2518</c:v>
                </c:pt>
                <c:pt idx="1483">
                  <c:v>2517</c:v>
                </c:pt>
                <c:pt idx="1484">
                  <c:v>2516</c:v>
                </c:pt>
                <c:pt idx="1485">
                  <c:v>2515</c:v>
                </c:pt>
                <c:pt idx="1486">
                  <c:v>2514</c:v>
                </c:pt>
                <c:pt idx="1487">
                  <c:v>2513</c:v>
                </c:pt>
                <c:pt idx="1488">
                  <c:v>2512</c:v>
                </c:pt>
                <c:pt idx="1489">
                  <c:v>2511</c:v>
                </c:pt>
                <c:pt idx="1490">
                  <c:v>2510</c:v>
                </c:pt>
                <c:pt idx="1491">
                  <c:v>2509</c:v>
                </c:pt>
                <c:pt idx="1492">
                  <c:v>2508</c:v>
                </c:pt>
                <c:pt idx="1493">
                  <c:v>2507</c:v>
                </c:pt>
                <c:pt idx="1494">
                  <c:v>2506</c:v>
                </c:pt>
                <c:pt idx="1495">
                  <c:v>2505</c:v>
                </c:pt>
                <c:pt idx="1496">
                  <c:v>2504</c:v>
                </c:pt>
                <c:pt idx="1497">
                  <c:v>2503</c:v>
                </c:pt>
                <c:pt idx="1498">
                  <c:v>2502</c:v>
                </c:pt>
                <c:pt idx="1499">
                  <c:v>2501</c:v>
                </c:pt>
                <c:pt idx="1500">
                  <c:v>2500</c:v>
                </c:pt>
                <c:pt idx="1501">
                  <c:v>2499</c:v>
                </c:pt>
                <c:pt idx="1502">
                  <c:v>2498</c:v>
                </c:pt>
                <c:pt idx="1503">
                  <c:v>2497</c:v>
                </c:pt>
                <c:pt idx="1504">
                  <c:v>2496</c:v>
                </c:pt>
                <c:pt idx="1505">
                  <c:v>2495</c:v>
                </c:pt>
                <c:pt idx="1506">
                  <c:v>2494</c:v>
                </c:pt>
                <c:pt idx="1507">
                  <c:v>2493</c:v>
                </c:pt>
                <c:pt idx="1508">
                  <c:v>2492</c:v>
                </c:pt>
                <c:pt idx="1509">
                  <c:v>2491</c:v>
                </c:pt>
                <c:pt idx="1510">
                  <c:v>2490</c:v>
                </c:pt>
                <c:pt idx="1511">
                  <c:v>2489</c:v>
                </c:pt>
                <c:pt idx="1512">
                  <c:v>2488</c:v>
                </c:pt>
                <c:pt idx="1513">
                  <c:v>2487</c:v>
                </c:pt>
                <c:pt idx="1514">
                  <c:v>2486</c:v>
                </c:pt>
                <c:pt idx="1515">
                  <c:v>2485</c:v>
                </c:pt>
                <c:pt idx="1516">
                  <c:v>2484</c:v>
                </c:pt>
                <c:pt idx="1517">
                  <c:v>2483</c:v>
                </c:pt>
                <c:pt idx="1518">
                  <c:v>2482</c:v>
                </c:pt>
                <c:pt idx="1519">
                  <c:v>2481</c:v>
                </c:pt>
                <c:pt idx="1520">
                  <c:v>2480</c:v>
                </c:pt>
                <c:pt idx="1521">
                  <c:v>2479</c:v>
                </c:pt>
                <c:pt idx="1522">
                  <c:v>2478</c:v>
                </c:pt>
                <c:pt idx="1523">
                  <c:v>2477</c:v>
                </c:pt>
                <c:pt idx="1524">
                  <c:v>2476</c:v>
                </c:pt>
                <c:pt idx="1525">
                  <c:v>2475</c:v>
                </c:pt>
                <c:pt idx="1526">
                  <c:v>2474</c:v>
                </c:pt>
                <c:pt idx="1527">
                  <c:v>2473</c:v>
                </c:pt>
                <c:pt idx="1528">
                  <c:v>2472</c:v>
                </c:pt>
                <c:pt idx="1529">
                  <c:v>2471</c:v>
                </c:pt>
                <c:pt idx="1530">
                  <c:v>2470</c:v>
                </c:pt>
                <c:pt idx="1531">
                  <c:v>2469</c:v>
                </c:pt>
                <c:pt idx="1532">
                  <c:v>2468</c:v>
                </c:pt>
                <c:pt idx="1533">
                  <c:v>2467</c:v>
                </c:pt>
                <c:pt idx="1534">
                  <c:v>2466</c:v>
                </c:pt>
                <c:pt idx="1535">
                  <c:v>2465</c:v>
                </c:pt>
                <c:pt idx="1536">
                  <c:v>2464</c:v>
                </c:pt>
                <c:pt idx="1537">
                  <c:v>2463</c:v>
                </c:pt>
                <c:pt idx="1538">
                  <c:v>2462</c:v>
                </c:pt>
                <c:pt idx="1539">
                  <c:v>2461</c:v>
                </c:pt>
                <c:pt idx="1540">
                  <c:v>2460</c:v>
                </c:pt>
                <c:pt idx="1541">
                  <c:v>2459</c:v>
                </c:pt>
                <c:pt idx="1542">
                  <c:v>2458</c:v>
                </c:pt>
                <c:pt idx="1543">
                  <c:v>2457</c:v>
                </c:pt>
                <c:pt idx="1544">
                  <c:v>2456</c:v>
                </c:pt>
                <c:pt idx="1545">
                  <c:v>2455</c:v>
                </c:pt>
                <c:pt idx="1546">
                  <c:v>2454</c:v>
                </c:pt>
                <c:pt idx="1547">
                  <c:v>2453</c:v>
                </c:pt>
                <c:pt idx="1548">
                  <c:v>2452</c:v>
                </c:pt>
                <c:pt idx="1549">
                  <c:v>2451</c:v>
                </c:pt>
                <c:pt idx="1550">
                  <c:v>2450</c:v>
                </c:pt>
                <c:pt idx="1551">
                  <c:v>2449</c:v>
                </c:pt>
                <c:pt idx="1552">
                  <c:v>2448</c:v>
                </c:pt>
                <c:pt idx="1553">
                  <c:v>2447</c:v>
                </c:pt>
                <c:pt idx="1554">
                  <c:v>2446</c:v>
                </c:pt>
                <c:pt idx="1555">
                  <c:v>2445</c:v>
                </c:pt>
                <c:pt idx="1556">
                  <c:v>2444</c:v>
                </c:pt>
                <c:pt idx="1557">
                  <c:v>2443</c:v>
                </c:pt>
                <c:pt idx="1558">
                  <c:v>2442</c:v>
                </c:pt>
                <c:pt idx="1559">
                  <c:v>2441</c:v>
                </c:pt>
                <c:pt idx="1560">
                  <c:v>2440</c:v>
                </c:pt>
                <c:pt idx="1561">
                  <c:v>2439</c:v>
                </c:pt>
                <c:pt idx="1562">
                  <c:v>2438</c:v>
                </c:pt>
                <c:pt idx="1563">
                  <c:v>2437</c:v>
                </c:pt>
                <c:pt idx="1564">
                  <c:v>2436</c:v>
                </c:pt>
                <c:pt idx="1565">
                  <c:v>2435</c:v>
                </c:pt>
                <c:pt idx="1566">
                  <c:v>2434</c:v>
                </c:pt>
                <c:pt idx="1567">
                  <c:v>2433</c:v>
                </c:pt>
                <c:pt idx="1568">
                  <c:v>2432</c:v>
                </c:pt>
                <c:pt idx="1569">
                  <c:v>2431</c:v>
                </c:pt>
                <c:pt idx="1570">
                  <c:v>2430</c:v>
                </c:pt>
                <c:pt idx="1571">
                  <c:v>2429</c:v>
                </c:pt>
                <c:pt idx="1572">
                  <c:v>2428</c:v>
                </c:pt>
                <c:pt idx="1573">
                  <c:v>2427</c:v>
                </c:pt>
                <c:pt idx="1574">
                  <c:v>2426</c:v>
                </c:pt>
                <c:pt idx="1575">
                  <c:v>2425</c:v>
                </c:pt>
                <c:pt idx="1576">
                  <c:v>2424</c:v>
                </c:pt>
                <c:pt idx="1577">
                  <c:v>2423</c:v>
                </c:pt>
                <c:pt idx="1578">
                  <c:v>2422</c:v>
                </c:pt>
                <c:pt idx="1579">
                  <c:v>2421</c:v>
                </c:pt>
                <c:pt idx="1580">
                  <c:v>2420</c:v>
                </c:pt>
                <c:pt idx="1581">
                  <c:v>2419</c:v>
                </c:pt>
                <c:pt idx="1582">
                  <c:v>2418</c:v>
                </c:pt>
                <c:pt idx="1583">
                  <c:v>2417</c:v>
                </c:pt>
                <c:pt idx="1584">
                  <c:v>2416</c:v>
                </c:pt>
                <c:pt idx="1585">
                  <c:v>2415</c:v>
                </c:pt>
                <c:pt idx="1586">
                  <c:v>2414</c:v>
                </c:pt>
                <c:pt idx="1587">
                  <c:v>2413</c:v>
                </c:pt>
                <c:pt idx="1588">
                  <c:v>2412</c:v>
                </c:pt>
                <c:pt idx="1589">
                  <c:v>2411</c:v>
                </c:pt>
                <c:pt idx="1590">
                  <c:v>2410</c:v>
                </c:pt>
                <c:pt idx="1591">
                  <c:v>2409</c:v>
                </c:pt>
                <c:pt idx="1592">
                  <c:v>2408</c:v>
                </c:pt>
                <c:pt idx="1593">
                  <c:v>2407</c:v>
                </c:pt>
                <c:pt idx="1594">
                  <c:v>2406</c:v>
                </c:pt>
                <c:pt idx="1595">
                  <c:v>2405</c:v>
                </c:pt>
                <c:pt idx="1596">
                  <c:v>2404</c:v>
                </c:pt>
                <c:pt idx="1597">
                  <c:v>2403</c:v>
                </c:pt>
                <c:pt idx="1598">
                  <c:v>2402</c:v>
                </c:pt>
                <c:pt idx="1599">
                  <c:v>2401</c:v>
                </c:pt>
                <c:pt idx="1600">
                  <c:v>2400</c:v>
                </c:pt>
                <c:pt idx="1601">
                  <c:v>2399</c:v>
                </c:pt>
                <c:pt idx="1602">
                  <c:v>2398</c:v>
                </c:pt>
                <c:pt idx="1603">
                  <c:v>2397</c:v>
                </c:pt>
                <c:pt idx="1604">
                  <c:v>2396</c:v>
                </c:pt>
                <c:pt idx="1605">
                  <c:v>2395</c:v>
                </c:pt>
                <c:pt idx="1606">
                  <c:v>2394</c:v>
                </c:pt>
                <c:pt idx="1607">
                  <c:v>2393</c:v>
                </c:pt>
                <c:pt idx="1608">
                  <c:v>2392</c:v>
                </c:pt>
                <c:pt idx="1609">
                  <c:v>2391</c:v>
                </c:pt>
                <c:pt idx="1610">
                  <c:v>2390</c:v>
                </c:pt>
                <c:pt idx="1611">
                  <c:v>2389</c:v>
                </c:pt>
                <c:pt idx="1612">
                  <c:v>2388</c:v>
                </c:pt>
                <c:pt idx="1613">
                  <c:v>2387</c:v>
                </c:pt>
                <c:pt idx="1614">
                  <c:v>2386</c:v>
                </c:pt>
                <c:pt idx="1615">
                  <c:v>2385</c:v>
                </c:pt>
                <c:pt idx="1616">
                  <c:v>2384</c:v>
                </c:pt>
                <c:pt idx="1617">
                  <c:v>2383</c:v>
                </c:pt>
                <c:pt idx="1618">
                  <c:v>2382</c:v>
                </c:pt>
                <c:pt idx="1619">
                  <c:v>2381</c:v>
                </c:pt>
                <c:pt idx="1620">
                  <c:v>2380</c:v>
                </c:pt>
                <c:pt idx="1621">
                  <c:v>2379</c:v>
                </c:pt>
                <c:pt idx="1622">
                  <c:v>2378</c:v>
                </c:pt>
                <c:pt idx="1623">
                  <c:v>2377</c:v>
                </c:pt>
                <c:pt idx="1624">
                  <c:v>2376</c:v>
                </c:pt>
                <c:pt idx="1625">
                  <c:v>2375</c:v>
                </c:pt>
                <c:pt idx="1626">
                  <c:v>2374</c:v>
                </c:pt>
                <c:pt idx="1627">
                  <c:v>2373</c:v>
                </c:pt>
                <c:pt idx="1628">
                  <c:v>2372</c:v>
                </c:pt>
                <c:pt idx="1629">
                  <c:v>2371</c:v>
                </c:pt>
                <c:pt idx="1630">
                  <c:v>2370</c:v>
                </c:pt>
                <c:pt idx="1631">
                  <c:v>2369</c:v>
                </c:pt>
                <c:pt idx="1632">
                  <c:v>2368</c:v>
                </c:pt>
                <c:pt idx="1633">
                  <c:v>2367</c:v>
                </c:pt>
                <c:pt idx="1634">
                  <c:v>2366</c:v>
                </c:pt>
                <c:pt idx="1635">
                  <c:v>2365</c:v>
                </c:pt>
                <c:pt idx="1636">
                  <c:v>2364</c:v>
                </c:pt>
                <c:pt idx="1637">
                  <c:v>2363</c:v>
                </c:pt>
                <c:pt idx="1638">
                  <c:v>2362</c:v>
                </c:pt>
                <c:pt idx="1639">
                  <c:v>2361</c:v>
                </c:pt>
                <c:pt idx="1640">
                  <c:v>2360</c:v>
                </c:pt>
                <c:pt idx="1641">
                  <c:v>2359</c:v>
                </c:pt>
                <c:pt idx="1642">
                  <c:v>2358</c:v>
                </c:pt>
                <c:pt idx="1643">
                  <c:v>2357</c:v>
                </c:pt>
                <c:pt idx="1644">
                  <c:v>2356</c:v>
                </c:pt>
                <c:pt idx="1645">
                  <c:v>2355</c:v>
                </c:pt>
                <c:pt idx="1646">
                  <c:v>2354</c:v>
                </c:pt>
                <c:pt idx="1647">
                  <c:v>2353</c:v>
                </c:pt>
                <c:pt idx="1648">
                  <c:v>2352</c:v>
                </c:pt>
                <c:pt idx="1649">
                  <c:v>2351</c:v>
                </c:pt>
                <c:pt idx="1650">
                  <c:v>2350</c:v>
                </c:pt>
                <c:pt idx="1651">
                  <c:v>2349</c:v>
                </c:pt>
                <c:pt idx="1652">
                  <c:v>2348</c:v>
                </c:pt>
                <c:pt idx="1653">
                  <c:v>2347</c:v>
                </c:pt>
                <c:pt idx="1654">
                  <c:v>2346</c:v>
                </c:pt>
                <c:pt idx="1655">
                  <c:v>2345</c:v>
                </c:pt>
                <c:pt idx="1656">
                  <c:v>2344</c:v>
                </c:pt>
                <c:pt idx="1657">
                  <c:v>2343</c:v>
                </c:pt>
                <c:pt idx="1658">
                  <c:v>2342</c:v>
                </c:pt>
                <c:pt idx="1659">
                  <c:v>2341</c:v>
                </c:pt>
                <c:pt idx="1660">
                  <c:v>2340</c:v>
                </c:pt>
                <c:pt idx="1661">
                  <c:v>2339</c:v>
                </c:pt>
                <c:pt idx="1662">
                  <c:v>2338</c:v>
                </c:pt>
                <c:pt idx="1663">
                  <c:v>2337</c:v>
                </c:pt>
                <c:pt idx="1664">
                  <c:v>2336</c:v>
                </c:pt>
                <c:pt idx="1665">
                  <c:v>2335</c:v>
                </c:pt>
                <c:pt idx="1666">
                  <c:v>2334</c:v>
                </c:pt>
                <c:pt idx="1667">
                  <c:v>2333</c:v>
                </c:pt>
                <c:pt idx="1668">
                  <c:v>2332</c:v>
                </c:pt>
                <c:pt idx="1669">
                  <c:v>2331</c:v>
                </c:pt>
                <c:pt idx="1670">
                  <c:v>2330</c:v>
                </c:pt>
                <c:pt idx="1671">
                  <c:v>2329</c:v>
                </c:pt>
                <c:pt idx="1672">
                  <c:v>2328</c:v>
                </c:pt>
                <c:pt idx="1673">
                  <c:v>2327</c:v>
                </c:pt>
                <c:pt idx="1674">
                  <c:v>2326</c:v>
                </c:pt>
                <c:pt idx="1675">
                  <c:v>2325</c:v>
                </c:pt>
                <c:pt idx="1676">
                  <c:v>2324</c:v>
                </c:pt>
                <c:pt idx="1677">
                  <c:v>2323</c:v>
                </c:pt>
                <c:pt idx="1678">
                  <c:v>2322</c:v>
                </c:pt>
                <c:pt idx="1679">
                  <c:v>2321</c:v>
                </c:pt>
                <c:pt idx="1680">
                  <c:v>2320</c:v>
                </c:pt>
                <c:pt idx="1681">
                  <c:v>2319</c:v>
                </c:pt>
                <c:pt idx="1682">
                  <c:v>2318</c:v>
                </c:pt>
                <c:pt idx="1683">
                  <c:v>2317</c:v>
                </c:pt>
                <c:pt idx="1684">
                  <c:v>2316</c:v>
                </c:pt>
                <c:pt idx="1685">
                  <c:v>2315</c:v>
                </c:pt>
                <c:pt idx="1686">
                  <c:v>2314</c:v>
                </c:pt>
                <c:pt idx="1687">
                  <c:v>2313</c:v>
                </c:pt>
                <c:pt idx="1688">
                  <c:v>2312</c:v>
                </c:pt>
                <c:pt idx="1689">
                  <c:v>2311</c:v>
                </c:pt>
                <c:pt idx="1690">
                  <c:v>2310</c:v>
                </c:pt>
                <c:pt idx="1691">
                  <c:v>2309</c:v>
                </c:pt>
                <c:pt idx="1692">
                  <c:v>2308</c:v>
                </c:pt>
                <c:pt idx="1693">
                  <c:v>2307</c:v>
                </c:pt>
                <c:pt idx="1694">
                  <c:v>2306</c:v>
                </c:pt>
                <c:pt idx="1695">
                  <c:v>2305</c:v>
                </c:pt>
                <c:pt idx="1696">
                  <c:v>2304</c:v>
                </c:pt>
                <c:pt idx="1697">
                  <c:v>2303</c:v>
                </c:pt>
                <c:pt idx="1698">
                  <c:v>2302</c:v>
                </c:pt>
                <c:pt idx="1699">
                  <c:v>2301</c:v>
                </c:pt>
                <c:pt idx="1700">
                  <c:v>2300</c:v>
                </c:pt>
                <c:pt idx="1701">
                  <c:v>2299</c:v>
                </c:pt>
                <c:pt idx="1702">
                  <c:v>2298</c:v>
                </c:pt>
                <c:pt idx="1703">
                  <c:v>2297</c:v>
                </c:pt>
                <c:pt idx="1704">
                  <c:v>2296</c:v>
                </c:pt>
                <c:pt idx="1705">
                  <c:v>2295</c:v>
                </c:pt>
                <c:pt idx="1706">
                  <c:v>2294</c:v>
                </c:pt>
                <c:pt idx="1707">
                  <c:v>2293</c:v>
                </c:pt>
                <c:pt idx="1708">
                  <c:v>2292</c:v>
                </c:pt>
                <c:pt idx="1709">
                  <c:v>2291</c:v>
                </c:pt>
                <c:pt idx="1710">
                  <c:v>2290</c:v>
                </c:pt>
                <c:pt idx="1711">
                  <c:v>2289</c:v>
                </c:pt>
                <c:pt idx="1712">
                  <c:v>2288</c:v>
                </c:pt>
                <c:pt idx="1713">
                  <c:v>2287</c:v>
                </c:pt>
                <c:pt idx="1714">
                  <c:v>2286</c:v>
                </c:pt>
                <c:pt idx="1715">
                  <c:v>2285</c:v>
                </c:pt>
                <c:pt idx="1716">
                  <c:v>2284</c:v>
                </c:pt>
                <c:pt idx="1717">
                  <c:v>2283</c:v>
                </c:pt>
                <c:pt idx="1718">
                  <c:v>2282</c:v>
                </c:pt>
                <c:pt idx="1719">
                  <c:v>2281</c:v>
                </c:pt>
                <c:pt idx="1720">
                  <c:v>2280</c:v>
                </c:pt>
                <c:pt idx="1721">
                  <c:v>2279</c:v>
                </c:pt>
                <c:pt idx="1722">
                  <c:v>2278</c:v>
                </c:pt>
                <c:pt idx="1723">
                  <c:v>2277</c:v>
                </c:pt>
                <c:pt idx="1724">
                  <c:v>2276</c:v>
                </c:pt>
                <c:pt idx="1725">
                  <c:v>2275</c:v>
                </c:pt>
                <c:pt idx="1726">
                  <c:v>2274</c:v>
                </c:pt>
                <c:pt idx="1727">
                  <c:v>2273</c:v>
                </c:pt>
                <c:pt idx="1728">
                  <c:v>2272</c:v>
                </c:pt>
                <c:pt idx="1729">
                  <c:v>2271</c:v>
                </c:pt>
                <c:pt idx="1730">
                  <c:v>2270</c:v>
                </c:pt>
                <c:pt idx="1731">
                  <c:v>2269</c:v>
                </c:pt>
                <c:pt idx="1732">
                  <c:v>2268</c:v>
                </c:pt>
                <c:pt idx="1733">
                  <c:v>2267</c:v>
                </c:pt>
                <c:pt idx="1734">
                  <c:v>2266</c:v>
                </c:pt>
                <c:pt idx="1735">
                  <c:v>2265</c:v>
                </c:pt>
                <c:pt idx="1736">
                  <c:v>2264</c:v>
                </c:pt>
                <c:pt idx="1737">
                  <c:v>2263</c:v>
                </c:pt>
                <c:pt idx="1738">
                  <c:v>2262</c:v>
                </c:pt>
                <c:pt idx="1739">
                  <c:v>2261</c:v>
                </c:pt>
                <c:pt idx="1740">
                  <c:v>2260</c:v>
                </c:pt>
                <c:pt idx="1741">
                  <c:v>2259</c:v>
                </c:pt>
                <c:pt idx="1742">
                  <c:v>2258</c:v>
                </c:pt>
                <c:pt idx="1743">
                  <c:v>2257</c:v>
                </c:pt>
                <c:pt idx="1744">
                  <c:v>2256</c:v>
                </c:pt>
                <c:pt idx="1745">
                  <c:v>2255</c:v>
                </c:pt>
                <c:pt idx="1746">
                  <c:v>2254</c:v>
                </c:pt>
                <c:pt idx="1747">
                  <c:v>2253</c:v>
                </c:pt>
                <c:pt idx="1748">
                  <c:v>2252</c:v>
                </c:pt>
                <c:pt idx="1749">
                  <c:v>2251</c:v>
                </c:pt>
                <c:pt idx="1750">
                  <c:v>2250</c:v>
                </c:pt>
                <c:pt idx="1751">
                  <c:v>2249</c:v>
                </c:pt>
                <c:pt idx="1752">
                  <c:v>2248</c:v>
                </c:pt>
                <c:pt idx="1753">
                  <c:v>2247</c:v>
                </c:pt>
                <c:pt idx="1754">
                  <c:v>2246</c:v>
                </c:pt>
                <c:pt idx="1755">
                  <c:v>2245</c:v>
                </c:pt>
                <c:pt idx="1756">
                  <c:v>2244</c:v>
                </c:pt>
                <c:pt idx="1757">
                  <c:v>2243</c:v>
                </c:pt>
                <c:pt idx="1758">
                  <c:v>2242</c:v>
                </c:pt>
                <c:pt idx="1759">
                  <c:v>2241</c:v>
                </c:pt>
                <c:pt idx="1760">
                  <c:v>2240</c:v>
                </c:pt>
                <c:pt idx="1761">
                  <c:v>2239</c:v>
                </c:pt>
                <c:pt idx="1762">
                  <c:v>2238</c:v>
                </c:pt>
                <c:pt idx="1763">
                  <c:v>2237</c:v>
                </c:pt>
                <c:pt idx="1764">
                  <c:v>2236</c:v>
                </c:pt>
                <c:pt idx="1765">
                  <c:v>2235</c:v>
                </c:pt>
                <c:pt idx="1766">
                  <c:v>2234</c:v>
                </c:pt>
                <c:pt idx="1767">
                  <c:v>2233</c:v>
                </c:pt>
                <c:pt idx="1768">
                  <c:v>2232</c:v>
                </c:pt>
                <c:pt idx="1769">
                  <c:v>2231</c:v>
                </c:pt>
                <c:pt idx="1770">
                  <c:v>2230</c:v>
                </c:pt>
                <c:pt idx="1771">
                  <c:v>2229</c:v>
                </c:pt>
                <c:pt idx="1772">
                  <c:v>2228</c:v>
                </c:pt>
                <c:pt idx="1773">
                  <c:v>2227</c:v>
                </c:pt>
                <c:pt idx="1774">
                  <c:v>2226</c:v>
                </c:pt>
                <c:pt idx="1775">
                  <c:v>2225</c:v>
                </c:pt>
                <c:pt idx="1776">
                  <c:v>2224</c:v>
                </c:pt>
                <c:pt idx="1777">
                  <c:v>2223</c:v>
                </c:pt>
                <c:pt idx="1778">
                  <c:v>2222</c:v>
                </c:pt>
                <c:pt idx="1779">
                  <c:v>2221</c:v>
                </c:pt>
                <c:pt idx="1780">
                  <c:v>2220</c:v>
                </c:pt>
                <c:pt idx="1781">
                  <c:v>2219</c:v>
                </c:pt>
                <c:pt idx="1782">
                  <c:v>2218</c:v>
                </c:pt>
                <c:pt idx="1783">
                  <c:v>2217</c:v>
                </c:pt>
                <c:pt idx="1784">
                  <c:v>2216</c:v>
                </c:pt>
                <c:pt idx="1785">
                  <c:v>2215</c:v>
                </c:pt>
                <c:pt idx="1786">
                  <c:v>2214</c:v>
                </c:pt>
                <c:pt idx="1787">
                  <c:v>2213</c:v>
                </c:pt>
                <c:pt idx="1788">
                  <c:v>2212</c:v>
                </c:pt>
                <c:pt idx="1789">
                  <c:v>2211</c:v>
                </c:pt>
                <c:pt idx="1790">
                  <c:v>2210</c:v>
                </c:pt>
                <c:pt idx="1791">
                  <c:v>2209</c:v>
                </c:pt>
                <c:pt idx="1792">
                  <c:v>2208</c:v>
                </c:pt>
                <c:pt idx="1793">
                  <c:v>2207</c:v>
                </c:pt>
                <c:pt idx="1794">
                  <c:v>2206</c:v>
                </c:pt>
                <c:pt idx="1795">
                  <c:v>2205</c:v>
                </c:pt>
                <c:pt idx="1796">
                  <c:v>2204</c:v>
                </c:pt>
                <c:pt idx="1797">
                  <c:v>2203</c:v>
                </c:pt>
                <c:pt idx="1798">
                  <c:v>2202</c:v>
                </c:pt>
                <c:pt idx="1799">
                  <c:v>2201</c:v>
                </c:pt>
                <c:pt idx="1800">
                  <c:v>2200</c:v>
                </c:pt>
                <c:pt idx="1801">
                  <c:v>2199</c:v>
                </c:pt>
                <c:pt idx="1802">
                  <c:v>2198</c:v>
                </c:pt>
                <c:pt idx="1803">
                  <c:v>2197</c:v>
                </c:pt>
                <c:pt idx="1804">
                  <c:v>2196</c:v>
                </c:pt>
                <c:pt idx="1805">
                  <c:v>2195</c:v>
                </c:pt>
                <c:pt idx="1806">
                  <c:v>2194</c:v>
                </c:pt>
                <c:pt idx="1807">
                  <c:v>2193</c:v>
                </c:pt>
                <c:pt idx="1808">
                  <c:v>2192</c:v>
                </c:pt>
                <c:pt idx="1809">
                  <c:v>2191</c:v>
                </c:pt>
                <c:pt idx="1810">
                  <c:v>2190</c:v>
                </c:pt>
                <c:pt idx="1811">
                  <c:v>2189</c:v>
                </c:pt>
                <c:pt idx="1812">
                  <c:v>2188</c:v>
                </c:pt>
                <c:pt idx="1813">
                  <c:v>2187</c:v>
                </c:pt>
                <c:pt idx="1814">
                  <c:v>2186</c:v>
                </c:pt>
                <c:pt idx="1815">
                  <c:v>2185</c:v>
                </c:pt>
                <c:pt idx="1816">
                  <c:v>2184</c:v>
                </c:pt>
                <c:pt idx="1817">
                  <c:v>2183</c:v>
                </c:pt>
                <c:pt idx="1818">
                  <c:v>2182</c:v>
                </c:pt>
                <c:pt idx="1819">
                  <c:v>2181</c:v>
                </c:pt>
                <c:pt idx="1820">
                  <c:v>2180</c:v>
                </c:pt>
                <c:pt idx="1821">
                  <c:v>2179</c:v>
                </c:pt>
                <c:pt idx="1822">
                  <c:v>2178</c:v>
                </c:pt>
                <c:pt idx="1823">
                  <c:v>2177</c:v>
                </c:pt>
                <c:pt idx="1824">
                  <c:v>2176</c:v>
                </c:pt>
                <c:pt idx="1825">
                  <c:v>2175</c:v>
                </c:pt>
                <c:pt idx="1826">
                  <c:v>2174</c:v>
                </c:pt>
                <c:pt idx="1827">
                  <c:v>2173</c:v>
                </c:pt>
                <c:pt idx="1828">
                  <c:v>2172</c:v>
                </c:pt>
                <c:pt idx="1829">
                  <c:v>2171</c:v>
                </c:pt>
                <c:pt idx="1830">
                  <c:v>2170</c:v>
                </c:pt>
                <c:pt idx="1831">
                  <c:v>2169</c:v>
                </c:pt>
                <c:pt idx="1832">
                  <c:v>2168</c:v>
                </c:pt>
                <c:pt idx="1833">
                  <c:v>2167</c:v>
                </c:pt>
                <c:pt idx="1834">
                  <c:v>2166</c:v>
                </c:pt>
                <c:pt idx="1835">
                  <c:v>2165</c:v>
                </c:pt>
                <c:pt idx="1836">
                  <c:v>2164</c:v>
                </c:pt>
                <c:pt idx="1837">
                  <c:v>2163</c:v>
                </c:pt>
                <c:pt idx="1838">
                  <c:v>2162</c:v>
                </c:pt>
                <c:pt idx="1839">
                  <c:v>2161</c:v>
                </c:pt>
                <c:pt idx="1840">
                  <c:v>2160</c:v>
                </c:pt>
                <c:pt idx="1841">
                  <c:v>2159</c:v>
                </c:pt>
                <c:pt idx="1842">
                  <c:v>2158</c:v>
                </c:pt>
                <c:pt idx="1843">
                  <c:v>2157</c:v>
                </c:pt>
                <c:pt idx="1844">
                  <c:v>2156</c:v>
                </c:pt>
                <c:pt idx="1845">
                  <c:v>2155</c:v>
                </c:pt>
                <c:pt idx="1846">
                  <c:v>2154</c:v>
                </c:pt>
                <c:pt idx="1847">
                  <c:v>2153</c:v>
                </c:pt>
                <c:pt idx="1848">
                  <c:v>2152</c:v>
                </c:pt>
                <c:pt idx="1849">
                  <c:v>2151</c:v>
                </c:pt>
                <c:pt idx="1850">
                  <c:v>2150</c:v>
                </c:pt>
                <c:pt idx="1851">
                  <c:v>2149</c:v>
                </c:pt>
                <c:pt idx="1852">
                  <c:v>2148</c:v>
                </c:pt>
                <c:pt idx="1853">
                  <c:v>2147</c:v>
                </c:pt>
                <c:pt idx="1854">
                  <c:v>2146</c:v>
                </c:pt>
                <c:pt idx="1855">
                  <c:v>2145</c:v>
                </c:pt>
                <c:pt idx="1856">
                  <c:v>2144</c:v>
                </c:pt>
                <c:pt idx="1857">
                  <c:v>2143</c:v>
                </c:pt>
                <c:pt idx="1858">
                  <c:v>2142</c:v>
                </c:pt>
                <c:pt idx="1859">
                  <c:v>2141</c:v>
                </c:pt>
                <c:pt idx="1860">
                  <c:v>2140</c:v>
                </c:pt>
                <c:pt idx="1861">
                  <c:v>2139</c:v>
                </c:pt>
                <c:pt idx="1862">
                  <c:v>2138</c:v>
                </c:pt>
                <c:pt idx="1863">
                  <c:v>2137</c:v>
                </c:pt>
                <c:pt idx="1864">
                  <c:v>2136</c:v>
                </c:pt>
                <c:pt idx="1865">
                  <c:v>2135</c:v>
                </c:pt>
                <c:pt idx="1866">
                  <c:v>2134</c:v>
                </c:pt>
                <c:pt idx="1867">
                  <c:v>2133</c:v>
                </c:pt>
                <c:pt idx="1868">
                  <c:v>2132</c:v>
                </c:pt>
                <c:pt idx="1869">
                  <c:v>2131</c:v>
                </c:pt>
                <c:pt idx="1870">
                  <c:v>2130</c:v>
                </c:pt>
                <c:pt idx="1871">
                  <c:v>2129</c:v>
                </c:pt>
                <c:pt idx="1872">
                  <c:v>2128</c:v>
                </c:pt>
                <c:pt idx="1873">
                  <c:v>2127</c:v>
                </c:pt>
                <c:pt idx="1874">
                  <c:v>2126</c:v>
                </c:pt>
                <c:pt idx="1875">
                  <c:v>2125</c:v>
                </c:pt>
                <c:pt idx="1876">
                  <c:v>2124</c:v>
                </c:pt>
                <c:pt idx="1877">
                  <c:v>2123</c:v>
                </c:pt>
                <c:pt idx="1878">
                  <c:v>2122</c:v>
                </c:pt>
                <c:pt idx="1879">
                  <c:v>2121</c:v>
                </c:pt>
                <c:pt idx="1880">
                  <c:v>2120</c:v>
                </c:pt>
                <c:pt idx="1881">
                  <c:v>2119</c:v>
                </c:pt>
                <c:pt idx="1882">
                  <c:v>2118</c:v>
                </c:pt>
                <c:pt idx="1883">
                  <c:v>2117</c:v>
                </c:pt>
                <c:pt idx="1884">
                  <c:v>2116</c:v>
                </c:pt>
                <c:pt idx="1885">
                  <c:v>2115</c:v>
                </c:pt>
                <c:pt idx="1886">
                  <c:v>2114</c:v>
                </c:pt>
                <c:pt idx="1887">
                  <c:v>2113</c:v>
                </c:pt>
                <c:pt idx="1888">
                  <c:v>2112</c:v>
                </c:pt>
                <c:pt idx="1889">
                  <c:v>2111</c:v>
                </c:pt>
                <c:pt idx="1890">
                  <c:v>2110</c:v>
                </c:pt>
                <c:pt idx="1891">
                  <c:v>2109</c:v>
                </c:pt>
                <c:pt idx="1892">
                  <c:v>2108</c:v>
                </c:pt>
                <c:pt idx="1893">
                  <c:v>2107</c:v>
                </c:pt>
                <c:pt idx="1894">
                  <c:v>2106</c:v>
                </c:pt>
                <c:pt idx="1895">
                  <c:v>2105</c:v>
                </c:pt>
                <c:pt idx="1896">
                  <c:v>2104</c:v>
                </c:pt>
                <c:pt idx="1897">
                  <c:v>2103</c:v>
                </c:pt>
                <c:pt idx="1898">
                  <c:v>2102</c:v>
                </c:pt>
                <c:pt idx="1899">
                  <c:v>2101</c:v>
                </c:pt>
                <c:pt idx="1900">
                  <c:v>2100</c:v>
                </c:pt>
                <c:pt idx="1901">
                  <c:v>2099</c:v>
                </c:pt>
                <c:pt idx="1902">
                  <c:v>2098</c:v>
                </c:pt>
                <c:pt idx="1903">
                  <c:v>2097</c:v>
                </c:pt>
                <c:pt idx="1904">
                  <c:v>2096</c:v>
                </c:pt>
                <c:pt idx="1905">
                  <c:v>2095</c:v>
                </c:pt>
                <c:pt idx="1906">
                  <c:v>2094</c:v>
                </c:pt>
                <c:pt idx="1907">
                  <c:v>2093</c:v>
                </c:pt>
                <c:pt idx="1908">
                  <c:v>2092</c:v>
                </c:pt>
                <c:pt idx="1909">
                  <c:v>2091</c:v>
                </c:pt>
                <c:pt idx="1910">
                  <c:v>2090</c:v>
                </c:pt>
                <c:pt idx="1911">
                  <c:v>2089</c:v>
                </c:pt>
                <c:pt idx="1912">
                  <c:v>2088</c:v>
                </c:pt>
                <c:pt idx="1913">
                  <c:v>2087</c:v>
                </c:pt>
                <c:pt idx="1914">
                  <c:v>2086</c:v>
                </c:pt>
                <c:pt idx="1915">
                  <c:v>2085</c:v>
                </c:pt>
                <c:pt idx="1916">
                  <c:v>2084</c:v>
                </c:pt>
                <c:pt idx="1917">
                  <c:v>2083</c:v>
                </c:pt>
                <c:pt idx="1918">
                  <c:v>2082</c:v>
                </c:pt>
                <c:pt idx="1919">
                  <c:v>2081</c:v>
                </c:pt>
                <c:pt idx="1920">
                  <c:v>2080</c:v>
                </c:pt>
                <c:pt idx="1921">
                  <c:v>2079</c:v>
                </c:pt>
                <c:pt idx="1922">
                  <c:v>2078</c:v>
                </c:pt>
                <c:pt idx="1923">
                  <c:v>2077</c:v>
                </c:pt>
                <c:pt idx="1924">
                  <c:v>2076</c:v>
                </c:pt>
                <c:pt idx="1925">
                  <c:v>2075</c:v>
                </c:pt>
                <c:pt idx="1926">
                  <c:v>2074</c:v>
                </c:pt>
                <c:pt idx="1927">
                  <c:v>2073</c:v>
                </c:pt>
                <c:pt idx="1928">
                  <c:v>2072</c:v>
                </c:pt>
                <c:pt idx="1929">
                  <c:v>2071</c:v>
                </c:pt>
                <c:pt idx="1930">
                  <c:v>2070</c:v>
                </c:pt>
                <c:pt idx="1931">
                  <c:v>2069</c:v>
                </c:pt>
                <c:pt idx="1932">
                  <c:v>2068</c:v>
                </c:pt>
                <c:pt idx="1933">
                  <c:v>2067</c:v>
                </c:pt>
                <c:pt idx="1934">
                  <c:v>2066</c:v>
                </c:pt>
                <c:pt idx="1935">
                  <c:v>2065</c:v>
                </c:pt>
                <c:pt idx="1936">
                  <c:v>2064</c:v>
                </c:pt>
                <c:pt idx="1937">
                  <c:v>2063</c:v>
                </c:pt>
                <c:pt idx="1938">
                  <c:v>2062</c:v>
                </c:pt>
                <c:pt idx="1939">
                  <c:v>2061</c:v>
                </c:pt>
                <c:pt idx="1940">
                  <c:v>2060</c:v>
                </c:pt>
                <c:pt idx="1941">
                  <c:v>2059</c:v>
                </c:pt>
                <c:pt idx="1942">
                  <c:v>2058</c:v>
                </c:pt>
                <c:pt idx="1943">
                  <c:v>2057</c:v>
                </c:pt>
                <c:pt idx="1944">
                  <c:v>2056</c:v>
                </c:pt>
                <c:pt idx="1945">
                  <c:v>2055</c:v>
                </c:pt>
                <c:pt idx="1946">
                  <c:v>2054</c:v>
                </c:pt>
                <c:pt idx="1947">
                  <c:v>2053</c:v>
                </c:pt>
                <c:pt idx="1948">
                  <c:v>2052</c:v>
                </c:pt>
                <c:pt idx="1949">
                  <c:v>2051</c:v>
                </c:pt>
                <c:pt idx="1950">
                  <c:v>2050</c:v>
                </c:pt>
                <c:pt idx="1951">
                  <c:v>2049</c:v>
                </c:pt>
                <c:pt idx="1952">
                  <c:v>2048</c:v>
                </c:pt>
                <c:pt idx="1953">
                  <c:v>2047</c:v>
                </c:pt>
                <c:pt idx="1954">
                  <c:v>2046</c:v>
                </c:pt>
                <c:pt idx="1955">
                  <c:v>2045</c:v>
                </c:pt>
                <c:pt idx="1956">
                  <c:v>2044</c:v>
                </c:pt>
                <c:pt idx="1957">
                  <c:v>2043</c:v>
                </c:pt>
                <c:pt idx="1958">
                  <c:v>2042</c:v>
                </c:pt>
                <c:pt idx="1959">
                  <c:v>2041</c:v>
                </c:pt>
                <c:pt idx="1960">
                  <c:v>2040</c:v>
                </c:pt>
                <c:pt idx="1961">
                  <c:v>2039</c:v>
                </c:pt>
                <c:pt idx="1962">
                  <c:v>2038</c:v>
                </c:pt>
                <c:pt idx="1963">
                  <c:v>2037</c:v>
                </c:pt>
                <c:pt idx="1964">
                  <c:v>2036</c:v>
                </c:pt>
                <c:pt idx="1965">
                  <c:v>2035</c:v>
                </c:pt>
                <c:pt idx="1966">
                  <c:v>2034</c:v>
                </c:pt>
                <c:pt idx="1967">
                  <c:v>2033</c:v>
                </c:pt>
                <c:pt idx="1968">
                  <c:v>2032</c:v>
                </c:pt>
                <c:pt idx="1969">
                  <c:v>2031</c:v>
                </c:pt>
                <c:pt idx="1970">
                  <c:v>2030</c:v>
                </c:pt>
                <c:pt idx="1971">
                  <c:v>2029</c:v>
                </c:pt>
                <c:pt idx="1972">
                  <c:v>2028</c:v>
                </c:pt>
                <c:pt idx="1973">
                  <c:v>2027</c:v>
                </c:pt>
                <c:pt idx="1974">
                  <c:v>2026</c:v>
                </c:pt>
                <c:pt idx="1975">
                  <c:v>2025</c:v>
                </c:pt>
                <c:pt idx="1976">
                  <c:v>2024</c:v>
                </c:pt>
                <c:pt idx="1977">
                  <c:v>2023</c:v>
                </c:pt>
                <c:pt idx="1978">
                  <c:v>2022</c:v>
                </c:pt>
                <c:pt idx="1979">
                  <c:v>2021</c:v>
                </c:pt>
                <c:pt idx="1980">
                  <c:v>2020</c:v>
                </c:pt>
                <c:pt idx="1981">
                  <c:v>2019</c:v>
                </c:pt>
                <c:pt idx="1982">
                  <c:v>2018</c:v>
                </c:pt>
                <c:pt idx="1983">
                  <c:v>2017</c:v>
                </c:pt>
                <c:pt idx="1984">
                  <c:v>2016</c:v>
                </c:pt>
                <c:pt idx="1985">
                  <c:v>2015</c:v>
                </c:pt>
                <c:pt idx="1986">
                  <c:v>2014</c:v>
                </c:pt>
                <c:pt idx="1987">
                  <c:v>2013</c:v>
                </c:pt>
                <c:pt idx="1988">
                  <c:v>2012</c:v>
                </c:pt>
                <c:pt idx="1989">
                  <c:v>2011</c:v>
                </c:pt>
                <c:pt idx="1990">
                  <c:v>2010</c:v>
                </c:pt>
                <c:pt idx="1991">
                  <c:v>2009</c:v>
                </c:pt>
                <c:pt idx="1992">
                  <c:v>2008</c:v>
                </c:pt>
                <c:pt idx="1993">
                  <c:v>2007</c:v>
                </c:pt>
                <c:pt idx="1994">
                  <c:v>2006</c:v>
                </c:pt>
                <c:pt idx="1995">
                  <c:v>2005</c:v>
                </c:pt>
                <c:pt idx="1996">
                  <c:v>2004</c:v>
                </c:pt>
                <c:pt idx="1997">
                  <c:v>2003</c:v>
                </c:pt>
                <c:pt idx="1998">
                  <c:v>2002</c:v>
                </c:pt>
                <c:pt idx="1999">
                  <c:v>2001</c:v>
                </c:pt>
                <c:pt idx="2000">
                  <c:v>2000</c:v>
                </c:pt>
                <c:pt idx="2001">
                  <c:v>1999</c:v>
                </c:pt>
                <c:pt idx="2002">
                  <c:v>1998</c:v>
                </c:pt>
                <c:pt idx="2003">
                  <c:v>1997</c:v>
                </c:pt>
                <c:pt idx="2004">
                  <c:v>1996</c:v>
                </c:pt>
                <c:pt idx="2005">
                  <c:v>1995</c:v>
                </c:pt>
                <c:pt idx="2006">
                  <c:v>1994</c:v>
                </c:pt>
                <c:pt idx="2007">
                  <c:v>1993</c:v>
                </c:pt>
                <c:pt idx="2008">
                  <c:v>1992</c:v>
                </c:pt>
                <c:pt idx="2009">
                  <c:v>1991</c:v>
                </c:pt>
                <c:pt idx="2010">
                  <c:v>1990</c:v>
                </c:pt>
                <c:pt idx="2011">
                  <c:v>1989</c:v>
                </c:pt>
                <c:pt idx="2012">
                  <c:v>1988</c:v>
                </c:pt>
                <c:pt idx="2013">
                  <c:v>1987</c:v>
                </c:pt>
                <c:pt idx="2014">
                  <c:v>1986</c:v>
                </c:pt>
                <c:pt idx="2015">
                  <c:v>1985</c:v>
                </c:pt>
                <c:pt idx="2016">
                  <c:v>1984</c:v>
                </c:pt>
                <c:pt idx="2017">
                  <c:v>1983</c:v>
                </c:pt>
                <c:pt idx="2018">
                  <c:v>1982</c:v>
                </c:pt>
                <c:pt idx="2019">
                  <c:v>1981</c:v>
                </c:pt>
                <c:pt idx="2020">
                  <c:v>1980</c:v>
                </c:pt>
                <c:pt idx="2021">
                  <c:v>1979</c:v>
                </c:pt>
                <c:pt idx="2022">
                  <c:v>1978</c:v>
                </c:pt>
                <c:pt idx="2023">
                  <c:v>1977</c:v>
                </c:pt>
                <c:pt idx="2024">
                  <c:v>1976</c:v>
                </c:pt>
                <c:pt idx="2025">
                  <c:v>1975</c:v>
                </c:pt>
                <c:pt idx="2026">
                  <c:v>1974</c:v>
                </c:pt>
                <c:pt idx="2027">
                  <c:v>1973</c:v>
                </c:pt>
                <c:pt idx="2028">
                  <c:v>1972</c:v>
                </c:pt>
                <c:pt idx="2029">
                  <c:v>1971</c:v>
                </c:pt>
                <c:pt idx="2030">
                  <c:v>1970</c:v>
                </c:pt>
                <c:pt idx="2031">
                  <c:v>1969</c:v>
                </c:pt>
                <c:pt idx="2032">
                  <c:v>1968</c:v>
                </c:pt>
                <c:pt idx="2033">
                  <c:v>1967</c:v>
                </c:pt>
                <c:pt idx="2034">
                  <c:v>1966</c:v>
                </c:pt>
                <c:pt idx="2035">
                  <c:v>1965</c:v>
                </c:pt>
                <c:pt idx="2036">
                  <c:v>1964</c:v>
                </c:pt>
                <c:pt idx="2037">
                  <c:v>1963</c:v>
                </c:pt>
                <c:pt idx="2038">
                  <c:v>1962</c:v>
                </c:pt>
                <c:pt idx="2039">
                  <c:v>1961</c:v>
                </c:pt>
                <c:pt idx="2040">
                  <c:v>1960</c:v>
                </c:pt>
                <c:pt idx="2041">
                  <c:v>1959</c:v>
                </c:pt>
                <c:pt idx="2042">
                  <c:v>1958</c:v>
                </c:pt>
                <c:pt idx="2043">
                  <c:v>1957</c:v>
                </c:pt>
                <c:pt idx="2044">
                  <c:v>1956</c:v>
                </c:pt>
                <c:pt idx="2045">
                  <c:v>1955</c:v>
                </c:pt>
                <c:pt idx="2046">
                  <c:v>1954</c:v>
                </c:pt>
                <c:pt idx="2047">
                  <c:v>1953</c:v>
                </c:pt>
                <c:pt idx="2048">
                  <c:v>1952</c:v>
                </c:pt>
                <c:pt idx="2049">
                  <c:v>1951</c:v>
                </c:pt>
                <c:pt idx="2050">
                  <c:v>1950</c:v>
                </c:pt>
                <c:pt idx="2051">
                  <c:v>1949</c:v>
                </c:pt>
                <c:pt idx="2052">
                  <c:v>1948</c:v>
                </c:pt>
                <c:pt idx="2053">
                  <c:v>1947</c:v>
                </c:pt>
                <c:pt idx="2054">
                  <c:v>1946</c:v>
                </c:pt>
                <c:pt idx="2055">
                  <c:v>1945</c:v>
                </c:pt>
                <c:pt idx="2056">
                  <c:v>1944</c:v>
                </c:pt>
                <c:pt idx="2057">
                  <c:v>1943</c:v>
                </c:pt>
                <c:pt idx="2058">
                  <c:v>1942</c:v>
                </c:pt>
                <c:pt idx="2059">
                  <c:v>1941</c:v>
                </c:pt>
                <c:pt idx="2060">
                  <c:v>1940</c:v>
                </c:pt>
                <c:pt idx="2061">
                  <c:v>1939</c:v>
                </c:pt>
                <c:pt idx="2062">
                  <c:v>1938</c:v>
                </c:pt>
                <c:pt idx="2063">
                  <c:v>1937</c:v>
                </c:pt>
                <c:pt idx="2064">
                  <c:v>1936</c:v>
                </c:pt>
                <c:pt idx="2065">
                  <c:v>1935</c:v>
                </c:pt>
                <c:pt idx="2066">
                  <c:v>1934</c:v>
                </c:pt>
                <c:pt idx="2067">
                  <c:v>1933</c:v>
                </c:pt>
                <c:pt idx="2068">
                  <c:v>1932</c:v>
                </c:pt>
                <c:pt idx="2069">
                  <c:v>1931</c:v>
                </c:pt>
                <c:pt idx="2070">
                  <c:v>1930</c:v>
                </c:pt>
                <c:pt idx="2071">
                  <c:v>1929</c:v>
                </c:pt>
                <c:pt idx="2072">
                  <c:v>1928</c:v>
                </c:pt>
                <c:pt idx="2073">
                  <c:v>1927</c:v>
                </c:pt>
                <c:pt idx="2074">
                  <c:v>1926</c:v>
                </c:pt>
                <c:pt idx="2075">
                  <c:v>1925</c:v>
                </c:pt>
                <c:pt idx="2076">
                  <c:v>1924</c:v>
                </c:pt>
                <c:pt idx="2077">
                  <c:v>1923</c:v>
                </c:pt>
                <c:pt idx="2078">
                  <c:v>1922</c:v>
                </c:pt>
                <c:pt idx="2079">
                  <c:v>1921</c:v>
                </c:pt>
                <c:pt idx="2080">
                  <c:v>1920</c:v>
                </c:pt>
                <c:pt idx="2081">
                  <c:v>1919</c:v>
                </c:pt>
                <c:pt idx="2082">
                  <c:v>1918</c:v>
                </c:pt>
                <c:pt idx="2083">
                  <c:v>1917</c:v>
                </c:pt>
                <c:pt idx="2084">
                  <c:v>1916</c:v>
                </c:pt>
                <c:pt idx="2085">
                  <c:v>1915</c:v>
                </c:pt>
                <c:pt idx="2086">
                  <c:v>1914</c:v>
                </c:pt>
                <c:pt idx="2087">
                  <c:v>1913</c:v>
                </c:pt>
                <c:pt idx="2088">
                  <c:v>1912</c:v>
                </c:pt>
                <c:pt idx="2089">
                  <c:v>1911</c:v>
                </c:pt>
                <c:pt idx="2090">
                  <c:v>1910</c:v>
                </c:pt>
                <c:pt idx="2091">
                  <c:v>1909</c:v>
                </c:pt>
                <c:pt idx="2092">
                  <c:v>1908</c:v>
                </c:pt>
                <c:pt idx="2093">
                  <c:v>1907</c:v>
                </c:pt>
                <c:pt idx="2094">
                  <c:v>1906</c:v>
                </c:pt>
                <c:pt idx="2095">
                  <c:v>1905</c:v>
                </c:pt>
                <c:pt idx="2096">
                  <c:v>1904</c:v>
                </c:pt>
                <c:pt idx="2097">
                  <c:v>1903</c:v>
                </c:pt>
                <c:pt idx="2098">
                  <c:v>1902</c:v>
                </c:pt>
                <c:pt idx="2099">
                  <c:v>1901</c:v>
                </c:pt>
                <c:pt idx="2100">
                  <c:v>1900</c:v>
                </c:pt>
                <c:pt idx="2101">
                  <c:v>1899</c:v>
                </c:pt>
                <c:pt idx="2102">
                  <c:v>1898</c:v>
                </c:pt>
                <c:pt idx="2103">
                  <c:v>1897</c:v>
                </c:pt>
                <c:pt idx="2104">
                  <c:v>1896</c:v>
                </c:pt>
                <c:pt idx="2105">
                  <c:v>1895</c:v>
                </c:pt>
                <c:pt idx="2106">
                  <c:v>1894</c:v>
                </c:pt>
                <c:pt idx="2107">
                  <c:v>1893</c:v>
                </c:pt>
                <c:pt idx="2108">
                  <c:v>1892</c:v>
                </c:pt>
                <c:pt idx="2109">
                  <c:v>1891</c:v>
                </c:pt>
                <c:pt idx="2110">
                  <c:v>1890</c:v>
                </c:pt>
                <c:pt idx="2111">
                  <c:v>1889</c:v>
                </c:pt>
                <c:pt idx="2112">
                  <c:v>1888</c:v>
                </c:pt>
                <c:pt idx="2113">
                  <c:v>1887</c:v>
                </c:pt>
                <c:pt idx="2114">
                  <c:v>1886</c:v>
                </c:pt>
                <c:pt idx="2115">
                  <c:v>1885</c:v>
                </c:pt>
                <c:pt idx="2116">
                  <c:v>1884</c:v>
                </c:pt>
                <c:pt idx="2117">
                  <c:v>1883</c:v>
                </c:pt>
                <c:pt idx="2118">
                  <c:v>1882</c:v>
                </c:pt>
                <c:pt idx="2119">
                  <c:v>1881</c:v>
                </c:pt>
                <c:pt idx="2120">
                  <c:v>1880</c:v>
                </c:pt>
                <c:pt idx="2121">
                  <c:v>1879</c:v>
                </c:pt>
                <c:pt idx="2122">
                  <c:v>1878</c:v>
                </c:pt>
                <c:pt idx="2123">
                  <c:v>1877</c:v>
                </c:pt>
                <c:pt idx="2124">
                  <c:v>1876</c:v>
                </c:pt>
                <c:pt idx="2125">
                  <c:v>1875</c:v>
                </c:pt>
                <c:pt idx="2126">
                  <c:v>1874</c:v>
                </c:pt>
                <c:pt idx="2127">
                  <c:v>1873</c:v>
                </c:pt>
                <c:pt idx="2128">
                  <c:v>1872</c:v>
                </c:pt>
                <c:pt idx="2129">
                  <c:v>1871</c:v>
                </c:pt>
                <c:pt idx="2130">
                  <c:v>1870</c:v>
                </c:pt>
                <c:pt idx="2131">
                  <c:v>1869</c:v>
                </c:pt>
                <c:pt idx="2132">
                  <c:v>1868</c:v>
                </c:pt>
                <c:pt idx="2133">
                  <c:v>1867</c:v>
                </c:pt>
                <c:pt idx="2134">
                  <c:v>1866</c:v>
                </c:pt>
                <c:pt idx="2135">
                  <c:v>1865</c:v>
                </c:pt>
                <c:pt idx="2136">
                  <c:v>1864</c:v>
                </c:pt>
                <c:pt idx="2137">
                  <c:v>1863</c:v>
                </c:pt>
                <c:pt idx="2138">
                  <c:v>1862</c:v>
                </c:pt>
                <c:pt idx="2139">
                  <c:v>1861</c:v>
                </c:pt>
                <c:pt idx="2140">
                  <c:v>1860</c:v>
                </c:pt>
                <c:pt idx="2141">
                  <c:v>1859</c:v>
                </c:pt>
                <c:pt idx="2142">
                  <c:v>1858</c:v>
                </c:pt>
                <c:pt idx="2143">
                  <c:v>1857</c:v>
                </c:pt>
                <c:pt idx="2144">
                  <c:v>1856</c:v>
                </c:pt>
                <c:pt idx="2145">
                  <c:v>1855</c:v>
                </c:pt>
                <c:pt idx="2146">
                  <c:v>1854</c:v>
                </c:pt>
                <c:pt idx="2147">
                  <c:v>1853</c:v>
                </c:pt>
                <c:pt idx="2148">
                  <c:v>1852</c:v>
                </c:pt>
                <c:pt idx="2149">
                  <c:v>1851</c:v>
                </c:pt>
                <c:pt idx="2150">
                  <c:v>1850</c:v>
                </c:pt>
                <c:pt idx="2151">
                  <c:v>1849</c:v>
                </c:pt>
                <c:pt idx="2152">
                  <c:v>1848</c:v>
                </c:pt>
                <c:pt idx="2153">
                  <c:v>1847</c:v>
                </c:pt>
                <c:pt idx="2154">
                  <c:v>1846</c:v>
                </c:pt>
                <c:pt idx="2155">
                  <c:v>1845</c:v>
                </c:pt>
                <c:pt idx="2156">
                  <c:v>1844</c:v>
                </c:pt>
                <c:pt idx="2157">
                  <c:v>1843</c:v>
                </c:pt>
                <c:pt idx="2158">
                  <c:v>1842</c:v>
                </c:pt>
                <c:pt idx="2159">
                  <c:v>1841</c:v>
                </c:pt>
                <c:pt idx="2160">
                  <c:v>1840</c:v>
                </c:pt>
                <c:pt idx="2161">
                  <c:v>1839</c:v>
                </c:pt>
                <c:pt idx="2162">
                  <c:v>1838</c:v>
                </c:pt>
                <c:pt idx="2163">
                  <c:v>1837</c:v>
                </c:pt>
                <c:pt idx="2164">
                  <c:v>1836</c:v>
                </c:pt>
                <c:pt idx="2165">
                  <c:v>1835</c:v>
                </c:pt>
                <c:pt idx="2166">
                  <c:v>1834</c:v>
                </c:pt>
                <c:pt idx="2167">
                  <c:v>1833</c:v>
                </c:pt>
                <c:pt idx="2168">
                  <c:v>1832</c:v>
                </c:pt>
                <c:pt idx="2169">
                  <c:v>1831</c:v>
                </c:pt>
                <c:pt idx="2170">
                  <c:v>1830</c:v>
                </c:pt>
                <c:pt idx="2171">
                  <c:v>1829</c:v>
                </c:pt>
                <c:pt idx="2172">
                  <c:v>1828</c:v>
                </c:pt>
                <c:pt idx="2173">
                  <c:v>1827</c:v>
                </c:pt>
                <c:pt idx="2174">
                  <c:v>1826</c:v>
                </c:pt>
                <c:pt idx="2175">
                  <c:v>1825</c:v>
                </c:pt>
                <c:pt idx="2176">
                  <c:v>1824</c:v>
                </c:pt>
                <c:pt idx="2177">
                  <c:v>1823</c:v>
                </c:pt>
                <c:pt idx="2178">
                  <c:v>1822</c:v>
                </c:pt>
                <c:pt idx="2179">
                  <c:v>1821</c:v>
                </c:pt>
                <c:pt idx="2180">
                  <c:v>1820</c:v>
                </c:pt>
                <c:pt idx="2181">
                  <c:v>1819</c:v>
                </c:pt>
                <c:pt idx="2182">
                  <c:v>1818</c:v>
                </c:pt>
                <c:pt idx="2183">
                  <c:v>1817</c:v>
                </c:pt>
                <c:pt idx="2184">
                  <c:v>1816</c:v>
                </c:pt>
                <c:pt idx="2185">
                  <c:v>1815</c:v>
                </c:pt>
                <c:pt idx="2186">
                  <c:v>1814</c:v>
                </c:pt>
                <c:pt idx="2187">
                  <c:v>1813</c:v>
                </c:pt>
                <c:pt idx="2188">
                  <c:v>1812</c:v>
                </c:pt>
                <c:pt idx="2189">
                  <c:v>1811</c:v>
                </c:pt>
                <c:pt idx="2190">
                  <c:v>1810</c:v>
                </c:pt>
                <c:pt idx="2191">
                  <c:v>1809</c:v>
                </c:pt>
                <c:pt idx="2192">
                  <c:v>1808</c:v>
                </c:pt>
                <c:pt idx="2193">
                  <c:v>1807</c:v>
                </c:pt>
                <c:pt idx="2194">
                  <c:v>1806</c:v>
                </c:pt>
                <c:pt idx="2195">
                  <c:v>1805</c:v>
                </c:pt>
                <c:pt idx="2196">
                  <c:v>1804</c:v>
                </c:pt>
                <c:pt idx="2197">
                  <c:v>1803</c:v>
                </c:pt>
                <c:pt idx="2198">
                  <c:v>1802</c:v>
                </c:pt>
                <c:pt idx="2199">
                  <c:v>1801</c:v>
                </c:pt>
                <c:pt idx="2200">
                  <c:v>1800</c:v>
                </c:pt>
                <c:pt idx="2201">
                  <c:v>1799</c:v>
                </c:pt>
                <c:pt idx="2202">
                  <c:v>1798</c:v>
                </c:pt>
                <c:pt idx="2203">
                  <c:v>1797</c:v>
                </c:pt>
                <c:pt idx="2204">
                  <c:v>1796</c:v>
                </c:pt>
                <c:pt idx="2205">
                  <c:v>1795</c:v>
                </c:pt>
                <c:pt idx="2206">
                  <c:v>1794</c:v>
                </c:pt>
                <c:pt idx="2207">
                  <c:v>1793</c:v>
                </c:pt>
                <c:pt idx="2208">
                  <c:v>1792</c:v>
                </c:pt>
                <c:pt idx="2209">
                  <c:v>1791</c:v>
                </c:pt>
                <c:pt idx="2210">
                  <c:v>1790</c:v>
                </c:pt>
                <c:pt idx="2211">
                  <c:v>1789</c:v>
                </c:pt>
                <c:pt idx="2212">
                  <c:v>1788</c:v>
                </c:pt>
                <c:pt idx="2213">
                  <c:v>1787</c:v>
                </c:pt>
                <c:pt idx="2214">
                  <c:v>1786</c:v>
                </c:pt>
                <c:pt idx="2215">
                  <c:v>1785</c:v>
                </c:pt>
                <c:pt idx="2216">
                  <c:v>1784</c:v>
                </c:pt>
                <c:pt idx="2217">
                  <c:v>1783</c:v>
                </c:pt>
                <c:pt idx="2218">
                  <c:v>1782</c:v>
                </c:pt>
                <c:pt idx="2219">
                  <c:v>1781</c:v>
                </c:pt>
                <c:pt idx="2220">
                  <c:v>1780</c:v>
                </c:pt>
                <c:pt idx="2221">
                  <c:v>1779</c:v>
                </c:pt>
                <c:pt idx="2222">
                  <c:v>1778</c:v>
                </c:pt>
                <c:pt idx="2223">
                  <c:v>1777</c:v>
                </c:pt>
                <c:pt idx="2224">
                  <c:v>1776</c:v>
                </c:pt>
                <c:pt idx="2225">
                  <c:v>1775</c:v>
                </c:pt>
                <c:pt idx="2226">
                  <c:v>1774</c:v>
                </c:pt>
                <c:pt idx="2227">
                  <c:v>1773</c:v>
                </c:pt>
                <c:pt idx="2228">
                  <c:v>1772</c:v>
                </c:pt>
                <c:pt idx="2229">
                  <c:v>1771</c:v>
                </c:pt>
                <c:pt idx="2230">
                  <c:v>1770</c:v>
                </c:pt>
                <c:pt idx="2231">
                  <c:v>1769</c:v>
                </c:pt>
                <c:pt idx="2232">
                  <c:v>1768</c:v>
                </c:pt>
                <c:pt idx="2233">
                  <c:v>1767</c:v>
                </c:pt>
                <c:pt idx="2234">
                  <c:v>1766</c:v>
                </c:pt>
                <c:pt idx="2235">
                  <c:v>1765</c:v>
                </c:pt>
                <c:pt idx="2236">
                  <c:v>1764</c:v>
                </c:pt>
                <c:pt idx="2237">
                  <c:v>1763</c:v>
                </c:pt>
                <c:pt idx="2238">
                  <c:v>1762</c:v>
                </c:pt>
                <c:pt idx="2239">
                  <c:v>1761</c:v>
                </c:pt>
                <c:pt idx="2240">
                  <c:v>1760</c:v>
                </c:pt>
                <c:pt idx="2241">
                  <c:v>1759</c:v>
                </c:pt>
                <c:pt idx="2242">
                  <c:v>1758</c:v>
                </c:pt>
                <c:pt idx="2243">
                  <c:v>1757</c:v>
                </c:pt>
                <c:pt idx="2244">
                  <c:v>1756</c:v>
                </c:pt>
                <c:pt idx="2245">
                  <c:v>1755</c:v>
                </c:pt>
                <c:pt idx="2246">
                  <c:v>1754</c:v>
                </c:pt>
                <c:pt idx="2247">
                  <c:v>1753</c:v>
                </c:pt>
                <c:pt idx="2248">
                  <c:v>1752</c:v>
                </c:pt>
                <c:pt idx="2249">
                  <c:v>1751</c:v>
                </c:pt>
                <c:pt idx="2250">
                  <c:v>1750</c:v>
                </c:pt>
                <c:pt idx="2251">
                  <c:v>1749</c:v>
                </c:pt>
                <c:pt idx="2252">
                  <c:v>1748</c:v>
                </c:pt>
                <c:pt idx="2253">
                  <c:v>1747</c:v>
                </c:pt>
                <c:pt idx="2254">
                  <c:v>1746</c:v>
                </c:pt>
                <c:pt idx="2255">
                  <c:v>1745</c:v>
                </c:pt>
                <c:pt idx="2256">
                  <c:v>1744</c:v>
                </c:pt>
                <c:pt idx="2257">
                  <c:v>1743</c:v>
                </c:pt>
                <c:pt idx="2258">
                  <c:v>1742</c:v>
                </c:pt>
                <c:pt idx="2259">
                  <c:v>1741</c:v>
                </c:pt>
                <c:pt idx="2260">
                  <c:v>1740</c:v>
                </c:pt>
                <c:pt idx="2261">
                  <c:v>1739</c:v>
                </c:pt>
                <c:pt idx="2262">
                  <c:v>1738</c:v>
                </c:pt>
                <c:pt idx="2263">
                  <c:v>1737</c:v>
                </c:pt>
                <c:pt idx="2264">
                  <c:v>1736</c:v>
                </c:pt>
                <c:pt idx="2265">
                  <c:v>1735</c:v>
                </c:pt>
                <c:pt idx="2266">
                  <c:v>1734</c:v>
                </c:pt>
                <c:pt idx="2267">
                  <c:v>1733</c:v>
                </c:pt>
                <c:pt idx="2268">
                  <c:v>1732</c:v>
                </c:pt>
                <c:pt idx="2269">
                  <c:v>1731</c:v>
                </c:pt>
                <c:pt idx="2270">
                  <c:v>1730</c:v>
                </c:pt>
                <c:pt idx="2271">
                  <c:v>1729</c:v>
                </c:pt>
                <c:pt idx="2272">
                  <c:v>1728</c:v>
                </c:pt>
                <c:pt idx="2273">
                  <c:v>1727</c:v>
                </c:pt>
                <c:pt idx="2274">
                  <c:v>1726</c:v>
                </c:pt>
                <c:pt idx="2275">
                  <c:v>1725</c:v>
                </c:pt>
                <c:pt idx="2276">
                  <c:v>1724</c:v>
                </c:pt>
                <c:pt idx="2277">
                  <c:v>1723</c:v>
                </c:pt>
                <c:pt idx="2278">
                  <c:v>1722</c:v>
                </c:pt>
                <c:pt idx="2279">
                  <c:v>1721</c:v>
                </c:pt>
                <c:pt idx="2280">
                  <c:v>1720</c:v>
                </c:pt>
                <c:pt idx="2281">
                  <c:v>1719</c:v>
                </c:pt>
                <c:pt idx="2282">
                  <c:v>1718</c:v>
                </c:pt>
                <c:pt idx="2283">
                  <c:v>1717</c:v>
                </c:pt>
                <c:pt idx="2284">
                  <c:v>1716</c:v>
                </c:pt>
                <c:pt idx="2285">
                  <c:v>1715</c:v>
                </c:pt>
                <c:pt idx="2286">
                  <c:v>1714</c:v>
                </c:pt>
                <c:pt idx="2287">
                  <c:v>1713</c:v>
                </c:pt>
                <c:pt idx="2288">
                  <c:v>1712</c:v>
                </c:pt>
                <c:pt idx="2289">
                  <c:v>1711</c:v>
                </c:pt>
                <c:pt idx="2290">
                  <c:v>1710</c:v>
                </c:pt>
                <c:pt idx="2291">
                  <c:v>1709</c:v>
                </c:pt>
                <c:pt idx="2292">
                  <c:v>1708</c:v>
                </c:pt>
                <c:pt idx="2293">
                  <c:v>1707</c:v>
                </c:pt>
                <c:pt idx="2294">
                  <c:v>1706</c:v>
                </c:pt>
                <c:pt idx="2295">
                  <c:v>1705</c:v>
                </c:pt>
                <c:pt idx="2296">
                  <c:v>1704</c:v>
                </c:pt>
                <c:pt idx="2297">
                  <c:v>1703</c:v>
                </c:pt>
                <c:pt idx="2298">
                  <c:v>1702</c:v>
                </c:pt>
                <c:pt idx="2299">
                  <c:v>1701</c:v>
                </c:pt>
                <c:pt idx="2300">
                  <c:v>1700</c:v>
                </c:pt>
                <c:pt idx="2301">
                  <c:v>1699</c:v>
                </c:pt>
                <c:pt idx="2302">
                  <c:v>1698</c:v>
                </c:pt>
                <c:pt idx="2303">
                  <c:v>1697</c:v>
                </c:pt>
                <c:pt idx="2304">
                  <c:v>1696</c:v>
                </c:pt>
                <c:pt idx="2305">
                  <c:v>1695</c:v>
                </c:pt>
                <c:pt idx="2306">
                  <c:v>1694</c:v>
                </c:pt>
                <c:pt idx="2307">
                  <c:v>1693</c:v>
                </c:pt>
                <c:pt idx="2308">
                  <c:v>1692</c:v>
                </c:pt>
                <c:pt idx="2309">
                  <c:v>1691</c:v>
                </c:pt>
                <c:pt idx="2310">
                  <c:v>1690</c:v>
                </c:pt>
                <c:pt idx="2311">
                  <c:v>1689</c:v>
                </c:pt>
                <c:pt idx="2312">
                  <c:v>1688</c:v>
                </c:pt>
                <c:pt idx="2313">
                  <c:v>1687</c:v>
                </c:pt>
                <c:pt idx="2314">
                  <c:v>1686</c:v>
                </c:pt>
                <c:pt idx="2315">
                  <c:v>1685</c:v>
                </c:pt>
                <c:pt idx="2316">
                  <c:v>1684</c:v>
                </c:pt>
                <c:pt idx="2317">
                  <c:v>1683</c:v>
                </c:pt>
                <c:pt idx="2318">
                  <c:v>1682</c:v>
                </c:pt>
                <c:pt idx="2319">
                  <c:v>1681</c:v>
                </c:pt>
                <c:pt idx="2320">
                  <c:v>1680</c:v>
                </c:pt>
                <c:pt idx="2321">
                  <c:v>1679</c:v>
                </c:pt>
                <c:pt idx="2322">
                  <c:v>1678</c:v>
                </c:pt>
                <c:pt idx="2323">
                  <c:v>1677</c:v>
                </c:pt>
                <c:pt idx="2324">
                  <c:v>1676</c:v>
                </c:pt>
                <c:pt idx="2325">
                  <c:v>1675</c:v>
                </c:pt>
                <c:pt idx="2326">
                  <c:v>1674</c:v>
                </c:pt>
                <c:pt idx="2327">
                  <c:v>1673</c:v>
                </c:pt>
                <c:pt idx="2328">
                  <c:v>1672</c:v>
                </c:pt>
                <c:pt idx="2329">
                  <c:v>1671</c:v>
                </c:pt>
                <c:pt idx="2330">
                  <c:v>1670</c:v>
                </c:pt>
                <c:pt idx="2331">
                  <c:v>1669</c:v>
                </c:pt>
                <c:pt idx="2332">
                  <c:v>1668</c:v>
                </c:pt>
                <c:pt idx="2333">
                  <c:v>1667</c:v>
                </c:pt>
                <c:pt idx="2334">
                  <c:v>1666</c:v>
                </c:pt>
                <c:pt idx="2335">
                  <c:v>1665</c:v>
                </c:pt>
                <c:pt idx="2336">
                  <c:v>1664</c:v>
                </c:pt>
                <c:pt idx="2337">
                  <c:v>1663</c:v>
                </c:pt>
                <c:pt idx="2338">
                  <c:v>1662</c:v>
                </c:pt>
                <c:pt idx="2339">
                  <c:v>1661</c:v>
                </c:pt>
                <c:pt idx="2340">
                  <c:v>1660</c:v>
                </c:pt>
                <c:pt idx="2341">
                  <c:v>1659</c:v>
                </c:pt>
                <c:pt idx="2342">
                  <c:v>1658</c:v>
                </c:pt>
                <c:pt idx="2343">
                  <c:v>1657</c:v>
                </c:pt>
                <c:pt idx="2344">
                  <c:v>1656</c:v>
                </c:pt>
                <c:pt idx="2345">
                  <c:v>1655</c:v>
                </c:pt>
                <c:pt idx="2346">
                  <c:v>1654</c:v>
                </c:pt>
                <c:pt idx="2347">
                  <c:v>1653</c:v>
                </c:pt>
                <c:pt idx="2348">
                  <c:v>1652</c:v>
                </c:pt>
                <c:pt idx="2349">
                  <c:v>1651</c:v>
                </c:pt>
                <c:pt idx="2350">
                  <c:v>1650</c:v>
                </c:pt>
                <c:pt idx="2351">
                  <c:v>1649</c:v>
                </c:pt>
                <c:pt idx="2352">
                  <c:v>1648</c:v>
                </c:pt>
                <c:pt idx="2353">
                  <c:v>1647</c:v>
                </c:pt>
                <c:pt idx="2354">
                  <c:v>1646</c:v>
                </c:pt>
                <c:pt idx="2355">
                  <c:v>1645</c:v>
                </c:pt>
                <c:pt idx="2356">
                  <c:v>1644</c:v>
                </c:pt>
                <c:pt idx="2357">
                  <c:v>1643</c:v>
                </c:pt>
                <c:pt idx="2358">
                  <c:v>1642</c:v>
                </c:pt>
                <c:pt idx="2359">
                  <c:v>1641</c:v>
                </c:pt>
                <c:pt idx="2360">
                  <c:v>1640</c:v>
                </c:pt>
                <c:pt idx="2361">
                  <c:v>1639</c:v>
                </c:pt>
                <c:pt idx="2362">
                  <c:v>1638</c:v>
                </c:pt>
                <c:pt idx="2363">
                  <c:v>1637</c:v>
                </c:pt>
                <c:pt idx="2364">
                  <c:v>1636</c:v>
                </c:pt>
                <c:pt idx="2365">
                  <c:v>1635</c:v>
                </c:pt>
                <c:pt idx="2366">
                  <c:v>1634</c:v>
                </c:pt>
                <c:pt idx="2367">
                  <c:v>1633</c:v>
                </c:pt>
                <c:pt idx="2368">
                  <c:v>1632</c:v>
                </c:pt>
                <c:pt idx="2369">
                  <c:v>1631</c:v>
                </c:pt>
                <c:pt idx="2370">
                  <c:v>1630</c:v>
                </c:pt>
                <c:pt idx="2371">
                  <c:v>1629</c:v>
                </c:pt>
                <c:pt idx="2372">
                  <c:v>1628</c:v>
                </c:pt>
                <c:pt idx="2373">
                  <c:v>1627</c:v>
                </c:pt>
                <c:pt idx="2374">
                  <c:v>1626</c:v>
                </c:pt>
                <c:pt idx="2375">
                  <c:v>1625</c:v>
                </c:pt>
                <c:pt idx="2376">
                  <c:v>1624</c:v>
                </c:pt>
                <c:pt idx="2377">
                  <c:v>1623</c:v>
                </c:pt>
                <c:pt idx="2378">
                  <c:v>1622</c:v>
                </c:pt>
                <c:pt idx="2379">
                  <c:v>1621</c:v>
                </c:pt>
                <c:pt idx="2380">
                  <c:v>1620</c:v>
                </c:pt>
                <c:pt idx="2381">
                  <c:v>1619</c:v>
                </c:pt>
                <c:pt idx="2382">
                  <c:v>1618</c:v>
                </c:pt>
                <c:pt idx="2383">
                  <c:v>1617</c:v>
                </c:pt>
                <c:pt idx="2384">
                  <c:v>1616</c:v>
                </c:pt>
                <c:pt idx="2385">
                  <c:v>1615</c:v>
                </c:pt>
                <c:pt idx="2386">
                  <c:v>1614</c:v>
                </c:pt>
                <c:pt idx="2387">
                  <c:v>1613</c:v>
                </c:pt>
                <c:pt idx="2388">
                  <c:v>1612</c:v>
                </c:pt>
                <c:pt idx="2389">
                  <c:v>1611</c:v>
                </c:pt>
                <c:pt idx="2390">
                  <c:v>1610</c:v>
                </c:pt>
                <c:pt idx="2391">
                  <c:v>1609</c:v>
                </c:pt>
                <c:pt idx="2392">
                  <c:v>1608</c:v>
                </c:pt>
                <c:pt idx="2393">
                  <c:v>1607</c:v>
                </c:pt>
                <c:pt idx="2394">
                  <c:v>1606</c:v>
                </c:pt>
                <c:pt idx="2395">
                  <c:v>1605</c:v>
                </c:pt>
                <c:pt idx="2396">
                  <c:v>1604</c:v>
                </c:pt>
                <c:pt idx="2397">
                  <c:v>1603</c:v>
                </c:pt>
                <c:pt idx="2398">
                  <c:v>1602</c:v>
                </c:pt>
                <c:pt idx="2399">
                  <c:v>1601</c:v>
                </c:pt>
                <c:pt idx="2400">
                  <c:v>1600</c:v>
                </c:pt>
                <c:pt idx="2401">
                  <c:v>1599</c:v>
                </c:pt>
                <c:pt idx="2402">
                  <c:v>1598</c:v>
                </c:pt>
                <c:pt idx="2403">
                  <c:v>1597</c:v>
                </c:pt>
                <c:pt idx="2404">
                  <c:v>1596</c:v>
                </c:pt>
                <c:pt idx="2405">
                  <c:v>1595</c:v>
                </c:pt>
                <c:pt idx="2406">
                  <c:v>1594</c:v>
                </c:pt>
                <c:pt idx="2407">
                  <c:v>1593</c:v>
                </c:pt>
                <c:pt idx="2408">
                  <c:v>1592</c:v>
                </c:pt>
                <c:pt idx="2409">
                  <c:v>1591</c:v>
                </c:pt>
                <c:pt idx="2410">
                  <c:v>1590</c:v>
                </c:pt>
                <c:pt idx="2411">
                  <c:v>1589</c:v>
                </c:pt>
                <c:pt idx="2412">
                  <c:v>1588</c:v>
                </c:pt>
                <c:pt idx="2413">
                  <c:v>1587</c:v>
                </c:pt>
                <c:pt idx="2414">
                  <c:v>1586</c:v>
                </c:pt>
                <c:pt idx="2415">
                  <c:v>1585</c:v>
                </c:pt>
                <c:pt idx="2416">
                  <c:v>1584</c:v>
                </c:pt>
                <c:pt idx="2417">
                  <c:v>1583</c:v>
                </c:pt>
                <c:pt idx="2418">
                  <c:v>1582</c:v>
                </c:pt>
                <c:pt idx="2419">
                  <c:v>1581</c:v>
                </c:pt>
                <c:pt idx="2420">
                  <c:v>1580</c:v>
                </c:pt>
                <c:pt idx="2421">
                  <c:v>1579</c:v>
                </c:pt>
                <c:pt idx="2422">
                  <c:v>1578</c:v>
                </c:pt>
                <c:pt idx="2423">
                  <c:v>1577</c:v>
                </c:pt>
                <c:pt idx="2424">
                  <c:v>1576</c:v>
                </c:pt>
                <c:pt idx="2425">
                  <c:v>1575</c:v>
                </c:pt>
                <c:pt idx="2426">
                  <c:v>1574</c:v>
                </c:pt>
                <c:pt idx="2427">
                  <c:v>1573</c:v>
                </c:pt>
                <c:pt idx="2428">
                  <c:v>1572</c:v>
                </c:pt>
                <c:pt idx="2429">
                  <c:v>1571</c:v>
                </c:pt>
                <c:pt idx="2430">
                  <c:v>1570</c:v>
                </c:pt>
                <c:pt idx="2431">
                  <c:v>1569</c:v>
                </c:pt>
                <c:pt idx="2432">
                  <c:v>1568</c:v>
                </c:pt>
                <c:pt idx="2433">
                  <c:v>1567</c:v>
                </c:pt>
                <c:pt idx="2434">
                  <c:v>1566</c:v>
                </c:pt>
                <c:pt idx="2435">
                  <c:v>1565</c:v>
                </c:pt>
                <c:pt idx="2436">
                  <c:v>1564</c:v>
                </c:pt>
                <c:pt idx="2437">
                  <c:v>1563</c:v>
                </c:pt>
                <c:pt idx="2438">
                  <c:v>1562</c:v>
                </c:pt>
                <c:pt idx="2439">
                  <c:v>1561</c:v>
                </c:pt>
                <c:pt idx="2440">
                  <c:v>1560</c:v>
                </c:pt>
                <c:pt idx="2441">
                  <c:v>1559</c:v>
                </c:pt>
                <c:pt idx="2442">
                  <c:v>1558</c:v>
                </c:pt>
                <c:pt idx="2443">
                  <c:v>1557</c:v>
                </c:pt>
                <c:pt idx="2444">
                  <c:v>1556</c:v>
                </c:pt>
                <c:pt idx="2445">
                  <c:v>1555</c:v>
                </c:pt>
                <c:pt idx="2446">
                  <c:v>1554</c:v>
                </c:pt>
                <c:pt idx="2447">
                  <c:v>1553</c:v>
                </c:pt>
                <c:pt idx="2448">
                  <c:v>1552</c:v>
                </c:pt>
                <c:pt idx="2449">
                  <c:v>1551</c:v>
                </c:pt>
                <c:pt idx="2450">
                  <c:v>1550</c:v>
                </c:pt>
                <c:pt idx="2451">
                  <c:v>1549</c:v>
                </c:pt>
                <c:pt idx="2452">
                  <c:v>1548</c:v>
                </c:pt>
                <c:pt idx="2453">
                  <c:v>1547</c:v>
                </c:pt>
                <c:pt idx="2454">
                  <c:v>1546</c:v>
                </c:pt>
                <c:pt idx="2455">
                  <c:v>1545</c:v>
                </c:pt>
                <c:pt idx="2456">
                  <c:v>1544</c:v>
                </c:pt>
                <c:pt idx="2457">
                  <c:v>1543</c:v>
                </c:pt>
                <c:pt idx="2458">
                  <c:v>1542</c:v>
                </c:pt>
                <c:pt idx="2459">
                  <c:v>1541</c:v>
                </c:pt>
                <c:pt idx="2460">
                  <c:v>1540</c:v>
                </c:pt>
                <c:pt idx="2461">
                  <c:v>1539</c:v>
                </c:pt>
                <c:pt idx="2462">
                  <c:v>1538</c:v>
                </c:pt>
                <c:pt idx="2463">
                  <c:v>1537</c:v>
                </c:pt>
                <c:pt idx="2464">
                  <c:v>1536</c:v>
                </c:pt>
                <c:pt idx="2465">
                  <c:v>1535</c:v>
                </c:pt>
                <c:pt idx="2466">
                  <c:v>1534</c:v>
                </c:pt>
                <c:pt idx="2467">
                  <c:v>1533</c:v>
                </c:pt>
                <c:pt idx="2468">
                  <c:v>1532</c:v>
                </c:pt>
                <c:pt idx="2469">
                  <c:v>1531</c:v>
                </c:pt>
                <c:pt idx="2470">
                  <c:v>1530</c:v>
                </c:pt>
                <c:pt idx="2471">
                  <c:v>1529</c:v>
                </c:pt>
                <c:pt idx="2472">
                  <c:v>1528</c:v>
                </c:pt>
                <c:pt idx="2473">
                  <c:v>1527</c:v>
                </c:pt>
                <c:pt idx="2474">
                  <c:v>1526</c:v>
                </c:pt>
                <c:pt idx="2475">
                  <c:v>1525</c:v>
                </c:pt>
                <c:pt idx="2476">
                  <c:v>1524</c:v>
                </c:pt>
                <c:pt idx="2477">
                  <c:v>1523</c:v>
                </c:pt>
                <c:pt idx="2478">
                  <c:v>1522</c:v>
                </c:pt>
                <c:pt idx="2479">
                  <c:v>1521</c:v>
                </c:pt>
                <c:pt idx="2480">
                  <c:v>1520</c:v>
                </c:pt>
                <c:pt idx="2481">
                  <c:v>1519</c:v>
                </c:pt>
                <c:pt idx="2482">
                  <c:v>1518</c:v>
                </c:pt>
                <c:pt idx="2483">
                  <c:v>1517</c:v>
                </c:pt>
                <c:pt idx="2484">
                  <c:v>1516</c:v>
                </c:pt>
                <c:pt idx="2485">
                  <c:v>1515</c:v>
                </c:pt>
                <c:pt idx="2486">
                  <c:v>1514</c:v>
                </c:pt>
                <c:pt idx="2487">
                  <c:v>1513</c:v>
                </c:pt>
                <c:pt idx="2488">
                  <c:v>1512</c:v>
                </c:pt>
                <c:pt idx="2489">
                  <c:v>1511</c:v>
                </c:pt>
                <c:pt idx="2490">
                  <c:v>1510</c:v>
                </c:pt>
                <c:pt idx="2491">
                  <c:v>1509</c:v>
                </c:pt>
                <c:pt idx="2492">
                  <c:v>1508</c:v>
                </c:pt>
                <c:pt idx="2493">
                  <c:v>1507</c:v>
                </c:pt>
                <c:pt idx="2494">
                  <c:v>1506</c:v>
                </c:pt>
                <c:pt idx="2495">
                  <c:v>1505</c:v>
                </c:pt>
                <c:pt idx="2496">
                  <c:v>1504</c:v>
                </c:pt>
                <c:pt idx="2497">
                  <c:v>1503</c:v>
                </c:pt>
                <c:pt idx="2498">
                  <c:v>1502</c:v>
                </c:pt>
                <c:pt idx="2499">
                  <c:v>1501</c:v>
                </c:pt>
                <c:pt idx="2500">
                  <c:v>1500</c:v>
                </c:pt>
                <c:pt idx="2501">
                  <c:v>1499</c:v>
                </c:pt>
                <c:pt idx="2502">
                  <c:v>1498</c:v>
                </c:pt>
                <c:pt idx="2503">
                  <c:v>1497</c:v>
                </c:pt>
                <c:pt idx="2504">
                  <c:v>1496</c:v>
                </c:pt>
                <c:pt idx="2505">
                  <c:v>1495</c:v>
                </c:pt>
                <c:pt idx="2506">
                  <c:v>1494</c:v>
                </c:pt>
                <c:pt idx="2507">
                  <c:v>1493</c:v>
                </c:pt>
                <c:pt idx="2508">
                  <c:v>1492</c:v>
                </c:pt>
                <c:pt idx="2509">
                  <c:v>1491</c:v>
                </c:pt>
                <c:pt idx="2510">
                  <c:v>1490</c:v>
                </c:pt>
                <c:pt idx="2511">
                  <c:v>1489</c:v>
                </c:pt>
                <c:pt idx="2512">
                  <c:v>1488</c:v>
                </c:pt>
                <c:pt idx="2513">
                  <c:v>1487</c:v>
                </c:pt>
                <c:pt idx="2514">
                  <c:v>1486</c:v>
                </c:pt>
                <c:pt idx="2515">
                  <c:v>1485</c:v>
                </c:pt>
                <c:pt idx="2516">
                  <c:v>1484</c:v>
                </c:pt>
                <c:pt idx="2517">
                  <c:v>1483</c:v>
                </c:pt>
                <c:pt idx="2518">
                  <c:v>1482</c:v>
                </c:pt>
                <c:pt idx="2519">
                  <c:v>1481</c:v>
                </c:pt>
                <c:pt idx="2520">
                  <c:v>1480</c:v>
                </c:pt>
                <c:pt idx="2521">
                  <c:v>1479</c:v>
                </c:pt>
                <c:pt idx="2522">
                  <c:v>1478</c:v>
                </c:pt>
                <c:pt idx="2523">
                  <c:v>1477</c:v>
                </c:pt>
                <c:pt idx="2524">
                  <c:v>1476</c:v>
                </c:pt>
                <c:pt idx="2525">
                  <c:v>1475</c:v>
                </c:pt>
                <c:pt idx="2526">
                  <c:v>1474</c:v>
                </c:pt>
                <c:pt idx="2527">
                  <c:v>1473</c:v>
                </c:pt>
                <c:pt idx="2528">
                  <c:v>1472</c:v>
                </c:pt>
                <c:pt idx="2529">
                  <c:v>1471</c:v>
                </c:pt>
                <c:pt idx="2530">
                  <c:v>1470</c:v>
                </c:pt>
                <c:pt idx="2531">
                  <c:v>1469</c:v>
                </c:pt>
                <c:pt idx="2532">
                  <c:v>1468</c:v>
                </c:pt>
                <c:pt idx="2533">
                  <c:v>1467</c:v>
                </c:pt>
                <c:pt idx="2534">
                  <c:v>1466</c:v>
                </c:pt>
                <c:pt idx="2535">
                  <c:v>1465</c:v>
                </c:pt>
                <c:pt idx="2536">
                  <c:v>1464</c:v>
                </c:pt>
                <c:pt idx="2537">
                  <c:v>1463</c:v>
                </c:pt>
                <c:pt idx="2538">
                  <c:v>1462</c:v>
                </c:pt>
                <c:pt idx="2539">
                  <c:v>1461</c:v>
                </c:pt>
                <c:pt idx="2540">
                  <c:v>1460</c:v>
                </c:pt>
                <c:pt idx="2541">
                  <c:v>1459</c:v>
                </c:pt>
                <c:pt idx="2542">
                  <c:v>1458</c:v>
                </c:pt>
                <c:pt idx="2543">
                  <c:v>1457</c:v>
                </c:pt>
                <c:pt idx="2544">
                  <c:v>1456</c:v>
                </c:pt>
                <c:pt idx="2545">
                  <c:v>1455</c:v>
                </c:pt>
                <c:pt idx="2546">
                  <c:v>1454</c:v>
                </c:pt>
                <c:pt idx="2547">
                  <c:v>1453</c:v>
                </c:pt>
                <c:pt idx="2548">
                  <c:v>1452</c:v>
                </c:pt>
                <c:pt idx="2549">
                  <c:v>1451</c:v>
                </c:pt>
                <c:pt idx="2550">
                  <c:v>1450</c:v>
                </c:pt>
                <c:pt idx="2551">
                  <c:v>1449</c:v>
                </c:pt>
                <c:pt idx="2552">
                  <c:v>1448</c:v>
                </c:pt>
                <c:pt idx="2553">
                  <c:v>1447</c:v>
                </c:pt>
                <c:pt idx="2554">
                  <c:v>1446</c:v>
                </c:pt>
                <c:pt idx="2555">
                  <c:v>1445</c:v>
                </c:pt>
                <c:pt idx="2556">
                  <c:v>1444</c:v>
                </c:pt>
                <c:pt idx="2557">
                  <c:v>1443</c:v>
                </c:pt>
                <c:pt idx="2558">
                  <c:v>1442</c:v>
                </c:pt>
                <c:pt idx="2559">
                  <c:v>1441</c:v>
                </c:pt>
                <c:pt idx="2560">
                  <c:v>1440</c:v>
                </c:pt>
                <c:pt idx="2561">
                  <c:v>1439</c:v>
                </c:pt>
                <c:pt idx="2562">
                  <c:v>1438</c:v>
                </c:pt>
                <c:pt idx="2563">
                  <c:v>1437</c:v>
                </c:pt>
                <c:pt idx="2564">
                  <c:v>1436</c:v>
                </c:pt>
                <c:pt idx="2565">
                  <c:v>1435</c:v>
                </c:pt>
                <c:pt idx="2566">
                  <c:v>1434</c:v>
                </c:pt>
                <c:pt idx="2567">
                  <c:v>1433</c:v>
                </c:pt>
                <c:pt idx="2568">
                  <c:v>1432</c:v>
                </c:pt>
                <c:pt idx="2569">
                  <c:v>1431</c:v>
                </c:pt>
                <c:pt idx="2570">
                  <c:v>1430</c:v>
                </c:pt>
                <c:pt idx="2571">
                  <c:v>1429</c:v>
                </c:pt>
                <c:pt idx="2572">
                  <c:v>1428</c:v>
                </c:pt>
                <c:pt idx="2573">
                  <c:v>1427</c:v>
                </c:pt>
                <c:pt idx="2574">
                  <c:v>1426</c:v>
                </c:pt>
                <c:pt idx="2575">
                  <c:v>1425</c:v>
                </c:pt>
                <c:pt idx="2576">
                  <c:v>1424</c:v>
                </c:pt>
                <c:pt idx="2577">
                  <c:v>1423</c:v>
                </c:pt>
                <c:pt idx="2578">
                  <c:v>1422</c:v>
                </c:pt>
                <c:pt idx="2579">
                  <c:v>1421</c:v>
                </c:pt>
                <c:pt idx="2580">
                  <c:v>1420</c:v>
                </c:pt>
                <c:pt idx="2581">
                  <c:v>1419</c:v>
                </c:pt>
                <c:pt idx="2582">
                  <c:v>1418</c:v>
                </c:pt>
                <c:pt idx="2583">
                  <c:v>1417</c:v>
                </c:pt>
                <c:pt idx="2584">
                  <c:v>1416</c:v>
                </c:pt>
                <c:pt idx="2585">
                  <c:v>1415</c:v>
                </c:pt>
                <c:pt idx="2586">
                  <c:v>1414</c:v>
                </c:pt>
                <c:pt idx="2587">
                  <c:v>1413</c:v>
                </c:pt>
                <c:pt idx="2588">
                  <c:v>1412</c:v>
                </c:pt>
                <c:pt idx="2589">
                  <c:v>1411</c:v>
                </c:pt>
                <c:pt idx="2590">
                  <c:v>1410</c:v>
                </c:pt>
                <c:pt idx="2591">
                  <c:v>1409</c:v>
                </c:pt>
                <c:pt idx="2592">
                  <c:v>1408</c:v>
                </c:pt>
                <c:pt idx="2593">
                  <c:v>1407</c:v>
                </c:pt>
                <c:pt idx="2594">
                  <c:v>1406</c:v>
                </c:pt>
                <c:pt idx="2595">
                  <c:v>1405</c:v>
                </c:pt>
                <c:pt idx="2596">
                  <c:v>1404</c:v>
                </c:pt>
                <c:pt idx="2597">
                  <c:v>1403</c:v>
                </c:pt>
                <c:pt idx="2598">
                  <c:v>1402</c:v>
                </c:pt>
                <c:pt idx="2599">
                  <c:v>1401</c:v>
                </c:pt>
                <c:pt idx="2600">
                  <c:v>1400</c:v>
                </c:pt>
                <c:pt idx="2601">
                  <c:v>1399</c:v>
                </c:pt>
                <c:pt idx="2602">
                  <c:v>1398</c:v>
                </c:pt>
                <c:pt idx="2603">
                  <c:v>1397</c:v>
                </c:pt>
                <c:pt idx="2604">
                  <c:v>1396</c:v>
                </c:pt>
                <c:pt idx="2605">
                  <c:v>1395</c:v>
                </c:pt>
                <c:pt idx="2606">
                  <c:v>1394</c:v>
                </c:pt>
                <c:pt idx="2607">
                  <c:v>1393</c:v>
                </c:pt>
                <c:pt idx="2608">
                  <c:v>1392</c:v>
                </c:pt>
                <c:pt idx="2609">
                  <c:v>1391</c:v>
                </c:pt>
                <c:pt idx="2610">
                  <c:v>1390</c:v>
                </c:pt>
                <c:pt idx="2611">
                  <c:v>1389</c:v>
                </c:pt>
                <c:pt idx="2612">
                  <c:v>1388</c:v>
                </c:pt>
                <c:pt idx="2613">
                  <c:v>1387</c:v>
                </c:pt>
                <c:pt idx="2614">
                  <c:v>1386</c:v>
                </c:pt>
                <c:pt idx="2615">
                  <c:v>1385</c:v>
                </c:pt>
                <c:pt idx="2616">
                  <c:v>1384</c:v>
                </c:pt>
                <c:pt idx="2617">
                  <c:v>1383</c:v>
                </c:pt>
                <c:pt idx="2618">
                  <c:v>1382</c:v>
                </c:pt>
                <c:pt idx="2619">
                  <c:v>1381</c:v>
                </c:pt>
                <c:pt idx="2620">
                  <c:v>1380</c:v>
                </c:pt>
                <c:pt idx="2621">
                  <c:v>1379</c:v>
                </c:pt>
                <c:pt idx="2622">
                  <c:v>1378</c:v>
                </c:pt>
                <c:pt idx="2623">
                  <c:v>1377</c:v>
                </c:pt>
                <c:pt idx="2624">
                  <c:v>1376</c:v>
                </c:pt>
                <c:pt idx="2625">
                  <c:v>1375</c:v>
                </c:pt>
                <c:pt idx="2626">
                  <c:v>1374</c:v>
                </c:pt>
                <c:pt idx="2627">
                  <c:v>1373</c:v>
                </c:pt>
                <c:pt idx="2628">
                  <c:v>1372</c:v>
                </c:pt>
                <c:pt idx="2629">
                  <c:v>1371</c:v>
                </c:pt>
                <c:pt idx="2630">
                  <c:v>1370</c:v>
                </c:pt>
                <c:pt idx="2631">
                  <c:v>1369</c:v>
                </c:pt>
                <c:pt idx="2632">
                  <c:v>1368</c:v>
                </c:pt>
                <c:pt idx="2633">
                  <c:v>1367</c:v>
                </c:pt>
                <c:pt idx="2634">
                  <c:v>1366</c:v>
                </c:pt>
                <c:pt idx="2635">
                  <c:v>1365</c:v>
                </c:pt>
                <c:pt idx="2636">
                  <c:v>1364</c:v>
                </c:pt>
                <c:pt idx="2637">
                  <c:v>1363</c:v>
                </c:pt>
                <c:pt idx="2638">
                  <c:v>1362</c:v>
                </c:pt>
                <c:pt idx="2639">
                  <c:v>1361</c:v>
                </c:pt>
                <c:pt idx="2640">
                  <c:v>1360</c:v>
                </c:pt>
                <c:pt idx="2641">
                  <c:v>1359</c:v>
                </c:pt>
                <c:pt idx="2642">
                  <c:v>1358</c:v>
                </c:pt>
                <c:pt idx="2643">
                  <c:v>1357</c:v>
                </c:pt>
                <c:pt idx="2644">
                  <c:v>1356</c:v>
                </c:pt>
                <c:pt idx="2645">
                  <c:v>1355</c:v>
                </c:pt>
                <c:pt idx="2646">
                  <c:v>1354</c:v>
                </c:pt>
                <c:pt idx="2647">
                  <c:v>1353</c:v>
                </c:pt>
                <c:pt idx="2648">
                  <c:v>1352</c:v>
                </c:pt>
                <c:pt idx="2649">
                  <c:v>1351</c:v>
                </c:pt>
                <c:pt idx="2650">
                  <c:v>1350</c:v>
                </c:pt>
                <c:pt idx="2651">
                  <c:v>1349</c:v>
                </c:pt>
                <c:pt idx="2652">
                  <c:v>1348</c:v>
                </c:pt>
                <c:pt idx="2653">
                  <c:v>1347</c:v>
                </c:pt>
                <c:pt idx="2654">
                  <c:v>1346</c:v>
                </c:pt>
                <c:pt idx="2655">
                  <c:v>1345</c:v>
                </c:pt>
                <c:pt idx="2656">
                  <c:v>1344</c:v>
                </c:pt>
                <c:pt idx="2657">
                  <c:v>1343</c:v>
                </c:pt>
                <c:pt idx="2658">
                  <c:v>1342</c:v>
                </c:pt>
                <c:pt idx="2659">
                  <c:v>1341</c:v>
                </c:pt>
                <c:pt idx="2660">
                  <c:v>1340</c:v>
                </c:pt>
                <c:pt idx="2661">
                  <c:v>1339</c:v>
                </c:pt>
                <c:pt idx="2662">
                  <c:v>1338</c:v>
                </c:pt>
                <c:pt idx="2663">
                  <c:v>1337</c:v>
                </c:pt>
                <c:pt idx="2664">
                  <c:v>1336</c:v>
                </c:pt>
                <c:pt idx="2665">
                  <c:v>1335</c:v>
                </c:pt>
                <c:pt idx="2666">
                  <c:v>1334</c:v>
                </c:pt>
                <c:pt idx="2667">
                  <c:v>1333</c:v>
                </c:pt>
                <c:pt idx="2668">
                  <c:v>1332</c:v>
                </c:pt>
                <c:pt idx="2669">
                  <c:v>1331</c:v>
                </c:pt>
                <c:pt idx="2670">
                  <c:v>1330</c:v>
                </c:pt>
                <c:pt idx="2671">
                  <c:v>1329</c:v>
                </c:pt>
                <c:pt idx="2672">
                  <c:v>1328</c:v>
                </c:pt>
                <c:pt idx="2673">
                  <c:v>1327</c:v>
                </c:pt>
                <c:pt idx="2674">
                  <c:v>1326</c:v>
                </c:pt>
                <c:pt idx="2675">
                  <c:v>1325</c:v>
                </c:pt>
                <c:pt idx="2676">
                  <c:v>1324</c:v>
                </c:pt>
                <c:pt idx="2677">
                  <c:v>1323</c:v>
                </c:pt>
                <c:pt idx="2678">
                  <c:v>1322</c:v>
                </c:pt>
                <c:pt idx="2679">
                  <c:v>1321</c:v>
                </c:pt>
                <c:pt idx="2680">
                  <c:v>1320</c:v>
                </c:pt>
                <c:pt idx="2681">
                  <c:v>1319</c:v>
                </c:pt>
                <c:pt idx="2682">
                  <c:v>1318</c:v>
                </c:pt>
                <c:pt idx="2683">
                  <c:v>1317</c:v>
                </c:pt>
                <c:pt idx="2684">
                  <c:v>1316</c:v>
                </c:pt>
                <c:pt idx="2685">
                  <c:v>1315</c:v>
                </c:pt>
                <c:pt idx="2686">
                  <c:v>1314</c:v>
                </c:pt>
                <c:pt idx="2687">
                  <c:v>1313</c:v>
                </c:pt>
                <c:pt idx="2688">
                  <c:v>1312</c:v>
                </c:pt>
                <c:pt idx="2689">
                  <c:v>1311</c:v>
                </c:pt>
                <c:pt idx="2690">
                  <c:v>1310</c:v>
                </c:pt>
                <c:pt idx="2691">
                  <c:v>1309</c:v>
                </c:pt>
                <c:pt idx="2692">
                  <c:v>1308</c:v>
                </c:pt>
                <c:pt idx="2693">
                  <c:v>1307</c:v>
                </c:pt>
                <c:pt idx="2694">
                  <c:v>1306</c:v>
                </c:pt>
                <c:pt idx="2695">
                  <c:v>1305</c:v>
                </c:pt>
                <c:pt idx="2696">
                  <c:v>1304</c:v>
                </c:pt>
                <c:pt idx="2697">
                  <c:v>1303</c:v>
                </c:pt>
                <c:pt idx="2698">
                  <c:v>1302</c:v>
                </c:pt>
                <c:pt idx="2699">
                  <c:v>1301</c:v>
                </c:pt>
                <c:pt idx="2700">
                  <c:v>1300</c:v>
                </c:pt>
                <c:pt idx="2701">
                  <c:v>1299</c:v>
                </c:pt>
                <c:pt idx="2702">
                  <c:v>1298</c:v>
                </c:pt>
                <c:pt idx="2703">
                  <c:v>1297</c:v>
                </c:pt>
                <c:pt idx="2704">
                  <c:v>1296</c:v>
                </c:pt>
                <c:pt idx="2705">
                  <c:v>1295</c:v>
                </c:pt>
                <c:pt idx="2706">
                  <c:v>1294</c:v>
                </c:pt>
                <c:pt idx="2707">
                  <c:v>1293</c:v>
                </c:pt>
                <c:pt idx="2708">
                  <c:v>1292</c:v>
                </c:pt>
                <c:pt idx="2709">
                  <c:v>1291</c:v>
                </c:pt>
                <c:pt idx="2710">
                  <c:v>1290</c:v>
                </c:pt>
                <c:pt idx="2711">
                  <c:v>1289</c:v>
                </c:pt>
                <c:pt idx="2712">
                  <c:v>1288</c:v>
                </c:pt>
                <c:pt idx="2713">
                  <c:v>1287</c:v>
                </c:pt>
                <c:pt idx="2714">
                  <c:v>1286</c:v>
                </c:pt>
                <c:pt idx="2715">
                  <c:v>1285</c:v>
                </c:pt>
                <c:pt idx="2716">
                  <c:v>1284</c:v>
                </c:pt>
                <c:pt idx="2717">
                  <c:v>1283</c:v>
                </c:pt>
                <c:pt idx="2718">
                  <c:v>1282</c:v>
                </c:pt>
                <c:pt idx="2719">
                  <c:v>1281</c:v>
                </c:pt>
                <c:pt idx="2720">
                  <c:v>1280</c:v>
                </c:pt>
                <c:pt idx="2721">
                  <c:v>1279</c:v>
                </c:pt>
                <c:pt idx="2722">
                  <c:v>1278</c:v>
                </c:pt>
                <c:pt idx="2723">
                  <c:v>1277</c:v>
                </c:pt>
                <c:pt idx="2724">
                  <c:v>1276</c:v>
                </c:pt>
                <c:pt idx="2725">
                  <c:v>1275</c:v>
                </c:pt>
                <c:pt idx="2726">
                  <c:v>1274</c:v>
                </c:pt>
                <c:pt idx="2727">
                  <c:v>1273</c:v>
                </c:pt>
                <c:pt idx="2728">
                  <c:v>1272</c:v>
                </c:pt>
                <c:pt idx="2729">
                  <c:v>1271</c:v>
                </c:pt>
                <c:pt idx="2730">
                  <c:v>1270</c:v>
                </c:pt>
                <c:pt idx="2731">
                  <c:v>1269</c:v>
                </c:pt>
                <c:pt idx="2732">
                  <c:v>1268</c:v>
                </c:pt>
                <c:pt idx="2733">
                  <c:v>1267</c:v>
                </c:pt>
                <c:pt idx="2734">
                  <c:v>1266</c:v>
                </c:pt>
                <c:pt idx="2735">
                  <c:v>1265</c:v>
                </c:pt>
                <c:pt idx="2736">
                  <c:v>1264</c:v>
                </c:pt>
                <c:pt idx="2737">
                  <c:v>1263</c:v>
                </c:pt>
                <c:pt idx="2738">
                  <c:v>1262</c:v>
                </c:pt>
                <c:pt idx="2739">
                  <c:v>1261</c:v>
                </c:pt>
                <c:pt idx="2740">
                  <c:v>1260</c:v>
                </c:pt>
                <c:pt idx="2741">
                  <c:v>1259</c:v>
                </c:pt>
                <c:pt idx="2742">
                  <c:v>1258</c:v>
                </c:pt>
                <c:pt idx="2743">
                  <c:v>1257</c:v>
                </c:pt>
                <c:pt idx="2744">
                  <c:v>1256</c:v>
                </c:pt>
                <c:pt idx="2745">
                  <c:v>1255</c:v>
                </c:pt>
                <c:pt idx="2746">
                  <c:v>1254</c:v>
                </c:pt>
                <c:pt idx="2747">
                  <c:v>1253</c:v>
                </c:pt>
                <c:pt idx="2748">
                  <c:v>1252</c:v>
                </c:pt>
                <c:pt idx="2749">
                  <c:v>1251</c:v>
                </c:pt>
                <c:pt idx="2750">
                  <c:v>1250</c:v>
                </c:pt>
                <c:pt idx="2751">
                  <c:v>1249</c:v>
                </c:pt>
                <c:pt idx="2752">
                  <c:v>1248</c:v>
                </c:pt>
                <c:pt idx="2753">
                  <c:v>1247</c:v>
                </c:pt>
                <c:pt idx="2754">
                  <c:v>1246</c:v>
                </c:pt>
                <c:pt idx="2755">
                  <c:v>1245</c:v>
                </c:pt>
                <c:pt idx="2756">
                  <c:v>1244</c:v>
                </c:pt>
                <c:pt idx="2757">
                  <c:v>1243</c:v>
                </c:pt>
                <c:pt idx="2758">
                  <c:v>1242</c:v>
                </c:pt>
                <c:pt idx="2759">
                  <c:v>1241</c:v>
                </c:pt>
                <c:pt idx="2760">
                  <c:v>1240</c:v>
                </c:pt>
                <c:pt idx="2761">
                  <c:v>1239</c:v>
                </c:pt>
                <c:pt idx="2762">
                  <c:v>1238</c:v>
                </c:pt>
                <c:pt idx="2763">
                  <c:v>1237</c:v>
                </c:pt>
                <c:pt idx="2764">
                  <c:v>1236</c:v>
                </c:pt>
                <c:pt idx="2765">
                  <c:v>1235</c:v>
                </c:pt>
                <c:pt idx="2766">
                  <c:v>1234</c:v>
                </c:pt>
                <c:pt idx="2767">
                  <c:v>1233</c:v>
                </c:pt>
                <c:pt idx="2768">
                  <c:v>1232</c:v>
                </c:pt>
                <c:pt idx="2769">
                  <c:v>1231</c:v>
                </c:pt>
                <c:pt idx="2770">
                  <c:v>1230</c:v>
                </c:pt>
                <c:pt idx="2771">
                  <c:v>1229</c:v>
                </c:pt>
                <c:pt idx="2772">
                  <c:v>1228</c:v>
                </c:pt>
                <c:pt idx="2773">
                  <c:v>1227</c:v>
                </c:pt>
                <c:pt idx="2774">
                  <c:v>1226</c:v>
                </c:pt>
                <c:pt idx="2775">
                  <c:v>1225</c:v>
                </c:pt>
                <c:pt idx="2776">
                  <c:v>1224</c:v>
                </c:pt>
                <c:pt idx="2777">
                  <c:v>1223</c:v>
                </c:pt>
                <c:pt idx="2778">
                  <c:v>1222</c:v>
                </c:pt>
                <c:pt idx="2779">
                  <c:v>1221</c:v>
                </c:pt>
                <c:pt idx="2780">
                  <c:v>1220</c:v>
                </c:pt>
                <c:pt idx="2781">
                  <c:v>1219</c:v>
                </c:pt>
                <c:pt idx="2782">
                  <c:v>1218</c:v>
                </c:pt>
                <c:pt idx="2783">
                  <c:v>1217</c:v>
                </c:pt>
                <c:pt idx="2784">
                  <c:v>1216</c:v>
                </c:pt>
                <c:pt idx="2785">
                  <c:v>1215</c:v>
                </c:pt>
                <c:pt idx="2786">
                  <c:v>1214</c:v>
                </c:pt>
                <c:pt idx="2787">
                  <c:v>1213</c:v>
                </c:pt>
                <c:pt idx="2788">
                  <c:v>1212</c:v>
                </c:pt>
                <c:pt idx="2789">
                  <c:v>1211</c:v>
                </c:pt>
                <c:pt idx="2790">
                  <c:v>1210</c:v>
                </c:pt>
                <c:pt idx="2791">
                  <c:v>1209</c:v>
                </c:pt>
                <c:pt idx="2792">
                  <c:v>1208</c:v>
                </c:pt>
                <c:pt idx="2793">
                  <c:v>1207</c:v>
                </c:pt>
                <c:pt idx="2794">
                  <c:v>1206</c:v>
                </c:pt>
                <c:pt idx="2795">
                  <c:v>1205</c:v>
                </c:pt>
                <c:pt idx="2796">
                  <c:v>1204</c:v>
                </c:pt>
                <c:pt idx="2797">
                  <c:v>1203</c:v>
                </c:pt>
                <c:pt idx="2798">
                  <c:v>1202</c:v>
                </c:pt>
                <c:pt idx="2799">
                  <c:v>1201</c:v>
                </c:pt>
                <c:pt idx="2800">
                  <c:v>1200</c:v>
                </c:pt>
                <c:pt idx="2801">
                  <c:v>1199</c:v>
                </c:pt>
                <c:pt idx="2802">
                  <c:v>1198</c:v>
                </c:pt>
                <c:pt idx="2803">
                  <c:v>1197</c:v>
                </c:pt>
                <c:pt idx="2804">
                  <c:v>1196</c:v>
                </c:pt>
                <c:pt idx="2805">
                  <c:v>1195</c:v>
                </c:pt>
                <c:pt idx="2806">
                  <c:v>1194</c:v>
                </c:pt>
                <c:pt idx="2807">
                  <c:v>1193</c:v>
                </c:pt>
                <c:pt idx="2808">
                  <c:v>1192</c:v>
                </c:pt>
                <c:pt idx="2809">
                  <c:v>1191</c:v>
                </c:pt>
                <c:pt idx="2810">
                  <c:v>1190</c:v>
                </c:pt>
                <c:pt idx="2811">
                  <c:v>1189</c:v>
                </c:pt>
                <c:pt idx="2812">
                  <c:v>1188</c:v>
                </c:pt>
                <c:pt idx="2813">
                  <c:v>1187</c:v>
                </c:pt>
                <c:pt idx="2814">
                  <c:v>1186</c:v>
                </c:pt>
                <c:pt idx="2815">
                  <c:v>1185</c:v>
                </c:pt>
                <c:pt idx="2816">
                  <c:v>1184</c:v>
                </c:pt>
                <c:pt idx="2817">
                  <c:v>1183</c:v>
                </c:pt>
                <c:pt idx="2818">
                  <c:v>1182</c:v>
                </c:pt>
                <c:pt idx="2819">
                  <c:v>1181</c:v>
                </c:pt>
                <c:pt idx="2820">
                  <c:v>1180</c:v>
                </c:pt>
                <c:pt idx="2821">
                  <c:v>1179</c:v>
                </c:pt>
                <c:pt idx="2822">
                  <c:v>1178</c:v>
                </c:pt>
                <c:pt idx="2823">
                  <c:v>1177</c:v>
                </c:pt>
                <c:pt idx="2824">
                  <c:v>1176</c:v>
                </c:pt>
                <c:pt idx="2825">
                  <c:v>1175</c:v>
                </c:pt>
                <c:pt idx="2826">
                  <c:v>1174</c:v>
                </c:pt>
                <c:pt idx="2827">
                  <c:v>1173</c:v>
                </c:pt>
                <c:pt idx="2828">
                  <c:v>1172</c:v>
                </c:pt>
                <c:pt idx="2829">
                  <c:v>1171</c:v>
                </c:pt>
                <c:pt idx="2830">
                  <c:v>1170</c:v>
                </c:pt>
                <c:pt idx="2831">
                  <c:v>1169</c:v>
                </c:pt>
                <c:pt idx="2832">
                  <c:v>1168</c:v>
                </c:pt>
                <c:pt idx="2833">
                  <c:v>1167</c:v>
                </c:pt>
                <c:pt idx="2834">
                  <c:v>1166</c:v>
                </c:pt>
                <c:pt idx="2835">
                  <c:v>1165</c:v>
                </c:pt>
                <c:pt idx="2836">
                  <c:v>1164</c:v>
                </c:pt>
                <c:pt idx="2837">
                  <c:v>1163</c:v>
                </c:pt>
                <c:pt idx="2838">
                  <c:v>1162</c:v>
                </c:pt>
                <c:pt idx="2839">
                  <c:v>1161</c:v>
                </c:pt>
                <c:pt idx="2840">
                  <c:v>1160</c:v>
                </c:pt>
                <c:pt idx="2841">
                  <c:v>1159</c:v>
                </c:pt>
                <c:pt idx="2842">
                  <c:v>1158</c:v>
                </c:pt>
                <c:pt idx="2843">
                  <c:v>1157</c:v>
                </c:pt>
                <c:pt idx="2844">
                  <c:v>1156</c:v>
                </c:pt>
                <c:pt idx="2845">
                  <c:v>1155</c:v>
                </c:pt>
                <c:pt idx="2846">
                  <c:v>1154</c:v>
                </c:pt>
                <c:pt idx="2847">
                  <c:v>1153</c:v>
                </c:pt>
                <c:pt idx="2848">
                  <c:v>1152</c:v>
                </c:pt>
                <c:pt idx="2849">
                  <c:v>1151</c:v>
                </c:pt>
                <c:pt idx="2850">
                  <c:v>1150</c:v>
                </c:pt>
                <c:pt idx="2851">
                  <c:v>1149</c:v>
                </c:pt>
                <c:pt idx="2852">
                  <c:v>1148</c:v>
                </c:pt>
                <c:pt idx="2853">
                  <c:v>1147</c:v>
                </c:pt>
                <c:pt idx="2854">
                  <c:v>1146</c:v>
                </c:pt>
                <c:pt idx="2855">
                  <c:v>1145</c:v>
                </c:pt>
                <c:pt idx="2856">
                  <c:v>1144</c:v>
                </c:pt>
                <c:pt idx="2857">
                  <c:v>1143</c:v>
                </c:pt>
                <c:pt idx="2858">
                  <c:v>1142</c:v>
                </c:pt>
                <c:pt idx="2859">
                  <c:v>1141</c:v>
                </c:pt>
                <c:pt idx="2860">
                  <c:v>1140</c:v>
                </c:pt>
                <c:pt idx="2861">
                  <c:v>1139</c:v>
                </c:pt>
                <c:pt idx="2862">
                  <c:v>1138</c:v>
                </c:pt>
                <c:pt idx="2863">
                  <c:v>1137</c:v>
                </c:pt>
                <c:pt idx="2864">
                  <c:v>1136</c:v>
                </c:pt>
                <c:pt idx="2865">
                  <c:v>1135</c:v>
                </c:pt>
                <c:pt idx="2866">
                  <c:v>1134</c:v>
                </c:pt>
                <c:pt idx="2867">
                  <c:v>1133</c:v>
                </c:pt>
                <c:pt idx="2868">
                  <c:v>1132</c:v>
                </c:pt>
                <c:pt idx="2869">
                  <c:v>1131</c:v>
                </c:pt>
                <c:pt idx="2870">
                  <c:v>1130</c:v>
                </c:pt>
                <c:pt idx="2871">
                  <c:v>1129</c:v>
                </c:pt>
                <c:pt idx="2872">
                  <c:v>1128</c:v>
                </c:pt>
                <c:pt idx="2873">
                  <c:v>1127</c:v>
                </c:pt>
                <c:pt idx="2874">
                  <c:v>1126</c:v>
                </c:pt>
                <c:pt idx="2875">
                  <c:v>1125</c:v>
                </c:pt>
                <c:pt idx="2876">
                  <c:v>1124</c:v>
                </c:pt>
                <c:pt idx="2877">
                  <c:v>1123</c:v>
                </c:pt>
                <c:pt idx="2878">
                  <c:v>1122</c:v>
                </c:pt>
                <c:pt idx="2879">
                  <c:v>1121</c:v>
                </c:pt>
                <c:pt idx="2880">
                  <c:v>1120</c:v>
                </c:pt>
                <c:pt idx="2881">
                  <c:v>1119</c:v>
                </c:pt>
                <c:pt idx="2882">
                  <c:v>1118</c:v>
                </c:pt>
                <c:pt idx="2883">
                  <c:v>1117</c:v>
                </c:pt>
                <c:pt idx="2884">
                  <c:v>1116</c:v>
                </c:pt>
                <c:pt idx="2885">
                  <c:v>1115</c:v>
                </c:pt>
                <c:pt idx="2886">
                  <c:v>1114</c:v>
                </c:pt>
                <c:pt idx="2887">
                  <c:v>1113</c:v>
                </c:pt>
                <c:pt idx="2888">
                  <c:v>1112</c:v>
                </c:pt>
                <c:pt idx="2889">
                  <c:v>1111</c:v>
                </c:pt>
                <c:pt idx="2890">
                  <c:v>1110</c:v>
                </c:pt>
                <c:pt idx="2891">
                  <c:v>1109</c:v>
                </c:pt>
                <c:pt idx="2892">
                  <c:v>1108</c:v>
                </c:pt>
                <c:pt idx="2893">
                  <c:v>1107</c:v>
                </c:pt>
                <c:pt idx="2894">
                  <c:v>1106</c:v>
                </c:pt>
                <c:pt idx="2895">
                  <c:v>1105</c:v>
                </c:pt>
                <c:pt idx="2896">
                  <c:v>1104</c:v>
                </c:pt>
                <c:pt idx="2897">
                  <c:v>1103</c:v>
                </c:pt>
                <c:pt idx="2898">
                  <c:v>1102</c:v>
                </c:pt>
                <c:pt idx="2899">
                  <c:v>1101</c:v>
                </c:pt>
                <c:pt idx="2900">
                  <c:v>1100</c:v>
                </c:pt>
                <c:pt idx="2901">
                  <c:v>1099</c:v>
                </c:pt>
                <c:pt idx="2902">
                  <c:v>1098</c:v>
                </c:pt>
                <c:pt idx="2903">
                  <c:v>1097</c:v>
                </c:pt>
                <c:pt idx="2904">
                  <c:v>1096</c:v>
                </c:pt>
                <c:pt idx="2905">
                  <c:v>1095</c:v>
                </c:pt>
                <c:pt idx="2906">
                  <c:v>1094</c:v>
                </c:pt>
                <c:pt idx="2907">
                  <c:v>1093</c:v>
                </c:pt>
                <c:pt idx="2908">
                  <c:v>1092</c:v>
                </c:pt>
                <c:pt idx="2909">
                  <c:v>1091</c:v>
                </c:pt>
                <c:pt idx="2910">
                  <c:v>1090</c:v>
                </c:pt>
                <c:pt idx="2911">
                  <c:v>1089</c:v>
                </c:pt>
                <c:pt idx="2912">
                  <c:v>1088</c:v>
                </c:pt>
                <c:pt idx="2913">
                  <c:v>1087</c:v>
                </c:pt>
                <c:pt idx="2914">
                  <c:v>1086</c:v>
                </c:pt>
                <c:pt idx="2915">
                  <c:v>1085</c:v>
                </c:pt>
                <c:pt idx="2916">
                  <c:v>1084</c:v>
                </c:pt>
                <c:pt idx="2917">
                  <c:v>1083</c:v>
                </c:pt>
                <c:pt idx="2918">
                  <c:v>1082</c:v>
                </c:pt>
                <c:pt idx="2919">
                  <c:v>1081</c:v>
                </c:pt>
                <c:pt idx="2920">
                  <c:v>1080</c:v>
                </c:pt>
                <c:pt idx="2921">
                  <c:v>1079</c:v>
                </c:pt>
                <c:pt idx="2922">
                  <c:v>1078</c:v>
                </c:pt>
                <c:pt idx="2923">
                  <c:v>1077</c:v>
                </c:pt>
                <c:pt idx="2924">
                  <c:v>1076</c:v>
                </c:pt>
                <c:pt idx="2925">
                  <c:v>1075</c:v>
                </c:pt>
                <c:pt idx="2926">
                  <c:v>1074</c:v>
                </c:pt>
                <c:pt idx="2927">
                  <c:v>1073</c:v>
                </c:pt>
                <c:pt idx="2928">
                  <c:v>1072</c:v>
                </c:pt>
                <c:pt idx="2929">
                  <c:v>1071</c:v>
                </c:pt>
                <c:pt idx="2930">
                  <c:v>1070</c:v>
                </c:pt>
                <c:pt idx="2931">
                  <c:v>1069</c:v>
                </c:pt>
                <c:pt idx="2932">
                  <c:v>1068</c:v>
                </c:pt>
                <c:pt idx="2933">
                  <c:v>1067</c:v>
                </c:pt>
                <c:pt idx="2934">
                  <c:v>1066</c:v>
                </c:pt>
                <c:pt idx="2935">
                  <c:v>1065</c:v>
                </c:pt>
                <c:pt idx="2936">
                  <c:v>1064</c:v>
                </c:pt>
                <c:pt idx="2937">
                  <c:v>1063</c:v>
                </c:pt>
                <c:pt idx="2938">
                  <c:v>1062</c:v>
                </c:pt>
                <c:pt idx="2939">
                  <c:v>1061</c:v>
                </c:pt>
                <c:pt idx="2940">
                  <c:v>1060</c:v>
                </c:pt>
                <c:pt idx="2941">
                  <c:v>1059</c:v>
                </c:pt>
                <c:pt idx="2942">
                  <c:v>1058</c:v>
                </c:pt>
                <c:pt idx="2943">
                  <c:v>1057</c:v>
                </c:pt>
                <c:pt idx="2944">
                  <c:v>1056</c:v>
                </c:pt>
                <c:pt idx="2945">
                  <c:v>1055</c:v>
                </c:pt>
                <c:pt idx="2946">
                  <c:v>1054</c:v>
                </c:pt>
                <c:pt idx="2947">
                  <c:v>1053</c:v>
                </c:pt>
                <c:pt idx="2948">
                  <c:v>1052</c:v>
                </c:pt>
                <c:pt idx="2949">
                  <c:v>1051</c:v>
                </c:pt>
                <c:pt idx="2950">
                  <c:v>1050</c:v>
                </c:pt>
                <c:pt idx="2951">
                  <c:v>1049</c:v>
                </c:pt>
                <c:pt idx="2952">
                  <c:v>1048</c:v>
                </c:pt>
                <c:pt idx="2953">
                  <c:v>1047</c:v>
                </c:pt>
                <c:pt idx="2954">
                  <c:v>1046</c:v>
                </c:pt>
                <c:pt idx="2955">
                  <c:v>1045</c:v>
                </c:pt>
                <c:pt idx="2956">
                  <c:v>1044</c:v>
                </c:pt>
                <c:pt idx="2957">
                  <c:v>1043</c:v>
                </c:pt>
                <c:pt idx="2958">
                  <c:v>1042</c:v>
                </c:pt>
                <c:pt idx="2959">
                  <c:v>1041</c:v>
                </c:pt>
                <c:pt idx="2960">
                  <c:v>1040</c:v>
                </c:pt>
                <c:pt idx="2961">
                  <c:v>1039</c:v>
                </c:pt>
                <c:pt idx="2962">
                  <c:v>1038</c:v>
                </c:pt>
                <c:pt idx="2963">
                  <c:v>1037</c:v>
                </c:pt>
                <c:pt idx="2964">
                  <c:v>1036</c:v>
                </c:pt>
                <c:pt idx="2965">
                  <c:v>1035</c:v>
                </c:pt>
                <c:pt idx="2966">
                  <c:v>1034</c:v>
                </c:pt>
                <c:pt idx="2967">
                  <c:v>1033</c:v>
                </c:pt>
                <c:pt idx="2968">
                  <c:v>1032</c:v>
                </c:pt>
                <c:pt idx="2969">
                  <c:v>1031</c:v>
                </c:pt>
                <c:pt idx="2970">
                  <c:v>1030</c:v>
                </c:pt>
                <c:pt idx="2971">
                  <c:v>1029</c:v>
                </c:pt>
                <c:pt idx="2972">
                  <c:v>1028</c:v>
                </c:pt>
                <c:pt idx="2973">
                  <c:v>1027</c:v>
                </c:pt>
                <c:pt idx="2974">
                  <c:v>1026</c:v>
                </c:pt>
                <c:pt idx="2975">
                  <c:v>1025</c:v>
                </c:pt>
                <c:pt idx="2976">
                  <c:v>1024</c:v>
                </c:pt>
                <c:pt idx="2977">
                  <c:v>1023</c:v>
                </c:pt>
                <c:pt idx="2978">
                  <c:v>1022</c:v>
                </c:pt>
                <c:pt idx="2979">
                  <c:v>1021</c:v>
                </c:pt>
                <c:pt idx="2980">
                  <c:v>1020</c:v>
                </c:pt>
                <c:pt idx="2981">
                  <c:v>1019</c:v>
                </c:pt>
                <c:pt idx="2982">
                  <c:v>1018</c:v>
                </c:pt>
                <c:pt idx="2983">
                  <c:v>1017</c:v>
                </c:pt>
                <c:pt idx="2984">
                  <c:v>1016</c:v>
                </c:pt>
                <c:pt idx="2985">
                  <c:v>1015</c:v>
                </c:pt>
                <c:pt idx="2986">
                  <c:v>1014</c:v>
                </c:pt>
                <c:pt idx="2987">
                  <c:v>1013</c:v>
                </c:pt>
                <c:pt idx="2988">
                  <c:v>1012</c:v>
                </c:pt>
                <c:pt idx="2989">
                  <c:v>1011</c:v>
                </c:pt>
                <c:pt idx="2990">
                  <c:v>1010</c:v>
                </c:pt>
                <c:pt idx="2991">
                  <c:v>1009</c:v>
                </c:pt>
                <c:pt idx="2992">
                  <c:v>1008</c:v>
                </c:pt>
                <c:pt idx="2993">
                  <c:v>1007</c:v>
                </c:pt>
                <c:pt idx="2994">
                  <c:v>1006</c:v>
                </c:pt>
                <c:pt idx="2995">
                  <c:v>1005</c:v>
                </c:pt>
                <c:pt idx="2996">
                  <c:v>1004</c:v>
                </c:pt>
                <c:pt idx="2997">
                  <c:v>1003</c:v>
                </c:pt>
                <c:pt idx="2998">
                  <c:v>1002</c:v>
                </c:pt>
                <c:pt idx="2999">
                  <c:v>1001</c:v>
                </c:pt>
                <c:pt idx="3000">
                  <c:v>1000</c:v>
                </c:pt>
                <c:pt idx="3001">
                  <c:v>999</c:v>
                </c:pt>
                <c:pt idx="3002">
                  <c:v>998</c:v>
                </c:pt>
                <c:pt idx="3003">
                  <c:v>997</c:v>
                </c:pt>
                <c:pt idx="3004">
                  <c:v>996</c:v>
                </c:pt>
                <c:pt idx="3005">
                  <c:v>995</c:v>
                </c:pt>
                <c:pt idx="3006">
                  <c:v>994</c:v>
                </c:pt>
                <c:pt idx="3007">
                  <c:v>993</c:v>
                </c:pt>
                <c:pt idx="3008">
                  <c:v>992</c:v>
                </c:pt>
                <c:pt idx="3009">
                  <c:v>991</c:v>
                </c:pt>
                <c:pt idx="3010">
                  <c:v>990</c:v>
                </c:pt>
                <c:pt idx="3011">
                  <c:v>989</c:v>
                </c:pt>
                <c:pt idx="3012">
                  <c:v>988</c:v>
                </c:pt>
                <c:pt idx="3013">
                  <c:v>987</c:v>
                </c:pt>
                <c:pt idx="3014">
                  <c:v>986</c:v>
                </c:pt>
                <c:pt idx="3015">
                  <c:v>985</c:v>
                </c:pt>
                <c:pt idx="3016">
                  <c:v>984</c:v>
                </c:pt>
                <c:pt idx="3017">
                  <c:v>983</c:v>
                </c:pt>
                <c:pt idx="3018">
                  <c:v>982</c:v>
                </c:pt>
                <c:pt idx="3019">
                  <c:v>981</c:v>
                </c:pt>
                <c:pt idx="3020">
                  <c:v>980</c:v>
                </c:pt>
                <c:pt idx="3021">
                  <c:v>979</c:v>
                </c:pt>
                <c:pt idx="3022">
                  <c:v>978</c:v>
                </c:pt>
                <c:pt idx="3023">
                  <c:v>977</c:v>
                </c:pt>
                <c:pt idx="3024">
                  <c:v>976</c:v>
                </c:pt>
                <c:pt idx="3025">
                  <c:v>975</c:v>
                </c:pt>
                <c:pt idx="3026">
                  <c:v>974</c:v>
                </c:pt>
                <c:pt idx="3027">
                  <c:v>973</c:v>
                </c:pt>
                <c:pt idx="3028">
                  <c:v>972</c:v>
                </c:pt>
                <c:pt idx="3029">
                  <c:v>971</c:v>
                </c:pt>
                <c:pt idx="3030">
                  <c:v>970</c:v>
                </c:pt>
                <c:pt idx="3031">
                  <c:v>969</c:v>
                </c:pt>
                <c:pt idx="3032">
                  <c:v>968</c:v>
                </c:pt>
                <c:pt idx="3033">
                  <c:v>967</c:v>
                </c:pt>
                <c:pt idx="3034">
                  <c:v>966</c:v>
                </c:pt>
                <c:pt idx="3035">
                  <c:v>965</c:v>
                </c:pt>
                <c:pt idx="3036">
                  <c:v>964</c:v>
                </c:pt>
                <c:pt idx="3037">
                  <c:v>963</c:v>
                </c:pt>
                <c:pt idx="3038">
                  <c:v>962</c:v>
                </c:pt>
                <c:pt idx="3039">
                  <c:v>961</c:v>
                </c:pt>
                <c:pt idx="3040">
                  <c:v>960</c:v>
                </c:pt>
                <c:pt idx="3041">
                  <c:v>959</c:v>
                </c:pt>
                <c:pt idx="3042">
                  <c:v>958</c:v>
                </c:pt>
                <c:pt idx="3043">
                  <c:v>957</c:v>
                </c:pt>
                <c:pt idx="3044">
                  <c:v>956</c:v>
                </c:pt>
                <c:pt idx="3045">
                  <c:v>955</c:v>
                </c:pt>
                <c:pt idx="3046">
                  <c:v>954</c:v>
                </c:pt>
                <c:pt idx="3047">
                  <c:v>953</c:v>
                </c:pt>
                <c:pt idx="3048">
                  <c:v>952</c:v>
                </c:pt>
                <c:pt idx="3049">
                  <c:v>951</c:v>
                </c:pt>
                <c:pt idx="3050">
                  <c:v>950</c:v>
                </c:pt>
                <c:pt idx="3051">
                  <c:v>949</c:v>
                </c:pt>
                <c:pt idx="3052">
                  <c:v>948</c:v>
                </c:pt>
                <c:pt idx="3053">
                  <c:v>947</c:v>
                </c:pt>
                <c:pt idx="3054">
                  <c:v>946</c:v>
                </c:pt>
                <c:pt idx="3055">
                  <c:v>945</c:v>
                </c:pt>
                <c:pt idx="3056">
                  <c:v>944</c:v>
                </c:pt>
                <c:pt idx="3057">
                  <c:v>943</c:v>
                </c:pt>
                <c:pt idx="3058">
                  <c:v>942</c:v>
                </c:pt>
                <c:pt idx="3059">
                  <c:v>941</c:v>
                </c:pt>
                <c:pt idx="3060">
                  <c:v>940</c:v>
                </c:pt>
                <c:pt idx="3061">
                  <c:v>939</c:v>
                </c:pt>
                <c:pt idx="3062">
                  <c:v>938</c:v>
                </c:pt>
                <c:pt idx="3063">
                  <c:v>937</c:v>
                </c:pt>
                <c:pt idx="3064">
                  <c:v>936</c:v>
                </c:pt>
                <c:pt idx="3065">
                  <c:v>935</c:v>
                </c:pt>
                <c:pt idx="3066">
                  <c:v>934</c:v>
                </c:pt>
                <c:pt idx="3067">
                  <c:v>933</c:v>
                </c:pt>
                <c:pt idx="3068">
                  <c:v>932</c:v>
                </c:pt>
                <c:pt idx="3069">
                  <c:v>931</c:v>
                </c:pt>
                <c:pt idx="3070">
                  <c:v>930</c:v>
                </c:pt>
                <c:pt idx="3071">
                  <c:v>929</c:v>
                </c:pt>
                <c:pt idx="3072">
                  <c:v>928</c:v>
                </c:pt>
                <c:pt idx="3073">
                  <c:v>927</c:v>
                </c:pt>
                <c:pt idx="3074">
                  <c:v>926</c:v>
                </c:pt>
                <c:pt idx="3075">
                  <c:v>925</c:v>
                </c:pt>
                <c:pt idx="3076">
                  <c:v>924</c:v>
                </c:pt>
                <c:pt idx="3077">
                  <c:v>923</c:v>
                </c:pt>
                <c:pt idx="3078">
                  <c:v>922</c:v>
                </c:pt>
                <c:pt idx="3079">
                  <c:v>921</c:v>
                </c:pt>
                <c:pt idx="3080">
                  <c:v>920</c:v>
                </c:pt>
                <c:pt idx="3081">
                  <c:v>919</c:v>
                </c:pt>
                <c:pt idx="3082">
                  <c:v>918</c:v>
                </c:pt>
                <c:pt idx="3083">
                  <c:v>917</c:v>
                </c:pt>
                <c:pt idx="3084">
                  <c:v>916</c:v>
                </c:pt>
                <c:pt idx="3085">
                  <c:v>915</c:v>
                </c:pt>
                <c:pt idx="3086">
                  <c:v>914</c:v>
                </c:pt>
                <c:pt idx="3087">
                  <c:v>913</c:v>
                </c:pt>
                <c:pt idx="3088">
                  <c:v>912</c:v>
                </c:pt>
                <c:pt idx="3089">
                  <c:v>911</c:v>
                </c:pt>
                <c:pt idx="3090">
                  <c:v>910</c:v>
                </c:pt>
                <c:pt idx="3091">
                  <c:v>909</c:v>
                </c:pt>
                <c:pt idx="3092">
                  <c:v>908</c:v>
                </c:pt>
                <c:pt idx="3093">
                  <c:v>907</c:v>
                </c:pt>
                <c:pt idx="3094">
                  <c:v>906</c:v>
                </c:pt>
                <c:pt idx="3095">
                  <c:v>905</c:v>
                </c:pt>
                <c:pt idx="3096">
                  <c:v>904</c:v>
                </c:pt>
                <c:pt idx="3097">
                  <c:v>903</c:v>
                </c:pt>
                <c:pt idx="3098">
                  <c:v>902</c:v>
                </c:pt>
                <c:pt idx="3099">
                  <c:v>901</c:v>
                </c:pt>
                <c:pt idx="3100">
                  <c:v>900</c:v>
                </c:pt>
                <c:pt idx="3101">
                  <c:v>899</c:v>
                </c:pt>
                <c:pt idx="3102">
                  <c:v>898</c:v>
                </c:pt>
                <c:pt idx="3103">
                  <c:v>897</c:v>
                </c:pt>
                <c:pt idx="3104">
                  <c:v>896</c:v>
                </c:pt>
                <c:pt idx="3105">
                  <c:v>895</c:v>
                </c:pt>
                <c:pt idx="3106">
                  <c:v>894</c:v>
                </c:pt>
                <c:pt idx="3107">
                  <c:v>893</c:v>
                </c:pt>
                <c:pt idx="3108">
                  <c:v>892</c:v>
                </c:pt>
                <c:pt idx="3109">
                  <c:v>891</c:v>
                </c:pt>
                <c:pt idx="3110">
                  <c:v>890</c:v>
                </c:pt>
                <c:pt idx="3111">
                  <c:v>889</c:v>
                </c:pt>
                <c:pt idx="3112">
                  <c:v>888</c:v>
                </c:pt>
                <c:pt idx="3113">
                  <c:v>887</c:v>
                </c:pt>
                <c:pt idx="3114">
                  <c:v>886</c:v>
                </c:pt>
                <c:pt idx="3115">
                  <c:v>885</c:v>
                </c:pt>
                <c:pt idx="3116">
                  <c:v>884</c:v>
                </c:pt>
                <c:pt idx="3117">
                  <c:v>883</c:v>
                </c:pt>
                <c:pt idx="3118">
                  <c:v>882</c:v>
                </c:pt>
                <c:pt idx="3119">
                  <c:v>881</c:v>
                </c:pt>
                <c:pt idx="3120">
                  <c:v>880</c:v>
                </c:pt>
                <c:pt idx="3121">
                  <c:v>879</c:v>
                </c:pt>
                <c:pt idx="3122">
                  <c:v>878</c:v>
                </c:pt>
                <c:pt idx="3123">
                  <c:v>877</c:v>
                </c:pt>
                <c:pt idx="3124">
                  <c:v>876</c:v>
                </c:pt>
                <c:pt idx="3125">
                  <c:v>875</c:v>
                </c:pt>
                <c:pt idx="3126">
                  <c:v>874</c:v>
                </c:pt>
                <c:pt idx="3127">
                  <c:v>873</c:v>
                </c:pt>
                <c:pt idx="3128">
                  <c:v>872</c:v>
                </c:pt>
                <c:pt idx="3129">
                  <c:v>871</c:v>
                </c:pt>
                <c:pt idx="3130">
                  <c:v>870</c:v>
                </c:pt>
                <c:pt idx="3131">
                  <c:v>869</c:v>
                </c:pt>
                <c:pt idx="3132">
                  <c:v>868</c:v>
                </c:pt>
                <c:pt idx="3133">
                  <c:v>867</c:v>
                </c:pt>
                <c:pt idx="3134">
                  <c:v>866</c:v>
                </c:pt>
                <c:pt idx="3135">
                  <c:v>865</c:v>
                </c:pt>
                <c:pt idx="3136">
                  <c:v>864</c:v>
                </c:pt>
                <c:pt idx="3137">
                  <c:v>863</c:v>
                </c:pt>
                <c:pt idx="3138">
                  <c:v>862</c:v>
                </c:pt>
                <c:pt idx="3139">
                  <c:v>861</c:v>
                </c:pt>
                <c:pt idx="3140">
                  <c:v>860</c:v>
                </c:pt>
                <c:pt idx="3141">
                  <c:v>859</c:v>
                </c:pt>
                <c:pt idx="3142">
                  <c:v>858</c:v>
                </c:pt>
                <c:pt idx="3143">
                  <c:v>857</c:v>
                </c:pt>
                <c:pt idx="3144">
                  <c:v>856</c:v>
                </c:pt>
                <c:pt idx="3145">
                  <c:v>855</c:v>
                </c:pt>
                <c:pt idx="3146">
                  <c:v>854</c:v>
                </c:pt>
                <c:pt idx="3147">
                  <c:v>853</c:v>
                </c:pt>
                <c:pt idx="3148">
                  <c:v>852</c:v>
                </c:pt>
                <c:pt idx="3149">
                  <c:v>851</c:v>
                </c:pt>
                <c:pt idx="3150">
                  <c:v>850</c:v>
                </c:pt>
                <c:pt idx="3151">
                  <c:v>849</c:v>
                </c:pt>
                <c:pt idx="3152">
                  <c:v>848</c:v>
                </c:pt>
                <c:pt idx="3153">
                  <c:v>847</c:v>
                </c:pt>
                <c:pt idx="3154">
                  <c:v>846</c:v>
                </c:pt>
                <c:pt idx="3155">
                  <c:v>845</c:v>
                </c:pt>
                <c:pt idx="3156">
                  <c:v>844</c:v>
                </c:pt>
                <c:pt idx="3157">
                  <c:v>843</c:v>
                </c:pt>
                <c:pt idx="3158">
                  <c:v>842</c:v>
                </c:pt>
                <c:pt idx="3159">
                  <c:v>841</c:v>
                </c:pt>
                <c:pt idx="3160">
                  <c:v>840</c:v>
                </c:pt>
                <c:pt idx="3161">
                  <c:v>839</c:v>
                </c:pt>
                <c:pt idx="3162">
                  <c:v>838</c:v>
                </c:pt>
                <c:pt idx="3163">
                  <c:v>837</c:v>
                </c:pt>
                <c:pt idx="3164">
                  <c:v>836</c:v>
                </c:pt>
                <c:pt idx="3165">
                  <c:v>835</c:v>
                </c:pt>
                <c:pt idx="3166">
                  <c:v>834</c:v>
                </c:pt>
                <c:pt idx="3167">
                  <c:v>833</c:v>
                </c:pt>
                <c:pt idx="3168">
                  <c:v>832</c:v>
                </c:pt>
                <c:pt idx="3169">
                  <c:v>831</c:v>
                </c:pt>
                <c:pt idx="3170">
                  <c:v>830</c:v>
                </c:pt>
                <c:pt idx="3171">
                  <c:v>829</c:v>
                </c:pt>
                <c:pt idx="3172">
                  <c:v>828</c:v>
                </c:pt>
                <c:pt idx="3173">
                  <c:v>827</c:v>
                </c:pt>
                <c:pt idx="3174">
                  <c:v>826</c:v>
                </c:pt>
                <c:pt idx="3175">
                  <c:v>825</c:v>
                </c:pt>
                <c:pt idx="3176">
                  <c:v>824</c:v>
                </c:pt>
                <c:pt idx="3177">
                  <c:v>823</c:v>
                </c:pt>
                <c:pt idx="3178">
                  <c:v>822</c:v>
                </c:pt>
                <c:pt idx="3179">
                  <c:v>821</c:v>
                </c:pt>
                <c:pt idx="3180">
                  <c:v>820</c:v>
                </c:pt>
                <c:pt idx="3181">
                  <c:v>819</c:v>
                </c:pt>
                <c:pt idx="3182">
                  <c:v>818</c:v>
                </c:pt>
                <c:pt idx="3183">
                  <c:v>817</c:v>
                </c:pt>
                <c:pt idx="3184">
                  <c:v>816</c:v>
                </c:pt>
                <c:pt idx="3185">
                  <c:v>815</c:v>
                </c:pt>
                <c:pt idx="3186">
                  <c:v>814</c:v>
                </c:pt>
                <c:pt idx="3187">
                  <c:v>813</c:v>
                </c:pt>
                <c:pt idx="3188">
                  <c:v>812</c:v>
                </c:pt>
                <c:pt idx="3189">
                  <c:v>811</c:v>
                </c:pt>
                <c:pt idx="3190">
                  <c:v>810</c:v>
                </c:pt>
                <c:pt idx="3191">
                  <c:v>809</c:v>
                </c:pt>
                <c:pt idx="3192">
                  <c:v>808</c:v>
                </c:pt>
                <c:pt idx="3193">
                  <c:v>807</c:v>
                </c:pt>
                <c:pt idx="3194">
                  <c:v>806</c:v>
                </c:pt>
                <c:pt idx="3195">
                  <c:v>805</c:v>
                </c:pt>
                <c:pt idx="3196">
                  <c:v>804</c:v>
                </c:pt>
                <c:pt idx="3197">
                  <c:v>803</c:v>
                </c:pt>
                <c:pt idx="3198">
                  <c:v>802</c:v>
                </c:pt>
                <c:pt idx="3199">
                  <c:v>801</c:v>
                </c:pt>
                <c:pt idx="3200">
                  <c:v>800</c:v>
                </c:pt>
                <c:pt idx="3201">
                  <c:v>799</c:v>
                </c:pt>
                <c:pt idx="3202">
                  <c:v>798</c:v>
                </c:pt>
                <c:pt idx="3203">
                  <c:v>797</c:v>
                </c:pt>
                <c:pt idx="3204">
                  <c:v>796</c:v>
                </c:pt>
                <c:pt idx="3205">
                  <c:v>795</c:v>
                </c:pt>
                <c:pt idx="3206">
                  <c:v>794</c:v>
                </c:pt>
                <c:pt idx="3207">
                  <c:v>793</c:v>
                </c:pt>
                <c:pt idx="3208">
                  <c:v>792</c:v>
                </c:pt>
                <c:pt idx="3209">
                  <c:v>791</c:v>
                </c:pt>
                <c:pt idx="3210">
                  <c:v>790</c:v>
                </c:pt>
                <c:pt idx="3211">
                  <c:v>789</c:v>
                </c:pt>
                <c:pt idx="3212">
                  <c:v>788</c:v>
                </c:pt>
                <c:pt idx="3213">
                  <c:v>787</c:v>
                </c:pt>
                <c:pt idx="3214">
                  <c:v>786</c:v>
                </c:pt>
                <c:pt idx="3215">
                  <c:v>785</c:v>
                </c:pt>
                <c:pt idx="3216">
                  <c:v>784</c:v>
                </c:pt>
                <c:pt idx="3217">
                  <c:v>783</c:v>
                </c:pt>
                <c:pt idx="3218">
                  <c:v>782</c:v>
                </c:pt>
                <c:pt idx="3219">
                  <c:v>781</c:v>
                </c:pt>
                <c:pt idx="3220">
                  <c:v>780</c:v>
                </c:pt>
                <c:pt idx="3221">
                  <c:v>779</c:v>
                </c:pt>
                <c:pt idx="3222">
                  <c:v>778</c:v>
                </c:pt>
                <c:pt idx="3223">
                  <c:v>777</c:v>
                </c:pt>
                <c:pt idx="3224">
                  <c:v>776</c:v>
                </c:pt>
                <c:pt idx="3225">
                  <c:v>775</c:v>
                </c:pt>
                <c:pt idx="3226">
                  <c:v>774</c:v>
                </c:pt>
                <c:pt idx="3227">
                  <c:v>773</c:v>
                </c:pt>
                <c:pt idx="3228">
                  <c:v>772</c:v>
                </c:pt>
                <c:pt idx="3229">
                  <c:v>771</c:v>
                </c:pt>
                <c:pt idx="3230">
                  <c:v>770</c:v>
                </c:pt>
                <c:pt idx="3231">
                  <c:v>769</c:v>
                </c:pt>
                <c:pt idx="3232">
                  <c:v>768</c:v>
                </c:pt>
                <c:pt idx="3233">
                  <c:v>767</c:v>
                </c:pt>
                <c:pt idx="3234">
                  <c:v>766</c:v>
                </c:pt>
                <c:pt idx="3235">
                  <c:v>765</c:v>
                </c:pt>
                <c:pt idx="3236">
                  <c:v>764</c:v>
                </c:pt>
                <c:pt idx="3237">
                  <c:v>763</c:v>
                </c:pt>
                <c:pt idx="3238">
                  <c:v>762</c:v>
                </c:pt>
                <c:pt idx="3239">
                  <c:v>761</c:v>
                </c:pt>
                <c:pt idx="3240">
                  <c:v>760</c:v>
                </c:pt>
                <c:pt idx="3241">
                  <c:v>759</c:v>
                </c:pt>
                <c:pt idx="3242">
                  <c:v>758</c:v>
                </c:pt>
                <c:pt idx="3243">
                  <c:v>757</c:v>
                </c:pt>
                <c:pt idx="3244">
                  <c:v>756</c:v>
                </c:pt>
                <c:pt idx="3245">
                  <c:v>755</c:v>
                </c:pt>
                <c:pt idx="3246">
                  <c:v>754</c:v>
                </c:pt>
                <c:pt idx="3247">
                  <c:v>753</c:v>
                </c:pt>
                <c:pt idx="3248">
                  <c:v>752</c:v>
                </c:pt>
                <c:pt idx="3249">
                  <c:v>751</c:v>
                </c:pt>
                <c:pt idx="3250">
                  <c:v>750</c:v>
                </c:pt>
                <c:pt idx="3251">
                  <c:v>749</c:v>
                </c:pt>
                <c:pt idx="3252">
                  <c:v>748</c:v>
                </c:pt>
                <c:pt idx="3253">
                  <c:v>747</c:v>
                </c:pt>
                <c:pt idx="3254">
                  <c:v>746</c:v>
                </c:pt>
                <c:pt idx="3255">
                  <c:v>745</c:v>
                </c:pt>
                <c:pt idx="3256">
                  <c:v>744</c:v>
                </c:pt>
                <c:pt idx="3257">
                  <c:v>743</c:v>
                </c:pt>
                <c:pt idx="3258">
                  <c:v>742</c:v>
                </c:pt>
                <c:pt idx="3259">
                  <c:v>741</c:v>
                </c:pt>
                <c:pt idx="3260">
                  <c:v>740</c:v>
                </c:pt>
                <c:pt idx="3261">
                  <c:v>739</c:v>
                </c:pt>
                <c:pt idx="3262">
                  <c:v>738</c:v>
                </c:pt>
                <c:pt idx="3263">
                  <c:v>737</c:v>
                </c:pt>
                <c:pt idx="3264">
                  <c:v>736</c:v>
                </c:pt>
                <c:pt idx="3265">
                  <c:v>735</c:v>
                </c:pt>
                <c:pt idx="3266">
                  <c:v>734</c:v>
                </c:pt>
                <c:pt idx="3267">
                  <c:v>733</c:v>
                </c:pt>
                <c:pt idx="3268">
                  <c:v>732</c:v>
                </c:pt>
                <c:pt idx="3269">
                  <c:v>731</c:v>
                </c:pt>
                <c:pt idx="3270">
                  <c:v>730</c:v>
                </c:pt>
                <c:pt idx="3271">
                  <c:v>729</c:v>
                </c:pt>
                <c:pt idx="3272">
                  <c:v>728</c:v>
                </c:pt>
                <c:pt idx="3273">
                  <c:v>727</c:v>
                </c:pt>
                <c:pt idx="3274">
                  <c:v>726</c:v>
                </c:pt>
                <c:pt idx="3275">
                  <c:v>725</c:v>
                </c:pt>
                <c:pt idx="3276">
                  <c:v>724</c:v>
                </c:pt>
                <c:pt idx="3277">
                  <c:v>723</c:v>
                </c:pt>
                <c:pt idx="3278">
                  <c:v>722</c:v>
                </c:pt>
                <c:pt idx="3279">
                  <c:v>721</c:v>
                </c:pt>
                <c:pt idx="3280">
                  <c:v>720</c:v>
                </c:pt>
                <c:pt idx="3281">
                  <c:v>719</c:v>
                </c:pt>
                <c:pt idx="3282">
                  <c:v>718</c:v>
                </c:pt>
                <c:pt idx="3283">
                  <c:v>717</c:v>
                </c:pt>
                <c:pt idx="3284">
                  <c:v>716</c:v>
                </c:pt>
                <c:pt idx="3285">
                  <c:v>715</c:v>
                </c:pt>
                <c:pt idx="3286">
                  <c:v>714</c:v>
                </c:pt>
                <c:pt idx="3287">
                  <c:v>713</c:v>
                </c:pt>
                <c:pt idx="3288">
                  <c:v>712</c:v>
                </c:pt>
                <c:pt idx="3289">
                  <c:v>711</c:v>
                </c:pt>
                <c:pt idx="3290">
                  <c:v>710</c:v>
                </c:pt>
                <c:pt idx="3291">
                  <c:v>709</c:v>
                </c:pt>
                <c:pt idx="3292">
                  <c:v>708</c:v>
                </c:pt>
                <c:pt idx="3293">
                  <c:v>707</c:v>
                </c:pt>
                <c:pt idx="3294">
                  <c:v>706</c:v>
                </c:pt>
                <c:pt idx="3295">
                  <c:v>705</c:v>
                </c:pt>
                <c:pt idx="3296">
                  <c:v>704</c:v>
                </c:pt>
                <c:pt idx="3297">
                  <c:v>703</c:v>
                </c:pt>
                <c:pt idx="3298">
                  <c:v>702</c:v>
                </c:pt>
                <c:pt idx="3299">
                  <c:v>701</c:v>
                </c:pt>
                <c:pt idx="3300">
                  <c:v>700</c:v>
                </c:pt>
                <c:pt idx="3301">
                  <c:v>699</c:v>
                </c:pt>
                <c:pt idx="3302">
                  <c:v>698</c:v>
                </c:pt>
                <c:pt idx="3303">
                  <c:v>697</c:v>
                </c:pt>
                <c:pt idx="3304">
                  <c:v>696</c:v>
                </c:pt>
                <c:pt idx="3305">
                  <c:v>695</c:v>
                </c:pt>
                <c:pt idx="3306">
                  <c:v>694</c:v>
                </c:pt>
                <c:pt idx="3307">
                  <c:v>693</c:v>
                </c:pt>
                <c:pt idx="3308">
                  <c:v>692</c:v>
                </c:pt>
                <c:pt idx="3309">
                  <c:v>691</c:v>
                </c:pt>
                <c:pt idx="3310">
                  <c:v>690</c:v>
                </c:pt>
                <c:pt idx="3311">
                  <c:v>689</c:v>
                </c:pt>
                <c:pt idx="3312">
                  <c:v>688</c:v>
                </c:pt>
                <c:pt idx="3313">
                  <c:v>687</c:v>
                </c:pt>
                <c:pt idx="3314">
                  <c:v>686</c:v>
                </c:pt>
                <c:pt idx="3315">
                  <c:v>685</c:v>
                </c:pt>
                <c:pt idx="3316">
                  <c:v>684</c:v>
                </c:pt>
                <c:pt idx="3317">
                  <c:v>683</c:v>
                </c:pt>
                <c:pt idx="3318">
                  <c:v>682</c:v>
                </c:pt>
                <c:pt idx="3319">
                  <c:v>681</c:v>
                </c:pt>
                <c:pt idx="3320">
                  <c:v>680</c:v>
                </c:pt>
                <c:pt idx="3321">
                  <c:v>679</c:v>
                </c:pt>
                <c:pt idx="3322">
                  <c:v>678</c:v>
                </c:pt>
                <c:pt idx="3323">
                  <c:v>677</c:v>
                </c:pt>
                <c:pt idx="3324">
                  <c:v>676</c:v>
                </c:pt>
                <c:pt idx="3325">
                  <c:v>675</c:v>
                </c:pt>
                <c:pt idx="3326">
                  <c:v>674</c:v>
                </c:pt>
                <c:pt idx="3327">
                  <c:v>673</c:v>
                </c:pt>
                <c:pt idx="3328">
                  <c:v>672</c:v>
                </c:pt>
                <c:pt idx="3329">
                  <c:v>671</c:v>
                </c:pt>
                <c:pt idx="3330">
                  <c:v>670</c:v>
                </c:pt>
                <c:pt idx="3331">
                  <c:v>669</c:v>
                </c:pt>
                <c:pt idx="3332">
                  <c:v>668</c:v>
                </c:pt>
                <c:pt idx="3333">
                  <c:v>667</c:v>
                </c:pt>
                <c:pt idx="3334">
                  <c:v>666</c:v>
                </c:pt>
                <c:pt idx="3335">
                  <c:v>665</c:v>
                </c:pt>
                <c:pt idx="3336">
                  <c:v>664</c:v>
                </c:pt>
                <c:pt idx="3337">
                  <c:v>663</c:v>
                </c:pt>
                <c:pt idx="3338">
                  <c:v>662</c:v>
                </c:pt>
                <c:pt idx="3339">
                  <c:v>661</c:v>
                </c:pt>
                <c:pt idx="3340">
                  <c:v>660</c:v>
                </c:pt>
                <c:pt idx="3341">
                  <c:v>659</c:v>
                </c:pt>
                <c:pt idx="3342">
                  <c:v>658</c:v>
                </c:pt>
                <c:pt idx="3343">
                  <c:v>657</c:v>
                </c:pt>
                <c:pt idx="3344">
                  <c:v>656</c:v>
                </c:pt>
                <c:pt idx="3345">
                  <c:v>655</c:v>
                </c:pt>
                <c:pt idx="3346">
                  <c:v>654</c:v>
                </c:pt>
                <c:pt idx="3347">
                  <c:v>653</c:v>
                </c:pt>
                <c:pt idx="3348">
                  <c:v>652</c:v>
                </c:pt>
                <c:pt idx="3349">
                  <c:v>651</c:v>
                </c:pt>
                <c:pt idx="3350">
                  <c:v>650</c:v>
                </c:pt>
              </c:numCache>
            </c:numRef>
          </c:xVal>
          <c:yVal>
            <c:numRef>
              <c:f>'RB 0.0025% 3MC 80C'!$K$2:$K$3353</c:f>
              <c:numCache>
                <c:formatCode>General</c:formatCode>
                <c:ptCount val="3352"/>
                <c:pt idx="0">
                  <c:v>-5.4000000000000001E-4</c:v>
                </c:pt>
                <c:pt idx="1">
                  <c:v>-5.4000000000000001E-4</c:v>
                </c:pt>
                <c:pt idx="2">
                  <c:v>-5.4000000000000001E-4</c:v>
                </c:pt>
                <c:pt idx="3">
                  <c:v>-3.6000000000000002E-4</c:v>
                </c:pt>
                <c:pt idx="4">
                  <c:v>-3.6000000000000002E-4</c:v>
                </c:pt>
                <c:pt idx="5">
                  <c:v>-3.6000000000000002E-4</c:v>
                </c:pt>
                <c:pt idx="6">
                  <c:v>-3.6000000000000002E-4</c:v>
                </c:pt>
                <c:pt idx="7">
                  <c:v>-5.4000000000000001E-4</c:v>
                </c:pt>
                <c:pt idx="8">
                  <c:v>-5.4000000000000001E-4</c:v>
                </c:pt>
                <c:pt idx="9">
                  <c:v>-5.4000000000000001E-4</c:v>
                </c:pt>
                <c:pt idx="10">
                  <c:v>-5.4000000000000001E-4</c:v>
                </c:pt>
                <c:pt idx="11">
                  <c:v>-5.4000000000000001E-4</c:v>
                </c:pt>
                <c:pt idx="12">
                  <c:v>-5.4000000000000001E-4</c:v>
                </c:pt>
                <c:pt idx="13">
                  <c:v>-5.4000000000000001E-4</c:v>
                </c:pt>
                <c:pt idx="14">
                  <c:v>-5.4000000000000001E-4</c:v>
                </c:pt>
                <c:pt idx="15">
                  <c:v>-5.4000000000000001E-4</c:v>
                </c:pt>
                <c:pt idx="16">
                  <c:v>-5.4000000000000001E-4</c:v>
                </c:pt>
                <c:pt idx="17">
                  <c:v>-5.4000000000000001E-4</c:v>
                </c:pt>
                <c:pt idx="18">
                  <c:v>-7.2000000000000005E-4</c:v>
                </c:pt>
                <c:pt idx="19">
                  <c:v>-7.2000000000000005E-4</c:v>
                </c:pt>
                <c:pt idx="20">
                  <c:v>-7.2000000000000005E-4</c:v>
                </c:pt>
                <c:pt idx="21">
                  <c:v>-7.2000000000000005E-4</c:v>
                </c:pt>
                <c:pt idx="22">
                  <c:v>-7.2000000000000005E-4</c:v>
                </c:pt>
                <c:pt idx="23">
                  <c:v>-7.2000000000000005E-4</c:v>
                </c:pt>
                <c:pt idx="24">
                  <c:v>-9.0000000000000008E-4</c:v>
                </c:pt>
                <c:pt idx="25">
                  <c:v>-9.0000000000000008E-4</c:v>
                </c:pt>
                <c:pt idx="26">
                  <c:v>-9.0000000000000008E-4</c:v>
                </c:pt>
                <c:pt idx="27">
                  <c:v>-9.0000000000000008E-4</c:v>
                </c:pt>
                <c:pt idx="28">
                  <c:v>-7.2000000000000005E-4</c:v>
                </c:pt>
                <c:pt idx="29">
                  <c:v>-7.2000000000000005E-4</c:v>
                </c:pt>
                <c:pt idx="30">
                  <c:v>-7.2000000000000005E-4</c:v>
                </c:pt>
                <c:pt idx="31">
                  <c:v>-5.4000000000000001E-4</c:v>
                </c:pt>
                <c:pt idx="32">
                  <c:v>-7.2000000000000005E-4</c:v>
                </c:pt>
                <c:pt idx="33">
                  <c:v>-7.2000000000000005E-4</c:v>
                </c:pt>
                <c:pt idx="34">
                  <c:v>-7.2000000000000005E-4</c:v>
                </c:pt>
                <c:pt idx="35">
                  <c:v>-5.4000000000000001E-4</c:v>
                </c:pt>
                <c:pt idx="36">
                  <c:v>-7.2000000000000005E-4</c:v>
                </c:pt>
                <c:pt idx="37">
                  <c:v>-7.2000000000000005E-4</c:v>
                </c:pt>
                <c:pt idx="38">
                  <c:v>-7.2000000000000005E-4</c:v>
                </c:pt>
                <c:pt idx="39">
                  <c:v>-7.2000000000000005E-4</c:v>
                </c:pt>
                <c:pt idx="40">
                  <c:v>-9.0000000000000008E-4</c:v>
                </c:pt>
                <c:pt idx="41">
                  <c:v>-9.0000000000000008E-4</c:v>
                </c:pt>
                <c:pt idx="42">
                  <c:v>-7.2000000000000005E-4</c:v>
                </c:pt>
                <c:pt idx="43">
                  <c:v>-7.2000000000000005E-4</c:v>
                </c:pt>
                <c:pt idx="44">
                  <c:v>-7.2000000000000005E-4</c:v>
                </c:pt>
                <c:pt idx="45">
                  <c:v>-5.4000000000000001E-4</c:v>
                </c:pt>
                <c:pt idx="46">
                  <c:v>-5.4000000000000001E-4</c:v>
                </c:pt>
                <c:pt idx="47">
                  <c:v>-7.2000000000000005E-4</c:v>
                </c:pt>
                <c:pt idx="48">
                  <c:v>-7.2000000000000005E-4</c:v>
                </c:pt>
                <c:pt idx="49">
                  <c:v>-7.2000000000000005E-4</c:v>
                </c:pt>
                <c:pt idx="50">
                  <c:v>-9.0000000000000008E-4</c:v>
                </c:pt>
                <c:pt idx="51">
                  <c:v>-9.0000000000000008E-4</c:v>
                </c:pt>
                <c:pt idx="52">
                  <c:v>-9.0000000000000008E-4</c:v>
                </c:pt>
                <c:pt idx="53">
                  <c:v>-9.0000000000000008E-4</c:v>
                </c:pt>
                <c:pt idx="54">
                  <c:v>-9.0000000000000008E-4</c:v>
                </c:pt>
                <c:pt idx="55">
                  <c:v>-9.0000000000000008E-4</c:v>
                </c:pt>
                <c:pt idx="56">
                  <c:v>-9.0000000000000008E-4</c:v>
                </c:pt>
                <c:pt idx="57">
                  <c:v>-9.0000000000000008E-4</c:v>
                </c:pt>
                <c:pt idx="58">
                  <c:v>-9.0000000000000008E-4</c:v>
                </c:pt>
                <c:pt idx="59">
                  <c:v>-9.0000000000000008E-4</c:v>
                </c:pt>
                <c:pt idx="60">
                  <c:v>-9.0000000000000008E-4</c:v>
                </c:pt>
                <c:pt idx="61">
                  <c:v>-9.0000000000000008E-4</c:v>
                </c:pt>
                <c:pt idx="62">
                  <c:v>-9.0000000000000008E-4</c:v>
                </c:pt>
                <c:pt idx="63">
                  <c:v>-9.0000000000000008E-4</c:v>
                </c:pt>
                <c:pt idx="64">
                  <c:v>-7.2000000000000005E-4</c:v>
                </c:pt>
                <c:pt idx="65">
                  <c:v>-7.2000000000000005E-4</c:v>
                </c:pt>
                <c:pt idx="66">
                  <c:v>-7.2000000000000005E-4</c:v>
                </c:pt>
                <c:pt idx="67">
                  <c:v>-7.2000000000000005E-4</c:v>
                </c:pt>
                <c:pt idx="68">
                  <c:v>-9.0000000000000008E-4</c:v>
                </c:pt>
                <c:pt idx="69">
                  <c:v>-9.0000000000000008E-4</c:v>
                </c:pt>
                <c:pt idx="70">
                  <c:v>-9.0000000000000008E-4</c:v>
                </c:pt>
                <c:pt idx="71">
                  <c:v>-1.08E-3</c:v>
                </c:pt>
                <c:pt idx="72">
                  <c:v>-9.0000000000000008E-4</c:v>
                </c:pt>
                <c:pt idx="73">
                  <c:v>-9.0000000000000008E-4</c:v>
                </c:pt>
                <c:pt idx="74">
                  <c:v>-9.0000000000000008E-4</c:v>
                </c:pt>
                <c:pt idx="75">
                  <c:v>-9.0000000000000008E-4</c:v>
                </c:pt>
                <c:pt idx="76">
                  <c:v>-1.08E-3</c:v>
                </c:pt>
                <c:pt idx="77">
                  <c:v>-1.2600000000000001E-3</c:v>
                </c:pt>
                <c:pt idx="78">
                  <c:v>-1.2600000000000001E-3</c:v>
                </c:pt>
                <c:pt idx="79">
                  <c:v>-1.2600000000000001E-3</c:v>
                </c:pt>
                <c:pt idx="80">
                  <c:v>-1.2600000000000001E-3</c:v>
                </c:pt>
                <c:pt idx="81">
                  <c:v>-1.08E-3</c:v>
                </c:pt>
                <c:pt idx="82">
                  <c:v>-1.08E-3</c:v>
                </c:pt>
                <c:pt idx="83">
                  <c:v>-9.0000000000000008E-4</c:v>
                </c:pt>
                <c:pt idx="84">
                  <c:v>-1.08E-3</c:v>
                </c:pt>
                <c:pt idx="85">
                  <c:v>-1.08E-3</c:v>
                </c:pt>
                <c:pt idx="86">
                  <c:v>-9.0000000000000008E-4</c:v>
                </c:pt>
                <c:pt idx="87">
                  <c:v>-7.2000000000000005E-4</c:v>
                </c:pt>
                <c:pt idx="88">
                  <c:v>-7.2000000000000005E-4</c:v>
                </c:pt>
                <c:pt idx="89">
                  <c:v>-7.2000000000000005E-4</c:v>
                </c:pt>
                <c:pt idx="90">
                  <c:v>-7.2000000000000005E-4</c:v>
                </c:pt>
                <c:pt idx="91">
                  <c:v>-9.0000000000000008E-4</c:v>
                </c:pt>
                <c:pt idx="92">
                  <c:v>-1.2600000000000001E-3</c:v>
                </c:pt>
                <c:pt idx="93">
                  <c:v>-1.6199999999999999E-3</c:v>
                </c:pt>
                <c:pt idx="94">
                  <c:v>-1.98E-3</c:v>
                </c:pt>
                <c:pt idx="95">
                  <c:v>-2.3400000000000001E-3</c:v>
                </c:pt>
                <c:pt idx="96">
                  <c:v>-2.7000000000000001E-3</c:v>
                </c:pt>
                <c:pt idx="97">
                  <c:v>-2.7000000000000001E-3</c:v>
                </c:pt>
                <c:pt idx="98">
                  <c:v>-2.7000000000000001E-3</c:v>
                </c:pt>
                <c:pt idx="99">
                  <c:v>-2.7000000000000001E-3</c:v>
                </c:pt>
                <c:pt idx="100">
                  <c:v>-2.5200000000000001E-3</c:v>
                </c:pt>
                <c:pt idx="101">
                  <c:v>-2.5200000000000001E-3</c:v>
                </c:pt>
                <c:pt idx="102">
                  <c:v>-2.16E-3</c:v>
                </c:pt>
                <c:pt idx="103">
                  <c:v>-1.98E-3</c:v>
                </c:pt>
                <c:pt idx="104">
                  <c:v>-1.8000000000000002E-3</c:v>
                </c:pt>
                <c:pt idx="105">
                  <c:v>-1.6199999999999999E-3</c:v>
                </c:pt>
                <c:pt idx="106">
                  <c:v>-1.6199999999999999E-3</c:v>
                </c:pt>
                <c:pt idx="107">
                  <c:v>-1.6199999999999999E-3</c:v>
                </c:pt>
                <c:pt idx="108">
                  <c:v>-1.6199999999999999E-3</c:v>
                </c:pt>
                <c:pt idx="109">
                  <c:v>-1.8000000000000002E-3</c:v>
                </c:pt>
                <c:pt idx="110">
                  <c:v>-1.98E-3</c:v>
                </c:pt>
                <c:pt idx="111">
                  <c:v>-1.98E-3</c:v>
                </c:pt>
                <c:pt idx="112">
                  <c:v>-1.8000000000000002E-3</c:v>
                </c:pt>
                <c:pt idx="113">
                  <c:v>-1.8000000000000002E-3</c:v>
                </c:pt>
                <c:pt idx="114">
                  <c:v>-1.98E-3</c:v>
                </c:pt>
                <c:pt idx="115">
                  <c:v>-2.16E-3</c:v>
                </c:pt>
                <c:pt idx="116">
                  <c:v>-2.16E-3</c:v>
                </c:pt>
                <c:pt idx="117">
                  <c:v>-1.98E-3</c:v>
                </c:pt>
                <c:pt idx="118">
                  <c:v>-1.8000000000000002E-3</c:v>
                </c:pt>
                <c:pt idx="119">
                  <c:v>-1.98E-3</c:v>
                </c:pt>
                <c:pt idx="120">
                  <c:v>-1.98E-3</c:v>
                </c:pt>
                <c:pt idx="121">
                  <c:v>-1.8000000000000002E-3</c:v>
                </c:pt>
                <c:pt idx="122">
                  <c:v>-1.6199999999999999E-3</c:v>
                </c:pt>
                <c:pt idx="123">
                  <c:v>-1.6199999999999999E-3</c:v>
                </c:pt>
                <c:pt idx="124">
                  <c:v>-1.6199999999999999E-3</c:v>
                </c:pt>
                <c:pt idx="125">
                  <c:v>-1.98E-3</c:v>
                </c:pt>
                <c:pt idx="126">
                  <c:v>-2.16E-3</c:v>
                </c:pt>
                <c:pt idx="127">
                  <c:v>-2.3400000000000001E-3</c:v>
                </c:pt>
                <c:pt idx="128">
                  <c:v>-2.3400000000000001E-3</c:v>
                </c:pt>
                <c:pt idx="129">
                  <c:v>-2.3400000000000001E-3</c:v>
                </c:pt>
                <c:pt idx="130">
                  <c:v>-2.7000000000000001E-3</c:v>
                </c:pt>
                <c:pt idx="131">
                  <c:v>-2.8800000000000002E-3</c:v>
                </c:pt>
                <c:pt idx="132">
                  <c:v>-2.8800000000000002E-3</c:v>
                </c:pt>
                <c:pt idx="133">
                  <c:v>-2.7000000000000001E-3</c:v>
                </c:pt>
                <c:pt idx="134">
                  <c:v>-2.5200000000000001E-3</c:v>
                </c:pt>
                <c:pt idx="135">
                  <c:v>-2.5200000000000001E-3</c:v>
                </c:pt>
                <c:pt idx="136">
                  <c:v>-2.3400000000000001E-3</c:v>
                </c:pt>
                <c:pt idx="137">
                  <c:v>-1.98E-3</c:v>
                </c:pt>
                <c:pt idx="138">
                  <c:v>-1.8000000000000002E-3</c:v>
                </c:pt>
                <c:pt idx="139">
                  <c:v>-1.8000000000000002E-3</c:v>
                </c:pt>
                <c:pt idx="140">
                  <c:v>-1.98E-3</c:v>
                </c:pt>
                <c:pt idx="141">
                  <c:v>-2.16E-3</c:v>
                </c:pt>
                <c:pt idx="142">
                  <c:v>-2.7000000000000001E-3</c:v>
                </c:pt>
                <c:pt idx="143">
                  <c:v>-3.4199999999999999E-3</c:v>
                </c:pt>
                <c:pt idx="144">
                  <c:v>-3.96E-3</c:v>
                </c:pt>
                <c:pt idx="145">
                  <c:v>-4.3200000000000001E-3</c:v>
                </c:pt>
                <c:pt idx="146">
                  <c:v>-4.3200000000000001E-3</c:v>
                </c:pt>
                <c:pt idx="147">
                  <c:v>-4.5000000000000005E-3</c:v>
                </c:pt>
                <c:pt idx="148">
                  <c:v>-4.5000000000000005E-3</c:v>
                </c:pt>
                <c:pt idx="149">
                  <c:v>-4.1400000000000005E-3</c:v>
                </c:pt>
                <c:pt idx="150">
                  <c:v>-3.6000000000000003E-3</c:v>
                </c:pt>
                <c:pt idx="151">
                  <c:v>-3.0599999999999998E-3</c:v>
                </c:pt>
                <c:pt idx="152">
                  <c:v>-2.5200000000000001E-3</c:v>
                </c:pt>
                <c:pt idx="153">
                  <c:v>-1.98E-3</c:v>
                </c:pt>
                <c:pt idx="154">
                  <c:v>-1.6199999999999999E-3</c:v>
                </c:pt>
                <c:pt idx="155">
                  <c:v>-1.4400000000000001E-3</c:v>
                </c:pt>
                <c:pt idx="156">
                  <c:v>-1.6199999999999999E-3</c:v>
                </c:pt>
                <c:pt idx="157">
                  <c:v>-1.8000000000000002E-3</c:v>
                </c:pt>
                <c:pt idx="158">
                  <c:v>-2.16E-3</c:v>
                </c:pt>
                <c:pt idx="159">
                  <c:v>-2.5200000000000001E-3</c:v>
                </c:pt>
                <c:pt idx="160">
                  <c:v>-2.7000000000000001E-3</c:v>
                </c:pt>
                <c:pt idx="161">
                  <c:v>-2.8800000000000002E-3</c:v>
                </c:pt>
                <c:pt idx="162">
                  <c:v>-3.0599999999999998E-3</c:v>
                </c:pt>
                <c:pt idx="163">
                  <c:v>-3.0599999999999998E-3</c:v>
                </c:pt>
                <c:pt idx="164">
                  <c:v>-3.0599999999999998E-3</c:v>
                </c:pt>
                <c:pt idx="165">
                  <c:v>-2.8800000000000002E-3</c:v>
                </c:pt>
                <c:pt idx="166">
                  <c:v>-2.5200000000000001E-3</c:v>
                </c:pt>
                <c:pt idx="167">
                  <c:v>-2.3400000000000001E-3</c:v>
                </c:pt>
                <c:pt idx="168">
                  <c:v>-2.16E-3</c:v>
                </c:pt>
                <c:pt idx="169">
                  <c:v>-1.8000000000000002E-3</c:v>
                </c:pt>
                <c:pt idx="170">
                  <c:v>-1.6199999999999999E-3</c:v>
                </c:pt>
                <c:pt idx="171">
                  <c:v>-1.2600000000000001E-3</c:v>
                </c:pt>
                <c:pt idx="172">
                  <c:v>-1.08E-3</c:v>
                </c:pt>
                <c:pt idx="173">
                  <c:v>-1.2600000000000001E-3</c:v>
                </c:pt>
                <c:pt idx="174">
                  <c:v>-1.4400000000000001E-3</c:v>
                </c:pt>
                <c:pt idx="175">
                  <c:v>-1.6199999999999999E-3</c:v>
                </c:pt>
                <c:pt idx="176">
                  <c:v>-1.6199999999999999E-3</c:v>
                </c:pt>
                <c:pt idx="177">
                  <c:v>-1.8000000000000002E-3</c:v>
                </c:pt>
                <c:pt idx="178">
                  <c:v>-1.98E-3</c:v>
                </c:pt>
                <c:pt idx="179">
                  <c:v>-2.5200000000000001E-3</c:v>
                </c:pt>
                <c:pt idx="180">
                  <c:v>-2.8800000000000002E-3</c:v>
                </c:pt>
                <c:pt idx="181">
                  <c:v>-2.7000000000000001E-3</c:v>
                </c:pt>
                <c:pt idx="182">
                  <c:v>-2.5200000000000001E-3</c:v>
                </c:pt>
                <c:pt idx="183">
                  <c:v>-2.5200000000000001E-3</c:v>
                </c:pt>
                <c:pt idx="184">
                  <c:v>-2.5200000000000001E-3</c:v>
                </c:pt>
                <c:pt idx="185">
                  <c:v>-2.3400000000000001E-3</c:v>
                </c:pt>
                <c:pt idx="186">
                  <c:v>-1.98E-3</c:v>
                </c:pt>
                <c:pt idx="187">
                  <c:v>-1.6199999999999999E-3</c:v>
                </c:pt>
                <c:pt idx="188">
                  <c:v>-1.6199999999999999E-3</c:v>
                </c:pt>
                <c:pt idx="189">
                  <c:v>-1.6199999999999999E-3</c:v>
                </c:pt>
                <c:pt idx="190">
                  <c:v>-1.4400000000000001E-3</c:v>
                </c:pt>
                <c:pt idx="191">
                  <c:v>-1.2600000000000001E-3</c:v>
                </c:pt>
                <c:pt idx="192">
                  <c:v>-1.4400000000000001E-3</c:v>
                </c:pt>
                <c:pt idx="193">
                  <c:v>-1.8000000000000002E-3</c:v>
                </c:pt>
                <c:pt idx="194">
                  <c:v>-2.16E-3</c:v>
                </c:pt>
                <c:pt idx="195">
                  <c:v>-2.3400000000000001E-3</c:v>
                </c:pt>
                <c:pt idx="196">
                  <c:v>-2.3400000000000001E-3</c:v>
                </c:pt>
                <c:pt idx="197">
                  <c:v>-2.3400000000000001E-3</c:v>
                </c:pt>
                <c:pt idx="198">
                  <c:v>-2.5200000000000001E-3</c:v>
                </c:pt>
                <c:pt idx="199">
                  <c:v>-2.5200000000000001E-3</c:v>
                </c:pt>
                <c:pt idx="200">
                  <c:v>-2.3400000000000001E-3</c:v>
                </c:pt>
                <c:pt idx="201">
                  <c:v>-1.98E-3</c:v>
                </c:pt>
                <c:pt idx="202">
                  <c:v>-1.8000000000000002E-3</c:v>
                </c:pt>
                <c:pt idx="203">
                  <c:v>-1.8000000000000002E-3</c:v>
                </c:pt>
                <c:pt idx="204">
                  <c:v>-1.6199999999999999E-3</c:v>
                </c:pt>
                <c:pt idx="205">
                  <c:v>-1.2600000000000001E-3</c:v>
                </c:pt>
                <c:pt idx="206">
                  <c:v>-9.0000000000000008E-4</c:v>
                </c:pt>
                <c:pt idx="207">
                  <c:v>-7.2000000000000005E-4</c:v>
                </c:pt>
                <c:pt idx="208">
                  <c:v>-5.4000000000000001E-4</c:v>
                </c:pt>
                <c:pt idx="209">
                  <c:v>-5.4000000000000001E-4</c:v>
                </c:pt>
                <c:pt idx="210">
                  <c:v>-3.6000000000000002E-4</c:v>
                </c:pt>
                <c:pt idx="211">
                  <c:v>-3.6000000000000002E-4</c:v>
                </c:pt>
                <c:pt idx="212">
                  <c:v>-5.4000000000000001E-4</c:v>
                </c:pt>
                <c:pt idx="213">
                  <c:v>-7.2000000000000005E-4</c:v>
                </c:pt>
                <c:pt idx="214">
                  <c:v>-7.2000000000000005E-4</c:v>
                </c:pt>
                <c:pt idx="215">
                  <c:v>-7.2000000000000005E-4</c:v>
                </c:pt>
                <c:pt idx="216">
                  <c:v>-9.0000000000000008E-4</c:v>
                </c:pt>
                <c:pt idx="217">
                  <c:v>-9.0000000000000008E-4</c:v>
                </c:pt>
                <c:pt idx="218">
                  <c:v>-7.2000000000000005E-4</c:v>
                </c:pt>
                <c:pt idx="219">
                  <c:v>-7.2000000000000005E-4</c:v>
                </c:pt>
                <c:pt idx="220">
                  <c:v>-7.2000000000000005E-4</c:v>
                </c:pt>
                <c:pt idx="221">
                  <c:v>-7.2000000000000005E-4</c:v>
                </c:pt>
                <c:pt idx="222">
                  <c:v>-5.4000000000000001E-4</c:v>
                </c:pt>
                <c:pt idx="223">
                  <c:v>-5.4000000000000001E-4</c:v>
                </c:pt>
                <c:pt idx="224">
                  <c:v>-5.4000000000000001E-4</c:v>
                </c:pt>
                <c:pt idx="225">
                  <c:v>-7.2000000000000005E-4</c:v>
                </c:pt>
                <c:pt idx="226">
                  <c:v>-9.0000000000000008E-4</c:v>
                </c:pt>
                <c:pt idx="227">
                  <c:v>-9.0000000000000008E-4</c:v>
                </c:pt>
                <c:pt idx="228">
                  <c:v>-9.0000000000000008E-4</c:v>
                </c:pt>
                <c:pt idx="229">
                  <c:v>-1.08E-3</c:v>
                </c:pt>
                <c:pt idx="230">
                  <c:v>-1.2600000000000001E-3</c:v>
                </c:pt>
                <c:pt idx="231">
                  <c:v>-1.2600000000000001E-3</c:v>
                </c:pt>
                <c:pt idx="232">
                  <c:v>-1.2600000000000001E-3</c:v>
                </c:pt>
                <c:pt idx="233">
                  <c:v>-1.08E-3</c:v>
                </c:pt>
                <c:pt idx="234">
                  <c:v>-1.08E-3</c:v>
                </c:pt>
                <c:pt idx="235">
                  <c:v>-1.2600000000000001E-3</c:v>
                </c:pt>
                <c:pt idx="236">
                  <c:v>-1.2600000000000001E-3</c:v>
                </c:pt>
                <c:pt idx="237">
                  <c:v>-1.08E-3</c:v>
                </c:pt>
                <c:pt idx="238">
                  <c:v>-1.08E-3</c:v>
                </c:pt>
                <c:pt idx="239">
                  <c:v>-1.08E-3</c:v>
                </c:pt>
                <c:pt idx="240">
                  <c:v>-1.2600000000000001E-3</c:v>
                </c:pt>
                <c:pt idx="241">
                  <c:v>-1.4400000000000001E-3</c:v>
                </c:pt>
                <c:pt idx="242">
                  <c:v>-1.6199999999999999E-3</c:v>
                </c:pt>
                <c:pt idx="243">
                  <c:v>-1.8000000000000002E-3</c:v>
                </c:pt>
                <c:pt idx="244">
                  <c:v>-2.16E-3</c:v>
                </c:pt>
                <c:pt idx="245">
                  <c:v>-2.5200000000000001E-3</c:v>
                </c:pt>
                <c:pt idx="246">
                  <c:v>-3.0599999999999998E-3</c:v>
                </c:pt>
                <c:pt idx="247">
                  <c:v>-3.4199999999999999E-3</c:v>
                </c:pt>
                <c:pt idx="248">
                  <c:v>-3.7799999999999999E-3</c:v>
                </c:pt>
                <c:pt idx="249">
                  <c:v>-3.96E-3</c:v>
                </c:pt>
                <c:pt idx="250">
                  <c:v>-4.1400000000000005E-3</c:v>
                </c:pt>
                <c:pt idx="251">
                  <c:v>-4.6800000000000001E-3</c:v>
                </c:pt>
                <c:pt idx="252">
                  <c:v>-4.8600000000000006E-3</c:v>
                </c:pt>
                <c:pt idx="253">
                  <c:v>-4.8600000000000006E-3</c:v>
                </c:pt>
                <c:pt idx="254">
                  <c:v>-4.6800000000000001E-3</c:v>
                </c:pt>
                <c:pt idx="255">
                  <c:v>-4.5000000000000005E-3</c:v>
                </c:pt>
                <c:pt idx="256">
                  <c:v>-4.3200000000000001E-3</c:v>
                </c:pt>
                <c:pt idx="257">
                  <c:v>-3.96E-3</c:v>
                </c:pt>
                <c:pt idx="258">
                  <c:v>-3.6000000000000003E-3</c:v>
                </c:pt>
                <c:pt idx="259">
                  <c:v>-3.2399999999999998E-3</c:v>
                </c:pt>
                <c:pt idx="260">
                  <c:v>-3.2399999999999998E-3</c:v>
                </c:pt>
                <c:pt idx="261">
                  <c:v>-3.2399999999999998E-3</c:v>
                </c:pt>
                <c:pt idx="262">
                  <c:v>-3.0599999999999998E-3</c:v>
                </c:pt>
                <c:pt idx="263">
                  <c:v>-2.8800000000000002E-3</c:v>
                </c:pt>
                <c:pt idx="264">
                  <c:v>-2.8800000000000002E-3</c:v>
                </c:pt>
                <c:pt idx="265">
                  <c:v>-2.8800000000000002E-3</c:v>
                </c:pt>
                <c:pt idx="266">
                  <c:v>-2.7000000000000001E-3</c:v>
                </c:pt>
                <c:pt idx="267">
                  <c:v>-2.7000000000000001E-3</c:v>
                </c:pt>
                <c:pt idx="268">
                  <c:v>-2.7000000000000001E-3</c:v>
                </c:pt>
                <c:pt idx="269">
                  <c:v>-2.5200000000000001E-3</c:v>
                </c:pt>
                <c:pt idx="270">
                  <c:v>-2.16E-3</c:v>
                </c:pt>
                <c:pt idx="271">
                  <c:v>-1.8000000000000002E-3</c:v>
                </c:pt>
                <c:pt idx="272">
                  <c:v>-1.6199999999999999E-3</c:v>
                </c:pt>
                <c:pt idx="273">
                  <c:v>-1.6199999999999999E-3</c:v>
                </c:pt>
                <c:pt idx="274">
                  <c:v>-1.6199999999999999E-3</c:v>
                </c:pt>
                <c:pt idx="275">
                  <c:v>-1.4400000000000001E-3</c:v>
                </c:pt>
                <c:pt idx="276">
                  <c:v>-1.2600000000000001E-3</c:v>
                </c:pt>
                <c:pt idx="277">
                  <c:v>-1.2600000000000001E-3</c:v>
                </c:pt>
                <c:pt idx="278">
                  <c:v>-1.2600000000000001E-3</c:v>
                </c:pt>
                <c:pt idx="279">
                  <c:v>-1.08E-3</c:v>
                </c:pt>
                <c:pt idx="280">
                  <c:v>-9.0000000000000008E-4</c:v>
                </c:pt>
                <c:pt idx="281">
                  <c:v>-7.2000000000000005E-4</c:v>
                </c:pt>
                <c:pt idx="282">
                  <c:v>-9.0000000000000008E-4</c:v>
                </c:pt>
                <c:pt idx="283">
                  <c:v>-1.08E-3</c:v>
                </c:pt>
                <c:pt idx="284">
                  <c:v>-1.4400000000000001E-3</c:v>
                </c:pt>
                <c:pt idx="285">
                  <c:v>-1.8000000000000002E-3</c:v>
                </c:pt>
                <c:pt idx="286">
                  <c:v>-1.98E-3</c:v>
                </c:pt>
                <c:pt idx="287">
                  <c:v>-2.16E-3</c:v>
                </c:pt>
                <c:pt idx="288">
                  <c:v>-2.16E-3</c:v>
                </c:pt>
                <c:pt idx="289">
                  <c:v>-1.98E-3</c:v>
                </c:pt>
                <c:pt idx="290">
                  <c:v>-1.8000000000000002E-3</c:v>
                </c:pt>
                <c:pt idx="291">
                  <c:v>-1.4400000000000001E-3</c:v>
                </c:pt>
                <c:pt idx="292">
                  <c:v>-1.2600000000000001E-3</c:v>
                </c:pt>
                <c:pt idx="293">
                  <c:v>-1.08E-3</c:v>
                </c:pt>
                <c:pt idx="294">
                  <c:v>-9.0000000000000008E-4</c:v>
                </c:pt>
                <c:pt idx="295">
                  <c:v>-7.2000000000000005E-4</c:v>
                </c:pt>
                <c:pt idx="296">
                  <c:v>-5.4000000000000001E-4</c:v>
                </c:pt>
                <c:pt idx="297">
                  <c:v>-5.4000000000000001E-4</c:v>
                </c:pt>
                <c:pt idx="298">
                  <c:v>-3.6000000000000002E-4</c:v>
                </c:pt>
                <c:pt idx="299">
                  <c:v>-3.6000000000000002E-4</c:v>
                </c:pt>
                <c:pt idx="300">
                  <c:v>-3.6000000000000002E-4</c:v>
                </c:pt>
                <c:pt idx="301">
                  <c:v>-1.8000000000000001E-4</c:v>
                </c:pt>
                <c:pt idx="302">
                  <c:v>-1.8000000000000001E-4</c:v>
                </c:pt>
                <c:pt idx="303">
                  <c:v>-1.8000000000000001E-4</c:v>
                </c:pt>
                <c:pt idx="304">
                  <c:v>-3.6000000000000002E-4</c:v>
                </c:pt>
                <c:pt idx="305">
                  <c:v>-3.6000000000000002E-4</c:v>
                </c:pt>
                <c:pt idx="306">
                  <c:v>-5.4000000000000001E-4</c:v>
                </c:pt>
                <c:pt idx="307">
                  <c:v>-7.2000000000000005E-4</c:v>
                </c:pt>
                <c:pt idx="308">
                  <c:v>-1.08E-3</c:v>
                </c:pt>
                <c:pt idx="309">
                  <c:v>-1.2600000000000001E-3</c:v>
                </c:pt>
                <c:pt idx="310">
                  <c:v>-1.4400000000000001E-3</c:v>
                </c:pt>
                <c:pt idx="311">
                  <c:v>-1.2600000000000001E-3</c:v>
                </c:pt>
                <c:pt idx="312">
                  <c:v>-1.2600000000000001E-3</c:v>
                </c:pt>
                <c:pt idx="313">
                  <c:v>-1.08E-3</c:v>
                </c:pt>
                <c:pt idx="314">
                  <c:v>-7.2000000000000005E-4</c:v>
                </c:pt>
                <c:pt idx="315">
                  <c:v>-1.8000000000000001E-4</c:v>
                </c:pt>
                <c:pt idx="316">
                  <c:v>0</c:v>
                </c:pt>
                <c:pt idx="317">
                  <c:v>3.6000000000000002E-4</c:v>
                </c:pt>
                <c:pt idx="318">
                  <c:v>5.4000000000000001E-4</c:v>
                </c:pt>
                <c:pt idx="319">
                  <c:v>5.4000000000000001E-4</c:v>
                </c:pt>
                <c:pt idx="320">
                  <c:v>3.6000000000000002E-4</c:v>
                </c:pt>
                <c:pt idx="321">
                  <c:v>0</c:v>
                </c:pt>
                <c:pt idx="322">
                  <c:v>-3.6000000000000002E-4</c:v>
                </c:pt>
                <c:pt idx="323">
                  <c:v>-5.4000000000000001E-4</c:v>
                </c:pt>
                <c:pt idx="324">
                  <c:v>-7.2000000000000005E-4</c:v>
                </c:pt>
                <c:pt idx="325">
                  <c:v>-9.0000000000000008E-4</c:v>
                </c:pt>
                <c:pt idx="326">
                  <c:v>-9.0000000000000008E-4</c:v>
                </c:pt>
                <c:pt idx="327">
                  <c:v>-7.2000000000000005E-4</c:v>
                </c:pt>
                <c:pt idx="328">
                  <c:v>-7.2000000000000005E-4</c:v>
                </c:pt>
                <c:pt idx="329">
                  <c:v>-7.2000000000000005E-4</c:v>
                </c:pt>
                <c:pt idx="330">
                  <c:v>-3.6000000000000002E-4</c:v>
                </c:pt>
                <c:pt idx="331">
                  <c:v>1.8000000000000001E-4</c:v>
                </c:pt>
                <c:pt idx="332">
                  <c:v>9.0000000000000008E-4</c:v>
                </c:pt>
                <c:pt idx="333">
                  <c:v>1.4400000000000001E-3</c:v>
                </c:pt>
                <c:pt idx="334">
                  <c:v>1.8000000000000002E-3</c:v>
                </c:pt>
                <c:pt idx="335">
                  <c:v>1.98E-3</c:v>
                </c:pt>
                <c:pt idx="336">
                  <c:v>2.5200000000000001E-3</c:v>
                </c:pt>
                <c:pt idx="337">
                  <c:v>2.8800000000000002E-3</c:v>
                </c:pt>
                <c:pt idx="338">
                  <c:v>3.2399999999999998E-3</c:v>
                </c:pt>
                <c:pt idx="339">
                  <c:v>3.2399999999999998E-3</c:v>
                </c:pt>
                <c:pt idx="340">
                  <c:v>3.2399999999999998E-3</c:v>
                </c:pt>
                <c:pt idx="341">
                  <c:v>3.0599999999999998E-3</c:v>
                </c:pt>
                <c:pt idx="342">
                  <c:v>3.0599999999999998E-3</c:v>
                </c:pt>
                <c:pt idx="343">
                  <c:v>2.8800000000000002E-3</c:v>
                </c:pt>
                <c:pt idx="344">
                  <c:v>2.7000000000000001E-3</c:v>
                </c:pt>
                <c:pt idx="345">
                  <c:v>2.5200000000000001E-3</c:v>
                </c:pt>
                <c:pt idx="346">
                  <c:v>2.3400000000000001E-3</c:v>
                </c:pt>
                <c:pt idx="347">
                  <c:v>2.16E-3</c:v>
                </c:pt>
                <c:pt idx="348">
                  <c:v>1.8000000000000002E-3</c:v>
                </c:pt>
                <c:pt idx="349">
                  <c:v>1.6199999999999999E-3</c:v>
                </c:pt>
                <c:pt idx="350">
                  <c:v>1.6199999999999999E-3</c:v>
                </c:pt>
                <c:pt idx="351">
                  <c:v>1.98E-3</c:v>
                </c:pt>
                <c:pt idx="352">
                  <c:v>2.3400000000000001E-3</c:v>
                </c:pt>
                <c:pt idx="353">
                  <c:v>2.5200000000000001E-3</c:v>
                </c:pt>
                <c:pt idx="354">
                  <c:v>2.8800000000000002E-3</c:v>
                </c:pt>
                <c:pt idx="355">
                  <c:v>3.6000000000000003E-3</c:v>
                </c:pt>
                <c:pt idx="356">
                  <c:v>4.3200000000000001E-3</c:v>
                </c:pt>
                <c:pt idx="357">
                  <c:v>4.8600000000000006E-3</c:v>
                </c:pt>
                <c:pt idx="358">
                  <c:v>5.2199999999999998E-3</c:v>
                </c:pt>
                <c:pt idx="359">
                  <c:v>5.5799999999999999E-3</c:v>
                </c:pt>
                <c:pt idx="360">
                  <c:v>5.7600000000000004E-3</c:v>
                </c:pt>
                <c:pt idx="361">
                  <c:v>5.7600000000000004E-3</c:v>
                </c:pt>
                <c:pt idx="362">
                  <c:v>5.94E-3</c:v>
                </c:pt>
                <c:pt idx="363">
                  <c:v>5.94E-3</c:v>
                </c:pt>
                <c:pt idx="364">
                  <c:v>6.1199999999999996E-3</c:v>
                </c:pt>
                <c:pt idx="365">
                  <c:v>6.1199999999999996E-3</c:v>
                </c:pt>
                <c:pt idx="366">
                  <c:v>5.7600000000000004E-3</c:v>
                </c:pt>
                <c:pt idx="367">
                  <c:v>5.4000000000000003E-3</c:v>
                </c:pt>
                <c:pt idx="368">
                  <c:v>4.8600000000000006E-3</c:v>
                </c:pt>
                <c:pt idx="369">
                  <c:v>4.6800000000000001E-3</c:v>
                </c:pt>
                <c:pt idx="370">
                  <c:v>4.5000000000000005E-3</c:v>
                </c:pt>
                <c:pt idx="371">
                  <c:v>4.6800000000000001E-3</c:v>
                </c:pt>
                <c:pt idx="372">
                  <c:v>4.8600000000000006E-3</c:v>
                </c:pt>
                <c:pt idx="373">
                  <c:v>5.4000000000000003E-3</c:v>
                </c:pt>
                <c:pt idx="374">
                  <c:v>5.94E-3</c:v>
                </c:pt>
                <c:pt idx="375">
                  <c:v>6.3E-3</c:v>
                </c:pt>
                <c:pt idx="376">
                  <c:v>6.4799999999999996E-3</c:v>
                </c:pt>
                <c:pt idx="377">
                  <c:v>6.6600000000000001E-3</c:v>
                </c:pt>
                <c:pt idx="378">
                  <c:v>6.8399999999999997E-3</c:v>
                </c:pt>
                <c:pt idx="379">
                  <c:v>7.0200000000000002E-3</c:v>
                </c:pt>
                <c:pt idx="380">
                  <c:v>7.0200000000000002E-3</c:v>
                </c:pt>
                <c:pt idx="381">
                  <c:v>7.0200000000000002E-3</c:v>
                </c:pt>
                <c:pt idx="382">
                  <c:v>7.0200000000000002E-3</c:v>
                </c:pt>
                <c:pt idx="383">
                  <c:v>7.0200000000000002E-3</c:v>
                </c:pt>
                <c:pt idx="384">
                  <c:v>7.2000000000000007E-3</c:v>
                </c:pt>
                <c:pt idx="385">
                  <c:v>7.2000000000000007E-3</c:v>
                </c:pt>
                <c:pt idx="386">
                  <c:v>7.2000000000000007E-3</c:v>
                </c:pt>
                <c:pt idx="387">
                  <c:v>7.2000000000000007E-3</c:v>
                </c:pt>
                <c:pt idx="388">
                  <c:v>7.3800000000000011E-3</c:v>
                </c:pt>
                <c:pt idx="389">
                  <c:v>7.5599999999999999E-3</c:v>
                </c:pt>
                <c:pt idx="390">
                  <c:v>7.7400000000000004E-3</c:v>
                </c:pt>
                <c:pt idx="391">
                  <c:v>7.92E-3</c:v>
                </c:pt>
                <c:pt idx="392">
                  <c:v>8.0999999999999996E-3</c:v>
                </c:pt>
                <c:pt idx="393">
                  <c:v>8.4600000000000005E-3</c:v>
                </c:pt>
                <c:pt idx="394">
                  <c:v>9.0000000000000011E-3</c:v>
                </c:pt>
                <c:pt idx="395">
                  <c:v>9.1800000000000007E-3</c:v>
                </c:pt>
                <c:pt idx="396">
                  <c:v>9.3600000000000003E-3</c:v>
                </c:pt>
                <c:pt idx="397">
                  <c:v>9.5399999999999999E-3</c:v>
                </c:pt>
                <c:pt idx="398">
                  <c:v>9.7200000000000012E-3</c:v>
                </c:pt>
                <c:pt idx="399">
                  <c:v>9.8999999999999991E-3</c:v>
                </c:pt>
                <c:pt idx="400">
                  <c:v>1.008E-2</c:v>
                </c:pt>
                <c:pt idx="401">
                  <c:v>1.008E-2</c:v>
                </c:pt>
                <c:pt idx="402">
                  <c:v>1.008E-2</c:v>
                </c:pt>
                <c:pt idx="403">
                  <c:v>1.026E-2</c:v>
                </c:pt>
                <c:pt idx="404">
                  <c:v>1.044E-2</c:v>
                </c:pt>
                <c:pt idx="405">
                  <c:v>1.0619999999999999E-2</c:v>
                </c:pt>
                <c:pt idx="406">
                  <c:v>1.0800000000000001E-2</c:v>
                </c:pt>
                <c:pt idx="407">
                  <c:v>1.0800000000000001E-2</c:v>
                </c:pt>
                <c:pt idx="408">
                  <c:v>1.0800000000000001E-2</c:v>
                </c:pt>
                <c:pt idx="409">
                  <c:v>1.0619999999999999E-2</c:v>
                </c:pt>
                <c:pt idx="410">
                  <c:v>1.044E-2</c:v>
                </c:pt>
                <c:pt idx="411">
                  <c:v>1.0619999999999999E-2</c:v>
                </c:pt>
                <c:pt idx="412">
                  <c:v>1.0800000000000001E-2</c:v>
                </c:pt>
                <c:pt idx="413">
                  <c:v>1.098E-2</c:v>
                </c:pt>
                <c:pt idx="414">
                  <c:v>1.116E-2</c:v>
                </c:pt>
                <c:pt idx="415">
                  <c:v>1.1520000000000001E-2</c:v>
                </c:pt>
                <c:pt idx="416">
                  <c:v>1.17E-2</c:v>
                </c:pt>
                <c:pt idx="417">
                  <c:v>1.188E-2</c:v>
                </c:pt>
                <c:pt idx="418">
                  <c:v>1.2060000000000001E-2</c:v>
                </c:pt>
                <c:pt idx="419">
                  <c:v>1.2239999999999999E-2</c:v>
                </c:pt>
                <c:pt idx="420">
                  <c:v>1.242E-2</c:v>
                </c:pt>
                <c:pt idx="421">
                  <c:v>1.26E-2</c:v>
                </c:pt>
                <c:pt idx="422">
                  <c:v>1.2780000000000001E-2</c:v>
                </c:pt>
                <c:pt idx="423">
                  <c:v>1.2959999999999999E-2</c:v>
                </c:pt>
                <c:pt idx="424">
                  <c:v>1.3140000000000001E-2</c:v>
                </c:pt>
                <c:pt idx="425">
                  <c:v>1.3140000000000001E-2</c:v>
                </c:pt>
                <c:pt idx="426">
                  <c:v>1.3140000000000001E-2</c:v>
                </c:pt>
                <c:pt idx="427">
                  <c:v>1.3140000000000001E-2</c:v>
                </c:pt>
                <c:pt idx="428">
                  <c:v>1.3140000000000001E-2</c:v>
                </c:pt>
                <c:pt idx="429">
                  <c:v>1.3140000000000001E-2</c:v>
                </c:pt>
                <c:pt idx="430">
                  <c:v>1.2959999999999999E-2</c:v>
                </c:pt>
                <c:pt idx="431">
                  <c:v>1.2959999999999999E-2</c:v>
                </c:pt>
                <c:pt idx="432">
                  <c:v>1.2959999999999999E-2</c:v>
                </c:pt>
                <c:pt idx="433">
                  <c:v>1.3140000000000001E-2</c:v>
                </c:pt>
                <c:pt idx="434">
                  <c:v>1.332E-2</c:v>
                </c:pt>
                <c:pt idx="435">
                  <c:v>1.3679999999999999E-2</c:v>
                </c:pt>
                <c:pt idx="436">
                  <c:v>1.404E-2</c:v>
                </c:pt>
                <c:pt idx="437">
                  <c:v>1.4220000000000002E-2</c:v>
                </c:pt>
                <c:pt idx="438">
                  <c:v>1.4400000000000001E-2</c:v>
                </c:pt>
                <c:pt idx="439">
                  <c:v>1.4579999999999999E-2</c:v>
                </c:pt>
                <c:pt idx="440">
                  <c:v>1.4760000000000002E-2</c:v>
                </c:pt>
                <c:pt idx="441">
                  <c:v>1.494E-2</c:v>
                </c:pt>
                <c:pt idx="442">
                  <c:v>1.5300000000000001E-2</c:v>
                </c:pt>
                <c:pt idx="443">
                  <c:v>1.5480000000000001E-2</c:v>
                </c:pt>
                <c:pt idx="444">
                  <c:v>1.566E-2</c:v>
                </c:pt>
                <c:pt idx="445">
                  <c:v>1.566E-2</c:v>
                </c:pt>
                <c:pt idx="446">
                  <c:v>1.584E-2</c:v>
                </c:pt>
                <c:pt idx="447">
                  <c:v>1.584E-2</c:v>
                </c:pt>
                <c:pt idx="448">
                  <c:v>1.584E-2</c:v>
                </c:pt>
                <c:pt idx="449">
                  <c:v>1.584E-2</c:v>
                </c:pt>
                <c:pt idx="450">
                  <c:v>1.602E-2</c:v>
                </c:pt>
                <c:pt idx="451">
                  <c:v>1.6199999999999999E-2</c:v>
                </c:pt>
                <c:pt idx="452">
                  <c:v>1.6199999999999999E-2</c:v>
                </c:pt>
                <c:pt idx="453">
                  <c:v>1.6380000000000002E-2</c:v>
                </c:pt>
                <c:pt idx="454">
                  <c:v>1.6739999999999998E-2</c:v>
                </c:pt>
                <c:pt idx="455">
                  <c:v>1.6920000000000001E-2</c:v>
                </c:pt>
                <c:pt idx="456">
                  <c:v>1.7100000000000001E-2</c:v>
                </c:pt>
                <c:pt idx="457">
                  <c:v>1.7100000000000001E-2</c:v>
                </c:pt>
                <c:pt idx="458">
                  <c:v>1.728E-2</c:v>
                </c:pt>
                <c:pt idx="459">
                  <c:v>1.746E-2</c:v>
                </c:pt>
                <c:pt idx="460">
                  <c:v>1.7639999999999999E-2</c:v>
                </c:pt>
                <c:pt idx="461">
                  <c:v>1.7820000000000003E-2</c:v>
                </c:pt>
                <c:pt idx="462">
                  <c:v>1.8000000000000002E-2</c:v>
                </c:pt>
                <c:pt idx="463">
                  <c:v>1.8000000000000002E-2</c:v>
                </c:pt>
                <c:pt idx="464">
                  <c:v>1.8000000000000002E-2</c:v>
                </c:pt>
                <c:pt idx="465">
                  <c:v>1.8000000000000002E-2</c:v>
                </c:pt>
                <c:pt idx="466">
                  <c:v>1.8000000000000002E-2</c:v>
                </c:pt>
                <c:pt idx="467">
                  <c:v>1.8179999999999998E-2</c:v>
                </c:pt>
                <c:pt idx="468">
                  <c:v>1.8179999999999998E-2</c:v>
                </c:pt>
                <c:pt idx="469">
                  <c:v>1.8179999999999998E-2</c:v>
                </c:pt>
                <c:pt idx="470">
                  <c:v>1.8360000000000001E-2</c:v>
                </c:pt>
                <c:pt idx="471">
                  <c:v>1.8360000000000001E-2</c:v>
                </c:pt>
                <c:pt idx="472">
                  <c:v>1.8540000000000001E-2</c:v>
                </c:pt>
                <c:pt idx="473">
                  <c:v>1.8540000000000001E-2</c:v>
                </c:pt>
                <c:pt idx="474">
                  <c:v>1.8540000000000001E-2</c:v>
                </c:pt>
                <c:pt idx="475">
                  <c:v>1.8540000000000001E-2</c:v>
                </c:pt>
                <c:pt idx="476">
                  <c:v>1.8720000000000001E-2</c:v>
                </c:pt>
                <c:pt idx="477">
                  <c:v>1.8720000000000001E-2</c:v>
                </c:pt>
                <c:pt idx="478">
                  <c:v>1.89E-2</c:v>
                </c:pt>
                <c:pt idx="479">
                  <c:v>1.9259999999999999E-2</c:v>
                </c:pt>
                <c:pt idx="480">
                  <c:v>1.9620000000000002E-2</c:v>
                </c:pt>
                <c:pt idx="481">
                  <c:v>1.9799999999999998E-2</c:v>
                </c:pt>
                <c:pt idx="482">
                  <c:v>1.9980000000000001E-2</c:v>
                </c:pt>
                <c:pt idx="483">
                  <c:v>1.9980000000000001E-2</c:v>
                </c:pt>
                <c:pt idx="484">
                  <c:v>1.9980000000000001E-2</c:v>
                </c:pt>
                <c:pt idx="485">
                  <c:v>1.9980000000000001E-2</c:v>
                </c:pt>
                <c:pt idx="486">
                  <c:v>1.9980000000000001E-2</c:v>
                </c:pt>
                <c:pt idx="487">
                  <c:v>1.9980000000000001E-2</c:v>
                </c:pt>
                <c:pt idx="488">
                  <c:v>1.9980000000000001E-2</c:v>
                </c:pt>
                <c:pt idx="489">
                  <c:v>2.0160000000000001E-2</c:v>
                </c:pt>
                <c:pt idx="490">
                  <c:v>2.0160000000000001E-2</c:v>
                </c:pt>
                <c:pt idx="491">
                  <c:v>2.0160000000000001E-2</c:v>
                </c:pt>
                <c:pt idx="492">
                  <c:v>2.0160000000000001E-2</c:v>
                </c:pt>
                <c:pt idx="493">
                  <c:v>2.034E-2</c:v>
                </c:pt>
                <c:pt idx="494">
                  <c:v>2.052E-2</c:v>
                </c:pt>
                <c:pt idx="495">
                  <c:v>2.052E-2</c:v>
                </c:pt>
                <c:pt idx="496">
                  <c:v>2.07E-2</c:v>
                </c:pt>
                <c:pt idx="497">
                  <c:v>2.07E-2</c:v>
                </c:pt>
                <c:pt idx="498">
                  <c:v>2.07E-2</c:v>
                </c:pt>
                <c:pt idx="499">
                  <c:v>2.052E-2</c:v>
                </c:pt>
                <c:pt idx="500">
                  <c:v>2.07E-2</c:v>
                </c:pt>
                <c:pt idx="501">
                  <c:v>2.07E-2</c:v>
                </c:pt>
                <c:pt idx="502">
                  <c:v>2.07E-2</c:v>
                </c:pt>
                <c:pt idx="503">
                  <c:v>2.0879999999999999E-2</c:v>
                </c:pt>
                <c:pt idx="504">
                  <c:v>2.0879999999999999E-2</c:v>
                </c:pt>
                <c:pt idx="505">
                  <c:v>2.1060000000000002E-2</c:v>
                </c:pt>
                <c:pt idx="506">
                  <c:v>2.1060000000000002E-2</c:v>
                </c:pt>
                <c:pt idx="507">
                  <c:v>2.1239999999999998E-2</c:v>
                </c:pt>
                <c:pt idx="508">
                  <c:v>2.1239999999999998E-2</c:v>
                </c:pt>
                <c:pt idx="509">
                  <c:v>2.1239999999999998E-2</c:v>
                </c:pt>
                <c:pt idx="510">
                  <c:v>2.1239999999999998E-2</c:v>
                </c:pt>
                <c:pt idx="511">
                  <c:v>2.1239999999999998E-2</c:v>
                </c:pt>
                <c:pt idx="512">
                  <c:v>2.1420000000000002E-2</c:v>
                </c:pt>
                <c:pt idx="513">
                  <c:v>2.1420000000000002E-2</c:v>
                </c:pt>
                <c:pt idx="514">
                  <c:v>2.1420000000000002E-2</c:v>
                </c:pt>
                <c:pt idx="515">
                  <c:v>2.1420000000000002E-2</c:v>
                </c:pt>
                <c:pt idx="516">
                  <c:v>2.1420000000000002E-2</c:v>
                </c:pt>
                <c:pt idx="517">
                  <c:v>2.1420000000000002E-2</c:v>
                </c:pt>
                <c:pt idx="518">
                  <c:v>2.1420000000000002E-2</c:v>
                </c:pt>
                <c:pt idx="519">
                  <c:v>2.1420000000000002E-2</c:v>
                </c:pt>
                <c:pt idx="520">
                  <c:v>2.1239999999999998E-2</c:v>
                </c:pt>
                <c:pt idx="521">
                  <c:v>2.1239999999999998E-2</c:v>
                </c:pt>
                <c:pt idx="522">
                  <c:v>2.1420000000000002E-2</c:v>
                </c:pt>
                <c:pt idx="523">
                  <c:v>2.1420000000000002E-2</c:v>
                </c:pt>
                <c:pt idx="524">
                  <c:v>2.1420000000000002E-2</c:v>
                </c:pt>
                <c:pt idx="525">
                  <c:v>2.1600000000000001E-2</c:v>
                </c:pt>
                <c:pt idx="526">
                  <c:v>2.1600000000000001E-2</c:v>
                </c:pt>
                <c:pt idx="527">
                  <c:v>2.1420000000000002E-2</c:v>
                </c:pt>
                <c:pt idx="528">
                  <c:v>2.1420000000000002E-2</c:v>
                </c:pt>
                <c:pt idx="529">
                  <c:v>2.1420000000000002E-2</c:v>
                </c:pt>
                <c:pt idx="530">
                  <c:v>2.1420000000000002E-2</c:v>
                </c:pt>
                <c:pt idx="531">
                  <c:v>2.1420000000000002E-2</c:v>
                </c:pt>
                <c:pt idx="532">
                  <c:v>2.1420000000000002E-2</c:v>
                </c:pt>
                <c:pt idx="533">
                  <c:v>2.1420000000000002E-2</c:v>
                </c:pt>
                <c:pt idx="534">
                  <c:v>2.1420000000000002E-2</c:v>
                </c:pt>
                <c:pt idx="535">
                  <c:v>2.1420000000000002E-2</c:v>
                </c:pt>
                <c:pt idx="536">
                  <c:v>2.1420000000000002E-2</c:v>
                </c:pt>
                <c:pt idx="537">
                  <c:v>2.1420000000000002E-2</c:v>
                </c:pt>
                <c:pt idx="538">
                  <c:v>2.1600000000000001E-2</c:v>
                </c:pt>
                <c:pt idx="539">
                  <c:v>2.1600000000000001E-2</c:v>
                </c:pt>
                <c:pt idx="540">
                  <c:v>2.1600000000000001E-2</c:v>
                </c:pt>
                <c:pt idx="541">
                  <c:v>2.1780000000000001E-2</c:v>
                </c:pt>
                <c:pt idx="542">
                  <c:v>2.1780000000000001E-2</c:v>
                </c:pt>
                <c:pt idx="543">
                  <c:v>2.1780000000000001E-2</c:v>
                </c:pt>
                <c:pt idx="544">
                  <c:v>2.1780000000000001E-2</c:v>
                </c:pt>
                <c:pt idx="545">
                  <c:v>2.1780000000000001E-2</c:v>
                </c:pt>
                <c:pt idx="546">
                  <c:v>2.1780000000000001E-2</c:v>
                </c:pt>
                <c:pt idx="547">
                  <c:v>2.196E-2</c:v>
                </c:pt>
                <c:pt idx="548">
                  <c:v>2.196E-2</c:v>
                </c:pt>
                <c:pt idx="549">
                  <c:v>2.1780000000000001E-2</c:v>
                </c:pt>
                <c:pt idx="550">
                  <c:v>2.1780000000000001E-2</c:v>
                </c:pt>
                <c:pt idx="551">
                  <c:v>2.1600000000000001E-2</c:v>
                </c:pt>
                <c:pt idx="552">
                  <c:v>2.1420000000000002E-2</c:v>
                </c:pt>
                <c:pt idx="553">
                  <c:v>2.1239999999999998E-2</c:v>
                </c:pt>
                <c:pt idx="554">
                  <c:v>2.1060000000000002E-2</c:v>
                </c:pt>
                <c:pt idx="555">
                  <c:v>2.1060000000000002E-2</c:v>
                </c:pt>
                <c:pt idx="556">
                  <c:v>2.1239999999999998E-2</c:v>
                </c:pt>
                <c:pt idx="557">
                  <c:v>2.1420000000000002E-2</c:v>
                </c:pt>
                <c:pt idx="558">
                  <c:v>2.1420000000000002E-2</c:v>
                </c:pt>
                <c:pt idx="559">
                  <c:v>2.1600000000000001E-2</c:v>
                </c:pt>
                <c:pt idx="560">
                  <c:v>2.1780000000000001E-2</c:v>
                </c:pt>
                <c:pt idx="561">
                  <c:v>2.1780000000000001E-2</c:v>
                </c:pt>
                <c:pt idx="562">
                  <c:v>2.1600000000000001E-2</c:v>
                </c:pt>
                <c:pt idx="563">
                  <c:v>2.1600000000000001E-2</c:v>
                </c:pt>
                <c:pt idx="564">
                  <c:v>2.1420000000000002E-2</c:v>
                </c:pt>
                <c:pt idx="565">
                  <c:v>2.1239999999999998E-2</c:v>
                </c:pt>
                <c:pt idx="566">
                  <c:v>2.1060000000000002E-2</c:v>
                </c:pt>
                <c:pt idx="567">
                  <c:v>2.0879999999999999E-2</c:v>
                </c:pt>
                <c:pt idx="568">
                  <c:v>2.0879999999999999E-2</c:v>
                </c:pt>
                <c:pt idx="569">
                  <c:v>2.0879999999999999E-2</c:v>
                </c:pt>
                <c:pt idx="570">
                  <c:v>2.0879999999999999E-2</c:v>
                </c:pt>
                <c:pt idx="571">
                  <c:v>2.0879999999999999E-2</c:v>
                </c:pt>
                <c:pt idx="572">
                  <c:v>2.0879999999999999E-2</c:v>
                </c:pt>
                <c:pt idx="573">
                  <c:v>2.0879999999999999E-2</c:v>
                </c:pt>
                <c:pt idx="574">
                  <c:v>2.0879999999999999E-2</c:v>
                </c:pt>
                <c:pt idx="575">
                  <c:v>2.07E-2</c:v>
                </c:pt>
                <c:pt idx="576">
                  <c:v>2.052E-2</c:v>
                </c:pt>
                <c:pt idx="577">
                  <c:v>2.052E-2</c:v>
                </c:pt>
                <c:pt idx="578">
                  <c:v>2.034E-2</c:v>
                </c:pt>
                <c:pt idx="579">
                  <c:v>2.052E-2</c:v>
                </c:pt>
                <c:pt idx="580">
                  <c:v>2.052E-2</c:v>
                </c:pt>
                <c:pt idx="581">
                  <c:v>2.07E-2</c:v>
                </c:pt>
                <c:pt idx="582">
                  <c:v>2.052E-2</c:v>
                </c:pt>
                <c:pt idx="583">
                  <c:v>2.034E-2</c:v>
                </c:pt>
                <c:pt idx="584">
                  <c:v>2.034E-2</c:v>
                </c:pt>
                <c:pt idx="585">
                  <c:v>2.0160000000000001E-2</c:v>
                </c:pt>
                <c:pt idx="586">
                  <c:v>2.0160000000000001E-2</c:v>
                </c:pt>
                <c:pt idx="587">
                  <c:v>1.9980000000000001E-2</c:v>
                </c:pt>
                <c:pt idx="588">
                  <c:v>1.9980000000000001E-2</c:v>
                </c:pt>
                <c:pt idx="589">
                  <c:v>1.9799999999999998E-2</c:v>
                </c:pt>
                <c:pt idx="590">
                  <c:v>1.9620000000000002E-2</c:v>
                </c:pt>
                <c:pt idx="591">
                  <c:v>1.9440000000000002E-2</c:v>
                </c:pt>
                <c:pt idx="592">
                  <c:v>1.9440000000000002E-2</c:v>
                </c:pt>
                <c:pt idx="593">
                  <c:v>1.9620000000000002E-2</c:v>
                </c:pt>
                <c:pt idx="594">
                  <c:v>1.9620000000000002E-2</c:v>
                </c:pt>
                <c:pt idx="595">
                  <c:v>1.9620000000000002E-2</c:v>
                </c:pt>
                <c:pt idx="596">
                  <c:v>1.9440000000000002E-2</c:v>
                </c:pt>
                <c:pt idx="597">
                  <c:v>1.9440000000000002E-2</c:v>
                </c:pt>
                <c:pt idx="598">
                  <c:v>1.9259999999999999E-2</c:v>
                </c:pt>
                <c:pt idx="599">
                  <c:v>1.908E-2</c:v>
                </c:pt>
                <c:pt idx="600">
                  <c:v>1.89E-2</c:v>
                </c:pt>
                <c:pt idx="601">
                  <c:v>1.89E-2</c:v>
                </c:pt>
                <c:pt idx="602">
                  <c:v>1.89E-2</c:v>
                </c:pt>
                <c:pt idx="603">
                  <c:v>1.89E-2</c:v>
                </c:pt>
                <c:pt idx="604">
                  <c:v>1.89E-2</c:v>
                </c:pt>
                <c:pt idx="605">
                  <c:v>1.89E-2</c:v>
                </c:pt>
                <c:pt idx="606">
                  <c:v>1.8720000000000001E-2</c:v>
                </c:pt>
                <c:pt idx="607">
                  <c:v>1.8540000000000001E-2</c:v>
                </c:pt>
                <c:pt idx="608">
                  <c:v>1.8360000000000001E-2</c:v>
                </c:pt>
                <c:pt idx="609">
                  <c:v>1.8360000000000001E-2</c:v>
                </c:pt>
                <c:pt idx="610">
                  <c:v>1.8540000000000001E-2</c:v>
                </c:pt>
                <c:pt idx="611">
                  <c:v>1.8540000000000001E-2</c:v>
                </c:pt>
                <c:pt idx="612">
                  <c:v>1.8540000000000001E-2</c:v>
                </c:pt>
                <c:pt idx="613">
                  <c:v>1.8360000000000001E-2</c:v>
                </c:pt>
                <c:pt idx="614">
                  <c:v>1.8360000000000001E-2</c:v>
                </c:pt>
                <c:pt idx="615">
                  <c:v>1.8360000000000001E-2</c:v>
                </c:pt>
                <c:pt idx="616">
                  <c:v>1.8360000000000001E-2</c:v>
                </c:pt>
                <c:pt idx="617">
                  <c:v>1.8360000000000001E-2</c:v>
                </c:pt>
                <c:pt idx="618">
                  <c:v>1.8179999999999998E-2</c:v>
                </c:pt>
                <c:pt idx="619">
                  <c:v>1.8179999999999998E-2</c:v>
                </c:pt>
                <c:pt idx="620">
                  <c:v>1.8000000000000002E-2</c:v>
                </c:pt>
                <c:pt idx="621">
                  <c:v>1.7820000000000003E-2</c:v>
                </c:pt>
                <c:pt idx="622">
                  <c:v>1.7820000000000003E-2</c:v>
                </c:pt>
                <c:pt idx="623">
                  <c:v>1.7820000000000003E-2</c:v>
                </c:pt>
                <c:pt idx="624">
                  <c:v>1.7820000000000003E-2</c:v>
                </c:pt>
                <c:pt idx="625">
                  <c:v>1.7820000000000003E-2</c:v>
                </c:pt>
                <c:pt idx="626">
                  <c:v>1.7820000000000003E-2</c:v>
                </c:pt>
                <c:pt idx="627">
                  <c:v>1.7639999999999999E-2</c:v>
                </c:pt>
                <c:pt idx="628">
                  <c:v>1.7639999999999999E-2</c:v>
                </c:pt>
                <c:pt idx="629">
                  <c:v>1.746E-2</c:v>
                </c:pt>
                <c:pt idx="630">
                  <c:v>1.7100000000000001E-2</c:v>
                </c:pt>
                <c:pt idx="631">
                  <c:v>1.6920000000000001E-2</c:v>
                </c:pt>
                <c:pt idx="632">
                  <c:v>1.6920000000000001E-2</c:v>
                </c:pt>
                <c:pt idx="633">
                  <c:v>1.6920000000000001E-2</c:v>
                </c:pt>
                <c:pt idx="634">
                  <c:v>1.6739999999999998E-2</c:v>
                </c:pt>
                <c:pt idx="635">
                  <c:v>1.6739999999999998E-2</c:v>
                </c:pt>
                <c:pt idx="636">
                  <c:v>1.6560000000000002E-2</c:v>
                </c:pt>
                <c:pt idx="637">
                  <c:v>1.6560000000000002E-2</c:v>
                </c:pt>
                <c:pt idx="638">
                  <c:v>1.6380000000000002E-2</c:v>
                </c:pt>
                <c:pt idx="639">
                  <c:v>1.6380000000000002E-2</c:v>
                </c:pt>
                <c:pt idx="640">
                  <c:v>1.6380000000000002E-2</c:v>
                </c:pt>
                <c:pt idx="641">
                  <c:v>1.6380000000000002E-2</c:v>
                </c:pt>
                <c:pt idx="642">
                  <c:v>1.6380000000000002E-2</c:v>
                </c:pt>
                <c:pt idx="643">
                  <c:v>1.6199999999999999E-2</c:v>
                </c:pt>
                <c:pt idx="644">
                  <c:v>1.6199999999999999E-2</c:v>
                </c:pt>
                <c:pt idx="645">
                  <c:v>1.6199999999999999E-2</c:v>
                </c:pt>
                <c:pt idx="646">
                  <c:v>1.602E-2</c:v>
                </c:pt>
                <c:pt idx="647">
                  <c:v>1.602E-2</c:v>
                </c:pt>
                <c:pt idx="648">
                  <c:v>1.566E-2</c:v>
                </c:pt>
                <c:pt idx="649">
                  <c:v>1.566E-2</c:v>
                </c:pt>
                <c:pt idx="650">
                  <c:v>1.5480000000000001E-2</c:v>
                </c:pt>
                <c:pt idx="651">
                  <c:v>1.5480000000000001E-2</c:v>
                </c:pt>
                <c:pt idx="652">
                  <c:v>1.5480000000000001E-2</c:v>
                </c:pt>
                <c:pt idx="653">
                  <c:v>1.5300000000000001E-2</c:v>
                </c:pt>
                <c:pt idx="654">
                  <c:v>1.5300000000000001E-2</c:v>
                </c:pt>
                <c:pt idx="655">
                  <c:v>1.512E-2</c:v>
                </c:pt>
                <c:pt idx="656">
                  <c:v>1.494E-2</c:v>
                </c:pt>
                <c:pt idx="657">
                  <c:v>1.494E-2</c:v>
                </c:pt>
                <c:pt idx="658">
                  <c:v>1.4760000000000002E-2</c:v>
                </c:pt>
                <c:pt idx="659">
                  <c:v>1.4760000000000002E-2</c:v>
                </c:pt>
                <c:pt idx="660">
                  <c:v>1.4579999999999999E-2</c:v>
                </c:pt>
                <c:pt idx="661">
                  <c:v>1.4579999999999999E-2</c:v>
                </c:pt>
                <c:pt idx="662">
                  <c:v>1.4579999999999999E-2</c:v>
                </c:pt>
                <c:pt idx="663">
                  <c:v>1.4579999999999999E-2</c:v>
                </c:pt>
                <c:pt idx="664">
                  <c:v>1.4579999999999999E-2</c:v>
                </c:pt>
                <c:pt idx="665">
                  <c:v>1.4579999999999999E-2</c:v>
                </c:pt>
                <c:pt idx="666">
                  <c:v>1.4400000000000001E-2</c:v>
                </c:pt>
                <c:pt idx="667">
                  <c:v>1.4400000000000001E-2</c:v>
                </c:pt>
                <c:pt idx="668">
                  <c:v>1.4220000000000002E-2</c:v>
                </c:pt>
                <c:pt idx="669">
                  <c:v>1.4220000000000002E-2</c:v>
                </c:pt>
                <c:pt idx="670">
                  <c:v>1.4220000000000002E-2</c:v>
                </c:pt>
                <c:pt idx="671">
                  <c:v>1.4220000000000002E-2</c:v>
                </c:pt>
                <c:pt idx="672">
                  <c:v>1.404E-2</c:v>
                </c:pt>
                <c:pt idx="673">
                  <c:v>1.404E-2</c:v>
                </c:pt>
                <c:pt idx="674">
                  <c:v>1.3860000000000001E-2</c:v>
                </c:pt>
                <c:pt idx="675">
                  <c:v>1.3860000000000001E-2</c:v>
                </c:pt>
                <c:pt idx="676">
                  <c:v>1.3679999999999999E-2</c:v>
                </c:pt>
                <c:pt idx="677">
                  <c:v>1.3679999999999999E-2</c:v>
                </c:pt>
                <c:pt idx="678">
                  <c:v>1.3679999999999999E-2</c:v>
                </c:pt>
                <c:pt idx="679">
                  <c:v>1.3679999999999999E-2</c:v>
                </c:pt>
                <c:pt idx="680">
                  <c:v>1.35E-2</c:v>
                </c:pt>
                <c:pt idx="681">
                  <c:v>1.35E-2</c:v>
                </c:pt>
                <c:pt idx="682">
                  <c:v>1.35E-2</c:v>
                </c:pt>
                <c:pt idx="683">
                  <c:v>1.332E-2</c:v>
                </c:pt>
                <c:pt idx="684">
                  <c:v>1.332E-2</c:v>
                </c:pt>
                <c:pt idx="685">
                  <c:v>1.3140000000000001E-2</c:v>
                </c:pt>
                <c:pt idx="686">
                  <c:v>1.3140000000000001E-2</c:v>
                </c:pt>
                <c:pt idx="687">
                  <c:v>1.2959999999999999E-2</c:v>
                </c:pt>
                <c:pt idx="688">
                  <c:v>1.2780000000000001E-2</c:v>
                </c:pt>
                <c:pt idx="689">
                  <c:v>1.26E-2</c:v>
                </c:pt>
                <c:pt idx="690">
                  <c:v>1.26E-2</c:v>
                </c:pt>
                <c:pt idx="691">
                  <c:v>1.242E-2</c:v>
                </c:pt>
                <c:pt idx="692">
                  <c:v>1.242E-2</c:v>
                </c:pt>
                <c:pt idx="693">
                  <c:v>1.2239999999999999E-2</c:v>
                </c:pt>
                <c:pt idx="694">
                  <c:v>1.2239999999999999E-2</c:v>
                </c:pt>
                <c:pt idx="695">
                  <c:v>1.2239999999999999E-2</c:v>
                </c:pt>
                <c:pt idx="696">
                  <c:v>1.2239999999999999E-2</c:v>
                </c:pt>
                <c:pt idx="697">
                  <c:v>1.2060000000000001E-2</c:v>
                </c:pt>
                <c:pt idx="698">
                  <c:v>1.2060000000000001E-2</c:v>
                </c:pt>
                <c:pt idx="699">
                  <c:v>1.2060000000000001E-2</c:v>
                </c:pt>
                <c:pt idx="700">
                  <c:v>1.2060000000000001E-2</c:v>
                </c:pt>
                <c:pt idx="701">
                  <c:v>1.2239999999999999E-2</c:v>
                </c:pt>
                <c:pt idx="702">
                  <c:v>1.2239999999999999E-2</c:v>
                </c:pt>
                <c:pt idx="703">
                  <c:v>1.2239999999999999E-2</c:v>
                </c:pt>
                <c:pt idx="704">
                  <c:v>1.2239999999999999E-2</c:v>
                </c:pt>
                <c:pt idx="705">
                  <c:v>1.2239999999999999E-2</c:v>
                </c:pt>
                <c:pt idx="706">
                  <c:v>1.2239999999999999E-2</c:v>
                </c:pt>
                <c:pt idx="707">
                  <c:v>1.2060000000000001E-2</c:v>
                </c:pt>
                <c:pt idx="708">
                  <c:v>1.188E-2</c:v>
                </c:pt>
                <c:pt idx="709">
                  <c:v>1.17E-2</c:v>
                </c:pt>
                <c:pt idx="710">
                  <c:v>1.17E-2</c:v>
                </c:pt>
                <c:pt idx="711">
                  <c:v>1.17E-2</c:v>
                </c:pt>
                <c:pt idx="712">
                  <c:v>1.17E-2</c:v>
                </c:pt>
                <c:pt idx="713">
                  <c:v>1.188E-2</c:v>
                </c:pt>
                <c:pt idx="714">
                  <c:v>1.188E-2</c:v>
                </c:pt>
                <c:pt idx="715">
                  <c:v>1.188E-2</c:v>
                </c:pt>
                <c:pt idx="716">
                  <c:v>1.17E-2</c:v>
                </c:pt>
                <c:pt idx="717">
                  <c:v>1.17E-2</c:v>
                </c:pt>
                <c:pt idx="718">
                  <c:v>1.17E-2</c:v>
                </c:pt>
                <c:pt idx="719">
                  <c:v>1.17E-2</c:v>
                </c:pt>
                <c:pt idx="720">
                  <c:v>1.17E-2</c:v>
                </c:pt>
                <c:pt idx="721">
                  <c:v>1.1520000000000001E-2</c:v>
                </c:pt>
                <c:pt idx="722">
                  <c:v>1.17E-2</c:v>
                </c:pt>
                <c:pt idx="723">
                  <c:v>1.17E-2</c:v>
                </c:pt>
                <c:pt idx="724">
                  <c:v>1.1520000000000001E-2</c:v>
                </c:pt>
                <c:pt idx="725">
                  <c:v>1.1520000000000001E-2</c:v>
                </c:pt>
                <c:pt idx="726">
                  <c:v>1.1520000000000001E-2</c:v>
                </c:pt>
                <c:pt idx="727">
                  <c:v>1.1520000000000001E-2</c:v>
                </c:pt>
                <c:pt idx="728">
                  <c:v>1.1520000000000001E-2</c:v>
                </c:pt>
                <c:pt idx="729">
                  <c:v>1.1520000000000001E-2</c:v>
                </c:pt>
                <c:pt idx="730">
                  <c:v>1.1340000000000001E-2</c:v>
                </c:pt>
                <c:pt idx="731">
                  <c:v>1.1520000000000001E-2</c:v>
                </c:pt>
                <c:pt idx="732">
                  <c:v>1.1520000000000001E-2</c:v>
                </c:pt>
                <c:pt idx="733">
                  <c:v>1.1520000000000001E-2</c:v>
                </c:pt>
                <c:pt idx="734">
                  <c:v>1.17E-2</c:v>
                </c:pt>
                <c:pt idx="735">
                  <c:v>1.17E-2</c:v>
                </c:pt>
                <c:pt idx="736">
                  <c:v>1.17E-2</c:v>
                </c:pt>
                <c:pt idx="737">
                  <c:v>1.188E-2</c:v>
                </c:pt>
                <c:pt idx="738">
                  <c:v>1.188E-2</c:v>
                </c:pt>
                <c:pt idx="739">
                  <c:v>1.188E-2</c:v>
                </c:pt>
                <c:pt idx="740">
                  <c:v>1.2060000000000001E-2</c:v>
                </c:pt>
                <c:pt idx="741">
                  <c:v>1.2060000000000001E-2</c:v>
                </c:pt>
                <c:pt idx="742">
                  <c:v>1.2239999999999999E-2</c:v>
                </c:pt>
                <c:pt idx="743">
                  <c:v>1.2239999999999999E-2</c:v>
                </c:pt>
                <c:pt idx="744">
                  <c:v>1.2239999999999999E-2</c:v>
                </c:pt>
                <c:pt idx="745">
                  <c:v>1.2060000000000001E-2</c:v>
                </c:pt>
                <c:pt idx="746">
                  <c:v>1.2060000000000001E-2</c:v>
                </c:pt>
                <c:pt idx="747">
                  <c:v>1.188E-2</c:v>
                </c:pt>
                <c:pt idx="748">
                  <c:v>1.188E-2</c:v>
                </c:pt>
                <c:pt idx="749">
                  <c:v>1.188E-2</c:v>
                </c:pt>
                <c:pt idx="750">
                  <c:v>1.188E-2</c:v>
                </c:pt>
                <c:pt idx="751">
                  <c:v>1.2060000000000001E-2</c:v>
                </c:pt>
                <c:pt idx="752">
                  <c:v>1.2239999999999999E-2</c:v>
                </c:pt>
                <c:pt idx="753">
                  <c:v>1.2239999999999999E-2</c:v>
                </c:pt>
                <c:pt idx="754">
                  <c:v>1.242E-2</c:v>
                </c:pt>
                <c:pt idx="755">
                  <c:v>1.2239999999999999E-2</c:v>
                </c:pt>
                <c:pt idx="756">
                  <c:v>1.2239999999999999E-2</c:v>
                </c:pt>
                <c:pt idx="757">
                  <c:v>1.2239999999999999E-2</c:v>
                </c:pt>
                <c:pt idx="758">
                  <c:v>1.2239999999999999E-2</c:v>
                </c:pt>
                <c:pt idx="759">
                  <c:v>1.2239999999999999E-2</c:v>
                </c:pt>
                <c:pt idx="760">
                  <c:v>1.242E-2</c:v>
                </c:pt>
                <c:pt idx="761">
                  <c:v>1.242E-2</c:v>
                </c:pt>
                <c:pt idx="762">
                  <c:v>1.242E-2</c:v>
                </c:pt>
                <c:pt idx="763">
                  <c:v>1.242E-2</c:v>
                </c:pt>
                <c:pt idx="764">
                  <c:v>1.242E-2</c:v>
                </c:pt>
                <c:pt idx="765">
                  <c:v>1.2239999999999999E-2</c:v>
                </c:pt>
                <c:pt idx="766">
                  <c:v>1.2239999999999999E-2</c:v>
                </c:pt>
                <c:pt idx="767">
                  <c:v>1.2239999999999999E-2</c:v>
                </c:pt>
                <c:pt idx="768">
                  <c:v>1.2060000000000001E-2</c:v>
                </c:pt>
                <c:pt idx="769">
                  <c:v>1.2060000000000001E-2</c:v>
                </c:pt>
                <c:pt idx="770">
                  <c:v>1.2060000000000001E-2</c:v>
                </c:pt>
                <c:pt idx="771">
                  <c:v>1.2239999999999999E-2</c:v>
                </c:pt>
                <c:pt idx="772">
                  <c:v>1.2239999999999999E-2</c:v>
                </c:pt>
                <c:pt idx="773">
                  <c:v>1.2239999999999999E-2</c:v>
                </c:pt>
                <c:pt idx="774">
                  <c:v>1.2239999999999999E-2</c:v>
                </c:pt>
                <c:pt idx="775">
                  <c:v>1.2239999999999999E-2</c:v>
                </c:pt>
                <c:pt idx="776">
                  <c:v>1.2060000000000001E-2</c:v>
                </c:pt>
                <c:pt idx="777">
                  <c:v>1.2060000000000001E-2</c:v>
                </c:pt>
                <c:pt idx="778">
                  <c:v>1.2060000000000001E-2</c:v>
                </c:pt>
                <c:pt idx="779">
                  <c:v>1.188E-2</c:v>
                </c:pt>
                <c:pt idx="780">
                  <c:v>1.188E-2</c:v>
                </c:pt>
                <c:pt idx="781">
                  <c:v>1.188E-2</c:v>
                </c:pt>
                <c:pt idx="782">
                  <c:v>1.188E-2</c:v>
                </c:pt>
                <c:pt idx="783">
                  <c:v>1.188E-2</c:v>
                </c:pt>
                <c:pt idx="784">
                  <c:v>1.2060000000000001E-2</c:v>
                </c:pt>
                <c:pt idx="785">
                  <c:v>1.2060000000000001E-2</c:v>
                </c:pt>
                <c:pt idx="786">
                  <c:v>1.2239999999999999E-2</c:v>
                </c:pt>
                <c:pt idx="787">
                  <c:v>1.2239999999999999E-2</c:v>
                </c:pt>
                <c:pt idx="788">
                  <c:v>1.2060000000000001E-2</c:v>
                </c:pt>
                <c:pt idx="789">
                  <c:v>1.188E-2</c:v>
                </c:pt>
                <c:pt idx="790">
                  <c:v>1.17E-2</c:v>
                </c:pt>
                <c:pt idx="791">
                  <c:v>1.1520000000000001E-2</c:v>
                </c:pt>
                <c:pt idx="792">
                  <c:v>1.1520000000000001E-2</c:v>
                </c:pt>
                <c:pt idx="793">
                  <c:v>1.1520000000000001E-2</c:v>
                </c:pt>
                <c:pt idx="794">
                  <c:v>1.17E-2</c:v>
                </c:pt>
                <c:pt idx="795">
                  <c:v>1.188E-2</c:v>
                </c:pt>
                <c:pt idx="796">
                  <c:v>1.188E-2</c:v>
                </c:pt>
                <c:pt idx="797">
                  <c:v>1.188E-2</c:v>
                </c:pt>
                <c:pt idx="798">
                  <c:v>1.188E-2</c:v>
                </c:pt>
                <c:pt idx="799">
                  <c:v>1.188E-2</c:v>
                </c:pt>
                <c:pt idx="800">
                  <c:v>1.17E-2</c:v>
                </c:pt>
                <c:pt idx="801">
                  <c:v>1.17E-2</c:v>
                </c:pt>
                <c:pt idx="802">
                  <c:v>1.17E-2</c:v>
                </c:pt>
                <c:pt idx="803">
                  <c:v>1.17E-2</c:v>
                </c:pt>
                <c:pt idx="804">
                  <c:v>1.17E-2</c:v>
                </c:pt>
                <c:pt idx="805">
                  <c:v>1.1520000000000001E-2</c:v>
                </c:pt>
                <c:pt idx="806">
                  <c:v>1.1520000000000001E-2</c:v>
                </c:pt>
                <c:pt idx="807">
                  <c:v>1.1520000000000001E-2</c:v>
                </c:pt>
                <c:pt idx="808">
                  <c:v>1.1340000000000001E-2</c:v>
                </c:pt>
                <c:pt idx="809">
                  <c:v>1.1340000000000001E-2</c:v>
                </c:pt>
                <c:pt idx="810">
                  <c:v>1.1340000000000001E-2</c:v>
                </c:pt>
                <c:pt idx="811">
                  <c:v>1.1340000000000001E-2</c:v>
                </c:pt>
                <c:pt idx="812">
                  <c:v>1.1340000000000001E-2</c:v>
                </c:pt>
                <c:pt idx="813">
                  <c:v>1.1340000000000001E-2</c:v>
                </c:pt>
                <c:pt idx="814">
                  <c:v>1.1340000000000001E-2</c:v>
                </c:pt>
                <c:pt idx="815">
                  <c:v>1.1340000000000001E-2</c:v>
                </c:pt>
                <c:pt idx="816">
                  <c:v>1.1340000000000001E-2</c:v>
                </c:pt>
                <c:pt idx="817">
                  <c:v>1.1340000000000001E-2</c:v>
                </c:pt>
                <c:pt idx="818">
                  <c:v>1.1340000000000001E-2</c:v>
                </c:pt>
                <c:pt idx="819">
                  <c:v>1.1340000000000001E-2</c:v>
                </c:pt>
                <c:pt idx="820">
                  <c:v>1.116E-2</c:v>
                </c:pt>
                <c:pt idx="821">
                  <c:v>1.116E-2</c:v>
                </c:pt>
                <c:pt idx="822">
                  <c:v>1.098E-2</c:v>
                </c:pt>
                <c:pt idx="823">
                  <c:v>1.098E-2</c:v>
                </c:pt>
                <c:pt idx="824">
                  <c:v>1.0800000000000001E-2</c:v>
                </c:pt>
                <c:pt idx="825">
                  <c:v>1.0619999999999999E-2</c:v>
                </c:pt>
                <c:pt idx="826">
                  <c:v>1.0619999999999999E-2</c:v>
                </c:pt>
                <c:pt idx="827">
                  <c:v>1.0800000000000001E-2</c:v>
                </c:pt>
                <c:pt idx="828">
                  <c:v>1.098E-2</c:v>
                </c:pt>
                <c:pt idx="829">
                  <c:v>1.098E-2</c:v>
                </c:pt>
                <c:pt idx="830">
                  <c:v>1.098E-2</c:v>
                </c:pt>
                <c:pt idx="831">
                  <c:v>1.098E-2</c:v>
                </c:pt>
                <c:pt idx="832">
                  <c:v>1.0800000000000001E-2</c:v>
                </c:pt>
                <c:pt idx="833">
                  <c:v>1.098E-2</c:v>
                </c:pt>
                <c:pt idx="834">
                  <c:v>1.098E-2</c:v>
                </c:pt>
                <c:pt idx="835">
                  <c:v>1.098E-2</c:v>
                </c:pt>
                <c:pt idx="836">
                  <c:v>1.098E-2</c:v>
                </c:pt>
                <c:pt idx="837">
                  <c:v>1.0800000000000001E-2</c:v>
                </c:pt>
                <c:pt idx="838">
                  <c:v>1.0800000000000001E-2</c:v>
                </c:pt>
                <c:pt idx="839">
                  <c:v>1.0800000000000001E-2</c:v>
                </c:pt>
                <c:pt idx="840">
                  <c:v>1.0800000000000001E-2</c:v>
                </c:pt>
                <c:pt idx="841">
                  <c:v>1.0800000000000001E-2</c:v>
                </c:pt>
                <c:pt idx="842">
                  <c:v>1.0800000000000001E-2</c:v>
                </c:pt>
                <c:pt idx="843">
                  <c:v>1.0800000000000001E-2</c:v>
                </c:pt>
                <c:pt idx="844">
                  <c:v>1.0800000000000001E-2</c:v>
                </c:pt>
                <c:pt idx="845">
                  <c:v>1.0619999999999999E-2</c:v>
                </c:pt>
                <c:pt idx="846">
                  <c:v>1.0619999999999999E-2</c:v>
                </c:pt>
                <c:pt idx="847">
                  <c:v>1.0619999999999999E-2</c:v>
                </c:pt>
                <c:pt idx="848">
                  <c:v>1.0619999999999999E-2</c:v>
                </c:pt>
                <c:pt idx="849">
                  <c:v>1.0619999999999999E-2</c:v>
                </c:pt>
                <c:pt idx="850">
                  <c:v>1.0619999999999999E-2</c:v>
                </c:pt>
                <c:pt idx="851">
                  <c:v>1.0619999999999999E-2</c:v>
                </c:pt>
                <c:pt idx="852">
                  <c:v>1.044E-2</c:v>
                </c:pt>
                <c:pt idx="853">
                  <c:v>1.0619999999999999E-2</c:v>
                </c:pt>
                <c:pt idx="854">
                  <c:v>1.0619999999999999E-2</c:v>
                </c:pt>
                <c:pt idx="855">
                  <c:v>1.0619999999999999E-2</c:v>
                </c:pt>
                <c:pt idx="856">
                  <c:v>1.0619999999999999E-2</c:v>
                </c:pt>
                <c:pt idx="857">
                  <c:v>1.0619999999999999E-2</c:v>
                </c:pt>
                <c:pt idx="858">
                  <c:v>1.044E-2</c:v>
                </c:pt>
                <c:pt idx="859">
                  <c:v>1.044E-2</c:v>
                </c:pt>
                <c:pt idx="860">
                  <c:v>1.044E-2</c:v>
                </c:pt>
                <c:pt idx="861">
                  <c:v>1.044E-2</c:v>
                </c:pt>
                <c:pt idx="862">
                  <c:v>1.044E-2</c:v>
                </c:pt>
                <c:pt idx="863">
                  <c:v>1.044E-2</c:v>
                </c:pt>
                <c:pt idx="864">
                  <c:v>1.026E-2</c:v>
                </c:pt>
                <c:pt idx="865">
                  <c:v>1.026E-2</c:v>
                </c:pt>
                <c:pt idx="866">
                  <c:v>1.026E-2</c:v>
                </c:pt>
                <c:pt idx="867">
                  <c:v>1.026E-2</c:v>
                </c:pt>
                <c:pt idx="868">
                  <c:v>1.008E-2</c:v>
                </c:pt>
                <c:pt idx="869">
                  <c:v>1.008E-2</c:v>
                </c:pt>
                <c:pt idx="870">
                  <c:v>1.008E-2</c:v>
                </c:pt>
                <c:pt idx="871">
                  <c:v>1.008E-2</c:v>
                </c:pt>
                <c:pt idx="872">
                  <c:v>1.008E-2</c:v>
                </c:pt>
                <c:pt idx="873">
                  <c:v>1.008E-2</c:v>
                </c:pt>
                <c:pt idx="874">
                  <c:v>1.008E-2</c:v>
                </c:pt>
                <c:pt idx="875">
                  <c:v>1.008E-2</c:v>
                </c:pt>
                <c:pt idx="876">
                  <c:v>1.008E-2</c:v>
                </c:pt>
                <c:pt idx="877">
                  <c:v>1.008E-2</c:v>
                </c:pt>
                <c:pt idx="878">
                  <c:v>1.008E-2</c:v>
                </c:pt>
                <c:pt idx="879">
                  <c:v>1.026E-2</c:v>
                </c:pt>
                <c:pt idx="880">
                  <c:v>1.026E-2</c:v>
                </c:pt>
                <c:pt idx="881">
                  <c:v>1.026E-2</c:v>
                </c:pt>
                <c:pt idx="882">
                  <c:v>1.026E-2</c:v>
                </c:pt>
                <c:pt idx="883">
                  <c:v>1.008E-2</c:v>
                </c:pt>
                <c:pt idx="884">
                  <c:v>1.008E-2</c:v>
                </c:pt>
                <c:pt idx="885">
                  <c:v>1.008E-2</c:v>
                </c:pt>
                <c:pt idx="886">
                  <c:v>1.008E-2</c:v>
                </c:pt>
                <c:pt idx="887">
                  <c:v>1.008E-2</c:v>
                </c:pt>
                <c:pt idx="888">
                  <c:v>9.8999999999999991E-3</c:v>
                </c:pt>
                <c:pt idx="889">
                  <c:v>9.8999999999999991E-3</c:v>
                </c:pt>
                <c:pt idx="890">
                  <c:v>1.008E-2</c:v>
                </c:pt>
                <c:pt idx="891">
                  <c:v>1.008E-2</c:v>
                </c:pt>
                <c:pt idx="892">
                  <c:v>1.026E-2</c:v>
                </c:pt>
                <c:pt idx="893">
                  <c:v>1.026E-2</c:v>
                </c:pt>
                <c:pt idx="894">
                  <c:v>1.026E-2</c:v>
                </c:pt>
                <c:pt idx="895">
                  <c:v>1.026E-2</c:v>
                </c:pt>
                <c:pt idx="896">
                  <c:v>1.026E-2</c:v>
                </c:pt>
                <c:pt idx="897">
                  <c:v>1.008E-2</c:v>
                </c:pt>
                <c:pt idx="898">
                  <c:v>1.008E-2</c:v>
                </c:pt>
                <c:pt idx="899">
                  <c:v>1.008E-2</c:v>
                </c:pt>
                <c:pt idx="900">
                  <c:v>9.8999999999999991E-3</c:v>
                </c:pt>
                <c:pt idx="901">
                  <c:v>9.8999999999999991E-3</c:v>
                </c:pt>
                <c:pt idx="902">
                  <c:v>9.8999999999999991E-3</c:v>
                </c:pt>
                <c:pt idx="903">
                  <c:v>9.8999999999999991E-3</c:v>
                </c:pt>
                <c:pt idx="904">
                  <c:v>9.7200000000000012E-3</c:v>
                </c:pt>
                <c:pt idx="905">
                  <c:v>9.7200000000000012E-3</c:v>
                </c:pt>
                <c:pt idx="906">
                  <c:v>9.5399999999999999E-3</c:v>
                </c:pt>
                <c:pt idx="907">
                  <c:v>9.3600000000000003E-3</c:v>
                </c:pt>
                <c:pt idx="908">
                  <c:v>9.3600000000000003E-3</c:v>
                </c:pt>
                <c:pt idx="909">
                  <c:v>9.1800000000000007E-3</c:v>
                </c:pt>
                <c:pt idx="910">
                  <c:v>9.1800000000000007E-3</c:v>
                </c:pt>
                <c:pt idx="911">
                  <c:v>9.1800000000000007E-3</c:v>
                </c:pt>
                <c:pt idx="912">
                  <c:v>9.1800000000000007E-3</c:v>
                </c:pt>
                <c:pt idx="913">
                  <c:v>9.3600000000000003E-3</c:v>
                </c:pt>
                <c:pt idx="914">
                  <c:v>9.3600000000000003E-3</c:v>
                </c:pt>
                <c:pt idx="915">
                  <c:v>9.3600000000000003E-3</c:v>
                </c:pt>
                <c:pt idx="916">
                  <c:v>9.1800000000000007E-3</c:v>
                </c:pt>
                <c:pt idx="917">
                  <c:v>9.1800000000000007E-3</c:v>
                </c:pt>
                <c:pt idx="918">
                  <c:v>9.1800000000000007E-3</c:v>
                </c:pt>
                <c:pt idx="919">
                  <c:v>9.1800000000000007E-3</c:v>
                </c:pt>
                <c:pt idx="920">
                  <c:v>9.1800000000000007E-3</c:v>
                </c:pt>
                <c:pt idx="921">
                  <c:v>9.1800000000000007E-3</c:v>
                </c:pt>
                <c:pt idx="922">
                  <c:v>9.1800000000000007E-3</c:v>
                </c:pt>
                <c:pt idx="923">
                  <c:v>9.3600000000000003E-3</c:v>
                </c:pt>
                <c:pt idx="924">
                  <c:v>9.3600000000000003E-3</c:v>
                </c:pt>
                <c:pt idx="925">
                  <c:v>9.1800000000000007E-3</c:v>
                </c:pt>
                <c:pt idx="926">
                  <c:v>9.1800000000000007E-3</c:v>
                </c:pt>
                <c:pt idx="927">
                  <c:v>9.1800000000000007E-3</c:v>
                </c:pt>
                <c:pt idx="928">
                  <c:v>9.0000000000000011E-3</c:v>
                </c:pt>
                <c:pt idx="929">
                  <c:v>9.0000000000000011E-3</c:v>
                </c:pt>
                <c:pt idx="930">
                  <c:v>9.0000000000000011E-3</c:v>
                </c:pt>
                <c:pt idx="931">
                  <c:v>9.0000000000000011E-3</c:v>
                </c:pt>
                <c:pt idx="932">
                  <c:v>9.0000000000000011E-3</c:v>
                </c:pt>
                <c:pt idx="933">
                  <c:v>9.1800000000000007E-3</c:v>
                </c:pt>
                <c:pt idx="934">
                  <c:v>9.0000000000000011E-3</c:v>
                </c:pt>
                <c:pt idx="935">
                  <c:v>9.0000000000000011E-3</c:v>
                </c:pt>
                <c:pt idx="936">
                  <c:v>8.8199999999999997E-3</c:v>
                </c:pt>
                <c:pt idx="937">
                  <c:v>8.8199999999999997E-3</c:v>
                </c:pt>
                <c:pt idx="938">
                  <c:v>8.8199999999999997E-3</c:v>
                </c:pt>
                <c:pt idx="939">
                  <c:v>8.8199999999999997E-3</c:v>
                </c:pt>
                <c:pt idx="940">
                  <c:v>9.0000000000000011E-3</c:v>
                </c:pt>
                <c:pt idx="941">
                  <c:v>8.8199999999999997E-3</c:v>
                </c:pt>
                <c:pt idx="942">
                  <c:v>8.8199999999999997E-3</c:v>
                </c:pt>
                <c:pt idx="943">
                  <c:v>8.8199999999999997E-3</c:v>
                </c:pt>
                <c:pt idx="944">
                  <c:v>8.8199999999999997E-3</c:v>
                </c:pt>
                <c:pt idx="945">
                  <c:v>8.8199999999999997E-3</c:v>
                </c:pt>
                <c:pt idx="946">
                  <c:v>8.8199999999999997E-3</c:v>
                </c:pt>
                <c:pt idx="947">
                  <c:v>8.8199999999999997E-3</c:v>
                </c:pt>
                <c:pt idx="948">
                  <c:v>8.8199999999999997E-3</c:v>
                </c:pt>
                <c:pt idx="949">
                  <c:v>8.8199999999999997E-3</c:v>
                </c:pt>
                <c:pt idx="950">
                  <c:v>8.6400000000000001E-3</c:v>
                </c:pt>
                <c:pt idx="951">
                  <c:v>8.6400000000000001E-3</c:v>
                </c:pt>
                <c:pt idx="952">
                  <c:v>8.6400000000000001E-3</c:v>
                </c:pt>
                <c:pt idx="953">
                  <c:v>8.8199999999999997E-3</c:v>
                </c:pt>
                <c:pt idx="954">
                  <c:v>8.8199999999999997E-3</c:v>
                </c:pt>
                <c:pt idx="955">
                  <c:v>9.0000000000000011E-3</c:v>
                </c:pt>
                <c:pt idx="956">
                  <c:v>9.0000000000000011E-3</c:v>
                </c:pt>
                <c:pt idx="957">
                  <c:v>9.0000000000000011E-3</c:v>
                </c:pt>
                <c:pt idx="958">
                  <c:v>9.0000000000000011E-3</c:v>
                </c:pt>
                <c:pt idx="959">
                  <c:v>9.0000000000000011E-3</c:v>
                </c:pt>
                <c:pt idx="960">
                  <c:v>9.0000000000000011E-3</c:v>
                </c:pt>
                <c:pt idx="961">
                  <c:v>9.1800000000000007E-3</c:v>
                </c:pt>
                <c:pt idx="962">
                  <c:v>9.1800000000000007E-3</c:v>
                </c:pt>
                <c:pt idx="963">
                  <c:v>9.1800000000000007E-3</c:v>
                </c:pt>
                <c:pt idx="964">
                  <c:v>9.1800000000000007E-3</c:v>
                </c:pt>
                <c:pt idx="965">
                  <c:v>9.1800000000000007E-3</c:v>
                </c:pt>
                <c:pt idx="966">
                  <c:v>9.1800000000000007E-3</c:v>
                </c:pt>
                <c:pt idx="967">
                  <c:v>9.3600000000000003E-3</c:v>
                </c:pt>
                <c:pt idx="968">
                  <c:v>9.3600000000000003E-3</c:v>
                </c:pt>
                <c:pt idx="969">
                  <c:v>9.5399999999999999E-3</c:v>
                </c:pt>
                <c:pt idx="970">
                  <c:v>9.7200000000000012E-3</c:v>
                </c:pt>
                <c:pt idx="971">
                  <c:v>9.7200000000000012E-3</c:v>
                </c:pt>
                <c:pt idx="972">
                  <c:v>9.7200000000000012E-3</c:v>
                </c:pt>
                <c:pt idx="973">
                  <c:v>9.8999999999999991E-3</c:v>
                </c:pt>
                <c:pt idx="974">
                  <c:v>9.8999999999999991E-3</c:v>
                </c:pt>
                <c:pt idx="975">
                  <c:v>1.008E-2</c:v>
                </c:pt>
                <c:pt idx="976">
                  <c:v>1.026E-2</c:v>
                </c:pt>
                <c:pt idx="977">
                  <c:v>1.044E-2</c:v>
                </c:pt>
                <c:pt idx="978">
                  <c:v>1.0619999999999999E-2</c:v>
                </c:pt>
                <c:pt idx="979">
                  <c:v>1.0800000000000001E-2</c:v>
                </c:pt>
                <c:pt idx="980">
                  <c:v>1.116E-2</c:v>
                </c:pt>
                <c:pt idx="981">
                  <c:v>1.1340000000000001E-2</c:v>
                </c:pt>
                <c:pt idx="982">
                  <c:v>1.1520000000000001E-2</c:v>
                </c:pt>
                <c:pt idx="983">
                  <c:v>1.188E-2</c:v>
                </c:pt>
                <c:pt idx="984">
                  <c:v>1.2239999999999999E-2</c:v>
                </c:pt>
                <c:pt idx="985">
                  <c:v>1.242E-2</c:v>
                </c:pt>
                <c:pt idx="986">
                  <c:v>1.2780000000000001E-2</c:v>
                </c:pt>
                <c:pt idx="987">
                  <c:v>1.3140000000000001E-2</c:v>
                </c:pt>
                <c:pt idx="988">
                  <c:v>1.35E-2</c:v>
                </c:pt>
                <c:pt idx="989">
                  <c:v>1.3860000000000001E-2</c:v>
                </c:pt>
                <c:pt idx="990">
                  <c:v>1.4220000000000002E-2</c:v>
                </c:pt>
                <c:pt idx="991">
                  <c:v>1.4579999999999999E-2</c:v>
                </c:pt>
                <c:pt idx="992">
                  <c:v>1.512E-2</c:v>
                </c:pt>
                <c:pt idx="993">
                  <c:v>1.5480000000000001E-2</c:v>
                </c:pt>
                <c:pt idx="994">
                  <c:v>1.584E-2</c:v>
                </c:pt>
                <c:pt idx="995">
                  <c:v>1.6199999999999999E-2</c:v>
                </c:pt>
                <c:pt idx="996">
                  <c:v>1.6739999999999998E-2</c:v>
                </c:pt>
                <c:pt idx="997">
                  <c:v>1.728E-2</c:v>
                </c:pt>
                <c:pt idx="998">
                  <c:v>1.7820000000000003E-2</c:v>
                </c:pt>
                <c:pt idx="999">
                  <c:v>1.8360000000000001E-2</c:v>
                </c:pt>
                <c:pt idx="1000">
                  <c:v>1.89E-2</c:v>
                </c:pt>
                <c:pt idx="1001">
                  <c:v>1.9259999999999999E-2</c:v>
                </c:pt>
                <c:pt idx="1002">
                  <c:v>1.9799999999999998E-2</c:v>
                </c:pt>
                <c:pt idx="1003">
                  <c:v>2.0160000000000001E-2</c:v>
                </c:pt>
                <c:pt idx="1004">
                  <c:v>2.07E-2</c:v>
                </c:pt>
                <c:pt idx="1005">
                  <c:v>2.1239999999999998E-2</c:v>
                </c:pt>
                <c:pt idx="1006">
                  <c:v>2.1600000000000001E-2</c:v>
                </c:pt>
                <c:pt idx="1007">
                  <c:v>2.214E-2</c:v>
                </c:pt>
                <c:pt idx="1008">
                  <c:v>2.2500000000000003E-2</c:v>
                </c:pt>
                <c:pt idx="1009">
                  <c:v>2.3040000000000001E-2</c:v>
                </c:pt>
                <c:pt idx="1010">
                  <c:v>2.3400000000000001E-2</c:v>
                </c:pt>
                <c:pt idx="1011">
                  <c:v>2.3939999999999999E-2</c:v>
                </c:pt>
                <c:pt idx="1012">
                  <c:v>2.4299999999999999E-2</c:v>
                </c:pt>
                <c:pt idx="1013">
                  <c:v>2.4660000000000001E-2</c:v>
                </c:pt>
                <c:pt idx="1014">
                  <c:v>2.5020000000000001E-2</c:v>
                </c:pt>
                <c:pt idx="1015">
                  <c:v>2.52E-2</c:v>
                </c:pt>
                <c:pt idx="1016">
                  <c:v>2.538E-2</c:v>
                </c:pt>
                <c:pt idx="1017">
                  <c:v>2.5740000000000002E-2</c:v>
                </c:pt>
                <c:pt idx="1018">
                  <c:v>2.6100000000000002E-2</c:v>
                </c:pt>
                <c:pt idx="1019">
                  <c:v>2.6280000000000001E-2</c:v>
                </c:pt>
                <c:pt idx="1020">
                  <c:v>2.664E-2</c:v>
                </c:pt>
                <c:pt idx="1021">
                  <c:v>2.682E-2</c:v>
                </c:pt>
                <c:pt idx="1022">
                  <c:v>2.682E-2</c:v>
                </c:pt>
                <c:pt idx="1023">
                  <c:v>2.7E-2</c:v>
                </c:pt>
                <c:pt idx="1024">
                  <c:v>2.7180000000000003E-2</c:v>
                </c:pt>
                <c:pt idx="1025">
                  <c:v>2.7359999999999999E-2</c:v>
                </c:pt>
                <c:pt idx="1026">
                  <c:v>2.7539999999999999E-2</c:v>
                </c:pt>
                <c:pt idx="1027">
                  <c:v>2.7720000000000002E-2</c:v>
                </c:pt>
                <c:pt idx="1028">
                  <c:v>2.7900000000000001E-2</c:v>
                </c:pt>
                <c:pt idx="1029">
                  <c:v>2.8259999999999997E-2</c:v>
                </c:pt>
                <c:pt idx="1030">
                  <c:v>2.8620000000000003E-2</c:v>
                </c:pt>
                <c:pt idx="1031">
                  <c:v>2.9159999999999998E-2</c:v>
                </c:pt>
                <c:pt idx="1032">
                  <c:v>2.9700000000000001E-2</c:v>
                </c:pt>
                <c:pt idx="1033">
                  <c:v>3.024E-2</c:v>
                </c:pt>
                <c:pt idx="1034">
                  <c:v>3.0780000000000002E-2</c:v>
                </c:pt>
                <c:pt idx="1035">
                  <c:v>3.1500000000000007E-2</c:v>
                </c:pt>
                <c:pt idx="1036">
                  <c:v>3.2039999999999999E-2</c:v>
                </c:pt>
                <c:pt idx="1037">
                  <c:v>3.2580000000000005E-2</c:v>
                </c:pt>
                <c:pt idx="1038">
                  <c:v>3.3299999999999996E-2</c:v>
                </c:pt>
                <c:pt idx="1039">
                  <c:v>3.3840000000000002E-2</c:v>
                </c:pt>
                <c:pt idx="1040">
                  <c:v>3.456E-2</c:v>
                </c:pt>
                <c:pt idx="1041">
                  <c:v>3.5099999999999999E-2</c:v>
                </c:pt>
                <c:pt idx="1042">
                  <c:v>3.5640000000000005E-2</c:v>
                </c:pt>
                <c:pt idx="1043">
                  <c:v>3.6180000000000004E-2</c:v>
                </c:pt>
                <c:pt idx="1044">
                  <c:v>3.6539999999999996E-2</c:v>
                </c:pt>
                <c:pt idx="1045">
                  <c:v>3.6720000000000003E-2</c:v>
                </c:pt>
                <c:pt idx="1046">
                  <c:v>3.7080000000000002E-2</c:v>
                </c:pt>
                <c:pt idx="1047">
                  <c:v>3.7260000000000001E-2</c:v>
                </c:pt>
                <c:pt idx="1048">
                  <c:v>3.7260000000000001E-2</c:v>
                </c:pt>
                <c:pt idx="1049">
                  <c:v>3.7260000000000001E-2</c:v>
                </c:pt>
                <c:pt idx="1050">
                  <c:v>3.7260000000000001E-2</c:v>
                </c:pt>
                <c:pt idx="1051">
                  <c:v>3.7260000000000001E-2</c:v>
                </c:pt>
                <c:pt idx="1052">
                  <c:v>3.7440000000000001E-2</c:v>
                </c:pt>
                <c:pt idx="1053">
                  <c:v>3.7440000000000001E-2</c:v>
                </c:pt>
                <c:pt idx="1054">
                  <c:v>3.7620000000000001E-2</c:v>
                </c:pt>
                <c:pt idx="1055">
                  <c:v>3.78E-2</c:v>
                </c:pt>
                <c:pt idx="1056">
                  <c:v>3.798E-2</c:v>
                </c:pt>
                <c:pt idx="1057">
                  <c:v>3.8159999999999999E-2</c:v>
                </c:pt>
                <c:pt idx="1058">
                  <c:v>3.8159999999999999E-2</c:v>
                </c:pt>
                <c:pt idx="1059">
                  <c:v>3.8159999999999999E-2</c:v>
                </c:pt>
                <c:pt idx="1060">
                  <c:v>3.8159999999999999E-2</c:v>
                </c:pt>
                <c:pt idx="1061">
                  <c:v>3.798E-2</c:v>
                </c:pt>
                <c:pt idx="1062">
                  <c:v>3.78E-2</c:v>
                </c:pt>
                <c:pt idx="1063">
                  <c:v>3.7620000000000001E-2</c:v>
                </c:pt>
                <c:pt idx="1064">
                  <c:v>3.7260000000000001E-2</c:v>
                </c:pt>
                <c:pt idx="1065">
                  <c:v>3.6900000000000002E-2</c:v>
                </c:pt>
                <c:pt idx="1066">
                  <c:v>3.6539999999999996E-2</c:v>
                </c:pt>
                <c:pt idx="1067">
                  <c:v>3.6180000000000004E-2</c:v>
                </c:pt>
                <c:pt idx="1068">
                  <c:v>3.5820000000000005E-2</c:v>
                </c:pt>
                <c:pt idx="1069">
                  <c:v>3.5459999999999998E-2</c:v>
                </c:pt>
                <c:pt idx="1070">
                  <c:v>3.5099999999999999E-2</c:v>
                </c:pt>
                <c:pt idx="1071">
                  <c:v>3.492E-2</c:v>
                </c:pt>
                <c:pt idx="1072">
                  <c:v>3.456E-2</c:v>
                </c:pt>
                <c:pt idx="1073">
                  <c:v>3.4200000000000001E-2</c:v>
                </c:pt>
                <c:pt idx="1074">
                  <c:v>3.3660000000000002E-2</c:v>
                </c:pt>
                <c:pt idx="1075">
                  <c:v>3.3299999999999996E-2</c:v>
                </c:pt>
                <c:pt idx="1076">
                  <c:v>3.2940000000000004E-2</c:v>
                </c:pt>
                <c:pt idx="1077">
                  <c:v>3.2580000000000005E-2</c:v>
                </c:pt>
                <c:pt idx="1078">
                  <c:v>3.2219999999999999E-2</c:v>
                </c:pt>
                <c:pt idx="1079">
                  <c:v>3.168E-2</c:v>
                </c:pt>
                <c:pt idx="1080">
                  <c:v>3.1140000000000001E-2</c:v>
                </c:pt>
                <c:pt idx="1081">
                  <c:v>3.0600000000000002E-2</c:v>
                </c:pt>
                <c:pt idx="1082">
                  <c:v>3.006E-2</c:v>
                </c:pt>
                <c:pt idx="1083">
                  <c:v>2.9520000000000005E-2</c:v>
                </c:pt>
                <c:pt idx="1084">
                  <c:v>2.9159999999999998E-2</c:v>
                </c:pt>
                <c:pt idx="1085">
                  <c:v>2.8800000000000003E-2</c:v>
                </c:pt>
                <c:pt idx="1086">
                  <c:v>2.8620000000000003E-2</c:v>
                </c:pt>
                <c:pt idx="1087">
                  <c:v>2.8440000000000003E-2</c:v>
                </c:pt>
                <c:pt idx="1088">
                  <c:v>2.8080000000000001E-2</c:v>
                </c:pt>
                <c:pt idx="1089">
                  <c:v>2.7900000000000001E-2</c:v>
                </c:pt>
                <c:pt idx="1090">
                  <c:v>2.7900000000000001E-2</c:v>
                </c:pt>
                <c:pt idx="1091">
                  <c:v>2.7720000000000002E-2</c:v>
                </c:pt>
                <c:pt idx="1092">
                  <c:v>2.7720000000000002E-2</c:v>
                </c:pt>
                <c:pt idx="1093">
                  <c:v>2.7720000000000002E-2</c:v>
                </c:pt>
                <c:pt idx="1094">
                  <c:v>2.7720000000000002E-2</c:v>
                </c:pt>
                <c:pt idx="1095">
                  <c:v>2.7720000000000002E-2</c:v>
                </c:pt>
                <c:pt idx="1096">
                  <c:v>2.7900000000000001E-2</c:v>
                </c:pt>
                <c:pt idx="1097">
                  <c:v>2.8080000000000001E-2</c:v>
                </c:pt>
                <c:pt idx="1098">
                  <c:v>2.8440000000000003E-2</c:v>
                </c:pt>
                <c:pt idx="1099">
                  <c:v>2.8979999999999999E-2</c:v>
                </c:pt>
                <c:pt idx="1100">
                  <c:v>2.9339999999999998E-2</c:v>
                </c:pt>
                <c:pt idx="1101">
                  <c:v>2.988E-2</c:v>
                </c:pt>
                <c:pt idx="1102">
                  <c:v>3.024E-2</c:v>
                </c:pt>
                <c:pt idx="1103">
                  <c:v>3.0600000000000002E-2</c:v>
                </c:pt>
                <c:pt idx="1104">
                  <c:v>3.0780000000000002E-2</c:v>
                </c:pt>
                <c:pt idx="1105">
                  <c:v>3.0960000000000001E-2</c:v>
                </c:pt>
                <c:pt idx="1106">
                  <c:v>3.0960000000000001E-2</c:v>
                </c:pt>
                <c:pt idx="1107">
                  <c:v>3.0960000000000001E-2</c:v>
                </c:pt>
                <c:pt idx="1108">
                  <c:v>3.0960000000000001E-2</c:v>
                </c:pt>
                <c:pt idx="1109">
                  <c:v>3.0600000000000002E-2</c:v>
                </c:pt>
                <c:pt idx="1110">
                  <c:v>3.0419999999999999E-2</c:v>
                </c:pt>
                <c:pt idx="1111">
                  <c:v>3.006E-2</c:v>
                </c:pt>
                <c:pt idx="1112">
                  <c:v>2.9700000000000001E-2</c:v>
                </c:pt>
                <c:pt idx="1113">
                  <c:v>2.9339999999999998E-2</c:v>
                </c:pt>
                <c:pt idx="1114">
                  <c:v>2.8800000000000003E-2</c:v>
                </c:pt>
                <c:pt idx="1115">
                  <c:v>2.8440000000000003E-2</c:v>
                </c:pt>
                <c:pt idx="1116">
                  <c:v>2.7900000000000001E-2</c:v>
                </c:pt>
                <c:pt idx="1117">
                  <c:v>2.7539999999999999E-2</c:v>
                </c:pt>
                <c:pt idx="1118">
                  <c:v>2.7E-2</c:v>
                </c:pt>
                <c:pt idx="1119">
                  <c:v>2.664E-2</c:v>
                </c:pt>
                <c:pt idx="1120">
                  <c:v>2.6100000000000002E-2</c:v>
                </c:pt>
                <c:pt idx="1121">
                  <c:v>2.5740000000000002E-2</c:v>
                </c:pt>
                <c:pt idx="1122">
                  <c:v>2.52E-2</c:v>
                </c:pt>
                <c:pt idx="1123">
                  <c:v>2.4840000000000001E-2</c:v>
                </c:pt>
                <c:pt idx="1124">
                  <c:v>2.4299999999999999E-2</c:v>
                </c:pt>
                <c:pt idx="1125">
                  <c:v>2.358E-2</c:v>
                </c:pt>
                <c:pt idx="1126">
                  <c:v>2.2859999999999998E-2</c:v>
                </c:pt>
                <c:pt idx="1127">
                  <c:v>2.214E-2</c:v>
                </c:pt>
                <c:pt idx="1128">
                  <c:v>2.1600000000000001E-2</c:v>
                </c:pt>
                <c:pt idx="1129">
                  <c:v>2.0879999999999999E-2</c:v>
                </c:pt>
                <c:pt idx="1130">
                  <c:v>2.0160000000000001E-2</c:v>
                </c:pt>
                <c:pt idx="1131">
                  <c:v>1.9620000000000002E-2</c:v>
                </c:pt>
                <c:pt idx="1132">
                  <c:v>1.908E-2</c:v>
                </c:pt>
                <c:pt idx="1133">
                  <c:v>1.8720000000000001E-2</c:v>
                </c:pt>
                <c:pt idx="1134">
                  <c:v>1.8179999999999998E-2</c:v>
                </c:pt>
                <c:pt idx="1135">
                  <c:v>1.7820000000000003E-2</c:v>
                </c:pt>
                <c:pt idx="1136">
                  <c:v>1.746E-2</c:v>
                </c:pt>
                <c:pt idx="1137">
                  <c:v>1.7100000000000001E-2</c:v>
                </c:pt>
                <c:pt idx="1138">
                  <c:v>1.6920000000000001E-2</c:v>
                </c:pt>
                <c:pt idx="1139">
                  <c:v>1.6560000000000002E-2</c:v>
                </c:pt>
                <c:pt idx="1140">
                  <c:v>1.6380000000000002E-2</c:v>
                </c:pt>
                <c:pt idx="1141">
                  <c:v>1.6199999999999999E-2</c:v>
                </c:pt>
                <c:pt idx="1142">
                  <c:v>1.584E-2</c:v>
                </c:pt>
                <c:pt idx="1143">
                  <c:v>1.5300000000000001E-2</c:v>
                </c:pt>
                <c:pt idx="1144">
                  <c:v>1.494E-2</c:v>
                </c:pt>
                <c:pt idx="1145">
                  <c:v>1.4579999999999999E-2</c:v>
                </c:pt>
                <c:pt idx="1146">
                  <c:v>1.404E-2</c:v>
                </c:pt>
                <c:pt idx="1147">
                  <c:v>1.3679999999999999E-2</c:v>
                </c:pt>
                <c:pt idx="1148">
                  <c:v>1.3140000000000001E-2</c:v>
                </c:pt>
                <c:pt idx="1149">
                  <c:v>1.2780000000000001E-2</c:v>
                </c:pt>
                <c:pt idx="1150">
                  <c:v>1.242E-2</c:v>
                </c:pt>
                <c:pt idx="1151">
                  <c:v>1.2239999999999999E-2</c:v>
                </c:pt>
                <c:pt idx="1152">
                  <c:v>1.2060000000000001E-2</c:v>
                </c:pt>
                <c:pt idx="1153">
                  <c:v>1.188E-2</c:v>
                </c:pt>
                <c:pt idx="1154">
                  <c:v>1.17E-2</c:v>
                </c:pt>
                <c:pt idx="1155">
                  <c:v>1.1520000000000001E-2</c:v>
                </c:pt>
                <c:pt idx="1156">
                  <c:v>1.1340000000000001E-2</c:v>
                </c:pt>
                <c:pt idx="1157">
                  <c:v>1.116E-2</c:v>
                </c:pt>
                <c:pt idx="1158">
                  <c:v>1.116E-2</c:v>
                </c:pt>
                <c:pt idx="1159">
                  <c:v>1.098E-2</c:v>
                </c:pt>
                <c:pt idx="1160">
                  <c:v>1.0800000000000001E-2</c:v>
                </c:pt>
                <c:pt idx="1161">
                  <c:v>1.044E-2</c:v>
                </c:pt>
                <c:pt idx="1162">
                  <c:v>1.026E-2</c:v>
                </c:pt>
                <c:pt idx="1163">
                  <c:v>1.008E-2</c:v>
                </c:pt>
                <c:pt idx="1164">
                  <c:v>9.8999999999999991E-3</c:v>
                </c:pt>
                <c:pt idx="1165">
                  <c:v>9.8999999999999991E-3</c:v>
                </c:pt>
                <c:pt idx="1166">
                  <c:v>9.7200000000000012E-3</c:v>
                </c:pt>
                <c:pt idx="1167">
                  <c:v>9.5399999999999999E-3</c:v>
                </c:pt>
                <c:pt idx="1168">
                  <c:v>9.5399999999999999E-3</c:v>
                </c:pt>
                <c:pt idx="1169">
                  <c:v>9.3600000000000003E-3</c:v>
                </c:pt>
                <c:pt idx="1170">
                  <c:v>9.1800000000000007E-3</c:v>
                </c:pt>
                <c:pt idx="1171">
                  <c:v>9.0000000000000011E-3</c:v>
                </c:pt>
                <c:pt idx="1172">
                  <c:v>9.0000000000000011E-3</c:v>
                </c:pt>
                <c:pt idx="1173">
                  <c:v>8.8199999999999997E-3</c:v>
                </c:pt>
                <c:pt idx="1174">
                  <c:v>8.8199999999999997E-3</c:v>
                </c:pt>
                <c:pt idx="1175">
                  <c:v>8.8199999999999997E-3</c:v>
                </c:pt>
                <c:pt idx="1176">
                  <c:v>8.6400000000000001E-3</c:v>
                </c:pt>
                <c:pt idx="1177">
                  <c:v>8.6400000000000001E-3</c:v>
                </c:pt>
                <c:pt idx="1178">
                  <c:v>8.6400000000000001E-3</c:v>
                </c:pt>
                <c:pt idx="1179">
                  <c:v>8.4600000000000005E-3</c:v>
                </c:pt>
                <c:pt idx="1180">
                  <c:v>8.4600000000000005E-3</c:v>
                </c:pt>
                <c:pt idx="1181">
                  <c:v>8.4600000000000005E-3</c:v>
                </c:pt>
                <c:pt idx="1182">
                  <c:v>8.4600000000000005E-3</c:v>
                </c:pt>
                <c:pt idx="1183">
                  <c:v>8.4600000000000005E-3</c:v>
                </c:pt>
                <c:pt idx="1184">
                  <c:v>8.4600000000000005E-3</c:v>
                </c:pt>
                <c:pt idx="1185">
                  <c:v>8.4600000000000005E-3</c:v>
                </c:pt>
                <c:pt idx="1186">
                  <c:v>8.4600000000000005E-3</c:v>
                </c:pt>
                <c:pt idx="1187">
                  <c:v>8.4600000000000005E-3</c:v>
                </c:pt>
                <c:pt idx="1188">
                  <c:v>8.2800000000000009E-3</c:v>
                </c:pt>
                <c:pt idx="1189">
                  <c:v>8.2800000000000009E-3</c:v>
                </c:pt>
                <c:pt idx="1190">
                  <c:v>8.2800000000000009E-3</c:v>
                </c:pt>
                <c:pt idx="1191">
                  <c:v>8.2800000000000009E-3</c:v>
                </c:pt>
                <c:pt idx="1192">
                  <c:v>8.2800000000000009E-3</c:v>
                </c:pt>
                <c:pt idx="1193">
                  <c:v>8.2800000000000009E-3</c:v>
                </c:pt>
                <c:pt idx="1194">
                  <c:v>8.2800000000000009E-3</c:v>
                </c:pt>
                <c:pt idx="1195">
                  <c:v>8.0999999999999996E-3</c:v>
                </c:pt>
                <c:pt idx="1196">
                  <c:v>8.0999999999999996E-3</c:v>
                </c:pt>
                <c:pt idx="1197">
                  <c:v>8.0999999999999996E-3</c:v>
                </c:pt>
                <c:pt idx="1198">
                  <c:v>7.92E-3</c:v>
                </c:pt>
                <c:pt idx="1199">
                  <c:v>7.92E-3</c:v>
                </c:pt>
                <c:pt idx="1200">
                  <c:v>7.92E-3</c:v>
                </c:pt>
                <c:pt idx="1201">
                  <c:v>7.7400000000000004E-3</c:v>
                </c:pt>
                <c:pt idx="1202">
                  <c:v>7.7400000000000004E-3</c:v>
                </c:pt>
                <c:pt idx="1203">
                  <c:v>7.7400000000000004E-3</c:v>
                </c:pt>
                <c:pt idx="1204">
                  <c:v>7.5599999999999999E-3</c:v>
                </c:pt>
                <c:pt idx="1205">
                  <c:v>7.5599999999999999E-3</c:v>
                </c:pt>
                <c:pt idx="1206">
                  <c:v>7.3800000000000011E-3</c:v>
                </c:pt>
                <c:pt idx="1207">
                  <c:v>7.3800000000000011E-3</c:v>
                </c:pt>
                <c:pt idx="1208">
                  <c:v>7.3800000000000011E-3</c:v>
                </c:pt>
                <c:pt idx="1209">
                  <c:v>7.2000000000000007E-3</c:v>
                </c:pt>
                <c:pt idx="1210">
                  <c:v>7.2000000000000007E-3</c:v>
                </c:pt>
                <c:pt idx="1211">
                  <c:v>7.0200000000000002E-3</c:v>
                </c:pt>
                <c:pt idx="1212">
                  <c:v>7.0200000000000002E-3</c:v>
                </c:pt>
                <c:pt idx="1213">
                  <c:v>7.0200000000000002E-3</c:v>
                </c:pt>
                <c:pt idx="1214">
                  <c:v>6.8399999999999997E-3</c:v>
                </c:pt>
                <c:pt idx="1215">
                  <c:v>6.8399999999999997E-3</c:v>
                </c:pt>
                <c:pt idx="1216">
                  <c:v>6.8399999999999997E-3</c:v>
                </c:pt>
                <c:pt idx="1217">
                  <c:v>6.6600000000000001E-3</c:v>
                </c:pt>
                <c:pt idx="1218">
                  <c:v>6.6600000000000001E-3</c:v>
                </c:pt>
                <c:pt idx="1219">
                  <c:v>6.6600000000000001E-3</c:v>
                </c:pt>
                <c:pt idx="1220">
                  <c:v>6.6600000000000001E-3</c:v>
                </c:pt>
                <c:pt idx="1221">
                  <c:v>6.4799999999999996E-3</c:v>
                </c:pt>
                <c:pt idx="1222">
                  <c:v>6.4799999999999996E-3</c:v>
                </c:pt>
                <c:pt idx="1223">
                  <c:v>6.3E-3</c:v>
                </c:pt>
                <c:pt idx="1224">
                  <c:v>6.3E-3</c:v>
                </c:pt>
                <c:pt idx="1225">
                  <c:v>6.3E-3</c:v>
                </c:pt>
                <c:pt idx="1226">
                  <c:v>6.3E-3</c:v>
                </c:pt>
                <c:pt idx="1227">
                  <c:v>6.3E-3</c:v>
                </c:pt>
                <c:pt idx="1228">
                  <c:v>6.3E-3</c:v>
                </c:pt>
                <c:pt idx="1229">
                  <c:v>6.3E-3</c:v>
                </c:pt>
                <c:pt idx="1230">
                  <c:v>6.3E-3</c:v>
                </c:pt>
                <c:pt idx="1231">
                  <c:v>6.3E-3</c:v>
                </c:pt>
                <c:pt idx="1232">
                  <c:v>6.3E-3</c:v>
                </c:pt>
                <c:pt idx="1233">
                  <c:v>6.3E-3</c:v>
                </c:pt>
                <c:pt idx="1234">
                  <c:v>6.3E-3</c:v>
                </c:pt>
                <c:pt idx="1235">
                  <c:v>6.3E-3</c:v>
                </c:pt>
                <c:pt idx="1236">
                  <c:v>6.3E-3</c:v>
                </c:pt>
                <c:pt idx="1237">
                  <c:v>6.1199999999999996E-3</c:v>
                </c:pt>
                <c:pt idx="1238">
                  <c:v>6.1199999999999996E-3</c:v>
                </c:pt>
                <c:pt idx="1239">
                  <c:v>6.1199999999999996E-3</c:v>
                </c:pt>
                <c:pt idx="1240">
                  <c:v>6.1199999999999996E-3</c:v>
                </c:pt>
                <c:pt idx="1241">
                  <c:v>6.1199999999999996E-3</c:v>
                </c:pt>
                <c:pt idx="1242">
                  <c:v>6.1199999999999996E-3</c:v>
                </c:pt>
                <c:pt idx="1243">
                  <c:v>6.1199999999999996E-3</c:v>
                </c:pt>
                <c:pt idx="1244">
                  <c:v>6.1199999999999996E-3</c:v>
                </c:pt>
                <c:pt idx="1245">
                  <c:v>5.94E-3</c:v>
                </c:pt>
                <c:pt idx="1246">
                  <c:v>5.94E-3</c:v>
                </c:pt>
                <c:pt idx="1247">
                  <c:v>5.94E-3</c:v>
                </c:pt>
                <c:pt idx="1248">
                  <c:v>5.94E-3</c:v>
                </c:pt>
                <c:pt idx="1249">
                  <c:v>5.94E-3</c:v>
                </c:pt>
                <c:pt idx="1250">
                  <c:v>5.94E-3</c:v>
                </c:pt>
                <c:pt idx="1251">
                  <c:v>5.7600000000000004E-3</c:v>
                </c:pt>
                <c:pt idx="1252">
                  <c:v>5.7600000000000004E-3</c:v>
                </c:pt>
                <c:pt idx="1253">
                  <c:v>5.7600000000000004E-3</c:v>
                </c:pt>
                <c:pt idx="1254">
                  <c:v>5.7600000000000004E-3</c:v>
                </c:pt>
                <c:pt idx="1255">
                  <c:v>5.7600000000000004E-3</c:v>
                </c:pt>
                <c:pt idx="1256">
                  <c:v>5.7600000000000004E-3</c:v>
                </c:pt>
                <c:pt idx="1257">
                  <c:v>5.7600000000000004E-3</c:v>
                </c:pt>
                <c:pt idx="1258">
                  <c:v>5.7600000000000004E-3</c:v>
                </c:pt>
                <c:pt idx="1259">
                  <c:v>5.7600000000000004E-3</c:v>
                </c:pt>
                <c:pt idx="1260">
                  <c:v>5.7600000000000004E-3</c:v>
                </c:pt>
                <c:pt idx="1261">
                  <c:v>5.7600000000000004E-3</c:v>
                </c:pt>
                <c:pt idx="1262">
                  <c:v>5.5799999999999999E-3</c:v>
                </c:pt>
                <c:pt idx="1263">
                  <c:v>5.5799999999999999E-3</c:v>
                </c:pt>
                <c:pt idx="1264">
                  <c:v>5.4000000000000003E-3</c:v>
                </c:pt>
                <c:pt idx="1265">
                  <c:v>5.4000000000000003E-3</c:v>
                </c:pt>
                <c:pt idx="1266">
                  <c:v>5.4000000000000003E-3</c:v>
                </c:pt>
                <c:pt idx="1267">
                  <c:v>5.5799999999999999E-3</c:v>
                </c:pt>
                <c:pt idx="1268">
                  <c:v>5.5799999999999999E-3</c:v>
                </c:pt>
                <c:pt idx="1269">
                  <c:v>5.5799999999999999E-3</c:v>
                </c:pt>
                <c:pt idx="1270">
                  <c:v>5.5799999999999999E-3</c:v>
                </c:pt>
                <c:pt idx="1271">
                  <c:v>5.5799999999999999E-3</c:v>
                </c:pt>
                <c:pt idx="1272">
                  <c:v>5.4000000000000003E-3</c:v>
                </c:pt>
                <c:pt idx="1273">
                  <c:v>5.4000000000000003E-3</c:v>
                </c:pt>
                <c:pt idx="1274">
                  <c:v>5.4000000000000003E-3</c:v>
                </c:pt>
                <c:pt idx="1275">
                  <c:v>5.4000000000000003E-3</c:v>
                </c:pt>
                <c:pt idx="1276">
                  <c:v>5.2199999999999998E-3</c:v>
                </c:pt>
                <c:pt idx="1277">
                  <c:v>5.2199999999999998E-3</c:v>
                </c:pt>
                <c:pt idx="1278">
                  <c:v>5.2199999999999998E-3</c:v>
                </c:pt>
                <c:pt idx="1279">
                  <c:v>5.0400000000000002E-3</c:v>
                </c:pt>
                <c:pt idx="1280">
                  <c:v>5.0400000000000002E-3</c:v>
                </c:pt>
                <c:pt idx="1281">
                  <c:v>5.2199999999999998E-3</c:v>
                </c:pt>
                <c:pt idx="1282">
                  <c:v>5.2199999999999998E-3</c:v>
                </c:pt>
                <c:pt idx="1283">
                  <c:v>5.2199999999999998E-3</c:v>
                </c:pt>
                <c:pt idx="1284">
                  <c:v>5.2199999999999998E-3</c:v>
                </c:pt>
                <c:pt idx="1285">
                  <c:v>5.2199999999999998E-3</c:v>
                </c:pt>
                <c:pt idx="1286">
                  <c:v>5.2199999999999998E-3</c:v>
                </c:pt>
                <c:pt idx="1287">
                  <c:v>5.0400000000000002E-3</c:v>
                </c:pt>
                <c:pt idx="1288">
                  <c:v>5.0400000000000002E-3</c:v>
                </c:pt>
                <c:pt idx="1289">
                  <c:v>5.0400000000000002E-3</c:v>
                </c:pt>
                <c:pt idx="1290">
                  <c:v>5.0400000000000002E-3</c:v>
                </c:pt>
                <c:pt idx="1291">
                  <c:v>5.0400000000000002E-3</c:v>
                </c:pt>
                <c:pt idx="1292">
                  <c:v>5.0400000000000002E-3</c:v>
                </c:pt>
                <c:pt idx="1293">
                  <c:v>5.0400000000000002E-3</c:v>
                </c:pt>
                <c:pt idx="1294">
                  <c:v>5.0400000000000002E-3</c:v>
                </c:pt>
                <c:pt idx="1295">
                  <c:v>5.0400000000000002E-3</c:v>
                </c:pt>
                <c:pt idx="1296">
                  <c:v>5.0400000000000002E-3</c:v>
                </c:pt>
                <c:pt idx="1297">
                  <c:v>5.0400000000000002E-3</c:v>
                </c:pt>
                <c:pt idx="1298">
                  <c:v>5.0400000000000002E-3</c:v>
                </c:pt>
                <c:pt idx="1299">
                  <c:v>5.0400000000000002E-3</c:v>
                </c:pt>
                <c:pt idx="1300">
                  <c:v>5.0400000000000002E-3</c:v>
                </c:pt>
                <c:pt idx="1301">
                  <c:v>5.0400000000000002E-3</c:v>
                </c:pt>
                <c:pt idx="1302">
                  <c:v>5.0400000000000002E-3</c:v>
                </c:pt>
                <c:pt idx="1303">
                  <c:v>4.8600000000000006E-3</c:v>
                </c:pt>
                <c:pt idx="1304">
                  <c:v>4.8600000000000006E-3</c:v>
                </c:pt>
                <c:pt idx="1305">
                  <c:v>4.6800000000000001E-3</c:v>
                </c:pt>
                <c:pt idx="1306">
                  <c:v>4.6800000000000001E-3</c:v>
                </c:pt>
                <c:pt idx="1307">
                  <c:v>4.8600000000000006E-3</c:v>
                </c:pt>
                <c:pt idx="1308">
                  <c:v>4.8600000000000006E-3</c:v>
                </c:pt>
                <c:pt idx="1309">
                  <c:v>4.8600000000000006E-3</c:v>
                </c:pt>
                <c:pt idx="1310">
                  <c:v>4.8600000000000006E-3</c:v>
                </c:pt>
                <c:pt idx="1311">
                  <c:v>4.8600000000000006E-3</c:v>
                </c:pt>
                <c:pt idx="1312">
                  <c:v>4.8600000000000006E-3</c:v>
                </c:pt>
                <c:pt idx="1313">
                  <c:v>4.8600000000000006E-3</c:v>
                </c:pt>
                <c:pt idx="1314">
                  <c:v>4.8600000000000006E-3</c:v>
                </c:pt>
                <c:pt idx="1315">
                  <c:v>4.6800000000000001E-3</c:v>
                </c:pt>
                <c:pt idx="1316">
                  <c:v>4.6800000000000001E-3</c:v>
                </c:pt>
                <c:pt idx="1317">
                  <c:v>4.6800000000000001E-3</c:v>
                </c:pt>
                <c:pt idx="1318">
                  <c:v>4.6800000000000001E-3</c:v>
                </c:pt>
                <c:pt idx="1319">
                  <c:v>4.5000000000000005E-3</c:v>
                </c:pt>
                <c:pt idx="1320">
                  <c:v>4.6800000000000001E-3</c:v>
                </c:pt>
                <c:pt idx="1321">
                  <c:v>4.6800000000000001E-3</c:v>
                </c:pt>
                <c:pt idx="1322">
                  <c:v>4.6800000000000001E-3</c:v>
                </c:pt>
                <c:pt idx="1323">
                  <c:v>4.6800000000000001E-3</c:v>
                </c:pt>
                <c:pt idx="1324">
                  <c:v>4.6800000000000001E-3</c:v>
                </c:pt>
                <c:pt idx="1325">
                  <c:v>4.6800000000000001E-3</c:v>
                </c:pt>
                <c:pt idx="1326">
                  <c:v>4.5000000000000005E-3</c:v>
                </c:pt>
                <c:pt idx="1327">
                  <c:v>4.5000000000000005E-3</c:v>
                </c:pt>
                <c:pt idx="1328">
                  <c:v>4.5000000000000005E-3</c:v>
                </c:pt>
                <c:pt idx="1329">
                  <c:v>4.5000000000000005E-3</c:v>
                </c:pt>
                <c:pt idx="1330">
                  <c:v>4.5000000000000005E-3</c:v>
                </c:pt>
                <c:pt idx="1331">
                  <c:v>4.5000000000000005E-3</c:v>
                </c:pt>
                <c:pt idx="1332">
                  <c:v>4.5000000000000005E-3</c:v>
                </c:pt>
                <c:pt idx="1333">
                  <c:v>4.5000000000000005E-3</c:v>
                </c:pt>
                <c:pt idx="1334">
                  <c:v>4.5000000000000005E-3</c:v>
                </c:pt>
                <c:pt idx="1335">
                  <c:v>4.5000000000000005E-3</c:v>
                </c:pt>
                <c:pt idx="1336">
                  <c:v>4.6800000000000001E-3</c:v>
                </c:pt>
                <c:pt idx="1337">
                  <c:v>4.6800000000000001E-3</c:v>
                </c:pt>
                <c:pt idx="1338">
                  <c:v>4.8600000000000006E-3</c:v>
                </c:pt>
                <c:pt idx="1339">
                  <c:v>4.8600000000000006E-3</c:v>
                </c:pt>
                <c:pt idx="1340">
                  <c:v>4.8600000000000006E-3</c:v>
                </c:pt>
                <c:pt idx="1341">
                  <c:v>4.8600000000000006E-3</c:v>
                </c:pt>
                <c:pt idx="1342">
                  <c:v>4.8600000000000006E-3</c:v>
                </c:pt>
                <c:pt idx="1343">
                  <c:v>4.8600000000000006E-3</c:v>
                </c:pt>
                <c:pt idx="1344">
                  <c:v>4.8600000000000006E-3</c:v>
                </c:pt>
                <c:pt idx="1345">
                  <c:v>4.8600000000000006E-3</c:v>
                </c:pt>
                <c:pt idx="1346">
                  <c:v>4.8600000000000006E-3</c:v>
                </c:pt>
                <c:pt idx="1347">
                  <c:v>4.8600000000000006E-3</c:v>
                </c:pt>
                <c:pt idx="1348">
                  <c:v>4.8600000000000006E-3</c:v>
                </c:pt>
                <c:pt idx="1349">
                  <c:v>4.8600000000000006E-3</c:v>
                </c:pt>
                <c:pt idx="1350">
                  <c:v>4.8600000000000006E-3</c:v>
                </c:pt>
                <c:pt idx="1351">
                  <c:v>4.8600000000000006E-3</c:v>
                </c:pt>
                <c:pt idx="1352">
                  <c:v>4.8600000000000006E-3</c:v>
                </c:pt>
                <c:pt idx="1353">
                  <c:v>4.8600000000000006E-3</c:v>
                </c:pt>
                <c:pt idx="1354">
                  <c:v>4.8600000000000006E-3</c:v>
                </c:pt>
                <c:pt idx="1355">
                  <c:v>4.8600000000000006E-3</c:v>
                </c:pt>
                <c:pt idx="1356">
                  <c:v>4.8600000000000006E-3</c:v>
                </c:pt>
                <c:pt idx="1357">
                  <c:v>4.8600000000000006E-3</c:v>
                </c:pt>
                <c:pt idx="1358">
                  <c:v>4.8600000000000006E-3</c:v>
                </c:pt>
                <c:pt idx="1359">
                  <c:v>4.6800000000000001E-3</c:v>
                </c:pt>
                <c:pt idx="1360">
                  <c:v>4.6800000000000001E-3</c:v>
                </c:pt>
                <c:pt idx="1361">
                  <c:v>4.6800000000000001E-3</c:v>
                </c:pt>
                <c:pt idx="1362">
                  <c:v>4.6800000000000001E-3</c:v>
                </c:pt>
                <c:pt idx="1363">
                  <c:v>4.6800000000000001E-3</c:v>
                </c:pt>
                <c:pt idx="1364">
                  <c:v>4.6800000000000001E-3</c:v>
                </c:pt>
                <c:pt idx="1365">
                  <c:v>4.5000000000000005E-3</c:v>
                </c:pt>
                <c:pt idx="1366">
                  <c:v>4.5000000000000005E-3</c:v>
                </c:pt>
                <c:pt idx="1367">
                  <c:v>4.5000000000000005E-3</c:v>
                </c:pt>
                <c:pt idx="1368">
                  <c:v>4.5000000000000005E-3</c:v>
                </c:pt>
                <c:pt idx="1369">
                  <c:v>4.5000000000000005E-3</c:v>
                </c:pt>
                <c:pt idx="1370">
                  <c:v>4.3200000000000001E-3</c:v>
                </c:pt>
                <c:pt idx="1371">
                  <c:v>4.3200000000000001E-3</c:v>
                </c:pt>
                <c:pt idx="1372">
                  <c:v>4.3200000000000001E-3</c:v>
                </c:pt>
                <c:pt idx="1373">
                  <c:v>4.3200000000000001E-3</c:v>
                </c:pt>
                <c:pt idx="1374">
                  <c:v>4.3200000000000001E-3</c:v>
                </c:pt>
                <c:pt idx="1375">
                  <c:v>4.3200000000000001E-3</c:v>
                </c:pt>
                <c:pt idx="1376">
                  <c:v>4.3200000000000001E-3</c:v>
                </c:pt>
                <c:pt idx="1377">
                  <c:v>4.5000000000000005E-3</c:v>
                </c:pt>
                <c:pt idx="1378">
                  <c:v>4.5000000000000005E-3</c:v>
                </c:pt>
                <c:pt idx="1379">
                  <c:v>4.5000000000000005E-3</c:v>
                </c:pt>
                <c:pt idx="1380">
                  <c:v>4.3200000000000001E-3</c:v>
                </c:pt>
                <c:pt idx="1381">
                  <c:v>4.3200000000000001E-3</c:v>
                </c:pt>
                <c:pt idx="1382">
                  <c:v>4.3200000000000001E-3</c:v>
                </c:pt>
                <c:pt idx="1383">
                  <c:v>4.3200000000000001E-3</c:v>
                </c:pt>
                <c:pt idx="1384">
                  <c:v>4.3200000000000001E-3</c:v>
                </c:pt>
                <c:pt idx="1385">
                  <c:v>4.3200000000000001E-3</c:v>
                </c:pt>
                <c:pt idx="1386">
                  <c:v>4.3200000000000001E-3</c:v>
                </c:pt>
                <c:pt idx="1387">
                  <c:v>4.1400000000000005E-3</c:v>
                </c:pt>
                <c:pt idx="1388">
                  <c:v>4.1400000000000005E-3</c:v>
                </c:pt>
                <c:pt idx="1389">
                  <c:v>4.3200000000000001E-3</c:v>
                </c:pt>
                <c:pt idx="1390">
                  <c:v>4.3200000000000001E-3</c:v>
                </c:pt>
                <c:pt idx="1391">
                  <c:v>4.3200000000000001E-3</c:v>
                </c:pt>
                <c:pt idx="1392">
                  <c:v>4.3200000000000001E-3</c:v>
                </c:pt>
                <c:pt idx="1393">
                  <c:v>4.1400000000000005E-3</c:v>
                </c:pt>
                <c:pt idx="1394">
                  <c:v>4.1400000000000005E-3</c:v>
                </c:pt>
                <c:pt idx="1395">
                  <c:v>4.1400000000000005E-3</c:v>
                </c:pt>
                <c:pt idx="1396">
                  <c:v>4.1400000000000005E-3</c:v>
                </c:pt>
                <c:pt idx="1397">
                  <c:v>4.1400000000000005E-3</c:v>
                </c:pt>
                <c:pt idx="1398">
                  <c:v>4.1400000000000005E-3</c:v>
                </c:pt>
                <c:pt idx="1399">
                  <c:v>4.1400000000000005E-3</c:v>
                </c:pt>
                <c:pt idx="1400">
                  <c:v>3.96E-3</c:v>
                </c:pt>
                <c:pt idx="1401">
                  <c:v>3.96E-3</c:v>
                </c:pt>
                <c:pt idx="1402">
                  <c:v>3.96E-3</c:v>
                </c:pt>
                <c:pt idx="1403">
                  <c:v>3.96E-3</c:v>
                </c:pt>
                <c:pt idx="1404">
                  <c:v>4.1400000000000005E-3</c:v>
                </c:pt>
                <c:pt idx="1405">
                  <c:v>4.1400000000000005E-3</c:v>
                </c:pt>
                <c:pt idx="1406">
                  <c:v>4.1400000000000005E-3</c:v>
                </c:pt>
                <c:pt idx="1407">
                  <c:v>4.1400000000000005E-3</c:v>
                </c:pt>
                <c:pt idx="1408">
                  <c:v>3.96E-3</c:v>
                </c:pt>
                <c:pt idx="1409">
                  <c:v>3.96E-3</c:v>
                </c:pt>
                <c:pt idx="1410">
                  <c:v>3.7799999999999999E-3</c:v>
                </c:pt>
                <c:pt idx="1411">
                  <c:v>3.7799999999999999E-3</c:v>
                </c:pt>
                <c:pt idx="1412">
                  <c:v>3.7799999999999999E-3</c:v>
                </c:pt>
                <c:pt idx="1413">
                  <c:v>3.7799999999999999E-3</c:v>
                </c:pt>
                <c:pt idx="1414">
                  <c:v>3.7799999999999999E-3</c:v>
                </c:pt>
                <c:pt idx="1415">
                  <c:v>3.7799999999999999E-3</c:v>
                </c:pt>
                <c:pt idx="1416">
                  <c:v>3.7799999999999999E-3</c:v>
                </c:pt>
                <c:pt idx="1417">
                  <c:v>3.6000000000000003E-3</c:v>
                </c:pt>
                <c:pt idx="1418">
                  <c:v>3.6000000000000003E-3</c:v>
                </c:pt>
                <c:pt idx="1419">
                  <c:v>3.4199999999999999E-3</c:v>
                </c:pt>
                <c:pt idx="1420">
                  <c:v>3.4199999999999999E-3</c:v>
                </c:pt>
                <c:pt idx="1421">
                  <c:v>3.4199999999999999E-3</c:v>
                </c:pt>
                <c:pt idx="1422">
                  <c:v>3.4199999999999999E-3</c:v>
                </c:pt>
                <c:pt idx="1423">
                  <c:v>3.4199999999999999E-3</c:v>
                </c:pt>
                <c:pt idx="1424">
                  <c:v>3.4199999999999999E-3</c:v>
                </c:pt>
                <c:pt idx="1425">
                  <c:v>3.4199999999999999E-3</c:v>
                </c:pt>
                <c:pt idx="1426">
                  <c:v>3.4199999999999999E-3</c:v>
                </c:pt>
                <c:pt idx="1427">
                  <c:v>3.4199999999999999E-3</c:v>
                </c:pt>
                <c:pt idx="1428">
                  <c:v>3.4199999999999999E-3</c:v>
                </c:pt>
                <c:pt idx="1429">
                  <c:v>3.6000000000000003E-3</c:v>
                </c:pt>
                <c:pt idx="1430">
                  <c:v>3.6000000000000003E-3</c:v>
                </c:pt>
                <c:pt idx="1431">
                  <c:v>3.6000000000000003E-3</c:v>
                </c:pt>
                <c:pt idx="1432">
                  <c:v>3.6000000000000003E-3</c:v>
                </c:pt>
                <c:pt idx="1433">
                  <c:v>3.6000000000000003E-3</c:v>
                </c:pt>
                <c:pt idx="1434">
                  <c:v>3.6000000000000003E-3</c:v>
                </c:pt>
                <c:pt idx="1435">
                  <c:v>3.6000000000000003E-3</c:v>
                </c:pt>
                <c:pt idx="1436">
                  <c:v>3.4199999999999999E-3</c:v>
                </c:pt>
                <c:pt idx="1437">
                  <c:v>3.4199999999999999E-3</c:v>
                </c:pt>
                <c:pt idx="1438">
                  <c:v>3.4199999999999999E-3</c:v>
                </c:pt>
                <c:pt idx="1439">
                  <c:v>3.4199999999999999E-3</c:v>
                </c:pt>
                <c:pt idx="1440">
                  <c:v>3.2399999999999998E-3</c:v>
                </c:pt>
                <c:pt idx="1441">
                  <c:v>3.2399999999999998E-3</c:v>
                </c:pt>
                <c:pt idx="1442">
                  <c:v>3.2399999999999998E-3</c:v>
                </c:pt>
                <c:pt idx="1443">
                  <c:v>3.0599999999999998E-3</c:v>
                </c:pt>
                <c:pt idx="1444">
                  <c:v>3.0599999999999998E-3</c:v>
                </c:pt>
                <c:pt idx="1445">
                  <c:v>2.8800000000000002E-3</c:v>
                </c:pt>
                <c:pt idx="1446">
                  <c:v>3.0599999999999998E-3</c:v>
                </c:pt>
                <c:pt idx="1447">
                  <c:v>3.0599999999999998E-3</c:v>
                </c:pt>
                <c:pt idx="1448">
                  <c:v>3.2399999999999998E-3</c:v>
                </c:pt>
                <c:pt idx="1449">
                  <c:v>3.4199999999999999E-3</c:v>
                </c:pt>
                <c:pt idx="1450">
                  <c:v>3.4199999999999999E-3</c:v>
                </c:pt>
                <c:pt idx="1451">
                  <c:v>3.2399999999999998E-3</c:v>
                </c:pt>
                <c:pt idx="1452">
                  <c:v>3.2399999999999998E-3</c:v>
                </c:pt>
                <c:pt idx="1453">
                  <c:v>3.0599999999999998E-3</c:v>
                </c:pt>
                <c:pt idx="1454">
                  <c:v>3.0599999999999998E-3</c:v>
                </c:pt>
                <c:pt idx="1455">
                  <c:v>3.0599999999999998E-3</c:v>
                </c:pt>
                <c:pt idx="1456">
                  <c:v>3.2399999999999998E-3</c:v>
                </c:pt>
                <c:pt idx="1457">
                  <c:v>3.2399999999999998E-3</c:v>
                </c:pt>
                <c:pt idx="1458">
                  <c:v>3.2399999999999998E-3</c:v>
                </c:pt>
                <c:pt idx="1459">
                  <c:v>3.2399999999999998E-3</c:v>
                </c:pt>
                <c:pt idx="1460">
                  <c:v>3.4199999999999999E-3</c:v>
                </c:pt>
                <c:pt idx="1461">
                  <c:v>3.4199999999999999E-3</c:v>
                </c:pt>
                <c:pt idx="1462">
                  <c:v>3.4199999999999999E-3</c:v>
                </c:pt>
                <c:pt idx="1463">
                  <c:v>3.4199999999999999E-3</c:v>
                </c:pt>
                <c:pt idx="1464">
                  <c:v>3.4199999999999999E-3</c:v>
                </c:pt>
                <c:pt idx="1465">
                  <c:v>3.2399999999999998E-3</c:v>
                </c:pt>
                <c:pt idx="1466">
                  <c:v>3.2399999999999998E-3</c:v>
                </c:pt>
                <c:pt idx="1467">
                  <c:v>3.0599999999999998E-3</c:v>
                </c:pt>
                <c:pt idx="1468">
                  <c:v>3.0599999999999998E-3</c:v>
                </c:pt>
                <c:pt idx="1469">
                  <c:v>2.8800000000000002E-3</c:v>
                </c:pt>
                <c:pt idx="1470">
                  <c:v>2.8800000000000002E-3</c:v>
                </c:pt>
                <c:pt idx="1471">
                  <c:v>2.8800000000000002E-3</c:v>
                </c:pt>
                <c:pt idx="1472">
                  <c:v>2.8800000000000002E-3</c:v>
                </c:pt>
                <c:pt idx="1473">
                  <c:v>2.8800000000000002E-3</c:v>
                </c:pt>
                <c:pt idx="1474">
                  <c:v>3.0599999999999998E-3</c:v>
                </c:pt>
                <c:pt idx="1475">
                  <c:v>3.0599999999999998E-3</c:v>
                </c:pt>
                <c:pt idx="1476">
                  <c:v>3.0599999999999998E-3</c:v>
                </c:pt>
                <c:pt idx="1477">
                  <c:v>3.2399999999999998E-3</c:v>
                </c:pt>
                <c:pt idx="1478">
                  <c:v>3.2399999999999998E-3</c:v>
                </c:pt>
                <c:pt idx="1479">
                  <c:v>3.0599999999999998E-3</c:v>
                </c:pt>
                <c:pt idx="1480">
                  <c:v>3.0599999999999998E-3</c:v>
                </c:pt>
                <c:pt idx="1481">
                  <c:v>2.8800000000000002E-3</c:v>
                </c:pt>
                <c:pt idx="1482">
                  <c:v>2.7000000000000001E-3</c:v>
                </c:pt>
                <c:pt idx="1483">
                  <c:v>2.7000000000000001E-3</c:v>
                </c:pt>
                <c:pt idx="1484">
                  <c:v>2.7000000000000001E-3</c:v>
                </c:pt>
                <c:pt idx="1485">
                  <c:v>2.8800000000000002E-3</c:v>
                </c:pt>
                <c:pt idx="1486">
                  <c:v>2.8800000000000002E-3</c:v>
                </c:pt>
                <c:pt idx="1487">
                  <c:v>3.0599999999999998E-3</c:v>
                </c:pt>
                <c:pt idx="1488">
                  <c:v>3.2399999999999998E-3</c:v>
                </c:pt>
                <c:pt idx="1489">
                  <c:v>3.2399999999999998E-3</c:v>
                </c:pt>
                <c:pt idx="1490">
                  <c:v>3.2399999999999998E-3</c:v>
                </c:pt>
                <c:pt idx="1491">
                  <c:v>3.2399999999999998E-3</c:v>
                </c:pt>
                <c:pt idx="1492">
                  <c:v>3.0599999999999998E-3</c:v>
                </c:pt>
                <c:pt idx="1493">
                  <c:v>3.0599999999999998E-3</c:v>
                </c:pt>
                <c:pt idx="1494">
                  <c:v>3.0599999999999998E-3</c:v>
                </c:pt>
                <c:pt idx="1495">
                  <c:v>2.8800000000000002E-3</c:v>
                </c:pt>
                <c:pt idx="1496">
                  <c:v>2.8800000000000002E-3</c:v>
                </c:pt>
                <c:pt idx="1497">
                  <c:v>2.8800000000000002E-3</c:v>
                </c:pt>
                <c:pt idx="1498">
                  <c:v>2.7000000000000001E-3</c:v>
                </c:pt>
                <c:pt idx="1499">
                  <c:v>2.7000000000000001E-3</c:v>
                </c:pt>
                <c:pt idx="1500">
                  <c:v>2.7000000000000001E-3</c:v>
                </c:pt>
                <c:pt idx="1501">
                  <c:v>2.7000000000000001E-3</c:v>
                </c:pt>
                <c:pt idx="1502">
                  <c:v>2.8800000000000002E-3</c:v>
                </c:pt>
                <c:pt idx="1503">
                  <c:v>2.8800000000000002E-3</c:v>
                </c:pt>
                <c:pt idx="1504">
                  <c:v>2.8800000000000002E-3</c:v>
                </c:pt>
                <c:pt idx="1505">
                  <c:v>2.8800000000000002E-3</c:v>
                </c:pt>
                <c:pt idx="1506">
                  <c:v>2.8800000000000002E-3</c:v>
                </c:pt>
                <c:pt idx="1507">
                  <c:v>2.8800000000000002E-3</c:v>
                </c:pt>
                <c:pt idx="1508">
                  <c:v>2.8800000000000002E-3</c:v>
                </c:pt>
                <c:pt idx="1509">
                  <c:v>2.8800000000000002E-3</c:v>
                </c:pt>
                <c:pt idx="1510">
                  <c:v>2.8800000000000002E-3</c:v>
                </c:pt>
                <c:pt idx="1511">
                  <c:v>2.7000000000000001E-3</c:v>
                </c:pt>
                <c:pt idx="1512">
                  <c:v>2.7000000000000001E-3</c:v>
                </c:pt>
                <c:pt idx="1513">
                  <c:v>2.7000000000000001E-3</c:v>
                </c:pt>
                <c:pt idx="1514">
                  <c:v>2.7000000000000001E-3</c:v>
                </c:pt>
                <c:pt idx="1515">
                  <c:v>2.7000000000000001E-3</c:v>
                </c:pt>
                <c:pt idx="1516">
                  <c:v>2.8800000000000002E-3</c:v>
                </c:pt>
                <c:pt idx="1517">
                  <c:v>2.8800000000000002E-3</c:v>
                </c:pt>
                <c:pt idx="1518">
                  <c:v>2.8800000000000002E-3</c:v>
                </c:pt>
                <c:pt idx="1519">
                  <c:v>3.0599999999999998E-3</c:v>
                </c:pt>
                <c:pt idx="1520">
                  <c:v>2.8800000000000002E-3</c:v>
                </c:pt>
                <c:pt idx="1521">
                  <c:v>2.8800000000000002E-3</c:v>
                </c:pt>
                <c:pt idx="1522">
                  <c:v>2.7000000000000001E-3</c:v>
                </c:pt>
                <c:pt idx="1523">
                  <c:v>2.7000000000000001E-3</c:v>
                </c:pt>
                <c:pt idx="1524">
                  <c:v>2.7000000000000001E-3</c:v>
                </c:pt>
                <c:pt idx="1525">
                  <c:v>2.7000000000000001E-3</c:v>
                </c:pt>
                <c:pt idx="1526">
                  <c:v>2.7000000000000001E-3</c:v>
                </c:pt>
                <c:pt idx="1527">
                  <c:v>2.7000000000000001E-3</c:v>
                </c:pt>
                <c:pt idx="1528">
                  <c:v>2.8800000000000002E-3</c:v>
                </c:pt>
                <c:pt idx="1529">
                  <c:v>2.8800000000000002E-3</c:v>
                </c:pt>
                <c:pt idx="1530">
                  <c:v>2.8800000000000002E-3</c:v>
                </c:pt>
                <c:pt idx="1531">
                  <c:v>2.8800000000000002E-3</c:v>
                </c:pt>
                <c:pt idx="1532">
                  <c:v>2.8800000000000002E-3</c:v>
                </c:pt>
                <c:pt idx="1533">
                  <c:v>2.8800000000000002E-3</c:v>
                </c:pt>
                <c:pt idx="1534">
                  <c:v>2.8800000000000002E-3</c:v>
                </c:pt>
                <c:pt idx="1535">
                  <c:v>2.8800000000000002E-3</c:v>
                </c:pt>
                <c:pt idx="1536">
                  <c:v>2.8800000000000002E-3</c:v>
                </c:pt>
                <c:pt idx="1537">
                  <c:v>2.8800000000000002E-3</c:v>
                </c:pt>
                <c:pt idx="1538">
                  <c:v>3.0599999999999998E-3</c:v>
                </c:pt>
                <c:pt idx="1539">
                  <c:v>3.0599999999999998E-3</c:v>
                </c:pt>
                <c:pt idx="1540">
                  <c:v>3.0599999999999998E-3</c:v>
                </c:pt>
                <c:pt idx="1541">
                  <c:v>3.0599999999999998E-3</c:v>
                </c:pt>
                <c:pt idx="1542">
                  <c:v>3.0599999999999998E-3</c:v>
                </c:pt>
                <c:pt idx="1543">
                  <c:v>3.0599999999999998E-3</c:v>
                </c:pt>
                <c:pt idx="1544">
                  <c:v>3.0599999999999998E-3</c:v>
                </c:pt>
                <c:pt idx="1545">
                  <c:v>2.8800000000000002E-3</c:v>
                </c:pt>
                <c:pt idx="1546">
                  <c:v>2.8800000000000002E-3</c:v>
                </c:pt>
                <c:pt idx="1547">
                  <c:v>2.8800000000000002E-3</c:v>
                </c:pt>
                <c:pt idx="1548">
                  <c:v>3.0599999999999998E-3</c:v>
                </c:pt>
                <c:pt idx="1549">
                  <c:v>3.0599999999999998E-3</c:v>
                </c:pt>
                <c:pt idx="1550">
                  <c:v>3.0599999999999998E-3</c:v>
                </c:pt>
                <c:pt idx="1551">
                  <c:v>3.0599999999999998E-3</c:v>
                </c:pt>
                <c:pt idx="1552">
                  <c:v>3.0599999999999998E-3</c:v>
                </c:pt>
                <c:pt idx="1553">
                  <c:v>3.0599999999999998E-3</c:v>
                </c:pt>
                <c:pt idx="1554">
                  <c:v>3.0599999999999998E-3</c:v>
                </c:pt>
                <c:pt idx="1555">
                  <c:v>3.0599999999999998E-3</c:v>
                </c:pt>
                <c:pt idx="1556">
                  <c:v>2.8800000000000002E-3</c:v>
                </c:pt>
                <c:pt idx="1557">
                  <c:v>2.7000000000000001E-3</c:v>
                </c:pt>
                <c:pt idx="1558">
                  <c:v>2.5200000000000001E-3</c:v>
                </c:pt>
                <c:pt idx="1559">
                  <c:v>2.5200000000000001E-3</c:v>
                </c:pt>
                <c:pt idx="1560">
                  <c:v>2.5200000000000001E-3</c:v>
                </c:pt>
                <c:pt idx="1561">
                  <c:v>2.5200000000000001E-3</c:v>
                </c:pt>
                <c:pt idx="1562">
                  <c:v>2.7000000000000001E-3</c:v>
                </c:pt>
                <c:pt idx="1563">
                  <c:v>2.8800000000000002E-3</c:v>
                </c:pt>
                <c:pt idx="1564">
                  <c:v>2.8800000000000002E-3</c:v>
                </c:pt>
                <c:pt idx="1565">
                  <c:v>2.8800000000000002E-3</c:v>
                </c:pt>
                <c:pt idx="1566">
                  <c:v>2.7000000000000001E-3</c:v>
                </c:pt>
                <c:pt idx="1567">
                  <c:v>2.7000000000000001E-3</c:v>
                </c:pt>
                <c:pt idx="1568">
                  <c:v>2.7000000000000001E-3</c:v>
                </c:pt>
                <c:pt idx="1569">
                  <c:v>2.7000000000000001E-3</c:v>
                </c:pt>
                <c:pt idx="1570">
                  <c:v>2.7000000000000001E-3</c:v>
                </c:pt>
                <c:pt idx="1571">
                  <c:v>2.7000000000000001E-3</c:v>
                </c:pt>
                <c:pt idx="1572">
                  <c:v>2.7000000000000001E-3</c:v>
                </c:pt>
                <c:pt idx="1573">
                  <c:v>2.7000000000000001E-3</c:v>
                </c:pt>
                <c:pt idx="1574">
                  <c:v>2.7000000000000001E-3</c:v>
                </c:pt>
                <c:pt idx="1575">
                  <c:v>2.7000000000000001E-3</c:v>
                </c:pt>
                <c:pt idx="1576">
                  <c:v>2.7000000000000001E-3</c:v>
                </c:pt>
                <c:pt idx="1577">
                  <c:v>2.7000000000000001E-3</c:v>
                </c:pt>
                <c:pt idx="1578">
                  <c:v>2.7000000000000001E-3</c:v>
                </c:pt>
                <c:pt idx="1579">
                  <c:v>2.7000000000000001E-3</c:v>
                </c:pt>
                <c:pt idx="1580">
                  <c:v>2.5200000000000001E-3</c:v>
                </c:pt>
                <c:pt idx="1581">
                  <c:v>2.5200000000000001E-3</c:v>
                </c:pt>
                <c:pt idx="1582">
                  <c:v>2.5200000000000001E-3</c:v>
                </c:pt>
                <c:pt idx="1583">
                  <c:v>2.5200000000000001E-3</c:v>
                </c:pt>
                <c:pt idx="1584">
                  <c:v>2.5200000000000001E-3</c:v>
                </c:pt>
                <c:pt idx="1585">
                  <c:v>2.5200000000000001E-3</c:v>
                </c:pt>
                <c:pt idx="1586">
                  <c:v>2.5200000000000001E-3</c:v>
                </c:pt>
                <c:pt idx="1587">
                  <c:v>2.5200000000000001E-3</c:v>
                </c:pt>
                <c:pt idx="1588">
                  <c:v>2.7000000000000001E-3</c:v>
                </c:pt>
                <c:pt idx="1589">
                  <c:v>2.7000000000000001E-3</c:v>
                </c:pt>
                <c:pt idx="1590">
                  <c:v>2.7000000000000001E-3</c:v>
                </c:pt>
                <c:pt idx="1591">
                  <c:v>2.7000000000000001E-3</c:v>
                </c:pt>
                <c:pt idx="1592">
                  <c:v>2.5200000000000001E-3</c:v>
                </c:pt>
                <c:pt idx="1593">
                  <c:v>2.5200000000000001E-3</c:v>
                </c:pt>
                <c:pt idx="1594">
                  <c:v>2.5200000000000001E-3</c:v>
                </c:pt>
                <c:pt idx="1595">
                  <c:v>2.5200000000000001E-3</c:v>
                </c:pt>
                <c:pt idx="1596">
                  <c:v>2.7000000000000001E-3</c:v>
                </c:pt>
                <c:pt idx="1597">
                  <c:v>2.7000000000000001E-3</c:v>
                </c:pt>
                <c:pt idx="1598">
                  <c:v>2.7000000000000001E-3</c:v>
                </c:pt>
                <c:pt idx="1599">
                  <c:v>2.5200000000000001E-3</c:v>
                </c:pt>
                <c:pt idx="1600">
                  <c:v>2.3400000000000001E-3</c:v>
                </c:pt>
                <c:pt idx="1601">
                  <c:v>2.3400000000000001E-3</c:v>
                </c:pt>
                <c:pt idx="1602">
                  <c:v>2.16E-3</c:v>
                </c:pt>
                <c:pt idx="1603">
                  <c:v>2.16E-3</c:v>
                </c:pt>
                <c:pt idx="1604">
                  <c:v>2.3400000000000001E-3</c:v>
                </c:pt>
                <c:pt idx="1605">
                  <c:v>2.3400000000000001E-3</c:v>
                </c:pt>
                <c:pt idx="1606">
                  <c:v>2.3400000000000001E-3</c:v>
                </c:pt>
                <c:pt idx="1607">
                  <c:v>2.3400000000000001E-3</c:v>
                </c:pt>
                <c:pt idx="1608">
                  <c:v>2.3400000000000001E-3</c:v>
                </c:pt>
                <c:pt idx="1609">
                  <c:v>2.3400000000000001E-3</c:v>
                </c:pt>
                <c:pt idx="1610">
                  <c:v>2.3400000000000001E-3</c:v>
                </c:pt>
                <c:pt idx="1611">
                  <c:v>2.5200000000000001E-3</c:v>
                </c:pt>
                <c:pt idx="1612">
                  <c:v>2.3400000000000001E-3</c:v>
                </c:pt>
                <c:pt idx="1613">
                  <c:v>2.3400000000000001E-3</c:v>
                </c:pt>
                <c:pt idx="1614">
                  <c:v>2.16E-3</c:v>
                </c:pt>
                <c:pt idx="1615">
                  <c:v>1.98E-3</c:v>
                </c:pt>
                <c:pt idx="1616">
                  <c:v>1.98E-3</c:v>
                </c:pt>
                <c:pt idx="1617">
                  <c:v>1.98E-3</c:v>
                </c:pt>
                <c:pt idx="1618">
                  <c:v>1.98E-3</c:v>
                </c:pt>
                <c:pt idx="1619">
                  <c:v>1.8000000000000002E-3</c:v>
                </c:pt>
                <c:pt idx="1620">
                  <c:v>1.8000000000000002E-3</c:v>
                </c:pt>
                <c:pt idx="1621">
                  <c:v>1.6199999999999999E-3</c:v>
                </c:pt>
                <c:pt idx="1622">
                  <c:v>1.6199999999999999E-3</c:v>
                </c:pt>
                <c:pt idx="1623">
                  <c:v>1.4400000000000001E-3</c:v>
                </c:pt>
                <c:pt idx="1624">
                  <c:v>1.2600000000000001E-3</c:v>
                </c:pt>
                <c:pt idx="1625">
                  <c:v>1.08E-3</c:v>
                </c:pt>
                <c:pt idx="1626">
                  <c:v>9.0000000000000008E-4</c:v>
                </c:pt>
                <c:pt idx="1627">
                  <c:v>7.2000000000000005E-4</c:v>
                </c:pt>
                <c:pt idx="1628">
                  <c:v>9.0000000000000008E-4</c:v>
                </c:pt>
                <c:pt idx="1629">
                  <c:v>1.08E-3</c:v>
                </c:pt>
                <c:pt idx="1630">
                  <c:v>1.4400000000000001E-3</c:v>
                </c:pt>
                <c:pt idx="1631">
                  <c:v>1.98E-3</c:v>
                </c:pt>
                <c:pt idx="1632">
                  <c:v>2.16E-3</c:v>
                </c:pt>
                <c:pt idx="1633">
                  <c:v>2.16E-3</c:v>
                </c:pt>
                <c:pt idx="1634">
                  <c:v>1.8000000000000002E-3</c:v>
                </c:pt>
                <c:pt idx="1635">
                  <c:v>1.6199999999999999E-3</c:v>
                </c:pt>
                <c:pt idx="1636">
                  <c:v>1.2600000000000001E-3</c:v>
                </c:pt>
                <c:pt idx="1637">
                  <c:v>1.08E-3</c:v>
                </c:pt>
                <c:pt idx="1638">
                  <c:v>1.08E-3</c:v>
                </c:pt>
                <c:pt idx="1639">
                  <c:v>1.4400000000000001E-3</c:v>
                </c:pt>
                <c:pt idx="1640">
                  <c:v>1.98E-3</c:v>
                </c:pt>
                <c:pt idx="1641">
                  <c:v>2.3400000000000001E-3</c:v>
                </c:pt>
                <c:pt idx="1642">
                  <c:v>2.3400000000000001E-3</c:v>
                </c:pt>
                <c:pt idx="1643">
                  <c:v>2.16E-3</c:v>
                </c:pt>
                <c:pt idx="1644">
                  <c:v>1.98E-3</c:v>
                </c:pt>
                <c:pt idx="1645">
                  <c:v>1.8000000000000002E-3</c:v>
                </c:pt>
                <c:pt idx="1646">
                  <c:v>1.98E-3</c:v>
                </c:pt>
                <c:pt idx="1647">
                  <c:v>2.3400000000000001E-3</c:v>
                </c:pt>
                <c:pt idx="1648">
                  <c:v>2.5200000000000001E-3</c:v>
                </c:pt>
                <c:pt idx="1649">
                  <c:v>2.3400000000000001E-3</c:v>
                </c:pt>
                <c:pt idx="1650">
                  <c:v>1.98E-3</c:v>
                </c:pt>
                <c:pt idx="1651">
                  <c:v>1.8000000000000002E-3</c:v>
                </c:pt>
                <c:pt idx="1652">
                  <c:v>1.8000000000000002E-3</c:v>
                </c:pt>
                <c:pt idx="1653">
                  <c:v>2.16E-3</c:v>
                </c:pt>
                <c:pt idx="1654">
                  <c:v>2.3400000000000001E-3</c:v>
                </c:pt>
                <c:pt idx="1655">
                  <c:v>2.5200000000000001E-3</c:v>
                </c:pt>
                <c:pt idx="1656">
                  <c:v>2.3400000000000001E-3</c:v>
                </c:pt>
                <c:pt idx="1657">
                  <c:v>1.98E-3</c:v>
                </c:pt>
                <c:pt idx="1658">
                  <c:v>1.98E-3</c:v>
                </c:pt>
                <c:pt idx="1659">
                  <c:v>2.3400000000000001E-3</c:v>
                </c:pt>
                <c:pt idx="1660">
                  <c:v>2.5200000000000001E-3</c:v>
                </c:pt>
                <c:pt idx="1661">
                  <c:v>2.5200000000000001E-3</c:v>
                </c:pt>
                <c:pt idx="1662">
                  <c:v>2.5200000000000001E-3</c:v>
                </c:pt>
                <c:pt idx="1663">
                  <c:v>2.3400000000000001E-3</c:v>
                </c:pt>
                <c:pt idx="1664">
                  <c:v>2.16E-3</c:v>
                </c:pt>
                <c:pt idx="1665">
                  <c:v>2.16E-3</c:v>
                </c:pt>
                <c:pt idx="1666">
                  <c:v>2.16E-3</c:v>
                </c:pt>
                <c:pt idx="1667">
                  <c:v>2.16E-3</c:v>
                </c:pt>
                <c:pt idx="1668">
                  <c:v>2.16E-3</c:v>
                </c:pt>
                <c:pt idx="1669">
                  <c:v>2.16E-3</c:v>
                </c:pt>
                <c:pt idx="1670">
                  <c:v>2.5200000000000001E-3</c:v>
                </c:pt>
                <c:pt idx="1671">
                  <c:v>2.8800000000000002E-3</c:v>
                </c:pt>
                <c:pt idx="1672">
                  <c:v>3.2399999999999998E-3</c:v>
                </c:pt>
                <c:pt idx="1673">
                  <c:v>3.7799999999999999E-3</c:v>
                </c:pt>
                <c:pt idx="1674">
                  <c:v>4.3200000000000001E-3</c:v>
                </c:pt>
                <c:pt idx="1675">
                  <c:v>4.5000000000000005E-3</c:v>
                </c:pt>
                <c:pt idx="1676">
                  <c:v>4.6800000000000001E-3</c:v>
                </c:pt>
                <c:pt idx="1677">
                  <c:v>4.5000000000000005E-3</c:v>
                </c:pt>
                <c:pt idx="1678">
                  <c:v>4.3200000000000001E-3</c:v>
                </c:pt>
                <c:pt idx="1679">
                  <c:v>3.96E-3</c:v>
                </c:pt>
                <c:pt idx="1680">
                  <c:v>3.7799999999999999E-3</c:v>
                </c:pt>
                <c:pt idx="1681">
                  <c:v>3.6000000000000003E-3</c:v>
                </c:pt>
                <c:pt idx="1682">
                  <c:v>3.4199999999999999E-3</c:v>
                </c:pt>
                <c:pt idx="1683">
                  <c:v>3.4199999999999999E-3</c:v>
                </c:pt>
                <c:pt idx="1684">
                  <c:v>3.4199999999999999E-3</c:v>
                </c:pt>
                <c:pt idx="1685">
                  <c:v>3.4199999999999999E-3</c:v>
                </c:pt>
                <c:pt idx="1686">
                  <c:v>3.4199999999999999E-3</c:v>
                </c:pt>
                <c:pt idx="1687">
                  <c:v>3.6000000000000003E-3</c:v>
                </c:pt>
                <c:pt idx="1688">
                  <c:v>3.6000000000000003E-3</c:v>
                </c:pt>
                <c:pt idx="1689">
                  <c:v>3.7799999999999999E-3</c:v>
                </c:pt>
                <c:pt idx="1690">
                  <c:v>3.96E-3</c:v>
                </c:pt>
                <c:pt idx="1691">
                  <c:v>3.96E-3</c:v>
                </c:pt>
                <c:pt idx="1692">
                  <c:v>4.1400000000000005E-3</c:v>
                </c:pt>
                <c:pt idx="1693">
                  <c:v>3.96E-3</c:v>
                </c:pt>
                <c:pt idx="1694">
                  <c:v>4.1400000000000005E-3</c:v>
                </c:pt>
                <c:pt idx="1695">
                  <c:v>4.1400000000000005E-3</c:v>
                </c:pt>
                <c:pt idx="1696">
                  <c:v>4.1400000000000005E-3</c:v>
                </c:pt>
                <c:pt idx="1697">
                  <c:v>4.1400000000000005E-3</c:v>
                </c:pt>
                <c:pt idx="1698">
                  <c:v>4.1400000000000005E-3</c:v>
                </c:pt>
                <c:pt idx="1699">
                  <c:v>3.96E-3</c:v>
                </c:pt>
                <c:pt idx="1700">
                  <c:v>3.96E-3</c:v>
                </c:pt>
                <c:pt idx="1701">
                  <c:v>3.7799999999999999E-3</c:v>
                </c:pt>
                <c:pt idx="1702">
                  <c:v>3.6000000000000003E-3</c:v>
                </c:pt>
                <c:pt idx="1703">
                  <c:v>3.6000000000000003E-3</c:v>
                </c:pt>
                <c:pt idx="1704">
                  <c:v>3.6000000000000003E-3</c:v>
                </c:pt>
                <c:pt idx="1705">
                  <c:v>3.6000000000000003E-3</c:v>
                </c:pt>
                <c:pt idx="1706">
                  <c:v>3.7799999999999999E-3</c:v>
                </c:pt>
                <c:pt idx="1707">
                  <c:v>3.7799999999999999E-3</c:v>
                </c:pt>
                <c:pt idx="1708">
                  <c:v>3.7799999999999999E-3</c:v>
                </c:pt>
                <c:pt idx="1709">
                  <c:v>3.96E-3</c:v>
                </c:pt>
                <c:pt idx="1710">
                  <c:v>3.96E-3</c:v>
                </c:pt>
                <c:pt idx="1711">
                  <c:v>4.3200000000000001E-3</c:v>
                </c:pt>
                <c:pt idx="1712">
                  <c:v>4.5000000000000005E-3</c:v>
                </c:pt>
                <c:pt idx="1713">
                  <c:v>4.6800000000000001E-3</c:v>
                </c:pt>
                <c:pt idx="1714">
                  <c:v>4.6800000000000001E-3</c:v>
                </c:pt>
                <c:pt idx="1715">
                  <c:v>4.6800000000000001E-3</c:v>
                </c:pt>
                <c:pt idx="1716">
                  <c:v>4.6800000000000001E-3</c:v>
                </c:pt>
                <c:pt idx="1717">
                  <c:v>4.5000000000000005E-3</c:v>
                </c:pt>
                <c:pt idx="1718">
                  <c:v>4.3200000000000001E-3</c:v>
                </c:pt>
                <c:pt idx="1719">
                  <c:v>4.1400000000000005E-3</c:v>
                </c:pt>
                <c:pt idx="1720">
                  <c:v>3.96E-3</c:v>
                </c:pt>
                <c:pt idx="1721">
                  <c:v>3.7799999999999999E-3</c:v>
                </c:pt>
                <c:pt idx="1722">
                  <c:v>3.6000000000000003E-3</c:v>
                </c:pt>
                <c:pt idx="1723">
                  <c:v>3.6000000000000003E-3</c:v>
                </c:pt>
                <c:pt idx="1724">
                  <c:v>3.6000000000000003E-3</c:v>
                </c:pt>
                <c:pt idx="1725">
                  <c:v>3.6000000000000003E-3</c:v>
                </c:pt>
                <c:pt idx="1726">
                  <c:v>3.6000000000000003E-3</c:v>
                </c:pt>
                <c:pt idx="1727">
                  <c:v>3.7799999999999999E-3</c:v>
                </c:pt>
                <c:pt idx="1728">
                  <c:v>3.7799999999999999E-3</c:v>
                </c:pt>
                <c:pt idx="1729">
                  <c:v>3.6000000000000003E-3</c:v>
                </c:pt>
                <c:pt idx="1730">
                  <c:v>3.4199999999999999E-3</c:v>
                </c:pt>
                <c:pt idx="1731">
                  <c:v>3.2399999999999998E-3</c:v>
                </c:pt>
                <c:pt idx="1732">
                  <c:v>3.0599999999999998E-3</c:v>
                </c:pt>
                <c:pt idx="1733">
                  <c:v>2.8800000000000002E-3</c:v>
                </c:pt>
                <c:pt idx="1734">
                  <c:v>2.8800000000000002E-3</c:v>
                </c:pt>
                <c:pt idx="1735">
                  <c:v>2.8800000000000002E-3</c:v>
                </c:pt>
                <c:pt idx="1736">
                  <c:v>3.0599999999999998E-3</c:v>
                </c:pt>
                <c:pt idx="1737">
                  <c:v>3.2399999999999998E-3</c:v>
                </c:pt>
                <c:pt idx="1738">
                  <c:v>3.4199999999999999E-3</c:v>
                </c:pt>
                <c:pt idx="1739">
                  <c:v>3.4199999999999999E-3</c:v>
                </c:pt>
                <c:pt idx="1740">
                  <c:v>3.2399999999999998E-3</c:v>
                </c:pt>
                <c:pt idx="1741">
                  <c:v>3.0599999999999998E-3</c:v>
                </c:pt>
                <c:pt idx="1742">
                  <c:v>2.7000000000000001E-3</c:v>
                </c:pt>
                <c:pt idx="1743">
                  <c:v>2.7000000000000001E-3</c:v>
                </c:pt>
                <c:pt idx="1744">
                  <c:v>2.5200000000000001E-3</c:v>
                </c:pt>
                <c:pt idx="1745">
                  <c:v>2.5200000000000001E-3</c:v>
                </c:pt>
                <c:pt idx="1746">
                  <c:v>2.7000000000000001E-3</c:v>
                </c:pt>
                <c:pt idx="1747">
                  <c:v>2.8800000000000002E-3</c:v>
                </c:pt>
                <c:pt idx="1748">
                  <c:v>3.2399999999999998E-3</c:v>
                </c:pt>
                <c:pt idx="1749">
                  <c:v>3.4199999999999999E-3</c:v>
                </c:pt>
                <c:pt idx="1750">
                  <c:v>3.4199999999999999E-3</c:v>
                </c:pt>
                <c:pt idx="1751">
                  <c:v>3.4199999999999999E-3</c:v>
                </c:pt>
                <c:pt idx="1752">
                  <c:v>3.0599999999999998E-3</c:v>
                </c:pt>
                <c:pt idx="1753">
                  <c:v>2.7000000000000001E-3</c:v>
                </c:pt>
                <c:pt idx="1754">
                  <c:v>2.3400000000000001E-3</c:v>
                </c:pt>
                <c:pt idx="1755">
                  <c:v>2.16E-3</c:v>
                </c:pt>
                <c:pt idx="1756">
                  <c:v>2.16E-3</c:v>
                </c:pt>
                <c:pt idx="1757">
                  <c:v>2.16E-3</c:v>
                </c:pt>
                <c:pt idx="1758">
                  <c:v>2.16E-3</c:v>
                </c:pt>
                <c:pt idx="1759">
                  <c:v>2.3400000000000001E-3</c:v>
                </c:pt>
                <c:pt idx="1760">
                  <c:v>2.3400000000000001E-3</c:v>
                </c:pt>
                <c:pt idx="1761">
                  <c:v>2.5200000000000001E-3</c:v>
                </c:pt>
                <c:pt idx="1762">
                  <c:v>2.5200000000000001E-3</c:v>
                </c:pt>
                <c:pt idx="1763">
                  <c:v>2.7000000000000001E-3</c:v>
                </c:pt>
                <c:pt idx="1764">
                  <c:v>2.8800000000000002E-3</c:v>
                </c:pt>
                <c:pt idx="1765">
                  <c:v>3.0599999999999998E-3</c:v>
                </c:pt>
                <c:pt idx="1766">
                  <c:v>3.0599999999999998E-3</c:v>
                </c:pt>
                <c:pt idx="1767">
                  <c:v>3.0599999999999998E-3</c:v>
                </c:pt>
                <c:pt idx="1768">
                  <c:v>2.8800000000000002E-3</c:v>
                </c:pt>
                <c:pt idx="1769">
                  <c:v>2.7000000000000001E-3</c:v>
                </c:pt>
                <c:pt idx="1770">
                  <c:v>2.7000000000000001E-3</c:v>
                </c:pt>
                <c:pt idx="1771">
                  <c:v>2.8800000000000002E-3</c:v>
                </c:pt>
                <c:pt idx="1772">
                  <c:v>3.0599999999999998E-3</c:v>
                </c:pt>
                <c:pt idx="1773">
                  <c:v>3.0599999999999998E-3</c:v>
                </c:pt>
                <c:pt idx="1774">
                  <c:v>3.0599999999999998E-3</c:v>
                </c:pt>
                <c:pt idx="1775">
                  <c:v>2.7000000000000001E-3</c:v>
                </c:pt>
                <c:pt idx="1776">
                  <c:v>2.5200000000000001E-3</c:v>
                </c:pt>
                <c:pt idx="1777">
                  <c:v>2.16E-3</c:v>
                </c:pt>
                <c:pt idx="1778">
                  <c:v>2.16E-3</c:v>
                </c:pt>
                <c:pt idx="1779">
                  <c:v>2.16E-3</c:v>
                </c:pt>
                <c:pt idx="1780">
                  <c:v>2.16E-3</c:v>
                </c:pt>
                <c:pt idx="1781">
                  <c:v>2.16E-3</c:v>
                </c:pt>
                <c:pt idx="1782">
                  <c:v>2.16E-3</c:v>
                </c:pt>
                <c:pt idx="1783">
                  <c:v>2.3400000000000001E-3</c:v>
                </c:pt>
                <c:pt idx="1784">
                  <c:v>2.5200000000000001E-3</c:v>
                </c:pt>
                <c:pt idx="1785">
                  <c:v>2.7000000000000001E-3</c:v>
                </c:pt>
                <c:pt idx="1786">
                  <c:v>2.8800000000000002E-3</c:v>
                </c:pt>
                <c:pt idx="1787">
                  <c:v>3.0599999999999998E-3</c:v>
                </c:pt>
                <c:pt idx="1788">
                  <c:v>2.8800000000000002E-3</c:v>
                </c:pt>
                <c:pt idx="1789">
                  <c:v>2.7000000000000001E-3</c:v>
                </c:pt>
                <c:pt idx="1790">
                  <c:v>2.5200000000000001E-3</c:v>
                </c:pt>
                <c:pt idx="1791">
                  <c:v>2.5200000000000001E-3</c:v>
                </c:pt>
                <c:pt idx="1792">
                  <c:v>2.7000000000000001E-3</c:v>
                </c:pt>
                <c:pt idx="1793">
                  <c:v>2.7000000000000001E-3</c:v>
                </c:pt>
                <c:pt idx="1794">
                  <c:v>2.7000000000000001E-3</c:v>
                </c:pt>
                <c:pt idx="1795">
                  <c:v>2.7000000000000001E-3</c:v>
                </c:pt>
                <c:pt idx="1796">
                  <c:v>2.8800000000000002E-3</c:v>
                </c:pt>
                <c:pt idx="1797">
                  <c:v>2.8800000000000002E-3</c:v>
                </c:pt>
                <c:pt idx="1798">
                  <c:v>2.3400000000000001E-3</c:v>
                </c:pt>
                <c:pt idx="1799">
                  <c:v>1.8000000000000002E-3</c:v>
                </c:pt>
                <c:pt idx="1800">
                  <c:v>1.4400000000000001E-3</c:v>
                </c:pt>
                <c:pt idx="1801">
                  <c:v>1.4400000000000001E-3</c:v>
                </c:pt>
                <c:pt idx="1802">
                  <c:v>1.8000000000000002E-3</c:v>
                </c:pt>
                <c:pt idx="1803">
                  <c:v>2.16E-3</c:v>
                </c:pt>
                <c:pt idx="1804">
                  <c:v>2.3400000000000001E-3</c:v>
                </c:pt>
                <c:pt idx="1805">
                  <c:v>2.3400000000000001E-3</c:v>
                </c:pt>
                <c:pt idx="1806">
                  <c:v>2.5200000000000001E-3</c:v>
                </c:pt>
                <c:pt idx="1807">
                  <c:v>2.7000000000000001E-3</c:v>
                </c:pt>
                <c:pt idx="1808">
                  <c:v>2.8800000000000002E-3</c:v>
                </c:pt>
                <c:pt idx="1809">
                  <c:v>2.7000000000000001E-3</c:v>
                </c:pt>
                <c:pt idx="1810">
                  <c:v>2.5200000000000001E-3</c:v>
                </c:pt>
                <c:pt idx="1811">
                  <c:v>2.5200000000000001E-3</c:v>
                </c:pt>
                <c:pt idx="1812">
                  <c:v>2.7000000000000001E-3</c:v>
                </c:pt>
                <c:pt idx="1813">
                  <c:v>3.0599999999999998E-3</c:v>
                </c:pt>
                <c:pt idx="1814">
                  <c:v>3.2399999999999998E-3</c:v>
                </c:pt>
                <c:pt idx="1815">
                  <c:v>3.4199999999999999E-3</c:v>
                </c:pt>
                <c:pt idx="1816">
                  <c:v>3.2399999999999998E-3</c:v>
                </c:pt>
                <c:pt idx="1817">
                  <c:v>3.2399999999999998E-3</c:v>
                </c:pt>
                <c:pt idx="1818">
                  <c:v>3.2399999999999998E-3</c:v>
                </c:pt>
                <c:pt idx="1819">
                  <c:v>2.8800000000000002E-3</c:v>
                </c:pt>
                <c:pt idx="1820">
                  <c:v>2.3400000000000001E-3</c:v>
                </c:pt>
                <c:pt idx="1821">
                  <c:v>1.6199999999999999E-3</c:v>
                </c:pt>
                <c:pt idx="1822">
                  <c:v>1.2600000000000001E-3</c:v>
                </c:pt>
                <c:pt idx="1823">
                  <c:v>1.08E-3</c:v>
                </c:pt>
                <c:pt idx="1824">
                  <c:v>1.08E-3</c:v>
                </c:pt>
                <c:pt idx="1825">
                  <c:v>1.4400000000000001E-3</c:v>
                </c:pt>
                <c:pt idx="1826">
                  <c:v>1.98E-3</c:v>
                </c:pt>
                <c:pt idx="1827">
                  <c:v>2.3400000000000001E-3</c:v>
                </c:pt>
                <c:pt idx="1828">
                  <c:v>2.8800000000000002E-3</c:v>
                </c:pt>
                <c:pt idx="1829">
                  <c:v>3.4199999999999999E-3</c:v>
                </c:pt>
                <c:pt idx="1830">
                  <c:v>4.1400000000000005E-3</c:v>
                </c:pt>
                <c:pt idx="1831">
                  <c:v>4.5000000000000005E-3</c:v>
                </c:pt>
                <c:pt idx="1832">
                  <c:v>4.3200000000000001E-3</c:v>
                </c:pt>
                <c:pt idx="1833">
                  <c:v>3.7799999999999999E-3</c:v>
                </c:pt>
                <c:pt idx="1834">
                  <c:v>3.4199999999999999E-3</c:v>
                </c:pt>
                <c:pt idx="1835">
                  <c:v>3.4199999999999999E-3</c:v>
                </c:pt>
                <c:pt idx="1836">
                  <c:v>3.6000000000000003E-3</c:v>
                </c:pt>
                <c:pt idx="1837">
                  <c:v>3.7799999999999999E-3</c:v>
                </c:pt>
                <c:pt idx="1838">
                  <c:v>3.4199999999999999E-3</c:v>
                </c:pt>
                <c:pt idx="1839">
                  <c:v>2.3400000000000001E-3</c:v>
                </c:pt>
                <c:pt idx="1840">
                  <c:v>9.0000000000000008E-4</c:v>
                </c:pt>
                <c:pt idx="1841">
                  <c:v>-5.4000000000000001E-4</c:v>
                </c:pt>
                <c:pt idx="1842">
                  <c:v>-1.6199999999999999E-3</c:v>
                </c:pt>
                <c:pt idx="1843">
                  <c:v>-1.98E-3</c:v>
                </c:pt>
                <c:pt idx="1844">
                  <c:v>-1.8000000000000002E-3</c:v>
                </c:pt>
                <c:pt idx="1845">
                  <c:v>-1.6199999999999999E-3</c:v>
                </c:pt>
                <c:pt idx="1846">
                  <c:v>-1.08E-3</c:v>
                </c:pt>
                <c:pt idx="1847">
                  <c:v>-5.4000000000000001E-4</c:v>
                </c:pt>
                <c:pt idx="1848">
                  <c:v>-3.6000000000000002E-4</c:v>
                </c:pt>
                <c:pt idx="1849">
                  <c:v>-1.8000000000000001E-4</c:v>
                </c:pt>
                <c:pt idx="1850">
                  <c:v>0</c:v>
                </c:pt>
                <c:pt idx="1851">
                  <c:v>1.8000000000000001E-4</c:v>
                </c:pt>
                <c:pt idx="1852">
                  <c:v>5.4000000000000001E-4</c:v>
                </c:pt>
                <c:pt idx="1853">
                  <c:v>7.2000000000000005E-4</c:v>
                </c:pt>
                <c:pt idx="1854">
                  <c:v>7.2000000000000005E-4</c:v>
                </c:pt>
                <c:pt idx="1855">
                  <c:v>5.4000000000000001E-4</c:v>
                </c:pt>
                <c:pt idx="1856">
                  <c:v>5.4000000000000001E-4</c:v>
                </c:pt>
                <c:pt idx="1857">
                  <c:v>5.4000000000000001E-4</c:v>
                </c:pt>
                <c:pt idx="1858">
                  <c:v>3.6000000000000002E-4</c:v>
                </c:pt>
                <c:pt idx="1859">
                  <c:v>3.6000000000000002E-4</c:v>
                </c:pt>
                <c:pt idx="1860">
                  <c:v>1.8000000000000001E-4</c:v>
                </c:pt>
                <c:pt idx="1861">
                  <c:v>0</c:v>
                </c:pt>
                <c:pt idx="1862">
                  <c:v>0</c:v>
                </c:pt>
                <c:pt idx="1863">
                  <c:v>1.8000000000000001E-4</c:v>
                </c:pt>
                <c:pt idx="1864">
                  <c:v>3.6000000000000002E-4</c:v>
                </c:pt>
                <c:pt idx="1865">
                  <c:v>3.6000000000000002E-4</c:v>
                </c:pt>
                <c:pt idx="1866">
                  <c:v>3.6000000000000002E-4</c:v>
                </c:pt>
                <c:pt idx="1867">
                  <c:v>1.8000000000000001E-4</c:v>
                </c:pt>
                <c:pt idx="1868">
                  <c:v>1.8000000000000001E-4</c:v>
                </c:pt>
                <c:pt idx="1869">
                  <c:v>0</c:v>
                </c:pt>
                <c:pt idx="1870">
                  <c:v>0</c:v>
                </c:pt>
                <c:pt idx="1871">
                  <c:v>1.8000000000000001E-4</c:v>
                </c:pt>
                <c:pt idx="1872">
                  <c:v>5.4000000000000001E-4</c:v>
                </c:pt>
                <c:pt idx="1873">
                  <c:v>1.08E-3</c:v>
                </c:pt>
                <c:pt idx="1874">
                  <c:v>1.4400000000000001E-3</c:v>
                </c:pt>
                <c:pt idx="1875">
                  <c:v>1.6199999999999999E-3</c:v>
                </c:pt>
                <c:pt idx="1876">
                  <c:v>1.6199999999999999E-3</c:v>
                </c:pt>
                <c:pt idx="1877">
                  <c:v>1.6199999999999999E-3</c:v>
                </c:pt>
                <c:pt idx="1878">
                  <c:v>1.8000000000000002E-3</c:v>
                </c:pt>
                <c:pt idx="1879">
                  <c:v>1.98E-3</c:v>
                </c:pt>
                <c:pt idx="1880">
                  <c:v>2.16E-3</c:v>
                </c:pt>
                <c:pt idx="1881">
                  <c:v>2.3400000000000001E-3</c:v>
                </c:pt>
                <c:pt idx="1882">
                  <c:v>2.5200000000000001E-3</c:v>
                </c:pt>
                <c:pt idx="1883">
                  <c:v>2.5200000000000001E-3</c:v>
                </c:pt>
                <c:pt idx="1884">
                  <c:v>2.7000000000000001E-3</c:v>
                </c:pt>
                <c:pt idx="1885">
                  <c:v>2.7000000000000001E-3</c:v>
                </c:pt>
                <c:pt idx="1886">
                  <c:v>2.8800000000000002E-3</c:v>
                </c:pt>
                <c:pt idx="1887">
                  <c:v>2.8800000000000002E-3</c:v>
                </c:pt>
                <c:pt idx="1888">
                  <c:v>2.8800000000000002E-3</c:v>
                </c:pt>
                <c:pt idx="1889">
                  <c:v>2.8800000000000002E-3</c:v>
                </c:pt>
                <c:pt idx="1890">
                  <c:v>2.8800000000000002E-3</c:v>
                </c:pt>
                <c:pt idx="1891">
                  <c:v>2.8800000000000002E-3</c:v>
                </c:pt>
                <c:pt idx="1892">
                  <c:v>2.8800000000000002E-3</c:v>
                </c:pt>
                <c:pt idx="1893">
                  <c:v>2.8800000000000002E-3</c:v>
                </c:pt>
                <c:pt idx="1894">
                  <c:v>2.8800000000000002E-3</c:v>
                </c:pt>
                <c:pt idx="1895">
                  <c:v>3.0599999999999998E-3</c:v>
                </c:pt>
                <c:pt idx="1896">
                  <c:v>3.0599999999999998E-3</c:v>
                </c:pt>
                <c:pt idx="1897">
                  <c:v>3.2399999999999998E-3</c:v>
                </c:pt>
                <c:pt idx="1898">
                  <c:v>3.2399999999999998E-3</c:v>
                </c:pt>
                <c:pt idx="1899">
                  <c:v>3.0599999999999998E-3</c:v>
                </c:pt>
                <c:pt idx="1900">
                  <c:v>3.0599999999999998E-3</c:v>
                </c:pt>
                <c:pt idx="1901">
                  <c:v>2.7000000000000001E-3</c:v>
                </c:pt>
                <c:pt idx="1902">
                  <c:v>2.3400000000000001E-3</c:v>
                </c:pt>
                <c:pt idx="1903">
                  <c:v>1.98E-3</c:v>
                </c:pt>
                <c:pt idx="1904">
                  <c:v>1.6199999999999999E-3</c:v>
                </c:pt>
                <c:pt idx="1905">
                  <c:v>1.6199999999999999E-3</c:v>
                </c:pt>
                <c:pt idx="1906">
                  <c:v>1.8000000000000002E-3</c:v>
                </c:pt>
                <c:pt idx="1907">
                  <c:v>2.16E-3</c:v>
                </c:pt>
                <c:pt idx="1908">
                  <c:v>2.3400000000000001E-3</c:v>
                </c:pt>
                <c:pt idx="1909">
                  <c:v>2.3400000000000001E-3</c:v>
                </c:pt>
                <c:pt idx="1910">
                  <c:v>2.16E-3</c:v>
                </c:pt>
                <c:pt idx="1911">
                  <c:v>2.16E-3</c:v>
                </c:pt>
                <c:pt idx="1912">
                  <c:v>2.16E-3</c:v>
                </c:pt>
                <c:pt idx="1913">
                  <c:v>2.16E-3</c:v>
                </c:pt>
                <c:pt idx="1914">
                  <c:v>2.16E-3</c:v>
                </c:pt>
                <c:pt idx="1915">
                  <c:v>2.3400000000000001E-3</c:v>
                </c:pt>
                <c:pt idx="1916">
                  <c:v>2.5200000000000001E-3</c:v>
                </c:pt>
                <c:pt idx="1917">
                  <c:v>2.5200000000000001E-3</c:v>
                </c:pt>
                <c:pt idx="1918">
                  <c:v>2.7000000000000001E-3</c:v>
                </c:pt>
                <c:pt idx="1919">
                  <c:v>2.7000000000000001E-3</c:v>
                </c:pt>
                <c:pt idx="1920">
                  <c:v>2.5200000000000001E-3</c:v>
                </c:pt>
                <c:pt idx="1921">
                  <c:v>2.5200000000000001E-3</c:v>
                </c:pt>
                <c:pt idx="1922">
                  <c:v>2.5200000000000001E-3</c:v>
                </c:pt>
                <c:pt idx="1923">
                  <c:v>2.7000000000000001E-3</c:v>
                </c:pt>
                <c:pt idx="1924">
                  <c:v>2.7000000000000001E-3</c:v>
                </c:pt>
                <c:pt idx="1925">
                  <c:v>2.7000000000000001E-3</c:v>
                </c:pt>
                <c:pt idx="1926">
                  <c:v>2.5200000000000001E-3</c:v>
                </c:pt>
                <c:pt idx="1927">
                  <c:v>2.5200000000000001E-3</c:v>
                </c:pt>
                <c:pt idx="1928">
                  <c:v>2.5200000000000001E-3</c:v>
                </c:pt>
                <c:pt idx="1929">
                  <c:v>2.7000000000000001E-3</c:v>
                </c:pt>
                <c:pt idx="1930">
                  <c:v>2.8800000000000002E-3</c:v>
                </c:pt>
                <c:pt idx="1931">
                  <c:v>2.8800000000000002E-3</c:v>
                </c:pt>
                <c:pt idx="1932">
                  <c:v>2.8800000000000002E-3</c:v>
                </c:pt>
                <c:pt idx="1933">
                  <c:v>2.7000000000000001E-3</c:v>
                </c:pt>
                <c:pt idx="1934">
                  <c:v>2.5200000000000001E-3</c:v>
                </c:pt>
                <c:pt idx="1935">
                  <c:v>2.5200000000000001E-3</c:v>
                </c:pt>
                <c:pt idx="1936">
                  <c:v>2.7000000000000001E-3</c:v>
                </c:pt>
                <c:pt idx="1937">
                  <c:v>2.7000000000000001E-3</c:v>
                </c:pt>
                <c:pt idx="1938">
                  <c:v>2.5200000000000001E-3</c:v>
                </c:pt>
                <c:pt idx="1939">
                  <c:v>2.5200000000000001E-3</c:v>
                </c:pt>
                <c:pt idx="1940">
                  <c:v>2.3400000000000001E-3</c:v>
                </c:pt>
                <c:pt idx="1941">
                  <c:v>2.3400000000000001E-3</c:v>
                </c:pt>
                <c:pt idx="1942">
                  <c:v>2.3400000000000001E-3</c:v>
                </c:pt>
                <c:pt idx="1943">
                  <c:v>2.5200000000000001E-3</c:v>
                </c:pt>
                <c:pt idx="1944">
                  <c:v>2.7000000000000001E-3</c:v>
                </c:pt>
                <c:pt idx="1945">
                  <c:v>2.8800000000000002E-3</c:v>
                </c:pt>
                <c:pt idx="1946">
                  <c:v>3.2399999999999998E-3</c:v>
                </c:pt>
                <c:pt idx="1947">
                  <c:v>3.6000000000000003E-3</c:v>
                </c:pt>
                <c:pt idx="1948">
                  <c:v>3.96E-3</c:v>
                </c:pt>
                <c:pt idx="1949">
                  <c:v>3.96E-3</c:v>
                </c:pt>
                <c:pt idx="1950">
                  <c:v>3.6000000000000003E-3</c:v>
                </c:pt>
                <c:pt idx="1951">
                  <c:v>2.8800000000000002E-3</c:v>
                </c:pt>
                <c:pt idx="1952">
                  <c:v>2.3400000000000001E-3</c:v>
                </c:pt>
                <c:pt idx="1953">
                  <c:v>1.8000000000000002E-3</c:v>
                </c:pt>
                <c:pt idx="1954">
                  <c:v>1.6199999999999999E-3</c:v>
                </c:pt>
                <c:pt idx="1955">
                  <c:v>1.4400000000000001E-3</c:v>
                </c:pt>
                <c:pt idx="1956">
                  <c:v>1.4400000000000001E-3</c:v>
                </c:pt>
                <c:pt idx="1957">
                  <c:v>1.2600000000000001E-3</c:v>
                </c:pt>
                <c:pt idx="1958">
                  <c:v>1.4400000000000001E-3</c:v>
                </c:pt>
                <c:pt idx="1959">
                  <c:v>1.6199999999999999E-3</c:v>
                </c:pt>
                <c:pt idx="1960">
                  <c:v>1.8000000000000002E-3</c:v>
                </c:pt>
                <c:pt idx="1961">
                  <c:v>1.6199999999999999E-3</c:v>
                </c:pt>
                <c:pt idx="1962">
                  <c:v>1.4400000000000001E-3</c:v>
                </c:pt>
                <c:pt idx="1963">
                  <c:v>1.4400000000000001E-3</c:v>
                </c:pt>
                <c:pt idx="1964">
                  <c:v>1.6199999999999999E-3</c:v>
                </c:pt>
                <c:pt idx="1965">
                  <c:v>1.8000000000000002E-3</c:v>
                </c:pt>
                <c:pt idx="1966">
                  <c:v>1.8000000000000002E-3</c:v>
                </c:pt>
                <c:pt idx="1967">
                  <c:v>1.6199999999999999E-3</c:v>
                </c:pt>
                <c:pt idx="1968">
                  <c:v>1.4400000000000001E-3</c:v>
                </c:pt>
                <c:pt idx="1969">
                  <c:v>1.08E-3</c:v>
                </c:pt>
                <c:pt idx="1970">
                  <c:v>9.0000000000000008E-4</c:v>
                </c:pt>
                <c:pt idx="1971">
                  <c:v>7.2000000000000005E-4</c:v>
                </c:pt>
                <c:pt idx="1972">
                  <c:v>5.4000000000000001E-4</c:v>
                </c:pt>
                <c:pt idx="1973">
                  <c:v>5.4000000000000001E-4</c:v>
                </c:pt>
                <c:pt idx="1974">
                  <c:v>9.0000000000000008E-4</c:v>
                </c:pt>
                <c:pt idx="1975">
                  <c:v>1.2600000000000001E-3</c:v>
                </c:pt>
                <c:pt idx="1976">
                  <c:v>1.2600000000000001E-3</c:v>
                </c:pt>
                <c:pt idx="1977">
                  <c:v>1.08E-3</c:v>
                </c:pt>
                <c:pt idx="1978">
                  <c:v>1.2600000000000001E-3</c:v>
                </c:pt>
                <c:pt idx="1979">
                  <c:v>1.4400000000000001E-3</c:v>
                </c:pt>
                <c:pt idx="1980">
                  <c:v>1.6199999999999999E-3</c:v>
                </c:pt>
                <c:pt idx="1981">
                  <c:v>1.2600000000000001E-3</c:v>
                </c:pt>
                <c:pt idx="1982">
                  <c:v>9.0000000000000008E-4</c:v>
                </c:pt>
                <c:pt idx="1983">
                  <c:v>5.4000000000000001E-4</c:v>
                </c:pt>
                <c:pt idx="1984">
                  <c:v>5.4000000000000001E-4</c:v>
                </c:pt>
                <c:pt idx="1985">
                  <c:v>7.2000000000000005E-4</c:v>
                </c:pt>
                <c:pt idx="1986">
                  <c:v>9.0000000000000008E-4</c:v>
                </c:pt>
                <c:pt idx="1987">
                  <c:v>1.08E-3</c:v>
                </c:pt>
                <c:pt idx="1988">
                  <c:v>1.4400000000000001E-3</c:v>
                </c:pt>
                <c:pt idx="1989">
                  <c:v>1.4400000000000001E-3</c:v>
                </c:pt>
                <c:pt idx="1990">
                  <c:v>1.2600000000000001E-3</c:v>
                </c:pt>
                <c:pt idx="1991">
                  <c:v>9.0000000000000008E-4</c:v>
                </c:pt>
                <c:pt idx="1992">
                  <c:v>3.6000000000000002E-4</c:v>
                </c:pt>
                <c:pt idx="1993">
                  <c:v>1.8000000000000001E-4</c:v>
                </c:pt>
                <c:pt idx="1994">
                  <c:v>3.6000000000000002E-4</c:v>
                </c:pt>
                <c:pt idx="1995">
                  <c:v>5.4000000000000001E-4</c:v>
                </c:pt>
                <c:pt idx="1996">
                  <c:v>9.0000000000000008E-4</c:v>
                </c:pt>
                <c:pt idx="1997">
                  <c:v>1.08E-3</c:v>
                </c:pt>
                <c:pt idx="1998">
                  <c:v>1.4400000000000001E-3</c:v>
                </c:pt>
                <c:pt idx="1999">
                  <c:v>1.8000000000000002E-3</c:v>
                </c:pt>
                <c:pt idx="2000">
                  <c:v>2.16E-3</c:v>
                </c:pt>
                <c:pt idx="2001">
                  <c:v>2.3400000000000001E-3</c:v>
                </c:pt>
                <c:pt idx="2002">
                  <c:v>2.16E-3</c:v>
                </c:pt>
                <c:pt idx="2003">
                  <c:v>2.16E-3</c:v>
                </c:pt>
                <c:pt idx="2004">
                  <c:v>1.98E-3</c:v>
                </c:pt>
                <c:pt idx="2005">
                  <c:v>1.8000000000000002E-3</c:v>
                </c:pt>
                <c:pt idx="2006">
                  <c:v>1.6199999999999999E-3</c:v>
                </c:pt>
                <c:pt idx="2007">
                  <c:v>1.4400000000000001E-3</c:v>
                </c:pt>
                <c:pt idx="2008">
                  <c:v>1.6199999999999999E-3</c:v>
                </c:pt>
                <c:pt idx="2009">
                  <c:v>1.98E-3</c:v>
                </c:pt>
                <c:pt idx="2010">
                  <c:v>2.16E-3</c:v>
                </c:pt>
                <c:pt idx="2011">
                  <c:v>2.16E-3</c:v>
                </c:pt>
                <c:pt idx="2012">
                  <c:v>2.16E-3</c:v>
                </c:pt>
                <c:pt idx="2013">
                  <c:v>2.16E-3</c:v>
                </c:pt>
                <c:pt idx="2014">
                  <c:v>2.3400000000000001E-3</c:v>
                </c:pt>
                <c:pt idx="2015">
                  <c:v>2.7000000000000001E-3</c:v>
                </c:pt>
                <c:pt idx="2016">
                  <c:v>3.4199999999999999E-3</c:v>
                </c:pt>
                <c:pt idx="2017">
                  <c:v>4.1400000000000005E-3</c:v>
                </c:pt>
                <c:pt idx="2018">
                  <c:v>4.5000000000000005E-3</c:v>
                </c:pt>
                <c:pt idx="2019">
                  <c:v>4.5000000000000005E-3</c:v>
                </c:pt>
                <c:pt idx="2020">
                  <c:v>3.96E-3</c:v>
                </c:pt>
                <c:pt idx="2021">
                  <c:v>2.8800000000000002E-3</c:v>
                </c:pt>
                <c:pt idx="2022">
                  <c:v>1.98E-3</c:v>
                </c:pt>
                <c:pt idx="2023">
                  <c:v>1.2600000000000001E-3</c:v>
                </c:pt>
                <c:pt idx="2024">
                  <c:v>7.2000000000000005E-4</c:v>
                </c:pt>
                <c:pt idx="2025">
                  <c:v>3.6000000000000002E-4</c:v>
                </c:pt>
                <c:pt idx="2026">
                  <c:v>1.8000000000000001E-4</c:v>
                </c:pt>
                <c:pt idx="2027">
                  <c:v>5.4000000000000001E-4</c:v>
                </c:pt>
                <c:pt idx="2028">
                  <c:v>1.2600000000000001E-3</c:v>
                </c:pt>
                <c:pt idx="2029">
                  <c:v>1.8000000000000002E-3</c:v>
                </c:pt>
                <c:pt idx="2030">
                  <c:v>1.8000000000000002E-3</c:v>
                </c:pt>
                <c:pt idx="2031">
                  <c:v>1.6199999999999999E-3</c:v>
                </c:pt>
                <c:pt idx="2032">
                  <c:v>1.4400000000000001E-3</c:v>
                </c:pt>
                <c:pt idx="2033">
                  <c:v>1.2600000000000001E-3</c:v>
                </c:pt>
                <c:pt idx="2034">
                  <c:v>1.08E-3</c:v>
                </c:pt>
                <c:pt idx="2035">
                  <c:v>9.0000000000000008E-4</c:v>
                </c:pt>
                <c:pt idx="2036">
                  <c:v>9.0000000000000008E-4</c:v>
                </c:pt>
                <c:pt idx="2037">
                  <c:v>1.08E-3</c:v>
                </c:pt>
                <c:pt idx="2038">
                  <c:v>1.08E-3</c:v>
                </c:pt>
                <c:pt idx="2039">
                  <c:v>1.08E-3</c:v>
                </c:pt>
                <c:pt idx="2040">
                  <c:v>9.0000000000000008E-4</c:v>
                </c:pt>
                <c:pt idx="2041">
                  <c:v>7.2000000000000005E-4</c:v>
                </c:pt>
                <c:pt idx="2042">
                  <c:v>7.2000000000000005E-4</c:v>
                </c:pt>
                <c:pt idx="2043">
                  <c:v>7.2000000000000005E-4</c:v>
                </c:pt>
                <c:pt idx="2044">
                  <c:v>1.08E-3</c:v>
                </c:pt>
                <c:pt idx="2045">
                  <c:v>1.2600000000000001E-3</c:v>
                </c:pt>
                <c:pt idx="2046">
                  <c:v>1.2600000000000001E-3</c:v>
                </c:pt>
                <c:pt idx="2047">
                  <c:v>1.2600000000000001E-3</c:v>
                </c:pt>
                <c:pt idx="2048">
                  <c:v>1.2600000000000001E-3</c:v>
                </c:pt>
                <c:pt idx="2049">
                  <c:v>1.2600000000000001E-3</c:v>
                </c:pt>
                <c:pt idx="2050">
                  <c:v>1.4400000000000001E-3</c:v>
                </c:pt>
                <c:pt idx="2051">
                  <c:v>1.6199999999999999E-3</c:v>
                </c:pt>
                <c:pt idx="2052">
                  <c:v>1.8000000000000002E-3</c:v>
                </c:pt>
                <c:pt idx="2053">
                  <c:v>1.8000000000000002E-3</c:v>
                </c:pt>
                <c:pt idx="2054">
                  <c:v>1.98E-3</c:v>
                </c:pt>
                <c:pt idx="2055">
                  <c:v>2.16E-3</c:v>
                </c:pt>
                <c:pt idx="2056">
                  <c:v>2.16E-3</c:v>
                </c:pt>
                <c:pt idx="2057">
                  <c:v>1.98E-3</c:v>
                </c:pt>
                <c:pt idx="2058">
                  <c:v>1.8000000000000002E-3</c:v>
                </c:pt>
                <c:pt idx="2059">
                  <c:v>1.6199999999999999E-3</c:v>
                </c:pt>
                <c:pt idx="2060">
                  <c:v>1.8000000000000002E-3</c:v>
                </c:pt>
                <c:pt idx="2061">
                  <c:v>1.8000000000000002E-3</c:v>
                </c:pt>
                <c:pt idx="2062">
                  <c:v>1.8000000000000002E-3</c:v>
                </c:pt>
                <c:pt idx="2063">
                  <c:v>1.8000000000000002E-3</c:v>
                </c:pt>
                <c:pt idx="2064">
                  <c:v>1.98E-3</c:v>
                </c:pt>
                <c:pt idx="2065">
                  <c:v>2.16E-3</c:v>
                </c:pt>
                <c:pt idx="2066">
                  <c:v>2.5200000000000001E-3</c:v>
                </c:pt>
                <c:pt idx="2067">
                  <c:v>2.7000000000000001E-3</c:v>
                </c:pt>
                <c:pt idx="2068">
                  <c:v>2.7000000000000001E-3</c:v>
                </c:pt>
                <c:pt idx="2069">
                  <c:v>2.5200000000000001E-3</c:v>
                </c:pt>
                <c:pt idx="2070">
                  <c:v>2.16E-3</c:v>
                </c:pt>
                <c:pt idx="2071">
                  <c:v>1.98E-3</c:v>
                </c:pt>
                <c:pt idx="2072">
                  <c:v>1.8000000000000002E-3</c:v>
                </c:pt>
                <c:pt idx="2073">
                  <c:v>1.6199999999999999E-3</c:v>
                </c:pt>
                <c:pt idx="2074">
                  <c:v>1.6199999999999999E-3</c:v>
                </c:pt>
                <c:pt idx="2075">
                  <c:v>1.8000000000000002E-3</c:v>
                </c:pt>
                <c:pt idx="2076">
                  <c:v>2.16E-3</c:v>
                </c:pt>
                <c:pt idx="2077">
                  <c:v>2.7000000000000001E-3</c:v>
                </c:pt>
                <c:pt idx="2078">
                  <c:v>2.8800000000000002E-3</c:v>
                </c:pt>
                <c:pt idx="2079">
                  <c:v>3.0599999999999998E-3</c:v>
                </c:pt>
                <c:pt idx="2080">
                  <c:v>3.2399999999999998E-3</c:v>
                </c:pt>
                <c:pt idx="2081">
                  <c:v>3.2399999999999998E-3</c:v>
                </c:pt>
                <c:pt idx="2082">
                  <c:v>3.0599999999999998E-3</c:v>
                </c:pt>
                <c:pt idx="2083">
                  <c:v>2.8800000000000002E-3</c:v>
                </c:pt>
                <c:pt idx="2084">
                  <c:v>2.7000000000000001E-3</c:v>
                </c:pt>
                <c:pt idx="2085">
                  <c:v>2.7000000000000001E-3</c:v>
                </c:pt>
                <c:pt idx="2086">
                  <c:v>2.7000000000000001E-3</c:v>
                </c:pt>
                <c:pt idx="2087">
                  <c:v>2.7000000000000001E-3</c:v>
                </c:pt>
                <c:pt idx="2088">
                  <c:v>2.8800000000000002E-3</c:v>
                </c:pt>
                <c:pt idx="2089">
                  <c:v>2.8800000000000002E-3</c:v>
                </c:pt>
                <c:pt idx="2090">
                  <c:v>2.8800000000000002E-3</c:v>
                </c:pt>
                <c:pt idx="2091">
                  <c:v>3.0599999999999998E-3</c:v>
                </c:pt>
                <c:pt idx="2092">
                  <c:v>3.2399999999999998E-3</c:v>
                </c:pt>
                <c:pt idx="2093">
                  <c:v>3.2399999999999998E-3</c:v>
                </c:pt>
                <c:pt idx="2094">
                  <c:v>3.2399999999999998E-3</c:v>
                </c:pt>
                <c:pt idx="2095">
                  <c:v>3.2399999999999998E-3</c:v>
                </c:pt>
                <c:pt idx="2096">
                  <c:v>3.2399999999999998E-3</c:v>
                </c:pt>
                <c:pt idx="2097">
                  <c:v>3.2399999999999998E-3</c:v>
                </c:pt>
                <c:pt idx="2098">
                  <c:v>3.2399999999999998E-3</c:v>
                </c:pt>
                <c:pt idx="2099">
                  <c:v>3.2399999999999998E-3</c:v>
                </c:pt>
                <c:pt idx="2100">
                  <c:v>3.0599999999999998E-3</c:v>
                </c:pt>
                <c:pt idx="2101">
                  <c:v>3.0599999999999998E-3</c:v>
                </c:pt>
                <c:pt idx="2102">
                  <c:v>3.0599999999999998E-3</c:v>
                </c:pt>
                <c:pt idx="2103">
                  <c:v>3.0599999999999998E-3</c:v>
                </c:pt>
                <c:pt idx="2104">
                  <c:v>3.2399999999999998E-3</c:v>
                </c:pt>
                <c:pt idx="2105">
                  <c:v>3.2399999999999998E-3</c:v>
                </c:pt>
                <c:pt idx="2106">
                  <c:v>3.2399999999999998E-3</c:v>
                </c:pt>
                <c:pt idx="2107">
                  <c:v>3.4199999999999999E-3</c:v>
                </c:pt>
                <c:pt idx="2108">
                  <c:v>3.4199999999999999E-3</c:v>
                </c:pt>
                <c:pt idx="2109">
                  <c:v>3.6000000000000003E-3</c:v>
                </c:pt>
                <c:pt idx="2110">
                  <c:v>3.4199999999999999E-3</c:v>
                </c:pt>
                <c:pt idx="2111">
                  <c:v>3.4199999999999999E-3</c:v>
                </c:pt>
                <c:pt idx="2112">
                  <c:v>3.4199999999999999E-3</c:v>
                </c:pt>
                <c:pt idx="2113">
                  <c:v>3.4199999999999999E-3</c:v>
                </c:pt>
                <c:pt idx="2114">
                  <c:v>3.6000000000000003E-3</c:v>
                </c:pt>
                <c:pt idx="2115">
                  <c:v>3.6000000000000003E-3</c:v>
                </c:pt>
                <c:pt idx="2116">
                  <c:v>3.6000000000000003E-3</c:v>
                </c:pt>
                <c:pt idx="2117">
                  <c:v>3.7799999999999999E-3</c:v>
                </c:pt>
                <c:pt idx="2118">
                  <c:v>3.7799999999999999E-3</c:v>
                </c:pt>
                <c:pt idx="2119">
                  <c:v>3.96E-3</c:v>
                </c:pt>
                <c:pt idx="2120">
                  <c:v>3.96E-3</c:v>
                </c:pt>
                <c:pt idx="2121">
                  <c:v>3.96E-3</c:v>
                </c:pt>
                <c:pt idx="2122">
                  <c:v>3.96E-3</c:v>
                </c:pt>
                <c:pt idx="2123">
                  <c:v>3.96E-3</c:v>
                </c:pt>
                <c:pt idx="2124">
                  <c:v>3.96E-3</c:v>
                </c:pt>
                <c:pt idx="2125">
                  <c:v>3.7799999999999999E-3</c:v>
                </c:pt>
                <c:pt idx="2126">
                  <c:v>3.7799999999999999E-3</c:v>
                </c:pt>
                <c:pt idx="2127">
                  <c:v>3.7799999999999999E-3</c:v>
                </c:pt>
                <c:pt idx="2128">
                  <c:v>3.7799999999999999E-3</c:v>
                </c:pt>
                <c:pt idx="2129">
                  <c:v>3.96E-3</c:v>
                </c:pt>
                <c:pt idx="2130">
                  <c:v>4.1400000000000005E-3</c:v>
                </c:pt>
                <c:pt idx="2131">
                  <c:v>3.96E-3</c:v>
                </c:pt>
                <c:pt idx="2132">
                  <c:v>3.7799999999999999E-3</c:v>
                </c:pt>
                <c:pt idx="2133">
                  <c:v>3.7799999999999999E-3</c:v>
                </c:pt>
                <c:pt idx="2134">
                  <c:v>3.7799999999999999E-3</c:v>
                </c:pt>
                <c:pt idx="2135">
                  <c:v>4.1400000000000005E-3</c:v>
                </c:pt>
                <c:pt idx="2136">
                  <c:v>4.5000000000000005E-3</c:v>
                </c:pt>
                <c:pt idx="2137">
                  <c:v>4.5000000000000005E-3</c:v>
                </c:pt>
                <c:pt idx="2138">
                  <c:v>4.6800000000000001E-3</c:v>
                </c:pt>
                <c:pt idx="2139">
                  <c:v>4.6800000000000001E-3</c:v>
                </c:pt>
                <c:pt idx="2140">
                  <c:v>4.6800000000000001E-3</c:v>
                </c:pt>
                <c:pt idx="2141">
                  <c:v>4.5000000000000005E-3</c:v>
                </c:pt>
                <c:pt idx="2142">
                  <c:v>4.3200000000000001E-3</c:v>
                </c:pt>
                <c:pt idx="2143">
                  <c:v>4.3200000000000001E-3</c:v>
                </c:pt>
                <c:pt idx="2144">
                  <c:v>4.3200000000000001E-3</c:v>
                </c:pt>
                <c:pt idx="2145">
                  <c:v>4.3200000000000001E-3</c:v>
                </c:pt>
                <c:pt idx="2146">
                  <c:v>4.3200000000000001E-3</c:v>
                </c:pt>
                <c:pt idx="2147">
                  <c:v>4.3200000000000001E-3</c:v>
                </c:pt>
                <c:pt idx="2148">
                  <c:v>4.5000000000000005E-3</c:v>
                </c:pt>
                <c:pt idx="2149">
                  <c:v>4.5000000000000005E-3</c:v>
                </c:pt>
                <c:pt idx="2150">
                  <c:v>4.6800000000000001E-3</c:v>
                </c:pt>
                <c:pt idx="2151">
                  <c:v>4.6800000000000001E-3</c:v>
                </c:pt>
                <c:pt idx="2152">
                  <c:v>4.8600000000000006E-3</c:v>
                </c:pt>
                <c:pt idx="2153">
                  <c:v>4.8600000000000006E-3</c:v>
                </c:pt>
                <c:pt idx="2154">
                  <c:v>5.2199999999999998E-3</c:v>
                </c:pt>
                <c:pt idx="2155">
                  <c:v>5.4000000000000003E-3</c:v>
                </c:pt>
                <c:pt idx="2156">
                  <c:v>5.5799999999999999E-3</c:v>
                </c:pt>
                <c:pt idx="2157">
                  <c:v>5.4000000000000003E-3</c:v>
                </c:pt>
                <c:pt idx="2158">
                  <c:v>5.2199999999999998E-3</c:v>
                </c:pt>
                <c:pt idx="2159">
                  <c:v>5.2199999999999998E-3</c:v>
                </c:pt>
                <c:pt idx="2160">
                  <c:v>5.2199999999999998E-3</c:v>
                </c:pt>
                <c:pt idx="2161">
                  <c:v>5.4000000000000003E-3</c:v>
                </c:pt>
                <c:pt idx="2162">
                  <c:v>5.5799999999999999E-3</c:v>
                </c:pt>
                <c:pt idx="2163">
                  <c:v>5.7600000000000004E-3</c:v>
                </c:pt>
                <c:pt idx="2164">
                  <c:v>5.7600000000000004E-3</c:v>
                </c:pt>
                <c:pt idx="2165">
                  <c:v>5.7600000000000004E-3</c:v>
                </c:pt>
                <c:pt idx="2166">
                  <c:v>5.7600000000000004E-3</c:v>
                </c:pt>
                <c:pt idx="2167">
                  <c:v>5.7600000000000004E-3</c:v>
                </c:pt>
                <c:pt idx="2168">
                  <c:v>5.7600000000000004E-3</c:v>
                </c:pt>
                <c:pt idx="2169">
                  <c:v>5.94E-3</c:v>
                </c:pt>
                <c:pt idx="2170">
                  <c:v>5.94E-3</c:v>
                </c:pt>
                <c:pt idx="2171">
                  <c:v>5.94E-3</c:v>
                </c:pt>
                <c:pt idx="2172">
                  <c:v>6.1199999999999996E-3</c:v>
                </c:pt>
                <c:pt idx="2173">
                  <c:v>6.3E-3</c:v>
                </c:pt>
                <c:pt idx="2174">
                  <c:v>6.6600000000000001E-3</c:v>
                </c:pt>
                <c:pt idx="2175">
                  <c:v>6.8399999999999997E-3</c:v>
                </c:pt>
                <c:pt idx="2176">
                  <c:v>6.8399999999999997E-3</c:v>
                </c:pt>
                <c:pt idx="2177">
                  <c:v>7.0200000000000002E-3</c:v>
                </c:pt>
                <c:pt idx="2178">
                  <c:v>7.0200000000000002E-3</c:v>
                </c:pt>
                <c:pt idx="2179">
                  <c:v>7.0200000000000002E-3</c:v>
                </c:pt>
                <c:pt idx="2180">
                  <c:v>7.2000000000000007E-3</c:v>
                </c:pt>
                <c:pt idx="2181">
                  <c:v>7.2000000000000007E-3</c:v>
                </c:pt>
                <c:pt idx="2182">
                  <c:v>7.2000000000000007E-3</c:v>
                </c:pt>
                <c:pt idx="2183">
                  <c:v>7.5599999999999999E-3</c:v>
                </c:pt>
                <c:pt idx="2184">
                  <c:v>7.7400000000000004E-3</c:v>
                </c:pt>
                <c:pt idx="2185">
                  <c:v>7.92E-3</c:v>
                </c:pt>
                <c:pt idx="2186">
                  <c:v>8.2800000000000009E-3</c:v>
                </c:pt>
                <c:pt idx="2187">
                  <c:v>8.4600000000000005E-3</c:v>
                </c:pt>
                <c:pt idx="2188">
                  <c:v>8.8199999999999997E-3</c:v>
                </c:pt>
                <c:pt idx="2189">
                  <c:v>9.0000000000000011E-3</c:v>
                </c:pt>
                <c:pt idx="2190">
                  <c:v>9.1800000000000007E-3</c:v>
                </c:pt>
                <c:pt idx="2191">
                  <c:v>9.3600000000000003E-3</c:v>
                </c:pt>
                <c:pt idx="2192">
                  <c:v>9.7200000000000012E-3</c:v>
                </c:pt>
                <c:pt idx="2193">
                  <c:v>9.8999999999999991E-3</c:v>
                </c:pt>
                <c:pt idx="2194">
                  <c:v>1.026E-2</c:v>
                </c:pt>
                <c:pt idx="2195">
                  <c:v>1.044E-2</c:v>
                </c:pt>
                <c:pt idx="2196">
                  <c:v>1.0800000000000001E-2</c:v>
                </c:pt>
                <c:pt idx="2197">
                  <c:v>1.098E-2</c:v>
                </c:pt>
                <c:pt idx="2198">
                  <c:v>1.1340000000000001E-2</c:v>
                </c:pt>
                <c:pt idx="2199">
                  <c:v>1.1520000000000001E-2</c:v>
                </c:pt>
                <c:pt idx="2200">
                  <c:v>1.17E-2</c:v>
                </c:pt>
                <c:pt idx="2201">
                  <c:v>1.188E-2</c:v>
                </c:pt>
                <c:pt idx="2202">
                  <c:v>1.2239999999999999E-2</c:v>
                </c:pt>
                <c:pt idx="2203">
                  <c:v>1.2780000000000001E-2</c:v>
                </c:pt>
                <c:pt idx="2204">
                  <c:v>1.3140000000000001E-2</c:v>
                </c:pt>
                <c:pt idx="2205">
                  <c:v>1.3679999999999999E-2</c:v>
                </c:pt>
                <c:pt idx="2206">
                  <c:v>1.404E-2</c:v>
                </c:pt>
                <c:pt idx="2207">
                  <c:v>1.4579999999999999E-2</c:v>
                </c:pt>
                <c:pt idx="2208">
                  <c:v>1.512E-2</c:v>
                </c:pt>
                <c:pt idx="2209">
                  <c:v>1.5480000000000001E-2</c:v>
                </c:pt>
                <c:pt idx="2210">
                  <c:v>1.566E-2</c:v>
                </c:pt>
                <c:pt idx="2211">
                  <c:v>1.602E-2</c:v>
                </c:pt>
                <c:pt idx="2212">
                  <c:v>1.6560000000000002E-2</c:v>
                </c:pt>
                <c:pt idx="2213">
                  <c:v>1.7100000000000001E-2</c:v>
                </c:pt>
                <c:pt idx="2214">
                  <c:v>1.7639999999999999E-2</c:v>
                </c:pt>
                <c:pt idx="2215">
                  <c:v>1.8179999999999998E-2</c:v>
                </c:pt>
                <c:pt idx="2216">
                  <c:v>1.8540000000000001E-2</c:v>
                </c:pt>
                <c:pt idx="2217">
                  <c:v>1.89E-2</c:v>
                </c:pt>
                <c:pt idx="2218">
                  <c:v>1.908E-2</c:v>
                </c:pt>
                <c:pt idx="2219">
                  <c:v>1.9620000000000002E-2</c:v>
                </c:pt>
                <c:pt idx="2220">
                  <c:v>1.9980000000000001E-2</c:v>
                </c:pt>
                <c:pt idx="2221">
                  <c:v>2.034E-2</c:v>
                </c:pt>
                <c:pt idx="2222">
                  <c:v>2.0879999999999999E-2</c:v>
                </c:pt>
                <c:pt idx="2223">
                  <c:v>2.1420000000000002E-2</c:v>
                </c:pt>
                <c:pt idx="2224">
                  <c:v>2.1780000000000001E-2</c:v>
                </c:pt>
                <c:pt idx="2225">
                  <c:v>2.232E-2</c:v>
                </c:pt>
                <c:pt idx="2226">
                  <c:v>2.2859999999999998E-2</c:v>
                </c:pt>
                <c:pt idx="2227">
                  <c:v>2.376E-2</c:v>
                </c:pt>
                <c:pt idx="2228">
                  <c:v>2.4479999999999998E-2</c:v>
                </c:pt>
                <c:pt idx="2229">
                  <c:v>2.5560000000000003E-2</c:v>
                </c:pt>
                <c:pt idx="2230">
                  <c:v>2.682E-2</c:v>
                </c:pt>
                <c:pt idx="2231">
                  <c:v>2.8440000000000003E-2</c:v>
                </c:pt>
                <c:pt idx="2232">
                  <c:v>3.0419999999999999E-2</c:v>
                </c:pt>
                <c:pt idx="2233">
                  <c:v>3.2219999999999999E-2</c:v>
                </c:pt>
                <c:pt idx="2234">
                  <c:v>3.4020000000000002E-2</c:v>
                </c:pt>
                <c:pt idx="2235">
                  <c:v>3.6000000000000004E-2</c:v>
                </c:pt>
                <c:pt idx="2236">
                  <c:v>3.8519999999999999E-2</c:v>
                </c:pt>
                <c:pt idx="2237">
                  <c:v>4.1759999999999999E-2</c:v>
                </c:pt>
                <c:pt idx="2238">
                  <c:v>4.5360000000000004E-2</c:v>
                </c:pt>
                <c:pt idx="2239">
                  <c:v>4.9140000000000003E-2</c:v>
                </c:pt>
                <c:pt idx="2240">
                  <c:v>5.3100000000000001E-2</c:v>
                </c:pt>
                <c:pt idx="2241">
                  <c:v>5.7419999999999999E-2</c:v>
                </c:pt>
                <c:pt idx="2242">
                  <c:v>6.2100000000000009E-2</c:v>
                </c:pt>
                <c:pt idx="2243">
                  <c:v>6.7500000000000004E-2</c:v>
                </c:pt>
                <c:pt idx="2244">
                  <c:v>7.2900000000000006E-2</c:v>
                </c:pt>
                <c:pt idx="2245">
                  <c:v>7.8120000000000009E-2</c:v>
                </c:pt>
                <c:pt idx="2246">
                  <c:v>8.3339999999999997E-2</c:v>
                </c:pt>
                <c:pt idx="2247">
                  <c:v>8.8739999999999999E-2</c:v>
                </c:pt>
                <c:pt idx="2248">
                  <c:v>9.486E-2</c:v>
                </c:pt>
                <c:pt idx="2249">
                  <c:v>0.10152</c:v>
                </c:pt>
                <c:pt idx="2250">
                  <c:v>0.10836</c:v>
                </c:pt>
                <c:pt idx="2251">
                  <c:v>0.11484</c:v>
                </c:pt>
                <c:pt idx="2252">
                  <c:v>0.12114</c:v>
                </c:pt>
                <c:pt idx="2253">
                  <c:v>0.12744</c:v>
                </c:pt>
                <c:pt idx="2254">
                  <c:v>0.13374000000000003</c:v>
                </c:pt>
                <c:pt idx="2255">
                  <c:v>0.14022000000000001</c:v>
                </c:pt>
                <c:pt idx="2256">
                  <c:v>0.1467</c:v>
                </c:pt>
                <c:pt idx="2257">
                  <c:v>0.15317999999999998</c:v>
                </c:pt>
                <c:pt idx="2258">
                  <c:v>0.15966</c:v>
                </c:pt>
                <c:pt idx="2259">
                  <c:v>0.16667999999999999</c:v>
                </c:pt>
                <c:pt idx="2260">
                  <c:v>0.17405999999999999</c:v>
                </c:pt>
                <c:pt idx="2261">
                  <c:v>0.18126</c:v>
                </c:pt>
                <c:pt idx="2262">
                  <c:v>0.18737999999999999</c:v>
                </c:pt>
                <c:pt idx="2263">
                  <c:v>0.19206000000000001</c:v>
                </c:pt>
                <c:pt idx="2264">
                  <c:v>0.19674</c:v>
                </c:pt>
                <c:pt idx="2265">
                  <c:v>0.20285999999999998</c:v>
                </c:pt>
                <c:pt idx="2266">
                  <c:v>0.21078</c:v>
                </c:pt>
                <c:pt idx="2267">
                  <c:v>0.21779999999999999</c:v>
                </c:pt>
                <c:pt idx="2268">
                  <c:v>0.2223</c:v>
                </c:pt>
                <c:pt idx="2269">
                  <c:v>0.22517999999999999</c:v>
                </c:pt>
                <c:pt idx="2270">
                  <c:v>0.22716000000000003</c:v>
                </c:pt>
                <c:pt idx="2271">
                  <c:v>0.22896000000000002</c:v>
                </c:pt>
                <c:pt idx="2272">
                  <c:v>0.23022000000000004</c:v>
                </c:pt>
                <c:pt idx="2273">
                  <c:v>0.23111999999999999</c:v>
                </c:pt>
                <c:pt idx="2274">
                  <c:v>0.23147999999999999</c:v>
                </c:pt>
                <c:pt idx="2275">
                  <c:v>0.23147999999999999</c:v>
                </c:pt>
                <c:pt idx="2276">
                  <c:v>0.23130000000000001</c:v>
                </c:pt>
                <c:pt idx="2277">
                  <c:v>0.23094000000000001</c:v>
                </c:pt>
                <c:pt idx="2278">
                  <c:v>0.23040000000000002</c:v>
                </c:pt>
                <c:pt idx="2279">
                  <c:v>0.22914000000000001</c:v>
                </c:pt>
                <c:pt idx="2280">
                  <c:v>0.22733999999999999</c:v>
                </c:pt>
                <c:pt idx="2281">
                  <c:v>0.22572000000000003</c:v>
                </c:pt>
                <c:pt idx="2282">
                  <c:v>0.22446000000000002</c:v>
                </c:pt>
                <c:pt idx="2283">
                  <c:v>0.22302</c:v>
                </c:pt>
                <c:pt idx="2284">
                  <c:v>0.22086</c:v>
                </c:pt>
                <c:pt idx="2285">
                  <c:v>0.21779999999999999</c:v>
                </c:pt>
                <c:pt idx="2286">
                  <c:v>0.21384</c:v>
                </c:pt>
                <c:pt idx="2287">
                  <c:v>0.20916000000000001</c:v>
                </c:pt>
                <c:pt idx="2288">
                  <c:v>0.20412</c:v>
                </c:pt>
                <c:pt idx="2289">
                  <c:v>0.19853999999999999</c:v>
                </c:pt>
                <c:pt idx="2290">
                  <c:v>0.19278000000000001</c:v>
                </c:pt>
                <c:pt idx="2291">
                  <c:v>0.18684000000000001</c:v>
                </c:pt>
                <c:pt idx="2292">
                  <c:v>0.18054000000000001</c:v>
                </c:pt>
                <c:pt idx="2293">
                  <c:v>0.17405999999999999</c:v>
                </c:pt>
                <c:pt idx="2294">
                  <c:v>0.16758000000000001</c:v>
                </c:pt>
                <c:pt idx="2295">
                  <c:v>0.16128000000000001</c:v>
                </c:pt>
                <c:pt idx="2296">
                  <c:v>0.15570000000000001</c:v>
                </c:pt>
                <c:pt idx="2297">
                  <c:v>0.15048</c:v>
                </c:pt>
                <c:pt idx="2298">
                  <c:v>0.1449</c:v>
                </c:pt>
                <c:pt idx="2299">
                  <c:v>0.13878000000000001</c:v>
                </c:pt>
                <c:pt idx="2300">
                  <c:v>0.13266</c:v>
                </c:pt>
                <c:pt idx="2301">
                  <c:v>0.12744</c:v>
                </c:pt>
                <c:pt idx="2302">
                  <c:v>0.12312000000000001</c:v>
                </c:pt>
                <c:pt idx="2303">
                  <c:v>0.11862</c:v>
                </c:pt>
                <c:pt idx="2304">
                  <c:v>0.11358000000000001</c:v>
                </c:pt>
                <c:pt idx="2305">
                  <c:v>0.10854</c:v>
                </c:pt>
                <c:pt idx="2306">
                  <c:v>0.10403999999999999</c:v>
                </c:pt>
                <c:pt idx="2307">
                  <c:v>9.9900000000000003E-2</c:v>
                </c:pt>
                <c:pt idx="2308">
                  <c:v>9.5759999999999998E-2</c:v>
                </c:pt>
                <c:pt idx="2309">
                  <c:v>9.1620000000000007E-2</c:v>
                </c:pt>
                <c:pt idx="2310">
                  <c:v>8.7660000000000002E-2</c:v>
                </c:pt>
                <c:pt idx="2311">
                  <c:v>8.388000000000001E-2</c:v>
                </c:pt>
                <c:pt idx="2312">
                  <c:v>8.045999999999999E-2</c:v>
                </c:pt>
                <c:pt idx="2313">
                  <c:v>7.7399999999999997E-2</c:v>
                </c:pt>
                <c:pt idx="2314">
                  <c:v>7.4520000000000003E-2</c:v>
                </c:pt>
                <c:pt idx="2315">
                  <c:v>7.1459999999999996E-2</c:v>
                </c:pt>
                <c:pt idx="2316">
                  <c:v>6.8220000000000003E-2</c:v>
                </c:pt>
                <c:pt idx="2317">
                  <c:v>6.5520000000000009E-2</c:v>
                </c:pt>
                <c:pt idx="2318">
                  <c:v>6.3539999999999999E-2</c:v>
                </c:pt>
                <c:pt idx="2319">
                  <c:v>6.1920000000000003E-2</c:v>
                </c:pt>
                <c:pt idx="2320">
                  <c:v>6.0300000000000006E-2</c:v>
                </c:pt>
                <c:pt idx="2321">
                  <c:v>5.8860000000000003E-2</c:v>
                </c:pt>
                <c:pt idx="2322">
                  <c:v>5.7419999999999999E-2</c:v>
                </c:pt>
                <c:pt idx="2323">
                  <c:v>5.6160000000000002E-2</c:v>
                </c:pt>
                <c:pt idx="2324">
                  <c:v>5.4899999999999997E-2</c:v>
                </c:pt>
                <c:pt idx="2325">
                  <c:v>5.3460000000000001E-2</c:v>
                </c:pt>
                <c:pt idx="2326">
                  <c:v>5.2380000000000003E-2</c:v>
                </c:pt>
                <c:pt idx="2327">
                  <c:v>5.1300000000000005E-2</c:v>
                </c:pt>
                <c:pt idx="2328">
                  <c:v>5.058E-2</c:v>
                </c:pt>
                <c:pt idx="2329">
                  <c:v>4.9680000000000002E-2</c:v>
                </c:pt>
                <c:pt idx="2330">
                  <c:v>4.8959999999999997E-2</c:v>
                </c:pt>
                <c:pt idx="2331">
                  <c:v>4.8240000000000005E-2</c:v>
                </c:pt>
                <c:pt idx="2332">
                  <c:v>4.7699999999999999E-2</c:v>
                </c:pt>
                <c:pt idx="2333">
                  <c:v>4.752E-2</c:v>
                </c:pt>
                <c:pt idx="2334">
                  <c:v>4.7160000000000001E-2</c:v>
                </c:pt>
                <c:pt idx="2335">
                  <c:v>4.6800000000000001E-2</c:v>
                </c:pt>
                <c:pt idx="2336">
                  <c:v>4.6260000000000003E-2</c:v>
                </c:pt>
                <c:pt idx="2337">
                  <c:v>4.5719999999999997E-2</c:v>
                </c:pt>
                <c:pt idx="2338">
                  <c:v>4.5360000000000004E-2</c:v>
                </c:pt>
                <c:pt idx="2339">
                  <c:v>4.5180000000000005E-2</c:v>
                </c:pt>
                <c:pt idx="2340">
                  <c:v>4.5000000000000005E-2</c:v>
                </c:pt>
                <c:pt idx="2341">
                  <c:v>4.5000000000000005E-2</c:v>
                </c:pt>
                <c:pt idx="2342">
                  <c:v>4.4819999999999999E-2</c:v>
                </c:pt>
                <c:pt idx="2343">
                  <c:v>4.4639999999999999E-2</c:v>
                </c:pt>
                <c:pt idx="2344">
                  <c:v>4.446E-2</c:v>
                </c:pt>
                <c:pt idx="2345">
                  <c:v>4.446E-2</c:v>
                </c:pt>
                <c:pt idx="2346">
                  <c:v>4.446E-2</c:v>
                </c:pt>
                <c:pt idx="2347">
                  <c:v>4.428E-2</c:v>
                </c:pt>
                <c:pt idx="2348">
                  <c:v>4.41E-2</c:v>
                </c:pt>
                <c:pt idx="2349">
                  <c:v>4.428E-2</c:v>
                </c:pt>
                <c:pt idx="2350">
                  <c:v>4.4639999999999999E-2</c:v>
                </c:pt>
                <c:pt idx="2351">
                  <c:v>4.5000000000000005E-2</c:v>
                </c:pt>
                <c:pt idx="2352">
                  <c:v>4.5539999999999997E-2</c:v>
                </c:pt>
                <c:pt idx="2353">
                  <c:v>4.6260000000000003E-2</c:v>
                </c:pt>
                <c:pt idx="2354">
                  <c:v>4.752E-2</c:v>
                </c:pt>
                <c:pt idx="2355">
                  <c:v>4.8959999999999997E-2</c:v>
                </c:pt>
                <c:pt idx="2356">
                  <c:v>5.04E-2</c:v>
                </c:pt>
                <c:pt idx="2357">
                  <c:v>5.1659999999999998E-2</c:v>
                </c:pt>
                <c:pt idx="2358">
                  <c:v>5.2920000000000002E-2</c:v>
                </c:pt>
                <c:pt idx="2359">
                  <c:v>5.3999999999999999E-2</c:v>
                </c:pt>
                <c:pt idx="2360">
                  <c:v>5.4899999999999997E-2</c:v>
                </c:pt>
                <c:pt idx="2361">
                  <c:v>5.5620000000000003E-2</c:v>
                </c:pt>
                <c:pt idx="2362">
                  <c:v>5.5980000000000002E-2</c:v>
                </c:pt>
                <c:pt idx="2363">
                  <c:v>5.6160000000000002E-2</c:v>
                </c:pt>
                <c:pt idx="2364">
                  <c:v>5.6160000000000002E-2</c:v>
                </c:pt>
                <c:pt idx="2365">
                  <c:v>5.6160000000000002E-2</c:v>
                </c:pt>
                <c:pt idx="2366">
                  <c:v>5.6160000000000002E-2</c:v>
                </c:pt>
                <c:pt idx="2367">
                  <c:v>5.6160000000000002E-2</c:v>
                </c:pt>
                <c:pt idx="2368">
                  <c:v>5.5980000000000002E-2</c:v>
                </c:pt>
                <c:pt idx="2369">
                  <c:v>5.5800000000000002E-2</c:v>
                </c:pt>
                <c:pt idx="2370">
                  <c:v>5.5440000000000003E-2</c:v>
                </c:pt>
                <c:pt idx="2371">
                  <c:v>5.4719999999999998E-2</c:v>
                </c:pt>
                <c:pt idx="2372">
                  <c:v>5.3999999999999999E-2</c:v>
                </c:pt>
                <c:pt idx="2373">
                  <c:v>5.3460000000000001E-2</c:v>
                </c:pt>
                <c:pt idx="2374">
                  <c:v>5.2920000000000002E-2</c:v>
                </c:pt>
                <c:pt idx="2375">
                  <c:v>5.2560000000000003E-2</c:v>
                </c:pt>
                <c:pt idx="2376">
                  <c:v>5.2200000000000003E-2</c:v>
                </c:pt>
                <c:pt idx="2377">
                  <c:v>5.1839999999999997E-2</c:v>
                </c:pt>
                <c:pt idx="2378">
                  <c:v>5.1659999999999998E-2</c:v>
                </c:pt>
                <c:pt idx="2379">
                  <c:v>5.1659999999999998E-2</c:v>
                </c:pt>
                <c:pt idx="2380">
                  <c:v>5.1659999999999998E-2</c:v>
                </c:pt>
                <c:pt idx="2381">
                  <c:v>5.1659999999999998E-2</c:v>
                </c:pt>
                <c:pt idx="2382">
                  <c:v>5.1659999999999998E-2</c:v>
                </c:pt>
                <c:pt idx="2383">
                  <c:v>5.1480000000000005E-2</c:v>
                </c:pt>
                <c:pt idx="2384">
                  <c:v>5.1300000000000005E-2</c:v>
                </c:pt>
                <c:pt idx="2385">
                  <c:v>5.1120000000000006E-2</c:v>
                </c:pt>
                <c:pt idx="2386">
                  <c:v>5.1120000000000006E-2</c:v>
                </c:pt>
                <c:pt idx="2387">
                  <c:v>5.1120000000000006E-2</c:v>
                </c:pt>
                <c:pt idx="2388">
                  <c:v>5.1300000000000005E-2</c:v>
                </c:pt>
                <c:pt idx="2389">
                  <c:v>5.1480000000000005E-2</c:v>
                </c:pt>
                <c:pt idx="2390">
                  <c:v>5.1659999999999998E-2</c:v>
                </c:pt>
                <c:pt idx="2391">
                  <c:v>5.1839999999999997E-2</c:v>
                </c:pt>
                <c:pt idx="2392">
                  <c:v>5.2200000000000003E-2</c:v>
                </c:pt>
                <c:pt idx="2393">
                  <c:v>5.2560000000000003E-2</c:v>
                </c:pt>
                <c:pt idx="2394">
                  <c:v>5.3100000000000001E-2</c:v>
                </c:pt>
                <c:pt idx="2395">
                  <c:v>5.364E-2</c:v>
                </c:pt>
                <c:pt idx="2396">
                  <c:v>5.4179999999999999E-2</c:v>
                </c:pt>
                <c:pt idx="2397">
                  <c:v>5.4899999999999997E-2</c:v>
                </c:pt>
                <c:pt idx="2398">
                  <c:v>5.5440000000000003E-2</c:v>
                </c:pt>
                <c:pt idx="2399">
                  <c:v>5.6160000000000002E-2</c:v>
                </c:pt>
                <c:pt idx="2400">
                  <c:v>5.67E-2</c:v>
                </c:pt>
                <c:pt idx="2401">
                  <c:v>5.7419999999999999E-2</c:v>
                </c:pt>
                <c:pt idx="2402">
                  <c:v>5.7959999999999998E-2</c:v>
                </c:pt>
                <c:pt idx="2403">
                  <c:v>5.8679999999999996E-2</c:v>
                </c:pt>
                <c:pt idx="2404">
                  <c:v>5.9400000000000001E-2</c:v>
                </c:pt>
                <c:pt idx="2405">
                  <c:v>5.9940000000000007E-2</c:v>
                </c:pt>
                <c:pt idx="2406">
                  <c:v>6.0660000000000006E-2</c:v>
                </c:pt>
                <c:pt idx="2407">
                  <c:v>6.1200000000000004E-2</c:v>
                </c:pt>
                <c:pt idx="2408">
                  <c:v>6.1739999999999996E-2</c:v>
                </c:pt>
                <c:pt idx="2409">
                  <c:v>6.2460000000000002E-2</c:v>
                </c:pt>
                <c:pt idx="2410">
                  <c:v>6.3000000000000014E-2</c:v>
                </c:pt>
                <c:pt idx="2411">
                  <c:v>6.3539999999999999E-2</c:v>
                </c:pt>
                <c:pt idx="2412">
                  <c:v>6.4079999999999998E-2</c:v>
                </c:pt>
                <c:pt idx="2413">
                  <c:v>6.4620000000000011E-2</c:v>
                </c:pt>
                <c:pt idx="2414">
                  <c:v>6.4979999999999996E-2</c:v>
                </c:pt>
                <c:pt idx="2415">
                  <c:v>6.5339999999999995E-2</c:v>
                </c:pt>
                <c:pt idx="2416">
                  <c:v>6.5699999999999995E-2</c:v>
                </c:pt>
                <c:pt idx="2417">
                  <c:v>6.6060000000000008E-2</c:v>
                </c:pt>
                <c:pt idx="2418">
                  <c:v>6.6240000000000007E-2</c:v>
                </c:pt>
                <c:pt idx="2419">
                  <c:v>6.6599999999999993E-2</c:v>
                </c:pt>
                <c:pt idx="2420">
                  <c:v>6.6780000000000006E-2</c:v>
                </c:pt>
                <c:pt idx="2421">
                  <c:v>6.6959999999999992E-2</c:v>
                </c:pt>
                <c:pt idx="2422">
                  <c:v>6.7320000000000005E-2</c:v>
                </c:pt>
                <c:pt idx="2423">
                  <c:v>6.7680000000000004E-2</c:v>
                </c:pt>
                <c:pt idx="2424">
                  <c:v>6.7860000000000004E-2</c:v>
                </c:pt>
                <c:pt idx="2425">
                  <c:v>6.8040000000000003E-2</c:v>
                </c:pt>
                <c:pt idx="2426">
                  <c:v>6.8040000000000003E-2</c:v>
                </c:pt>
                <c:pt idx="2427">
                  <c:v>6.8040000000000003E-2</c:v>
                </c:pt>
                <c:pt idx="2428">
                  <c:v>6.8040000000000003E-2</c:v>
                </c:pt>
                <c:pt idx="2429">
                  <c:v>6.7860000000000004E-2</c:v>
                </c:pt>
                <c:pt idx="2430">
                  <c:v>6.7860000000000004E-2</c:v>
                </c:pt>
                <c:pt idx="2431">
                  <c:v>6.7680000000000004E-2</c:v>
                </c:pt>
                <c:pt idx="2432">
                  <c:v>6.7860000000000004E-2</c:v>
                </c:pt>
                <c:pt idx="2433">
                  <c:v>6.7860000000000004E-2</c:v>
                </c:pt>
                <c:pt idx="2434">
                  <c:v>6.7860000000000004E-2</c:v>
                </c:pt>
                <c:pt idx="2435">
                  <c:v>6.7680000000000004E-2</c:v>
                </c:pt>
                <c:pt idx="2436">
                  <c:v>6.7500000000000004E-2</c:v>
                </c:pt>
                <c:pt idx="2437">
                  <c:v>6.7320000000000005E-2</c:v>
                </c:pt>
                <c:pt idx="2438">
                  <c:v>6.7140000000000005E-2</c:v>
                </c:pt>
                <c:pt idx="2439">
                  <c:v>6.7140000000000005E-2</c:v>
                </c:pt>
                <c:pt idx="2440">
                  <c:v>6.6599999999999993E-2</c:v>
                </c:pt>
                <c:pt idx="2441">
                  <c:v>6.6060000000000008E-2</c:v>
                </c:pt>
                <c:pt idx="2442">
                  <c:v>6.5339999999999995E-2</c:v>
                </c:pt>
                <c:pt idx="2443">
                  <c:v>6.516000000000001E-2</c:v>
                </c:pt>
                <c:pt idx="2444">
                  <c:v>6.5339999999999995E-2</c:v>
                </c:pt>
                <c:pt idx="2445">
                  <c:v>6.5339999999999995E-2</c:v>
                </c:pt>
                <c:pt idx="2446">
                  <c:v>6.4979999999999996E-2</c:v>
                </c:pt>
                <c:pt idx="2447">
                  <c:v>6.4620000000000011E-2</c:v>
                </c:pt>
                <c:pt idx="2448">
                  <c:v>6.4079999999999998E-2</c:v>
                </c:pt>
                <c:pt idx="2449">
                  <c:v>6.3719999999999999E-2</c:v>
                </c:pt>
                <c:pt idx="2450">
                  <c:v>6.318E-2</c:v>
                </c:pt>
                <c:pt idx="2451">
                  <c:v>6.2640000000000001E-2</c:v>
                </c:pt>
                <c:pt idx="2452">
                  <c:v>6.2100000000000009E-2</c:v>
                </c:pt>
                <c:pt idx="2453">
                  <c:v>6.1560000000000004E-2</c:v>
                </c:pt>
                <c:pt idx="2454">
                  <c:v>6.1019999999999998E-2</c:v>
                </c:pt>
                <c:pt idx="2455">
                  <c:v>6.0479999999999999E-2</c:v>
                </c:pt>
                <c:pt idx="2456">
                  <c:v>5.9760000000000001E-2</c:v>
                </c:pt>
                <c:pt idx="2457">
                  <c:v>5.8860000000000003E-2</c:v>
                </c:pt>
                <c:pt idx="2458">
                  <c:v>5.8140000000000004E-2</c:v>
                </c:pt>
                <c:pt idx="2459">
                  <c:v>5.7419999999999999E-2</c:v>
                </c:pt>
                <c:pt idx="2460">
                  <c:v>5.6880000000000007E-2</c:v>
                </c:pt>
                <c:pt idx="2461">
                  <c:v>5.6340000000000001E-2</c:v>
                </c:pt>
                <c:pt idx="2462">
                  <c:v>5.5980000000000002E-2</c:v>
                </c:pt>
                <c:pt idx="2463">
                  <c:v>5.5800000000000002E-2</c:v>
                </c:pt>
                <c:pt idx="2464">
                  <c:v>5.5620000000000003E-2</c:v>
                </c:pt>
                <c:pt idx="2465">
                  <c:v>5.5079999999999997E-2</c:v>
                </c:pt>
                <c:pt idx="2466">
                  <c:v>5.4179999999999999E-2</c:v>
                </c:pt>
                <c:pt idx="2467">
                  <c:v>5.3280000000000001E-2</c:v>
                </c:pt>
                <c:pt idx="2468">
                  <c:v>5.2560000000000003E-2</c:v>
                </c:pt>
                <c:pt idx="2469">
                  <c:v>5.2019999999999997E-2</c:v>
                </c:pt>
                <c:pt idx="2470">
                  <c:v>5.1300000000000005E-2</c:v>
                </c:pt>
                <c:pt idx="2471">
                  <c:v>5.058E-2</c:v>
                </c:pt>
                <c:pt idx="2472">
                  <c:v>4.9500000000000002E-2</c:v>
                </c:pt>
                <c:pt idx="2473">
                  <c:v>4.8420000000000005E-2</c:v>
                </c:pt>
                <c:pt idx="2474">
                  <c:v>4.7160000000000001E-2</c:v>
                </c:pt>
                <c:pt idx="2475">
                  <c:v>4.5719999999999997E-2</c:v>
                </c:pt>
                <c:pt idx="2476">
                  <c:v>4.446E-2</c:v>
                </c:pt>
                <c:pt idx="2477">
                  <c:v>4.3200000000000002E-2</c:v>
                </c:pt>
                <c:pt idx="2478">
                  <c:v>4.1759999999999999E-2</c:v>
                </c:pt>
                <c:pt idx="2479">
                  <c:v>4.0140000000000002E-2</c:v>
                </c:pt>
                <c:pt idx="2480">
                  <c:v>3.8519999999999999E-2</c:v>
                </c:pt>
                <c:pt idx="2481">
                  <c:v>3.7080000000000002E-2</c:v>
                </c:pt>
                <c:pt idx="2482">
                  <c:v>3.5459999999999998E-2</c:v>
                </c:pt>
                <c:pt idx="2483">
                  <c:v>3.3840000000000002E-2</c:v>
                </c:pt>
                <c:pt idx="2484">
                  <c:v>3.2399999999999998E-2</c:v>
                </c:pt>
                <c:pt idx="2485">
                  <c:v>3.1140000000000001E-2</c:v>
                </c:pt>
                <c:pt idx="2486">
                  <c:v>3.006E-2</c:v>
                </c:pt>
                <c:pt idx="2487">
                  <c:v>2.9159999999999998E-2</c:v>
                </c:pt>
                <c:pt idx="2488">
                  <c:v>2.8440000000000003E-2</c:v>
                </c:pt>
                <c:pt idx="2489">
                  <c:v>2.7539999999999999E-2</c:v>
                </c:pt>
                <c:pt idx="2490">
                  <c:v>2.664E-2</c:v>
                </c:pt>
                <c:pt idx="2491">
                  <c:v>2.6100000000000002E-2</c:v>
                </c:pt>
                <c:pt idx="2492">
                  <c:v>2.5560000000000003E-2</c:v>
                </c:pt>
                <c:pt idx="2493">
                  <c:v>2.4660000000000001E-2</c:v>
                </c:pt>
                <c:pt idx="2494">
                  <c:v>2.358E-2</c:v>
                </c:pt>
                <c:pt idx="2495">
                  <c:v>2.3040000000000001E-2</c:v>
                </c:pt>
                <c:pt idx="2496">
                  <c:v>2.2859999999999998E-2</c:v>
                </c:pt>
                <c:pt idx="2497">
                  <c:v>2.2859999999999998E-2</c:v>
                </c:pt>
                <c:pt idx="2498">
                  <c:v>2.2680000000000002E-2</c:v>
                </c:pt>
                <c:pt idx="2499">
                  <c:v>2.2680000000000002E-2</c:v>
                </c:pt>
                <c:pt idx="2500">
                  <c:v>2.2500000000000003E-2</c:v>
                </c:pt>
                <c:pt idx="2501">
                  <c:v>2.2500000000000003E-2</c:v>
                </c:pt>
                <c:pt idx="2502">
                  <c:v>2.2500000000000003E-2</c:v>
                </c:pt>
                <c:pt idx="2503">
                  <c:v>2.2859999999999998E-2</c:v>
                </c:pt>
                <c:pt idx="2504">
                  <c:v>2.3400000000000001E-2</c:v>
                </c:pt>
                <c:pt idx="2505">
                  <c:v>2.3939999999999999E-2</c:v>
                </c:pt>
                <c:pt idx="2506">
                  <c:v>2.4479999999999998E-2</c:v>
                </c:pt>
                <c:pt idx="2507">
                  <c:v>2.52E-2</c:v>
                </c:pt>
                <c:pt idx="2508">
                  <c:v>2.6100000000000002E-2</c:v>
                </c:pt>
                <c:pt idx="2509">
                  <c:v>2.7180000000000003E-2</c:v>
                </c:pt>
                <c:pt idx="2510">
                  <c:v>2.8080000000000001E-2</c:v>
                </c:pt>
                <c:pt idx="2511">
                  <c:v>2.9339999999999998E-2</c:v>
                </c:pt>
                <c:pt idx="2512">
                  <c:v>3.0600000000000002E-2</c:v>
                </c:pt>
                <c:pt idx="2513">
                  <c:v>3.2219999999999999E-2</c:v>
                </c:pt>
                <c:pt idx="2514">
                  <c:v>3.3840000000000002E-2</c:v>
                </c:pt>
                <c:pt idx="2515">
                  <c:v>3.5820000000000005E-2</c:v>
                </c:pt>
                <c:pt idx="2516">
                  <c:v>3.798E-2</c:v>
                </c:pt>
                <c:pt idx="2517">
                  <c:v>4.0320000000000002E-2</c:v>
                </c:pt>
                <c:pt idx="2518">
                  <c:v>4.2840000000000003E-2</c:v>
                </c:pt>
                <c:pt idx="2519">
                  <c:v>4.5719999999999997E-2</c:v>
                </c:pt>
                <c:pt idx="2520">
                  <c:v>4.8779999999999997E-2</c:v>
                </c:pt>
                <c:pt idx="2521">
                  <c:v>5.1839999999999997E-2</c:v>
                </c:pt>
                <c:pt idx="2522">
                  <c:v>5.5260000000000004E-2</c:v>
                </c:pt>
                <c:pt idx="2523">
                  <c:v>5.8860000000000003E-2</c:v>
                </c:pt>
                <c:pt idx="2524">
                  <c:v>6.2460000000000002E-2</c:v>
                </c:pt>
                <c:pt idx="2525">
                  <c:v>6.6240000000000007E-2</c:v>
                </c:pt>
                <c:pt idx="2526">
                  <c:v>7.0019999999999999E-2</c:v>
                </c:pt>
                <c:pt idx="2527">
                  <c:v>7.4340000000000003E-2</c:v>
                </c:pt>
                <c:pt idx="2528">
                  <c:v>7.8480000000000008E-2</c:v>
                </c:pt>
                <c:pt idx="2529">
                  <c:v>8.226E-2</c:v>
                </c:pt>
                <c:pt idx="2530">
                  <c:v>8.5140000000000007E-2</c:v>
                </c:pt>
                <c:pt idx="2531">
                  <c:v>8.7840000000000001E-2</c:v>
                </c:pt>
                <c:pt idx="2532">
                  <c:v>9.036000000000001E-2</c:v>
                </c:pt>
                <c:pt idx="2533">
                  <c:v>9.2520000000000005E-2</c:v>
                </c:pt>
                <c:pt idx="2534">
                  <c:v>9.486E-2</c:v>
                </c:pt>
                <c:pt idx="2535">
                  <c:v>9.7020000000000009E-2</c:v>
                </c:pt>
                <c:pt idx="2536">
                  <c:v>9.8819999999999991E-2</c:v>
                </c:pt>
                <c:pt idx="2537">
                  <c:v>0.10026</c:v>
                </c:pt>
                <c:pt idx="2538">
                  <c:v>0.10098</c:v>
                </c:pt>
                <c:pt idx="2539">
                  <c:v>0.10152</c:v>
                </c:pt>
                <c:pt idx="2540">
                  <c:v>0.1017</c:v>
                </c:pt>
                <c:pt idx="2541">
                  <c:v>0.10188</c:v>
                </c:pt>
                <c:pt idx="2542">
                  <c:v>0.10242</c:v>
                </c:pt>
                <c:pt idx="2543">
                  <c:v>0.10332</c:v>
                </c:pt>
                <c:pt idx="2544">
                  <c:v>0.10422000000000001</c:v>
                </c:pt>
                <c:pt idx="2545">
                  <c:v>0.10458000000000001</c:v>
                </c:pt>
                <c:pt idx="2546">
                  <c:v>0.10440000000000001</c:v>
                </c:pt>
                <c:pt idx="2547">
                  <c:v>0.10422000000000001</c:v>
                </c:pt>
                <c:pt idx="2548">
                  <c:v>0.10386000000000001</c:v>
                </c:pt>
                <c:pt idx="2549">
                  <c:v>0.10350000000000001</c:v>
                </c:pt>
                <c:pt idx="2550">
                  <c:v>0.10314</c:v>
                </c:pt>
                <c:pt idx="2551">
                  <c:v>0.10278</c:v>
                </c:pt>
                <c:pt idx="2552">
                  <c:v>0.10278</c:v>
                </c:pt>
                <c:pt idx="2553">
                  <c:v>0.10260000000000001</c:v>
                </c:pt>
                <c:pt idx="2554">
                  <c:v>0.10260000000000001</c:v>
                </c:pt>
                <c:pt idx="2555">
                  <c:v>0.10278</c:v>
                </c:pt>
                <c:pt idx="2556">
                  <c:v>0.10296000000000001</c:v>
                </c:pt>
                <c:pt idx="2557">
                  <c:v>0.10314</c:v>
                </c:pt>
                <c:pt idx="2558">
                  <c:v>0.10314</c:v>
                </c:pt>
                <c:pt idx="2559">
                  <c:v>0.10314</c:v>
                </c:pt>
                <c:pt idx="2560">
                  <c:v>0.10296000000000001</c:v>
                </c:pt>
                <c:pt idx="2561">
                  <c:v>0.10278</c:v>
                </c:pt>
                <c:pt idx="2562">
                  <c:v>0.10260000000000001</c:v>
                </c:pt>
                <c:pt idx="2563">
                  <c:v>0.10260000000000001</c:v>
                </c:pt>
                <c:pt idx="2564">
                  <c:v>0.10260000000000001</c:v>
                </c:pt>
                <c:pt idx="2565">
                  <c:v>0.10242</c:v>
                </c:pt>
                <c:pt idx="2566">
                  <c:v>0.10242</c:v>
                </c:pt>
                <c:pt idx="2567">
                  <c:v>0.10242</c:v>
                </c:pt>
                <c:pt idx="2568">
                  <c:v>0.10260000000000001</c:v>
                </c:pt>
                <c:pt idx="2569">
                  <c:v>0.10314</c:v>
                </c:pt>
                <c:pt idx="2570">
                  <c:v>0.10386000000000001</c:v>
                </c:pt>
                <c:pt idx="2571">
                  <c:v>0.10476000000000001</c:v>
                </c:pt>
                <c:pt idx="2572">
                  <c:v>0.10548</c:v>
                </c:pt>
                <c:pt idx="2573">
                  <c:v>0.1062</c:v>
                </c:pt>
                <c:pt idx="2574">
                  <c:v>0.10674</c:v>
                </c:pt>
                <c:pt idx="2575">
                  <c:v>0.10728</c:v>
                </c:pt>
                <c:pt idx="2576">
                  <c:v>0.10764</c:v>
                </c:pt>
                <c:pt idx="2577">
                  <c:v>0.108</c:v>
                </c:pt>
                <c:pt idx="2578">
                  <c:v>0.108</c:v>
                </c:pt>
                <c:pt idx="2579">
                  <c:v>0.10818</c:v>
                </c:pt>
                <c:pt idx="2580">
                  <c:v>0.10818</c:v>
                </c:pt>
                <c:pt idx="2581">
                  <c:v>0.10836</c:v>
                </c:pt>
                <c:pt idx="2582">
                  <c:v>0.10836</c:v>
                </c:pt>
                <c:pt idx="2583">
                  <c:v>0.108</c:v>
                </c:pt>
                <c:pt idx="2584">
                  <c:v>0.10746000000000001</c:v>
                </c:pt>
                <c:pt idx="2585">
                  <c:v>0.10674</c:v>
                </c:pt>
                <c:pt idx="2586">
                  <c:v>0.10602</c:v>
                </c:pt>
                <c:pt idx="2587">
                  <c:v>0.10512000000000001</c:v>
                </c:pt>
                <c:pt idx="2588">
                  <c:v>0.10403999999999999</c:v>
                </c:pt>
                <c:pt idx="2589">
                  <c:v>0.10260000000000001</c:v>
                </c:pt>
                <c:pt idx="2590">
                  <c:v>0.10116</c:v>
                </c:pt>
                <c:pt idx="2591">
                  <c:v>9.9540000000000003E-2</c:v>
                </c:pt>
                <c:pt idx="2592">
                  <c:v>9.7919999999999993E-2</c:v>
                </c:pt>
                <c:pt idx="2593">
                  <c:v>9.6299999999999997E-2</c:v>
                </c:pt>
                <c:pt idx="2594">
                  <c:v>9.4500000000000001E-2</c:v>
                </c:pt>
                <c:pt idx="2595">
                  <c:v>9.2699999999999991E-2</c:v>
                </c:pt>
                <c:pt idx="2596">
                  <c:v>9.0900000000000009E-2</c:v>
                </c:pt>
                <c:pt idx="2597">
                  <c:v>8.9459999999999998E-2</c:v>
                </c:pt>
                <c:pt idx="2598">
                  <c:v>8.8020000000000001E-2</c:v>
                </c:pt>
                <c:pt idx="2599">
                  <c:v>8.6940000000000003E-2</c:v>
                </c:pt>
                <c:pt idx="2600">
                  <c:v>8.6040000000000005E-2</c:v>
                </c:pt>
                <c:pt idx="2601">
                  <c:v>8.5500000000000007E-2</c:v>
                </c:pt>
                <c:pt idx="2602">
                  <c:v>8.5140000000000007E-2</c:v>
                </c:pt>
                <c:pt idx="2603">
                  <c:v>8.5140000000000007E-2</c:v>
                </c:pt>
                <c:pt idx="2604">
                  <c:v>8.5500000000000007E-2</c:v>
                </c:pt>
                <c:pt idx="2605">
                  <c:v>8.6220000000000005E-2</c:v>
                </c:pt>
                <c:pt idx="2606">
                  <c:v>8.7120000000000003E-2</c:v>
                </c:pt>
                <c:pt idx="2607">
                  <c:v>8.8020000000000001E-2</c:v>
                </c:pt>
                <c:pt idx="2608">
                  <c:v>8.8919999999999999E-2</c:v>
                </c:pt>
                <c:pt idx="2609">
                  <c:v>8.9639999999999997E-2</c:v>
                </c:pt>
                <c:pt idx="2610">
                  <c:v>9.0539999999999995E-2</c:v>
                </c:pt>
                <c:pt idx="2611">
                  <c:v>9.1079999999999994E-2</c:v>
                </c:pt>
                <c:pt idx="2612">
                  <c:v>9.1439999999999994E-2</c:v>
                </c:pt>
                <c:pt idx="2613">
                  <c:v>9.1620000000000007E-2</c:v>
                </c:pt>
                <c:pt idx="2614">
                  <c:v>9.1260000000000008E-2</c:v>
                </c:pt>
                <c:pt idx="2615">
                  <c:v>9.0539999999999995E-2</c:v>
                </c:pt>
                <c:pt idx="2616">
                  <c:v>8.9819999999999997E-2</c:v>
                </c:pt>
                <c:pt idx="2617">
                  <c:v>8.9279999999999998E-2</c:v>
                </c:pt>
                <c:pt idx="2618">
                  <c:v>8.856E-2</c:v>
                </c:pt>
                <c:pt idx="2619">
                  <c:v>8.8200000000000001E-2</c:v>
                </c:pt>
                <c:pt idx="2620">
                  <c:v>8.8020000000000001E-2</c:v>
                </c:pt>
                <c:pt idx="2621">
                  <c:v>8.7840000000000001E-2</c:v>
                </c:pt>
                <c:pt idx="2622">
                  <c:v>8.7840000000000001E-2</c:v>
                </c:pt>
                <c:pt idx="2623">
                  <c:v>8.7480000000000002E-2</c:v>
                </c:pt>
                <c:pt idx="2624">
                  <c:v>8.7120000000000003E-2</c:v>
                </c:pt>
                <c:pt idx="2625">
                  <c:v>8.6400000000000005E-2</c:v>
                </c:pt>
                <c:pt idx="2626">
                  <c:v>8.5500000000000007E-2</c:v>
                </c:pt>
                <c:pt idx="2627">
                  <c:v>8.4419999999999995E-2</c:v>
                </c:pt>
                <c:pt idx="2628">
                  <c:v>8.3159999999999998E-2</c:v>
                </c:pt>
                <c:pt idx="2629">
                  <c:v>8.208E-2</c:v>
                </c:pt>
                <c:pt idx="2630">
                  <c:v>8.1180000000000002E-2</c:v>
                </c:pt>
                <c:pt idx="2631">
                  <c:v>8.0640000000000003E-2</c:v>
                </c:pt>
                <c:pt idx="2632">
                  <c:v>8.0280000000000004E-2</c:v>
                </c:pt>
                <c:pt idx="2633">
                  <c:v>8.0280000000000004E-2</c:v>
                </c:pt>
                <c:pt idx="2634">
                  <c:v>8.0640000000000003E-2</c:v>
                </c:pt>
                <c:pt idx="2635">
                  <c:v>8.1180000000000002E-2</c:v>
                </c:pt>
                <c:pt idx="2636">
                  <c:v>8.208E-2</c:v>
                </c:pt>
                <c:pt idx="2637">
                  <c:v>8.2980000000000012E-2</c:v>
                </c:pt>
                <c:pt idx="2638">
                  <c:v>8.3699999999999997E-2</c:v>
                </c:pt>
                <c:pt idx="2639">
                  <c:v>8.4419999999999995E-2</c:v>
                </c:pt>
                <c:pt idx="2640">
                  <c:v>8.4959999999999994E-2</c:v>
                </c:pt>
                <c:pt idx="2641">
                  <c:v>8.5140000000000007E-2</c:v>
                </c:pt>
                <c:pt idx="2642">
                  <c:v>8.5140000000000007E-2</c:v>
                </c:pt>
                <c:pt idx="2643">
                  <c:v>8.4959999999999994E-2</c:v>
                </c:pt>
                <c:pt idx="2644">
                  <c:v>8.4600000000000009E-2</c:v>
                </c:pt>
                <c:pt idx="2645">
                  <c:v>8.4240000000000009E-2</c:v>
                </c:pt>
                <c:pt idx="2646">
                  <c:v>8.3699999999999997E-2</c:v>
                </c:pt>
                <c:pt idx="2647">
                  <c:v>8.3159999999999998E-2</c:v>
                </c:pt>
                <c:pt idx="2648">
                  <c:v>8.2439999999999999E-2</c:v>
                </c:pt>
                <c:pt idx="2649">
                  <c:v>8.1540000000000001E-2</c:v>
                </c:pt>
                <c:pt idx="2650">
                  <c:v>8.0640000000000003E-2</c:v>
                </c:pt>
                <c:pt idx="2651">
                  <c:v>7.9740000000000005E-2</c:v>
                </c:pt>
                <c:pt idx="2652">
                  <c:v>7.8839999999999993E-2</c:v>
                </c:pt>
                <c:pt idx="2653">
                  <c:v>7.7939999999999995E-2</c:v>
                </c:pt>
                <c:pt idx="2654">
                  <c:v>7.7039999999999997E-2</c:v>
                </c:pt>
                <c:pt idx="2655">
                  <c:v>7.596E-2</c:v>
                </c:pt>
                <c:pt idx="2656">
                  <c:v>7.5060000000000002E-2</c:v>
                </c:pt>
                <c:pt idx="2657">
                  <c:v>7.4340000000000003E-2</c:v>
                </c:pt>
                <c:pt idx="2658">
                  <c:v>7.3800000000000004E-2</c:v>
                </c:pt>
                <c:pt idx="2659">
                  <c:v>7.3620000000000005E-2</c:v>
                </c:pt>
                <c:pt idx="2660">
                  <c:v>7.3620000000000005E-2</c:v>
                </c:pt>
                <c:pt idx="2661">
                  <c:v>7.3800000000000004E-2</c:v>
                </c:pt>
                <c:pt idx="2662">
                  <c:v>7.4340000000000003E-2</c:v>
                </c:pt>
                <c:pt idx="2663">
                  <c:v>7.5240000000000001E-2</c:v>
                </c:pt>
                <c:pt idx="2664">
                  <c:v>7.6319999999999999E-2</c:v>
                </c:pt>
                <c:pt idx="2665">
                  <c:v>7.776000000000001E-2</c:v>
                </c:pt>
                <c:pt idx="2666">
                  <c:v>7.9560000000000006E-2</c:v>
                </c:pt>
                <c:pt idx="2667">
                  <c:v>8.1540000000000001E-2</c:v>
                </c:pt>
                <c:pt idx="2668">
                  <c:v>8.388000000000001E-2</c:v>
                </c:pt>
                <c:pt idx="2669">
                  <c:v>8.6220000000000005E-2</c:v>
                </c:pt>
                <c:pt idx="2670">
                  <c:v>8.856E-2</c:v>
                </c:pt>
                <c:pt idx="2671">
                  <c:v>9.1079999999999994E-2</c:v>
                </c:pt>
                <c:pt idx="2672">
                  <c:v>9.3420000000000003E-2</c:v>
                </c:pt>
                <c:pt idx="2673">
                  <c:v>9.5759999999999998E-2</c:v>
                </c:pt>
                <c:pt idx="2674">
                  <c:v>9.7919999999999993E-2</c:v>
                </c:pt>
                <c:pt idx="2675">
                  <c:v>0.10008</c:v>
                </c:pt>
                <c:pt idx="2676">
                  <c:v>0.10188</c:v>
                </c:pt>
                <c:pt idx="2677">
                  <c:v>0.10314</c:v>
                </c:pt>
                <c:pt idx="2678">
                  <c:v>0.10422000000000001</c:v>
                </c:pt>
                <c:pt idx="2679">
                  <c:v>0.10476000000000001</c:v>
                </c:pt>
                <c:pt idx="2680">
                  <c:v>0.10493999999999999</c:v>
                </c:pt>
                <c:pt idx="2681">
                  <c:v>0.10493999999999999</c:v>
                </c:pt>
                <c:pt idx="2682">
                  <c:v>0.10476000000000001</c:v>
                </c:pt>
                <c:pt idx="2683">
                  <c:v>0.10476000000000001</c:v>
                </c:pt>
                <c:pt idx="2684">
                  <c:v>0.10512000000000001</c:v>
                </c:pt>
                <c:pt idx="2685">
                  <c:v>0.10602</c:v>
                </c:pt>
                <c:pt idx="2686">
                  <c:v>0.10746000000000001</c:v>
                </c:pt>
                <c:pt idx="2687">
                  <c:v>0.10926</c:v>
                </c:pt>
                <c:pt idx="2688">
                  <c:v>0.11141999999999999</c:v>
                </c:pt>
                <c:pt idx="2689">
                  <c:v>0.11394</c:v>
                </c:pt>
                <c:pt idx="2690">
                  <c:v>0.11682000000000001</c:v>
                </c:pt>
                <c:pt idx="2691">
                  <c:v>0.11970000000000001</c:v>
                </c:pt>
                <c:pt idx="2692">
                  <c:v>0.12275999999999999</c:v>
                </c:pt>
                <c:pt idx="2693">
                  <c:v>0.12600000000000003</c:v>
                </c:pt>
                <c:pt idx="2694">
                  <c:v>0.12924000000000002</c:v>
                </c:pt>
                <c:pt idx="2695">
                  <c:v>0.13266</c:v>
                </c:pt>
                <c:pt idx="2696">
                  <c:v>0.13626000000000002</c:v>
                </c:pt>
                <c:pt idx="2697">
                  <c:v>0.13968</c:v>
                </c:pt>
                <c:pt idx="2698">
                  <c:v>0.14328000000000002</c:v>
                </c:pt>
                <c:pt idx="2699">
                  <c:v>0.14652000000000001</c:v>
                </c:pt>
                <c:pt idx="2700">
                  <c:v>0.14957999999999999</c:v>
                </c:pt>
                <c:pt idx="2701">
                  <c:v>0.15210000000000001</c:v>
                </c:pt>
                <c:pt idx="2702">
                  <c:v>0.15407999999999999</c:v>
                </c:pt>
                <c:pt idx="2703">
                  <c:v>0.15552000000000002</c:v>
                </c:pt>
                <c:pt idx="2704">
                  <c:v>0.15606</c:v>
                </c:pt>
                <c:pt idx="2705">
                  <c:v>0.15587999999999999</c:v>
                </c:pt>
                <c:pt idx="2706">
                  <c:v>0.15515999999999999</c:v>
                </c:pt>
                <c:pt idx="2707">
                  <c:v>0.15372000000000002</c:v>
                </c:pt>
                <c:pt idx="2708">
                  <c:v>0.15192</c:v>
                </c:pt>
                <c:pt idx="2709">
                  <c:v>0.15012</c:v>
                </c:pt>
                <c:pt idx="2710">
                  <c:v>0.14813999999999999</c:v>
                </c:pt>
                <c:pt idx="2711">
                  <c:v>0.14634</c:v>
                </c:pt>
                <c:pt idx="2712">
                  <c:v>0.1449</c:v>
                </c:pt>
                <c:pt idx="2713">
                  <c:v>0.14363999999999999</c:v>
                </c:pt>
                <c:pt idx="2714">
                  <c:v>0.14274000000000001</c:v>
                </c:pt>
                <c:pt idx="2715">
                  <c:v>0.14202000000000001</c:v>
                </c:pt>
                <c:pt idx="2716">
                  <c:v>0.14148000000000002</c:v>
                </c:pt>
                <c:pt idx="2717">
                  <c:v>0.14093999999999998</c:v>
                </c:pt>
                <c:pt idx="2718">
                  <c:v>0.14058000000000001</c:v>
                </c:pt>
                <c:pt idx="2719">
                  <c:v>0.14004</c:v>
                </c:pt>
                <c:pt idx="2720">
                  <c:v>0.13950000000000001</c:v>
                </c:pt>
                <c:pt idx="2721">
                  <c:v>0.13878000000000001</c:v>
                </c:pt>
                <c:pt idx="2722">
                  <c:v>0.13806000000000002</c:v>
                </c:pt>
                <c:pt idx="2723">
                  <c:v>0.13734000000000002</c:v>
                </c:pt>
                <c:pt idx="2724">
                  <c:v>0.13661999999999999</c:v>
                </c:pt>
                <c:pt idx="2725">
                  <c:v>0.13608000000000001</c:v>
                </c:pt>
                <c:pt idx="2726">
                  <c:v>0.13554000000000002</c:v>
                </c:pt>
                <c:pt idx="2727">
                  <c:v>0.13500000000000001</c:v>
                </c:pt>
                <c:pt idx="2728">
                  <c:v>0.13464000000000001</c:v>
                </c:pt>
                <c:pt idx="2729">
                  <c:v>0.13428000000000001</c:v>
                </c:pt>
                <c:pt idx="2730">
                  <c:v>0.13391999999999998</c:v>
                </c:pt>
                <c:pt idx="2731">
                  <c:v>0.13374000000000003</c:v>
                </c:pt>
                <c:pt idx="2732">
                  <c:v>0.13338</c:v>
                </c:pt>
                <c:pt idx="2733">
                  <c:v>0.13319999999999999</c:v>
                </c:pt>
                <c:pt idx="2734">
                  <c:v>0.13302</c:v>
                </c:pt>
                <c:pt idx="2735">
                  <c:v>0.13266</c:v>
                </c:pt>
                <c:pt idx="2736">
                  <c:v>0.13212000000000002</c:v>
                </c:pt>
                <c:pt idx="2737">
                  <c:v>0.13176000000000002</c:v>
                </c:pt>
                <c:pt idx="2738">
                  <c:v>0.13122</c:v>
                </c:pt>
                <c:pt idx="2739">
                  <c:v>0.13067999999999999</c:v>
                </c:pt>
                <c:pt idx="2740">
                  <c:v>0.12995999999999999</c:v>
                </c:pt>
                <c:pt idx="2741">
                  <c:v>0.12942000000000001</c:v>
                </c:pt>
                <c:pt idx="2742">
                  <c:v>0.12852000000000002</c:v>
                </c:pt>
                <c:pt idx="2743">
                  <c:v>0.1278</c:v>
                </c:pt>
                <c:pt idx="2744">
                  <c:v>0.12726000000000001</c:v>
                </c:pt>
                <c:pt idx="2745">
                  <c:v>0.12689999999999999</c:v>
                </c:pt>
                <c:pt idx="2746">
                  <c:v>0.12672</c:v>
                </c:pt>
                <c:pt idx="2747">
                  <c:v>0.12654000000000001</c:v>
                </c:pt>
                <c:pt idx="2748">
                  <c:v>0.12636</c:v>
                </c:pt>
                <c:pt idx="2749">
                  <c:v>0.12636</c:v>
                </c:pt>
                <c:pt idx="2750">
                  <c:v>0.12600000000000003</c:v>
                </c:pt>
                <c:pt idx="2751">
                  <c:v>0.12564</c:v>
                </c:pt>
                <c:pt idx="2752">
                  <c:v>0.12528</c:v>
                </c:pt>
                <c:pt idx="2753">
                  <c:v>0.12474</c:v>
                </c:pt>
                <c:pt idx="2754">
                  <c:v>0.12384000000000001</c:v>
                </c:pt>
                <c:pt idx="2755">
                  <c:v>0.12294000000000001</c:v>
                </c:pt>
                <c:pt idx="2756">
                  <c:v>0.12186</c:v>
                </c:pt>
                <c:pt idx="2757">
                  <c:v>0.12078000000000001</c:v>
                </c:pt>
                <c:pt idx="2758">
                  <c:v>0.11952</c:v>
                </c:pt>
                <c:pt idx="2759">
                  <c:v>0.11825999999999999</c:v>
                </c:pt>
                <c:pt idx="2760">
                  <c:v>0.11718000000000001</c:v>
                </c:pt>
                <c:pt idx="2761">
                  <c:v>0.11610000000000001</c:v>
                </c:pt>
                <c:pt idx="2762">
                  <c:v>0.11538000000000001</c:v>
                </c:pt>
                <c:pt idx="2763">
                  <c:v>0.11466000000000001</c:v>
                </c:pt>
                <c:pt idx="2764">
                  <c:v>0.1143</c:v>
                </c:pt>
                <c:pt idx="2765">
                  <c:v>0.11394</c:v>
                </c:pt>
                <c:pt idx="2766">
                  <c:v>0.11358000000000001</c:v>
                </c:pt>
                <c:pt idx="2767">
                  <c:v>0.1134</c:v>
                </c:pt>
                <c:pt idx="2768">
                  <c:v>0.1134</c:v>
                </c:pt>
                <c:pt idx="2769">
                  <c:v>0.1134</c:v>
                </c:pt>
                <c:pt idx="2770">
                  <c:v>0.11376000000000001</c:v>
                </c:pt>
                <c:pt idx="2771">
                  <c:v>0.1143</c:v>
                </c:pt>
                <c:pt idx="2772">
                  <c:v>0.11502</c:v>
                </c:pt>
                <c:pt idx="2773">
                  <c:v>0.11574</c:v>
                </c:pt>
                <c:pt idx="2774">
                  <c:v>0.11663999999999999</c:v>
                </c:pt>
                <c:pt idx="2775">
                  <c:v>0.11753999999999999</c:v>
                </c:pt>
                <c:pt idx="2776">
                  <c:v>0.1188</c:v>
                </c:pt>
                <c:pt idx="2777">
                  <c:v>0.12024</c:v>
                </c:pt>
                <c:pt idx="2778">
                  <c:v>0.12186</c:v>
                </c:pt>
                <c:pt idx="2779">
                  <c:v>0.12365999999999999</c:v>
                </c:pt>
                <c:pt idx="2780">
                  <c:v>0.12564</c:v>
                </c:pt>
                <c:pt idx="2781">
                  <c:v>0.12798000000000001</c:v>
                </c:pt>
                <c:pt idx="2782">
                  <c:v>0.13067999999999999</c:v>
                </c:pt>
                <c:pt idx="2783">
                  <c:v>0.13374000000000003</c:v>
                </c:pt>
                <c:pt idx="2784">
                  <c:v>0.13716</c:v>
                </c:pt>
                <c:pt idx="2785">
                  <c:v>0.14112</c:v>
                </c:pt>
                <c:pt idx="2786">
                  <c:v>0.14526</c:v>
                </c:pt>
                <c:pt idx="2787">
                  <c:v>0.14976</c:v>
                </c:pt>
                <c:pt idx="2788">
                  <c:v>0.15462000000000001</c:v>
                </c:pt>
                <c:pt idx="2789">
                  <c:v>0.15984000000000001</c:v>
                </c:pt>
                <c:pt idx="2790">
                  <c:v>0.16524000000000003</c:v>
                </c:pt>
                <c:pt idx="2791">
                  <c:v>0.17063999999999999</c:v>
                </c:pt>
                <c:pt idx="2792">
                  <c:v>0.17604</c:v>
                </c:pt>
                <c:pt idx="2793">
                  <c:v>0.18144000000000002</c:v>
                </c:pt>
                <c:pt idx="2794">
                  <c:v>0.18665999999999999</c:v>
                </c:pt>
                <c:pt idx="2795">
                  <c:v>0.19188</c:v>
                </c:pt>
                <c:pt idx="2796">
                  <c:v>0.19674</c:v>
                </c:pt>
                <c:pt idx="2797">
                  <c:v>0.20105999999999999</c:v>
                </c:pt>
                <c:pt idx="2798">
                  <c:v>0.20483999999999999</c:v>
                </c:pt>
                <c:pt idx="2799">
                  <c:v>0.20807999999999999</c:v>
                </c:pt>
                <c:pt idx="2800">
                  <c:v>0.21060000000000001</c:v>
                </c:pt>
                <c:pt idx="2801">
                  <c:v>0.21240000000000001</c:v>
                </c:pt>
                <c:pt idx="2802">
                  <c:v>0.21348</c:v>
                </c:pt>
                <c:pt idx="2803">
                  <c:v>0.21366000000000002</c:v>
                </c:pt>
                <c:pt idx="2804">
                  <c:v>0.21348</c:v>
                </c:pt>
                <c:pt idx="2805">
                  <c:v>0.21276</c:v>
                </c:pt>
                <c:pt idx="2806">
                  <c:v>0.21168000000000001</c:v>
                </c:pt>
                <c:pt idx="2807">
                  <c:v>0.21042000000000002</c:v>
                </c:pt>
                <c:pt idx="2808">
                  <c:v>0.20898</c:v>
                </c:pt>
                <c:pt idx="2809">
                  <c:v>0.20735999999999999</c:v>
                </c:pt>
                <c:pt idx="2810">
                  <c:v>0.20610000000000001</c:v>
                </c:pt>
                <c:pt idx="2811">
                  <c:v>0.20520000000000002</c:v>
                </c:pt>
                <c:pt idx="2812">
                  <c:v>0.20448000000000002</c:v>
                </c:pt>
                <c:pt idx="2813">
                  <c:v>0.20412</c:v>
                </c:pt>
                <c:pt idx="2814">
                  <c:v>0.20412</c:v>
                </c:pt>
                <c:pt idx="2815">
                  <c:v>0.20466000000000001</c:v>
                </c:pt>
                <c:pt idx="2816">
                  <c:v>0.20574000000000001</c:v>
                </c:pt>
                <c:pt idx="2817">
                  <c:v>0.20718</c:v>
                </c:pt>
                <c:pt idx="2818">
                  <c:v>0.20916000000000001</c:v>
                </c:pt>
                <c:pt idx="2819">
                  <c:v>0.21132000000000001</c:v>
                </c:pt>
                <c:pt idx="2820">
                  <c:v>0.21384</c:v>
                </c:pt>
                <c:pt idx="2821">
                  <c:v>0.21672</c:v>
                </c:pt>
                <c:pt idx="2822">
                  <c:v>0.21978</c:v>
                </c:pt>
                <c:pt idx="2823">
                  <c:v>0.22283999999999998</c:v>
                </c:pt>
                <c:pt idx="2824">
                  <c:v>0.22607999999999998</c:v>
                </c:pt>
                <c:pt idx="2825">
                  <c:v>0.22914000000000001</c:v>
                </c:pt>
                <c:pt idx="2826">
                  <c:v>0.23220000000000002</c:v>
                </c:pt>
                <c:pt idx="2827">
                  <c:v>0.23526000000000002</c:v>
                </c:pt>
                <c:pt idx="2828">
                  <c:v>0.23831999999999998</c:v>
                </c:pt>
                <c:pt idx="2829">
                  <c:v>0.24084</c:v>
                </c:pt>
                <c:pt idx="2830">
                  <c:v>0.24318000000000001</c:v>
                </c:pt>
                <c:pt idx="2831">
                  <c:v>0.24515999999999999</c:v>
                </c:pt>
                <c:pt idx="2832">
                  <c:v>0.24695999999999999</c:v>
                </c:pt>
                <c:pt idx="2833">
                  <c:v>0.24858</c:v>
                </c:pt>
                <c:pt idx="2834">
                  <c:v>0.25002000000000002</c:v>
                </c:pt>
                <c:pt idx="2835">
                  <c:v>0.25146000000000002</c:v>
                </c:pt>
                <c:pt idx="2836">
                  <c:v>0.25308000000000003</c:v>
                </c:pt>
                <c:pt idx="2837">
                  <c:v>0.25469999999999998</c:v>
                </c:pt>
                <c:pt idx="2838">
                  <c:v>0.25650000000000001</c:v>
                </c:pt>
                <c:pt idx="2839">
                  <c:v>0.25866</c:v>
                </c:pt>
                <c:pt idx="2840">
                  <c:v>0.26118000000000002</c:v>
                </c:pt>
                <c:pt idx="2841">
                  <c:v>0.26441999999999999</c:v>
                </c:pt>
                <c:pt idx="2842">
                  <c:v>0.26802000000000004</c:v>
                </c:pt>
                <c:pt idx="2843">
                  <c:v>0.27216000000000001</c:v>
                </c:pt>
                <c:pt idx="2844">
                  <c:v>0.27702000000000004</c:v>
                </c:pt>
                <c:pt idx="2845">
                  <c:v>0.28206000000000003</c:v>
                </c:pt>
                <c:pt idx="2846">
                  <c:v>0.28746000000000005</c:v>
                </c:pt>
                <c:pt idx="2847">
                  <c:v>0.29321999999999998</c:v>
                </c:pt>
                <c:pt idx="2848">
                  <c:v>0.29933999999999999</c:v>
                </c:pt>
                <c:pt idx="2849">
                  <c:v>0.30581999999999998</c:v>
                </c:pt>
                <c:pt idx="2850">
                  <c:v>0.31229999999999997</c:v>
                </c:pt>
                <c:pt idx="2851">
                  <c:v>0.31914000000000003</c:v>
                </c:pt>
                <c:pt idx="2852">
                  <c:v>0.32633999999999996</c:v>
                </c:pt>
                <c:pt idx="2853">
                  <c:v>0.33354</c:v>
                </c:pt>
                <c:pt idx="2854">
                  <c:v>0.34056000000000003</c:v>
                </c:pt>
                <c:pt idx="2855">
                  <c:v>0.34740000000000004</c:v>
                </c:pt>
                <c:pt idx="2856">
                  <c:v>0.35442000000000001</c:v>
                </c:pt>
                <c:pt idx="2857">
                  <c:v>0.36125999999999997</c:v>
                </c:pt>
                <c:pt idx="2858">
                  <c:v>0.36792000000000002</c:v>
                </c:pt>
                <c:pt idx="2859">
                  <c:v>0.37475999999999998</c:v>
                </c:pt>
                <c:pt idx="2860">
                  <c:v>0.38142000000000004</c:v>
                </c:pt>
                <c:pt idx="2861">
                  <c:v>0.38808000000000004</c:v>
                </c:pt>
                <c:pt idx="2862">
                  <c:v>0.39438000000000001</c:v>
                </c:pt>
                <c:pt idx="2863">
                  <c:v>0.40067999999999998</c:v>
                </c:pt>
                <c:pt idx="2864">
                  <c:v>0.40698000000000001</c:v>
                </c:pt>
                <c:pt idx="2865">
                  <c:v>0.41274</c:v>
                </c:pt>
                <c:pt idx="2866">
                  <c:v>0.41814000000000001</c:v>
                </c:pt>
                <c:pt idx="2867">
                  <c:v>0.42354000000000003</c:v>
                </c:pt>
                <c:pt idx="2868">
                  <c:v>0.42912</c:v>
                </c:pt>
                <c:pt idx="2869">
                  <c:v>0.43452000000000002</c:v>
                </c:pt>
                <c:pt idx="2870">
                  <c:v>0.44009999999999999</c:v>
                </c:pt>
                <c:pt idx="2871">
                  <c:v>0.44550000000000001</c:v>
                </c:pt>
                <c:pt idx="2872">
                  <c:v>0.45107999999999998</c:v>
                </c:pt>
                <c:pt idx="2873">
                  <c:v>0.45648</c:v>
                </c:pt>
                <c:pt idx="2874">
                  <c:v>0.46152000000000004</c:v>
                </c:pt>
                <c:pt idx="2875">
                  <c:v>0.46655999999999997</c:v>
                </c:pt>
                <c:pt idx="2876">
                  <c:v>0.47178000000000003</c:v>
                </c:pt>
                <c:pt idx="2877">
                  <c:v>0.47682000000000008</c:v>
                </c:pt>
                <c:pt idx="2878">
                  <c:v>0.48186000000000001</c:v>
                </c:pt>
                <c:pt idx="2879">
                  <c:v>0.48671999999999999</c:v>
                </c:pt>
                <c:pt idx="2880">
                  <c:v>0.49176000000000003</c:v>
                </c:pt>
                <c:pt idx="2881">
                  <c:v>0.49661999999999995</c:v>
                </c:pt>
                <c:pt idx="2882">
                  <c:v>0.50148000000000004</c:v>
                </c:pt>
                <c:pt idx="2883">
                  <c:v>0.50616000000000005</c:v>
                </c:pt>
                <c:pt idx="2884">
                  <c:v>0.51066</c:v>
                </c:pt>
                <c:pt idx="2885">
                  <c:v>0.5149800000000001</c:v>
                </c:pt>
                <c:pt idx="2886">
                  <c:v>0.51894000000000007</c:v>
                </c:pt>
                <c:pt idx="2887">
                  <c:v>0.52290000000000003</c:v>
                </c:pt>
                <c:pt idx="2888">
                  <c:v>0.52685999999999999</c:v>
                </c:pt>
                <c:pt idx="2889">
                  <c:v>0.53046000000000004</c:v>
                </c:pt>
                <c:pt idx="2890">
                  <c:v>0.53406000000000009</c:v>
                </c:pt>
                <c:pt idx="2891">
                  <c:v>0.53747999999999996</c:v>
                </c:pt>
                <c:pt idx="2892">
                  <c:v>0.54090000000000005</c:v>
                </c:pt>
                <c:pt idx="2893">
                  <c:v>0.54432000000000003</c:v>
                </c:pt>
                <c:pt idx="2894">
                  <c:v>0.54756000000000005</c:v>
                </c:pt>
                <c:pt idx="2895">
                  <c:v>0.55079999999999996</c:v>
                </c:pt>
                <c:pt idx="2896">
                  <c:v>0.55404000000000009</c:v>
                </c:pt>
                <c:pt idx="2897">
                  <c:v>0.55728</c:v>
                </c:pt>
                <c:pt idx="2898">
                  <c:v>0.56015999999999999</c:v>
                </c:pt>
                <c:pt idx="2899">
                  <c:v>0.5630400000000001</c:v>
                </c:pt>
                <c:pt idx="2900">
                  <c:v>0.56574000000000002</c:v>
                </c:pt>
                <c:pt idx="2901">
                  <c:v>0.56844000000000006</c:v>
                </c:pt>
                <c:pt idx="2902">
                  <c:v>0.57077999999999995</c:v>
                </c:pt>
                <c:pt idx="2903">
                  <c:v>0.57312000000000007</c:v>
                </c:pt>
                <c:pt idx="2904">
                  <c:v>0.57528000000000001</c:v>
                </c:pt>
                <c:pt idx="2905">
                  <c:v>0.57690000000000008</c:v>
                </c:pt>
                <c:pt idx="2906">
                  <c:v>0.57852000000000003</c:v>
                </c:pt>
                <c:pt idx="2907">
                  <c:v>0.58013999999999999</c:v>
                </c:pt>
                <c:pt idx="2908">
                  <c:v>0.58157999999999999</c:v>
                </c:pt>
                <c:pt idx="2909">
                  <c:v>0.58265999999999996</c:v>
                </c:pt>
                <c:pt idx="2910">
                  <c:v>0.58320000000000005</c:v>
                </c:pt>
                <c:pt idx="2911">
                  <c:v>0.58373999999999993</c:v>
                </c:pt>
                <c:pt idx="2912">
                  <c:v>0.58445999999999998</c:v>
                </c:pt>
                <c:pt idx="2913">
                  <c:v>0.58482000000000001</c:v>
                </c:pt>
                <c:pt idx="2914">
                  <c:v>0.58482000000000001</c:v>
                </c:pt>
                <c:pt idx="2915">
                  <c:v>0.58500000000000008</c:v>
                </c:pt>
                <c:pt idx="2916">
                  <c:v>0.58535999999999999</c:v>
                </c:pt>
                <c:pt idx="2917">
                  <c:v>0.58553999999999995</c:v>
                </c:pt>
                <c:pt idx="2918">
                  <c:v>0.58553999999999995</c:v>
                </c:pt>
                <c:pt idx="2919">
                  <c:v>0.58535999999999999</c:v>
                </c:pt>
                <c:pt idx="2920">
                  <c:v>0.58535999999999999</c:v>
                </c:pt>
                <c:pt idx="2921">
                  <c:v>0.58500000000000008</c:v>
                </c:pt>
                <c:pt idx="2922">
                  <c:v>0.58445999999999998</c:v>
                </c:pt>
                <c:pt idx="2923">
                  <c:v>0.58410000000000006</c:v>
                </c:pt>
                <c:pt idx="2924">
                  <c:v>0.58355999999999997</c:v>
                </c:pt>
                <c:pt idx="2925">
                  <c:v>0.58284000000000002</c:v>
                </c:pt>
                <c:pt idx="2926">
                  <c:v>0.58157999999999999</c:v>
                </c:pt>
                <c:pt idx="2927">
                  <c:v>0.58032000000000006</c:v>
                </c:pt>
                <c:pt idx="2928">
                  <c:v>0.57923999999999998</c:v>
                </c:pt>
                <c:pt idx="2929">
                  <c:v>0.57816000000000001</c:v>
                </c:pt>
                <c:pt idx="2930">
                  <c:v>0.57708000000000004</c:v>
                </c:pt>
                <c:pt idx="2931">
                  <c:v>0.57618000000000003</c:v>
                </c:pt>
                <c:pt idx="2932">
                  <c:v>0.57545999999999997</c:v>
                </c:pt>
                <c:pt idx="2933">
                  <c:v>0.5749200000000001</c:v>
                </c:pt>
                <c:pt idx="2934">
                  <c:v>0.57455999999999996</c:v>
                </c:pt>
                <c:pt idx="2935">
                  <c:v>0.57455999999999996</c:v>
                </c:pt>
                <c:pt idx="2936">
                  <c:v>0.57510000000000006</c:v>
                </c:pt>
                <c:pt idx="2937">
                  <c:v>0.57545999999999997</c:v>
                </c:pt>
                <c:pt idx="2938">
                  <c:v>0.57582</c:v>
                </c:pt>
                <c:pt idx="2939">
                  <c:v>0.57635999999999998</c:v>
                </c:pt>
                <c:pt idx="2940">
                  <c:v>0.57672000000000001</c:v>
                </c:pt>
                <c:pt idx="2941">
                  <c:v>0.57672000000000001</c:v>
                </c:pt>
                <c:pt idx="2942">
                  <c:v>0.57635999999999998</c:v>
                </c:pt>
                <c:pt idx="2943">
                  <c:v>0.57600000000000007</c:v>
                </c:pt>
                <c:pt idx="2944">
                  <c:v>0.57582</c:v>
                </c:pt>
                <c:pt idx="2945">
                  <c:v>0.57510000000000006</c:v>
                </c:pt>
                <c:pt idx="2946">
                  <c:v>0.57384000000000002</c:v>
                </c:pt>
                <c:pt idx="2947">
                  <c:v>0.57257999999999998</c:v>
                </c:pt>
                <c:pt idx="2948">
                  <c:v>0.57150000000000001</c:v>
                </c:pt>
                <c:pt idx="2949">
                  <c:v>0.57077999999999995</c:v>
                </c:pt>
                <c:pt idx="2950">
                  <c:v>0.57024000000000008</c:v>
                </c:pt>
                <c:pt idx="2951">
                  <c:v>0.57024000000000008</c:v>
                </c:pt>
                <c:pt idx="2952">
                  <c:v>0.5706</c:v>
                </c:pt>
                <c:pt idx="2953">
                  <c:v>0.5706</c:v>
                </c:pt>
                <c:pt idx="2954">
                  <c:v>0.57042000000000004</c:v>
                </c:pt>
                <c:pt idx="2955">
                  <c:v>0.57024000000000008</c:v>
                </c:pt>
                <c:pt idx="2956">
                  <c:v>0.57042000000000004</c:v>
                </c:pt>
                <c:pt idx="2957">
                  <c:v>0.57077999999999995</c:v>
                </c:pt>
                <c:pt idx="2958">
                  <c:v>0.57150000000000001</c:v>
                </c:pt>
                <c:pt idx="2959">
                  <c:v>0.57257999999999998</c:v>
                </c:pt>
                <c:pt idx="2960">
                  <c:v>0.57402000000000009</c:v>
                </c:pt>
                <c:pt idx="2961">
                  <c:v>0.57528000000000001</c:v>
                </c:pt>
                <c:pt idx="2962">
                  <c:v>0.57618000000000003</c:v>
                </c:pt>
                <c:pt idx="2963">
                  <c:v>0.57708000000000004</c:v>
                </c:pt>
                <c:pt idx="2964">
                  <c:v>0.57762000000000002</c:v>
                </c:pt>
                <c:pt idx="2965">
                  <c:v>0.57816000000000001</c:v>
                </c:pt>
                <c:pt idx="2966">
                  <c:v>0.57833999999999997</c:v>
                </c:pt>
                <c:pt idx="2967">
                  <c:v>0.57888000000000006</c:v>
                </c:pt>
                <c:pt idx="2968">
                  <c:v>0.57923999999999998</c:v>
                </c:pt>
                <c:pt idx="2969">
                  <c:v>0.5796</c:v>
                </c:pt>
                <c:pt idx="2970">
                  <c:v>0.5796</c:v>
                </c:pt>
                <c:pt idx="2971">
                  <c:v>0.57977999999999996</c:v>
                </c:pt>
                <c:pt idx="2972">
                  <c:v>0.58013999999999999</c:v>
                </c:pt>
                <c:pt idx="2973">
                  <c:v>0.58013999999999999</c:v>
                </c:pt>
                <c:pt idx="2974">
                  <c:v>0.58013999999999999</c:v>
                </c:pt>
                <c:pt idx="2975">
                  <c:v>0.58032000000000006</c:v>
                </c:pt>
                <c:pt idx="2976">
                  <c:v>0.58067999999999997</c:v>
                </c:pt>
                <c:pt idx="2977">
                  <c:v>0.58104</c:v>
                </c:pt>
                <c:pt idx="2978">
                  <c:v>0.58122000000000007</c:v>
                </c:pt>
                <c:pt idx="2979">
                  <c:v>0.58157999999999999</c:v>
                </c:pt>
                <c:pt idx="2980">
                  <c:v>0.58230000000000004</c:v>
                </c:pt>
                <c:pt idx="2981">
                  <c:v>0.58320000000000005</c:v>
                </c:pt>
                <c:pt idx="2982">
                  <c:v>0.58410000000000006</c:v>
                </c:pt>
                <c:pt idx="2983">
                  <c:v>0.58518000000000003</c:v>
                </c:pt>
                <c:pt idx="2984">
                  <c:v>0.58626</c:v>
                </c:pt>
                <c:pt idx="2985">
                  <c:v>0.58733999999999997</c:v>
                </c:pt>
                <c:pt idx="2986">
                  <c:v>0.58842000000000005</c:v>
                </c:pt>
                <c:pt idx="2987">
                  <c:v>0.58967999999999998</c:v>
                </c:pt>
                <c:pt idx="2988">
                  <c:v>0.59057999999999999</c:v>
                </c:pt>
                <c:pt idx="2989">
                  <c:v>0.59130000000000005</c:v>
                </c:pt>
                <c:pt idx="2990">
                  <c:v>0.59130000000000005</c:v>
                </c:pt>
                <c:pt idx="2991">
                  <c:v>0.59112000000000009</c:v>
                </c:pt>
                <c:pt idx="2992">
                  <c:v>0.59057999999999999</c:v>
                </c:pt>
                <c:pt idx="2993">
                  <c:v>0.58932000000000007</c:v>
                </c:pt>
                <c:pt idx="2994">
                  <c:v>0.58733999999999997</c:v>
                </c:pt>
                <c:pt idx="2995">
                  <c:v>0.58463999999999994</c:v>
                </c:pt>
                <c:pt idx="2996">
                  <c:v>0.58140000000000003</c:v>
                </c:pt>
                <c:pt idx="2997">
                  <c:v>0.57743999999999995</c:v>
                </c:pt>
                <c:pt idx="2998">
                  <c:v>0.57312000000000007</c:v>
                </c:pt>
                <c:pt idx="2999">
                  <c:v>0.56898000000000004</c:v>
                </c:pt>
                <c:pt idx="3000">
                  <c:v>0.56502000000000008</c:v>
                </c:pt>
                <c:pt idx="3001">
                  <c:v>0.56124000000000007</c:v>
                </c:pt>
                <c:pt idx="3002">
                  <c:v>0.55781999999999998</c:v>
                </c:pt>
                <c:pt idx="3003">
                  <c:v>0.55475999999999992</c:v>
                </c:pt>
                <c:pt idx="3004">
                  <c:v>0.55206</c:v>
                </c:pt>
                <c:pt idx="3005">
                  <c:v>0.54954000000000003</c:v>
                </c:pt>
                <c:pt idx="3006">
                  <c:v>0.54720000000000002</c:v>
                </c:pt>
                <c:pt idx="3007">
                  <c:v>0.54504000000000008</c:v>
                </c:pt>
                <c:pt idx="3008">
                  <c:v>0.54342000000000001</c:v>
                </c:pt>
                <c:pt idx="3009">
                  <c:v>0.54179999999999995</c:v>
                </c:pt>
                <c:pt idx="3010">
                  <c:v>0.54017999999999999</c:v>
                </c:pt>
                <c:pt idx="3011">
                  <c:v>0.53892000000000007</c:v>
                </c:pt>
                <c:pt idx="3012">
                  <c:v>0.53766000000000003</c:v>
                </c:pt>
                <c:pt idx="3013">
                  <c:v>0.53622000000000003</c:v>
                </c:pt>
                <c:pt idx="3014">
                  <c:v>0.5349600000000001</c:v>
                </c:pt>
                <c:pt idx="3015">
                  <c:v>0.53369999999999995</c:v>
                </c:pt>
                <c:pt idx="3016">
                  <c:v>0.53279999999999994</c:v>
                </c:pt>
                <c:pt idx="3017">
                  <c:v>0.53171999999999997</c:v>
                </c:pt>
                <c:pt idx="3018">
                  <c:v>0.53064</c:v>
                </c:pt>
                <c:pt idx="3019">
                  <c:v>0.52992000000000006</c:v>
                </c:pt>
                <c:pt idx="3020">
                  <c:v>0.52937999999999996</c:v>
                </c:pt>
                <c:pt idx="3021">
                  <c:v>0.52902000000000005</c:v>
                </c:pt>
                <c:pt idx="3022">
                  <c:v>0.52902000000000005</c:v>
                </c:pt>
                <c:pt idx="3023">
                  <c:v>0.52902000000000005</c:v>
                </c:pt>
                <c:pt idx="3024">
                  <c:v>0.52902000000000005</c:v>
                </c:pt>
                <c:pt idx="3025">
                  <c:v>0.52883999999999998</c:v>
                </c:pt>
                <c:pt idx="3026">
                  <c:v>0.52848000000000006</c:v>
                </c:pt>
                <c:pt idx="3027">
                  <c:v>0.52829999999999999</c:v>
                </c:pt>
                <c:pt idx="3028">
                  <c:v>0.52848000000000006</c:v>
                </c:pt>
                <c:pt idx="3029">
                  <c:v>0.52866000000000002</c:v>
                </c:pt>
                <c:pt idx="3030">
                  <c:v>0.52883999999999998</c:v>
                </c:pt>
                <c:pt idx="3031">
                  <c:v>0.52883999999999998</c:v>
                </c:pt>
                <c:pt idx="3032">
                  <c:v>0.52883999999999998</c:v>
                </c:pt>
                <c:pt idx="3033">
                  <c:v>0.52883999999999998</c:v>
                </c:pt>
                <c:pt idx="3034">
                  <c:v>0.52902000000000005</c:v>
                </c:pt>
                <c:pt idx="3035">
                  <c:v>0.52937999999999996</c:v>
                </c:pt>
                <c:pt idx="3036">
                  <c:v>0.52992000000000006</c:v>
                </c:pt>
                <c:pt idx="3037">
                  <c:v>0.53046000000000004</c:v>
                </c:pt>
                <c:pt idx="3038">
                  <c:v>0.53117999999999999</c:v>
                </c:pt>
                <c:pt idx="3039">
                  <c:v>0.53190000000000004</c:v>
                </c:pt>
                <c:pt idx="3040">
                  <c:v>0.53298000000000001</c:v>
                </c:pt>
                <c:pt idx="3041">
                  <c:v>0.53388000000000002</c:v>
                </c:pt>
                <c:pt idx="3042">
                  <c:v>0.53459999999999996</c:v>
                </c:pt>
                <c:pt idx="3043">
                  <c:v>0.53514000000000006</c:v>
                </c:pt>
                <c:pt idx="3044">
                  <c:v>0.53549999999999998</c:v>
                </c:pt>
                <c:pt idx="3045">
                  <c:v>0.53567999999999993</c:v>
                </c:pt>
                <c:pt idx="3046">
                  <c:v>0.53586</c:v>
                </c:pt>
                <c:pt idx="3047">
                  <c:v>0.53622000000000003</c:v>
                </c:pt>
                <c:pt idx="3048">
                  <c:v>0.53622000000000003</c:v>
                </c:pt>
                <c:pt idx="3049">
                  <c:v>0.53586</c:v>
                </c:pt>
                <c:pt idx="3050">
                  <c:v>0.53514000000000006</c:v>
                </c:pt>
                <c:pt idx="3051">
                  <c:v>0.53424000000000005</c:v>
                </c:pt>
                <c:pt idx="3052">
                  <c:v>0.53316000000000008</c:v>
                </c:pt>
                <c:pt idx="3053">
                  <c:v>0.53190000000000004</c:v>
                </c:pt>
                <c:pt idx="3054">
                  <c:v>0.53010000000000002</c:v>
                </c:pt>
                <c:pt idx="3055">
                  <c:v>0.52794000000000008</c:v>
                </c:pt>
                <c:pt idx="3056">
                  <c:v>0.52542</c:v>
                </c:pt>
                <c:pt idx="3057">
                  <c:v>0.52271999999999996</c:v>
                </c:pt>
                <c:pt idx="3058">
                  <c:v>0.51948000000000005</c:v>
                </c:pt>
                <c:pt idx="3059">
                  <c:v>0.51606000000000007</c:v>
                </c:pt>
                <c:pt idx="3060">
                  <c:v>0.5121</c:v>
                </c:pt>
                <c:pt idx="3061">
                  <c:v>0.50741999999999998</c:v>
                </c:pt>
                <c:pt idx="3062">
                  <c:v>0.50238000000000005</c:v>
                </c:pt>
                <c:pt idx="3063">
                  <c:v>0.49715999999999999</c:v>
                </c:pt>
                <c:pt idx="3064">
                  <c:v>0.49158000000000002</c:v>
                </c:pt>
                <c:pt idx="3065">
                  <c:v>0.48563999999999996</c:v>
                </c:pt>
                <c:pt idx="3066">
                  <c:v>0.47915999999999997</c:v>
                </c:pt>
                <c:pt idx="3067">
                  <c:v>0.47250000000000003</c:v>
                </c:pt>
                <c:pt idx="3068">
                  <c:v>0.46583999999999998</c:v>
                </c:pt>
                <c:pt idx="3069">
                  <c:v>0.45900000000000002</c:v>
                </c:pt>
                <c:pt idx="3070">
                  <c:v>0.45215999999999995</c:v>
                </c:pt>
                <c:pt idx="3071">
                  <c:v>0.44532000000000005</c:v>
                </c:pt>
                <c:pt idx="3072">
                  <c:v>0.43848000000000004</c:v>
                </c:pt>
                <c:pt idx="3073">
                  <c:v>0.43164000000000002</c:v>
                </c:pt>
                <c:pt idx="3074">
                  <c:v>0.42480000000000001</c:v>
                </c:pt>
                <c:pt idx="3075">
                  <c:v>0.41814000000000001</c:v>
                </c:pt>
                <c:pt idx="3076">
                  <c:v>0.41184000000000004</c:v>
                </c:pt>
                <c:pt idx="3077">
                  <c:v>0.40590000000000004</c:v>
                </c:pt>
                <c:pt idx="3078">
                  <c:v>0.39996000000000004</c:v>
                </c:pt>
                <c:pt idx="3079">
                  <c:v>0.39438000000000001</c:v>
                </c:pt>
                <c:pt idx="3080">
                  <c:v>0.38916000000000001</c:v>
                </c:pt>
                <c:pt idx="3081">
                  <c:v>0.38429999999999997</c:v>
                </c:pt>
                <c:pt idx="3082">
                  <c:v>0.37944</c:v>
                </c:pt>
                <c:pt idx="3083">
                  <c:v>0.37512000000000001</c:v>
                </c:pt>
                <c:pt idx="3084">
                  <c:v>0.37115999999999999</c:v>
                </c:pt>
                <c:pt idx="3085">
                  <c:v>0.36756</c:v>
                </c:pt>
                <c:pt idx="3086">
                  <c:v>0.36431999999999998</c:v>
                </c:pt>
                <c:pt idx="3087">
                  <c:v>0.36125999999999997</c:v>
                </c:pt>
                <c:pt idx="3088">
                  <c:v>0.35855999999999999</c:v>
                </c:pt>
                <c:pt idx="3089">
                  <c:v>0.35621999999999998</c:v>
                </c:pt>
                <c:pt idx="3090">
                  <c:v>0.35406000000000004</c:v>
                </c:pt>
                <c:pt idx="3091">
                  <c:v>0.35261999999999999</c:v>
                </c:pt>
                <c:pt idx="3092">
                  <c:v>0.35117999999999999</c:v>
                </c:pt>
                <c:pt idx="3093">
                  <c:v>0.34992000000000001</c:v>
                </c:pt>
                <c:pt idx="3094">
                  <c:v>0.34848000000000001</c:v>
                </c:pt>
                <c:pt idx="3095">
                  <c:v>0.34740000000000004</c:v>
                </c:pt>
                <c:pt idx="3096">
                  <c:v>0.34650000000000003</c:v>
                </c:pt>
                <c:pt idx="3097">
                  <c:v>0.34596000000000005</c:v>
                </c:pt>
                <c:pt idx="3098">
                  <c:v>0.34542</c:v>
                </c:pt>
                <c:pt idx="3099">
                  <c:v>0.34470000000000001</c:v>
                </c:pt>
                <c:pt idx="3100">
                  <c:v>0.34416000000000002</c:v>
                </c:pt>
                <c:pt idx="3101">
                  <c:v>0.34344000000000002</c:v>
                </c:pt>
                <c:pt idx="3102">
                  <c:v>0.34272000000000002</c:v>
                </c:pt>
                <c:pt idx="3103">
                  <c:v>0.34200000000000003</c:v>
                </c:pt>
                <c:pt idx="3104">
                  <c:v>0.34127999999999997</c:v>
                </c:pt>
                <c:pt idx="3105">
                  <c:v>0.34038000000000002</c:v>
                </c:pt>
                <c:pt idx="3106">
                  <c:v>0.33948</c:v>
                </c:pt>
                <c:pt idx="3107">
                  <c:v>0.33840000000000003</c:v>
                </c:pt>
                <c:pt idx="3108">
                  <c:v>0.33750000000000002</c:v>
                </c:pt>
                <c:pt idx="3109">
                  <c:v>0.33660000000000001</c:v>
                </c:pt>
                <c:pt idx="3110">
                  <c:v>0.33533999999999997</c:v>
                </c:pt>
                <c:pt idx="3111">
                  <c:v>0.33407999999999999</c:v>
                </c:pt>
                <c:pt idx="3112">
                  <c:v>0.33246000000000003</c:v>
                </c:pt>
                <c:pt idx="3113">
                  <c:v>0.33066000000000001</c:v>
                </c:pt>
                <c:pt idx="3114">
                  <c:v>0.32868000000000003</c:v>
                </c:pt>
                <c:pt idx="3115">
                  <c:v>0.32688</c:v>
                </c:pt>
                <c:pt idx="3116">
                  <c:v>0.32508000000000004</c:v>
                </c:pt>
                <c:pt idx="3117">
                  <c:v>0.32328000000000001</c:v>
                </c:pt>
                <c:pt idx="3118">
                  <c:v>0.32148000000000004</c:v>
                </c:pt>
                <c:pt idx="3119">
                  <c:v>0.31950000000000001</c:v>
                </c:pt>
                <c:pt idx="3120">
                  <c:v>0.31769999999999998</c:v>
                </c:pt>
                <c:pt idx="3121">
                  <c:v>0.31554000000000004</c:v>
                </c:pt>
                <c:pt idx="3122">
                  <c:v>0.31356000000000001</c:v>
                </c:pt>
                <c:pt idx="3123">
                  <c:v>0.31140000000000001</c:v>
                </c:pt>
                <c:pt idx="3124">
                  <c:v>0.30959999999999999</c:v>
                </c:pt>
                <c:pt idx="3125">
                  <c:v>0.30762</c:v>
                </c:pt>
                <c:pt idx="3126">
                  <c:v>0.30546000000000001</c:v>
                </c:pt>
                <c:pt idx="3127">
                  <c:v>0.30312</c:v>
                </c:pt>
                <c:pt idx="3128">
                  <c:v>0.30060000000000003</c:v>
                </c:pt>
                <c:pt idx="3129">
                  <c:v>0.29808000000000001</c:v>
                </c:pt>
                <c:pt idx="3130">
                  <c:v>0.29537999999999998</c:v>
                </c:pt>
                <c:pt idx="3131">
                  <c:v>0.29286000000000001</c:v>
                </c:pt>
                <c:pt idx="3132">
                  <c:v>0.29070000000000001</c:v>
                </c:pt>
                <c:pt idx="3133">
                  <c:v>0.28908</c:v>
                </c:pt>
                <c:pt idx="3134">
                  <c:v>0.28746000000000005</c:v>
                </c:pt>
                <c:pt idx="3135">
                  <c:v>0.28602000000000005</c:v>
                </c:pt>
                <c:pt idx="3136">
                  <c:v>0.28494000000000003</c:v>
                </c:pt>
                <c:pt idx="3137">
                  <c:v>0.28386</c:v>
                </c:pt>
                <c:pt idx="3138">
                  <c:v>0.28296000000000004</c:v>
                </c:pt>
                <c:pt idx="3139">
                  <c:v>0.28242</c:v>
                </c:pt>
                <c:pt idx="3140">
                  <c:v>0.28223999999999999</c:v>
                </c:pt>
                <c:pt idx="3141">
                  <c:v>0.28223999999999999</c:v>
                </c:pt>
                <c:pt idx="3142">
                  <c:v>0.28242</c:v>
                </c:pt>
                <c:pt idx="3143">
                  <c:v>0.28277999999999998</c:v>
                </c:pt>
                <c:pt idx="3144">
                  <c:v>0.28367999999999999</c:v>
                </c:pt>
                <c:pt idx="3145">
                  <c:v>0.28494000000000003</c:v>
                </c:pt>
                <c:pt idx="3146">
                  <c:v>0.28620000000000001</c:v>
                </c:pt>
                <c:pt idx="3147">
                  <c:v>0.28764000000000001</c:v>
                </c:pt>
                <c:pt idx="3148">
                  <c:v>0.28908</c:v>
                </c:pt>
                <c:pt idx="3149">
                  <c:v>0.29052</c:v>
                </c:pt>
                <c:pt idx="3150">
                  <c:v>0.29177999999999998</c:v>
                </c:pt>
                <c:pt idx="3151">
                  <c:v>0.29321999999999998</c:v>
                </c:pt>
                <c:pt idx="3152">
                  <c:v>0.29430000000000001</c:v>
                </c:pt>
                <c:pt idx="3153">
                  <c:v>0.29537999999999998</c:v>
                </c:pt>
                <c:pt idx="3154">
                  <c:v>0.29592000000000002</c:v>
                </c:pt>
                <c:pt idx="3155">
                  <c:v>0.29646000000000006</c:v>
                </c:pt>
                <c:pt idx="3156">
                  <c:v>0.29646000000000006</c:v>
                </c:pt>
                <c:pt idx="3157">
                  <c:v>0.29592000000000002</c:v>
                </c:pt>
                <c:pt idx="3158">
                  <c:v>0.29483999999999999</c:v>
                </c:pt>
                <c:pt idx="3159">
                  <c:v>0.29339999999999999</c:v>
                </c:pt>
                <c:pt idx="3160">
                  <c:v>0.29160000000000003</c:v>
                </c:pt>
                <c:pt idx="3161">
                  <c:v>0.28944000000000003</c:v>
                </c:pt>
                <c:pt idx="3162">
                  <c:v>0.28710000000000002</c:v>
                </c:pt>
                <c:pt idx="3163">
                  <c:v>0.28422000000000003</c:v>
                </c:pt>
                <c:pt idx="3164">
                  <c:v>0.28116000000000002</c:v>
                </c:pt>
                <c:pt idx="3165">
                  <c:v>0.27792</c:v>
                </c:pt>
                <c:pt idx="3166">
                  <c:v>0.27450000000000002</c:v>
                </c:pt>
                <c:pt idx="3167">
                  <c:v>0.27126</c:v>
                </c:pt>
                <c:pt idx="3168">
                  <c:v>0.26766000000000001</c:v>
                </c:pt>
                <c:pt idx="3169">
                  <c:v>0.26388</c:v>
                </c:pt>
                <c:pt idx="3170">
                  <c:v>0.25991999999999998</c:v>
                </c:pt>
                <c:pt idx="3171">
                  <c:v>0.25578000000000001</c:v>
                </c:pt>
                <c:pt idx="3172">
                  <c:v>0.25181999999999999</c:v>
                </c:pt>
                <c:pt idx="3173">
                  <c:v>0.24840000000000004</c:v>
                </c:pt>
                <c:pt idx="3174">
                  <c:v>0.24588000000000002</c:v>
                </c:pt>
                <c:pt idx="3175">
                  <c:v>0.24462</c:v>
                </c:pt>
                <c:pt idx="3176">
                  <c:v>0.24444000000000002</c:v>
                </c:pt>
                <c:pt idx="3177">
                  <c:v>0.24480000000000002</c:v>
                </c:pt>
                <c:pt idx="3178">
                  <c:v>0.24534</c:v>
                </c:pt>
                <c:pt idx="3179">
                  <c:v>0.24624000000000001</c:v>
                </c:pt>
                <c:pt idx="3180">
                  <c:v>0.24714000000000003</c:v>
                </c:pt>
                <c:pt idx="3181">
                  <c:v>0.24804000000000001</c:v>
                </c:pt>
                <c:pt idx="3182">
                  <c:v>0.24894000000000002</c:v>
                </c:pt>
                <c:pt idx="3183">
                  <c:v>0.25002000000000002</c:v>
                </c:pt>
                <c:pt idx="3184">
                  <c:v>0.25056</c:v>
                </c:pt>
                <c:pt idx="3185">
                  <c:v>0.25056</c:v>
                </c:pt>
                <c:pt idx="3186">
                  <c:v>0.25002000000000002</c:v>
                </c:pt>
                <c:pt idx="3187">
                  <c:v>0.24894000000000002</c:v>
                </c:pt>
                <c:pt idx="3188">
                  <c:v>0.24768000000000001</c:v>
                </c:pt>
                <c:pt idx="3189">
                  <c:v>0.24642</c:v>
                </c:pt>
                <c:pt idx="3190">
                  <c:v>0.24534</c:v>
                </c:pt>
                <c:pt idx="3191">
                  <c:v>0.24480000000000002</c:v>
                </c:pt>
                <c:pt idx="3192">
                  <c:v>0.24462</c:v>
                </c:pt>
                <c:pt idx="3193">
                  <c:v>0.24498</c:v>
                </c:pt>
                <c:pt idx="3194">
                  <c:v>0.24534</c:v>
                </c:pt>
                <c:pt idx="3195">
                  <c:v>0.24588000000000002</c:v>
                </c:pt>
                <c:pt idx="3196">
                  <c:v>0.24660000000000001</c:v>
                </c:pt>
                <c:pt idx="3197">
                  <c:v>0.24786</c:v>
                </c:pt>
                <c:pt idx="3198">
                  <c:v>0.24930000000000002</c:v>
                </c:pt>
                <c:pt idx="3199">
                  <c:v>0.25146000000000002</c:v>
                </c:pt>
                <c:pt idx="3200">
                  <c:v>0.25379999999999997</c:v>
                </c:pt>
                <c:pt idx="3201">
                  <c:v>0.25650000000000001</c:v>
                </c:pt>
                <c:pt idx="3202">
                  <c:v>0.25902000000000003</c:v>
                </c:pt>
                <c:pt idx="3203">
                  <c:v>0.26154000000000005</c:v>
                </c:pt>
                <c:pt idx="3204">
                  <c:v>0.26424000000000003</c:v>
                </c:pt>
                <c:pt idx="3205">
                  <c:v>0.26712000000000002</c:v>
                </c:pt>
                <c:pt idx="3206">
                  <c:v>0.27</c:v>
                </c:pt>
                <c:pt idx="3207">
                  <c:v>0.27306000000000002</c:v>
                </c:pt>
                <c:pt idx="3208">
                  <c:v>0.27629999999999999</c:v>
                </c:pt>
                <c:pt idx="3209">
                  <c:v>0.27936</c:v>
                </c:pt>
                <c:pt idx="3210">
                  <c:v>0.28187999999999996</c:v>
                </c:pt>
                <c:pt idx="3211">
                  <c:v>0.28439999999999999</c:v>
                </c:pt>
                <c:pt idx="3212">
                  <c:v>0.28673999999999999</c:v>
                </c:pt>
                <c:pt idx="3213">
                  <c:v>0.28908</c:v>
                </c:pt>
                <c:pt idx="3214">
                  <c:v>0.29124</c:v>
                </c:pt>
                <c:pt idx="3215">
                  <c:v>0.29339999999999999</c:v>
                </c:pt>
                <c:pt idx="3216">
                  <c:v>0.29556000000000004</c:v>
                </c:pt>
                <c:pt idx="3217">
                  <c:v>0.29754000000000003</c:v>
                </c:pt>
                <c:pt idx="3218">
                  <c:v>0.29933999999999999</c:v>
                </c:pt>
                <c:pt idx="3219">
                  <c:v>0.30114000000000002</c:v>
                </c:pt>
                <c:pt idx="3220">
                  <c:v>0.30275999999999997</c:v>
                </c:pt>
                <c:pt idx="3221">
                  <c:v>0.30420000000000003</c:v>
                </c:pt>
                <c:pt idx="3222">
                  <c:v>0.30564000000000002</c:v>
                </c:pt>
                <c:pt idx="3223">
                  <c:v>0.30725999999999998</c:v>
                </c:pt>
                <c:pt idx="3224">
                  <c:v>0.30887999999999999</c:v>
                </c:pt>
                <c:pt idx="3225">
                  <c:v>0.31031999999999998</c:v>
                </c:pt>
                <c:pt idx="3226">
                  <c:v>0.31175999999999998</c:v>
                </c:pt>
                <c:pt idx="3227">
                  <c:v>0.31319999999999998</c:v>
                </c:pt>
                <c:pt idx="3228">
                  <c:v>0.31481999999999999</c:v>
                </c:pt>
                <c:pt idx="3229">
                  <c:v>0.31608000000000003</c:v>
                </c:pt>
                <c:pt idx="3230">
                  <c:v>0.31734000000000001</c:v>
                </c:pt>
                <c:pt idx="3231">
                  <c:v>0.31842000000000004</c:v>
                </c:pt>
                <c:pt idx="3232">
                  <c:v>0.31950000000000001</c:v>
                </c:pt>
                <c:pt idx="3233">
                  <c:v>0.32094</c:v>
                </c:pt>
                <c:pt idx="3234">
                  <c:v>0.32273999999999997</c:v>
                </c:pt>
                <c:pt idx="3235">
                  <c:v>0.32525999999999999</c:v>
                </c:pt>
                <c:pt idx="3236">
                  <c:v>0.32813999999999999</c:v>
                </c:pt>
                <c:pt idx="3237">
                  <c:v>0.33156000000000002</c:v>
                </c:pt>
                <c:pt idx="3238">
                  <c:v>0.33533999999999997</c:v>
                </c:pt>
                <c:pt idx="3239">
                  <c:v>0.33983999999999998</c:v>
                </c:pt>
                <c:pt idx="3240">
                  <c:v>0.34451999999999999</c:v>
                </c:pt>
                <c:pt idx="3241">
                  <c:v>0.34902</c:v>
                </c:pt>
                <c:pt idx="3242">
                  <c:v>0.35226000000000002</c:v>
                </c:pt>
                <c:pt idx="3243">
                  <c:v>0.35388000000000003</c:v>
                </c:pt>
                <c:pt idx="3244">
                  <c:v>0.35388000000000003</c:v>
                </c:pt>
                <c:pt idx="3245">
                  <c:v>0.35208</c:v>
                </c:pt>
                <c:pt idx="3246">
                  <c:v>0.34883999999999998</c:v>
                </c:pt>
                <c:pt idx="3247">
                  <c:v>0.34506000000000003</c:v>
                </c:pt>
                <c:pt idx="3248">
                  <c:v>0.34127999999999997</c:v>
                </c:pt>
                <c:pt idx="3249">
                  <c:v>0.33804000000000001</c:v>
                </c:pt>
                <c:pt idx="3250">
                  <c:v>0.33533999999999997</c:v>
                </c:pt>
                <c:pt idx="3251">
                  <c:v>0.33317999999999998</c:v>
                </c:pt>
                <c:pt idx="3252">
                  <c:v>0.33102000000000004</c:v>
                </c:pt>
                <c:pt idx="3253">
                  <c:v>0.32904</c:v>
                </c:pt>
                <c:pt idx="3254">
                  <c:v>0.32723999999999998</c:v>
                </c:pt>
                <c:pt idx="3255">
                  <c:v>0.32562000000000002</c:v>
                </c:pt>
                <c:pt idx="3256">
                  <c:v>0.32435999999999998</c:v>
                </c:pt>
                <c:pt idx="3257">
                  <c:v>0.32292000000000004</c:v>
                </c:pt>
                <c:pt idx="3258">
                  <c:v>0.32129999999999997</c:v>
                </c:pt>
                <c:pt idx="3259">
                  <c:v>0.31968000000000002</c:v>
                </c:pt>
                <c:pt idx="3260">
                  <c:v>0.31806000000000001</c:v>
                </c:pt>
                <c:pt idx="3261">
                  <c:v>0.31662000000000001</c:v>
                </c:pt>
                <c:pt idx="3262">
                  <c:v>0.31518000000000002</c:v>
                </c:pt>
                <c:pt idx="3263">
                  <c:v>0.31392000000000003</c:v>
                </c:pt>
                <c:pt idx="3264">
                  <c:v>0.31265999999999999</c:v>
                </c:pt>
                <c:pt idx="3265">
                  <c:v>0.31175999999999998</c:v>
                </c:pt>
                <c:pt idx="3266">
                  <c:v>0.31104000000000004</c:v>
                </c:pt>
                <c:pt idx="3267">
                  <c:v>0.31068000000000001</c:v>
                </c:pt>
                <c:pt idx="3268">
                  <c:v>0.31068000000000001</c:v>
                </c:pt>
                <c:pt idx="3269">
                  <c:v>0.3105</c:v>
                </c:pt>
                <c:pt idx="3270">
                  <c:v>0.3105</c:v>
                </c:pt>
                <c:pt idx="3271">
                  <c:v>0.31085999999999997</c:v>
                </c:pt>
                <c:pt idx="3272">
                  <c:v>0.31158000000000002</c:v>
                </c:pt>
                <c:pt idx="3273">
                  <c:v>0.31265999999999999</c:v>
                </c:pt>
                <c:pt idx="3274">
                  <c:v>0.31337999999999999</c:v>
                </c:pt>
                <c:pt idx="3275">
                  <c:v>0.31409999999999999</c:v>
                </c:pt>
                <c:pt idx="3276">
                  <c:v>0.31518000000000002</c:v>
                </c:pt>
                <c:pt idx="3277">
                  <c:v>0.31608000000000003</c:v>
                </c:pt>
                <c:pt idx="3278">
                  <c:v>0.31734000000000001</c:v>
                </c:pt>
                <c:pt idx="3279">
                  <c:v>0.31896000000000002</c:v>
                </c:pt>
                <c:pt idx="3280">
                  <c:v>0.32075999999999999</c:v>
                </c:pt>
                <c:pt idx="3281">
                  <c:v>0.32256000000000001</c:v>
                </c:pt>
                <c:pt idx="3282">
                  <c:v>0.32400000000000001</c:v>
                </c:pt>
                <c:pt idx="3283">
                  <c:v>0.32525999999999999</c:v>
                </c:pt>
                <c:pt idx="3284">
                  <c:v>0.32669999999999999</c:v>
                </c:pt>
                <c:pt idx="3285">
                  <c:v>0.32832</c:v>
                </c:pt>
                <c:pt idx="3286">
                  <c:v>0.32994000000000001</c:v>
                </c:pt>
                <c:pt idx="3287">
                  <c:v>0.33156000000000002</c:v>
                </c:pt>
                <c:pt idx="3288">
                  <c:v>0.33335999999999999</c:v>
                </c:pt>
                <c:pt idx="3289">
                  <c:v>0.33533999999999997</c:v>
                </c:pt>
                <c:pt idx="3290">
                  <c:v>0.33714</c:v>
                </c:pt>
                <c:pt idx="3291">
                  <c:v>0.33912000000000003</c:v>
                </c:pt>
                <c:pt idx="3292">
                  <c:v>0.34164</c:v>
                </c:pt>
                <c:pt idx="3293">
                  <c:v>0.34470000000000001</c:v>
                </c:pt>
                <c:pt idx="3294">
                  <c:v>0.34794000000000003</c:v>
                </c:pt>
                <c:pt idx="3295">
                  <c:v>0.35136000000000001</c:v>
                </c:pt>
                <c:pt idx="3296">
                  <c:v>0.35531999999999997</c:v>
                </c:pt>
                <c:pt idx="3297">
                  <c:v>0.35910000000000003</c:v>
                </c:pt>
                <c:pt idx="3298">
                  <c:v>0.36270000000000002</c:v>
                </c:pt>
                <c:pt idx="3299">
                  <c:v>0.36629999999999996</c:v>
                </c:pt>
                <c:pt idx="3300">
                  <c:v>0.36990000000000001</c:v>
                </c:pt>
                <c:pt idx="3301">
                  <c:v>0.37331999999999999</c:v>
                </c:pt>
                <c:pt idx="3302">
                  <c:v>0.37674000000000002</c:v>
                </c:pt>
                <c:pt idx="3303">
                  <c:v>0.37998000000000004</c:v>
                </c:pt>
                <c:pt idx="3304">
                  <c:v>0.38250000000000001</c:v>
                </c:pt>
                <c:pt idx="3305">
                  <c:v>0.38412000000000002</c:v>
                </c:pt>
                <c:pt idx="3306">
                  <c:v>0.38466</c:v>
                </c:pt>
                <c:pt idx="3307">
                  <c:v>0.38448000000000004</c:v>
                </c:pt>
                <c:pt idx="3308">
                  <c:v>0.38375999999999999</c:v>
                </c:pt>
                <c:pt idx="3309">
                  <c:v>0.38268000000000002</c:v>
                </c:pt>
                <c:pt idx="3310">
                  <c:v>0.38088000000000005</c:v>
                </c:pt>
                <c:pt idx="3311">
                  <c:v>0.37872</c:v>
                </c:pt>
                <c:pt idx="3312">
                  <c:v>0.37619999999999998</c:v>
                </c:pt>
                <c:pt idx="3313">
                  <c:v>0.37314000000000003</c:v>
                </c:pt>
                <c:pt idx="3314">
                  <c:v>0.36936000000000002</c:v>
                </c:pt>
                <c:pt idx="3315">
                  <c:v>0.36540000000000006</c:v>
                </c:pt>
                <c:pt idx="3316">
                  <c:v>0.36125999999999997</c:v>
                </c:pt>
                <c:pt idx="3317">
                  <c:v>0.35711999999999999</c:v>
                </c:pt>
                <c:pt idx="3318">
                  <c:v>0.35333999999999999</c:v>
                </c:pt>
                <c:pt idx="3319">
                  <c:v>0.35027999999999998</c:v>
                </c:pt>
                <c:pt idx="3320">
                  <c:v>0.34811999999999999</c:v>
                </c:pt>
                <c:pt idx="3321">
                  <c:v>0.34631999999999996</c:v>
                </c:pt>
                <c:pt idx="3322">
                  <c:v>0.34506000000000003</c:v>
                </c:pt>
                <c:pt idx="3323">
                  <c:v>0.34398000000000001</c:v>
                </c:pt>
                <c:pt idx="3324">
                  <c:v>0.34290000000000004</c:v>
                </c:pt>
                <c:pt idx="3325">
                  <c:v>0.34164</c:v>
                </c:pt>
                <c:pt idx="3326">
                  <c:v>0.34056000000000003</c:v>
                </c:pt>
                <c:pt idx="3327">
                  <c:v>0.33966000000000002</c:v>
                </c:pt>
                <c:pt idx="3328">
                  <c:v>0.33912000000000003</c:v>
                </c:pt>
                <c:pt idx="3329">
                  <c:v>0.33804000000000001</c:v>
                </c:pt>
                <c:pt idx="3330">
                  <c:v>0.33660000000000001</c:v>
                </c:pt>
                <c:pt idx="3331">
                  <c:v>0.33606000000000003</c:v>
                </c:pt>
                <c:pt idx="3332">
                  <c:v>0.33785999999999999</c:v>
                </c:pt>
                <c:pt idx="3333">
                  <c:v>0.33983999999999998</c:v>
                </c:pt>
                <c:pt idx="3334">
                  <c:v>0.34110000000000001</c:v>
                </c:pt>
                <c:pt idx="3335">
                  <c:v>0.34164</c:v>
                </c:pt>
                <c:pt idx="3336">
                  <c:v>0.34146000000000004</c:v>
                </c:pt>
                <c:pt idx="3337">
                  <c:v>0.34146000000000004</c:v>
                </c:pt>
                <c:pt idx="3338">
                  <c:v>0.34164</c:v>
                </c:pt>
                <c:pt idx="3339">
                  <c:v>0.34200000000000003</c:v>
                </c:pt>
                <c:pt idx="3340">
                  <c:v>0.34236</c:v>
                </c:pt>
                <c:pt idx="3341">
                  <c:v>0.34254000000000001</c:v>
                </c:pt>
                <c:pt idx="3342">
                  <c:v>0.34254000000000001</c:v>
                </c:pt>
                <c:pt idx="3343">
                  <c:v>0.34236</c:v>
                </c:pt>
                <c:pt idx="3344">
                  <c:v>0.34236</c:v>
                </c:pt>
                <c:pt idx="3345">
                  <c:v>0.34236</c:v>
                </c:pt>
                <c:pt idx="3346">
                  <c:v>0.34254000000000001</c:v>
                </c:pt>
                <c:pt idx="3347">
                  <c:v>0.34290000000000004</c:v>
                </c:pt>
                <c:pt idx="3348">
                  <c:v>0.34290000000000004</c:v>
                </c:pt>
                <c:pt idx="3349">
                  <c:v>0.34254000000000001</c:v>
                </c:pt>
                <c:pt idx="3350">
                  <c:v>0.3416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D2B-41C6-98C9-DCD19AEBAA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716480"/>
        <c:axId val="46361216"/>
      </c:scatterChart>
      <c:valAx>
        <c:axId val="35716480"/>
        <c:scaling>
          <c:orientation val="minMax"/>
          <c:max val="4000"/>
          <c:min val="500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Wavenumber,</a:t>
                </a:r>
                <a:r>
                  <a:rPr lang="en-US" b="1" baseline="0"/>
                  <a:t> cm</a:t>
                </a:r>
                <a:r>
                  <a:rPr lang="en-US" b="1" baseline="30000"/>
                  <a:t>-1</a:t>
                </a:r>
                <a:endParaRPr lang="ar-SA" b="1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6361216"/>
        <c:crosses val="autoZero"/>
        <c:crossBetween val="midCat"/>
      </c:valAx>
      <c:valAx>
        <c:axId val="4636121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Absorption</a:t>
                </a:r>
                <a:endParaRPr lang="ar-SA" b="1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71648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63592616685172"/>
          <c:y val="4.0231330148353027E-2"/>
          <c:w val="0.83195246658165778"/>
          <c:h val="0.7245999140728479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F$1</c:f>
              <c:strCache>
                <c:ptCount val="1"/>
                <c:pt idx="0">
                  <c:v>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2:$A$11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</c:numCache>
            </c:numRef>
          </c:xVal>
          <c:yVal>
            <c:numRef>
              <c:f>Sheet1!$F$2:$F$11</c:f>
              <c:numCache>
                <c:formatCode>General</c:formatCode>
                <c:ptCount val="10"/>
                <c:pt idx="0">
                  <c:v>139.89637305699478</c:v>
                </c:pt>
                <c:pt idx="1">
                  <c:v>202.18579234972677</c:v>
                </c:pt>
                <c:pt idx="2">
                  <c:v>257.14285714285728</c:v>
                </c:pt>
                <c:pt idx="3">
                  <c:v>294.11764705882337</c:v>
                </c:pt>
                <c:pt idx="4">
                  <c:v>341.46341463414632</c:v>
                </c:pt>
                <c:pt idx="5">
                  <c:v>366.45962732919259</c:v>
                </c:pt>
                <c:pt idx="6">
                  <c:v>374.99999999999994</c:v>
                </c:pt>
                <c:pt idx="7">
                  <c:v>382.77812696417357</c:v>
                </c:pt>
                <c:pt idx="8">
                  <c:v>382.8650449431139</c:v>
                </c:pt>
                <c:pt idx="9">
                  <c:v>383.0389136857988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F45-4651-A7FF-67CEFFAA1B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2717056"/>
        <c:axId val="242727168"/>
      </c:scatterChart>
      <c:valAx>
        <c:axId val="242717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Time, 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727168"/>
        <c:crosses val="autoZero"/>
        <c:crossBetween val="midCat"/>
      </c:valAx>
      <c:valAx>
        <c:axId val="242727168"/>
        <c:scaling>
          <c:orientation val="minMax"/>
          <c:min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717056"/>
        <c:crosses val="autoZero"/>
        <c:crossBetween val="midCat"/>
        <c:majorUnit val="1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[Effect of Temperature2.xlsx]Sheet1'!$A$2:$A$5</c:f>
              <c:numCache>
                <c:formatCode>General</c:formatCode>
                <c:ptCount val="4"/>
                <c:pt idx="0">
                  <c:v>20</c:v>
                </c:pt>
                <c:pt idx="1">
                  <c:v>30</c:v>
                </c:pt>
                <c:pt idx="2">
                  <c:v>40</c:v>
                </c:pt>
                <c:pt idx="3">
                  <c:v>50</c:v>
                </c:pt>
              </c:numCache>
            </c:numRef>
          </c:xVal>
          <c:yVal>
            <c:numRef>
              <c:f>'[Effect of Temperature2.xlsx]Sheet1'!$F$2:$F$5</c:f>
              <c:numCache>
                <c:formatCode>General</c:formatCode>
                <c:ptCount val="4"/>
                <c:pt idx="0">
                  <c:v>349.69325153374228</c:v>
                </c:pt>
                <c:pt idx="1">
                  <c:v>383.33333333333331</c:v>
                </c:pt>
                <c:pt idx="2">
                  <c:v>422.85714285714295</c:v>
                </c:pt>
                <c:pt idx="3">
                  <c:v>455.089820359281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40A-445C-8C44-996F6D589B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4741120"/>
        <c:axId val="254969344"/>
      </c:scatterChart>
      <c:valAx>
        <c:axId val="254741120"/>
        <c:scaling>
          <c:orientation val="minMax"/>
          <c:max val="50"/>
          <c:min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Temperature, ⁰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4969344"/>
        <c:crosses val="autoZero"/>
        <c:crossBetween val="midCat"/>
        <c:majorUnit val="5"/>
      </c:valAx>
      <c:valAx>
        <c:axId val="254969344"/>
        <c:scaling>
          <c:orientation val="minMax"/>
          <c:min val="3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4741120"/>
        <c:crosses val="autoZero"/>
        <c:crossBetween val="midCat"/>
        <c:majorUnit val="1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37248468941381"/>
          <c:y val="4.1666666666666664E-2"/>
          <c:w val="0.80596084864391948"/>
          <c:h val="0.81507386129417725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2:$A$10</c:f>
              <c:numCache>
                <c:formatCode>General</c:formatCode>
                <c:ptCount val="9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</c:numCache>
            </c:numRef>
          </c:xVal>
          <c:yVal>
            <c:numRef>
              <c:f>Sheet1!$F$2:$F$10</c:f>
              <c:numCache>
                <c:formatCode>General</c:formatCode>
                <c:ptCount val="9"/>
                <c:pt idx="0">
                  <c:v>1272.7272727272732</c:v>
                </c:pt>
                <c:pt idx="1">
                  <c:v>555.55555555555566</c:v>
                </c:pt>
                <c:pt idx="2">
                  <c:v>349.69325153374228</c:v>
                </c:pt>
                <c:pt idx="3">
                  <c:v>359.33147632311972</c:v>
                </c:pt>
                <c:pt idx="4">
                  <c:v>299.63235294117629</c:v>
                </c:pt>
                <c:pt idx="5">
                  <c:v>232.07301173402863</c:v>
                </c:pt>
                <c:pt idx="6">
                  <c:v>192.15686274509798</c:v>
                </c:pt>
                <c:pt idx="7">
                  <c:v>198.16819317235638</c:v>
                </c:pt>
                <c:pt idx="8">
                  <c:v>143.248800548320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DE8-4802-AB2D-D598C21AED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7817984"/>
        <c:axId val="257877888"/>
      </c:scatterChart>
      <c:valAx>
        <c:axId val="257817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solidFill>
                      <a:sysClr val="windowText" lastClr="000000"/>
                    </a:solidFill>
                    <a:effectLst/>
                  </a:rPr>
                  <a:t>Initial concentration, µg mL</a:t>
                </a:r>
                <a:r>
                  <a:rPr lang="en-GB" sz="1000" b="1" i="0" baseline="30000">
                    <a:solidFill>
                      <a:sysClr val="windowText" lastClr="000000"/>
                    </a:solidFill>
                    <a:effectLst/>
                  </a:rPr>
                  <a:t>-1</a:t>
                </a:r>
                <a:r>
                  <a:rPr lang="en-GB" sz="1000" b="1" i="0" baseline="0">
                    <a:solidFill>
                      <a:sysClr val="windowText" lastClr="000000"/>
                    </a:solidFill>
                    <a:effectLst/>
                  </a:rPr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77888"/>
        <c:crosses val="autoZero"/>
        <c:crossBetween val="midCat"/>
        <c:majorUnit val="10"/>
      </c:valAx>
      <c:valAx>
        <c:axId val="257877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17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inear"/>
            <c:dispRSqr val="0"/>
            <c:dispEq val="0"/>
          </c:trendline>
          <c:errBars>
            <c:errDir val="x"/>
            <c:errBarType val="both"/>
            <c:errValType val="cust"/>
            <c:noEndCap val="0"/>
            <c:plus>
              <c:numRef>
                <c:f>={1}</c:f>
              </c:numRef>
            </c:plus>
            <c:minus>
              <c:numRef>
                <c:f>={1}</c:f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xVal>
            <c:numRef>
              <c:f>Sheet1!$A$2:$A$11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</c:numCache>
            </c:numRef>
          </c:xVal>
          <c:yVal>
            <c:numRef>
              <c:f>Sheet1!$H$2:$H$11</c:f>
              <c:numCache>
                <c:formatCode>General</c:formatCode>
                <c:ptCount val="10"/>
                <c:pt idx="0">
                  <c:v>1.8518518518518521</c:v>
                </c:pt>
                <c:pt idx="1">
                  <c:v>2.7027027027027022</c:v>
                </c:pt>
                <c:pt idx="2">
                  <c:v>4.4444444444444438</c:v>
                </c:pt>
                <c:pt idx="3">
                  <c:v>6.0000000000000009</c:v>
                </c:pt>
                <c:pt idx="4">
                  <c:v>7.1428571428571432</c:v>
                </c:pt>
                <c:pt idx="5">
                  <c:v>8.4745762711864412</c:v>
                </c:pt>
                <c:pt idx="6">
                  <c:v>10</c:v>
                </c:pt>
                <c:pt idx="7">
                  <c:v>11.494252873563218</c:v>
                </c:pt>
                <c:pt idx="8">
                  <c:v>13.13413232638319</c:v>
                </c:pt>
                <c:pt idx="9">
                  <c:v>14.7710487444608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468-4099-ADC1-CEE35340F7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5071872"/>
        <c:axId val="375073792"/>
      </c:scatterChart>
      <c:valAx>
        <c:axId val="375071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Time, 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073792"/>
        <c:crosses val="autoZero"/>
        <c:crossBetween val="midCat"/>
      </c:valAx>
      <c:valAx>
        <c:axId val="375073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t</a:t>
                </a:r>
                <a:r>
                  <a:rPr lang="ar-SA" b="1">
                    <a:solidFill>
                      <a:sysClr val="windowText" lastClr="000000"/>
                    </a:solidFill>
                  </a:rPr>
                  <a:t>/</a:t>
                </a:r>
                <a:r>
                  <a:rPr lang="en-GB" b="1">
                    <a:solidFill>
                      <a:sysClr val="windowText" lastClr="000000"/>
                    </a:solidFill>
                  </a:rPr>
                  <a:t>q</a:t>
                </a:r>
                <a:r>
                  <a:rPr lang="en-GB" b="1" baseline="-25000">
                    <a:solidFill>
                      <a:sysClr val="windowText" lastClr="000000"/>
                    </a:solidFill>
                  </a:rPr>
                  <a:t>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0718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3175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Effect of Temperature2 - Copy.xlsx]Sheet1'!$I$2:$I$5</c:f>
              <c:numCache>
                <c:formatCode>General</c:formatCode>
                <c:ptCount val="4"/>
                <c:pt idx="0">
                  <c:v>3.4129692832764507</c:v>
                </c:pt>
                <c:pt idx="1">
                  <c:v>3.3003300330033003</c:v>
                </c:pt>
                <c:pt idx="2">
                  <c:v>3.1948881789137382</c:v>
                </c:pt>
                <c:pt idx="3">
                  <c:v>3.0959752321981426</c:v>
                </c:pt>
              </c:numCache>
            </c:numRef>
          </c:xVal>
          <c:yVal>
            <c:numRef>
              <c:f>'[Effect of Temperature2 - Copy.xlsx]Sheet1'!$G$2:$G$5</c:f>
              <c:numCache>
                <c:formatCode>General</c:formatCode>
                <c:ptCount val="4"/>
                <c:pt idx="0">
                  <c:v>2.5436872512685333</c:v>
                </c:pt>
                <c:pt idx="1">
                  <c:v>2.5835765856339492</c:v>
                </c:pt>
                <c:pt idx="2">
                  <c:v>2.6261936710446818</c:v>
                </c:pt>
                <c:pt idx="3">
                  <c:v>2.65809712113320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B94-49AA-834C-BC9F56DA2E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750528"/>
        <c:axId val="109756800"/>
      </c:scatterChart>
      <c:valAx>
        <c:axId val="109750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1000</a:t>
                </a:r>
                <a:r>
                  <a:rPr lang="ar-SA" b="1">
                    <a:solidFill>
                      <a:sysClr val="windowText" lastClr="000000"/>
                    </a:solidFill>
                  </a:rPr>
                  <a:t>/</a:t>
                </a:r>
                <a:r>
                  <a:rPr lang="en-GB" b="1">
                    <a:solidFill>
                      <a:sysClr val="windowText" lastClr="000000"/>
                    </a:solidFill>
                  </a:rPr>
                  <a:t>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756800"/>
        <c:crosses val="autoZero"/>
        <c:crossBetween val="midCat"/>
        <c:majorUnit val="0.2"/>
      </c:valAx>
      <c:valAx>
        <c:axId val="109756800"/>
        <c:scaling>
          <c:orientation val="minMax"/>
          <c:max val="2.7"/>
          <c:min val="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log 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75052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47</TotalTime>
  <Pages>8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AT ABDUALAZEZ ALI BAHAIDRAH</dc:creator>
  <cp:keywords/>
  <dc:description/>
  <cp:lastModifiedBy>E Bahaidarah</cp:lastModifiedBy>
  <cp:revision>61</cp:revision>
  <dcterms:created xsi:type="dcterms:W3CDTF">2022-09-09T12:12:00Z</dcterms:created>
  <dcterms:modified xsi:type="dcterms:W3CDTF">2024-07-15T11:35:00Z</dcterms:modified>
</cp:coreProperties>
</file>